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FFD" w:rsidRDefault="009A645C">
      <w:pPr>
        <w:pStyle w:val="Heading1"/>
        <w:numPr>
          <w:ilvl w:val="0"/>
          <w:numId w:val="1"/>
        </w:numPr>
        <w:tabs>
          <w:tab w:val="left" w:pos="548"/>
        </w:tabs>
        <w:spacing w:before="49"/>
        <w:jc w:val="both"/>
        <w:rPr>
          <w:b w:val="0"/>
          <w:bCs w:val="0"/>
        </w:rPr>
      </w:pPr>
      <w:bookmarkStart w:id="0" w:name="Supplementary_materials"/>
      <w:bookmarkEnd w:id="0"/>
      <w:r>
        <w:t>Supplementary</w:t>
      </w:r>
      <w:r>
        <w:rPr>
          <w:spacing w:val="66"/>
        </w:rPr>
        <w:t xml:space="preserve"> </w:t>
      </w:r>
      <w:r>
        <w:t>materials</w:t>
      </w:r>
    </w:p>
    <w:p w:rsidR="00137FFD" w:rsidDel="00E614D4" w:rsidRDefault="009A645C">
      <w:pPr>
        <w:pStyle w:val="Heading2"/>
        <w:numPr>
          <w:ilvl w:val="1"/>
          <w:numId w:val="1"/>
        </w:numPr>
        <w:tabs>
          <w:tab w:val="left" w:pos="673"/>
        </w:tabs>
        <w:spacing w:before="232"/>
        <w:jc w:val="both"/>
        <w:rPr>
          <w:del w:id="1" w:author="Paola Salari" w:date="2019-04-18T16:23:00Z"/>
          <w:b w:val="0"/>
          <w:bCs w:val="0"/>
        </w:rPr>
      </w:pPr>
      <w:bookmarkStart w:id="2" w:name="Descriptive_statistics"/>
      <w:bookmarkEnd w:id="2"/>
      <w:del w:id="3" w:author="Paola Salari" w:date="2019-04-18T16:23:00Z">
        <w:r w:rsidDel="00E614D4">
          <w:delText>Descriptive</w:delText>
        </w:r>
        <w:r w:rsidDel="00E614D4">
          <w:rPr>
            <w:spacing w:val="-25"/>
          </w:rPr>
          <w:delText xml:space="preserve"> </w:delText>
        </w:r>
        <w:r w:rsidDel="00E614D4">
          <w:delText>statistics</w:delText>
        </w:r>
      </w:del>
    </w:p>
    <w:p w:rsidR="00137FFD" w:rsidDel="00E614D4" w:rsidRDefault="00137FFD">
      <w:pPr>
        <w:spacing w:before="9"/>
        <w:rPr>
          <w:del w:id="4" w:author="Paola Salari" w:date="2019-04-18T16:23:00Z"/>
          <w:rFonts w:ascii="Arial" w:eastAsia="Arial" w:hAnsi="Arial" w:cs="Arial"/>
          <w:b/>
          <w:bCs/>
          <w:sz w:val="19"/>
          <w:szCs w:val="19"/>
        </w:rPr>
      </w:pPr>
    </w:p>
    <w:p w:rsidR="00137FFD" w:rsidDel="00E614D4" w:rsidRDefault="009A645C">
      <w:pPr>
        <w:pStyle w:val="BodyText"/>
        <w:spacing w:line="324" w:lineRule="auto"/>
        <w:ind w:right="99" w:firstLine="0"/>
        <w:jc w:val="both"/>
        <w:rPr>
          <w:del w:id="5" w:author="Paola Salari" w:date="2019-04-18T16:23:00Z"/>
        </w:rPr>
      </w:pPr>
      <w:del w:id="6" w:author="Paola Salari" w:date="2019-04-18T16:23:00Z">
        <w:r w:rsidDel="00E614D4">
          <w:delText>In</w:delText>
        </w:r>
        <w:r w:rsidDel="00E614D4">
          <w:rPr>
            <w:spacing w:val="18"/>
          </w:rPr>
          <w:delText xml:space="preserve"> </w:delText>
        </w:r>
        <w:r w:rsidDel="00E614D4">
          <w:delText>the</w:delText>
        </w:r>
        <w:r w:rsidDel="00E614D4">
          <w:rPr>
            <w:spacing w:val="18"/>
          </w:rPr>
          <w:delText xml:space="preserve"> </w:delText>
        </w:r>
        <w:r w:rsidDel="00E614D4">
          <w:delText>DHS</w:delText>
        </w:r>
        <w:r w:rsidDel="00E614D4">
          <w:rPr>
            <w:spacing w:val="19"/>
          </w:rPr>
          <w:delText xml:space="preserve"> </w:delText>
        </w:r>
        <w:r w:rsidDel="00E614D4">
          <w:delText>sample,</w:delText>
        </w:r>
        <w:r w:rsidDel="00E614D4">
          <w:rPr>
            <w:spacing w:val="23"/>
          </w:rPr>
          <w:delText xml:space="preserve"> </w:delText>
        </w:r>
        <w:r w:rsidDel="00E614D4">
          <w:delText>the</w:delText>
        </w:r>
        <w:r w:rsidDel="00E614D4">
          <w:rPr>
            <w:spacing w:val="19"/>
          </w:rPr>
          <w:delText xml:space="preserve"> </w:delText>
        </w:r>
        <w:r w:rsidDel="00E614D4">
          <w:delText>percentage</w:delText>
        </w:r>
        <w:r w:rsidDel="00E614D4">
          <w:rPr>
            <w:spacing w:val="18"/>
          </w:rPr>
          <w:delText xml:space="preserve"> </w:delText>
        </w:r>
        <w:r w:rsidDel="00E614D4">
          <w:delText>of</w:delText>
        </w:r>
        <w:r w:rsidDel="00E614D4">
          <w:rPr>
            <w:spacing w:val="18"/>
          </w:rPr>
          <w:delText xml:space="preserve"> </w:delText>
        </w:r>
        <w:r w:rsidDel="00E614D4">
          <w:delText>people</w:delText>
        </w:r>
        <w:r w:rsidDel="00E614D4">
          <w:rPr>
            <w:spacing w:val="19"/>
          </w:rPr>
          <w:delText xml:space="preserve"> </w:delText>
        </w:r>
        <w:r w:rsidDel="00E614D4">
          <w:delText>enrolled</w:delText>
        </w:r>
        <w:r w:rsidDel="00E614D4">
          <w:rPr>
            <w:spacing w:val="18"/>
          </w:rPr>
          <w:delText xml:space="preserve"> </w:delText>
        </w:r>
        <w:r w:rsidDel="00E614D4">
          <w:delText>was</w:delText>
        </w:r>
        <w:r w:rsidDel="00E614D4">
          <w:rPr>
            <w:spacing w:val="18"/>
          </w:rPr>
          <w:delText xml:space="preserve"> </w:delText>
        </w:r>
        <w:r w:rsidDel="00E614D4">
          <w:delText>slightly</w:delText>
        </w:r>
        <w:r w:rsidDel="00E614D4">
          <w:rPr>
            <w:spacing w:val="19"/>
          </w:rPr>
          <w:delText xml:space="preserve"> </w:delText>
        </w:r>
        <w:r w:rsidDel="00E614D4">
          <w:delText>higher</w:delText>
        </w:r>
        <w:r w:rsidDel="00E614D4">
          <w:rPr>
            <w:spacing w:val="18"/>
          </w:rPr>
          <w:delText xml:space="preserve"> </w:delText>
        </w:r>
        <w:r w:rsidDel="00E614D4">
          <w:delText>for</w:delText>
        </w:r>
        <w:r w:rsidDel="00E614D4">
          <w:rPr>
            <w:spacing w:val="18"/>
          </w:rPr>
          <w:delText xml:space="preserve"> </w:delText>
        </w:r>
        <w:r w:rsidDel="00E614D4">
          <w:delText>women</w:delText>
        </w:r>
        <w:r w:rsidDel="00E614D4">
          <w:rPr>
            <w:spacing w:val="19"/>
          </w:rPr>
          <w:delText xml:space="preserve"> </w:delText>
        </w:r>
        <w:r w:rsidDel="00E614D4">
          <w:delText>living</w:delText>
        </w:r>
        <w:r w:rsidDel="00E614D4">
          <w:rPr>
            <w:spacing w:val="18"/>
          </w:rPr>
          <w:delText xml:space="preserve"> </w:delText>
        </w:r>
        <w:r w:rsidDel="00E614D4">
          <w:delText>in</w:delText>
        </w:r>
        <w:r w:rsidDel="00E614D4">
          <w:rPr>
            <w:w w:val="99"/>
          </w:rPr>
          <w:delText xml:space="preserve"> </w:delText>
        </w:r>
        <w:r w:rsidDel="00E614D4">
          <w:delText>households</w:delText>
        </w:r>
        <w:r w:rsidDel="00E614D4">
          <w:rPr>
            <w:spacing w:val="5"/>
          </w:rPr>
          <w:delText xml:space="preserve"> </w:delText>
        </w:r>
        <w:r w:rsidDel="00E614D4">
          <w:delText>with</w:delText>
        </w:r>
        <w:r w:rsidDel="00E614D4">
          <w:rPr>
            <w:spacing w:val="4"/>
          </w:rPr>
          <w:delText xml:space="preserve"> </w:delText>
        </w:r>
        <w:r w:rsidDel="00E614D4">
          <w:delText>a</w:delText>
        </w:r>
        <w:r w:rsidDel="00E614D4">
          <w:rPr>
            <w:spacing w:val="5"/>
          </w:rPr>
          <w:delText xml:space="preserve"> </w:delText>
        </w:r>
        <w:r w:rsidDel="00E614D4">
          <w:delText>male</w:delText>
        </w:r>
        <w:r w:rsidDel="00E614D4">
          <w:rPr>
            <w:spacing w:val="5"/>
          </w:rPr>
          <w:delText xml:space="preserve"> </w:delText>
        </w:r>
        <w:r w:rsidDel="00E614D4">
          <w:delText>head-of-household</w:delText>
        </w:r>
        <w:r w:rsidDel="00E614D4">
          <w:rPr>
            <w:spacing w:val="5"/>
          </w:rPr>
          <w:delText xml:space="preserve"> </w:delText>
        </w:r>
        <w:r w:rsidDel="00E614D4">
          <w:delText>compared</w:delText>
        </w:r>
        <w:r w:rsidDel="00E614D4">
          <w:rPr>
            <w:spacing w:val="5"/>
          </w:rPr>
          <w:delText xml:space="preserve"> </w:delText>
        </w:r>
        <w:r w:rsidDel="00E614D4">
          <w:delText>with</w:delText>
        </w:r>
        <w:r w:rsidDel="00E614D4">
          <w:rPr>
            <w:spacing w:val="5"/>
          </w:rPr>
          <w:delText xml:space="preserve"> </w:delText>
        </w:r>
        <w:r w:rsidDel="00E614D4">
          <w:delText>women</w:delText>
        </w:r>
        <w:r w:rsidDel="00E614D4">
          <w:rPr>
            <w:spacing w:val="5"/>
          </w:rPr>
          <w:delText xml:space="preserve"> </w:delText>
        </w:r>
        <w:r w:rsidDel="00E614D4">
          <w:delText>in</w:delText>
        </w:r>
        <w:r w:rsidDel="00E614D4">
          <w:rPr>
            <w:spacing w:val="5"/>
          </w:rPr>
          <w:delText xml:space="preserve"> </w:delText>
        </w:r>
        <w:r w:rsidDel="00E614D4">
          <w:delText>households</w:delText>
        </w:r>
        <w:r w:rsidDel="00E614D4">
          <w:rPr>
            <w:spacing w:val="5"/>
          </w:rPr>
          <w:delText xml:space="preserve"> </w:delText>
        </w:r>
        <w:r w:rsidDel="00E614D4">
          <w:delText>with</w:delText>
        </w:r>
        <w:r w:rsidDel="00E614D4">
          <w:rPr>
            <w:spacing w:val="5"/>
          </w:rPr>
          <w:delText xml:space="preserve"> </w:delText>
        </w:r>
        <w:r w:rsidDel="00E614D4">
          <w:delText>a</w:delText>
        </w:r>
        <w:r w:rsidDel="00E614D4">
          <w:rPr>
            <w:spacing w:val="5"/>
          </w:rPr>
          <w:delText xml:space="preserve"> </w:delText>
        </w:r>
        <w:r w:rsidDel="00E614D4">
          <w:delText>female</w:delText>
        </w:r>
        <w:r w:rsidDel="00E614D4">
          <w:rPr>
            <w:w w:val="99"/>
          </w:rPr>
          <w:delText xml:space="preserve"> </w:delText>
        </w:r>
        <w:r w:rsidDel="00E614D4">
          <w:delText>head-of-household</w:delText>
        </w:r>
        <w:r w:rsidDel="00E614D4">
          <w:rPr>
            <w:spacing w:val="-1"/>
          </w:rPr>
          <w:delText xml:space="preserve"> </w:delText>
        </w:r>
        <w:r w:rsidDel="00E614D4">
          <w:delText>(36.3%</w:delText>
        </w:r>
        <w:r w:rsidDel="00E614D4">
          <w:rPr>
            <w:spacing w:val="1"/>
          </w:rPr>
          <w:delText xml:space="preserve"> </w:delText>
        </w:r>
        <w:r w:rsidDel="00E614D4">
          <w:delText>versus</w:delText>
        </w:r>
        <w:r w:rsidDel="00E614D4">
          <w:rPr>
            <w:spacing w:val="-1"/>
          </w:rPr>
          <w:delText xml:space="preserve"> </w:delText>
        </w:r>
        <w:r w:rsidDel="00E614D4">
          <w:delText>31.3%),</w:delText>
        </w:r>
        <w:r w:rsidDel="00E614D4">
          <w:rPr>
            <w:spacing w:val="1"/>
          </w:rPr>
          <w:delText xml:space="preserve"> </w:delText>
        </w:r>
        <w:r w:rsidDel="00E614D4">
          <w:rPr>
            <w:spacing w:val="-5"/>
          </w:rPr>
          <w:delText>(Table</w:delText>
        </w:r>
        <w:r w:rsidDel="00E614D4">
          <w:delText xml:space="preserve"> 2),</w:delText>
        </w:r>
        <w:r w:rsidDel="00E614D4">
          <w:rPr>
            <w:spacing w:val="1"/>
          </w:rPr>
          <w:delText xml:space="preserve"> </w:delText>
        </w:r>
        <w:r w:rsidDel="00E614D4">
          <w:delText>but</w:delText>
        </w:r>
        <w:r w:rsidDel="00E614D4">
          <w:rPr>
            <w:spacing w:val="1"/>
          </w:rPr>
          <w:delText xml:space="preserve"> </w:delText>
        </w:r>
        <w:r w:rsidDel="00E614D4">
          <w:delText>the</w:delText>
        </w:r>
        <w:r w:rsidDel="00E614D4">
          <w:rPr>
            <w:spacing w:val="-1"/>
          </w:rPr>
          <w:delText xml:space="preserve"> difference</w:delText>
        </w:r>
        <w:r w:rsidDel="00E614D4">
          <w:delText xml:space="preserve"> was</w:delText>
        </w:r>
        <w:r w:rsidDel="00E614D4">
          <w:rPr>
            <w:spacing w:val="-1"/>
          </w:rPr>
          <w:delText xml:space="preserve"> </w:delText>
        </w:r>
        <w:r w:rsidDel="00E614D4">
          <w:delText>smaller</w:delText>
        </w:r>
        <w:r w:rsidDel="00E614D4">
          <w:rPr>
            <w:spacing w:val="1"/>
          </w:rPr>
          <w:delText xml:space="preserve"> </w:delText>
        </w:r>
        <w:r w:rsidDel="00E614D4">
          <w:delText>among men</w:delText>
        </w:r>
        <w:r w:rsidDel="00E614D4">
          <w:rPr>
            <w:spacing w:val="29"/>
            <w:w w:val="99"/>
          </w:rPr>
          <w:delText xml:space="preserve"> </w:delText>
        </w:r>
        <w:r w:rsidDel="00E614D4">
          <w:delText>(31.1%</w:delText>
        </w:r>
        <w:r w:rsidDel="00E614D4">
          <w:rPr>
            <w:spacing w:val="6"/>
          </w:rPr>
          <w:delText xml:space="preserve"> </w:delText>
        </w:r>
        <w:r w:rsidDel="00E614D4">
          <w:delText>vs.</w:delText>
        </w:r>
        <w:r w:rsidDel="00E614D4">
          <w:rPr>
            <w:spacing w:val="47"/>
          </w:rPr>
          <w:delText xml:space="preserve"> </w:delText>
        </w:r>
        <w:r w:rsidDel="00E614D4">
          <w:delText>30.5%,</w:delText>
        </w:r>
        <w:r w:rsidDel="00E614D4">
          <w:rPr>
            <w:spacing w:val="9"/>
          </w:rPr>
          <w:delText xml:space="preserve"> </w:delText>
        </w:r>
        <w:r w:rsidDel="00E614D4">
          <w:delText>respectively).</w:delText>
        </w:r>
        <w:r w:rsidDel="00E614D4">
          <w:rPr>
            <w:spacing w:val="47"/>
          </w:rPr>
          <w:delText xml:space="preserve"> </w:delText>
        </w:r>
        <w:r w:rsidDel="00E614D4">
          <w:delText>Married</w:delText>
        </w:r>
        <w:r w:rsidDel="00E614D4">
          <w:rPr>
            <w:spacing w:val="7"/>
          </w:rPr>
          <w:delText xml:space="preserve"> </w:delText>
        </w:r>
        <w:r w:rsidDel="00E614D4">
          <w:delText>women</w:delText>
        </w:r>
        <w:r w:rsidDel="00E614D4">
          <w:rPr>
            <w:spacing w:val="6"/>
          </w:rPr>
          <w:delText xml:space="preserve"> </w:delText>
        </w:r>
        <w:r w:rsidDel="00E614D4">
          <w:delText>reported</w:delText>
        </w:r>
        <w:r w:rsidDel="00E614D4">
          <w:rPr>
            <w:spacing w:val="7"/>
          </w:rPr>
          <w:delText xml:space="preserve"> </w:delText>
        </w:r>
        <w:r w:rsidDel="00E614D4">
          <w:delText>a</w:delText>
        </w:r>
        <w:r w:rsidDel="00E614D4">
          <w:rPr>
            <w:spacing w:val="6"/>
          </w:rPr>
          <w:delText xml:space="preserve"> </w:delText>
        </w:r>
        <w:r w:rsidDel="00E614D4">
          <w:delText>higher</w:delText>
        </w:r>
        <w:r w:rsidDel="00E614D4">
          <w:rPr>
            <w:spacing w:val="7"/>
          </w:rPr>
          <w:delText xml:space="preserve"> </w:delText>
        </w:r>
        <w:r w:rsidDel="00E614D4">
          <w:delText>percentage</w:delText>
        </w:r>
        <w:r w:rsidDel="00E614D4">
          <w:rPr>
            <w:spacing w:val="7"/>
          </w:rPr>
          <w:delText xml:space="preserve"> </w:delText>
        </w:r>
        <w:r w:rsidDel="00E614D4">
          <w:delText>of</w:delText>
        </w:r>
        <w:r w:rsidDel="00E614D4">
          <w:rPr>
            <w:spacing w:val="6"/>
          </w:rPr>
          <w:delText xml:space="preserve"> </w:delText>
        </w:r>
        <w:r w:rsidDel="00E614D4">
          <w:delText>NHIS</w:delText>
        </w:r>
        <w:r w:rsidDel="00E614D4">
          <w:rPr>
            <w:spacing w:val="7"/>
          </w:rPr>
          <w:delText xml:space="preserve"> </w:delText>
        </w:r>
        <w:r w:rsidDel="00E614D4">
          <w:delText>enroll-</w:delText>
        </w:r>
        <w:r w:rsidDel="00E614D4">
          <w:rPr>
            <w:w w:val="99"/>
          </w:rPr>
          <w:delText xml:space="preserve"> </w:delText>
        </w:r>
        <w:r w:rsidDel="00E614D4">
          <w:delText>ment</w:delText>
        </w:r>
        <w:r w:rsidDel="00E614D4">
          <w:rPr>
            <w:spacing w:val="-9"/>
          </w:rPr>
          <w:delText xml:space="preserve"> </w:delText>
        </w:r>
        <w:r w:rsidDel="00E614D4">
          <w:delText>(38.4%)</w:delText>
        </w:r>
        <w:r w:rsidDel="00E614D4">
          <w:rPr>
            <w:spacing w:val="-9"/>
          </w:rPr>
          <w:delText xml:space="preserve"> </w:delText>
        </w:r>
        <w:r w:rsidDel="00E614D4">
          <w:delText>than</w:delText>
        </w:r>
        <w:r w:rsidDel="00E614D4">
          <w:rPr>
            <w:spacing w:val="-8"/>
          </w:rPr>
          <w:delText xml:space="preserve"> </w:delText>
        </w:r>
        <w:r w:rsidDel="00E614D4">
          <w:delText>unmarried</w:delText>
        </w:r>
        <w:r w:rsidDel="00E614D4">
          <w:rPr>
            <w:spacing w:val="-9"/>
          </w:rPr>
          <w:delText xml:space="preserve"> </w:delText>
        </w:r>
        <w:r w:rsidDel="00E614D4">
          <w:delText>women</w:delText>
        </w:r>
        <w:r w:rsidDel="00E614D4">
          <w:rPr>
            <w:spacing w:val="-9"/>
          </w:rPr>
          <w:delText xml:space="preserve"> </w:delText>
        </w:r>
        <w:r w:rsidDel="00E614D4">
          <w:delText>(29.1%),</w:delText>
        </w:r>
        <w:r w:rsidDel="00E614D4">
          <w:rPr>
            <w:spacing w:val="-8"/>
          </w:rPr>
          <w:delText xml:space="preserve"> </w:delText>
        </w:r>
        <w:r w:rsidDel="00E614D4">
          <w:delText>while</w:delText>
        </w:r>
        <w:r w:rsidDel="00E614D4">
          <w:rPr>
            <w:spacing w:val="-9"/>
          </w:rPr>
          <w:delText xml:space="preserve"> </w:delText>
        </w:r>
        <w:r w:rsidDel="00E614D4">
          <w:delText>among</w:delText>
        </w:r>
        <w:r w:rsidDel="00E614D4">
          <w:rPr>
            <w:spacing w:val="-8"/>
          </w:rPr>
          <w:delText xml:space="preserve"> </w:delText>
        </w:r>
        <w:r w:rsidDel="00E614D4">
          <w:delText>men</w:delText>
        </w:r>
        <w:r w:rsidDel="00E614D4">
          <w:rPr>
            <w:spacing w:val="-9"/>
          </w:rPr>
          <w:delText xml:space="preserve"> </w:delText>
        </w:r>
        <w:r w:rsidDel="00E614D4">
          <w:delText>the</w:delText>
        </w:r>
        <w:r w:rsidDel="00E614D4">
          <w:rPr>
            <w:spacing w:val="-9"/>
          </w:rPr>
          <w:delText xml:space="preserve"> </w:delText>
        </w:r>
        <w:r w:rsidDel="00E614D4">
          <w:delText>probability</w:delText>
        </w:r>
        <w:r w:rsidDel="00E614D4">
          <w:rPr>
            <w:spacing w:val="-8"/>
          </w:rPr>
          <w:delText xml:space="preserve"> </w:delText>
        </w:r>
        <w:r w:rsidDel="00E614D4">
          <w:delText>of</w:delText>
        </w:r>
        <w:r w:rsidDel="00E614D4">
          <w:rPr>
            <w:spacing w:val="-9"/>
          </w:rPr>
          <w:delText xml:space="preserve"> </w:delText>
        </w:r>
        <w:r w:rsidDel="00E614D4">
          <w:delText>enrollment</w:delText>
        </w:r>
        <w:r w:rsidDel="00E614D4">
          <w:rPr>
            <w:spacing w:val="-8"/>
          </w:rPr>
          <w:delText xml:space="preserve"> </w:delText>
        </w:r>
        <w:r w:rsidDel="00E614D4">
          <w:delText>did</w:delText>
        </w:r>
        <w:r w:rsidDel="00E614D4">
          <w:rPr>
            <w:w w:val="99"/>
          </w:rPr>
          <w:delText xml:space="preserve"> </w:delText>
        </w:r>
        <w:r w:rsidDel="00E614D4">
          <w:delText>not</w:delText>
        </w:r>
        <w:r w:rsidDel="00E614D4">
          <w:rPr>
            <w:spacing w:val="-14"/>
          </w:rPr>
          <w:delText xml:space="preserve"> </w:delText>
        </w:r>
        <w:r w:rsidDel="00E614D4">
          <w:delText>change</w:delText>
        </w:r>
        <w:r w:rsidDel="00E614D4">
          <w:rPr>
            <w:spacing w:val="-13"/>
          </w:rPr>
          <w:delText xml:space="preserve"> </w:delText>
        </w:r>
        <w:r w:rsidDel="00E614D4">
          <w:delText>significantly</w:delText>
        </w:r>
        <w:r w:rsidDel="00E614D4">
          <w:rPr>
            <w:spacing w:val="-14"/>
          </w:rPr>
          <w:delText xml:space="preserve"> </w:delText>
        </w:r>
        <w:r w:rsidDel="00E614D4">
          <w:delText>with</w:delText>
        </w:r>
        <w:r w:rsidDel="00E614D4">
          <w:rPr>
            <w:spacing w:val="-13"/>
          </w:rPr>
          <w:delText xml:space="preserve"> </w:delText>
        </w:r>
        <w:r w:rsidDel="00E614D4">
          <w:delText>marriage</w:delText>
        </w:r>
        <w:r w:rsidDel="00E614D4">
          <w:rPr>
            <w:spacing w:val="-13"/>
          </w:rPr>
          <w:delText xml:space="preserve"> </w:delText>
        </w:r>
        <w:r w:rsidDel="00E614D4">
          <w:delText>(32%</w:delText>
        </w:r>
        <w:r w:rsidDel="00E614D4">
          <w:rPr>
            <w:spacing w:val="-14"/>
          </w:rPr>
          <w:delText xml:space="preserve"> </w:delText>
        </w:r>
        <w:r w:rsidDel="00E614D4">
          <w:delText>and</w:delText>
        </w:r>
        <w:r w:rsidDel="00E614D4">
          <w:rPr>
            <w:spacing w:val="-13"/>
          </w:rPr>
          <w:delText xml:space="preserve"> </w:delText>
        </w:r>
        <w:r w:rsidDel="00E614D4">
          <w:delText>29.9%).</w:delText>
        </w:r>
        <w:r w:rsidDel="00E614D4">
          <w:rPr>
            <w:spacing w:val="7"/>
          </w:rPr>
          <w:delText xml:space="preserve"> </w:delText>
        </w:r>
        <w:r w:rsidDel="00E614D4">
          <w:delText>Half</w:delText>
        </w:r>
        <w:r w:rsidDel="00E614D4">
          <w:rPr>
            <w:spacing w:val="-13"/>
          </w:rPr>
          <w:delText xml:space="preserve"> </w:delText>
        </w:r>
        <w:r w:rsidDel="00E614D4">
          <w:delText>of</w:delText>
        </w:r>
        <w:r w:rsidDel="00E614D4">
          <w:rPr>
            <w:spacing w:val="-13"/>
          </w:rPr>
          <w:delText xml:space="preserve"> </w:delText>
        </w:r>
        <w:r w:rsidDel="00E614D4">
          <w:delText>pregnant</w:delText>
        </w:r>
        <w:r w:rsidDel="00E614D4">
          <w:rPr>
            <w:spacing w:val="-14"/>
          </w:rPr>
          <w:delText xml:space="preserve"> </w:delText>
        </w:r>
        <w:r w:rsidDel="00E614D4">
          <w:delText>women</w:delText>
        </w:r>
        <w:r w:rsidDel="00E614D4">
          <w:rPr>
            <w:spacing w:val="-13"/>
          </w:rPr>
          <w:delText xml:space="preserve"> </w:delText>
        </w:r>
        <w:r w:rsidDel="00E614D4">
          <w:delText>were</w:delText>
        </w:r>
        <w:r w:rsidDel="00E614D4">
          <w:rPr>
            <w:spacing w:val="-14"/>
          </w:rPr>
          <w:delText xml:space="preserve"> </w:delText>
        </w:r>
        <w:r w:rsidDel="00E614D4">
          <w:delText>registered</w:delText>
        </w:r>
        <w:r w:rsidDel="00E614D4">
          <w:rPr>
            <w:w w:val="99"/>
          </w:rPr>
          <w:delText xml:space="preserve"> </w:delText>
        </w:r>
        <w:r w:rsidDel="00E614D4">
          <w:delText>compared</w:delText>
        </w:r>
        <w:r w:rsidDel="00E614D4">
          <w:rPr>
            <w:spacing w:val="-6"/>
          </w:rPr>
          <w:delText xml:space="preserve"> </w:delText>
        </w:r>
        <w:r w:rsidDel="00E614D4">
          <w:delText>to</w:delText>
        </w:r>
        <w:r w:rsidDel="00E614D4">
          <w:rPr>
            <w:spacing w:val="-5"/>
          </w:rPr>
          <w:delText xml:space="preserve"> </w:delText>
        </w:r>
        <w:r w:rsidDel="00E614D4">
          <w:delText>33%</w:delText>
        </w:r>
        <w:r w:rsidDel="00E614D4">
          <w:rPr>
            <w:spacing w:val="-6"/>
          </w:rPr>
          <w:delText xml:space="preserve"> </w:delText>
        </w:r>
        <w:r w:rsidDel="00E614D4">
          <w:delText>of</w:delText>
        </w:r>
        <w:r w:rsidDel="00E614D4">
          <w:rPr>
            <w:spacing w:val="-5"/>
          </w:rPr>
          <w:delText xml:space="preserve"> </w:delText>
        </w:r>
        <w:r w:rsidDel="00E614D4">
          <w:delText>non-</w:delText>
        </w:r>
        <w:r w:rsidDel="00E614D4">
          <w:rPr>
            <w:spacing w:val="-4"/>
          </w:rPr>
          <w:delText xml:space="preserve"> </w:delText>
        </w:r>
        <w:r w:rsidDel="00E614D4">
          <w:delText>pregnant</w:delText>
        </w:r>
        <w:r w:rsidDel="00E614D4">
          <w:rPr>
            <w:spacing w:val="-6"/>
          </w:rPr>
          <w:delText xml:space="preserve"> </w:delText>
        </w:r>
        <w:r w:rsidDel="00E614D4">
          <w:delText>women.</w:delText>
        </w:r>
        <w:r w:rsidDel="00E614D4">
          <w:rPr>
            <w:spacing w:val="12"/>
          </w:rPr>
          <w:delText xml:space="preserve"> </w:delText>
        </w:r>
        <w:r w:rsidDel="00E614D4">
          <w:delText>For</w:delText>
        </w:r>
        <w:r w:rsidDel="00E614D4">
          <w:rPr>
            <w:spacing w:val="-4"/>
          </w:rPr>
          <w:delText xml:space="preserve"> </w:delText>
        </w:r>
        <w:r w:rsidDel="00E614D4">
          <w:delText>women,</w:delText>
        </w:r>
        <w:r w:rsidDel="00E614D4">
          <w:rPr>
            <w:spacing w:val="-5"/>
          </w:rPr>
          <w:delText xml:space="preserve"> </w:delText>
        </w:r>
        <w:r w:rsidDel="00E614D4">
          <w:delText>the</w:delText>
        </w:r>
        <w:r w:rsidDel="00E614D4">
          <w:rPr>
            <w:spacing w:val="-6"/>
          </w:rPr>
          <w:delText xml:space="preserve"> </w:delText>
        </w:r>
        <w:r w:rsidDel="00E614D4">
          <w:delText>20-24</w:delText>
        </w:r>
        <w:r w:rsidDel="00E614D4">
          <w:rPr>
            <w:spacing w:val="-5"/>
          </w:rPr>
          <w:delText xml:space="preserve"> </w:delText>
        </w:r>
        <w:r w:rsidDel="00E614D4">
          <w:delText>age</w:delText>
        </w:r>
        <w:r w:rsidDel="00E614D4">
          <w:rPr>
            <w:spacing w:val="-5"/>
          </w:rPr>
          <w:delText xml:space="preserve"> </w:delText>
        </w:r>
        <w:r w:rsidDel="00E614D4">
          <w:delText>class</w:delText>
        </w:r>
        <w:r w:rsidDel="00E614D4">
          <w:rPr>
            <w:spacing w:val="-5"/>
          </w:rPr>
          <w:delText xml:space="preserve"> </w:delText>
        </w:r>
        <w:r w:rsidDel="00E614D4">
          <w:delText>had</w:delText>
        </w:r>
        <w:r w:rsidDel="00E614D4">
          <w:rPr>
            <w:spacing w:val="-5"/>
          </w:rPr>
          <w:delText xml:space="preserve"> </w:delText>
        </w:r>
        <w:r w:rsidDel="00E614D4">
          <w:delText>the</w:delText>
        </w:r>
        <w:r w:rsidDel="00E614D4">
          <w:rPr>
            <w:spacing w:val="-6"/>
          </w:rPr>
          <w:delText xml:space="preserve"> </w:delText>
        </w:r>
        <w:r w:rsidDel="00E614D4">
          <w:delText>lowest</w:delText>
        </w:r>
        <w:r w:rsidDel="00E614D4">
          <w:rPr>
            <w:spacing w:val="-5"/>
          </w:rPr>
          <w:delText xml:space="preserve"> </w:delText>
        </w:r>
        <w:r w:rsidDel="00E614D4">
          <w:delText>pro-</w:delText>
        </w:r>
        <w:r w:rsidDel="00E614D4">
          <w:rPr>
            <w:w w:val="99"/>
          </w:rPr>
          <w:delText xml:space="preserve"> </w:delText>
        </w:r>
        <w:r w:rsidDel="00E614D4">
          <w:delText>portion</w:delText>
        </w:r>
        <w:r w:rsidDel="00E614D4">
          <w:rPr>
            <w:spacing w:val="9"/>
          </w:rPr>
          <w:delText xml:space="preserve"> </w:delText>
        </w:r>
        <w:r w:rsidDel="00E614D4">
          <w:delText>of</w:delText>
        </w:r>
        <w:r w:rsidDel="00E614D4">
          <w:rPr>
            <w:spacing w:val="10"/>
          </w:rPr>
          <w:delText xml:space="preserve"> </w:delText>
        </w:r>
        <w:r w:rsidDel="00E614D4">
          <w:delText>enrollment</w:delText>
        </w:r>
        <w:r w:rsidDel="00E614D4">
          <w:rPr>
            <w:spacing w:val="10"/>
          </w:rPr>
          <w:delText xml:space="preserve"> </w:delText>
        </w:r>
        <w:r w:rsidDel="00E614D4">
          <w:delText>(29.7%),</w:delText>
        </w:r>
        <w:r w:rsidDel="00E614D4">
          <w:rPr>
            <w:spacing w:val="14"/>
          </w:rPr>
          <w:delText xml:space="preserve"> </w:delText>
        </w:r>
        <w:r w:rsidDel="00E614D4">
          <w:delText>while</w:delText>
        </w:r>
        <w:r w:rsidDel="00E614D4">
          <w:rPr>
            <w:spacing w:val="9"/>
          </w:rPr>
          <w:delText xml:space="preserve"> </w:delText>
        </w:r>
        <w:r w:rsidDel="00E614D4">
          <w:delText>men</w:delText>
        </w:r>
        <w:r w:rsidDel="00E614D4">
          <w:rPr>
            <w:spacing w:val="10"/>
          </w:rPr>
          <w:delText xml:space="preserve"> </w:delText>
        </w:r>
        <w:r w:rsidDel="00E614D4">
          <w:delText>aged</w:delText>
        </w:r>
        <w:r w:rsidDel="00E614D4">
          <w:rPr>
            <w:spacing w:val="10"/>
          </w:rPr>
          <w:delText xml:space="preserve"> </w:delText>
        </w:r>
        <w:r w:rsidDel="00E614D4">
          <w:delText>20-34</w:delText>
        </w:r>
        <w:r w:rsidDel="00E614D4">
          <w:rPr>
            <w:spacing w:val="10"/>
          </w:rPr>
          <w:delText xml:space="preserve"> </w:delText>
        </w:r>
        <w:r w:rsidDel="00E614D4">
          <w:delText>had</w:delText>
        </w:r>
        <w:r w:rsidDel="00E614D4">
          <w:rPr>
            <w:spacing w:val="10"/>
          </w:rPr>
          <w:delText xml:space="preserve"> </w:delText>
        </w:r>
        <w:r w:rsidDel="00E614D4">
          <w:delText>the</w:delText>
        </w:r>
        <w:r w:rsidDel="00E614D4">
          <w:rPr>
            <w:spacing w:val="10"/>
          </w:rPr>
          <w:delText xml:space="preserve"> </w:delText>
        </w:r>
        <w:r w:rsidDel="00E614D4">
          <w:delText>lowest</w:delText>
        </w:r>
        <w:r w:rsidDel="00E614D4">
          <w:rPr>
            <w:spacing w:val="9"/>
          </w:rPr>
          <w:delText xml:space="preserve"> </w:delText>
        </w:r>
        <w:r w:rsidDel="00E614D4">
          <w:delText>NHIS</w:delText>
        </w:r>
        <w:r w:rsidDel="00E614D4">
          <w:rPr>
            <w:spacing w:val="10"/>
          </w:rPr>
          <w:delText xml:space="preserve"> </w:delText>
        </w:r>
        <w:r w:rsidDel="00E614D4">
          <w:delText>enrollment.</w:delText>
        </w:r>
        <w:r w:rsidDel="00E614D4">
          <w:rPr>
            <w:spacing w:val="1"/>
          </w:rPr>
          <w:delText xml:space="preserve"> </w:delText>
        </w:r>
        <w:r w:rsidDel="00E614D4">
          <w:delText>Among</w:delText>
        </w:r>
        <w:r w:rsidDel="00E614D4">
          <w:rPr>
            <w:w w:val="99"/>
          </w:rPr>
          <w:delText xml:space="preserve"> </w:delText>
        </w:r>
        <w:r w:rsidDel="00E614D4">
          <w:delText>women,</w:delText>
        </w:r>
        <w:r w:rsidDel="00E614D4">
          <w:rPr>
            <w:spacing w:val="-2"/>
          </w:rPr>
          <w:delText xml:space="preserve"> </w:delText>
        </w:r>
        <w:r w:rsidDel="00E614D4">
          <w:delText>there</w:delText>
        </w:r>
        <w:r w:rsidDel="00E614D4">
          <w:rPr>
            <w:spacing w:val="-2"/>
          </w:rPr>
          <w:delText xml:space="preserve"> </w:delText>
        </w:r>
        <w:r w:rsidDel="00E614D4">
          <w:delText>were</w:delText>
        </w:r>
        <w:r w:rsidDel="00E614D4">
          <w:rPr>
            <w:spacing w:val="-2"/>
          </w:rPr>
          <w:delText xml:space="preserve"> </w:delText>
        </w:r>
        <w:r w:rsidDel="00E614D4">
          <w:delText>no</w:delText>
        </w:r>
        <w:r w:rsidDel="00E614D4">
          <w:rPr>
            <w:spacing w:val="-1"/>
          </w:rPr>
          <w:delText xml:space="preserve"> </w:delText>
        </w:r>
        <w:r w:rsidDel="00E614D4">
          <w:delText>remarkable</w:delText>
        </w:r>
        <w:r w:rsidDel="00E614D4">
          <w:rPr>
            <w:spacing w:val="-2"/>
          </w:rPr>
          <w:delText xml:space="preserve"> </w:delText>
        </w:r>
        <w:r w:rsidDel="00E614D4">
          <w:rPr>
            <w:spacing w:val="-1"/>
          </w:rPr>
          <w:delText>differences</w:delText>
        </w:r>
        <w:r w:rsidDel="00E614D4">
          <w:rPr>
            <w:spacing w:val="-2"/>
          </w:rPr>
          <w:delText xml:space="preserve"> </w:delText>
        </w:r>
        <w:r w:rsidDel="00E614D4">
          <w:delText>in</w:delText>
        </w:r>
        <w:r w:rsidDel="00E614D4">
          <w:rPr>
            <w:spacing w:val="-2"/>
          </w:rPr>
          <w:delText xml:space="preserve"> </w:delText>
        </w:r>
        <w:r w:rsidDel="00E614D4">
          <w:delText>enrollment</w:delText>
        </w:r>
        <w:r w:rsidDel="00E614D4">
          <w:rPr>
            <w:spacing w:val="-2"/>
          </w:rPr>
          <w:delText xml:space="preserve"> </w:delText>
        </w:r>
        <w:r w:rsidDel="00E614D4">
          <w:delText>rates</w:delText>
        </w:r>
        <w:r w:rsidDel="00E614D4">
          <w:rPr>
            <w:spacing w:val="-2"/>
          </w:rPr>
          <w:delText xml:space="preserve"> </w:delText>
        </w:r>
        <w:r w:rsidDel="00E614D4">
          <w:delText>according</w:delText>
        </w:r>
        <w:r w:rsidDel="00E614D4">
          <w:rPr>
            <w:spacing w:val="-2"/>
          </w:rPr>
          <w:delText xml:space="preserve"> </w:delText>
        </w:r>
        <w:r w:rsidDel="00E614D4">
          <w:delText>to</w:delText>
        </w:r>
        <w:r w:rsidDel="00E614D4">
          <w:rPr>
            <w:spacing w:val="-2"/>
          </w:rPr>
          <w:delText xml:space="preserve"> </w:delText>
        </w:r>
        <w:r w:rsidDel="00E614D4">
          <w:delText>household</w:delText>
        </w:r>
        <w:r w:rsidDel="00E614D4">
          <w:rPr>
            <w:spacing w:val="-2"/>
          </w:rPr>
          <w:delText xml:space="preserve"> </w:delText>
        </w:r>
        <w:r w:rsidDel="00E614D4">
          <w:delText>socio-</w:delText>
        </w:r>
        <w:r w:rsidDel="00E614D4">
          <w:rPr>
            <w:spacing w:val="27"/>
            <w:w w:val="99"/>
          </w:rPr>
          <w:delText xml:space="preserve"> </w:delText>
        </w:r>
        <w:r w:rsidDel="00E614D4">
          <w:delText>economic</w:delText>
        </w:r>
        <w:r w:rsidDel="00E614D4">
          <w:rPr>
            <w:spacing w:val="2"/>
          </w:rPr>
          <w:delText xml:space="preserve"> </w:delText>
        </w:r>
        <w:r w:rsidDel="00E614D4">
          <w:delText>characteristics</w:delText>
        </w:r>
        <w:r w:rsidDel="00E614D4">
          <w:rPr>
            <w:spacing w:val="2"/>
          </w:rPr>
          <w:delText xml:space="preserve"> </w:delText>
        </w:r>
        <w:r w:rsidDel="00E614D4">
          <w:delText>(such</w:delText>
        </w:r>
        <w:r w:rsidDel="00E614D4">
          <w:rPr>
            <w:spacing w:val="2"/>
          </w:rPr>
          <w:delText xml:space="preserve"> </w:delText>
        </w:r>
        <w:r w:rsidDel="00E614D4">
          <w:delText>as</w:delText>
        </w:r>
        <w:r w:rsidDel="00E614D4">
          <w:rPr>
            <w:spacing w:val="2"/>
          </w:rPr>
          <w:delText xml:space="preserve"> </w:delText>
        </w:r>
        <w:r w:rsidDel="00E614D4">
          <w:delText>wealth</w:delText>
        </w:r>
        <w:r w:rsidDel="00E614D4">
          <w:rPr>
            <w:spacing w:val="2"/>
          </w:rPr>
          <w:delText xml:space="preserve"> </w:delText>
        </w:r>
        <w:r w:rsidDel="00E614D4">
          <w:delText>and</w:delText>
        </w:r>
        <w:r w:rsidDel="00E614D4">
          <w:rPr>
            <w:spacing w:val="2"/>
          </w:rPr>
          <w:delText xml:space="preserve"> </w:delText>
        </w:r>
        <w:r w:rsidDel="00E614D4">
          <w:delText>education</w:delText>
        </w:r>
        <w:r w:rsidDel="00E614D4">
          <w:rPr>
            <w:spacing w:val="2"/>
          </w:rPr>
          <w:delText xml:space="preserve"> </w:delText>
        </w:r>
        <w:r w:rsidDel="00E614D4">
          <w:delText>levels)</w:delText>
        </w:r>
        <w:r w:rsidDel="00E614D4">
          <w:rPr>
            <w:spacing w:val="2"/>
          </w:rPr>
          <w:delText xml:space="preserve"> </w:delText>
        </w:r>
        <w:r w:rsidDel="00E614D4">
          <w:delText>or</w:delText>
        </w:r>
        <w:r w:rsidDel="00E614D4">
          <w:rPr>
            <w:spacing w:val="2"/>
          </w:rPr>
          <w:delText xml:space="preserve"> </w:delText>
        </w:r>
        <w:r w:rsidDel="00E614D4">
          <w:delText>between</w:delText>
        </w:r>
        <w:r w:rsidDel="00E614D4">
          <w:rPr>
            <w:spacing w:val="2"/>
          </w:rPr>
          <w:delText xml:space="preserve"> </w:delText>
        </w:r>
        <w:r w:rsidDel="00E614D4">
          <w:delText>households</w:delText>
        </w:r>
        <w:r w:rsidDel="00E614D4">
          <w:rPr>
            <w:spacing w:val="2"/>
          </w:rPr>
          <w:delText xml:space="preserve"> </w:delText>
        </w:r>
        <w:r w:rsidDel="00E614D4">
          <w:delText>living</w:delText>
        </w:r>
        <w:r w:rsidDel="00E614D4">
          <w:rPr>
            <w:spacing w:val="2"/>
          </w:rPr>
          <w:delText xml:space="preserve"> </w:delText>
        </w:r>
        <w:r w:rsidDel="00E614D4">
          <w:delText>in</w:delText>
        </w:r>
        <w:r w:rsidDel="00E614D4">
          <w:rPr>
            <w:w w:val="99"/>
          </w:rPr>
          <w:delText xml:space="preserve"> </w:delText>
        </w:r>
        <w:r w:rsidDel="00E614D4">
          <w:delText>urban</w:delText>
        </w:r>
        <w:r w:rsidDel="00E614D4">
          <w:rPr>
            <w:spacing w:val="13"/>
          </w:rPr>
          <w:delText xml:space="preserve"> </w:delText>
        </w:r>
        <w:r w:rsidDel="00E614D4">
          <w:delText>and</w:delText>
        </w:r>
        <w:r w:rsidDel="00E614D4">
          <w:rPr>
            <w:spacing w:val="13"/>
          </w:rPr>
          <w:delText xml:space="preserve"> </w:delText>
        </w:r>
        <w:r w:rsidDel="00E614D4">
          <w:delText>rural</w:delText>
        </w:r>
        <w:r w:rsidDel="00E614D4">
          <w:rPr>
            <w:spacing w:val="13"/>
          </w:rPr>
          <w:delText xml:space="preserve"> </w:delText>
        </w:r>
        <w:r w:rsidDel="00E614D4">
          <w:delText>areas.</w:delText>
        </w:r>
        <w:r w:rsidDel="00E614D4">
          <w:rPr>
            <w:spacing w:val="12"/>
          </w:rPr>
          <w:delText xml:space="preserve"> </w:delText>
        </w:r>
        <w:r w:rsidDel="00E614D4">
          <w:delText>Among</w:delText>
        </w:r>
        <w:r w:rsidDel="00E614D4">
          <w:rPr>
            <w:spacing w:val="13"/>
          </w:rPr>
          <w:delText xml:space="preserve"> </w:delText>
        </w:r>
        <w:r w:rsidDel="00E614D4">
          <w:delText>men,</w:delText>
        </w:r>
        <w:r w:rsidDel="00E614D4">
          <w:rPr>
            <w:spacing w:val="18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poorest</w:delText>
        </w:r>
        <w:r w:rsidDel="00E614D4">
          <w:rPr>
            <w:spacing w:val="14"/>
          </w:rPr>
          <w:delText xml:space="preserve"> </w:delText>
        </w:r>
        <w:r w:rsidDel="00E614D4">
          <w:delText>and</w:delText>
        </w:r>
        <w:r w:rsidDel="00E614D4">
          <w:rPr>
            <w:spacing w:val="13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richest</w:delText>
        </w:r>
        <w:r w:rsidDel="00E614D4">
          <w:rPr>
            <w:spacing w:val="13"/>
          </w:rPr>
          <w:delText xml:space="preserve"> </w:delText>
        </w:r>
        <w:r w:rsidDel="00E614D4">
          <w:delText>quintiles</w:delText>
        </w:r>
        <w:r w:rsidDel="00E614D4">
          <w:rPr>
            <w:spacing w:val="14"/>
          </w:rPr>
          <w:delText xml:space="preserve"> </w:delText>
        </w:r>
        <w:r w:rsidDel="00E614D4">
          <w:delText>reported</w:delText>
        </w:r>
        <w:r w:rsidDel="00E614D4">
          <w:rPr>
            <w:spacing w:val="13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highest</w:delText>
        </w:r>
        <w:r w:rsidDel="00E614D4">
          <w:rPr>
            <w:w w:val="99"/>
          </w:rPr>
          <w:delText xml:space="preserve"> </w:delText>
        </w:r>
        <w:r w:rsidDel="00E614D4">
          <w:delText>NHIS</w:delText>
        </w:r>
        <w:r w:rsidDel="00E614D4">
          <w:rPr>
            <w:spacing w:val="13"/>
          </w:rPr>
          <w:delText xml:space="preserve"> </w:delText>
        </w:r>
        <w:r w:rsidDel="00E614D4">
          <w:delText>enrollment</w:delText>
        </w:r>
        <w:r w:rsidDel="00E614D4">
          <w:rPr>
            <w:spacing w:val="13"/>
          </w:rPr>
          <w:delText xml:space="preserve"> </w:delText>
        </w:r>
        <w:r w:rsidDel="00E614D4">
          <w:delText>rates,</w:delText>
        </w:r>
        <w:r w:rsidDel="00E614D4">
          <w:rPr>
            <w:spacing w:val="17"/>
          </w:rPr>
          <w:delText xml:space="preserve"> </w:delText>
        </w:r>
        <w:r w:rsidDel="00E614D4">
          <w:delText>both</w:delText>
        </w:r>
        <w:r w:rsidDel="00E614D4">
          <w:rPr>
            <w:spacing w:val="14"/>
          </w:rPr>
          <w:delText xml:space="preserve"> </w:delText>
        </w:r>
        <w:r w:rsidDel="00E614D4">
          <w:delText>around</w:delText>
        </w:r>
        <w:r w:rsidDel="00E614D4">
          <w:rPr>
            <w:spacing w:val="13"/>
          </w:rPr>
          <w:delText xml:space="preserve"> </w:delText>
        </w:r>
        <w:r w:rsidDel="00E614D4">
          <w:delText>35%,</w:delText>
        </w:r>
        <w:r w:rsidDel="00E614D4">
          <w:rPr>
            <w:spacing w:val="17"/>
          </w:rPr>
          <w:delText xml:space="preserve"> </w:delText>
        </w:r>
        <w:r w:rsidDel="00E614D4">
          <w:delText>and</w:delText>
        </w:r>
        <w:r w:rsidDel="00E614D4">
          <w:rPr>
            <w:spacing w:val="13"/>
          </w:rPr>
          <w:delText xml:space="preserve"> </w:delText>
        </w:r>
        <w:r w:rsidDel="00E614D4">
          <w:delText>a</w:delText>
        </w:r>
        <w:r w:rsidDel="00E614D4">
          <w:rPr>
            <w:spacing w:val="13"/>
          </w:rPr>
          <w:delText xml:space="preserve"> </w:delText>
        </w:r>
        <w:r w:rsidDel="00E614D4">
          <w:delText>similar</w:delText>
        </w:r>
        <w:r w:rsidDel="00E614D4">
          <w:rPr>
            <w:spacing w:val="14"/>
          </w:rPr>
          <w:delText xml:space="preserve"> </w:delText>
        </w:r>
        <w:r w:rsidDel="00E614D4">
          <w:delText>pattern</w:delText>
        </w:r>
        <w:r w:rsidDel="00E614D4">
          <w:rPr>
            <w:spacing w:val="13"/>
          </w:rPr>
          <w:delText xml:space="preserve"> </w:delText>
        </w:r>
        <w:r w:rsidDel="00E614D4">
          <w:delText>held</w:delText>
        </w:r>
        <w:r w:rsidDel="00E614D4">
          <w:rPr>
            <w:spacing w:val="13"/>
          </w:rPr>
          <w:delText xml:space="preserve"> </w:delText>
        </w:r>
        <w:r w:rsidDel="00E614D4">
          <w:delText>for</w:delText>
        </w:r>
        <w:r w:rsidDel="00E614D4">
          <w:rPr>
            <w:spacing w:val="14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level</w:delText>
        </w:r>
        <w:r w:rsidDel="00E614D4">
          <w:rPr>
            <w:spacing w:val="13"/>
          </w:rPr>
          <w:delText xml:space="preserve"> </w:delText>
        </w:r>
        <w:r w:rsidDel="00E614D4">
          <w:delText>of</w:delText>
        </w:r>
        <w:r w:rsidDel="00E614D4">
          <w:rPr>
            <w:spacing w:val="14"/>
          </w:rPr>
          <w:delText xml:space="preserve"> </w:delText>
        </w:r>
        <w:r w:rsidDel="00E614D4">
          <w:delText>education.</w:delText>
        </w:r>
        <w:r w:rsidDel="00E614D4">
          <w:rPr>
            <w:w w:val="99"/>
          </w:rPr>
          <w:delText xml:space="preserve"> </w:delText>
        </w:r>
        <w:r w:rsidDel="00E614D4">
          <w:rPr>
            <w:spacing w:val="-1"/>
          </w:rPr>
          <w:delText>Women</w:delText>
        </w:r>
        <w:r w:rsidDel="00E614D4">
          <w:rPr>
            <w:spacing w:val="5"/>
          </w:rPr>
          <w:delText xml:space="preserve"> </w:delText>
        </w:r>
        <w:r w:rsidDel="00E614D4">
          <w:delText>with</w:delText>
        </w:r>
        <w:r w:rsidDel="00E614D4">
          <w:rPr>
            <w:spacing w:val="5"/>
          </w:rPr>
          <w:delText xml:space="preserve"> </w:delText>
        </w:r>
        <w:r w:rsidDel="00E614D4">
          <w:delText>at</w:delText>
        </w:r>
        <w:r w:rsidDel="00E614D4">
          <w:rPr>
            <w:spacing w:val="5"/>
          </w:rPr>
          <w:delText xml:space="preserve"> </w:delText>
        </w:r>
        <w:r w:rsidDel="00E614D4">
          <w:delText>least</w:delText>
        </w:r>
        <w:r w:rsidDel="00E614D4">
          <w:rPr>
            <w:spacing w:val="6"/>
          </w:rPr>
          <w:delText xml:space="preserve"> </w:delText>
        </w:r>
        <w:r w:rsidDel="00E614D4">
          <w:delText>one</w:delText>
        </w:r>
        <w:r w:rsidDel="00E614D4">
          <w:rPr>
            <w:spacing w:val="5"/>
          </w:rPr>
          <w:delText xml:space="preserve"> </w:delText>
        </w:r>
        <w:r w:rsidDel="00E614D4">
          <w:delText>child</w:delText>
        </w:r>
        <w:r w:rsidDel="00E614D4">
          <w:rPr>
            <w:spacing w:val="5"/>
          </w:rPr>
          <w:delText xml:space="preserve"> </w:delText>
        </w:r>
        <w:r w:rsidDel="00E614D4">
          <w:delText>had</w:delText>
        </w:r>
        <w:r w:rsidDel="00E614D4">
          <w:rPr>
            <w:spacing w:val="5"/>
          </w:rPr>
          <w:delText xml:space="preserve"> </w:delText>
        </w:r>
        <w:r w:rsidDel="00E614D4">
          <w:delText>a</w:delText>
        </w:r>
        <w:r w:rsidDel="00E614D4">
          <w:rPr>
            <w:spacing w:val="6"/>
          </w:rPr>
          <w:delText xml:space="preserve"> </w:delText>
        </w:r>
        <w:r w:rsidDel="00E614D4">
          <w:delText>higher</w:delText>
        </w:r>
        <w:r w:rsidDel="00E614D4">
          <w:rPr>
            <w:spacing w:val="5"/>
          </w:rPr>
          <w:delText xml:space="preserve"> </w:delText>
        </w:r>
        <w:r w:rsidDel="00E614D4">
          <w:delText>enrollment</w:delText>
        </w:r>
        <w:r w:rsidDel="00E614D4">
          <w:rPr>
            <w:spacing w:val="5"/>
          </w:rPr>
          <w:delText xml:space="preserve"> </w:delText>
        </w:r>
        <w:r w:rsidDel="00E614D4">
          <w:delText>rate</w:delText>
        </w:r>
        <w:r w:rsidDel="00E614D4">
          <w:rPr>
            <w:spacing w:val="6"/>
          </w:rPr>
          <w:delText xml:space="preserve"> </w:delText>
        </w:r>
        <w:r w:rsidDel="00E614D4">
          <w:delText>(36.8%)</w:delText>
        </w:r>
        <w:r w:rsidDel="00E614D4">
          <w:rPr>
            <w:spacing w:val="5"/>
          </w:rPr>
          <w:delText xml:space="preserve"> </w:delText>
        </w:r>
        <w:r w:rsidDel="00E614D4">
          <w:delText>compared</w:delText>
        </w:r>
        <w:r w:rsidDel="00E614D4">
          <w:rPr>
            <w:spacing w:val="5"/>
          </w:rPr>
          <w:delText xml:space="preserve"> </w:delText>
        </w:r>
        <w:r w:rsidDel="00E614D4">
          <w:delText>to</w:delText>
        </w:r>
        <w:r w:rsidDel="00E614D4">
          <w:rPr>
            <w:spacing w:val="5"/>
          </w:rPr>
          <w:delText xml:space="preserve"> </w:delText>
        </w:r>
        <w:r w:rsidDel="00E614D4">
          <w:delText>those</w:delText>
        </w:r>
        <w:r w:rsidDel="00E614D4">
          <w:rPr>
            <w:spacing w:val="6"/>
          </w:rPr>
          <w:delText xml:space="preserve"> </w:delText>
        </w:r>
        <w:r w:rsidDel="00E614D4">
          <w:delText>without</w:delText>
        </w:r>
        <w:r w:rsidDel="00E614D4">
          <w:rPr>
            <w:spacing w:val="21"/>
            <w:w w:val="99"/>
          </w:rPr>
          <w:delText xml:space="preserve"> </w:delText>
        </w:r>
        <w:r w:rsidDel="00E614D4">
          <w:delText>children</w:delText>
        </w:r>
        <w:r w:rsidDel="00E614D4">
          <w:rPr>
            <w:spacing w:val="-4"/>
          </w:rPr>
          <w:delText xml:space="preserve"> </w:delText>
        </w:r>
        <w:r w:rsidDel="00E614D4">
          <w:delText>(30.4%).</w:delText>
        </w:r>
        <w:r w:rsidDel="00E614D4">
          <w:rPr>
            <w:spacing w:val="17"/>
          </w:rPr>
          <w:delText xml:space="preserve"> </w:delText>
        </w:r>
        <w:r w:rsidDel="00E614D4">
          <w:delText>This</w:delText>
        </w:r>
        <w:r w:rsidDel="00E614D4">
          <w:rPr>
            <w:spacing w:val="-4"/>
          </w:rPr>
          <w:delText xml:space="preserve"> </w:delText>
        </w:r>
        <w:r w:rsidDel="00E614D4">
          <w:rPr>
            <w:spacing w:val="-1"/>
          </w:rPr>
          <w:delText>difference</w:delText>
        </w:r>
        <w:r w:rsidDel="00E614D4">
          <w:rPr>
            <w:spacing w:val="-3"/>
          </w:rPr>
          <w:delText xml:space="preserve"> </w:delText>
        </w:r>
        <w:r w:rsidDel="00E614D4">
          <w:delText>was</w:delText>
        </w:r>
        <w:r w:rsidDel="00E614D4">
          <w:rPr>
            <w:spacing w:val="-4"/>
          </w:rPr>
          <w:delText xml:space="preserve"> </w:delText>
        </w:r>
        <w:r w:rsidDel="00E614D4">
          <w:delText>smaller</w:delText>
        </w:r>
        <w:r w:rsidDel="00E614D4">
          <w:rPr>
            <w:spacing w:val="-3"/>
          </w:rPr>
          <w:delText xml:space="preserve"> </w:delText>
        </w:r>
        <w:r w:rsidDel="00E614D4">
          <w:delText>for</w:delText>
        </w:r>
        <w:r w:rsidDel="00E614D4">
          <w:rPr>
            <w:spacing w:val="-4"/>
          </w:rPr>
          <w:delText xml:space="preserve"> </w:delText>
        </w:r>
        <w:r w:rsidDel="00E614D4">
          <w:delText>men.</w:delText>
        </w:r>
        <w:r w:rsidDel="00E614D4">
          <w:rPr>
            <w:spacing w:val="17"/>
          </w:rPr>
          <w:delText xml:space="preserve"> </w:delText>
        </w:r>
        <w:r w:rsidDel="00E614D4">
          <w:delText>Only</w:delText>
        </w:r>
        <w:r w:rsidDel="00E614D4">
          <w:rPr>
            <w:spacing w:val="-4"/>
          </w:rPr>
          <w:delText xml:space="preserve"> </w:delText>
        </w:r>
        <w:r w:rsidDel="00E614D4">
          <w:delText>34.5%</w:delText>
        </w:r>
        <w:r w:rsidDel="00E614D4">
          <w:rPr>
            <w:spacing w:val="-3"/>
          </w:rPr>
          <w:delText xml:space="preserve"> </w:delText>
        </w:r>
        <w:r w:rsidDel="00E614D4">
          <w:delText>of</w:delText>
        </w:r>
        <w:r w:rsidDel="00E614D4">
          <w:rPr>
            <w:spacing w:val="-4"/>
          </w:rPr>
          <w:delText xml:space="preserve"> </w:delText>
        </w:r>
        <w:r w:rsidDel="00E614D4">
          <w:delText>women</w:delText>
        </w:r>
        <w:r w:rsidDel="00E614D4">
          <w:rPr>
            <w:spacing w:val="-3"/>
          </w:rPr>
          <w:delText xml:space="preserve"> </w:delText>
        </w:r>
        <w:r w:rsidDel="00E614D4">
          <w:delText>and</w:delText>
        </w:r>
        <w:r w:rsidDel="00E614D4">
          <w:rPr>
            <w:spacing w:val="-4"/>
          </w:rPr>
          <w:delText xml:space="preserve"> </w:delText>
        </w:r>
        <w:r w:rsidDel="00E614D4">
          <w:delText>31.6%</w:delText>
        </w:r>
        <w:r w:rsidDel="00E614D4">
          <w:rPr>
            <w:spacing w:val="-3"/>
          </w:rPr>
          <w:delText xml:space="preserve"> </w:delText>
        </w:r>
        <w:r w:rsidDel="00E614D4">
          <w:delText>of</w:delText>
        </w:r>
        <w:r w:rsidDel="00E614D4">
          <w:rPr>
            <w:spacing w:val="-4"/>
          </w:rPr>
          <w:delText xml:space="preserve"> </w:delText>
        </w:r>
        <w:r w:rsidDel="00E614D4">
          <w:delText>men</w:delText>
        </w:r>
        <w:r w:rsidDel="00E614D4">
          <w:rPr>
            <w:spacing w:val="26"/>
            <w:w w:val="99"/>
          </w:rPr>
          <w:delText xml:space="preserve"> </w:delText>
        </w:r>
        <w:r w:rsidDel="00E614D4">
          <w:delText>employed</w:delText>
        </w:r>
        <w:r w:rsidDel="00E614D4">
          <w:rPr>
            <w:spacing w:val="10"/>
          </w:rPr>
          <w:delText xml:space="preserve"> </w:delText>
        </w:r>
        <w:r w:rsidDel="00E614D4">
          <w:delText>in</w:delText>
        </w:r>
        <w:r w:rsidDel="00E614D4">
          <w:rPr>
            <w:spacing w:val="10"/>
          </w:rPr>
          <w:delText xml:space="preserve"> </w:delText>
        </w:r>
        <w:r w:rsidDel="00E614D4">
          <w:delText>the</w:delText>
        </w:r>
        <w:r w:rsidDel="00E614D4">
          <w:rPr>
            <w:spacing w:val="10"/>
          </w:rPr>
          <w:delText xml:space="preserve"> </w:delText>
        </w:r>
        <w:r w:rsidDel="00E614D4">
          <w:delText>agricultural</w:delText>
        </w:r>
        <w:r w:rsidDel="00E614D4">
          <w:rPr>
            <w:spacing w:val="11"/>
          </w:rPr>
          <w:delText xml:space="preserve"> </w:delText>
        </w:r>
        <w:r w:rsidDel="00E614D4">
          <w:delText>sector</w:delText>
        </w:r>
        <w:r w:rsidDel="00E614D4">
          <w:rPr>
            <w:spacing w:val="10"/>
          </w:rPr>
          <w:delText xml:space="preserve"> </w:delText>
        </w:r>
        <w:r w:rsidDel="00E614D4">
          <w:delText>were</w:delText>
        </w:r>
        <w:r w:rsidDel="00E614D4">
          <w:rPr>
            <w:spacing w:val="10"/>
          </w:rPr>
          <w:delText xml:space="preserve"> </w:delText>
        </w:r>
        <w:r w:rsidDel="00E614D4">
          <w:delText>enrolled</w:delText>
        </w:r>
        <w:r w:rsidDel="00E614D4">
          <w:rPr>
            <w:spacing w:val="11"/>
          </w:rPr>
          <w:delText xml:space="preserve"> </w:delText>
        </w:r>
        <w:r w:rsidDel="00E614D4">
          <w:delText>in</w:delText>
        </w:r>
        <w:r w:rsidDel="00E614D4">
          <w:rPr>
            <w:spacing w:val="10"/>
          </w:rPr>
          <w:delText xml:space="preserve"> </w:delText>
        </w:r>
        <w:r w:rsidDel="00E614D4">
          <w:delText>the</w:delText>
        </w:r>
        <w:r w:rsidDel="00E614D4">
          <w:rPr>
            <w:spacing w:val="10"/>
          </w:rPr>
          <w:delText xml:space="preserve"> </w:delText>
        </w:r>
        <w:r w:rsidDel="00E614D4">
          <w:delText>NHIS,</w:delText>
        </w:r>
        <w:r w:rsidDel="00E614D4">
          <w:rPr>
            <w:spacing w:val="11"/>
          </w:rPr>
          <w:delText xml:space="preserve"> </w:delText>
        </w:r>
        <w:r w:rsidDel="00E614D4">
          <w:delText>compared</w:delText>
        </w:r>
        <w:r w:rsidDel="00E614D4">
          <w:rPr>
            <w:spacing w:val="10"/>
          </w:rPr>
          <w:delText xml:space="preserve"> </w:delText>
        </w:r>
        <w:r w:rsidDel="00E614D4">
          <w:delText>to</w:delText>
        </w:r>
        <w:r w:rsidDel="00E614D4">
          <w:rPr>
            <w:spacing w:val="10"/>
          </w:rPr>
          <w:delText xml:space="preserve"> </w:delText>
        </w:r>
        <w:r w:rsidDel="00E614D4">
          <w:delText>around</w:delText>
        </w:r>
        <w:r w:rsidDel="00E614D4">
          <w:rPr>
            <w:spacing w:val="10"/>
          </w:rPr>
          <w:delText xml:space="preserve"> </w:delText>
        </w:r>
        <w:r w:rsidDel="00E614D4">
          <w:delText>40%</w:delText>
        </w:r>
        <w:r w:rsidDel="00E614D4">
          <w:rPr>
            <w:spacing w:val="11"/>
          </w:rPr>
          <w:delText xml:space="preserve"> </w:delText>
        </w:r>
        <w:r w:rsidDel="00E614D4">
          <w:delText>of</w:delText>
        </w:r>
        <w:r w:rsidDel="00E614D4">
          <w:rPr>
            <w:spacing w:val="10"/>
          </w:rPr>
          <w:delText xml:space="preserve"> </w:delText>
        </w:r>
        <w:r w:rsidDel="00E614D4">
          <w:delText>the</w:delText>
        </w:r>
        <w:r w:rsidDel="00E614D4">
          <w:rPr>
            <w:w w:val="99"/>
          </w:rPr>
          <w:delText xml:space="preserve"> </w:delText>
        </w:r>
        <w:r w:rsidDel="00E614D4">
          <w:delText>clerics</w:delText>
        </w:r>
        <w:r w:rsidDel="00E614D4">
          <w:rPr>
            <w:spacing w:val="-6"/>
          </w:rPr>
          <w:delText xml:space="preserve"> </w:delText>
        </w:r>
        <w:r w:rsidDel="00E614D4">
          <w:delText>and</w:delText>
        </w:r>
        <w:r w:rsidDel="00E614D4">
          <w:rPr>
            <w:spacing w:val="-5"/>
          </w:rPr>
          <w:delText xml:space="preserve"> </w:delText>
        </w:r>
        <w:r w:rsidDel="00E614D4">
          <w:delText>people</w:delText>
        </w:r>
        <w:r w:rsidDel="00E614D4">
          <w:rPr>
            <w:spacing w:val="-5"/>
          </w:rPr>
          <w:delText xml:space="preserve"> </w:delText>
        </w:r>
        <w:r w:rsidDel="00E614D4">
          <w:delText>in</w:delText>
        </w:r>
        <w:r w:rsidDel="00E614D4">
          <w:rPr>
            <w:spacing w:val="-5"/>
          </w:rPr>
          <w:delText xml:space="preserve"> </w:delText>
        </w:r>
        <w:r w:rsidDel="00E614D4">
          <w:delText>the</w:delText>
        </w:r>
        <w:r w:rsidDel="00E614D4">
          <w:rPr>
            <w:spacing w:val="-5"/>
          </w:rPr>
          <w:delText xml:space="preserve"> </w:delText>
        </w:r>
        <w:r w:rsidDel="00E614D4">
          <w:delText>service</w:delText>
        </w:r>
        <w:r w:rsidDel="00E614D4">
          <w:rPr>
            <w:spacing w:val="-5"/>
          </w:rPr>
          <w:delText xml:space="preserve"> </w:delText>
        </w:r>
        <w:r w:rsidDel="00E614D4">
          <w:delText>sector</w:delText>
        </w:r>
        <w:r w:rsidDel="00E614D4">
          <w:rPr>
            <w:spacing w:val="-6"/>
          </w:rPr>
          <w:delText xml:space="preserve"> </w:delText>
        </w:r>
        <w:r w:rsidDel="00E614D4">
          <w:delText>and</w:delText>
        </w:r>
        <w:r w:rsidDel="00E614D4">
          <w:rPr>
            <w:spacing w:val="-5"/>
          </w:rPr>
          <w:delText xml:space="preserve"> </w:delText>
        </w:r>
        <w:r w:rsidDel="00E614D4">
          <w:delText>people</w:delText>
        </w:r>
        <w:r w:rsidDel="00E614D4">
          <w:rPr>
            <w:spacing w:val="-5"/>
          </w:rPr>
          <w:delText xml:space="preserve"> </w:delText>
        </w:r>
        <w:r w:rsidDel="00E614D4">
          <w:delText>in</w:delText>
        </w:r>
        <w:r w:rsidDel="00E614D4">
          <w:rPr>
            <w:spacing w:val="-5"/>
          </w:rPr>
          <w:delText xml:space="preserve"> </w:delText>
        </w:r>
        <w:r w:rsidDel="00E614D4">
          <w:delText>the</w:delText>
        </w:r>
        <w:r w:rsidDel="00E614D4">
          <w:rPr>
            <w:spacing w:val="-5"/>
          </w:rPr>
          <w:delText xml:space="preserve"> </w:delText>
        </w:r>
        <w:r w:rsidDel="00E614D4">
          <w:delText>category</w:delText>
        </w:r>
        <w:r w:rsidDel="00E614D4">
          <w:rPr>
            <w:spacing w:val="-5"/>
          </w:rPr>
          <w:delText xml:space="preserve"> </w:delText>
        </w:r>
        <w:r w:rsidDel="00E614D4">
          <w:delText>“professional/</w:delText>
        </w:r>
        <w:r w:rsidDel="00E614D4">
          <w:rPr>
            <w:spacing w:val="-6"/>
          </w:rPr>
          <w:delText xml:space="preserve"> </w:delText>
        </w:r>
        <w:r w:rsidDel="00E614D4">
          <w:delText>technical/</w:delText>
        </w:r>
        <w:r w:rsidDel="00E614D4">
          <w:rPr>
            <w:spacing w:val="-5"/>
          </w:rPr>
          <w:delText xml:space="preserve"> </w:delText>
        </w:r>
        <w:r w:rsidDel="00E614D4">
          <w:delText>man-</w:delText>
        </w:r>
        <w:r w:rsidDel="00E614D4">
          <w:rPr>
            <w:w w:val="99"/>
          </w:rPr>
          <w:delText xml:space="preserve"> </w:delText>
        </w:r>
        <w:r w:rsidDel="00E614D4">
          <w:delText>agers”.</w:delText>
        </w:r>
        <w:r w:rsidDel="00E614D4">
          <w:rPr>
            <w:spacing w:val="10"/>
          </w:rPr>
          <w:delText xml:space="preserve"> </w:delText>
        </w:r>
        <w:r w:rsidDel="00E614D4">
          <w:delText>Skilled</w:delText>
        </w:r>
        <w:r w:rsidDel="00E614D4">
          <w:rPr>
            <w:spacing w:val="14"/>
          </w:rPr>
          <w:delText xml:space="preserve"> </w:delText>
        </w:r>
        <w:r w:rsidDel="00E614D4">
          <w:delText>and</w:delText>
        </w:r>
        <w:r w:rsidDel="00E614D4">
          <w:rPr>
            <w:spacing w:val="14"/>
          </w:rPr>
          <w:delText xml:space="preserve"> </w:delText>
        </w:r>
        <w:r w:rsidDel="00E614D4">
          <w:delText>unskilled</w:delText>
        </w:r>
        <w:r w:rsidDel="00E614D4">
          <w:rPr>
            <w:spacing w:val="13"/>
          </w:rPr>
          <w:delText xml:space="preserve"> </w:delText>
        </w:r>
        <w:r w:rsidDel="00E614D4">
          <w:delText>manual</w:delText>
        </w:r>
        <w:r w:rsidDel="00E614D4">
          <w:rPr>
            <w:spacing w:val="14"/>
          </w:rPr>
          <w:delText xml:space="preserve"> </w:delText>
        </w:r>
        <w:r w:rsidDel="00E614D4">
          <w:delText>workers</w:delText>
        </w:r>
        <w:r w:rsidDel="00E614D4">
          <w:rPr>
            <w:spacing w:val="13"/>
          </w:rPr>
          <w:delText xml:space="preserve"> </w:delText>
        </w:r>
        <w:r w:rsidDel="00E614D4">
          <w:delText>showed</w:delText>
        </w:r>
        <w:r w:rsidDel="00E614D4">
          <w:rPr>
            <w:spacing w:val="14"/>
          </w:rPr>
          <w:delText xml:space="preserve"> </w:delText>
        </w:r>
        <w:r w:rsidDel="00E614D4">
          <w:delText>the</w:delText>
        </w:r>
        <w:r w:rsidDel="00E614D4">
          <w:rPr>
            <w:spacing w:val="14"/>
          </w:rPr>
          <w:delText xml:space="preserve"> </w:delText>
        </w:r>
        <w:r w:rsidDel="00E614D4">
          <w:delText>lowest</w:delText>
        </w:r>
        <w:r w:rsidDel="00E614D4">
          <w:rPr>
            <w:spacing w:val="13"/>
          </w:rPr>
          <w:delText xml:space="preserve"> </w:delText>
        </w:r>
        <w:r w:rsidDel="00E614D4">
          <w:delText>enrollment</w:delText>
        </w:r>
        <w:r w:rsidDel="00E614D4">
          <w:rPr>
            <w:spacing w:val="14"/>
          </w:rPr>
          <w:delText xml:space="preserve"> </w:delText>
        </w:r>
        <w:r w:rsidDel="00E614D4">
          <w:delText>rate</w:delText>
        </w:r>
        <w:r w:rsidDel="00E614D4">
          <w:rPr>
            <w:spacing w:val="14"/>
          </w:rPr>
          <w:delText xml:space="preserve"> </w:delText>
        </w:r>
        <w:r w:rsidDel="00E614D4">
          <w:delText>for</w:delText>
        </w:r>
        <w:r w:rsidDel="00E614D4">
          <w:rPr>
            <w:spacing w:val="13"/>
          </w:rPr>
          <w:delText xml:space="preserve"> </w:delText>
        </w:r>
        <w:r w:rsidDel="00E614D4">
          <w:delText>both</w:delText>
        </w:r>
        <w:r w:rsidDel="00E614D4">
          <w:rPr>
            <w:spacing w:val="14"/>
          </w:rPr>
          <w:delText xml:space="preserve"> </w:delText>
        </w:r>
        <w:r w:rsidDel="00E614D4">
          <w:delText>men</w:delText>
        </w:r>
        <w:r w:rsidDel="00E614D4">
          <w:rPr>
            <w:w w:val="99"/>
          </w:rPr>
          <w:delText xml:space="preserve"> </w:delText>
        </w:r>
        <w:r w:rsidDel="00E614D4">
          <w:delText>(32.2%</w:delText>
        </w:r>
        <w:r w:rsidDel="00E614D4">
          <w:rPr>
            <w:spacing w:val="7"/>
          </w:rPr>
          <w:delText xml:space="preserve"> </w:delText>
        </w:r>
        <w:r w:rsidDel="00E614D4">
          <w:delText>and</w:delText>
        </w:r>
        <w:r w:rsidDel="00E614D4">
          <w:rPr>
            <w:spacing w:val="8"/>
          </w:rPr>
          <w:delText xml:space="preserve"> </w:delText>
        </w:r>
        <w:r w:rsidDel="00E614D4">
          <w:delText>34.8%</w:delText>
        </w:r>
        <w:r w:rsidDel="00E614D4">
          <w:rPr>
            <w:spacing w:val="8"/>
          </w:rPr>
          <w:delText xml:space="preserve"> </w:delText>
        </w:r>
        <w:r w:rsidDel="00E614D4">
          <w:delText>respectively)</w:delText>
        </w:r>
        <w:r w:rsidDel="00E614D4">
          <w:rPr>
            <w:spacing w:val="7"/>
          </w:rPr>
          <w:delText xml:space="preserve"> </w:delText>
        </w:r>
        <w:r w:rsidDel="00E614D4">
          <w:delText>and</w:delText>
        </w:r>
        <w:r w:rsidDel="00E614D4">
          <w:rPr>
            <w:spacing w:val="8"/>
          </w:rPr>
          <w:delText xml:space="preserve"> </w:delText>
        </w:r>
        <w:r w:rsidDel="00E614D4">
          <w:delText>women</w:delText>
        </w:r>
        <w:r w:rsidDel="00E614D4">
          <w:rPr>
            <w:spacing w:val="8"/>
          </w:rPr>
          <w:delText xml:space="preserve"> </w:delText>
        </w:r>
        <w:r w:rsidDel="00E614D4">
          <w:delText>(23.9%</w:delText>
        </w:r>
        <w:r w:rsidDel="00E614D4">
          <w:rPr>
            <w:spacing w:val="8"/>
          </w:rPr>
          <w:delText xml:space="preserve"> </w:delText>
        </w:r>
        <w:r w:rsidDel="00E614D4">
          <w:delText>and</w:delText>
        </w:r>
        <w:r w:rsidDel="00E614D4">
          <w:rPr>
            <w:spacing w:val="7"/>
          </w:rPr>
          <w:delText xml:space="preserve"> </w:delText>
        </w:r>
        <w:r w:rsidDel="00E614D4">
          <w:delText>21.9%</w:delText>
        </w:r>
        <w:r w:rsidDel="00E614D4">
          <w:rPr>
            <w:spacing w:val="8"/>
          </w:rPr>
          <w:delText xml:space="preserve"> </w:delText>
        </w:r>
        <w:r w:rsidDel="00E614D4">
          <w:delText>respectively).</w:delText>
        </w:r>
        <w:r w:rsidDel="00E614D4">
          <w:rPr>
            <w:spacing w:val="49"/>
          </w:rPr>
          <w:delText xml:space="preserve"> </w:delText>
        </w:r>
        <w:r w:rsidDel="00E614D4">
          <w:delText>Close</w:delText>
        </w:r>
        <w:r w:rsidDel="00E614D4">
          <w:rPr>
            <w:spacing w:val="8"/>
          </w:rPr>
          <w:delText xml:space="preserve"> </w:delText>
        </w:r>
        <w:r w:rsidDel="00E614D4">
          <w:delText>to</w:delText>
        </w:r>
        <w:r w:rsidDel="00E614D4">
          <w:rPr>
            <w:spacing w:val="7"/>
          </w:rPr>
          <w:delText xml:space="preserve"> </w:delText>
        </w:r>
        <w:r w:rsidDel="00E614D4">
          <w:delText>50%</w:delText>
        </w:r>
        <w:r w:rsidDel="00E614D4">
          <w:rPr>
            <w:spacing w:val="8"/>
          </w:rPr>
          <w:delText xml:space="preserve"> </w:delText>
        </w:r>
        <w:r w:rsidDel="00E614D4">
          <w:delText>of</w:delText>
        </w:r>
        <w:r w:rsidDel="00E614D4">
          <w:rPr>
            <w:w w:val="99"/>
          </w:rPr>
          <w:delText xml:space="preserve"> </w:delText>
        </w:r>
        <w:r w:rsidDel="00E614D4">
          <w:delText>men</w:delText>
        </w:r>
        <w:r w:rsidDel="00E614D4">
          <w:rPr>
            <w:spacing w:val="-13"/>
          </w:rPr>
          <w:delText xml:space="preserve"> </w:delText>
        </w:r>
        <w:r w:rsidDel="00E614D4">
          <w:delText>who</w:delText>
        </w:r>
        <w:r w:rsidDel="00E614D4">
          <w:rPr>
            <w:spacing w:val="-12"/>
          </w:rPr>
          <w:delText xml:space="preserve"> </w:delText>
        </w:r>
        <w:r w:rsidDel="00E614D4">
          <w:delText>were</w:delText>
        </w:r>
        <w:r w:rsidDel="00E614D4">
          <w:rPr>
            <w:spacing w:val="-12"/>
          </w:rPr>
          <w:delText xml:space="preserve"> </w:delText>
        </w:r>
        <w:r w:rsidDel="00E614D4">
          <w:delText>diagnosed</w:delText>
        </w:r>
        <w:r w:rsidDel="00E614D4">
          <w:rPr>
            <w:spacing w:val="-12"/>
          </w:rPr>
          <w:delText xml:space="preserve"> </w:delText>
        </w:r>
        <w:r w:rsidDel="00E614D4">
          <w:delText>with</w:delText>
        </w:r>
        <w:r w:rsidDel="00E614D4">
          <w:rPr>
            <w:spacing w:val="-12"/>
          </w:rPr>
          <w:delText xml:space="preserve"> </w:delText>
        </w:r>
        <w:r w:rsidDel="00E614D4">
          <w:delText>hypertension</w:delText>
        </w:r>
        <w:r w:rsidDel="00E614D4">
          <w:rPr>
            <w:spacing w:val="-13"/>
          </w:rPr>
          <w:delText xml:space="preserve"> </w:delText>
        </w:r>
        <w:r w:rsidDel="00E614D4">
          <w:delText>were</w:delText>
        </w:r>
        <w:r w:rsidDel="00E614D4">
          <w:rPr>
            <w:spacing w:val="-12"/>
          </w:rPr>
          <w:delText xml:space="preserve"> </w:delText>
        </w:r>
        <w:r w:rsidDel="00E614D4">
          <w:delText>enrolled</w:delText>
        </w:r>
        <w:r w:rsidDel="00E614D4">
          <w:rPr>
            <w:spacing w:val="-12"/>
          </w:rPr>
          <w:delText xml:space="preserve"> </w:delText>
        </w:r>
        <w:r w:rsidDel="00E614D4">
          <w:delText>in</w:delText>
        </w:r>
        <w:r w:rsidDel="00E614D4">
          <w:rPr>
            <w:spacing w:val="-12"/>
          </w:rPr>
          <w:delText xml:space="preserve"> </w:delText>
        </w:r>
        <w:r w:rsidDel="00E614D4">
          <w:delText>the</w:delText>
        </w:r>
        <w:r w:rsidDel="00E614D4">
          <w:rPr>
            <w:spacing w:val="-12"/>
          </w:rPr>
          <w:delText xml:space="preserve"> </w:delText>
        </w:r>
        <w:r w:rsidDel="00E614D4">
          <w:delText>NHIS,</w:delText>
        </w:r>
        <w:r w:rsidDel="00E614D4">
          <w:rPr>
            <w:spacing w:val="-13"/>
          </w:rPr>
          <w:delText xml:space="preserve"> </w:delText>
        </w:r>
        <w:r w:rsidDel="00E614D4">
          <w:delText>while</w:delText>
        </w:r>
        <w:r w:rsidDel="00E614D4">
          <w:rPr>
            <w:spacing w:val="-12"/>
          </w:rPr>
          <w:delText xml:space="preserve"> </w:delText>
        </w:r>
        <w:r w:rsidDel="00E614D4">
          <w:delText>this</w:delText>
        </w:r>
        <w:r w:rsidDel="00E614D4">
          <w:rPr>
            <w:spacing w:val="-12"/>
          </w:rPr>
          <w:delText xml:space="preserve"> </w:delText>
        </w:r>
        <w:r w:rsidDel="00E614D4">
          <w:delText>percentage</w:delText>
        </w:r>
        <w:r w:rsidDel="00E614D4">
          <w:rPr>
            <w:spacing w:val="-12"/>
          </w:rPr>
          <w:delText xml:space="preserve"> </w:delText>
        </w:r>
        <w:r w:rsidDel="00E614D4">
          <w:delText>was</w:delText>
        </w:r>
        <w:r w:rsidDel="00E614D4">
          <w:rPr>
            <w:w w:val="99"/>
          </w:rPr>
          <w:delText xml:space="preserve"> </w:delText>
        </w:r>
        <w:r w:rsidDel="00E614D4">
          <w:delText>lower</w:delText>
        </w:r>
        <w:r w:rsidDel="00E614D4">
          <w:rPr>
            <w:spacing w:val="13"/>
          </w:rPr>
          <w:delText xml:space="preserve"> </w:delText>
        </w:r>
        <w:r w:rsidDel="00E614D4">
          <w:delText>for</w:delText>
        </w:r>
        <w:r w:rsidDel="00E614D4">
          <w:rPr>
            <w:spacing w:val="14"/>
          </w:rPr>
          <w:delText xml:space="preserve"> </w:delText>
        </w:r>
        <w:r w:rsidDel="00E614D4">
          <w:delText>women.</w:delText>
        </w:r>
        <w:r w:rsidDel="00E614D4">
          <w:rPr>
            <w:spacing w:val="11"/>
          </w:rPr>
          <w:delText xml:space="preserve"> </w:delText>
        </w:r>
        <w:r w:rsidDel="00E614D4">
          <w:delText>One</w:delText>
        </w:r>
        <w:r w:rsidDel="00E614D4">
          <w:rPr>
            <w:spacing w:val="14"/>
          </w:rPr>
          <w:delText xml:space="preserve"> </w:delText>
        </w:r>
        <w:r w:rsidDel="00E614D4">
          <w:delText>third</w:delText>
        </w:r>
        <w:r w:rsidDel="00E614D4">
          <w:rPr>
            <w:spacing w:val="13"/>
          </w:rPr>
          <w:delText xml:space="preserve"> </w:delText>
        </w:r>
        <w:r w:rsidDel="00E614D4">
          <w:delText>of</w:delText>
        </w:r>
        <w:r w:rsidDel="00E614D4">
          <w:rPr>
            <w:spacing w:val="14"/>
          </w:rPr>
          <w:delText xml:space="preserve"> </w:delText>
        </w:r>
        <w:r w:rsidDel="00E614D4">
          <w:delText>men</w:delText>
        </w:r>
        <w:r w:rsidDel="00E614D4">
          <w:rPr>
            <w:spacing w:val="14"/>
          </w:rPr>
          <w:delText xml:space="preserve"> </w:delText>
        </w:r>
        <w:r w:rsidDel="00E614D4">
          <w:delText>living</w:delText>
        </w:r>
        <w:r w:rsidDel="00E614D4">
          <w:rPr>
            <w:spacing w:val="14"/>
          </w:rPr>
          <w:delText xml:space="preserve"> </w:delText>
        </w:r>
        <w:r w:rsidDel="00E614D4">
          <w:delText>in</w:delText>
        </w:r>
        <w:r w:rsidDel="00E614D4">
          <w:rPr>
            <w:spacing w:val="14"/>
          </w:rPr>
          <w:delText xml:space="preserve"> </w:delText>
        </w:r>
        <w:r w:rsidDel="00E614D4">
          <w:delText>urban</w:delText>
        </w:r>
        <w:r w:rsidDel="00E614D4">
          <w:rPr>
            <w:spacing w:val="14"/>
          </w:rPr>
          <w:delText xml:space="preserve"> </w:delText>
        </w:r>
        <w:r w:rsidDel="00E614D4">
          <w:delText>areas</w:delText>
        </w:r>
        <w:r w:rsidDel="00E614D4">
          <w:rPr>
            <w:spacing w:val="13"/>
          </w:rPr>
          <w:delText xml:space="preserve"> </w:delText>
        </w:r>
        <w:r w:rsidDel="00E614D4">
          <w:delText>were</w:delText>
        </w:r>
        <w:r w:rsidDel="00E614D4">
          <w:rPr>
            <w:spacing w:val="14"/>
          </w:rPr>
          <w:delText xml:space="preserve"> </w:delText>
        </w:r>
        <w:r w:rsidDel="00E614D4">
          <w:delText>enrolled</w:delText>
        </w:r>
        <w:r w:rsidDel="00E614D4">
          <w:rPr>
            <w:spacing w:val="14"/>
          </w:rPr>
          <w:delText xml:space="preserve"> </w:delText>
        </w:r>
        <w:r w:rsidDel="00E614D4">
          <w:delText>compared</w:delText>
        </w:r>
        <w:r w:rsidDel="00E614D4">
          <w:rPr>
            <w:spacing w:val="14"/>
          </w:rPr>
          <w:delText xml:space="preserve"> </w:delText>
        </w:r>
        <w:r w:rsidDel="00E614D4">
          <w:delText>to</w:delText>
        </w:r>
        <w:r w:rsidDel="00E614D4">
          <w:rPr>
            <w:spacing w:val="14"/>
          </w:rPr>
          <w:delText xml:space="preserve"> </w:delText>
        </w:r>
        <w:r w:rsidDel="00E614D4">
          <w:delText>28.6%</w:delText>
        </w:r>
        <w:r w:rsidDel="00E614D4">
          <w:rPr>
            <w:spacing w:val="14"/>
          </w:rPr>
          <w:delText xml:space="preserve"> </w:delText>
        </w:r>
        <w:r w:rsidDel="00E614D4">
          <w:delText>of</w:delText>
        </w:r>
        <w:r w:rsidDel="00E614D4">
          <w:rPr>
            <w:w w:val="99"/>
          </w:rPr>
          <w:delText xml:space="preserve"> </w:delText>
        </w:r>
        <w:r w:rsidDel="00E614D4">
          <w:delText>those</w:delText>
        </w:r>
        <w:r w:rsidDel="00E614D4">
          <w:rPr>
            <w:spacing w:val="-3"/>
          </w:rPr>
          <w:delText xml:space="preserve"> </w:delText>
        </w:r>
        <w:r w:rsidDel="00E614D4">
          <w:delText>living</w:delText>
        </w:r>
        <w:r w:rsidDel="00E614D4">
          <w:rPr>
            <w:spacing w:val="-3"/>
          </w:rPr>
          <w:delText xml:space="preserve"> </w:delText>
        </w:r>
        <w:r w:rsidDel="00E614D4">
          <w:delText>in</w:delText>
        </w:r>
        <w:r w:rsidDel="00E614D4">
          <w:rPr>
            <w:spacing w:val="-2"/>
          </w:rPr>
          <w:delText xml:space="preserve"> </w:delText>
        </w:r>
        <w:r w:rsidDel="00E614D4">
          <w:delText>rural</w:delText>
        </w:r>
        <w:r w:rsidDel="00E614D4">
          <w:rPr>
            <w:spacing w:val="-3"/>
          </w:rPr>
          <w:delText xml:space="preserve"> </w:delText>
        </w:r>
        <w:r w:rsidDel="00E614D4">
          <w:delText>areas,</w:delText>
        </w:r>
        <w:r w:rsidDel="00E614D4">
          <w:rPr>
            <w:spacing w:val="-2"/>
          </w:rPr>
          <w:delText xml:space="preserve"> </w:delText>
        </w:r>
        <w:r w:rsidDel="00E614D4">
          <w:delText>while</w:delText>
        </w:r>
        <w:r w:rsidDel="00E614D4">
          <w:rPr>
            <w:spacing w:val="-2"/>
          </w:rPr>
          <w:delText xml:space="preserve"> </w:delText>
        </w:r>
        <w:r w:rsidDel="00E614D4">
          <w:delText>among</w:delText>
        </w:r>
        <w:r w:rsidDel="00E614D4">
          <w:rPr>
            <w:spacing w:val="-3"/>
          </w:rPr>
          <w:delText xml:space="preserve"> </w:delText>
        </w:r>
        <w:r w:rsidDel="00E614D4">
          <w:delText>women</w:delText>
        </w:r>
        <w:r w:rsidDel="00E614D4">
          <w:rPr>
            <w:spacing w:val="-2"/>
          </w:rPr>
          <w:delText xml:space="preserve"> </w:delText>
        </w:r>
        <w:r w:rsidDel="00E614D4">
          <w:delText>this</w:delText>
        </w:r>
        <w:r w:rsidDel="00E614D4">
          <w:rPr>
            <w:spacing w:val="-3"/>
          </w:rPr>
          <w:delText xml:space="preserve"> </w:delText>
        </w:r>
        <w:r w:rsidDel="00E614D4">
          <w:rPr>
            <w:spacing w:val="-1"/>
          </w:rPr>
          <w:delText>difference</w:delText>
        </w:r>
        <w:r w:rsidDel="00E614D4">
          <w:rPr>
            <w:spacing w:val="-2"/>
          </w:rPr>
          <w:delText xml:space="preserve"> </w:delText>
        </w:r>
        <w:r w:rsidDel="00E614D4">
          <w:delText>was</w:delText>
        </w:r>
        <w:r w:rsidDel="00E614D4">
          <w:rPr>
            <w:spacing w:val="-3"/>
          </w:rPr>
          <w:delText xml:space="preserve"> </w:delText>
        </w:r>
        <w:r w:rsidDel="00E614D4">
          <w:rPr>
            <w:spacing w:val="-2"/>
          </w:rPr>
          <w:delText>smaller.</w:delText>
        </w:r>
        <w:r w:rsidDel="00E614D4">
          <w:rPr>
            <w:spacing w:val="19"/>
          </w:rPr>
          <w:delText xml:space="preserve"> </w:delText>
        </w:r>
        <w:r w:rsidDel="00E614D4">
          <w:delText>The</w:delText>
        </w:r>
        <w:r w:rsidDel="00E614D4">
          <w:rPr>
            <w:spacing w:val="-2"/>
          </w:rPr>
          <w:delText xml:space="preserve"> </w:delText>
        </w:r>
        <w:r w:rsidDel="00E614D4">
          <w:delText>regions</w:delText>
        </w:r>
        <w:r w:rsidDel="00E614D4">
          <w:rPr>
            <w:spacing w:val="-3"/>
          </w:rPr>
          <w:delText xml:space="preserve"> </w:delText>
        </w:r>
        <w:r w:rsidDel="00E614D4">
          <w:delText>with</w:delText>
        </w:r>
        <w:r w:rsidDel="00E614D4">
          <w:rPr>
            <w:spacing w:val="-2"/>
          </w:rPr>
          <w:delText xml:space="preserve"> </w:delText>
        </w:r>
        <w:r w:rsidDel="00E614D4">
          <w:delText>the</w:delText>
        </w:r>
        <w:r w:rsidDel="00E614D4">
          <w:rPr>
            <w:spacing w:val="23"/>
            <w:w w:val="99"/>
          </w:rPr>
          <w:delText xml:space="preserve"> </w:delText>
        </w:r>
        <w:r w:rsidDel="00E614D4">
          <w:delText>highest</w:delText>
        </w:r>
        <w:r w:rsidDel="00E614D4">
          <w:rPr>
            <w:spacing w:val="-7"/>
          </w:rPr>
          <w:delText xml:space="preserve"> </w:delText>
        </w:r>
        <w:r w:rsidDel="00E614D4">
          <w:delText>proportion</w:delText>
        </w:r>
        <w:r w:rsidDel="00E614D4">
          <w:rPr>
            <w:spacing w:val="-7"/>
          </w:rPr>
          <w:delText xml:space="preserve"> </w:delText>
        </w:r>
        <w:r w:rsidDel="00E614D4">
          <w:delText>of</w:delText>
        </w:r>
        <w:r w:rsidDel="00E614D4">
          <w:rPr>
            <w:spacing w:val="-7"/>
          </w:rPr>
          <w:delText xml:space="preserve"> </w:delText>
        </w:r>
        <w:r w:rsidDel="00E614D4">
          <w:delText>people</w:delText>
        </w:r>
        <w:r w:rsidDel="00E614D4">
          <w:rPr>
            <w:spacing w:val="-7"/>
          </w:rPr>
          <w:delText xml:space="preserve"> </w:delText>
        </w:r>
        <w:r w:rsidDel="00E614D4">
          <w:delText>registered</w:delText>
        </w:r>
        <w:r w:rsidDel="00E614D4">
          <w:rPr>
            <w:spacing w:val="-6"/>
          </w:rPr>
          <w:delText xml:space="preserve"> </w:delText>
        </w:r>
        <w:r w:rsidDel="00E614D4">
          <w:delText>were</w:delText>
        </w:r>
        <w:r w:rsidDel="00E614D4">
          <w:rPr>
            <w:spacing w:val="-7"/>
          </w:rPr>
          <w:delText xml:space="preserve"> </w:delText>
        </w:r>
        <w:r w:rsidDel="00E614D4">
          <w:delText>the</w:delText>
        </w:r>
        <w:r w:rsidDel="00E614D4">
          <w:rPr>
            <w:spacing w:val="-7"/>
          </w:rPr>
          <w:delText xml:space="preserve"> </w:delText>
        </w:r>
        <w:r w:rsidDel="00E614D4">
          <w:delText>Upper</w:delText>
        </w:r>
        <w:r w:rsidDel="00E614D4">
          <w:rPr>
            <w:spacing w:val="-7"/>
          </w:rPr>
          <w:delText xml:space="preserve"> </w:delText>
        </w:r>
        <w:r w:rsidDel="00E614D4">
          <w:rPr>
            <w:spacing w:val="-1"/>
          </w:rPr>
          <w:delText>West,</w:delText>
        </w:r>
        <w:r w:rsidDel="00E614D4">
          <w:rPr>
            <w:spacing w:val="-7"/>
          </w:rPr>
          <w:delText xml:space="preserve"> </w:delText>
        </w:r>
        <w:r w:rsidDel="00E614D4">
          <w:rPr>
            <w:spacing w:val="-3"/>
          </w:rPr>
          <w:delText>Volta</w:delText>
        </w:r>
        <w:r w:rsidDel="00E614D4">
          <w:rPr>
            <w:spacing w:val="-6"/>
          </w:rPr>
          <w:delText xml:space="preserve"> </w:delText>
        </w:r>
        <w:r w:rsidDel="00E614D4">
          <w:delText>and</w:delText>
        </w:r>
        <w:r w:rsidDel="00E614D4">
          <w:rPr>
            <w:spacing w:val="-7"/>
          </w:rPr>
          <w:delText xml:space="preserve"> </w:delText>
        </w:r>
        <w:r w:rsidDel="00E614D4">
          <w:delText>Brong</w:delText>
        </w:r>
        <w:r w:rsidDel="00E614D4">
          <w:rPr>
            <w:spacing w:val="-7"/>
          </w:rPr>
          <w:delText xml:space="preserve"> </w:delText>
        </w:r>
        <w:r w:rsidDel="00E614D4">
          <w:delText>Ahafo</w:delText>
        </w:r>
        <w:r w:rsidDel="00E614D4">
          <w:rPr>
            <w:spacing w:val="-7"/>
          </w:rPr>
          <w:delText xml:space="preserve"> </w:delText>
        </w:r>
        <w:r w:rsidDel="00E614D4">
          <w:delText>regions.</w:delText>
        </w:r>
      </w:del>
    </w:p>
    <w:p w:rsidR="00137FFD" w:rsidDel="00E614D4" w:rsidRDefault="00137FFD">
      <w:pPr>
        <w:spacing w:before="3"/>
        <w:rPr>
          <w:del w:id="7" w:author="Paola Salari" w:date="2019-04-18T16:23:00Z"/>
          <w:rFonts w:ascii="Arial" w:eastAsia="Arial" w:hAnsi="Arial" w:cs="Arial"/>
          <w:sz w:val="27"/>
          <w:szCs w:val="27"/>
        </w:rPr>
      </w:pPr>
    </w:p>
    <w:p w:rsidR="00137FFD" w:rsidDel="00E614D4" w:rsidRDefault="009A645C" w:rsidP="00307D0B">
      <w:pPr>
        <w:pStyle w:val="BodyText"/>
        <w:spacing w:line="324" w:lineRule="auto"/>
        <w:ind w:right="99" w:firstLine="0"/>
        <w:jc w:val="both"/>
        <w:rPr>
          <w:del w:id="8" w:author="Paola Salari" w:date="2019-04-18T16:23:00Z"/>
        </w:rPr>
      </w:pPr>
      <w:del w:id="9" w:author="Paola Salari" w:date="2019-04-18T16:23:00Z">
        <w:r w:rsidDel="00E614D4">
          <w:delText>In</w:delText>
        </w:r>
        <w:r w:rsidDel="00E614D4">
          <w:rPr>
            <w:spacing w:val="-20"/>
          </w:rPr>
          <w:delText xml:space="preserve"> </w:delText>
        </w:r>
        <w:r w:rsidDel="00E614D4">
          <w:delText>the</w:delText>
        </w:r>
        <w:r w:rsidDel="00E614D4">
          <w:rPr>
            <w:spacing w:val="-19"/>
          </w:rPr>
          <w:delText xml:space="preserve"> </w:delText>
        </w:r>
        <w:r w:rsidDel="00E614D4">
          <w:delText>MICS</w:delText>
        </w:r>
        <w:r w:rsidDel="00E614D4">
          <w:rPr>
            <w:spacing w:val="-19"/>
          </w:rPr>
          <w:delText xml:space="preserve"> </w:delText>
        </w:r>
        <w:r w:rsidDel="00E614D4">
          <w:delText>data,</w:delText>
        </w:r>
        <w:r w:rsidDel="00E614D4">
          <w:rPr>
            <w:spacing w:val="-17"/>
          </w:rPr>
          <w:delText xml:space="preserve"> </w:delText>
        </w:r>
        <w:r w:rsidDel="00E614D4">
          <w:delText>31.3%</w:delText>
        </w:r>
        <w:r w:rsidDel="00E614D4">
          <w:rPr>
            <w:spacing w:val="-19"/>
          </w:rPr>
          <w:delText xml:space="preserve"> </w:delText>
        </w:r>
        <w:r w:rsidDel="00E614D4">
          <w:delText>of</w:delText>
        </w:r>
        <w:r w:rsidDel="00E614D4">
          <w:rPr>
            <w:spacing w:val="-20"/>
          </w:rPr>
          <w:delText xml:space="preserve"> </w:delText>
        </w:r>
        <w:r w:rsidDel="00E614D4">
          <w:delText>married</w:delText>
        </w:r>
        <w:r w:rsidDel="00E614D4">
          <w:rPr>
            <w:spacing w:val="-19"/>
          </w:rPr>
          <w:delText xml:space="preserve"> </w:delText>
        </w:r>
        <w:r w:rsidDel="00E614D4">
          <w:delText>women</w:delText>
        </w:r>
        <w:r w:rsidDel="00E614D4">
          <w:rPr>
            <w:spacing w:val="-19"/>
          </w:rPr>
          <w:delText xml:space="preserve"> </w:delText>
        </w:r>
        <w:r w:rsidDel="00E614D4">
          <w:delText>reported</w:delText>
        </w:r>
        <w:r w:rsidDel="00E614D4">
          <w:rPr>
            <w:spacing w:val="-20"/>
          </w:rPr>
          <w:delText xml:space="preserve"> </w:delText>
        </w:r>
        <w:r w:rsidDel="00E614D4">
          <w:delText>a</w:delText>
        </w:r>
        <w:r w:rsidDel="00E614D4">
          <w:rPr>
            <w:spacing w:val="-19"/>
          </w:rPr>
          <w:delText xml:space="preserve"> </w:delText>
        </w:r>
        <w:r w:rsidDel="00E614D4">
          <w:delText>valid</w:delText>
        </w:r>
        <w:r w:rsidDel="00E614D4">
          <w:rPr>
            <w:spacing w:val="-19"/>
          </w:rPr>
          <w:delText xml:space="preserve"> </w:delText>
        </w:r>
        <w:r w:rsidDel="00E614D4">
          <w:delText>NHIS</w:delText>
        </w:r>
        <w:r w:rsidDel="00E614D4">
          <w:rPr>
            <w:spacing w:val="-20"/>
          </w:rPr>
          <w:delText xml:space="preserve"> </w:delText>
        </w:r>
        <w:r w:rsidDel="00E614D4">
          <w:delText>card</w:delText>
        </w:r>
        <w:r w:rsidDel="00E614D4">
          <w:rPr>
            <w:spacing w:val="-19"/>
          </w:rPr>
          <w:delText xml:space="preserve"> </w:delText>
        </w:r>
        <w:r w:rsidDel="00E614D4">
          <w:delText>compared</w:delText>
        </w:r>
        <w:r w:rsidDel="00E614D4">
          <w:rPr>
            <w:spacing w:val="-19"/>
          </w:rPr>
          <w:delText xml:space="preserve"> </w:delText>
        </w:r>
        <w:r w:rsidDel="00E614D4">
          <w:delText>to</w:delText>
        </w:r>
        <w:r w:rsidDel="00E614D4">
          <w:rPr>
            <w:spacing w:val="-20"/>
          </w:rPr>
          <w:delText xml:space="preserve"> </w:delText>
        </w:r>
        <w:r w:rsidDel="00E614D4">
          <w:delText>only</w:delText>
        </w:r>
        <w:r w:rsidDel="00E614D4">
          <w:rPr>
            <w:spacing w:val="-19"/>
          </w:rPr>
          <w:delText xml:space="preserve"> </w:delText>
        </w:r>
        <w:r w:rsidDel="00E614D4">
          <w:delText>21.6%</w:delText>
        </w:r>
        <w:r w:rsidDel="00E614D4">
          <w:rPr>
            <w:w w:val="99"/>
          </w:rPr>
          <w:delText xml:space="preserve"> </w:delText>
        </w:r>
        <w:r w:rsidDel="00E614D4">
          <w:delText>of</w:delText>
        </w:r>
        <w:r w:rsidDel="00E614D4">
          <w:rPr>
            <w:spacing w:val="-9"/>
          </w:rPr>
          <w:delText xml:space="preserve"> </w:delText>
        </w:r>
        <w:r w:rsidDel="00E614D4">
          <w:delText>those</w:delText>
        </w:r>
        <w:r w:rsidDel="00E614D4">
          <w:rPr>
            <w:spacing w:val="-8"/>
          </w:rPr>
          <w:delText xml:space="preserve"> </w:delText>
        </w:r>
        <w:r w:rsidDel="00E614D4">
          <w:delText>not</w:delText>
        </w:r>
        <w:r w:rsidDel="00E614D4">
          <w:rPr>
            <w:spacing w:val="-8"/>
          </w:rPr>
          <w:delText xml:space="preserve"> </w:delText>
        </w:r>
        <w:r w:rsidDel="00E614D4">
          <w:delText>married</w:delText>
        </w:r>
        <w:r w:rsidDel="00E614D4">
          <w:rPr>
            <w:spacing w:val="-8"/>
          </w:rPr>
          <w:delText xml:space="preserve"> </w:delText>
        </w:r>
        <w:r w:rsidDel="00E614D4">
          <w:rPr>
            <w:spacing w:val="-5"/>
          </w:rPr>
          <w:delText>(Table</w:delText>
        </w:r>
        <w:r w:rsidDel="00E614D4">
          <w:rPr>
            <w:spacing w:val="-9"/>
          </w:rPr>
          <w:delText xml:space="preserve"> </w:delText>
        </w:r>
        <w:r w:rsidDel="00E614D4">
          <w:delText>3).</w:delText>
        </w:r>
        <w:r w:rsidDel="00E614D4">
          <w:rPr>
            <w:spacing w:val="12"/>
          </w:rPr>
          <w:delText xml:space="preserve"> </w:delText>
        </w:r>
        <w:r w:rsidDel="00E614D4">
          <w:delText>Close</w:delText>
        </w:r>
        <w:r w:rsidDel="00E614D4">
          <w:rPr>
            <w:spacing w:val="-8"/>
          </w:rPr>
          <w:delText xml:space="preserve"> </w:delText>
        </w:r>
        <w:r w:rsidDel="00E614D4">
          <w:delText>to</w:delText>
        </w:r>
        <w:r w:rsidDel="00E614D4">
          <w:rPr>
            <w:spacing w:val="-9"/>
          </w:rPr>
          <w:delText xml:space="preserve"> </w:delText>
        </w:r>
        <w:r w:rsidDel="00E614D4">
          <w:delText>30%</w:delText>
        </w:r>
        <w:r w:rsidDel="00E614D4">
          <w:rPr>
            <w:spacing w:val="-8"/>
          </w:rPr>
          <w:delText xml:space="preserve"> </w:delText>
        </w:r>
        <w:r w:rsidDel="00E614D4">
          <w:delText>of</w:delText>
        </w:r>
        <w:r w:rsidDel="00E614D4">
          <w:rPr>
            <w:spacing w:val="-8"/>
          </w:rPr>
          <w:delText xml:space="preserve"> </w:delText>
        </w:r>
        <w:r w:rsidDel="00E614D4">
          <w:delText>women</w:delText>
        </w:r>
        <w:r w:rsidDel="00E614D4">
          <w:rPr>
            <w:spacing w:val="-8"/>
          </w:rPr>
          <w:delText xml:space="preserve"> </w:delText>
        </w:r>
        <w:r w:rsidDel="00E614D4">
          <w:delText>with</w:delText>
        </w:r>
        <w:r w:rsidDel="00E614D4">
          <w:rPr>
            <w:spacing w:val="-8"/>
          </w:rPr>
          <w:delText xml:space="preserve"> </w:delText>
        </w:r>
        <w:r w:rsidDel="00E614D4">
          <w:delText>at</w:delText>
        </w:r>
        <w:r w:rsidDel="00E614D4">
          <w:rPr>
            <w:spacing w:val="-9"/>
          </w:rPr>
          <w:delText xml:space="preserve"> </w:delText>
        </w:r>
        <w:r w:rsidDel="00E614D4">
          <w:delText>least</w:delText>
        </w:r>
        <w:r w:rsidDel="00E614D4">
          <w:rPr>
            <w:spacing w:val="-8"/>
          </w:rPr>
          <w:delText xml:space="preserve"> </w:delText>
        </w:r>
        <w:r w:rsidDel="00E614D4">
          <w:delText>one</w:delText>
        </w:r>
        <w:r w:rsidDel="00E614D4">
          <w:rPr>
            <w:spacing w:val="-8"/>
          </w:rPr>
          <w:delText xml:space="preserve"> </w:delText>
        </w:r>
        <w:r w:rsidDel="00E614D4">
          <w:delText>child</w:delText>
        </w:r>
        <w:r w:rsidDel="00E614D4">
          <w:rPr>
            <w:spacing w:val="-8"/>
          </w:rPr>
          <w:delText xml:space="preserve"> </w:delText>
        </w:r>
        <w:r w:rsidDel="00E614D4">
          <w:delText>at</w:delText>
        </w:r>
        <w:r w:rsidDel="00E614D4">
          <w:rPr>
            <w:spacing w:val="-8"/>
          </w:rPr>
          <w:delText xml:space="preserve"> </w:delText>
        </w:r>
        <w:r w:rsidDel="00E614D4">
          <w:delText>home</w:delText>
        </w:r>
        <w:r w:rsidDel="00E614D4">
          <w:rPr>
            <w:spacing w:val="-9"/>
          </w:rPr>
          <w:delText xml:space="preserve"> </w:delText>
        </w:r>
        <w:r w:rsidDel="00E614D4">
          <w:delText>had</w:delText>
        </w:r>
        <w:r w:rsidDel="00E614D4">
          <w:rPr>
            <w:spacing w:val="-8"/>
          </w:rPr>
          <w:delText xml:space="preserve"> </w:delText>
        </w:r>
        <w:r w:rsidDel="00E614D4">
          <w:delText>a</w:delText>
        </w:r>
        <w:r w:rsidDel="00E614D4">
          <w:rPr>
            <w:spacing w:val="-8"/>
          </w:rPr>
          <w:delText xml:space="preserve"> </w:delText>
        </w:r>
        <w:r w:rsidDel="00E614D4">
          <w:delText>valid</w:delText>
        </w:r>
        <w:r w:rsidDel="00E614D4">
          <w:rPr>
            <w:spacing w:val="22"/>
            <w:w w:val="99"/>
          </w:rPr>
          <w:delText xml:space="preserve"> </w:delText>
        </w:r>
        <w:r w:rsidDel="00E614D4">
          <w:delText>health</w:delText>
        </w:r>
        <w:r w:rsidDel="00E614D4">
          <w:rPr>
            <w:spacing w:val="-9"/>
          </w:rPr>
          <w:delText xml:space="preserve"> </w:delText>
        </w:r>
        <w:r w:rsidDel="00E614D4">
          <w:delText>insurance</w:delText>
        </w:r>
        <w:r w:rsidDel="00E614D4">
          <w:rPr>
            <w:spacing w:val="-8"/>
          </w:rPr>
          <w:delText xml:space="preserve"> </w:delText>
        </w:r>
        <w:r w:rsidDel="00E614D4">
          <w:delText>card,</w:delText>
        </w:r>
        <w:r w:rsidDel="00E614D4">
          <w:rPr>
            <w:spacing w:val="-8"/>
          </w:rPr>
          <w:delText xml:space="preserve"> </w:delText>
        </w:r>
        <w:r w:rsidDel="00E614D4">
          <w:delText>compared</w:delText>
        </w:r>
        <w:r w:rsidDel="00E614D4">
          <w:rPr>
            <w:spacing w:val="-8"/>
          </w:rPr>
          <w:delText xml:space="preserve"> </w:delText>
        </w:r>
        <w:r w:rsidDel="00E614D4">
          <w:delText>to</w:delText>
        </w:r>
        <w:r w:rsidDel="00E614D4">
          <w:rPr>
            <w:spacing w:val="-9"/>
          </w:rPr>
          <w:delText xml:space="preserve"> </w:delText>
        </w:r>
        <w:r w:rsidDel="00E614D4">
          <w:delText>only</w:delText>
        </w:r>
        <w:r w:rsidDel="00E614D4">
          <w:rPr>
            <w:spacing w:val="-8"/>
          </w:rPr>
          <w:delText xml:space="preserve"> </w:delText>
        </w:r>
        <w:r w:rsidDel="00E614D4">
          <w:delText>23.6%</w:delText>
        </w:r>
        <w:r w:rsidDel="00E614D4">
          <w:rPr>
            <w:spacing w:val="-9"/>
          </w:rPr>
          <w:delText xml:space="preserve"> </w:delText>
        </w:r>
        <w:r w:rsidDel="00E614D4">
          <w:delText>for</w:delText>
        </w:r>
        <w:r w:rsidDel="00E614D4">
          <w:rPr>
            <w:spacing w:val="-7"/>
          </w:rPr>
          <w:delText xml:space="preserve"> </w:delText>
        </w:r>
        <w:r w:rsidDel="00E614D4">
          <w:delText>women</w:delText>
        </w:r>
        <w:r w:rsidDel="00E614D4">
          <w:rPr>
            <w:spacing w:val="-9"/>
          </w:rPr>
          <w:delText xml:space="preserve"> </w:delText>
        </w:r>
        <w:r w:rsidDel="00E614D4">
          <w:delText>without</w:delText>
        </w:r>
        <w:r w:rsidDel="00E614D4">
          <w:rPr>
            <w:spacing w:val="-8"/>
          </w:rPr>
          <w:delText xml:space="preserve"> </w:delText>
        </w:r>
        <w:r w:rsidDel="00E614D4">
          <w:delText>children.</w:delText>
        </w:r>
        <w:r w:rsidDel="00E614D4">
          <w:rPr>
            <w:spacing w:val="9"/>
          </w:rPr>
          <w:delText xml:space="preserve"> </w:delText>
        </w:r>
        <w:r w:rsidDel="00E614D4">
          <w:delText>Reported</w:delText>
        </w:r>
        <w:r w:rsidDel="00E614D4">
          <w:rPr>
            <w:spacing w:val="-8"/>
          </w:rPr>
          <w:delText xml:space="preserve"> </w:delText>
        </w:r>
        <w:r w:rsidDel="00E614D4">
          <w:delText>enrollment</w:delText>
        </w:r>
        <w:r w:rsidDel="00E614D4">
          <w:rPr>
            <w:w w:val="99"/>
          </w:rPr>
          <w:delText xml:space="preserve"> </w:delText>
        </w:r>
        <w:r w:rsidDel="00E614D4">
          <w:delText>rates</w:delText>
        </w:r>
        <w:r w:rsidDel="00E614D4">
          <w:rPr>
            <w:spacing w:val="-14"/>
          </w:rPr>
          <w:delText xml:space="preserve"> </w:delText>
        </w:r>
        <w:r w:rsidDel="00E614D4">
          <w:delText>were</w:delText>
        </w:r>
        <w:r w:rsidDel="00E614D4">
          <w:rPr>
            <w:spacing w:val="-13"/>
          </w:rPr>
          <w:delText xml:space="preserve"> </w:delText>
        </w:r>
        <w:r w:rsidDel="00E614D4">
          <w:delText>slightly</w:delText>
        </w:r>
        <w:r w:rsidDel="00E614D4">
          <w:rPr>
            <w:spacing w:val="-14"/>
          </w:rPr>
          <w:delText xml:space="preserve"> </w:delText>
        </w:r>
        <w:r w:rsidDel="00E614D4">
          <w:delText>lower</w:delText>
        </w:r>
        <w:r w:rsidDel="00E614D4">
          <w:rPr>
            <w:spacing w:val="-13"/>
          </w:rPr>
          <w:delText xml:space="preserve"> </w:delText>
        </w:r>
        <w:r w:rsidDel="00E614D4">
          <w:delText>for</w:delText>
        </w:r>
        <w:r w:rsidDel="00E614D4">
          <w:rPr>
            <w:spacing w:val="-13"/>
          </w:rPr>
          <w:delText xml:space="preserve"> </w:delText>
        </w:r>
        <w:r w:rsidDel="00E614D4">
          <w:delText>married</w:delText>
        </w:r>
        <w:r w:rsidDel="00E614D4">
          <w:rPr>
            <w:spacing w:val="-14"/>
          </w:rPr>
          <w:delText xml:space="preserve"> </w:delText>
        </w:r>
        <w:r w:rsidDel="00E614D4">
          <w:delText>men</w:delText>
        </w:r>
        <w:r w:rsidDel="00E614D4">
          <w:rPr>
            <w:spacing w:val="-13"/>
          </w:rPr>
          <w:delText xml:space="preserve"> </w:delText>
        </w:r>
        <w:r w:rsidDel="00E614D4">
          <w:delText>(20.2%)</w:delText>
        </w:r>
        <w:r w:rsidDel="00E614D4">
          <w:rPr>
            <w:spacing w:val="-14"/>
          </w:rPr>
          <w:delText xml:space="preserve"> </w:delText>
        </w:r>
        <w:r w:rsidDel="00E614D4">
          <w:delText>than</w:delText>
        </w:r>
        <w:r w:rsidDel="00E614D4">
          <w:rPr>
            <w:spacing w:val="-13"/>
          </w:rPr>
          <w:delText xml:space="preserve"> </w:delText>
        </w:r>
        <w:r w:rsidDel="00E614D4">
          <w:delText>for</w:delText>
        </w:r>
        <w:r w:rsidDel="00E614D4">
          <w:rPr>
            <w:spacing w:val="-13"/>
          </w:rPr>
          <w:delText xml:space="preserve"> </w:delText>
        </w:r>
        <w:r w:rsidDel="00E614D4">
          <w:delText>unmarried</w:delText>
        </w:r>
        <w:r w:rsidDel="00E614D4">
          <w:rPr>
            <w:spacing w:val="-14"/>
          </w:rPr>
          <w:delText xml:space="preserve"> </w:delText>
        </w:r>
        <w:r w:rsidDel="00E614D4">
          <w:delText>(17.8%).</w:delText>
        </w:r>
        <w:r w:rsidDel="00E614D4">
          <w:rPr>
            <w:spacing w:val="9"/>
          </w:rPr>
          <w:delText xml:space="preserve"> </w:delText>
        </w:r>
        <w:r w:rsidDel="00E614D4">
          <w:delText>There</w:delText>
        </w:r>
        <w:r w:rsidDel="00E614D4">
          <w:rPr>
            <w:spacing w:val="-14"/>
          </w:rPr>
          <w:delText xml:space="preserve"> </w:delText>
        </w:r>
        <w:r w:rsidDel="00E614D4">
          <w:delText>was</w:delText>
        </w:r>
        <w:r w:rsidDel="00E614D4">
          <w:rPr>
            <w:spacing w:val="-13"/>
          </w:rPr>
          <w:delText xml:space="preserve"> </w:delText>
        </w:r>
        <w:r w:rsidDel="00E614D4">
          <w:delText>not</w:delText>
        </w:r>
        <w:r w:rsidDel="00E614D4">
          <w:rPr>
            <w:spacing w:val="-14"/>
          </w:rPr>
          <w:delText xml:space="preserve"> </w:delText>
        </w:r>
        <w:r w:rsidDel="00E614D4">
          <w:delText>a</w:delText>
        </w:r>
        <w:r w:rsidDel="00E614D4">
          <w:rPr>
            <w:spacing w:val="-13"/>
          </w:rPr>
          <w:delText xml:space="preserve"> </w:delText>
        </w:r>
        <w:r w:rsidDel="00E614D4">
          <w:delText>re-</w:delText>
        </w:r>
        <w:r w:rsidDel="00E614D4">
          <w:rPr>
            <w:w w:val="99"/>
          </w:rPr>
          <w:delText xml:space="preserve"> </w:delText>
        </w:r>
        <w:r w:rsidDel="00E614D4">
          <w:delText>markable</w:delText>
        </w:r>
        <w:r w:rsidDel="00E614D4">
          <w:rPr>
            <w:spacing w:val="-8"/>
          </w:rPr>
          <w:delText xml:space="preserve"> </w:delText>
        </w:r>
        <w:r w:rsidDel="00E614D4">
          <w:rPr>
            <w:spacing w:val="-1"/>
          </w:rPr>
          <w:delText>difference</w:delText>
        </w:r>
        <w:r w:rsidDel="00E614D4">
          <w:rPr>
            <w:spacing w:val="-8"/>
          </w:rPr>
          <w:delText xml:space="preserve"> </w:delText>
        </w:r>
        <w:r w:rsidDel="00E614D4">
          <w:delText>in</w:delText>
        </w:r>
        <w:r w:rsidDel="00E614D4">
          <w:rPr>
            <w:spacing w:val="-8"/>
          </w:rPr>
          <w:delText xml:space="preserve"> </w:delText>
        </w:r>
        <w:r w:rsidDel="00E614D4">
          <w:delText>NHIS</w:delText>
        </w:r>
        <w:r w:rsidDel="00E614D4">
          <w:rPr>
            <w:spacing w:val="-8"/>
          </w:rPr>
          <w:delText xml:space="preserve"> </w:delText>
        </w:r>
        <w:r w:rsidDel="00E614D4">
          <w:delText>enrollment</w:delText>
        </w:r>
        <w:r w:rsidDel="00E614D4">
          <w:rPr>
            <w:spacing w:val="-7"/>
          </w:rPr>
          <w:delText xml:space="preserve"> </w:delText>
        </w:r>
        <w:r w:rsidDel="00E614D4">
          <w:delText>rates</w:delText>
        </w:r>
        <w:r w:rsidDel="00E614D4">
          <w:rPr>
            <w:spacing w:val="-8"/>
          </w:rPr>
          <w:delText xml:space="preserve"> </w:delText>
        </w:r>
        <w:r w:rsidDel="00E614D4">
          <w:delText>relative</w:delText>
        </w:r>
        <w:r w:rsidDel="00E614D4">
          <w:rPr>
            <w:spacing w:val="-8"/>
          </w:rPr>
          <w:delText xml:space="preserve"> </w:delText>
        </w:r>
        <w:r w:rsidDel="00E614D4">
          <w:delText>to</w:delText>
        </w:r>
        <w:r w:rsidDel="00E614D4">
          <w:rPr>
            <w:spacing w:val="-8"/>
          </w:rPr>
          <w:delText xml:space="preserve"> </w:delText>
        </w:r>
        <w:r w:rsidDel="00E614D4">
          <w:delText>the</w:delText>
        </w:r>
        <w:r w:rsidDel="00E614D4">
          <w:rPr>
            <w:spacing w:val="-7"/>
          </w:rPr>
          <w:delText xml:space="preserve"> </w:delText>
        </w:r>
        <w:r w:rsidDel="00E614D4">
          <w:delText>gender</w:delText>
        </w:r>
        <w:r w:rsidDel="00E614D4">
          <w:rPr>
            <w:spacing w:val="-8"/>
          </w:rPr>
          <w:delText xml:space="preserve"> </w:delText>
        </w:r>
        <w:r w:rsidDel="00E614D4">
          <w:delText>of</w:delText>
        </w:r>
        <w:r w:rsidDel="00E614D4">
          <w:rPr>
            <w:spacing w:val="-8"/>
          </w:rPr>
          <w:delText xml:space="preserve"> </w:delText>
        </w:r>
        <w:r w:rsidDel="00E614D4">
          <w:delText>the</w:delText>
        </w:r>
        <w:r w:rsidDel="00E614D4">
          <w:rPr>
            <w:spacing w:val="-8"/>
          </w:rPr>
          <w:delText xml:space="preserve"> </w:delText>
        </w:r>
        <w:r w:rsidDel="00E614D4">
          <w:delText>head</w:delText>
        </w:r>
        <w:r w:rsidDel="00E614D4">
          <w:rPr>
            <w:spacing w:val="-7"/>
          </w:rPr>
          <w:delText xml:space="preserve"> </w:delText>
        </w:r>
        <w:r w:rsidDel="00E614D4">
          <w:delText>of</w:delText>
        </w:r>
        <w:r w:rsidDel="00E614D4">
          <w:rPr>
            <w:spacing w:val="-8"/>
          </w:rPr>
          <w:delText xml:space="preserve"> </w:delText>
        </w:r>
        <w:r w:rsidDel="00E614D4">
          <w:delText>the</w:delText>
        </w:r>
        <w:r w:rsidDel="00E614D4">
          <w:rPr>
            <w:spacing w:val="-8"/>
          </w:rPr>
          <w:delText xml:space="preserve"> </w:delText>
        </w:r>
        <w:r w:rsidDel="00E614D4">
          <w:delText>household.</w:delText>
        </w:r>
        <w:r w:rsidDel="00E614D4">
          <w:rPr>
            <w:spacing w:val="26"/>
            <w:w w:val="99"/>
          </w:rPr>
          <w:delText xml:space="preserve"> </w:delText>
        </w:r>
        <w:r w:rsidDel="00E614D4">
          <w:delText>NHIS</w:delText>
        </w:r>
        <w:r w:rsidDel="00E614D4">
          <w:rPr>
            <w:spacing w:val="4"/>
          </w:rPr>
          <w:delText xml:space="preserve"> </w:delText>
        </w:r>
        <w:r w:rsidDel="00E614D4">
          <w:delText>enrollment</w:delText>
        </w:r>
        <w:r w:rsidDel="00E614D4">
          <w:rPr>
            <w:spacing w:val="4"/>
          </w:rPr>
          <w:delText xml:space="preserve"> </w:delText>
        </w:r>
        <w:r w:rsidDel="00E614D4">
          <w:delText>was</w:delText>
        </w:r>
        <w:r w:rsidDel="00E614D4">
          <w:rPr>
            <w:spacing w:val="4"/>
          </w:rPr>
          <w:delText xml:space="preserve"> </w:delText>
        </w:r>
        <w:r w:rsidDel="00E614D4">
          <w:delText>lower</w:delText>
        </w:r>
        <w:r w:rsidDel="00E614D4">
          <w:rPr>
            <w:spacing w:val="4"/>
          </w:rPr>
          <w:delText xml:space="preserve"> </w:delText>
        </w:r>
        <w:r w:rsidDel="00E614D4">
          <w:delText>than</w:delText>
        </w:r>
        <w:r w:rsidDel="00E614D4">
          <w:rPr>
            <w:spacing w:val="5"/>
          </w:rPr>
          <w:delText xml:space="preserve"> </w:delText>
        </w:r>
        <w:r w:rsidDel="00E614D4">
          <w:delText>average</w:delText>
        </w:r>
        <w:r w:rsidDel="00E614D4">
          <w:rPr>
            <w:spacing w:val="4"/>
          </w:rPr>
          <w:delText xml:space="preserve"> </w:delText>
        </w:r>
        <w:r w:rsidDel="00E614D4">
          <w:delText>for</w:delText>
        </w:r>
        <w:r w:rsidDel="00E614D4">
          <w:rPr>
            <w:spacing w:val="4"/>
          </w:rPr>
          <w:delText xml:space="preserve"> </w:delText>
        </w:r>
        <w:r w:rsidDel="00E614D4">
          <w:delText>women</w:delText>
        </w:r>
        <w:r w:rsidDel="00E614D4">
          <w:rPr>
            <w:spacing w:val="4"/>
          </w:rPr>
          <w:delText xml:space="preserve"> </w:delText>
        </w:r>
        <w:r w:rsidDel="00E614D4">
          <w:delText>between</w:delText>
        </w:r>
        <w:r w:rsidDel="00E614D4">
          <w:rPr>
            <w:spacing w:val="4"/>
          </w:rPr>
          <w:delText xml:space="preserve"> </w:delText>
        </w:r>
        <w:r w:rsidDel="00E614D4">
          <w:delText>15</w:delText>
        </w:r>
        <w:r w:rsidDel="00E614D4">
          <w:rPr>
            <w:spacing w:val="5"/>
          </w:rPr>
          <w:delText xml:space="preserve"> </w:delText>
        </w:r>
        <w:r w:rsidDel="00E614D4">
          <w:delText>and</w:delText>
        </w:r>
        <w:r w:rsidDel="00E614D4">
          <w:rPr>
            <w:spacing w:val="4"/>
          </w:rPr>
          <w:delText xml:space="preserve"> </w:delText>
        </w:r>
        <w:r w:rsidDel="00E614D4">
          <w:delText>19</w:delText>
        </w:r>
        <w:r w:rsidDel="00E614D4">
          <w:rPr>
            <w:spacing w:val="4"/>
          </w:rPr>
          <w:delText xml:space="preserve"> </w:delText>
        </w:r>
        <w:r w:rsidDel="00E614D4">
          <w:delText>years</w:delText>
        </w:r>
        <w:r w:rsidDel="00E614D4">
          <w:rPr>
            <w:spacing w:val="4"/>
          </w:rPr>
          <w:delText xml:space="preserve"> </w:delText>
        </w:r>
        <w:r w:rsidDel="00E614D4">
          <w:delText>old</w:delText>
        </w:r>
        <w:r w:rsidDel="00E614D4">
          <w:rPr>
            <w:spacing w:val="5"/>
          </w:rPr>
          <w:delText xml:space="preserve"> </w:delText>
        </w:r>
        <w:r w:rsidDel="00E614D4">
          <w:delText>(23.1%)</w:delText>
        </w:r>
        <w:r w:rsidDel="00E614D4">
          <w:rPr>
            <w:spacing w:val="4"/>
          </w:rPr>
          <w:delText xml:space="preserve"> </w:delText>
        </w:r>
        <w:r w:rsidDel="00E614D4">
          <w:delText>and</w:delText>
        </w:r>
        <w:r w:rsidDel="00E614D4">
          <w:rPr>
            <w:w w:val="99"/>
          </w:rPr>
          <w:delText xml:space="preserve"> </w:delText>
        </w:r>
        <w:r w:rsidDel="00E614D4">
          <w:delText>higher</w:delText>
        </w:r>
        <w:r w:rsidDel="00E614D4">
          <w:rPr>
            <w:spacing w:val="5"/>
          </w:rPr>
          <w:delText xml:space="preserve"> </w:delText>
        </w:r>
        <w:r w:rsidDel="00E614D4">
          <w:delText>for</w:delText>
        </w:r>
        <w:r w:rsidDel="00E614D4">
          <w:rPr>
            <w:spacing w:val="5"/>
          </w:rPr>
          <w:delText xml:space="preserve"> </w:delText>
        </w:r>
        <w:r w:rsidDel="00E614D4">
          <w:delText>those</w:delText>
        </w:r>
        <w:r w:rsidDel="00E614D4">
          <w:rPr>
            <w:spacing w:val="6"/>
          </w:rPr>
          <w:delText xml:space="preserve"> </w:delText>
        </w:r>
        <w:r w:rsidDel="00E614D4">
          <w:delText>between</w:delText>
        </w:r>
        <w:r w:rsidDel="00E614D4">
          <w:rPr>
            <w:spacing w:val="5"/>
          </w:rPr>
          <w:delText xml:space="preserve"> </w:delText>
        </w:r>
        <w:r w:rsidDel="00E614D4">
          <w:delText>30</w:delText>
        </w:r>
        <w:r w:rsidDel="00E614D4">
          <w:rPr>
            <w:spacing w:val="6"/>
          </w:rPr>
          <w:delText xml:space="preserve"> </w:delText>
        </w:r>
        <w:r w:rsidDel="00E614D4">
          <w:delText>and</w:delText>
        </w:r>
        <w:r w:rsidDel="00E614D4">
          <w:rPr>
            <w:spacing w:val="5"/>
          </w:rPr>
          <w:delText xml:space="preserve"> </w:delText>
        </w:r>
        <w:r w:rsidDel="00E614D4">
          <w:delText>34</w:delText>
        </w:r>
        <w:r w:rsidDel="00E614D4">
          <w:rPr>
            <w:spacing w:val="6"/>
          </w:rPr>
          <w:delText xml:space="preserve"> </w:delText>
        </w:r>
        <w:r w:rsidDel="00E614D4">
          <w:delText>years</w:delText>
        </w:r>
        <w:r w:rsidDel="00E614D4">
          <w:rPr>
            <w:spacing w:val="5"/>
          </w:rPr>
          <w:delText xml:space="preserve"> </w:delText>
        </w:r>
        <w:r w:rsidDel="00E614D4">
          <w:delText>old</w:delText>
        </w:r>
        <w:r w:rsidDel="00E614D4">
          <w:rPr>
            <w:spacing w:val="6"/>
          </w:rPr>
          <w:delText xml:space="preserve"> </w:delText>
        </w:r>
        <w:r w:rsidDel="00E614D4">
          <w:delText>(32.2%).</w:delText>
        </w:r>
        <w:r w:rsidDel="00E614D4">
          <w:rPr>
            <w:spacing w:val="43"/>
          </w:rPr>
          <w:delText xml:space="preserve"> </w:delText>
        </w:r>
        <w:r w:rsidDel="00E614D4">
          <w:delText>Among</w:delText>
        </w:r>
        <w:r w:rsidDel="00E614D4">
          <w:rPr>
            <w:spacing w:val="6"/>
          </w:rPr>
          <w:delText xml:space="preserve"> </w:delText>
        </w:r>
        <w:r w:rsidDel="00E614D4">
          <w:delText>men,</w:delText>
        </w:r>
        <w:r w:rsidDel="00E614D4">
          <w:rPr>
            <w:spacing w:val="8"/>
          </w:rPr>
          <w:delText xml:space="preserve"> </w:delText>
        </w:r>
        <w:r w:rsidDel="00E614D4">
          <w:delText>enrollment</w:delText>
        </w:r>
        <w:r w:rsidDel="00E614D4">
          <w:rPr>
            <w:spacing w:val="5"/>
          </w:rPr>
          <w:delText xml:space="preserve"> </w:delText>
        </w:r>
        <w:r w:rsidDel="00E614D4">
          <w:delText>was</w:delText>
        </w:r>
        <w:r w:rsidDel="00E614D4">
          <w:rPr>
            <w:spacing w:val="6"/>
          </w:rPr>
          <w:delText xml:space="preserve"> </w:delText>
        </w:r>
        <w:r w:rsidDel="00E614D4">
          <w:delText>less</w:delText>
        </w:r>
        <w:r w:rsidDel="00E614D4">
          <w:rPr>
            <w:spacing w:val="5"/>
          </w:rPr>
          <w:delText xml:space="preserve"> </w:delText>
        </w:r>
        <w:r w:rsidDel="00E614D4">
          <w:delText>likely</w:delText>
        </w:r>
        <w:r w:rsidDel="00E614D4">
          <w:rPr>
            <w:w w:val="99"/>
          </w:rPr>
          <w:delText xml:space="preserve"> </w:delText>
        </w:r>
        <w:r w:rsidDel="00E614D4">
          <w:delText>for</w:delText>
        </w:r>
        <w:r w:rsidDel="00E614D4">
          <w:rPr>
            <w:spacing w:val="-3"/>
          </w:rPr>
          <w:delText xml:space="preserve"> </w:delText>
        </w:r>
        <w:r w:rsidDel="00E614D4">
          <w:delText>the</w:delText>
        </w:r>
        <w:r w:rsidDel="00E614D4">
          <w:rPr>
            <w:spacing w:val="-2"/>
          </w:rPr>
          <w:delText xml:space="preserve"> </w:delText>
        </w:r>
        <w:r w:rsidDel="00E614D4">
          <w:delText>age</w:delText>
        </w:r>
        <w:r w:rsidDel="00E614D4">
          <w:rPr>
            <w:spacing w:val="-2"/>
          </w:rPr>
          <w:delText xml:space="preserve"> </w:delText>
        </w:r>
        <w:r w:rsidDel="00E614D4">
          <w:delText>class</w:delText>
        </w:r>
        <w:r w:rsidDel="00E614D4">
          <w:rPr>
            <w:spacing w:val="-3"/>
          </w:rPr>
          <w:delText xml:space="preserve"> </w:delText>
        </w:r>
        <w:r w:rsidDel="00E614D4">
          <w:delText>20-24</w:delText>
        </w:r>
        <w:r w:rsidDel="00E614D4">
          <w:rPr>
            <w:spacing w:val="-2"/>
          </w:rPr>
          <w:delText xml:space="preserve"> </w:delText>
        </w:r>
        <w:r w:rsidDel="00E614D4">
          <w:rPr>
            <w:spacing w:val="-3"/>
          </w:rPr>
          <w:delText>(11.2%)</w:delText>
        </w:r>
        <w:r w:rsidDel="00E614D4">
          <w:rPr>
            <w:spacing w:val="-2"/>
          </w:rPr>
          <w:delText xml:space="preserve"> </w:delText>
        </w:r>
        <w:r w:rsidDel="00E614D4">
          <w:delText>and</w:delText>
        </w:r>
        <w:r w:rsidDel="00E614D4">
          <w:rPr>
            <w:spacing w:val="-3"/>
          </w:rPr>
          <w:delText xml:space="preserve"> </w:delText>
        </w:r>
        <w:r w:rsidDel="00E614D4">
          <w:delText>highest</w:delText>
        </w:r>
        <w:r w:rsidDel="00E614D4">
          <w:rPr>
            <w:spacing w:val="-2"/>
          </w:rPr>
          <w:delText xml:space="preserve"> </w:delText>
        </w:r>
        <w:r w:rsidDel="00E614D4">
          <w:delText>for</w:delText>
        </w:r>
        <w:r w:rsidDel="00E614D4">
          <w:rPr>
            <w:spacing w:val="-3"/>
          </w:rPr>
          <w:delText xml:space="preserve"> </w:delText>
        </w:r>
        <w:r w:rsidDel="00E614D4">
          <w:delText>the</w:delText>
        </w:r>
        <w:r w:rsidDel="00E614D4">
          <w:rPr>
            <w:spacing w:val="-2"/>
          </w:rPr>
          <w:delText xml:space="preserve"> </w:delText>
        </w:r>
        <w:r w:rsidDel="00E614D4">
          <w:delText>age</w:delText>
        </w:r>
        <w:r w:rsidDel="00E614D4">
          <w:rPr>
            <w:spacing w:val="-2"/>
          </w:rPr>
          <w:delText xml:space="preserve"> </w:delText>
        </w:r>
        <w:r w:rsidDel="00E614D4">
          <w:delText>class</w:delText>
        </w:r>
        <w:r w:rsidDel="00E614D4">
          <w:rPr>
            <w:spacing w:val="-3"/>
          </w:rPr>
          <w:delText xml:space="preserve"> </w:delText>
        </w:r>
        <w:r w:rsidDel="00E614D4">
          <w:delText>50-54</w:delText>
        </w:r>
        <w:r w:rsidDel="00E614D4">
          <w:rPr>
            <w:spacing w:val="-2"/>
          </w:rPr>
          <w:delText xml:space="preserve"> </w:delText>
        </w:r>
        <w:r w:rsidDel="00E614D4">
          <w:delText>(24.6%).</w:delText>
        </w:r>
        <w:r w:rsidDel="00E614D4">
          <w:rPr>
            <w:spacing w:val="20"/>
          </w:rPr>
          <w:delText xml:space="preserve"> </w:delText>
        </w:r>
        <w:r w:rsidDel="00E614D4">
          <w:delText>People</w:delText>
        </w:r>
        <w:r w:rsidDel="00E614D4">
          <w:rPr>
            <w:spacing w:val="-2"/>
          </w:rPr>
          <w:delText xml:space="preserve"> </w:delText>
        </w:r>
        <w:r w:rsidDel="00E614D4">
          <w:delText>with</w:delText>
        </w:r>
        <w:r w:rsidDel="00E614D4">
          <w:rPr>
            <w:spacing w:val="-3"/>
          </w:rPr>
          <w:delText xml:space="preserve"> </w:delText>
        </w:r>
        <w:r w:rsidDel="00E614D4">
          <w:delText>higher</w:delText>
        </w:r>
        <w:r w:rsidDel="00E614D4">
          <w:rPr>
            <w:spacing w:val="26"/>
            <w:w w:val="99"/>
          </w:rPr>
          <w:delText xml:space="preserve"> </w:delText>
        </w:r>
        <w:r w:rsidDel="00E614D4">
          <w:delText>levels</w:delText>
        </w:r>
        <w:r w:rsidDel="00E614D4">
          <w:rPr>
            <w:spacing w:val="-1"/>
          </w:rPr>
          <w:delText xml:space="preserve"> </w:delText>
        </w:r>
        <w:r w:rsidDel="00E614D4">
          <w:delText>of wealth and</w:delText>
        </w:r>
        <w:r w:rsidDel="00E614D4">
          <w:rPr>
            <w:spacing w:val="-1"/>
          </w:rPr>
          <w:delText xml:space="preserve"> </w:delText>
        </w:r>
        <w:r w:rsidDel="00E614D4">
          <w:delText>education had higher</w:delText>
        </w:r>
        <w:r w:rsidDel="00E614D4">
          <w:rPr>
            <w:spacing w:val="-1"/>
          </w:rPr>
          <w:delText xml:space="preserve"> </w:delText>
        </w:r>
        <w:r w:rsidDel="00E614D4">
          <w:delText>enrollment rates in</w:delText>
        </w:r>
        <w:r w:rsidDel="00E614D4">
          <w:rPr>
            <w:spacing w:val="-1"/>
          </w:rPr>
          <w:delText xml:space="preserve"> </w:delText>
        </w:r>
        <w:r w:rsidDel="00E614D4">
          <w:delText>the MICS data as</w:delText>
        </w:r>
        <w:r w:rsidDel="00E614D4">
          <w:rPr>
            <w:spacing w:val="-1"/>
          </w:rPr>
          <w:delText xml:space="preserve"> </w:delText>
        </w:r>
        <w:r w:rsidDel="00E614D4">
          <w:delText>well.</w:delText>
        </w:r>
        <w:r w:rsidDel="00E614D4">
          <w:rPr>
            <w:spacing w:val="26"/>
          </w:rPr>
          <w:delText xml:space="preserve"> </w:delText>
        </w:r>
        <w:r w:rsidDel="00E614D4">
          <w:delText>There was</w:delText>
        </w:r>
        <w:r w:rsidDel="00E614D4">
          <w:rPr>
            <w:w w:val="99"/>
          </w:rPr>
          <w:delText xml:space="preserve"> </w:delText>
        </w:r>
        <w:r w:rsidDel="00E614D4">
          <w:delText>no</w:delText>
        </w:r>
        <w:r w:rsidDel="00E614D4">
          <w:rPr>
            <w:spacing w:val="-12"/>
          </w:rPr>
          <w:delText xml:space="preserve"> </w:delText>
        </w:r>
        <w:r w:rsidDel="00E614D4">
          <w:delText>remarkable</w:delText>
        </w:r>
        <w:r w:rsidDel="00E614D4">
          <w:rPr>
            <w:spacing w:val="-11"/>
          </w:rPr>
          <w:delText xml:space="preserve"> </w:delText>
        </w:r>
        <w:r w:rsidDel="00E614D4">
          <w:rPr>
            <w:spacing w:val="-1"/>
          </w:rPr>
          <w:delText>difference</w:delText>
        </w:r>
        <w:r w:rsidDel="00E614D4">
          <w:rPr>
            <w:spacing w:val="-11"/>
          </w:rPr>
          <w:delText xml:space="preserve"> </w:delText>
        </w:r>
        <w:r w:rsidDel="00E614D4">
          <w:delText>in</w:delText>
        </w:r>
        <w:r w:rsidDel="00E614D4">
          <w:rPr>
            <w:spacing w:val="-11"/>
          </w:rPr>
          <w:delText xml:space="preserve"> </w:delText>
        </w:r>
        <w:r w:rsidDel="00E614D4">
          <w:delText>the</w:delText>
        </w:r>
        <w:r w:rsidDel="00E614D4">
          <w:rPr>
            <w:spacing w:val="-12"/>
          </w:rPr>
          <w:delText xml:space="preserve"> </w:delText>
        </w:r>
        <w:r w:rsidDel="00E614D4">
          <w:delText>percentage</w:delText>
        </w:r>
        <w:r w:rsidDel="00E614D4">
          <w:rPr>
            <w:spacing w:val="-10"/>
          </w:rPr>
          <w:delText xml:space="preserve"> </w:delText>
        </w:r>
        <w:r w:rsidDel="00E614D4">
          <w:delText>of</w:delText>
        </w:r>
        <w:r w:rsidDel="00E614D4">
          <w:rPr>
            <w:spacing w:val="-12"/>
          </w:rPr>
          <w:delText xml:space="preserve"> </w:delText>
        </w:r>
        <w:r w:rsidDel="00E614D4">
          <w:delText>enrolled</w:delText>
        </w:r>
        <w:r w:rsidDel="00E614D4">
          <w:rPr>
            <w:spacing w:val="-11"/>
          </w:rPr>
          <w:delText xml:space="preserve"> </w:delText>
        </w:r>
        <w:r w:rsidDel="00E614D4">
          <w:delText>people</w:delText>
        </w:r>
        <w:r w:rsidDel="00E614D4">
          <w:rPr>
            <w:spacing w:val="-11"/>
          </w:rPr>
          <w:delText xml:space="preserve"> </w:delText>
        </w:r>
        <w:r w:rsidDel="00E614D4">
          <w:delText>living</w:delText>
        </w:r>
        <w:r w:rsidDel="00E614D4">
          <w:rPr>
            <w:spacing w:val="-11"/>
          </w:rPr>
          <w:delText xml:space="preserve"> </w:delText>
        </w:r>
        <w:r w:rsidDel="00E614D4">
          <w:delText>in</w:delText>
        </w:r>
        <w:r w:rsidDel="00E614D4">
          <w:rPr>
            <w:spacing w:val="-11"/>
          </w:rPr>
          <w:delText xml:space="preserve"> </w:delText>
        </w:r>
        <w:r w:rsidDel="00E614D4">
          <w:delText>urban</w:delText>
        </w:r>
        <w:r w:rsidDel="00E614D4">
          <w:rPr>
            <w:spacing w:val="-11"/>
          </w:rPr>
          <w:delText xml:space="preserve"> </w:delText>
        </w:r>
        <w:r w:rsidDel="00E614D4">
          <w:delText>or</w:delText>
        </w:r>
        <w:r w:rsidDel="00E614D4">
          <w:rPr>
            <w:spacing w:val="-11"/>
          </w:rPr>
          <w:delText xml:space="preserve"> </w:delText>
        </w:r>
        <w:r w:rsidDel="00E614D4">
          <w:delText>rural</w:delText>
        </w:r>
        <w:r w:rsidDel="00E614D4">
          <w:rPr>
            <w:spacing w:val="-11"/>
          </w:rPr>
          <w:delText xml:space="preserve"> </w:delText>
        </w:r>
        <w:r w:rsidDel="00E614D4">
          <w:delText>areas.</w:delText>
        </w:r>
        <w:r w:rsidDel="00E614D4">
          <w:rPr>
            <w:spacing w:val="9"/>
          </w:rPr>
          <w:delText xml:space="preserve"> </w:delText>
        </w:r>
        <w:r w:rsidDel="00E614D4">
          <w:delText>MICS</w:delText>
        </w:r>
        <w:r w:rsidDel="00E614D4">
          <w:rPr>
            <w:spacing w:val="26"/>
            <w:w w:val="99"/>
          </w:rPr>
          <w:delText xml:space="preserve"> </w:delText>
        </w:r>
        <w:r w:rsidDel="00E614D4">
          <w:delText>did</w:delText>
        </w:r>
        <w:r w:rsidDel="00E614D4">
          <w:rPr>
            <w:spacing w:val="2"/>
          </w:rPr>
          <w:delText xml:space="preserve"> </w:delText>
        </w:r>
        <w:r w:rsidDel="00E614D4">
          <w:delText>not</w:delText>
        </w:r>
        <w:r w:rsidDel="00E614D4">
          <w:rPr>
            <w:spacing w:val="3"/>
          </w:rPr>
          <w:delText xml:space="preserve"> </w:delText>
        </w:r>
        <w:r w:rsidDel="00E614D4">
          <w:delText>collect</w:delText>
        </w:r>
        <w:r w:rsidDel="00E614D4">
          <w:rPr>
            <w:spacing w:val="3"/>
          </w:rPr>
          <w:delText xml:space="preserve"> </w:delText>
        </w:r>
        <w:r w:rsidDel="00E614D4">
          <w:delText>information</w:delText>
        </w:r>
        <w:r w:rsidDel="00E614D4">
          <w:rPr>
            <w:spacing w:val="3"/>
          </w:rPr>
          <w:delText xml:space="preserve"> </w:delText>
        </w:r>
        <w:r w:rsidDel="00E614D4">
          <w:delText>on</w:delText>
        </w:r>
        <w:r w:rsidDel="00E614D4">
          <w:rPr>
            <w:spacing w:val="3"/>
          </w:rPr>
          <w:delText xml:space="preserve"> </w:delText>
        </w:r>
        <w:r w:rsidDel="00E614D4">
          <w:delText>respondents’</w:delText>
        </w:r>
        <w:r w:rsidDel="00E614D4">
          <w:rPr>
            <w:spacing w:val="3"/>
          </w:rPr>
          <w:delText xml:space="preserve"> </w:delText>
        </w:r>
        <w:r w:rsidDel="00E614D4">
          <w:delText>profession</w:delText>
        </w:r>
        <w:r w:rsidDel="00E614D4">
          <w:rPr>
            <w:spacing w:val="3"/>
          </w:rPr>
          <w:delText xml:space="preserve"> </w:delText>
        </w:r>
        <w:r w:rsidDel="00E614D4">
          <w:delText>and</w:delText>
        </w:r>
        <w:r w:rsidDel="00E614D4">
          <w:rPr>
            <w:spacing w:val="3"/>
          </w:rPr>
          <w:delText xml:space="preserve"> </w:delText>
        </w:r>
        <w:r w:rsidDel="00E614D4">
          <w:delText>on</w:delText>
        </w:r>
        <w:r w:rsidDel="00E614D4">
          <w:rPr>
            <w:spacing w:val="3"/>
          </w:rPr>
          <w:delText xml:space="preserve"> </w:delText>
        </w:r>
        <w:r w:rsidDel="00E614D4">
          <w:delText>the</w:delText>
        </w:r>
        <w:r w:rsidDel="00E614D4">
          <w:rPr>
            <w:spacing w:val="3"/>
          </w:rPr>
          <w:delText xml:space="preserve"> </w:delText>
        </w:r>
        <w:r w:rsidDel="00E614D4">
          <w:delText>use</w:delText>
        </w:r>
        <w:r w:rsidDel="00E614D4">
          <w:rPr>
            <w:spacing w:val="3"/>
          </w:rPr>
          <w:delText xml:space="preserve"> </w:delText>
        </w:r>
        <w:r w:rsidDel="00E614D4">
          <w:delText>of</w:delText>
        </w:r>
        <w:r w:rsidDel="00E614D4">
          <w:rPr>
            <w:spacing w:val="3"/>
          </w:rPr>
          <w:delText xml:space="preserve"> </w:delText>
        </w:r>
        <w:r w:rsidDel="00E614D4">
          <w:delText>health</w:delText>
        </w:r>
        <w:r w:rsidDel="00E614D4">
          <w:rPr>
            <w:spacing w:val="3"/>
          </w:rPr>
          <w:delText xml:space="preserve"> </w:delText>
        </w:r>
        <w:r w:rsidDel="00E614D4">
          <w:delText>services.</w:delText>
        </w:r>
        <w:r w:rsidDel="00E614D4">
          <w:rPr>
            <w:spacing w:val="35"/>
          </w:rPr>
          <w:delText xml:space="preserve"> </w:delText>
        </w:r>
        <w:r w:rsidDel="00E614D4">
          <w:delText>Within</w:delText>
        </w:r>
        <w:r w:rsidDel="00E614D4">
          <w:rPr>
            <w:w w:val="99"/>
          </w:rPr>
          <w:delText xml:space="preserve"> </w:delText>
        </w:r>
        <w:r w:rsidDel="00E614D4">
          <w:delText>the</w:delText>
        </w:r>
        <w:r w:rsidDel="00E614D4">
          <w:rPr>
            <w:spacing w:val="-11"/>
          </w:rPr>
          <w:delText xml:space="preserve"> </w:delText>
        </w:r>
        <w:r w:rsidDel="00E614D4">
          <w:delText>MICS</w:delText>
        </w:r>
        <w:r w:rsidDel="00E614D4">
          <w:rPr>
            <w:spacing w:val="-11"/>
          </w:rPr>
          <w:delText xml:space="preserve"> </w:delText>
        </w:r>
        <w:r w:rsidDel="00E614D4">
          <w:delText>sample,</w:delText>
        </w:r>
        <w:r w:rsidDel="00E614D4">
          <w:rPr>
            <w:spacing w:val="-10"/>
          </w:rPr>
          <w:delText xml:space="preserve"> </w:delText>
        </w:r>
        <w:r w:rsidDel="00E614D4">
          <w:delText>the</w:delText>
        </w:r>
        <w:r w:rsidDel="00E614D4">
          <w:rPr>
            <w:spacing w:val="-11"/>
          </w:rPr>
          <w:delText xml:space="preserve"> </w:delText>
        </w:r>
        <w:r w:rsidDel="00E614D4">
          <w:delText>Ashanti,</w:delText>
        </w:r>
        <w:r w:rsidDel="00E614D4">
          <w:rPr>
            <w:spacing w:val="-10"/>
          </w:rPr>
          <w:delText xml:space="preserve"> </w:delText>
        </w:r>
        <w:r w:rsidDel="00E614D4">
          <w:delText>Brong</w:delText>
        </w:r>
        <w:r w:rsidDel="00E614D4">
          <w:rPr>
            <w:spacing w:val="-10"/>
          </w:rPr>
          <w:delText xml:space="preserve"> </w:delText>
        </w:r>
        <w:r w:rsidDel="00E614D4">
          <w:delText>Ahafo,</w:delText>
        </w:r>
        <w:r w:rsidDel="00E614D4">
          <w:rPr>
            <w:spacing w:val="-10"/>
          </w:rPr>
          <w:delText xml:space="preserve"> </w:delText>
        </w:r>
        <w:r w:rsidDel="00E614D4">
          <w:delText>Upper</w:delText>
        </w:r>
        <w:r w:rsidDel="00E614D4">
          <w:rPr>
            <w:spacing w:val="-11"/>
          </w:rPr>
          <w:delText xml:space="preserve"> </w:delText>
        </w:r>
        <w:r w:rsidDel="00E614D4">
          <w:delText>East</w:delText>
        </w:r>
        <w:r w:rsidDel="00E614D4">
          <w:rPr>
            <w:spacing w:val="-11"/>
          </w:rPr>
          <w:delText xml:space="preserve"> </w:delText>
        </w:r>
        <w:r w:rsidDel="00E614D4">
          <w:delText>and</w:delText>
        </w:r>
        <w:r w:rsidDel="00E614D4">
          <w:rPr>
            <w:spacing w:val="-11"/>
          </w:rPr>
          <w:delText xml:space="preserve"> </w:delText>
        </w:r>
        <w:r w:rsidDel="00E614D4">
          <w:delText>Upper</w:delText>
        </w:r>
        <w:r w:rsidDel="00E614D4">
          <w:rPr>
            <w:spacing w:val="-11"/>
          </w:rPr>
          <w:delText xml:space="preserve"> </w:delText>
        </w:r>
        <w:r w:rsidDel="00E614D4">
          <w:rPr>
            <w:spacing w:val="-1"/>
          </w:rPr>
          <w:delText>West</w:delText>
        </w:r>
        <w:r w:rsidDel="00E614D4">
          <w:rPr>
            <w:spacing w:val="-10"/>
          </w:rPr>
          <w:delText xml:space="preserve"> </w:delText>
        </w:r>
        <w:r w:rsidDel="00E614D4">
          <w:delText>regions</w:delText>
        </w:r>
        <w:r w:rsidDel="00E614D4">
          <w:rPr>
            <w:spacing w:val="-11"/>
          </w:rPr>
          <w:delText xml:space="preserve"> </w:delText>
        </w:r>
        <w:r w:rsidDel="00E614D4">
          <w:delText>had</w:delText>
        </w:r>
        <w:r w:rsidDel="00E614D4">
          <w:rPr>
            <w:spacing w:val="-11"/>
          </w:rPr>
          <w:delText xml:space="preserve"> </w:delText>
        </w:r>
        <w:r w:rsidDel="00E614D4">
          <w:delText>the</w:delText>
        </w:r>
        <w:r w:rsidDel="00E614D4">
          <w:rPr>
            <w:spacing w:val="-11"/>
          </w:rPr>
          <w:delText xml:space="preserve"> </w:delText>
        </w:r>
        <w:r w:rsidDel="00E614D4">
          <w:delText>highest</w:delText>
        </w:r>
        <w:r w:rsidDel="00E614D4">
          <w:rPr>
            <w:spacing w:val="20"/>
            <w:w w:val="99"/>
          </w:rPr>
          <w:delText xml:space="preserve"> </w:delText>
        </w:r>
        <w:r w:rsidDel="00E614D4">
          <w:delText>proportion</w:delText>
        </w:r>
        <w:r w:rsidDel="00E614D4">
          <w:rPr>
            <w:spacing w:val="-10"/>
          </w:rPr>
          <w:delText xml:space="preserve"> </w:delText>
        </w:r>
        <w:r w:rsidDel="00E614D4">
          <w:delText>of</w:delText>
        </w:r>
        <w:r w:rsidDel="00E614D4">
          <w:rPr>
            <w:spacing w:val="-10"/>
          </w:rPr>
          <w:delText xml:space="preserve"> </w:delText>
        </w:r>
        <w:r w:rsidDel="00E614D4">
          <w:delText>people</w:delText>
        </w:r>
        <w:r w:rsidDel="00E614D4">
          <w:rPr>
            <w:spacing w:val="-10"/>
          </w:rPr>
          <w:delText xml:space="preserve"> </w:delText>
        </w:r>
        <w:r w:rsidDel="00E614D4">
          <w:delText>registered.</w:delText>
        </w:r>
      </w:del>
    </w:p>
    <w:p w:rsidR="00137FFD" w:rsidDel="00E614D4" w:rsidRDefault="00137FFD">
      <w:pPr>
        <w:spacing w:before="3"/>
        <w:rPr>
          <w:del w:id="10" w:author="Paola Salari" w:date="2019-04-18T16:23:00Z"/>
          <w:rFonts w:ascii="Arial" w:eastAsia="Arial" w:hAnsi="Arial" w:cs="Arial"/>
          <w:sz w:val="27"/>
          <w:szCs w:val="27"/>
        </w:rPr>
      </w:pPr>
    </w:p>
    <w:p w:rsidR="00137FFD" w:rsidDel="00E614D4" w:rsidRDefault="009A645C" w:rsidP="00307D0B">
      <w:pPr>
        <w:pStyle w:val="BodyText"/>
        <w:spacing w:line="324" w:lineRule="auto"/>
        <w:ind w:right="99" w:firstLine="0"/>
        <w:jc w:val="both"/>
        <w:rPr>
          <w:del w:id="11" w:author="Paola Salari" w:date="2019-04-18T16:23:00Z"/>
        </w:rPr>
      </w:pPr>
      <w:del w:id="12" w:author="Paola Salari" w:date="2019-04-18T16:23:00Z">
        <w:r w:rsidDel="00E614D4">
          <w:rPr>
            <w:spacing w:val="-6"/>
          </w:rPr>
          <w:delText>Table</w:delText>
        </w:r>
        <w:r w:rsidDel="00E614D4">
          <w:rPr>
            <w:spacing w:val="21"/>
          </w:rPr>
          <w:delText xml:space="preserve"> </w:delText>
        </w:r>
        <w:r w:rsidDel="00E614D4">
          <w:delText>4</w:delText>
        </w:r>
        <w:r w:rsidDel="00E614D4">
          <w:rPr>
            <w:spacing w:val="22"/>
          </w:rPr>
          <w:delText xml:space="preserve"> </w:delText>
        </w:r>
        <w:r w:rsidDel="00E614D4">
          <w:delText>shows</w:delText>
        </w:r>
        <w:r w:rsidDel="00E614D4">
          <w:rPr>
            <w:spacing w:val="22"/>
          </w:rPr>
          <w:delText xml:space="preserve"> </w:delText>
        </w:r>
        <w:r w:rsidDel="00E614D4">
          <w:delText>results</w:delText>
        </w:r>
        <w:r w:rsidDel="00E614D4">
          <w:rPr>
            <w:spacing w:val="22"/>
          </w:rPr>
          <w:delText xml:space="preserve"> </w:delText>
        </w:r>
        <w:r w:rsidDel="00E614D4">
          <w:delText>for</w:delText>
        </w:r>
        <w:r w:rsidDel="00E614D4">
          <w:rPr>
            <w:spacing w:val="22"/>
          </w:rPr>
          <w:delText xml:space="preserve"> </w:delText>
        </w:r>
        <w:r w:rsidDel="00E614D4">
          <w:delText>the</w:delText>
        </w:r>
        <w:r w:rsidDel="00E614D4">
          <w:rPr>
            <w:spacing w:val="21"/>
          </w:rPr>
          <w:delText xml:space="preserve"> </w:delText>
        </w:r>
        <w:r w:rsidDel="00E614D4">
          <w:delText>GLSS</w:delText>
        </w:r>
        <w:r w:rsidDel="00E614D4">
          <w:rPr>
            <w:spacing w:val="22"/>
          </w:rPr>
          <w:delText xml:space="preserve"> </w:delText>
        </w:r>
        <w:r w:rsidDel="00E614D4">
          <w:delText>data.</w:delText>
        </w:r>
        <w:r w:rsidDel="00E614D4">
          <w:rPr>
            <w:spacing w:val="35"/>
          </w:rPr>
          <w:delText xml:space="preserve"> </w:delText>
        </w:r>
        <w:r w:rsidDel="00E614D4">
          <w:delText>Among</w:delText>
        </w:r>
        <w:r w:rsidDel="00E614D4">
          <w:rPr>
            <w:spacing w:val="22"/>
          </w:rPr>
          <w:delText xml:space="preserve"> </w:delText>
        </w:r>
        <w:r w:rsidDel="00E614D4">
          <w:delText>women,</w:delText>
        </w:r>
        <w:r w:rsidDel="00E614D4">
          <w:rPr>
            <w:spacing w:val="28"/>
          </w:rPr>
          <w:delText xml:space="preserve"> </w:delText>
        </w:r>
        <w:r w:rsidDel="00E614D4">
          <w:delText>the</w:delText>
        </w:r>
        <w:r w:rsidDel="00E614D4">
          <w:rPr>
            <w:spacing w:val="22"/>
          </w:rPr>
          <w:delText xml:space="preserve"> </w:delText>
        </w:r>
        <w:r w:rsidDel="00E614D4">
          <w:delText>proportion</w:delText>
        </w:r>
        <w:r w:rsidDel="00E614D4">
          <w:rPr>
            <w:spacing w:val="22"/>
          </w:rPr>
          <w:delText xml:space="preserve"> </w:delText>
        </w:r>
        <w:r w:rsidDel="00E614D4">
          <w:delText>enrolled</w:delText>
        </w:r>
        <w:r w:rsidDel="00E614D4">
          <w:rPr>
            <w:spacing w:val="21"/>
          </w:rPr>
          <w:delText xml:space="preserve"> </w:delText>
        </w:r>
        <w:r w:rsidDel="00E614D4">
          <w:delText>did</w:delText>
        </w:r>
        <w:r w:rsidDel="00E614D4">
          <w:rPr>
            <w:spacing w:val="22"/>
          </w:rPr>
          <w:delText xml:space="preserve"> </w:delText>
        </w:r>
        <w:r w:rsidDel="00E614D4">
          <w:delText>not</w:delText>
        </w:r>
        <w:r w:rsidDel="00E614D4">
          <w:rPr>
            <w:spacing w:val="23"/>
            <w:w w:val="99"/>
          </w:rPr>
          <w:delText xml:space="preserve"> </w:delText>
        </w:r>
        <w:r w:rsidDel="00E614D4">
          <w:delText>change</w:delText>
        </w:r>
        <w:r w:rsidDel="00E614D4">
          <w:rPr>
            <w:spacing w:val="6"/>
          </w:rPr>
          <w:delText xml:space="preserve"> </w:delText>
        </w:r>
        <w:r w:rsidDel="00E614D4">
          <w:delText>much</w:delText>
        </w:r>
        <w:r w:rsidDel="00E614D4">
          <w:rPr>
            <w:spacing w:val="6"/>
          </w:rPr>
          <w:delText xml:space="preserve"> </w:delText>
        </w:r>
        <w:r w:rsidDel="00E614D4">
          <w:delText>by</w:delText>
        </w:r>
        <w:r w:rsidDel="00E614D4">
          <w:rPr>
            <w:spacing w:val="6"/>
          </w:rPr>
          <w:delText xml:space="preserve"> </w:delText>
        </w:r>
        <w:r w:rsidDel="00E614D4">
          <w:delText>marital</w:delText>
        </w:r>
        <w:r w:rsidDel="00E614D4">
          <w:rPr>
            <w:spacing w:val="6"/>
          </w:rPr>
          <w:delText xml:space="preserve"> </w:delText>
        </w:r>
        <w:r w:rsidDel="00E614D4">
          <w:delText>status.</w:delText>
        </w:r>
        <w:r w:rsidDel="00E614D4">
          <w:rPr>
            <w:spacing w:val="45"/>
          </w:rPr>
          <w:delText xml:space="preserve"> </w:delText>
        </w:r>
        <w:r w:rsidDel="00E614D4">
          <w:delText>By</w:delText>
        </w:r>
        <w:r w:rsidDel="00E614D4">
          <w:rPr>
            <w:spacing w:val="6"/>
          </w:rPr>
          <w:delText xml:space="preserve"> </w:delText>
        </w:r>
        <w:r w:rsidDel="00E614D4">
          <w:delText>contrast,</w:delText>
        </w:r>
        <w:r w:rsidDel="00E614D4">
          <w:rPr>
            <w:spacing w:val="9"/>
          </w:rPr>
          <w:delText xml:space="preserve"> </w:delText>
        </w:r>
        <w:r w:rsidDel="00E614D4">
          <w:delText>32.1%</w:delText>
        </w:r>
        <w:r w:rsidDel="00E614D4">
          <w:rPr>
            <w:spacing w:val="6"/>
          </w:rPr>
          <w:delText xml:space="preserve"> </w:delText>
        </w:r>
        <w:r w:rsidDel="00E614D4">
          <w:delText>of</w:delText>
        </w:r>
        <w:r w:rsidDel="00E614D4">
          <w:rPr>
            <w:spacing w:val="6"/>
          </w:rPr>
          <w:delText xml:space="preserve"> </w:delText>
        </w:r>
        <w:r w:rsidDel="00E614D4">
          <w:delText>married</w:delText>
        </w:r>
        <w:r w:rsidDel="00E614D4">
          <w:rPr>
            <w:spacing w:val="6"/>
          </w:rPr>
          <w:delText xml:space="preserve"> </w:delText>
        </w:r>
        <w:r w:rsidDel="00E614D4">
          <w:delText>men</w:delText>
        </w:r>
        <w:r w:rsidDel="00E614D4">
          <w:rPr>
            <w:spacing w:val="6"/>
          </w:rPr>
          <w:delText xml:space="preserve"> </w:delText>
        </w:r>
        <w:r w:rsidDel="00E614D4">
          <w:delText>were</w:delText>
        </w:r>
        <w:r w:rsidDel="00E614D4">
          <w:rPr>
            <w:spacing w:val="6"/>
          </w:rPr>
          <w:delText xml:space="preserve"> </w:delText>
        </w:r>
        <w:r w:rsidDel="00E614D4">
          <w:delText>enrolled</w:delText>
        </w:r>
        <w:r w:rsidDel="00E614D4">
          <w:rPr>
            <w:spacing w:val="7"/>
          </w:rPr>
          <w:delText xml:space="preserve"> </w:delText>
        </w:r>
        <w:r w:rsidDel="00E614D4">
          <w:delText>compared</w:delText>
        </w:r>
        <w:r w:rsidDel="00E614D4">
          <w:rPr>
            <w:spacing w:val="6"/>
          </w:rPr>
          <w:delText xml:space="preserve"> </w:delText>
        </w:r>
        <w:r w:rsidDel="00E614D4">
          <w:delText>to</w:delText>
        </w:r>
        <w:r w:rsidDel="00E614D4">
          <w:rPr>
            <w:w w:val="99"/>
          </w:rPr>
          <w:delText xml:space="preserve"> </w:delText>
        </w:r>
        <w:r w:rsidDel="00E614D4">
          <w:delText>27.9%</w:delText>
        </w:r>
        <w:r w:rsidDel="00E614D4">
          <w:rPr>
            <w:spacing w:val="1"/>
          </w:rPr>
          <w:delText xml:space="preserve"> </w:delText>
        </w:r>
        <w:r w:rsidDel="00E614D4">
          <w:delText>of</w:delText>
        </w:r>
        <w:r w:rsidDel="00E614D4">
          <w:rPr>
            <w:spacing w:val="2"/>
          </w:rPr>
          <w:delText xml:space="preserve"> </w:delText>
        </w:r>
        <w:r w:rsidDel="00E614D4">
          <w:delText>unmarried</w:delText>
        </w:r>
        <w:r w:rsidDel="00E614D4">
          <w:rPr>
            <w:spacing w:val="3"/>
          </w:rPr>
          <w:delText xml:space="preserve"> </w:delText>
        </w:r>
        <w:r w:rsidDel="00E614D4">
          <w:delText>men.</w:delText>
        </w:r>
        <w:r w:rsidDel="00E614D4">
          <w:rPr>
            <w:spacing w:val="32"/>
          </w:rPr>
          <w:delText xml:space="preserve"> </w:delText>
        </w:r>
        <w:r w:rsidDel="00E614D4">
          <w:delText>For</w:delText>
        </w:r>
        <w:r w:rsidDel="00E614D4">
          <w:rPr>
            <w:spacing w:val="2"/>
          </w:rPr>
          <w:delText xml:space="preserve"> </w:delText>
        </w:r>
        <w:r w:rsidDel="00E614D4">
          <w:delText>men,</w:delText>
        </w:r>
        <w:r w:rsidDel="00E614D4">
          <w:rPr>
            <w:spacing w:val="3"/>
          </w:rPr>
          <w:delText xml:space="preserve"> </w:delText>
        </w:r>
        <w:r w:rsidDel="00E614D4">
          <w:delText>there</w:delText>
        </w:r>
        <w:r w:rsidDel="00E614D4">
          <w:rPr>
            <w:spacing w:val="3"/>
          </w:rPr>
          <w:delText xml:space="preserve"> </w:delText>
        </w:r>
        <w:r w:rsidDel="00E614D4">
          <w:delText>were</w:delText>
        </w:r>
        <w:r w:rsidDel="00E614D4">
          <w:rPr>
            <w:spacing w:val="2"/>
          </w:rPr>
          <w:delText xml:space="preserve"> </w:delText>
        </w:r>
        <w:r w:rsidDel="00E614D4">
          <w:delText>no</w:delText>
        </w:r>
        <w:r w:rsidDel="00E614D4">
          <w:rPr>
            <w:spacing w:val="2"/>
          </w:rPr>
          <w:delText xml:space="preserve"> </w:delText>
        </w:r>
        <w:r w:rsidDel="00E614D4">
          <w:delText>large</w:delText>
        </w:r>
        <w:r w:rsidDel="00E614D4">
          <w:rPr>
            <w:spacing w:val="2"/>
          </w:rPr>
          <w:delText xml:space="preserve"> </w:delText>
        </w:r>
        <w:r w:rsidDel="00E614D4">
          <w:rPr>
            <w:spacing w:val="-1"/>
          </w:rPr>
          <w:delText>differences</w:delText>
        </w:r>
        <w:r w:rsidDel="00E614D4">
          <w:rPr>
            <w:spacing w:val="1"/>
          </w:rPr>
          <w:delText xml:space="preserve"> </w:delText>
        </w:r>
        <w:r w:rsidDel="00E614D4">
          <w:delText>in</w:delText>
        </w:r>
        <w:r w:rsidDel="00E614D4">
          <w:rPr>
            <w:spacing w:val="2"/>
          </w:rPr>
          <w:delText xml:space="preserve"> </w:delText>
        </w:r>
        <w:r w:rsidDel="00E614D4">
          <w:delText>the</w:delText>
        </w:r>
        <w:r w:rsidDel="00E614D4">
          <w:rPr>
            <w:spacing w:val="2"/>
          </w:rPr>
          <w:delText xml:space="preserve"> </w:delText>
        </w:r>
        <w:r w:rsidDel="00E614D4">
          <w:delText>percentage</w:delText>
        </w:r>
        <w:r w:rsidDel="00E614D4">
          <w:rPr>
            <w:spacing w:val="3"/>
          </w:rPr>
          <w:delText xml:space="preserve"> </w:delText>
        </w:r>
        <w:r w:rsidDel="00E614D4">
          <w:delText>of</w:delText>
        </w:r>
        <w:r w:rsidDel="00E614D4">
          <w:rPr>
            <w:spacing w:val="1"/>
          </w:rPr>
          <w:delText xml:space="preserve"> </w:delText>
        </w:r>
        <w:r w:rsidDel="00E614D4">
          <w:delText>people</w:delText>
        </w:r>
        <w:r w:rsidDel="00E614D4">
          <w:rPr>
            <w:spacing w:val="27"/>
            <w:w w:val="99"/>
          </w:rPr>
          <w:delText xml:space="preserve"> </w:delText>
        </w:r>
        <w:r w:rsidDel="00E614D4">
          <w:delText>enrolled</w:delText>
        </w:r>
        <w:r w:rsidDel="00E614D4">
          <w:rPr>
            <w:spacing w:val="12"/>
          </w:rPr>
          <w:delText xml:space="preserve"> </w:delText>
        </w:r>
        <w:r w:rsidDel="00E614D4">
          <w:delText>in</w:delText>
        </w:r>
        <w:r w:rsidDel="00E614D4">
          <w:rPr>
            <w:spacing w:val="13"/>
          </w:rPr>
          <w:delText xml:space="preserve"> </w:delText>
        </w:r>
        <w:r w:rsidDel="00E614D4">
          <w:delText>the</w:delText>
        </w:r>
        <w:r w:rsidDel="00E614D4">
          <w:rPr>
            <w:spacing w:val="12"/>
          </w:rPr>
          <w:delText xml:space="preserve"> </w:delText>
        </w:r>
        <w:r w:rsidDel="00E614D4">
          <w:delText>NHIS</w:delText>
        </w:r>
        <w:r w:rsidDel="00E614D4">
          <w:rPr>
            <w:spacing w:val="13"/>
          </w:rPr>
          <w:delText xml:space="preserve"> </w:delText>
        </w:r>
        <w:r w:rsidDel="00E614D4">
          <w:delText>according</w:delText>
        </w:r>
        <w:r w:rsidDel="00E614D4">
          <w:rPr>
            <w:spacing w:val="12"/>
          </w:rPr>
          <w:delText xml:space="preserve"> </w:delText>
        </w:r>
        <w:r w:rsidDel="00E614D4">
          <w:delText>to</w:delText>
        </w:r>
        <w:r w:rsidDel="00E614D4">
          <w:rPr>
            <w:spacing w:val="13"/>
          </w:rPr>
          <w:delText xml:space="preserve"> </w:delText>
        </w:r>
        <w:r w:rsidDel="00E614D4">
          <w:delText>the</w:delText>
        </w:r>
        <w:r w:rsidDel="00E614D4">
          <w:rPr>
            <w:spacing w:val="12"/>
          </w:rPr>
          <w:delText xml:space="preserve"> </w:delText>
        </w:r>
        <w:r w:rsidDel="00E614D4">
          <w:delText>gender</w:delText>
        </w:r>
        <w:r w:rsidDel="00E614D4">
          <w:rPr>
            <w:spacing w:val="13"/>
          </w:rPr>
          <w:delText xml:space="preserve"> </w:delText>
        </w:r>
        <w:r w:rsidDel="00E614D4">
          <w:delText>of</w:delText>
        </w:r>
        <w:r w:rsidDel="00E614D4">
          <w:rPr>
            <w:spacing w:val="12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household</w:delText>
        </w:r>
        <w:r w:rsidDel="00E614D4">
          <w:rPr>
            <w:spacing w:val="12"/>
          </w:rPr>
          <w:delText xml:space="preserve"> </w:delText>
        </w:r>
        <w:r w:rsidDel="00E614D4">
          <w:delText>head.</w:delText>
        </w:r>
        <w:r w:rsidDel="00E614D4">
          <w:rPr>
            <w:spacing w:val="7"/>
          </w:rPr>
          <w:delText xml:space="preserve"> </w:delText>
        </w:r>
        <w:r w:rsidDel="00E614D4">
          <w:rPr>
            <w:spacing w:val="-2"/>
          </w:rPr>
          <w:delText>However,</w:delText>
        </w:r>
        <w:r w:rsidDel="00E614D4">
          <w:rPr>
            <w:spacing w:val="16"/>
          </w:rPr>
          <w:delText xml:space="preserve"> </w:delText>
        </w:r>
        <w:r w:rsidDel="00E614D4">
          <w:delText>if</w:delText>
        </w:r>
        <w:r w:rsidDel="00E614D4">
          <w:rPr>
            <w:spacing w:val="12"/>
          </w:rPr>
          <w:delText xml:space="preserve"> </w:delText>
        </w:r>
        <w:r w:rsidDel="00E614D4">
          <w:delText>the</w:delText>
        </w:r>
        <w:r w:rsidDel="00E614D4">
          <w:rPr>
            <w:spacing w:val="13"/>
          </w:rPr>
          <w:delText xml:space="preserve"> </w:delText>
        </w:r>
        <w:r w:rsidDel="00E614D4">
          <w:delText>head-of-</w:delText>
        </w:r>
        <w:r w:rsidDel="00E614D4">
          <w:rPr>
            <w:spacing w:val="25"/>
            <w:w w:val="99"/>
          </w:rPr>
          <w:delText xml:space="preserve"> </w:delText>
        </w:r>
        <w:r w:rsidDel="00E614D4">
          <w:delText>household</w:delText>
        </w:r>
        <w:r w:rsidDel="00E614D4">
          <w:rPr>
            <w:spacing w:val="10"/>
          </w:rPr>
          <w:delText xml:space="preserve"> </w:delText>
        </w:r>
        <w:r w:rsidDel="00E614D4">
          <w:delText>was</w:delText>
        </w:r>
        <w:r w:rsidDel="00E614D4">
          <w:rPr>
            <w:spacing w:val="11"/>
          </w:rPr>
          <w:delText xml:space="preserve"> </w:delText>
        </w:r>
        <w:r w:rsidDel="00E614D4">
          <w:delText>male,</w:delText>
        </w:r>
        <w:r w:rsidDel="00E614D4">
          <w:rPr>
            <w:spacing w:val="14"/>
          </w:rPr>
          <w:delText xml:space="preserve"> </w:delText>
        </w:r>
        <w:r w:rsidDel="00E614D4">
          <w:delText>the</w:delText>
        </w:r>
        <w:r w:rsidDel="00E614D4">
          <w:rPr>
            <w:spacing w:val="11"/>
          </w:rPr>
          <w:delText xml:space="preserve"> </w:delText>
        </w:r>
        <w:r w:rsidDel="00E614D4">
          <w:delText>percentage</w:delText>
        </w:r>
        <w:r w:rsidDel="00E614D4">
          <w:rPr>
            <w:spacing w:val="10"/>
          </w:rPr>
          <w:delText xml:space="preserve"> </w:delText>
        </w:r>
        <w:r w:rsidDel="00E614D4">
          <w:delText>of</w:delText>
        </w:r>
        <w:r w:rsidDel="00E614D4">
          <w:rPr>
            <w:spacing w:val="11"/>
          </w:rPr>
          <w:delText xml:space="preserve"> </w:delText>
        </w:r>
        <w:r w:rsidDel="00E614D4">
          <w:delText>women</w:delText>
        </w:r>
        <w:r w:rsidDel="00E614D4">
          <w:rPr>
            <w:spacing w:val="11"/>
          </w:rPr>
          <w:delText xml:space="preserve"> </w:delText>
        </w:r>
        <w:r w:rsidDel="00E614D4">
          <w:delText>enrolled</w:delText>
        </w:r>
        <w:r w:rsidDel="00E614D4">
          <w:rPr>
            <w:spacing w:val="10"/>
          </w:rPr>
          <w:delText xml:space="preserve"> </w:delText>
        </w:r>
        <w:r w:rsidDel="00E614D4">
          <w:delText>was</w:delText>
        </w:r>
        <w:r w:rsidDel="00E614D4">
          <w:rPr>
            <w:spacing w:val="11"/>
          </w:rPr>
          <w:delText xml:space="preserve"> </w:delText>
        </w:r>
        <w:r w:rsidDel="00E614D4">
          <w:delText>higher</w:delText>
        </w:r>
        <w:r w:rsidDel="00E614D4">
          <w:rPr>
            <w:spacing w:val="11"/>
          </w:rPr>
          <w:delText xml:space="preserve"> </w:delText>
        </w:r>
        <w:r w:rsidDel="00E614D4">
          <w:delText>than</w:delText>
        </w:r>
        <w:r w:rsidDel="00E614D4">
          <w:rPr>
            <w:spacing w:val="10"/>
          </w:rPr>
          <w:delText xml:space="preserve"> </w:delText>
        </w:r>
        <w:r w:rsidDel="00E614D4">
          <w:delText>for</w:delText>
        </w:r>
        <w:r w:rsidDel="00E614D4">
          <w:rPr>
            <w:spacing w:val="11"/>
          </w:rPr>
          <w:delText xml:space="preserve"> </w:delText>
        </w:r>
        <w:r w:rsidDel="00E614D4">
          <w:delText>women</w:delText>
        </w:r>
        <w:r w:rsidDel="00E614D4">
          <w:rPr>
            <w:spacing w:val="11"/>
          </w:rPr>
          <w:delText xml:space="preserve"> </w:delText>
        </w:r>
        <w:r w:rsidDel="00E614D4">
          <w:delText>in</w:delText>
        </w:r>
        <w:r w:rsidDel="00E614D4">
          <w:rPr>
            <w:spacing w:val="10"/>
          </w:rPr>
          <w:delText xml:space="preserve"> </w:delText>
        </w:r>
        <w:r w:rsidDel="00E614D4">
          <w:delText>house-</w:delText>
        </w:r>
      </w:del>
    </w:p>
    <w:p w:rsidR="00137FFD" w:rsidDel="00E614D4" w:rsidRDefault="00137FFD">
      <w:pPr>
        <w:spacing w:line="324" w:lineRule="auto"/>
        <w:jc w:val="both"/>
        <w:rPr>
          <w:del w:id="13" w:author="Paola Salari" w:date="2019-04-18T16:23:00Z"/>
        </w:rPr>
        <w:sectPr w:rsidR="00137FFD" w:rsidDel="00E614D4">
          <w:footerReference w:type="default" r:id="rId8"/>
          <w:pgSz w:w="11910" w:h="16840"/>
          <w:pgMar w:top="1580" w:right="1600" w:bottom="680" w:left="1600" w:header="0" w:footer="498" w:gutter="0"/>
          <w:cols w:space="720"/>
        </w:sectPr>
      </w:pPr>
    </w:p>
    <w:p w:rsidR="00137FFD" w:rsidDel="00E614D4" w:rsidRDefault="009A645C">
      <w:pPr>
        <w:pStyle w:val="BodyText"/>
        <w:spacing w:before="114" w:line="324" w:lineRule="auto"/>
        <w:ind w:right="99" w:firstLine="0"/>
        <w:jc w:val="both"/>
        <w:rPr>
          <w:del w:id="14" w:author="Paola Salari" w:date="2019-04-18T16:23:00Z"/>
        </w:rPr>
      </w:pPr>
      <w:del w:id="15" w:author="Paola Salari" w:date="2019-04-18T16:23:00Z">
        <w:r w:rsidDel="00E614D4">
          <w:lastRenderedPageBreak/>
          <w:delText>holds</w:delText>
        </w:r>
        <w:r w:rsidDel="00E614D4">
          <w:rPr>
            <w:spacing w:val="-1"/>
          </w:rPr>
          <w:delText xml:space="preserve"> </w:delText>
        </w:r>
        <w:r w:rsidDel="00E614D4">
          <w:delText>with a female</w:delText>
        </w:r>
        <w:r w:rsidDel="00E614D4">
          <w:rPr>
            <w:spacing w:val="-1"/>
          </w:rPr>
          <w:delText xml:space="preserve"> </w:delText>
        </w:r>
        <w:r w:rsidDel="00E614D4">
          <w:delText>head-of-household.</w:delText>
        </w:r>
        <w:r w:rsidDel="00E614D4">
          <w:rPr>
            <w:spacing w:val="28"/>
          </w:rPr>
          <w:delText xml:space="preserve"> </w:delText>
        </w:r>
        <w:r w:rsidDel="00E614D4">
          <w:delText>The age</w:delText>
        </w:r>
        <w:r w:rsidDel="00E614D4">
          <w:rPr>
            <w:spacing w:val="-1"/>
          </w:rPr>
          <w:delText xml:space="preserve"> </w:delText>
        </w:r>
        <w:r w:rsidDel="00E614D4">
          <w:delText>categories with the</w:delText>
        </w:r>
        <w:r w:rsidDel="00E614D4">
          <w:rPr>
            <w:spacing w:val="-1"/>
          </w:rPr>
          <w:delText xml:space="preserve"> </w:delText>
        </w:r>
        <w:r w:rsidDel="00E614D4">
          <w:delText>highest percentage of</w:delText>
        </w:r>
        <w:r w:rsidDel="00E614D4">
          <w:rPr>
            <w:spacing w:val="-1"/>
          </w:rPr>
          <w:delText xml:space="preserve"> </w:delText>
        </w:r>
        <w:r w:rsidDel="00E614D4">
          <w:delText>men</w:delText>
        </w:r>
        <w:r w:rsidDel="00E614D4">
          <w:rPr>
            <w:w w:val="99"/>
          </w:rPr>
          <w:delText xml:space="preserve"> </w:delText>
        </w:r>
        <w:r w:rsidDel="00E614D4">
          <w:delText>enrolled in</w:delText>
        </w:r>
        <w:r w:rsidDel="00E614D4">
          <w:rPr>
            <w:spacing w:val="1"/>
          </w:rPr>
          <w:delText xml:space="preserve"> </w:delText>
        </w:r>
        <w:r w:rsidDel="00E614D4">
          <w:delText>the</w:delText>
        </w:r>
        <w:r w:rsidDel="00E614D4">
          <w:rPr>
            <w:spacing w:val="1"/>
          </w:rPr>
          <w:delText xml:space="preserve"> </w:delText>
        </w:r>
        <w:r w:rsidDel="00E614D4">
          <w:delText>NHIS were</w:delText>
        </w:r>
        <w:r w:rsidDel="00E614D4">
          <w:rPr>
            <w:spacing w:val="1"/>
          </w:rPr>
          <w:delText xml:space="preserve"> </w:delText>
        </w:r>
        <w:r w:rsidDel="00E614D4">
          <w:delText>the</w:delText>
        </w:r>
        <w:r w:rsidDel="00E614D4">
          <w:rPr>
            <w:spacing w:val="1"/>
          </w:rPr>
          <w:delText xml:space="preserve"> </w:delText>
        </w:r>
        <w:r w:rsidDel="00E614D4">
          <w:delText>very young</w:delText>
        </w:r>
        <w:r w:rsidDel="00E614D4">
          <w:rPr>
            <w:spacing w:val="1"/>
          </w:rPr>
          <w:delText xml:space="preserve"> </w:delText>
        </w:r>
        <w:r w:rsidDel="00E614D4">
          <w:delText>(34.8%)</w:delText>
        </w:r>
        <w:r w:rsidDel="00E614D4">
          <w:rPr>
            <w:spacing w:val="1"/>
          </w:rPr>
          <w:delText xml:space="preserve"> </w:delText>
        </w:r>
        <w:r w:rsidDel="00E614D4">
          <w:delText>and the</w:delText>
        </w:r>
        <w:r w:rsidDel="00E614D4">
          <w:rPr>
            <w:spacing w:val="1"/>
          </w:rPr>
          <w:delText xml:space="preserve"> </w:delText>
        </w:r>
        <w:r w:rsidDel="00E614D4">
          <w:delText>elderly</w:delText>
        </w:r>
        <w:r w:rsidDel="00E614D4">
          <w:rPr>
            <w:spacing w:val="1"/>
          </w:rPr>
          <w:delText xml:space="preserve"> </w:delText>
        </w:r>
        <w:r w:rsidDel="00E614D4">
          <w:delText>(37.4%).</w:delText>
        </w:r>
        <w:r w:rsidDel="00E614D4">
          <w:rPr>
            <w:spacing w:val="28"/>
          </w:rPr>
          <w:delText xml:space="preserve"> </w:delText>
        </w:r>
        <w:r w:rsidDel="00E614D4">
          <w:delText>For women,</w:delText>
        </w:r>
        <w:r w:rsidDel="00E614D4">
          <w:rPr>
            <w:spacing w:val="2"/>
          </w:rPr>
          <w:delText xml:space="preserve"> </w:delText>
        </w:r>
        <w:r w:rsidDel="00E614D4">
          <w:delText>the</w:delText>
        </w:r>
        <w:r w:rsidDel="00E614D4">
          <w:rPr>
            <w:spacing w:val="1"/>
          </w:rPr>
          <w:delText xml:space="preserve"> </w:delText>
        </w:r>
        <w:r w:rsidDel="00E614D4">
          <w:delText>age</w:delText>
        </w:r>
        <w:r w:rsidDel="00E614D4">
          <w:rPr>
            <w:w w:val="99"/>
          </w:rPr>
          <w:delText xml:space="preserve"> </w:delText>
        </w:r>
        <w:r w:rsidDel="00E614D4">
          <w:delText>category</w:delText>
        </w:r>
        <w:r w:rsidDel="00E614D4">
          <w:rPr>
            <w:spacing w:val="-4"/>
          </w:rPr>
          <w:delText xml:space="preserve"> </w:delText>
        </w:r>
        <w:r w:rsidDel="00E614D4">
          <w:delText>with</w:delText>
        </w:r>
        <w:r w:rsidDel="00E614D4">
          <w:rPr>
            <w:spacing w:val="-4"/>
          </w:rPr>
          <w:delText xml:space="preserve"> </w:delText>
        </w:r>
        <w:r w:rsidDel="00E614D4">
          <w:delText>the</w:delText>
        </w:r>
        <w:r w:rsidDel="00E614D4">
          <w:rPr>
            <w:spacing w:val="-4"/>
          </w:rPr>
          <w:delText xml:space="preserve"> </w:delText>
        </w:r>
        <w:r w:rsidDel="00E614D4">
          <w:delText>highest</w:delText>
        </w:r>
        <w:r w:rsidDel="00E614D4">
          <w:rPr>
            <w:spacing w:val="-4"/>
          </w:rPr>
          <w:delText xml:space="preserve"> </w:delText>
        </w:r>
        <w:r w:rsidDel="00E614D4">
          <w:delText>percentage</w:delText>
        </w:r>
        <w:r w:rsidDel="00E614D4">
          <w:rPr>
            <w:spacing w:val="-5"/>
          </w:rPr>
          <w:delText xml:space="preserve"> </w:delText>
        </w:r>
        <w:r w:rsidDel="00E614D4">
          <w:delText>of</w:delText>
        </w:r>
        <w:r w:rsidDel="00E614D4">
          <w:rPr>
            <w:spacing w:val="-4"/>
          </w:rPr>
          <w:delText xml:space="preserve"> </w:delText>
        </w:r>
        <w:r w:rsidDel="00E614D4">
          <w:delText>people</w:delText>
        </w:r>
        <w:r w:rsidDel="00E614D4">
          <w:rPr>
            <w:spacing w:val="-4"/>
          </w:rPr>
          <w:delText xml:space="preserve"> </w:delText>
        </w:r>
        <w:r w:rsidDel="00E614D4">
          <w:delText>registered</w:delText>
        </w:r>
        <w:r w:rsidDel="00E614D4">
          <w:rPr>
            <w:spacing w:val="-4"/>
          </w:rPr>
          <w:delText xml:space="preserve"> </w:delText>
        </w:r>
        <w:r w:rsidDel="00E614D4">
          <w:delText>was</w:delText>
        </w:r>
        <w:r w:rsidDel="00E614D4">
          <w:rPr>
            <w:spacing w:val="-4"/>
          </w:rPr>
          <w:delText xml:space="preserve"> </w:delText>
        </w:r>
        <w:r w:rsidDel="00E614D4">
          <w:delText>the</w:delText>
        </w:r>
        <w:r w:rsidDel="00E614D4">
          <w:rPr>
            <w:spacing w:val="-4"/>
          </w:rPr>
          <w:delText xml:space="preserve"> </w:delText>
        </w:r>
        <w:r w:rsidDel="00E614D4">
          <w:delText>elderly</w:delText>
        </w:r>
        <w:r w:rsidDel="00E614D4">
          <w:rPr>
            <w:spacing w:val="-4"/>
          </w:rPr>
          <w:delText xml:space="preserve"> </w:delText>
        </w:r>
        <w:r w:rsidDel="00E614D4">
          <w:delText>&gt;54</w:delText>
        </w:r>
        <w:r w:rsidDel="00E614D4">
          <w:rPr>
            <w:spacing w:val="-4"/>
          </w:rPr>
          <w:delText xml:space="preserve"> </w:delText>
        </w:r>
        <w:r w:rsidDel="00E614D4">
          <w:delText>(42.5%).</w:delText>
        </w:r>
        <w:r w:rsidDel="00E614D4">
          <w:rPr>
            <w:spacing w:val="17"/>
          </w:rPr>
          <w:delText xml:space="preserve"> </w:delText>
        </w:r>
        <w:r w:rsidDel="00E614D4">
          <w:delText>For</w:delText>
        </w:r>
        <w:r w:rsidDel="00E614D4">
          <w:rPr>
            <w:spacing w:val="-4"/>
          </w:rPr>
          <w:delText xml:space="preserve"> </w:delText>
        </w:r>
        <w:r w:rsidDel="00E614D4">
          <w:delText>both</w:delText>
        </w:r>
        <w:r w:rsidDel="00E614D4">
          <w:rPr>
            <w:w w:val="99"/>
          </w:rPr>
          <w:delText xml:space="preserve"> </w:delText>
        </w:r>
        <w:r w:rsidDel="00E614D4">
          <w:delText>men</w:delText>
        </w:r>
        <w:r w:rsidDel="00E614D4">
          <w:rPr>
            <w:spacing w:val="-19"/>
          </w:rPr>
          <w:delText xml:space="preserve"> </w:delText>
        </w:r>
        <w:r w:rsidDel="00E614D4">
          <w:delText>and</w:delText>
        </w:r>
        <w:r w:rsidDel="00E614D4">
          <w:rPr>
            <w:spacing w:val="-19"/>
          </w:rPr>
          <w:delText xml:space="preserve"> </w:delText>
        </w:r>
        <w:r w:rsidDel="00E614D4">
          <w:delText>women,</w:delText>
        </w:r>
        <w:r w:rsidDel="00E614D4">
          <w:rPr>
            <w:spacing w:val="-16"/>
          </w:rPr>
          <w:delText xml:space="preserve"> </w:delText>
        </w:r>
        <w:r w:rsidDel="00E614D4">
          <w:delText>on</w:delText>
        </w:r>
        <w:r w:rsidDel="00E614D4">
          <w:rPr>
            <w:spacing w:val="-19"/>
          </w:rPr>
          <w:delText xml:space="preserve"> </w:delText>
        </w:r>
        <w:r w:rsidDel="00E614D4">
          <w:delText>average,</w:delText>
        </w:r>
        <w:r w:rsidDel="00E614D4">
          <w:rPr>
            <w:spacing w:val="-16"/>
          </w:rPr>
          <w:delText xml:space="preserve"> </w:delText>
        </w:r>
        <w:r w:rsidDel="00E614D4">
          <w:delText>it</w:delText>
        </w:r>
        <w:r w:rsidDel="00E614D4">
          <w:rPr>
            <w:spacing w:val="-19"/>
          </w:rPr>
          <w:delText xml:space="preserve"> </w:delText>
        </w:r>
        <w:r w:rsidDel="00E614D4">
          <w:delText>appeared</w:delText>
        </w:r>
        <w:r w:rsidDel="00E614D4">
          <w:rPr>
            <w:spacing w:val="-18"/>
          </w:rPr>
          <w:delText xml:space="preserve"> </w:delText>
        </w:r>
        <w:r w:rsidDel="00E614D4">
          <w:delText>that</w:delText>
        </w:r>
        <w:r w:rsidDel="00E614D4">
          <w:rPr>
            <w:spacing w:val="-19"/>
          </w:rPr>
          <w:delText xml:space="preserve"> </w:delText>
        </w:r>
        <w:r w:rsidDel="00E614D4">
          <w:delText>a</w:delText>
        </w:r>
        <w:r w:rsidDel="00E614D4">
          <w:rPr>
            <w:spacing w:val="-19"/>
          </w:rPr>
          <w:delText xml:space="preserve"> </w:delText>
        </w:r>
        <w:r w:rsidDel="00E614D4">
          <w:delText>higher</w:delText>
        </w:r>
        <w:r w:rsidDel="00E614D4">
          <w:rPr>
            <w:spacing w:val="-19"/>
          </w:rPr>
          <w:delText xml:space="preserve"> </w:delText>
        </w:r>
        <w:r w:rsidDel="00E614D4">
          <w:delText>percentage</w:delText>
        </w:r>
        <w:r w:rsidDel="00E614D4">
          <w:rPr>
            <w:spacing w:val="-19"/>
          </w:rPr>
          <w:delText xml:space="preserve"> </w:delText>
        </w:r>
        <w:r w:rsidDel="00E614D4">
          <w:delText>of</w:delText>
        </w:r>
        <w:r w:rsidDel="00E614D4">
          <w:rPr>
            <w:spacing w:val="-18"/>
          </w:rPr>
          <w:delText xml:space="preserve"> </w:delText>
        </w:r>
        <w:r w:rsidDel="00E614D4">
          <w:delText>people</w:delText>
        </w:r>
        <w:r w:rsidDel="00E614D4">
          <w:rPr>
            <w:spacing w:val="-19"/>
          </w:rPr>
          <w:delText xml:space="preserve"> </w:delText>
        </w:r>
        <w:r w:rsidDel="00E614D4">
          <w:delText>were</w:delText>
        </w:r>
        <w:r w:rsidDel="00E614D4">
          <w:rPr>
            <w:spacing w:val="-19"/>
          </w:rPr>
          <w:delText xml:space="preserve"> </w:delText>
        </w:r>
        <w:r w:rsidDel="00E614D4">
          <w:delText>enrolled</w:delText>
        </w:r>
        <w:r w:rsidDel="00E614D4">
          <w:rPr>
            <w:spacing w:val="-19"/>
          </w:rPr>
          <w:delText xml:space="preserve"> </w:delText>
        </w:r>
        <w:r w:rsidDel="00E614D4">
          <w:delText>among</w:delText>
        </w:r>
        <w:r w:rsidDel="00E614D4">
          <w:rPr>
            <w:w w:val="99"/>
          </w:rPr>
          <w:delText xml:space="preserve"> </w:delText>
        </w:r>
        <w:r w:rsidDel="00E614D4">
          <w:delText>those</w:delText>
        </w:r>
        <w:r w:rsidDel="00E614D4">
          <w:rPr>
            <w:spacing w:val="-2"/>
          </w:rPr>
          <w:delText xml:space="preserve"> </w:delText>
        </w:r>
        <w:r w:rsidDel="00E614D4">
          <w:delText>with</w:delText>
        </w:r>
        <w:r w:rsidDel="00E614D4">
          <w:rPr>
            <w:spacing w:val="-2"/>
          </w:rPr>
          <w:delText xml:space="preserve"> </w:delText>
        </w:r>
        <w:r w:rsidDel="00E614D4">
          <w:delText>higher</w:delText>
        </w:r>
        <w:r w:rsidDel="00E614D4">
          <w:rPr>
            <w:spacing w:val="-2"/>
          </w:rPr>
          <w:delText xml:space="preserve"> </w:delText>
        </w:r>
        <w:r w:rsidDel="00E614D4">
          <w:delText>education</w:delText>
        </w:r>
        <w:r w:rsidDel="00E614D4">
          <w:rPr>
            <w:spacing w:val="-2"/>
          </w:rPr>
          <w:delText xml:space="preserve"> </w:delText>
        </w:r>
        <w:r w:rsidDel="00E614D4">
          <w:delText>and</w:delText>
        </w:r>
        <w:r w:rsidDel="00E614D4">
          <w:rPr>
            <w:spacing w:val="-2"/>
          </w:rPr>
          <w:delText xml:space="preserve"> </w:delText>
        </w:r>
        <w:r w:rsidDel="00E614D4">
          <w:delText>income</w:delText>
        </w:r>
        <w:r w:rsidDel="00E614D4">
          <w:rPr>
            <w:spacing w:val="-2"/>
          </w:rPr>
          <w:delText xml:space="preserve"> </w:delText>
        </w:r>
        <w:r w:rsidDel="00E614D4">
          <w:delText>levels.</w:delText>
        </w:r>
        <w:r w:rsidDel="00E614D4">
          <w:rPr>
            <w:spacing w:val="23"/>
          </w:rPr>
          <w:delText xml:space="preserve"> </w:delText>
        </w:r>
        <w:r w:rsidDel="00E614D4">
          <w:delText>The</w:delText>
        </w:r>
        <w:r w:rsidDel="00E614D4">
          <w:rPr>
            <w:spacing w:val="-2"/>
          </w:rPr>
          <w:delText xml:space="preserve"> </w:delText>
        </w:r>
        <w:r w:rsidDel="00E614D4">
          <w:delText>percentage</w:delText>
        </w:r>
        <w:r w:rsidDel="00E614D4">
          <w:rPr>
            <w:spacing w:val="-2"/>
          </w:rPr>
          <w:delText xml:space="preserve"> </w:delText>
        </w:r>
        <w:r w:rsidDel="00E614D4">
          <w:delText>of</w:delText>
        </w:r>
        <w:r w:rsidDel="00E614D4">
          <w:rPr>
            <w:spacing w:val="-1"/>
          </w:rPr>
          <w:delText xml:space="preserve"> </w:delText>
        </w:r>
        <w:r w:rsidDel="00E614D4">
          <w:delText>people</w:delText>
        </w:r>
        <w:r w:rsidDel="00E614D4">
          <w:rPr>
            <w:spacing w:val="-2"/>
          </w:rPr>
          <w:delText xml:space="preserve"> </w:delText>
        </w:r>
        <w:r w:rsidDel="00E614D4">
          <w:delText>enrolled</w:delText>
        </w:r>
        <w:r w:rsidDel="00E614D4">
          <w:rPr>
            <w:spacing w:val="-2"/>
          </w:rPr>
          <w:delText xml:space="preserve"> </w:delText>
        </w:r>
        <w:r w:rsidDel="00E614D4">
          <w:delText>did</w:delText>
        </w:r>
        <w:r w:rsidDel="00E614D4">
          <w:rPr>
            <w:spacing w:val="-1"/>
          </w:rPr>
          <w:delText xml:space="preserve"> </w:delText>
        </w:r>
        <w:r w:rsidDel="00E614D4">
          <w:delText>not</w:delText>
        </w:r>
        <w:r w:rsidDel="00E614D4">
          <w:rPr>
            <w:spacing w:val="-2"/>
          </w:rPr>
          <w:delText xml:space="preserve"> </w:delText>
        </w:r>
        <w:r w:rsidDel="00E614D4">
          <w:delText>seem</w:delText>
        </w:r>
        <w:r w:rsidDel="00E614D4">
          <w:rPr>
            <w:w w:val="99"/>
          </w:rPr>
          <w:delText xml:space="preserve"> </w:delText>
        </w:r>
        <w:r w:rsidDel="00E614D4">
          <w:delText>to</w:delText>
        </w:r>
        <w:r w:rsidDel="00E614D4">
          <w:rPr>
            <w:spacing w:val="-4"/>
          </w:rPr>
          <w:delText xml:space="preserve"> </w:delText>
        </w:r>
        <w:r w:rsidDel="00E614D4">
          <w:delText>change</w:delText>
        </w:r>
        <w:r w:rsidDel="00E614D4">
          <w:rPr>
            <w:spacing w:val="-4"/>
          </w:rPr>
          <w:delText xml:space="preserve"> </w:delText>
        </w:r>
        <w:r w:rsidDel="00E614D4">
          <w:delText>between</w:delText>
        </w:r>
        <w:r w:rsidDel="00E614D4">
          <w:rPr>
            <w:spacing w:val="-5"/>
          </w:rPr>
          <w:delText xml:space="preserve"> </w:delText>
        </w:r>
        <w:r w:rsidDel="00E614D4">
          <w:delText>urban</w:delText>
        </w:r>
        <w:r w:rsidDel="00E614D4">
          <w:rPr>
            <w:spacing w:val="-4"/>
          </w:rPr>
          <w:delText xml:space="preserve"> </w:delText>
        </w:r>
        <w:r w:rsidDel="00E614D4">
          <w:delText>or</w:delText>
        </w:r>
        <w:r w:rsidDel="00E614D4">
          <w:rPr>
            <w:spacing w:val="-4"/>
          </w:rPr>
          <w:delText xml:space="preserve"> </w:delText>
        </w:r>
        <w:r w:rsidDel="00E614D4">
          <w:delText>rural</w:delText>
        </w:r>
        <w:r w:rsidDel="00E614D4">
          <w:rPr>
            <w:spacing w:val="-4"/>
          </w:rPr>
          <w:delText xml:space="preserve"> </w:delText>
        </w:r>
        <w:r w:rsidDel="00E614D4">
          <w:delText>areas.</w:delText>
        </w:r>
        <w:r w:rsidDel="00E614D4">
          <w:rPr>
            <w:spacing w:val="17"/>
          </w:rPr>
          <w:delText xml:space="preserve"> </w:delText>
        </w:r>
        <w:r w:rsidDel="00E614D4">
          <w:rPr>
            <w:spacing w:val="-1"/>
          </w:rPr>
          <w:delText>Women</w:delText>
        </w:r>
        <w:r w:rsidDel="00E614D4">
          <w:rPr>
            <w:spacing w:val="-4"/>
          </w:rPr>
          <w:delText xml:space="preserve"> </w:delText>
        </w:r>
        <w:r w:rsidDel="00E614D4">
          <w:delText>employed</w:delText>
        </w:r>
        <w:r w:rsidDel="00E614D4">
          <w:rPr>
            <w:spacing w:val="-4"/>
          </w:rPr>
          <w:delText xml:space="preserve"> </w:delText>
        </w:r>
        <w:r w:rsidDel="00E614D4">
          <w:delText>as</w:delText>
        </w:r>
        <w:r w:rsidDel="00E614D4">
          <w:rPr>
            <w:spacing w:val="-5"/>
          </w:rPr>
          <w:delText xml:space="preserve"> </w:delText>
        </w:r>
        <w:r w:rsidDel="00E614D4">
          <w:delText>casual</w:delText>
        </w:r>
        <w:r w:rsidDel="00E614D4">
          <w:rPr>
            <w:spacing w:val="-4"/>
          </w:rPr>
          <w:delText xml:space="preserve"> </w:delText>
        </w:r>
        <w:r w:rsidDel="00E614D4">
          <w:delText>workers</w:delText>
        </w:r>
        <w:r w:rsidDel="00E614D4">
          <w:rPr>
            <w:spacing w:val="-4"/>
          </w:rPr>
          <w:delText xml:space="preserve"> </w:delText>
        </w:r>
        <w:r w:rsidDel="00E614D4">
          <w:delText>tended</w:delText>
        </w:r>
        <w:r w:rsidDel="00E614D4">
          <w:rPr>
            <w:spacing w:val="-4"/>
          </w:rPr>
          <w:delText xml:space="preserve"> </w:delText>
        </w:r>
        <w:r w:rsidDel="00E614D4">
          <w:delText>to</w:delText>
        </w:r>
        <w:r w:rsidDel="00E614D4">
          <w:rPr>
            <w:spacing w:val="-4"/>
          </w:rPr>
          <w:delText xml:space="preserve"> </w:delText>
        </w:r>
        <w:r w:rsidDel="00E614D4">
          <w:delText>register</w:delText>
        </w:r>
        <w:r w:rsidDel="00E614D4">
          <w:rPr>
            <w:spacing w:val="21"/>
            <w:w w:val="99"/>
          </w:rPr>
          <w:delText xml:space="preserve"> </w:delText>
        </w:r>
        <w:r w:rsidDel="00E614D4">
          <w:delText>more</w:delText>
        </w:r>
        <w:r w:rsidDel="00E614D4">
          <w:rPr>
            <w:spacing w:val="-8"/>
          </w:rPr>
          <w:delText xml:space="preserve"> </w:delText>
        </w:r>
        <w:r w:rsidDel="00E614D4">
          <w:delText>than</w:delText>
        </w:r>
        <w:r w:rsidDel="00E614D4">
          <w:rPr>
            <w:spacing w:val="-7"/>
          </w:rPr>
          <w:delText xml:space="preserve"> </w:delText>
        </w:r>
        <w:r w:rsidDel="00E614D4">
          <w:delText>the</w:delText>
        </w:r>
        <w:r w:rsidDel="00E614D4">
          <w:rPr>
            <w:spacing w:val="-7"/>
          </w:rPr>
          <w:delText xml:space="preserve"> </w:delText>
        </w:r>
        <w:r w:rsidDel="00E614D4">
          <w:delText>average</w:delText>
        </w:r>
        <w:r w:rsidDel="00E614D4">
          <w:rPr>
            <w:spacing w:val="-7"/>
          </w:rPr>
          <w:delText xml:space="preserve"> </w:delText>
        </w:r>
        <w:r w:rsidDel="00E614D4">
          <w:delText>(44.4%),</w:delText>
        </w:r>
        <w:r w:rsidDel="00E614D4">
          <w:rPr>
            <w:spacing w:val="-8"/>
          </w:rPr>
          <w:delText xml:space="preserve"> </w:delText>
        </w:r>
        <w:r w:rsidDel="00E614D4">
          <w:delText>while</w:delText>
        </w:r>
        <w:r w:rsidDel="00E614D4">
          <w:rPr>
            <w:spacing w:val="-7"/>
          </w:rPr>
          <w:delText xml:space="preserve"> </w:delText>
        </w:r>
        <w:r w:rsidDel="00E614D4">
          <w:delText>the</w:delText>
        </w:r>
        <w:r w:rsidDel="00E614D4">
          <w:rPr>
            <w:spacing w:val="-7"/>
          </w:rPr>
          <w:delText xml:space="preserve"> </w:delText>
        </w:r>
        <w:r w:rsidDel="00E614D4">
          <w:delText>category</w:delText>
        </w:r>
        <w:r w:rsidDel="00E614D4">
          <w:rPr>
            <w:spacing w:val="-7"/>
          </w:rPr>
          <w:delText xml:space="preserve"> </w:delText>
        </w:r>
        <w:r w:rsidDel="00E614D4">
          <w:delText>with</w:delText>
        </w:r>
        <w:r w:rsidDel="00E614D4">
          <w:rPr>
            <w:spacing w:val="-7"/>
          </w:rPr>
          <w:delText xml:space="preserve"> </w:delText>
        </w:r>
        <w:r w:rsidDel="00E614D4">
          <w:delText>the</w:delText>
        </w:r>
        <w:r w:rsidDel="00E614D4">
          <w:rPr>
            <w:spacing w:val="-8"/>
          </w:rPr>
          <w:delText xml:space="preserve"> </w:delText>
        </w:r>
        <w:r w:rsidDel="00E614D4">
          <w:delText>smallest</w:delText>
        </w:r>
        <w:r w:rsidDel="00E614D4">
          <w:rPr>
            <w:spacing w:val="-7"/>
          </w:rPr>
          <w:delText xml:space="preserve"> </w:delText>
        </w:r>
        <w:r w:rsidDel="00E614D4">
          <w:delText>percentage</w:delText>
        </w:r>
        <w:r w:rsidDel="00E614D4">
          <w:rPr>
            <w:spacing w:val="-7"/>
          </w:rPr>
          <w:delText xml:space="preserve"> </w:delText>
        </w:r>
        <w:r w:rsidDel="00E614D4">
          <w:delText>of</w:delText>
        </w:r>
        <w:r w:rsidDel="00E614D4">
          <w:rPr>
            <w:spacing w:val="-7"/>
          </w:rPr>
          <w:delText xml:space="preserve"> </w:delText>
        </w:r>
        <w:r w:rsidDel="00E614D4">
          <w:delText>women</w:delText>
        </w:r>
        <w:r w:rsidDel="00E614D4">
          <w:rPr>
            <w:spacing w:val="-7"/>
          </w:rPr>
          <w:delText xml:space="preserve"> </w:delText>
        </w:r>
        <w:r w:rsidDel="00E614D4">
          <w:delText>regis-</w:delText>
        </w:r>
        <w:r w:rsidDel="00E614D4">
          <w:rPr>
            <w:w w:val="99"/>
          </w:rPr>
          <w:delText xml:space="preserve"> </w:delText>
        </w:r>
        <w:r w:rsidDel="00E614D4">
          <w:delText>tered</w:delText>
        </w:r>
        <w:r w:rsidDel="00E614D4">
          <w:rPr>
            <w:spacing w:val="-4"/>
          </w:rPr>
          <w:delText xml:space="preserve"> </w:delText>
        </w:r>
        <w:r w:rsidDel="00E614D4">
          <w:delText>was</w:delText>
        </w:r>
        <w:r w:rsidDel="00E614D4">
          <w:rPr>
            <w:spacing w:val="-4"/>
          </w:rPr>
          <w:delText xml:space="preserve"> </w:delText>
        </w:r>
        <w:r w:rsidDel="00E614D4">
          <w:delText>the</w:delText>
        </w:r>
        <w:r w:rsidDel="00E614D4">
          <w:rPr>
            <w:spacing w:val="-4"/>
          </w:rPr>
          <w:delText xml:space="preserve"> </w:delText>
        </w:r>
        <w:r w:rsidDel="00E614D4">
          <w:delText>“domestic</w:delText>
        </w:r>
        <w:r w:rsidDel="00E614D4">
          <w:rPr>
            <w:spacing w:val="-4"/>
          </w:rPr>
          <w:delText xml:space="preserve"> </w:delText>
        </w:r>
        <w:r w:rsidDel="00E614D4">
          <w:delText>workers”</w:delText>
        </w:r>
        <w:r w:rsidDel="00E614D4">
          <w:rPr>
            <w:spacing w:val="-4"/>
          </w:rPr>
          <w:delText xml:space="preserve"> </w:delText>
        </w:r>
        <w:r w:rsidDel="00E614D4">
          <w:delText>(25.2%),</w:delText>
        </w:r>
        <w:r w:rsidDel="00E614D4">
          <w:rPr>
            <w:spacing w:val="-3"/>
          </w:rPr>
          <w:delText xml:space="preserve"> </w:delText>
        </w:r>
        <w:r w:rsidDel="00E614D4">
          <w:delText>similarly</w:delText>
        </w:r>
        <w:r w:rsidDel="00E614D4">
          <w:rPr>
            <w:spacing w:val="-4"/>
          </w:rPr>
          <w:delText xml:space="preserve"> </w:delText>
        </w:r>
        <w:r w:rsidDel="00E614D4">
          <w:delText>to</w:delText>
        </w:r>
        <w:r w:rsidDel="00E614D4">
          <w:rPr>
            <w:spacing w:val="-3"/>
          </w:rPr>
          <w:delText xml:space="preserve"> </w:delText>
        </w:r>
        <w:r w:rsidDel="00E614D4">
          <w:delText>men</w:delText>
        </w:r>
        <w:r w:rsidDel="00E614D4">
          <w:rPr>
            <w:spacing w:val="-4"/>
          </w:rPr>
          <w:delText xml:space="preserve"> </w:delText>
        </w:r>
        <w:r w:rsidDel="00E614D4">
          <w:delText>(13.1%).</w:delText>
        </w:r>
        <w:r w:rsidDel="00E614D4">
          <w:rPr>
            <w:spacing w:val="17"/>
          </w:rPr>
          <w:delText xml:space="preserve"> </w:delText>
        </w:r>
        <w:r w:rsidDel="00E614D4">
          <w:delText>Unemployed</w:delText>
        </w:r>
        <w:r w:rsidDel="00E614D4">
          <w:rPr>
            <w:spacing w:val="-4"/>
          </w:rPr>
          <w:delText xml:space="preserve"> </w:delText>
        </w:r>
        <w:r w:rsidDel="00E614D4">
          <w:delText>men,</w:delText>
        </w:r>
        <w:r w:rsidDel="00E614D4">
          <w:rPr>
            <w:spacing w:val="-4"/>
          </w:rPr>
          <w:delText xml:space="preserve"> </w:delText>
        </w:r>
        <w:r w:rsidDel="00E614D4">
          <w:delText>together</w:delText>
        </w:r>
        <w:r w:rsidDel="00E614D4">
          <w:rPr>
            <w:w w:val="99"/>
          </w:rPr>
          <w:delText xml:space="preserve"> </w:delText>
        </w:r>
        <w:r w:rsidDel="00E614D4">
          <w:delText>with</w:delText>
        </w:r>
        <w:r w:rsidDel="00E614D4">
          <w:rPr>
            <w:spacing w:val="5"/>
          </w:rPr>
          <w:delText xml:space="preserve"> </w:delText>
        </w:r>
        <w:r w:rsidDel="00E614D4">
          <w:delText>those</w:delText>
        </w:r>
        <w:r w:rsidDel="00E614D4">
          <w:rPr>
            <w:spacing w:val="5"/>
          </w:rPr>
          <w:delText xml:space="preserve"> </w:delText>
        </w:r>
        <w:r w:rsidDel="00E614D4">
          <w:delText>who</w:delText>
        </w:r>
        <w:r w:rsidDel="00E614D4">
          <w:rPr>
            <w:spacing w:val="5"/>
          </w:rPr>
          <w:delText xml:space="preserve"> </w:delText>
        </w:r>
        <w:r w:rsidDel="00E614D4">
          <w:delText>were</w:delText>
        </w:r>
        <w:r w:rsidDel="00E614D4">
          <w:rPr>
            <w:spacing w:val="4"/>
          </w:rPr>
          <w:delText xml:space="preserve"> </w:delText>
        </w:r>
        <w:r w:rsidDel="00E614D4">
          <w:delText>“family</w:delText>
        </w:r>
        <w:r w:rsidDel="00E614D4">
          <w:rPr>
            <w:spacing w:val="5"/>
          </w:rPr>
          <w:delText xml:space="preserve"> </w:delText>
        </w:r>
        <w:r w:rsidDel="00E614D4">
          <w:delText>workers”</w:delText>
        </w:r>
        <w:r w:rsidDel="00E614D4">
          <w:rPr>
            <w:spacing w:val="5"/>
          </w:rPr>
          <w:delText xml:space="preserve"> </w:delText>
        </w:r>
        <w:r w:rsidDel="00E614D4">
          <w:delText>both</w:delText>
        </w:r>
        <w:r w:rsidDel="00E614D4">
          <w:rPr>
            <w:spacing w:val="5"/>
          </w:rPr>
          <w:delText xml:space="preserve"> </w:delText>
        </w:r>
        <w:r w:rsidDel="00E614D4">
          <w:delText>in</w:delText>
        </w:r>
        <w:r w:rsidDel="00E614D4">
          <w:rPr>
            <w:spacing w:val="5"/>
          </w:rPr>
          <w:delText xml:space="preserve"> </w:delText>
        </w:r>
        <w:r w:rsidDel="00E614D4">
          <w:delText>agricultural</w:delText>
        </w:r>
        <w:r w:rsidDel="00E614D4">
          <w:rPr>
            <w:spacing w:val="5"/>
          </w:rPr>
          <w:delText xml:space="preserve"> </w:delText>
        </w:r>
        <w:r w:rsidDel="00E614D4">
          <w:delText>and</w:delText>
        </w:r>
        <w:r w:rsidDel="00E614D4">
          <w:rPr>
            <w:spacing w:val="5"/>
          </w:rPr>
          <w:delText xml:space="preserve"> </w:delText>
        </w:r>
        <w:r w:rsidDel="00E614D4">
          <w:delText>non-agricultural</w:delText>
        </w:r>
        <w:r w:rsidDel="00E614D4">
          <w:rPr>
            <w:spacing w:val="5"/>
          </w:rPr>
          <w:delText xml:space="preserve"> </w:delText>
        </w:r>
        <w:r w:rsidDel="00E614D4">
          <w:delText>settings,</w:delText>
        </w:r>
        <w:r w:rsidDel="00E614D4">
          <w:rPr>
            <w:spacing w:val="8"/>
          </w:rPr>
          <w:delText xml:space="preserve"> </w:delText>
        </w:r>
        <w:r w:rsidDel="00E614D4">
          <w:delText>reported</w:delText>
        </w:r>
        <w:r w:rsidDel="00E614D4">
          <w:rPr>
            <w:w w:val="99"/>
          </w:rPr>
          <w:delText xml:space="preserve"> </w:delText>
        </w:r>
        <w:r w:rsidDel="00E614D4">
          <w:delText>the</w:delText>
        </w:r>
        <w:r w:rsidDel="00E614D4">
          <w:rPr>
            <w:spacing w:val="5"/>
          </w:rPr>
          <w:delText xml:space="preserve"> </w:delText>
        </w:r>
        <w:r w:rsidDel="00E614D4">
          <w:delText>highest</w:delText>
        </w:r>
        <w:r w:rsidDel="00E614D4">
          <w:rPr>
            <w:spacing w:val="5"/>
          </w:rPr>
          <w:delText xml:space="preserve"> </w:delText>
        </w:r>
        <w:r w:rsidDel="00E614D4">
          <w:delText>enrollment</w:delText>
        </w:r>
        <w:r w:rsidDel="00E614D4">
          <w:rPr>
            <w:spacing w:val="5"/>
          </w:rPr>
          <w:delText xml:space="preserve"> </w:delText>
        </w:r>
        <w:r w:rsidDel="00E614D4">
          <w:delText>rates</w:delText>
        </w:r>
        <w:r w:rsidDel="00E614D4">
          <w:rPr>
            <w:spacing w:val="5"/>
          </w:rPr>
          <w:delText xml:space="preserve"> </w:delText>
        </w:r>
        <w:r w:rsidDel="00E614D4">
          <w:delText>among</w:delText>
        </w:r>
        <w:r w:rsidDel="00E614D4">
          <w:rPr>
            <w:spacing w:val="5"/>
          </w:rPr>
          <w:delText xml:space="preserve"> </w:delText>
        </w:r>
        <w:r w:rsidDel="00E614D4">
          <w:delText>men.</w:delText>
        </w:r>
        <w:r w:rsidDel="00E614D4">
          <w:rPr>
            <w:spacing w:val="44"/>
          </w:rPr>
          <w:delText xml:space="preserve"> </w:delText>
        </w:r>
        <w:r w:rsidDel="00E614D4">
          <w:delText>Men</w:delText>
        </w:r>
        <w:r w:rsidDel="00E614D4">
          <w:rPr>
            <w:spacing w:val="5"/>
          </w:rPr>
          <w:delText xml:space="preserve"> </w:delText>
        </w:r>
        <w:r w:rsidDel="00E614D4">
          <w:delText>with</w:delText>
        </w:r>
        <w:r w:rsidDel="00E614D4">
          <w:rPr>
            <w:spacing w:val="5"/>
          </w:rPr>
          <w:delText xml:space="preserve"> </w:delText>
        </w:r>
        <w:r w:rsidDel="00E614D4">
          <w:delText>a</w:delText>
        </w:r>
        <w:r w:rsidDel="00E614D4">
          <w:rPr>
            <w:spacing w:val="5"/>
          </w:rPr>
          <w:delText xml:space="preserve"> </w:delText>
        </w:r>
        <w:r w:rsidDel="00E614D4">
          <w:delText>disability</w:delText>
        </w:r>
        <w:r w:rsidDel="00E614D4">
          <w:rPr>
            <w:spacing w:val="5"/>
          </w:rPr>
          <w:delText xml:space="preserve"> </w:delText>
        </w:r>
        <w:r w:rsidDel="00E614D4">
          <w:delText>reported</w:delText>
        </w:r>
        <w:r w:rsidDel="00E614D4">
          <w:rPr>
            <w:spacing w:val="6"/>
          </w:rPr>
          <w:delText xml:space="preserve"> </w:delText>
        </w:r>
        <w:r w:rsidDel="00E614D4">
          <w:delText>a</w:delText>
        </w:r>
        <w:r w:rsidDel="00E614D4">
          <w:rPr>
            <w:spacing w:val="5"/>
          </w:rPr>
          <w:delText xml:space="preserve"> </w:delText>
        </w:r>
        <w:r w:rsidDel="00E614D4">
          <w:delText>slightly</w:delText>
        </w:r>
        <w:r w:rsidDel="00E614D4">
          <w:rPr>
            <w:spacing w:val="5"/>
          </w:rPr>
          <w:delText xml:space="preserve"> </w:delText>
        </w:r>
        <w:r w:rsidDel="00E614D4">
          <w:delText>higher</w:delText>
        </w:r>
        <w:r w:rsidDel="00E614D4">
          <w:rPr>
            <w:spacing w:val="5"/>
          </w:rPr>
          <w:delText xml:space="preserve"> </w:delText>
        </w:r>
        <w:r w:rsidDel="00E614D4">
          <w:delText>enroll-</w:delText>
        </w:r>
        <w:r w:rsidDel="00E614D4">
          <w:rPr>
            <w:w w:val="99"/>
          </w:rPr>
          <w:delText xml:space="preserve"> </w:delText>
        </w:r>
        <w:r w:rsidDel="00E614D4">
          <w:delText>ment</w:delText>
        </w:r>
        <w:r w:rsidDel="00E614D4">
          <w:rPr>
            <w:spacing w:val="-1"/>
          </w:rPr>
          <w:delText xml:space="preserve"> </w:delText>
        </w:r>
        <w:r w:rsidDel="00E614D4">
          <w:delText>rate</w:delText>
        </w:r>
        <w:r w:rsidDel="00E614D4">
          <w:rPr>
            <w:spacing w:val="-1"/>
          </w:rPr>
          <w:delText xml:space="preserve"> </w:delText>
        </w:r>
        <w:r w:rsidDel="00E614D4">
          <w:delText>(35.8%)</w:delText>
        </w:r>
        <w:r w:rsidDel="00E614D4">
          <w:rPr>
            <w:spacing w:val="-1"/>
          </w:rPr>
          <w:delText xml:space="preserve"> </w:delText>
        </w:r>
        <w:r w:rsidDel="00E614D4">
          <w:delText>than</w:delText>
        </w:r>
        <w:r w:rsidDel="00E614D4">
          <w:rPr>
            <w:spacing w:val="-1"/>
          </w:rPr>
          <w:delText xml:space="preserve"> </w:delText>
        </w:r>
        <w:r w:rsidDel="00E614D4">
          <w:delText>those</w:delText>
        </w:r>
        <w:r w:rsidDel="00E614D4">
          <w:rPr>
            <w:spacing w:val="-1"/>
          </w:rPr>
          <w:delText xml:space="preserve"> </w:delText>
        </w:r>
        <w:r w:rsidDel="00E614D4">
          <w:delText>without</w:delText>
        </w:r>
        <w:r w:rsidDel="00E614D4">
          <w:rPr>
            <w:spacing w:val="-1"/>
          </w:rPr>
          <w:delText xml:space="preserve"> </w:delText>
        </w:r>
        <w:r w:rsidDel="00E614D4">
          <w:delText>(31.2%).</w:delText>
        </w:r>
        <w:r w:rsidDel="00E614D4">
          <w:rPr>
            <w:spacing w:val="25"/>
          </w:rPr>
          <w:delText xml:space="preserve"> </w:delText>
        </w:r>
        <w:r w:rsidDel="00E614D4">
          <w:rPr>
            <w:spacing w:val="-2"/>
          </w:rPr>
          <w:delText>Finally,</w:delText>
        </w:r>
        <w:r w:rsidDel="00E614D4">
          <w:delText xml:space="preserve"> the</w:delText>
        </w:r>
        <w:r w:rsidDel="00E614D4">
          <w:rPr>
            <w:spacing w:val="-1"/>
          </w:rPr>
          <w:delText xml:space="preserve"> </w:delText>
        </w:r>
        <w:r w:rsidDel="00E614D4">
          <w:delText>regions</w:delText>
        </w:r>
        <w:r w:rsidDel="00E614D4">
          <w:rPr>
            <w:spacing w:val="-1"/>
          </w:rPr>
          <w:delText xml:space="preserve"> </w:delText>
        </w:r>
        <w:r w:rsidDel="00E614D4">
          <w:delText>with</w:delText>
        </w:r>
        <w:r w:rsidDel="00E614D4">
          <w:rPr>
            <w:spacing w:val="-1"/>
          </w:rPr>
          <w:delText xml:space="preserve"> </w:delText>
        </w:r>
        <w:r w:rsidDel="00E614D4">
          <w:delText>the</w:delText>
        </w:r>
        <w:r w:rsidDel="00E614D4">
          <w:rPr>
            <w:spacing w:val="-1"/>
          </w:rPr>
          <w:delText xml:space="preserve"> </w:delText>
        </w:r>
        <w:r w:rsidDel="00E614D4">
          <w:delText>highest proportion</w:delText>
        </w:r>
        <w:r w:rsidDel="00E614D4">
          <w:rPr>
            <w:spacing w:val="-1"/>
          </w:rPr>
          <w:delText xml:space="preserve"> </w:delText>
        </w:r>
        <w:r w:rsidDel="00E614D4">
          <w:delText>of</w:delText>
        </w:r>
        <w:r w:rsidDel="00E614D4">
          <w:rPr>
            <w:spacing w:val="21"/>
            <w:w w:val="99"/>
          </w:rPr>
          <w:delText xml:space="preserve"> </w:delText>
        </w:r>
        <w:r w:rsidDel="00E614D4">
          <w:delText>the</w:delText>
        </w:r>
        <w:r w:rsidDel="00E614D4">
          <w:rPr>
            <w:spacing w:val="-7"/>
          </w:rPr>
          <w:delText xml:space="preserve"> </w:delText>
        </w:r>
        <w:r w:rsidDel="00E614D4">
          <w:delText>sample</w:delText>
        </w:r>
        <w:r w:rsidDel="00E614D4">
          <w:rPr>
            <w:spacing w:val="-7"/>
          </w:rPr>
          <w:delText xml:space="preserve"> </w:delText>
        </w:r>
        <w:r w:rsidDel="00E614D4">
          <w:delText>registered</w:delText>
        </w:r>
        <w:r w:rsidDel="00E614D4">
          <w:rPr>
            <w:spacing w:val="-7"/>
          </w:rPr>
          <w:delText xml:space="preserve"> </w:delText>
        </w:r>
        <w:r w:rsidDel="00E614D4">
          <w:delText>were</w:delText>
        </w:r>
        <w:r w:rsidDel="00E614D4">
          <w:rPr>
            <w:spacing w:val="-7"/>
          </w:rPr>
          <w:delText xml:space="preserve"> </w:delText>
        </w:r>
        <w:r w:rsidDel="00E614D4">
          <w:delText>Brong</w:delText>
        </w:r>
        <w:r w:rsidDel="00E614D4">
          <w:rPr>
            <w:spacing w:val="-7"/>
          </w:rPr>
          <w:delText xml:space="preserve"> </w:delText>
        </w:r>
        <w:r w:rsidDel="00E614D4">
          <w:delText>Ahafo,</w:delText>
        </w:r>
        <w:r w:rsidDel="00E614D4">
          <w:rPr>
            <w:spacing w:val="-7"/>
          </w:rPr>
          <w:delText xml:space="preserve"> </w:delText>
        </w:r>
        <w:r w:rsidDel="00E614D4">
          <w:delText>Upper</w:delText>
        </w:r>
        <w:r w:rsidDel="00E614D4">
          <w:rPr>
            <w:spacing w:val="-6"/>
          </w:rPr>
          <w:delText xml:space="preserve"> </w:delText>
        </w:r>
        <w:r w:rsidDel="00E614D4">
          <w:delText>East,</w:delText>
        </w:r>
        <w:r w:rsidDel="00E614D4">
          <w:rPr>
            <w:spacing w:val="-7"/>
          </w:rPr>
          <w:delText xml:space="preserve"> </w:delText>
        </w:r>
        <w:r w:rsidDel="00E614D4">
          <w:delText>Upper</w:delText>
        </w:r>
        <w:r w:rsidDel="00E614D4">
          <w:rPr>
            <w:spacing w:val="-7"/>
          </w:rPr>
          <w:delText xml:space="preserve"> </w:delText>
        </w:r>
        <w:r w:rsidDel="00E614D4">
          <w:rPr>
            <w:spacing w:val="-1"/>
          </w:rPr>
          <w:delText>West,</w:delText>
        </w:r>
        <w:r w:rsidDel="00E614D4">
          <w:rPr>
            <w:spacing w:val="-7"/>
          </w:rPr>
          <w:delText xml:space="preserve"> </w:delText>
        </w:r>
        <w:r w:rsidDel="00E614D4">
          <w:rPr>
            <w:spacing w:val="-3"/>
          </w:rPr>
          <w:delText>Volta</w:delText>
        </w:r>
        <w:r w:rsidDel="00E614D4">
          <w:rPr>
            <w:spacing w:val="-7"/>
          </w:rPr>
          <w:delText xml:space="preserve"> </w:delText>
        </w:r>
        <w:r w:rsidDel="00E614D4">
          <w:delText>and</w:delText>
        </w:r>
        <w:r w:rsidDel="00E614D4">
          <w:rPr>
            <w:spacing w:val="-7"/>
          </w:rPr>
          <w:delText xml:space="preserve"> </w:delText>
        </w:r>
        <w:r w:rsidDel="00E614D4">
          <w:delText>Eastern</w:delText>
        </w:r>
        <w:r w:rsidDel="00E614D4">
          <w:rPr>
            <w:spacing w:val="-7"/>
          </w:rPr>
          <w:delText xml:space="preserve"> </w:delText>
        </w:r>
        <w:r w:rsidDel="00E614D4">
          <w:delText>regions.</w:delText>
        </w:r>
      </w:del>
    </w:p>
    <w:p w:rsidR="00137FFD" w:rsidDel="00E614D4" w:rsidRDefault="00137FFD">
      <w:pPr>
        <w:spacing w:line="324" w:lineRule="auto"/>
        <w:jc w:val="both"/>
        <w:rPr>
          <w:del w:id="16" w:author="Paola Salari" w:date="2019-04-18T16:23:00Z"/>
        </w:rPr>
        <w:sectPr w:rsidR="00137FFD" w:rsidDel="00E614D4">
          <w:pgSz w:w="11910" w:h="16840"/>
          <w:pgMar w:top="1580" w:right="1600" w:bottom="680" w:left="1600" w:header="0" w:footer="498" w:gutter="0"/>
          <w:cols w:space="720"/>
        </w:sectPr>
      </w:pPr>
    </w:p>
    <w:p w:rsidR="00137FFD" w:rsidDel="00E614D4" w:rsidRDefault="00137FFD">
      <w:pPr>
        <w:rPr>
          <w:del w:id="17" w:author="Paola Salari" w:date="2019-04-18T16:23:00Z"/>
          <w:rFonts w:ascii="Arial" w:eastAsia="Arial" w:hAnsi="Arial" w:cs="Arial"/>
          <w:sz w:val="20"/>
          <w:szCs w:val="20"/>
        </w:rPr>
      </w:pPr>
    </w:p>
    <w:p w:rsidR="00137FFD" w:rsidDel="00E614D4" w:rsidRDefault="00137FFD">
      <w:pPr>
        <w:spacing w:before="1"/>
        <w:rPr>
          <w:del w:id="18" w:author="Paola Salari" w:date="2019-04-18T16:23:00Z"/>
          <w:rFonts w:ascii="Arial" w:eastAsia="Arial" w:hAnsi="Arial" w:cs="Arial"/>
          <w:sz w:val="23"/>
          <w:szCs w:val="23"/>
        </w:rPr>
      </w:pPr>
    </w:p>
    <w:p w:rsidR="00137FFD" w:rsidDel="00E614D4" w:rsidRDefault="009A645C" w:rsidP="00307D0B">
      <w:pPr>
        <w:spacing w:before="76"/>
        <w:rPr>
          <w:del w:id="19" w:author="Paola Salari" w:date="2019-04-18T16:23:00Z"/>
          <w:rFonts w:ascii="Arial" w:eastAsia="Arial" w:hAnsi="Arial" w:cs="Arial"/>
          <w:sz w:val="18"/>
          <w:szCs w:val="18"/>
        </w:rPr>
      </w:pPr>
      <w:del w:id="20" w:author="Paola Salari" w:date="2019-04-18T16:23:00Z">
        <w:r w:rsidDel="00E614D4">
          <w:rPr>
            <w:rFonts w:ascii="Arial"/>
            <w:spacing w:val="-5"/>
            <w:sz w:val="18"/>
          </w:rPr>
          <w:delText>Table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5:</w:delText>
        </w:r>
        <w:r w:rsidDel="00E614D4">
          <w:rPr>
            <w:rFonts w:ascii="Arial"/>
            <w:spacing w:val="10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Descriptive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statistics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for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people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enrolled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in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NHIS,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DHS</w:delText>
        </w:r>
        <w:r w:rsidDel="00E614D4">
          <w:rPr>
            <w:rFonts w:ascii="Arial"/>
            <w:spacing w:val="-5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2014</w:delText>
        </w:r>
      </w:del>
    </w:p>
    <w:p w:rsidR="00137FFD" w:rsidDel="00E614D4" w:rsidRDefault="00137FFD">
      <w:pPr>
        <w:spacing w:before="8"/>
        <w:rPr>
          <w:del w:id="21" w:author="Paola Salari" w:date="2019-04-18T16:23:00Z"/>
          <w:rFonts w:ascii="Arial" w:eastAsia="Arial" w:hAnsi="Arial" w:cs="Arial"/>
          <w:sz w:val="23"/>
          <w:szCs w:val="23"/>
        </w:rPr>
      </w:pPr>
    </w:p>
    <w:tbl>
      <w:tblPr>
        <w:tblStyle w:val="TableNormal1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920"/>
        <w:gridCol w:w="638"/>
        <w:gridCol w:w="748"/>
        <w:gridCol w:w="638"/>
        <w:gridCol w:w="748"/>
        <w:gridCol w:w="638"/>
        <w:gridCol w:w="748"/>
      </w:tblGrid>
      <w:tr w:rsidR="00137FFD" w:rsidDel="00E614D4">
        <w:trPr>
          <w:trHeight w:hRule="exact" w:val="446"/>
          <w:del w:id="22" w:author="Paola Salari" w:date="2019-04-18T16:23:00Z"/>
        </w:trPr>
        <w:tc>
          <w:tcPr>
            <w:tcW w:w="2920" w:type="dxa"/>
            <w:vMerge w:val="restart"/>
            <w:tcBorders>
              <w:top w:val="nil"/>
              <w:left w:val="nil"/>
              <w:right w:val="nil"/>
            </w:tcBorders>
          </w:tcPr>
          <w:p w:rsidR="00137FFD" w:rsidDel="00E614D4" w:rsidRDefault="00137FFD">
            <w:pPr>
              <w:rPr>
                <w:del w:id="23" w:author="Paola Salari" w:date="2019-04-18T16:23:00Z"/>
              </w:rPr>
            </w:pPr>
          </w:p>
        </w:tc>
        <w:tc>
          <w:tcPr>
            <w:tcW w:w="1386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339"/>
              <w:rPr>
                <w:del w:id="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" w:author="Paola Salari" w:date="2019-04-18T16:23:00Z">
              <w:r w:rsidDel="00E614D4">
                <w:rPr>
                  <w:rFonts w:ascii="Arial"/>
                  <w:sz w:val="18"/>
                </w:rPr>
                <w:delText>WO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363"/>
              <w:rPr>
                <w:del w:id="2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386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jc w:val="center"/>
              <w:rPr>
                <w:del w:id="2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9" w:author="Paola Salari" w:date="2019-04-18T16:23:00Z">
              <w:r w:rsidDel="00E614D4">
                <w:rPr>
                  <w:rFonts w:ascii="Arial"/>
                  <w:sz w:val="18"/>
                </w:rPr>
                <w:delText>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jc w:val="center"/>
              <w:rPr>
                <w:del w:id="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386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412"/>
              <w:rPr>
                <w:del w:id="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TOTAL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364"/>
              <w:rPr>
                <w:del w:id="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5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</w:tr>
      <w:tr w:rsidR="00137FFD" w:rsidDel="00E614D4">
        <w:trPr>
          <w:trHeight w:hRule="exact" w:val="227"/>
          <w:del w:id="36" w:author="Paola Salari" w:date="2019-04-18T16:23:00Z"/>
        </w:trPr>
        <w:tc>
          <w:tcPr>
            <w:tcW w:w="292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137FFD" w:rsidDel="00E614D4" w:rsidRDefault="00137FFD">
            <w:pPr>
              <w:rPr>
                <w:del w:id="37" w:author="Paola Salari" w:date="2019-04-18T16:23:00Z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279"/>
              <w:rPr>
                <w:del w:id="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9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279"/>
              <w:rPr>
                <w:del w:id="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5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279"/>
              <w:rPr>
                <w:del w:id="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646"/>
          <w:del w:id="50" w:author="Paola Salari" w:date="2019-04-18T16:23:00Z"/>
        </w:trPr>
        <w:tc>
          <w:tcPr>
            <w:tcW w:w="292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51" w:author="Paola Salari" w:date="2019-04-18T16:23:00Z"/>
                <w:rFonts w:ascii="Arial" w:eastAsia="Arial" w:hAnsi="Arial" w:cs="Arial"/>
                <w:sz w:val="17"/>
                <w:szCs w:val="17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Marital</w:delText>
              </w:r>
              <w:r w:rsidDel="00E614D4">
                <w:rPr>
                  <w:rFonts w:ascii="Arial"/>
                  <w:b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statu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5" w:author="Paola Salari" w:date="2019-04-18T16:23:00Z"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6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5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33"/>
              <w:rPr>
                <w:del w:id="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9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97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6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6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" w:author="Paola Salari" w:date="2019-04-18T16:23:00Z">
              <w:r w:rsidDel="00E614D4">
                <w:rPr>
                  <w:rFonts w:ascii="Arial"/>
                  <w:sz w:val="18"/>
                </w:rPr>
                <w:delText>29.1%</w:delText>
              </w:r>
            </w:del>
          </w:p>
        </w:tc>
        <w:tc>
          <w:tcPr>
            <w:tcW w:w="6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6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6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219"/>
              <w:rPr>
                <w:del w:id="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7" w:author="Paola Salari" w:date="2019-04-18T16:23:00Z">
              <w:r w:rsidDel="00E614D4">
                <w:rPr>
                  <w:rFonts w:ascii="Arial"/>
                  <w:sz w:val="18"/>
                </w:rPr>
                <w:delText>697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6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6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1" w:author="Paola Salari" w:date="2019-04-18T16:23:00Z">
              <w:r w:rsidDel="00E614D4">
                <w:rPr>
                  <w:rFonts w:ascii="Arial"/>
                  <w:sz w:val="18"/>
                </w:rPr>
                <w:delText>29.9%</w:delText>
              </w:r>
            </w:del>
          </w:p>
        </w:tc>
        <w:tc>
          <w:tcPr>
            <w:tcW w:w="6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7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" w:author="Paola Salari" w:date="2019-04-18T16:23:00Z">
              <w:r w:rsidDel="00E614D4">
                <w:rPr>
                  <w:rFonts w:ascii="Arial"/>
                  <w:sz w:val="18"/>
                </w:rPr>
                <w:delText>1894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7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" w:author="Paola Salari" w:date="2019-04-18T16:23:00Z">
              <w:r w:rsidDel="00E614D4">
                <w:rPr>
                  <w:rFonts w:ascii="Arial"/>
                  <w:sz w:val="18"/>
                </w:rPr>
                <w:delText>29.5%</w:delText>
              </w:r>
            </w:del>
          </w:p>
        </w:tc>
      </w:tr>
      <w:tr w:rsidR="00137FFD" w:rsidDel="00E614D4">
        <w:trPr>
          <w:trHeight w:hRule="exact" w:val="329"/>
          <w:del w:id="8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" w:author="Paola Salari" w:date="2019-04-18T16:23:00Z"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" w:author="Paola Salari" w:date="2019-04-18T16:23:00Z">
              <w:r w:rsidDel="00E614D4">
                <w:rPr>
                  <w:rFonts w:ascii="Arial"/>
                  <w:sz w:val="18"/>
                </w:rPr>
                <w:delText>215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6" w:author="Paola Salari" w:date="2019-04-18T16:23:00Z">
              <w:r w:rsidDel="00E614D4">
                <w:rPr>
                  <w:rFonts w:ascii="Arial"/>
                  <w:sz w:val="18"/>
                </w:rPr>
                <w:delText>38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8" w:author="Paola Salari" w:date="2019-04-18T16:23:00Z">
              <w:r w:rsidDel="00E614D4">
                <w:rPr>
                  <w:rFonts w:ascii="Arial"/>
                  <w:sz w:val="18"/>
                </w:rPr>
                <w:delText>83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0" w:author="Paola Salari" w:date="2019-04-18T16:23:00Z">
              <w:r w:rsidDel="00E614D4">
                <w:rPr>
                  <w:rFonts w:ascii="Arial"/>
                  <w:sz w:val="18"/>
                </w:rPr>
                <w:delText>32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2" w:author="Paola Salari" w:date="2019-04-18T16:23:00Z">
              <w:r w:rsidDel="00E614D4">
                <w:rPr>
                  <w:rFonts w:ascii="Arial"/>
                  <w:sz w:val="18"/>
                </w:rPr>
                <w:delText>298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4" w:author="Paola Salari" w:date="2019-04-18T16:23:00Z">
              <w:r w:rsidDel="00E614D4">
                <w:rPr>
                  <w:rFonts w:ascii="Arial"/>
                  <w:sz w:val="18"/>
                </w:rPr>
                <w:delText>32.5%</w:delText>
              </w:r>
            </w:del>
          </w:p>
        </w:tc>
      </w:tr>
      <w:tr w:rsidR="00137FFD" w:rsidDel="00E614D4">
        <w:trPr>
          <w:trHeight w:hRule="exact" w:val="548"/>
          <w:del w:id="9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Sex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usehold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ead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9" w:author="Paola Salari" w:date="2019-04-18T16:23:00Z">
              <w:r w:rsidDel="00E614D4">
                <w:rPr>
                  <w:rFonts w:ascii="Arial"/>
                  <w:sz w:val="18"/>
                </w:rPr>
                <w:delText>Fema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2" w:author="Paola Salari" w:date="2019-04-18T16:23:00Z">
              <w:r w:rsidDel="00E614D4">
                <w:rPr>
                  <w:rFonts w:ascii="Arial"/>
                  <w:sz w:val="18"/>
                </w:rPr>
                <w:delText>109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5" w:author="Paola Salari" w:date="2019-04-18T16:23:00Z">
              <w:r w:rsidDel="00E614D4">
                <w:rPr>
                  <w:rFonts w:ascii="Arial"/>
                  <w:sz w:val="18"/>
                </w:rPr>
                <w:delText>31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" w:author="Paola Salari" w:date="2019-04-18T16:23:00Z">
              <w:r w:rsidDel="00E614D4">
                <w:rPr>
                  <w:rFonts w:ascii="Arial"/>
                  <w:sz w:val="18"/>
                </w:rPr>
                <w:delText>15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" w:author="Paola Salari" w:date="2019-04-18T16:23:00Z">
              <w:r w:rsidDel="00E614D4">
                <w:rPr>
                  <w:rFonts w:ascii="Arial"/>
                  <w:sz w:val="18"/>
                </w:rPr>
                <w:delText>30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1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" w:author="Paola Salari" w:date="2019-04-18T16:23:00Z">
              <w:r w:rsidDel="00E614D4">
                <w:rPr>
                  <w:rFonts w:ascii="Arial"/>
                  <w:sz w:val="18"/>
                </w:rPr>
                <w:delText>124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1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" w:author="Paola Salari" w:date="2019-04-18T16:23:00Z">
              <w:r w:rsidDel="00E614D4">
                <w:rPr>
                  <w:rFonts w:ascii="Arial"/>
                  <w:sz w:val="18"/>
                </w:rPr>
                <w:delText>30.9%</w:delText>
              </w:r>
            </w:del>
          </w:p>
        </w:tc>
      </w:tr>
      <w:tr w:rsidR="00137FFD" w:rsidDel="00E614D4">
        <w:trPr>
          <w:trHeight w:hRule="exact" w:val="329"/>
          <w:del w:id="118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0" w:author="Paola Salari" w:date="2019-04-18T16:23:00Z">
              <w:r w:rsidDel="00E614D4">
                <w:rPr>
                  <w:rFonts w:ascii="Arial"/>
                  <w:sz w:val="18"/>
                </w:rPr>
                <w:delText>Ma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2" w:author="Paola Salari" w:date="2019-04-18T16:23:00Z">
              <w:r w:rsidDel="00E614D4">
                <w:rPr>
                  <w:rFonts w:ascii="Arial"/>
                  <w:sz w:val="18"/>
                </w:rPr>
                <w:delText>225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" w:author="Paola Salari" w:date="2019-04-18T16:23:00Z">
              <w:r w:rsidDel="00E614D4">
                <w:rPr>
                  <w:rFonts w:ascii="Arial"/>
                  <w:sz w:val="18"/>
                </w:rPr>
                <w:delText>36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" w:author="Paola Salari" w:date="2019-04-18T16:23:00Z">
              <w:r w:rsidDel="00E614D4">
                <w:rPr>
                  <w:rFonts w:ascii="Arial"/>
                  <w:sz w:val="18"/>
                </w:rPr>
                <w:delText>137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8" w:author="Paola Salari" w:date="2019-04-18T16:23:00Z">
              <w:r w:rsidDel="00E614D4">
                <w:rPr>
                  <w:rFonts w:ascii="Arial"/>
                  <w:sz w:val="18"/>
                </w:rPr>
                <w:delText>31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0" w:author="Paola Salari" w:date="2019-04-18T16:23:00Z">
              <w:r w:rsidDel="00E614D4">
                <w:rPr>
                  <w:rFonts w:ascii="Arial"/>
                  <w:sz w:val="18"/>
                </w:rPr>
                <w:delText>362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2" w:author="Paola Salari" w:date="2019-04-18T16:23:00Z">
              <w:r w:rsidDel="00E614D4">
                <w:rPr>
                  <w:rFonts w:ascii="Arial"/>
                  <w:sz w:val="18"/>
                </w:rPr>
                <w:delText>33.7%</w:delText>
              </w:r>
            </w:del>
          </w:p>
        </w:tc>
      </w:tr>
      <w:tr w:rsidR="00137FFD" w:rsidDel="00E614D4">
        <w:trPr>
          <w:trHeight w:hRule="exact" w:val="548"/>
          <w:del w:id="133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5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Children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at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m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7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0" w:author="Paola Salari" w:date="2019-04-18T16:23:00Z">
              <w:r w:rsidDel="00E614D4">
                <w:rPr>
                  <w:rFonts w:ascii="Arial"/>
                  <w:sz w:val="18"/>
                </w:rPr>
                <w:delText>107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" w:author="Paola Salari" w:date="2019-04-18T16:23:00Z">
              <w:r w:rsidDel="00E614D4">
                <w:rPr>
                  <w:rFonts w:ascii="Arial"/>
                  <w:sz w:val="18"/>
                </w:rPr>
                <w:delText>30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" w:author="Paola Salari" w:date="2019-04-18T16:23:00Z">
              <w:r w:rsidDel="00E614D4">
                <w:rPr>
                  <w:rFonts w:ascii="Arial"/>
                  <w:sz w:val="18"/>
                </w:rPr>
                <w:delText>83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" w:author="Paola Salari" w:date="2019-04-18T16:23:00Z">
              <w:r w:rsidDel="00E614D4">
                <w:rPr>
                  <w:rFonts w:ascii="Arial"/>
                  <w:sz w:val="18"/>
                </w:rPr>
                <w:delText>29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32"/>
              <w:rPr>
                <w:del w:id="1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9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5" w:author="Paola Salari" w:date="2019-04-18T16:23:00Z">
              <w:r w:rsidDel="00E614D4">
                <w:rPr>
                  <w:rFonts w:ascii="Arial"/>
                  <w:sz w:val="18"/>
                </w:rPr>
                <w:delText>29.8%</w:delText>
              </w:r>
            </w:del>
          </w:p>
        </w:tc>
      </w:tr>
      <w:tr w:rsidR="00137FFD" w:rsidDel="00E614D4">
        <w:trPr>
          <w:trHeight w:hRule="exact" w:val="329"/>
          <w:del w:id="156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8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0" w:author="Paola Salari" w:date="2019-04-18T16:23:00Z">
              <w:r w:rsidDel="00E614D4">
                <w:rPr>
                  <w:rFonts w:ascii="Arial"/>
                  <w:sz w:val="18"/>
                </w:rPr>
                <w:delText>227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" w:author="Paola Salari" w:date="2019-04-18T16:23:00Z">
              <w:r w:rsidDel="00E614D4">
                <w:rPr>
                  <w:rFonts w:ascii="Arial"/>
                  <w:sz w:val="18"/>
                </w:rPr>
                <w:delText>36.8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4" w:author="Paola Salari" w:date="2019-04-18T16:23:00Z">
              <w:r w:rsidDel="00E614D4">
                <w:rPr>
                  <w:rFonts w:ascii="Arial"/>
                  <w:sz w:val="18"/>
                </w:rPr>
                <w:delText>69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6" w:author="Paola Salari" w:date="2019-04-18T16:23:00Z">
              <w:r w:rsidDel="00E614D4">
                <w:rPr>
                  <w:rFonts w:ascii="Arial"/>
                  <w:sz w:val="18"/>
                </w:rPr>
                <w:delText>33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8" w:author="Paola Salari" w:date="2019-04-18T16:23:00Z">
              <w:r w:rsidDel="00E614D4">
                <w:rPr>
                  <w:rFonts w:ascii="Arial"/>
                  <w:sz w:val="18"/>
                </w:rPr>
                <w:delText>296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0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</w:tr>
      <w:tr w:rsidR="00137FFD" w:rsidDel="00E614D4">
        <w:trPr>
          <w:trHeight w:hRule="exact" w:val="548"/>
          <w:del w:id="171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Pregnant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5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" w:author="Paola Salari" w:date="2019-04-18T16:23:00Z">
              <w:r w:rsidDel="00E614D4">
                <w:rPr>
                  <w:rFonts w:ascii="Arial"/>
                  <w:sz w:val="18"/>
                </w:rPr>
                <w:delText>300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" w:author="Paola Salari" w:date="2019-04-18T16:23:00Z">
              <w:r w:rsidDel="00E614D4">
                <w:rPr>
                  <w:rFonts w:ascii="Arial"/>
                  <w:sz w:val="18"/>
                </w:rPr>
                <w:delText>33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418"/>
              <w:rPr>
                <w:del w:id="1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418"/>
              <w:rPr>
                <w:del w:id="1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0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329"/>
          <w:del w:id="194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8" w:author="Paola Salari" w:date="2019-04-18T16:23:00Z">
              <w:r w:rsidDel="00E614D4">
                <w:rPr>
                  <w:rFonts w:ascii="Arial"/>
                  <w:sz w:val="18"/>
                </w:rPr>
                <w:delText>3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" w:author="Paola Salari" w:date="2019-04-18T16:23:00Z">
              <w:r w:rsidDel="00E614D4">
                <w:rPr>
                  <w:rFonts w:ascii="Arial"/>
                  <w:sz w:val="18"/>
                </w:rPr>
                <w:delText>50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2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2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4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2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2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8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548"/>
          <w:del w:id="209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2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1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Age</w:delText>
              </w:r>
              <w:r w:rsidDel="00E614D4">
                <w:rPr>
                  <w:rFonts w:ascii="Arial"/>
                  <w:b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classe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" w:author="Paola Salari" w:date="2019-04-18T16:23:00Z">
              <w:r w:rsidDel="00E614D4">
                <w:rPr>
                  <w:rFonts w:ascii="Arial"/>
                  <w:sz w:val="18"/>
                </w:rPr>
                <w:delText>15-1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1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2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" w:author="Paola Salari" w:date="2019-04-18T16:23:00Z">
              <w:r w:rsidDel="00E614D4">
                <w:rPr>
                  <w:rFonts w:ascii="Arial"/>
                  <w:sz w:val="18"/>
                </w:rPr>
                <w:delText>55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1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" w:author="Paola Salari" w:date="2019-04-18T16:23:00Z">
              <w:r w:rsidDel="00E614D4">
                <w:rPr>
                  <w:rFonts w:ascii="Arial"/>
                  <w:sz w:val="18"/>
                </w:rPr>
                <w:delText>31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2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" w:author="Paola Salari" w:date="2019-04-18T16:23:00Z">
              <w:r w:rsidDel="00E614D4">
                <w:rPr>
                  <w:rFonts w:ascii="Arial"/>
                  <w:sz w:val="18"/>
                </w:rPr>
                <w:delText>3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5" w:author="Paola Salari" w:date="2019-04-18T16:23:00Z">
              <w:r w:rsidDel="00E614D4">
                <w:rPr>
                  <w:rFonts w:ascii="Arial"/>
                  <w:sz w:val="18"/>
                </w:rPr>
                <w:delText>34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2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8" w:author="Paola Salari" w:date="2019-04-18T16:23:00Z">
              <w:r w:rsidDel="00E614D4">
                <w:rPr>
                  <w:rFonts w:ascii="Arial"/>
                  <w:sz w:val="18"/>
                </w:rPr>
                <w:delText>89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1" w:author="Paola Salari" w:date="2019-04-18T16:23:00Z">
              <w:r w:rsidDel="00E614D4">
                <w:rPr>
                  <w:rFonts w:ascii="Arial"/>
                  <w:sz w:val="18"/>
                </w:rPr>
                <w:delText>33.0%</w:delText>
              </w:r>
            </w:del>
          </w:p>
        </w:tc>
      </w:tr>
      <w:tr w:rsidR="00137FFD" w:rsidDel="00E614D4">
        <w:trPr>
          <w:trHeight w:hRule="exact" w:val="219"/>
          <w:del w:id="23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" w:author="Paola Salari" w:date="2019-04-18T16:23:00Z">
              <w:r w:rsidDel="00E614D4">
                <w:rPr>
                  <w:rFonts w:ascii="Arial"/>
                  <w:sz w:val="18"/>
                </w:rPr>
                <w:delText>20-2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6" w:author="Paola Salari" w:date="2019-04-18T16:23:00Z">
              <w:r w:rsidDel="00E614D4">
                <w:rPr>
                  <w:rFonts w:ascii="Arial"/>
                  <w:sz w:val="18"/>
                </w:rPr>
                <w:delText>48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" w:author="Paola Salari" w:date="2019-04-18T16:23:00Z">
              <w:r w:rsidDel="00E614D4">
                <w:rPr>
                  <w:rFonts w:ascii="Arial"/>
                  <w:sz w:val="18"/>
                </w:rPr>
                <w:delText>29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" w:author="Paola Salari" w:date="2019-04-18T16:23:00Z">
              <w:r w:rsidDel="00E614D4">
                <w:rPr>
                  <w:rFonts w:ascii="Arial"/>
                  <w:sz w:val="18"/>
                </w:rPr>
                <w:delText>19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2" w:author="Paola Salari" w:date="2019-04-18T16:23:00Z">
              <w:r w:rsidDel="00E614D4">
                <w:rPr>
                  <w:rFonts w:ascii="Arial"/>
                  <w:sz w:val="18"/>
                </w:rPr>
                <w:delText>26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" w:author="Paola Salari" w:date="2019-04-18T16:23:00Z">
              <w:r w:rsidDel="00E614D4">
                <w:rPr>
                  <w:rFonts w:ascii="Arial"/>
                  <w:sz w:val="18"/>
                </w:rPr>
                <w:delText>67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" w:author="Paola Salari" w:date="2019-04-18T16:23:00Z">
              <w:r w:rsidDel="00E614D4">
                <w:rPr>
                  <w:rFonts w:ascii="Arial"/>
                  <w:sz w:val="18"/>
                </w:rPr>
                <w:delText>28.2%</w:delText>
              </w:r>
            </w:del>
          </w:p>
        </w:tc>
      </w:tr>
      <w:tr w:rsidR="00137FFD" w:rsidDel="00E614D4">
        <w:trPr>
          <w:trHeight w:hRule="exact" w:val="219"/>
          <w:del w:id="24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" w:author="Paola Salari" w:date="2019-04-18T16:23:00Z">
              <w:r w:rsidDel="00E614D4">
                <w:rPr>
                  <w:rFonts w:ascii="Arial"/>
                  <w:sz w:val="18"/>
                </w:rPr>
                <w:delText>25-2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1" w:author="Paola Salari" w:date="2019-04-18T16:23:00Z">
              <w:r w:rsidDel="00E614D4">
                <w:rPr>
                  <w:rFonts w:ascii="Arial"/>
                  <w:sz w:val="18"/>
                </w:rPr>
                <w:delText>59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3" w:author="Paola Salari" w:date="2019-04-18T16:23:00Z">
              <w:r w:rsidDel="00E614D4">
                <w:rPr>
                  <w:rFonts w:ascii="Arial"/>
                  <w:sz w:val="18"/>
                </w:rPr>
                <w:delText>37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5" w:author="Paola Salari" w:date="2019-04-18T16:23:00Z">
              <w:r w:rsidDel="00E614D4">
                <w:rPr>
                  <w:rFonts w:ascii="Arial"/>
                  <w:sz w:val="18"/>
                </w:rPr>
                <w:delText>15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7" w:author="Paola Salari" w:date="2019-04-18T16:23:00Z">
              <w:r w:rsidDel="00E614D4">
                <w:rPr>
                  <w:rFonts w:ascii="Arial"/>
                  <w:sz w:val="18"/>
                </w:rPr>
                <w:delText>22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9" w:author="Paola Salari" w:date="2019-04-18T16:23:00Z">
              <w:r w:rsidDel="00E614D4">
                <w:rPr>
                  <w:rFonts w:ascii="Arial"/>
                  <w:sz w:val="18"/>
                </w:rPr>
                <w:delText>75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61" w:author="Paola Salari" w:date="2019-04-18T16:23:00Z">
              <w:r w:rsidDel="00E614D4">
                <w:rPr>
                  <w:rFonts w:ascii="Arial"/>
                  <w:sz w:val="18"/>
                </w:rPr>
                <w:delText>29.7%</w:delText>
              </w:r>
            </w:del>
          </w:p>
        </w:tc>
      </w:tr>
      <w:tr w:rsidR="00137FFD" w:rsidDel="00E614D4">
        <w:trPr>
          <w:trHeight w:hRule="exact" w:val="219"/>
          <w:del w:id="26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64" w:author="Paola Salari" w:date="2019-04-18T16:23:00Z">
              <w:r w:rsidDel="00E614D4">
                <w:rPr>
                  <w:rFonts w:ascii="Arial"/>
                  <w:sz w:val="18"/>
                </w:rPr>
                <w:delText>30-3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66" w:author="Paola Salari" w:date="2019-04-18T16:23:00Z">
              <w:r w:rsidDel="00E614D4">
                <w:rPr>
                  <w:rFonts w:ascii="Arial"/>
                  <w:sz w:val="18"/>
                </w:rPr>
                <w:delText>53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68" w:author="Paola Salari" w:date="2019-04-18T16:23:00Z">
              <w:r w:rsidDel="00E614D4">
                <w:rPr>
                  <w:rFonts w:ascii="Arial"/>
                  <w:sz w:val="18"/>
                </w:rPr>
                <w:delText>38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0" w:author="Paola Salari" w:date="2019-04-18T16:23:00Z">
              <w:r w:rsidDel="00E614D4">
                <w:rPr>
                  <w:rFonts w:ascii="Arial"/>
                  <w:sz w:val="18"/>
                </w:rPr>
                <w:delText>14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2" w:author="Paola Salari" w:date="2019-04-18T16:23:00Z">
              <w:r w:rsidDel="00E614D4">
                <w:rPr>
                  <w:rFonts w:ascii="Arial"/>
                  <w:sz w:val="18"/>
                </w:rPr>
                <w:delText>26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4" w:author="Paola Salari" w:date="2019-04-18T16:23:00Z">
              <w:r w:rsidDel="00E614D4">
                <w:rPr>
                  <w:rFonts w:ascii="Arial"/>
                  <w:sz w:val="18"/>
                </w:rPr>
                <w:delText>68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7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6" w:author="Paola Salari" w:date="2019-04-18T16:23:00Z">
              <w:r w:rsidDel="00E614D4">
                <w:rPr>
                  <w:rFonts w:ascii="Arial"/>
                  <w:sz w:val="18"/>
                </w:rPr>
                <w:delText>32.2%</w:delText>
              </w:r>
            </w:del>
          </w:p>
        </w:tc>
      </w:tr>
      <w:tr w:rsidR="00137FFD" w:rsidDel="00E614D4">
        <w:trPr>
          <w:trHeight w:hRule="exact" w:val="219"/>
          <w:del w:id="27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79" w:author="Paola Salari" w:date="2019-04-18T16:23:00Z">
              <w:r w:rsidDel="00E614D4">
                <w:rPr>
                  <w:rFonts w:ascii="Arial"/>
                  <w:sz w:val="18"/>
                </w:rPr>
                <w:delText>35-3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81" w:author="Paola Salari" w:date="2019-04-18T16:23:00Z">
              <w:r w:rsidDel="00E614D4">
                <w:rPr>
                  <w:rFonts w:ascii="Arial"/>
                  <w:sz w:val="18"/>
                </w:rPr>
                <w:delText>50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83" w:author="Paola Salari" w:date="2019-04-18T16:23:00Z">
              <w:r w:rsidDel="00E614D4">
                <w:rPr>
                  <w:rFonts w:ascii="Arial"/>
                  <w:sz w:val="18"/>
                </w:rPr>
                <w:delText>39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85" w:author="Paola Salari" w:date="2019-04-18T16:23:00Z">
              <w:r w:rsidDel="00E614D4">
                <w:rPr>
                  <w:rFonts w:ascii="Arial"/>
                  <w:sz w:val="18"/>
                </w:rPr>
                <w:delText>18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87" w:author="Paola Salari" w:date="2019-04-18T16:23:00Z">
              <w:r w:rsidDel="00E614D4">
                <w:rPr>
                  <w:rFonts w:ascii="Arial"/>
                  <w:sz w:val="18"/>
                </w:rPr>
                <w:delText>36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89" w:author="Paola Salari" w:date="2019-04-18T16:23:00Z">
              <w:r w:rsidDel="00E614D4">
                <w:rPr>
                  <w:rFonts w:ascii="Arial"/>
                  <w:sz w:val="18"/>
                </w:rPr>
                <w:delText>69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9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91" w:author="Paola Salari" w:date="2019-04-18T16:23:00Z">
              <w:r w:rsidDel="00E614D4">
                <w:rPr>
                  <w:rFonts w:ascii="Arial"/>
                  <w:sz w:val="18"/>
                </w:rPr>
                <w:delText>37.5%</w:delText>
              </w:r>
            </w:del>
          </w:p>
        </w:tc>
      </w:tr>
      <w:tr w:rsidR="00137FFD" w:rsidDel="00E614D4">
        <w:trPr>
          <w:trHeight w:hRule="exact" w:val="219"/>
          <w:del w:id="29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94" w:author="Paola Salari" w:date="2019-04-18T16:23:00Z">
              <w:r w:rsidDel="00E614D4">
                <w:rPr>
                  <w:rFonts w:ascii="Arial"/>
                  <w:sz w:val="18"/>
                </w:rPr>
                <w:delText>40-4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96" w:author="Paola Salari" w:date="2019-04-18T16:23:00Z">
              <w:r w:rsidDel="00E614D4">
                <w:rPr>
                  <w:rFonts w:ascii="Arial"/>
                  <w:sz w:val="18"/>
                </w:rPr>
                <w:delText>36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98" w:author="Paola Salari" w:date="2019-04-18T16:23:00Z">
              <w:r w:rsidDel="00E614D4">
                <w:rPr>
                  <w:rFonts w:ascii="Arial"/>
                  <w:sz w:val="18"/>
                </w:rPr>
                <w:delText>32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00" w:author="Paola Salari" w:date="2019-04-18T16:23:00Z">
              <w:r w:rsidDel="00E614D4">
                <w:rPr>
                  <w:rFonts w:ascii="Arial"/>
                  <w:sz w:val="18"/>
                </w:rPr>
                <w:delText>15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02" w:author="Paola Salari" w:date="2019-04-18T16:23:00Z">
              <w:r w:rsidDel="00E614D4">
                <w:rPr>
                  <w:rFonts w:ascii="Arial"/>
                  <w:sz w:val="18"/>
                </w:rPr>
                <w:delText>33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04" w:author="Paola Salari" w:date="2019-04-18T16:23:00Z">
              <w:r w:rsidDel="00E614D4">
                <w:rPr>
                  <w:rFonts w:ascii="Arial"/>
                  <w:sz w:val="18"/>
                </w:rPr>
                <w:delText>52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06" w:author="Paola Salari" w:date="2019-04-18T16:23:00Z">
              <w:r w:rsidDel="00E614D4">
                <w:rPr>
                  <w:rFonts w:ascii="Arial"/>
                  <w:sz w:val="18"/>
                </w:rPr>
                <w:delText>32.8%</w:delText>
              </w:r>
            </w:del>
          </w:p>
        </w:tc>
      </w:tr>
      <w:tr w:rsidR="00137FFD" w:rsidDel="00E614D4">
        <w:trPr>
          <w:trHeight w:hRule="exact" w:val="219"/>
          <w:del w:id="30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09" w:author="Paola Salari" w:date="2019-04-18T16:23:00Z">
              <w:r w:rsidDel="00E614D4">
                <w:rPr>
                  <w:rFonts w:ascii="Arial"/>
                  <w:sz w:val="18"/>
                </w:rPr>
                <w:delText>45-4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1" w:author="Paola Salari" w:date="2019-04-18T16:23:00Z">
              <w:r w:rsidDel="00E614D4">
                <w:rPr>
                  <w:rFonts w:ascii="Arial"/>
                  <w:sz w:val="18"/>
                </w:rPr>
                <w:delText>2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3" w:author="Paola Salari" w:date="2019-04-18T16:23:00Z">
              <w:r w:rsidDel="00E614D4">
                <w:rPr>
                  <w:rFonts w:ascii="Arial"/>
                  <w:sz w:val="18"/>
                </w:rPr>
                <w:delText>32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5" w:author="Paola Salari" w:date="2019-04-18T16:23:00Z">
              <w:r w:rsidDel="00E614D4">
                <w:rPr>
                  <w:rFonts w:ascii="Arial"/>
                  <w:sz w:val="18"/>
                </w:rPr>
                <w:delText>14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7" w:author="Paola Salari" w:date="2019-04-18T16:23:00Z">
              <w:r w:rsidDel="00E614D4">
                <w:rPr>
                  <w:rFonts w:ascii="Arial"/>
                  <w:sz w:val="18"/>
                </w:rPr>
                <w:delText>37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19" w:author="Paola Salari" w:date="2019-04-18T16:23:00Z">
              <w:r w:rsidDel="00E614D4">
                <w:rPr>
                  <w:rFonts w:ascii="Arial"/>
                  <w:sz w:val="18"/>
                </w:rPr>
                <w:delText>4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21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</w:tr>
      <w:tr w:rsidR="00137FFD" w:rsidDel="00E614D4">
        <w:trPr>
          <w:trHeight w:hRule="exact" w:val="219"/>
          <w:del w:id="32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24" w:author="Paola Salari" w:date="2019-04-18T16:23:00Z">
              <w:r w:rsidDel="00E614D4">
                <w:rPr>
                  <w:rFonts w:ascii="Arial"/>
                  <w:sz w:val="18"/>
                </w:rPr>
                <w:delText>50-5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3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26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3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28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3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0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11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2" w:author="Paola Salari" w:date="2019-04-18T16:23:00Z">
              <w:r w:rsidDel="00E614D4">
                <w:rPr>
                  <w:rFonts w:ascii="Arial"/>
                  <w:sz w:val="18"/>
                </w:rPr>
                <w:delText>32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3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4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3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6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329"/>
          <w:del w:id="33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39" w:author="Paola Salari" w:date="2019-04-18T16:23:00Z">
              <w:r w:rsidDel="00E614D4">
                <w:rPr>
                  <w:rFonts w:ascii="Arial"/>
                  <w:sz w:val="18"/>
                </w:rPr>
                <w:delText>55-5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3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41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3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43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9"/>
              <w:rPr>
                <w:del w:id="3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45" w:author="Paola Salari" w:date="2019-04-18T16:23:00Z">
              <w:r w:rsidDel="00E614D4">
                <w:rPr>
                  <w:rFonts w:ascii="Arial"/>
                  <w:sz w:val="18"/>
                </w:rPr>
                <w:delText>9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47" w:author="Paola Salari" w:date="2019-04-18T16:23:00Z">
              <w:r w:rsidDel="00E614D4">
                <w:rPr>
                  <w:rFonts w:ascii="Arial"/>
                  <w:sz w:val="18"/>
                </w:rPr>
                <w:delText>37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3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49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3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51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548"/>
          <w:del w:id="35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3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54" w:author="Paola Salari" w:date="2019-04-18T16:23:00Z">
              <w:r w:rsidDel="00E614D4">
                <w:rPr>
                  <w:rFonts w:ascii="Arial"/>
                  <w:b/>
                  <w:spacing w:val="-1"/>
                  <w:sz w:val="18"/>
                </w:rPr>
                <w:delText>Wealth</w:delText>
              </w:r>
              <w:r w:rsidDel="00E614D4">
                <w:rPr>
                  <w:rFonts w:ascii="Arial"/>
                  <w:b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Index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3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56" w:author="Paola Salari" w:date="2019-04-18T16:23:00Z">
              <w:r w:rsidDel="00E614D4">
                <w:rPr>
                  <w:rFonts w:ascii="Arial"/>
                  <w:sz w:val="18"/>
                </w:rPr>
                <w:delText>Poore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5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3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59" w:author="Paola Salari" w:date="2019-04-18T16:23:00Z">
              <w:r w:rsidDel="00E614D4">
                <w:rPr>
                  <w:rFonts w:ascii="Arial"/>
                  <w:sz w:val="18"/>
                </w:rPr>
                <w:delText>79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6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3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62" w:author="Paola Salari" w:date="2019-04-18T16:23:00Z">
              <w:r w:rsidDel="00E614D4">
                <w:rPr>
                  <w:rFonts w:ascii="Arial"/>
                  <w:sz w:val="18"/>
                </w:rPr>
                <w:delText>32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6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3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65" w:author="Paola Salari" w:date="2019-04-18T16:23:00Z">
              <w:r w:rsidDel="00E614D4">
                <w:rPr>
                  <w:rFonts w:ascii="Arial"/>
                  <w:sz w:val="18"/>
                </w:rPr>
                <w:delText>4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6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3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68" w:author="Paola Salari" w:date="2019-04-18T16:23:00Z">
              <w:r w:rsidDel="00E614D4">
                <w:rPr>
                  <w:rFonts w:ascii="Arial"/>
                  <w:sz w:val="18"/>
                </w:rPr>
                <w:delText>35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6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3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71" w:author="Paola Salari" w:date="2019-04-18T16:23:00Z">
              <w:r w:rsidDel="00E614D4">
                <w:rPr>
                  <w:rFonts w:ascii="Arial"/>
                  <w:sz w:val="18"/>
                </w:rPr>
                <w:delText>123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37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3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74" w:author="Paola Salari" w:date="2019-04-18T16:23:00Z">
              <w:r w:rsidDel="00E614D4">
                <w:rPr>
                  <w:rFonts w:ascii="Arial"/>
                  <w:sz w:val="18"/>
                </w:rPr>
                <w:delText>34.2%</w:delText>
              </w:r>
            </w:del>
          </w:p>
        </w:tc>
      </w:tr>
      <w:tr w:rsidR="00137FFD" w:rsidDel="00E614D4">
        <w:trPr>
          <w:trHeight w:hRule="exact" w:val="219"/>
          <w:del w:id="37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77" w:author="Paola Salari" w:date="2019-04-18T16:23:00Z">
              <w:r w:rsidDel="00E614D4">
                <w:rPr>
                  <w:rFonts w:ascii="Arial"/>
                  <w:sz w:val="18"/>
                </w:rPr>
                <w:delText>Poor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79" w:author="Paola Salari" w:date="2019-04-18T16:23:00Z">
              <w:r w:rsidDel="00E614D4">
                <w:rPr>
                  <w:rFonts w:ascii="Arial"/>
                  <w:sz w:val="18"/>
                </w:rPr>
                <w:delText>65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81" w:author="Paola Salari" w:date="2019-04-18T16:23:00Z">
              <w:r w:rsidDel="00E614D4">
                <w:rPr>
                  <w:rFonts w:ascii="Arial"/>
                  <w:sz w:val="18"/>
                </w:rPr>
                <w:delText>36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83" w:author="Paola Salari" w:date="2019-04-18T16:23:00Z">
              <w:r w:rsidDel="00E614D4">
                <w:rPr>
                  <w:rFonts w:ascii="Arial"/>
                  <w:sz w:val="18"/>
                </w:rPr>
                <w:delText>25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85" w:author="Paola Salari" w:date="2019-04-18T16:23:00Z">
              <w:r w:rsidDel="00E614D4">
                <w:rPr>
                  <w:rFonts w:ascii="Arial"/>
                  <w:sz w:val="18"/>
                </w:rPr>
                <w:delText>26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3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87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9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89" w:author="Paola Salari" w:date="2019-04-18T16:23:00Z">
              <w:r w:rsidDel="00E614D4">
                <w:rPr>
                  <w:rFonts w:ascii="Arial"/>
                  <w:sz w:val="18"/>
                </w:rPr>
                <w:delText>31.5%</w:delText>
              </w:r>
            </w:del>
          </w:p>
        </w:tc>
      </w:tr>
      <w:tr w:rsidR="00137FFD" w:rsidDel="00E614D4">
        <w:trPr>
          <w:trHeight w:hRule="exact" w:val="219"/>
          <w:del w:id="39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92" w:author="Paola Salari" w:date="2019-04-18T16:23:00Z">
              <w:r w:rsidDel="00E614D4">
                <w:rPr>
                  <w:rFonts w:ascii="Arial"/>
                  <w:sz w:val="18"/>
                </w:rPr>
                <w:delText>Midd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94" w:author="Paola Salari" w:date="2019-04-18T16:23:00Z">
              <w:r w:rsidDel="00E614D4">
                <w:rPr>
                  <w:rFonts w:ascii="Arial"/>
                  <w:sz w:val="18"/>
                </w:rPr>
                <w:delText>69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96" w:author="Paola Salari" w:date="2019-04-18T16:23:00Z">
              <w:r w:rsidDel="00E614D4">
                <w:rPr>
                  <w:rFonts w:ascii="Arial"/>
                  <w:sz w:val="18"/>
                </w:rPr>
                <w:delText>35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3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398" w:author="Paola Salari" w:date="2019-04-18T16:23:00Z">
              <w:r w:rsidDel="00E614D4">
                <w:rPr>
                  <w:rFonts w:ascii="Arial"/>
                  <w:sz w:val="18"/>
                </w:rPr>
                <w:delText>2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3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00" w:author="Paola Salari" w:date="2019-04-18T16:23:00Z">
              <w:r w:rsidDel="00E614D4">
                <w:rPr>
                  <w:rFonts w:ascii="Arial"/>
                  <w:sz w:val="18"/>
                </w:rPr>
                <w:delText>25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02" w:author="Paola Salari" w:date="2019-04-18T16:23:00Z">
              <w:r w:rsidDel="00E614D4">
                <w:rPr>
                  <w:rFonts w:ascii="Arial"/>
                  <w:sz w:val="18"/>
                </w:rPr>
                <w:delText>9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04" w:author="Paola Salari" w:date="2019-04-18T16:23:00Z">
              <w:r w:rsidDel="00E614D4">
                <w:rPr>
                  <w:rFonts w:ascii="Arial"/>
                  <w:sz w:val="18"/>
                </w:rPr>
                <w:delText>30.4%</w:delText>
              </w:r>
            </w:del>
          </w:p>
        </w:tc>
      </w:tr>
      <w:tr w:rsidR="00137FFD" w:rsidDel="00E614D4">
        <w:trPr>
          <w:trHeight w:hRule="exact" w:val="219"/>
          <w:del w:id="40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07" w:author="Paola Salari" w:date="2019-04-18T16:23:00Z">
              <w:r w:rsidDel="00E614D4">
                <w:rPr>
                  <w:rFonts w:ascii="Arial"/>
                  <w:sz w:val="18"/>
                </w:rPr>
                <w:delText>Rich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09" w:author="Paola Salari" w:date="2019-04-18T16:23:00Z">
              <w:r w:rsidDel="00E614D4">
                <w:rPr>
                  <w:rFonts w:ascii="Arial"/>
                  <w:sz w:val="18"/>
                </w:rPr>
                <w:delText>60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1" w:author="Paola Salari" w:date="2019-04-18T16:23:00Z">
              <w:r w:rsidDel="00E614D4">
                <w:rPr>
                  <w:rFonts w:ascii="Arial"/>
                  <w:sz w:val="18"/>
                </w:rPr>
                <w:delText>33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3" w:author="Paola Salari" w:date="2019-04-18T16:23:00Z">
              <w:r w:rsidDel="00E614D4">
                <w:rPr>
                  <w:rFonts w:ascii="Arial"/>
                  <w:sz w:val="18"/>
                </w:rPr>
                <w:delText>28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5" w:author="Paola Salari" w:date="2019-04-18T16:23:00Z">
              <w:r w:rsidDel="00E614D4">
                <w:rPr>
                  <w:rFonts w:ascii="Arial"/>
                  <w:sz w:val="18"/>
                </w:rPr>
                <w:delText>30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7" w:author="Paola Salari" w:date="2019-04-18T16:23:00Z">
              <w:r w:rsidDel="00E614D4">
                <w:rPr>
                  <w:rFonts w:ascii="Arial"/>
                  <w:sz w:val="18"/>
                </w:rPr>
                <w:delText>89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19" w:author="Paola Salari" w:date="2019-04-18T16:23:00Z">
              <w:r w:rsidDel="00E614D4">
                <w:rPr>
                  <w:rFonts w:ascii="Arial"/>
                  <w:sz w:val="18"/>
                </w:rPr>
                <w:delText>32.0%</w:delText>
              </w:r>
            </w:del>
          </w:p>
        </w:tc>
      </w:tr>
      <w:tr w:rsidR="00137FFD" w:rsidDel="00E614D4">
        <w:trPr>
          <w:trHeight w:hRule="exact" w:val="329"/>
          <w:del w:id="42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22" w:author="Paola Salari" w:date="2019-04-18T16:23:00Z">
              <w:r w:rsidDel="00E614D4">
                <w:rPr>
                  <w:rFonts w:ascii="Arial"/>
                  <w:sz w:val="18"/>
                </w:rPr>
                <w:delText>Riche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24" w:author="Paola Salari" w:date="2019-04-18T16:23:00Z">
              <w:r w:rsidDel="00E614D4">
                <w:rPr>
                  <w:rFonts w:ascii="Arial"/>
                  <w:sz w:val="18"/>
                </w:rPr>
                <w:delText>59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26" w:author="Paola Salari" w:date="2019-04-18T16:23:00Z">
              <w:r w:rsidDel="00E614D4">
                <w:rPr>
                  <w:rFonts w:ascii="Arial"/>
                  <w:sz w:val="18"/>
                </w:rPr>
                <w:delText>33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28" w:author="Paola Salari" w:date="2019-04-18T16:23:00Z">
              <w:r w:rsidDel="00E614D4">
                <w:rPr>
                  <w:rFonts w:ascii="Arial"/>
                  <w:sz w:val="18"/>
                </w:rPr>
                <w:delText>30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0" w:author="Paola Salari" w:date="2019-04-18T16:23:00Z">
              <w:r w:rsidDel="00E614D4">
                <w:rPr>
                  <w:rFonts w:ascii="Arial"/>
                  <w:sz w:val="18"/>
                </w:rPr>
                <w:delText>35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2" w:author="Paola Salari" w:date="2019-04-18T16:23:00Z">
              <w:r w:rsidDel="00E614D4">
                <w:rPr>
                  <w:rFonts w:ascii="Arial"/>
                  <w:sz w:val="18"/>
                </w:rPr>
                <w:delText>89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4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</w:tr>
      <w:tr w:rsidR="00137FFD" w:rsidDel="00E614D4">
        <w:trPr>
          <w:trHeight w:hRule="exact" w:val="548"/>
          <w:del w:id="43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4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7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Educatio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4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39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ducatio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4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44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42" w:author="Paola Salari" w:date="2019-04-18T16:23:00Z">
              <w:r w:rsidDel="00E614D4">
                <w:rPr>
                  <w:rFonts w:ascii="Arial"/>
                  <w:sz w:val="18"/>
                </w:rPr>
                <w:delText>79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4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4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45" w:author="Paola Salari" w:date="2019-04-18T16:23:00Z">
              <w:r w:rsidDel="00E614D4">
                <w:rPr>
                  <w:rFonts w:ascii="Arial"/>
                  <w:sz w:val="18"/>
                </w:rPr>
                <w:delText>33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4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44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48" w:author="Paola Salari" w:date="2019-04-18T16:23:00Z">
              <w:r w:rsidDel="00E614D4">
                <w:rPr>
                  <w:rFonts w:ascii="Arial"/>
                  <w:sz w:val="18"/>
                </w:rPr>
                <w:delText>2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4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4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51" w:author="Paola Salari" w:date="2019-04-18T16:23:00Z">
              <w:r w:rsidDel="00E614D4">
                <w:rPr>
                  <w:rFonts w:ascii="Arial"/>
                  <w:sz w:val="18"/>
                </w:rPr>
                <w:delText>34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5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4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54" w:author="Paola Salari" w:date="2019-04-18T16:23:00Z">
              <w:r w:rsidDel="00E614D4">
                <w:rPr>
                  <w:rFonts w:ascii="Arial"/>
                  <w:sz w:val="18"/>
                </w:rPr>
                <w:delText>102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45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4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57" w:author="Paola Salari" w:date="2019-04-18T16:23:00Z">
              <w:r w:rsidDel="00E614D4">
                <w:rPr>
                  <w:rFonts w:ascii="Arial"/>
                  <w:sz w:val="18"/>
                </w:rPr>
                <w:delText>33.8%</w:delText>
              </w:r>
            </w:del>
          </w:p>
        </w:tc>
      </w:tr>
      <w:tr w:rsidR="00137FFD" w:rsidDel="00E614D4">
        <w:trPr>
          <w:trHeight w:hRule="exact" w:val="219"/>
          <w:del w:id="458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60" w:author="Paola Salari" w:date="2019-04-18T16:23:00Z">
              <w:r w:rsidDel="00E614D4">
                <w:rPr>
                  <w:rFonts w:ascii="Arial"/>
                  <w:sz w:val="18"/>
                </w:rPr>
                <w:delText>Primary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62" w:author="Paola Salari" w:date="2019-04-18T16:23:00Z">
              <w:r w:rsidDel="00E614D4">
                <w:rPr>
                  <w:rFonts w:ascii="Arial"/>
                  <w:sz w:val="18"/>
                </w:rPr>
                <w:delText>61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64" w:author="Paola Salari" w:date="2019-04-18T16:23:00Z">
              <w:r w:rsidDel="00E614D4">
                <w:rPr>
                  <w:rFonts w:ascii="Arial"/>
                  <w:sz w:val="18"/>
                </w:rPr>
                <w:delText>33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66" w:author="Paola Salari" w:date="2019-04-18T16:23:00Z">
              <w:r w:rsidDel="00E614D4">
                <w:rPr>
                  <w:rFonts w:ascii="Arial"/>
                  <w:sz w:val="18"/>
                </w:rPr>
                <w:delText>20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68" w:author="Paola Salari" w:date="2019-04-18T16:23:00Z">
              <w:r w:rsidDel="00E614D4">
                <w:rPr>
                  <w:rFonts w:ascii="Arial"/>
                  <w:sz w:val="18"/>
                </w:rPr>
                <w:delText>23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0" w:author="Paola Salari" w:date="2019-04-18T16:23:00Z">
              <w:r w:rsidDel="00E614D4">
                <w:rPr>
                  <w:rFonts w:ascii="Arial"/>
                  <w:sz w:val="18"/>
                </w:rPr>
                <w:delText>81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2" w:author="Paola Salari" w:date="2019-04-18T16:23:00Z">
              <w:r w:rsidDel="00E614D4">
                <w:rPr>
                  <w:rFonts w:ascii="Arial"/>
                  <w:sz w:val="18"/>
                </w:rPr>
                <w:delText>28.5%</w:delText>
              </w:r>
            </w:del>
          </w:p>
        </w:tc>
      </w:tr>
      <w:tr w:rsidR="00137FFD" w:rsidDel="00E614D4">
        <w:trPr>
          <w:trHeight w:hRule="exact" w:val="219"/>
          <w:del w:id="473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5" w:author="Paola Salari" w:date="2019-04-18T16:23:00Z">
              <w:r w:rsidDel="00E614D4">
                <w:rPr>
                  <w:rFonts w:ascii="Arial"/>
                  <w:sz w:val="18"/>
                </w:rPr>
                <w:delText>Midd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7" w:author="Paola Salari" w:date="2019-04-18T16:23:00Z">
              <w:r w:rsidDel="00E614D4">
                <w:rPr>
                  <w:rFonts w:ascii="Arial"/>
                  <w:sz w:val="18"/>
                </w:rPr>
                <w:delText>126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79" w:author="Paola Salari" w:date="2019-04-18T16:23:00Z">
              <w:r w:rsidDel="00E614D4">
                <w:rPr>
                  <w:rFonts w:ascii="Arial"/>
                  <w:sz w:val="18"/>
                </w:rPr>
                <w:delText>34.8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4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81" w:author="Paola Salari" w:date="2019-04-18T16:23:00Z">
              <w:r w:rsidDel="00E614D4">
                <w:rPr>
                  <w:rFonts w:ascii="Arial"/>
                  <w:sz w:val="18"/>
                </w:rPr>
                <w:delText>66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83" w:author="Paola Salari" w:date="2019-04-18T16:23:00Z">
              <w:r w:rsidDel="00E614D4">
                <w:rPr>
                  <w:rFonts w:ascii="Arial"/>
                  <w:sz w:val="18"/>
                </w:rPr>
                <w:delText>29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85" w:author="Paola Salari" w:date="2019-04-18T16:23:00Z">
              <w:r w:rsidDel="00E614D4">
                <w:rPr>
                  <w:rFonts w:ascii="Arial"/>
                  <w:sz w:val="18"/>
                </w:rPr>
                <w:delText>19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4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87" w:author="Paola Salari" w:date="2019-04-18T16:23:00Z">
              <w:r w:rsidDel="00E614D4">
                <w:rPr>
                  <w:rFonts w:ascii="Arial"/>
                  <w:sz w:val="18"/>
                </w:rPr>
                <w:delText>32.1%</w:delText>
              </w:r>
            </w:del>
          </w:p>
        </w:tc>
      </w:tr>
      <w:tr w:rsidR="00137FFD" w:rsidDel="00E614D4">
        <w:trPr>
          <w:trHeight w:hRule="exact" w:val="199"/>
          <w:del w:id="488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119"/>
              <w:rPr>
                <w:del w:id="4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0" w:author="Paola Salari" w:date="2019-04-18T16:23:00Z">
              <w:r w:rsidDel="00E614D4">
                <w:rPr>
                  <w:rFonts w:ascii="Arial"/>
                  <w:sz w:val="18"/>
                </w:rPr>
                <w:delText>Secondary/high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219"/>
              <w:rPr>
                <w:del w:id="4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2" w:author="Paola Salari" w:date="2019-04-18T16:23:00Z">
              <w:r w:rsidDel="00E614D4">
                <w:rPr>
                  <w:rFonts w:ascii="Arial"/>
                  <w:sz w:val="18"/>
                </w:rPr>
                <w:delText>67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119"/>
              <w:rPr>
                <w:del w:id="4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4" w:author="Paola Salari" w:date="2019-04-18T16:23:00Z">
              <w:r w:rsidDel="00E614D4">
                <w:rPr>
                  <w:rFonts w:ascii="Arial"/>
                  <w:sz w:val="18"/>
                </w:rPr>
                <w:delText>35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219"/>
              <w:rPr>
                <w:del w:id="4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6" w:author="Paola Salari" w:date="2019-04-18T16:23:00Z">
              <w:r w:rsidDel="00E614D4">
                <w:rPr>
                  <w:rFonts w:ascii="Arial"/>
                  <w:sz w:val="18"/>
                </w:rPr>
                <w:delText>42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119"/>
              <w:rPr>
                <w:del w:id="4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498" w:author="Paola Salari" w:date="2019-04-18T16:23:00Z">
              <w:r w:rsidDel="00E614D4">
                <w:rPr>
                  <w:rFonts w:ascii="Arial"/>
                  <w:sz w:val="18"/>
                </w:rPr>
                <w:delText>37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132"/>
              <w:rPr>
                <w:del w:id="4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00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0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99" w:lineRule="exact"/>
              <w:ind w:left="119"/>
              <w:rPr>
                <w:del w:id="5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02" w:author="Paola Salari" w:date="2019-04-18T16:23:00Z">
              <w:r w:rsidDel="00E614D4">
                <w:rPr>
                  <w:rFonts w:ascii="Arial"/>
                  <w:sz w:val="18"/>
                </w:rPr>
                <w:delText>36.1%</w:delText>
              </w:r>
            </w:del>
          </w:p>
        </w:tc>
      </w:tr>
      <w:tr w:rsidR="00137FFD" w:rsidDel="00E614D4">
        <w:trPr>
          <w:trHeight w:hRule="exact" w:val="458"/>
          <w:del w:id="503" w:author="Paola Salari" w:date="2019-04-18T16:23:00Z"/>
        </w:trPr>
        <w:tc>
          <w:tcPr>
            <w:tcW w:w="70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6"/>
              <w:rPr>
                <w:del w:id="504" w:author="Paola Salari" w:date="2019-04-18T16:23:00Z"/>
                <w:rFonts w:ascii="Arial" w:eastAsia="Arial" w:hAnsi="Arial" w:cs="Arial"/>
                <w:sz w:val="20"/>
                <w:szCs w:val="20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5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06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Having</w:delText>
              </w:r>
              <w:r w:rsidDel="00E614D4">
                <w:rPr>
                  <w:rFonts w:ascii="Arial"/>
                  <w:b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ypertension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r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igh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blood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pressure</w:delText>
              </w:r>
            </w:del>
          </w:p>
        </w:tc>
      </w:tr>
      <w:tr w:rsidR="00137FFD" w:rsidDel="00E614D4">
        <w:trPr>
          <w:trHeight w:hRule="exact" w:val="219"/>
          <w:del w:id="50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19"/>
              <w:rPr>
                <w:del w:id="5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09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19"/>
              <w:rPr>
                <w:del w:id="5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11" w:author="Paola Salari" w:date="2019-04-18T16:23:00Z">
              <w:r w:rsidDel="00E614D4">
                <w:rPr>
                  <w:rFonts w:ascii="Arial"/>
                  <w:sz w:val="18"/>
                </w:rPr>
                <w:delText>30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19"/>
              <w:rPr>
                <w:del w:id="5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13" w:author="Paola Salari" w:date="2019-04-18T16:23:00Z">
              <w:r w:rsidDel="00E614D4">
                <w:rPr>
                  <w:rFonts w:ascii="Arial"/>
                  <w:sz w:val="18"/>
                </w:rPr>
                <w:delText>34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32"/>
              <w:rPr>
                <w:del w:id="5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15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4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19"/>
              <w:rPr>
                <w:del w:id="5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17" w:author="Paola Salari" w:date="2019-04-18T16:23:00Z">
              <w:r w:rsidDel="00E614D4">
                <w:rPr>
                  <w:rFonts w:ascii="Arial"/>
                  <w:sz w:val="18"/>
                </w:rPr>
                <w:delText>29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119"/>
              <w:rPr>
                <w:del w:id="5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19" w:author="Paola Salari" w:date="2019-04-18T16:23:00Z">
              <w:r w:rsidDel="00E614D4">
                <w:rPr>
                  <w:rFonts w:ascii="Arial"/>
                  <w:sz w:val="18"/>
                </w:rPr>
                <w:delText>450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183" w:lineRule="exact"/>
              <w:ind w:left="268"/>
              <w:rPr>
                <w:del w:id="5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21" w:author="Paola Salari" w:date="2019-04-18T16:23:00Z">
              <w:r w:rsidDel="00E614D4">
                <w:rPr>
                  <w:rFonts w:ascii="Arial"/>
                  <w:sz w:val="18"/>
                </w:rPr>
                <w:delText>32%</w:delText>
              </w:r>
            </w:del>
          </w:p>
        </w:tc>
      </w:tr>
      <w:tr w:rsidR="00137FFD" w:rsidDel="00E614D4">
        <w:trPr>
          <w:trHeight w:hRule="exact" w:val="329"/>
          <w:del w:id="522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24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5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26" w:author="Paola Salari" w:date="2019-04-18T16:23:00Z">
              <w:r w:rsidDel="00E614D4">
                <w:rPr>
                  <w:rFonts w:ascii="Arial"/>
                  <w:sz w:val="18"/>
                </w:rPr>
                <w:delText>25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28" w:author="Paola Salari" w:date="2019-04-18T16:23:00Z">
              <w:r w:rsidDel="00E614D4">
                <w:rPr>
                  <w:rFonts w:ascii="Arial"/>
                  <w:sz w:val="18"/>
                </w:rPr>
                <w:delText>37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5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0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11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2" w:author="Paola Salari" w:date="2019-04-18T16:23:00Z">
              <w:r w:rsidDel="00E614D4">
                <w:rPr>
                  <w:rFonts w:ascii="Arial"/>
                  <w:sz w:val="18"/>
                </w:rPr>
                <w:delText>49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5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4" w:author="Paola Salari" w:date="2019-04-18T16:23:00Z">
              <w:r w:rsidDel="00E614D4">
                <w:rPr>
                  <w:rFonts w:ascii="Arial"/>
                  <w:sz w:val="18"/>
                </w:rPr>
                <w:delText>36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6" w:author="Paola Salari" w:date="2019-04-18T16:23:00Z">
              <w:r w:rsidDel="00E614D4">
                <w:rPr>
                  <w:rFonts w:ascii="Arial"/>
                  <w:sz w:val="18"/>
                </w:rPr>
                <w:delText>43.6%</w:delText>
              </w:r>
            </w:del>
          </w:p>
        </w:tc>
      </w:tr>
      <w:tr w:rsidR="00137FFD" w:rsidDel="00E614D4">
        <w:trPr>
          <w:trHeight w:hRule="exact" w:val="548"/>
          <w:del w:id="537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5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39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Occupatio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5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41" w:author="Paola Salari" w:date="2019-04-18T16:23:00Z"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orking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4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54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44" w:author="Paola Salari" w:date="2019-04-18T16:23:00Z">
              <w:r w:rsidDel="00E614D4">
                <w:rPr>
                  <w:rFonts w:ascii="Arial"/>
                  <w:sz w:val="18"/>
                </w:rPr>
                <w:delText>8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4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5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47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4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54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50" w:author="Paola Salari" w:date="2019-04-18T16:23:00Z">
              <w:r w:rsidDel="00E614D4">
                <w:rPr>
                  <w:rFonts w:ascii="Arial"/>
                  <w:sz w:val="18"/>
                </w:rPr>
                <w:delText>27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5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5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53" w:author="Paola Salari" w:date="2019-04-18T16:23:00Z">
              <w:r w:rsidDel="00E614D4">
                <w:rPr>
                  <w:rFonts w:ascii="Arial"/>
                  <w:sz w:val="18"/>
                </w:rPr>
                <w:delText>39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5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45"/>
              <w:rPr>
                <w:del w:id="5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56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111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55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5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59" w:author="Paola Salari" w:date="2019-04-18T16:23:00Z">
              <w:r w:rsidDel="00E614D4">
                <w:rPr>
                  <w:rFonts w:ascii="Arial"/>
                  <w:sz w:val="18"/>
                </w:rPr>
                <w:delText>37.3%</w:delText>
              </w:r>
            </w:del>
          </w:p>
        </w:tc>
      </w:tr>
      <w:tr w:rsidR="00137FFD" w:rsidDel="00E614D4">
        <w:trPr>
          <w:trHeight w:hRule="exact" w:val="219"/>
          <w:del w:id="56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62" w:author="Paola Salari" w:date="2019-04-18T16:23:00Z">
              <w:r w:rsidDel="00E614D4">
                <w:rPr>
                  <w:rFonts w:ascii="Arial"/>
                  <w:sz w:val="18"/>
                </w:rPr>
                <w:delText>Professional/technical/manageri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5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64" w:author="Paola Salari" w:date="2019-04-18T16:23:00Z">
              <w:r w:rsidDel="00E614D4">
                <w:rPr>
                  <w:rFonts w:ascii="Arial"/>
                  <w:sz w:val="18"/>
                </w:rPr>
                <w:delText>20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66" w:author="Paola Salari" w:date="2019-04-18T16:23:00Z">
              <w:r w:rsidDel="00E614D4">
                <w:rPr>
                  <w:rFonts w:ascii="Arial"/>
                  <w:sz w:val="18"/>
                </w:rPr>
                <w:delText>38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8"/>
              <w:rPr>
                <w:del w:id="5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68" w:author="Paola Salari" w:date="2019-04-18T16:23:00Z">
              <w:r w:rsidDel="00E614D4">
                <w:rPr>
                  <w:rFonts w:ascii="Arial"/>
                  <w:sz w:val="18"/>
                </w:rPr>
                <w:delText>20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70" w:author="Paola Salari" w:date="2019-04-18T16:23:00Z">
              <w:r w:rsidDel="00E614D4">
                <w:rPr>
                  <w:rFonts w:ascii="Arial"/>
                  <w:sz w:val="18"/>
                </w:rPr>
                <w:delText>40.8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8"/>
              <w:rPr>
                <w:del w:id="5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72" w:author="Paola Salari" w:date="2019-04-18T16:23:00Z">
              <w:r w:rsidDel="00E614D4">
                <w:rPr>
                  <w:rFonts w:ascii="Arial"/>
                  <w:sz w:val="18"/>
                </w:rPr>
                <w:delText>41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74" w:author="Paola Salari" w:date="2019-04-18T16:23:00Z">
              <w:r w:rsidDel="00E614D4">
                <w:rPr>
                  <w:rFonts w:ascii="Arial"/>
                  <w:sz w:val="18"/>
                </w:rPr>
                <w:delText>39.6%</w:delText>
              </w:r>
            </w:del>
          </w:p>
        </w:tc>
      </w:tr>
      <w:tr w:rsidR="00137FFD" w:rsidDel="00E614D4">
        <w:trPr>
          <w:trHeight w:hRule="exact" w:val="219"/>
          <w:del w:id="57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77" w:author="Paola Salari" w:date="2019-04-18T16:23:00Z">
              <w:r w:rsidDel="00E614D4">
                <w:rPr>
                  <w:rFonts w:ascii="Arial"/>
                  <w:sz w:val="18"/>
                </w:rPr>
                <w:delText>Cleric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9"/>
              <w:rPr>
                <w:del w:id="5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79" w:author="Paola Salari" w:date="2019-04-18T16:23:00Z">
              <w:r w:rsidDel="00E614D4">
                <w:rPr>
                  <w:rFonts w:ascii="Arial"/>
                  <w:sz w:val="18"/>
                </w:rPr>
                <w:delText>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81" w:author="Paola Salari" w:date="2019-04-18T16:23:00Z">
              <w:r w:rsidDel="00E614D4">
                <w:rPr>
                  <w:rFonts w:ascii="Arial"/>
                  <w:sz w:val="18"/>
                </w:rPr>
                <w:delText>45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5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83" w:author="Paola Salari" w:date="2019-04-18T16:23:00Z">
              <w:r w:rsidDel="00E614D4">
                <w:rPr>
                  <w:rFonts w:ascii="Arial"/>
                  <w:sz w:val="18"/>
                </w:rPr>
                <w:delText>2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85" w:author="Paola Salari" w:date="2019-04-18T16:23:00Z">
              <w:r w:rsidDel="00E614D4">
                <w:rPr>
                  <w:rFonts w:ascii="Arial"/>
                  <w:sz w:val="18"/>
                </w:rPr>
                <w:delText>37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5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87" w:author="Paola Salari" w:date="2019-04-18T16:23:00Z">
              <w:r w:rsidDel="00E614D4">
                <w:rPr>
                  <w:rFonts w:ascii="Arial"/>
                  <w:sz w:val="18"/>
                </w:rPr>
                <w:delText>6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89" w:author="Paola Salari" w:date="2019-04-18T16:23:00Z">
              <w:r w:rsidDel="00E614D4">
                <w:rPr>
                  <w:rFonts w:ascii="Arial"/>
                  <w:sz w:val="18"/>
                </w:rPr>
                <w:delText>41.3%</w:delText>
              </w:r>
            </w:del>
          </w:p>
        </w:tc>
      </w:tr>
      <w:tr w:rsidR="00137FFD" w:rsidDel="00E614D4">
        <w:trPr>
          <w:trHeight w:hRule="exact" w:val="219"/>
          <w:del w:id="59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92" w:author="Paola Salari" w:date="2019-04-18T16:23:00Z">
              <w:r w:rsidDel="00E614D4">
                <w:rPr>
                  <w:rFonts w:ascii="Arial"/>
                  <w:sz w:val="18"/>
                </w:rPr>
                <w:delText>Sal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94" w:author="Paola Salari" w:date="2019-04-18T16:23:00Z">
              <w:r w:rsidDel="00E614D4">
                <w:rPr>
                  <w:rFonts w:ascii="Arial"/>
                  <w:sz w:val="18"/>
                </w:rPr>
                <w:delText>107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96" w:author="Paola Salari" w:date="2019-04-18T16:23:00Z">
              <w:r w:rsidDel="00E614D4">
                <w:rPr>
                  <w:rFonts w:ascii="Arial"/>
                  <w:sz w:val="18"/>
                </w:rPr>
                <w:delText>33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5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598" w:author="Paola Salari" w:date="2019-04-18T16:23:00Z">
              <w:r w:rsidDel="00E614D4">
                <w:rPr>
                  <w:rFonts w:ascii="Arial"/>
                  <w:sz w:val="18"/>
                </w:rPr>
                <w:delText>10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5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00" w:author="Paola Salari" w:date="2019-04-18T16:23:00Z">
              <w:r w:rsidDel="00E614D4">
                <w:rPr>
                  <w:rFonts w:ascii="Arial"/>
                  <w:sz w:val="18"/>
                </w:rPr>
                <w:delText>26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6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02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7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04" w:author="Paola Salari" w:date="2019-04-18T16:23:00Z">
              <w:r w:rsidDel="00E614D4">
                <w:rPr>
                  <w:rFonts w:ascii="Arial"/>
                  <w:sz w:val="18"/>
                </w:rPr>
                <w:delText>30.1%</w:delText>
              </w:r>
            </w:del>
          </w:p>
        </w:tc>
      </w:tr>
      <w:tr w:rsidR="00137FFD" w:rsidDel="00E614D4">
        <w:trPr>
          <w:trHeight w:hRule="exact" w:val="219"/>
          <w:del w:id="60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07" w:author="Paola Salari" w:date="2019-04-18T16:23:00Z">
              <w:r w:rsidDel="00E614D4">
                <w:rPr>
                  <w:rFonts w:ascii="Arial"/>
                  <w:sz w:val="18"/>
                </w:rPr>
                <w:delText>Agricultur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09" w:author="Paola Salari" w:date="2019-04-18T16:23:00Z">
              <w:r w:rsidDel="00E614D4">
                <w:rPr>
                  <w:rFonts w:ascii="Arial"/>
                  <w:sz w:val="18"/>
                </w:rPr>
                <w:delText>78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11" w:author="Paola Salari" w:date="2019-04-18T16:23:00Z">
              <w:r w:rsidDel="00E614D4">
                <w:rPr>
                  <w:rFonts w:ascii="Arial"/>
                  <w:sz w:val="18"/>
                </w:rPr>
                <w:delText>34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13" w:author="Paola Salari" w:date="2019-04-18T16:23:00Z">
              <w:r w:rsidDel="00E614D4">
                <w:rPr>
                  <w:rFonts w:ascii="Arial"/>
                  <w:sz w:val="18"/>
                </w:rPr>
                <w:delText>60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15" w:author="Paola Salari" w:date="2019-04-18T16:23:00Z">
              <w:r w:rsidDel="00E614D4">
                <w:rPr>
                  <w:rFonts w:ascii="Arial"/>
                  <w:sz w:val="18"/>
                </w:rPr>
                <w:delText>31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17" w:author="Paola Salari" w:date="2019-04-18T16:23:00Z">
              <w:r w:rsidDel="00E614D4">
                <w:rPr>
                  <w:rFonts w:ascii="Arial"/>
                  <w:sz w:val="18"/>
                </w:rPr>
                <w:delText>139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19" w:author="Paola Salari" w:date="2019-04-18T16:23:00Z">
              <w:r w:rsidDel="00E614D4">
                <w:rPr>
                  <w:rFonts w:ascii="Arial"/>
                  <w:sz w:val="18"/>
                </w:rPr>
                <w:delText>33.2%</w:delText>
              </w:r>
            </w:del>
          </w:p>
        </w:tc>
      </w:tr>
      <w:tr w:rsidR="00137FFD" w:rsidDel="00E614D4">
        <w:trPr>
          <w:trHeight w:hRule="exact" w:val="219"/>
          <w:del w:id="62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22" w:author="Paola Salari" w:date="2019-04-18T16:23:00Z">
              <w:r w:rsidDel="00E614D4">
                <w:rPr>
                  <w:rFonts w:ascii="Arial"/>
                  <w:sz w:val="18"/>
                </w:rPr>
                <w:delText>Servic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9"/>
              <w:rPr>
                <w:del w:id="6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24" w:author="Paola Salari" w:date="2019-04-18T16:23:00Z">
              <w:r w:rsidDel="00E614D4">
                <w:rPr>
                  <w:rFonts w:ascii="Arial"/>
                  <w:sz w:val="18"/>
                </w:rPr>
                <w:delText>5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26" w:author="Paola Salari" w:date="2019-04-18T16:23:00Z">
              <w:r w:rsidDel="00E614D4">
                <w:rPr>
                  <w:rFonts w:ascii="Arial"/>
                  <w:sz w:val="18"/>
                </w:rPr>
                <w:delText>36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6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28" w:author="Paola Salari" w:date="2019-04-18T16:23:00Z">
              <w:r w:rsidDel="00E614D4">
                <w:rPr>
                  <w:rFonts w:ascii="Arial"/>
                  <w:sz w:val="18"/>
                </w:rPr>
                <w:delText>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0" w:author="Paola Salari" w:date="2019-04-18T16:23:00Z">
              <w:r w:rsidDel="00E614D4">
                <w:rPr>
                  <w:rFonts w:ascii="Arial"/>
                  <w:sz w:val="18"/>
                </w:rPr>
                <w:delText>42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6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2" w:author="Paola Salari" w:date="2019-04-18T16:23:00Z">
              <w:r w:rsidDel="00E614D4">
                <w:rPr>
                  <w:rFonts w:ascii="Arial"/>
                  <w:sz w:val="18"/>
                </w:rPr>
                <w:delText>9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4" w:author="Paola Salari" w:date="2019-04-18T16:23:00Z">
              <w:r w:rsidDel="00E614D4">
                <w:rPr>
                  <w:rFonts w:ascii="Arial"/>
                  <w:sz w:val="18"/>
                </w:rPr>
                <w:delText>39.6%</w:delText>
              </w:r>
            </w:del>
          </w:p>
        </w:tc>
      </w:tr>
      <w:tr w:rsidR="00137FFD" w:rsidDel="00E614D4">
        <w:trPr>
          <w:trHeight w:hRule="exact" w:val="219"/>
          <w:del w:id="63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7" w:author="Paola Salari" w:date="2019-04-18T16:23:00Z">
              <w:r w:rsidDel="00E614D4">
                <w:rPr>
                  <w:rFonts w:ascii="Arial"/>
                  <w:sz w:val="18"/>
                </w:rPr>
                <w:delText>Skilled</w:delText>
              </w:r>
              <w:r w:rsidDel="00E614D4">
                <w:rPr>
                  <w:rFonts w:ascii="Arial"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manu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39" w:author="Paola Salari" w:date="2019-04-18T16:23:00Z">
              <w:r w:rsidDel="00E614D4">
                <w:rPr>
                  <w:rFonts w:ascii="Arial"/>
                  <w:sz w:val="18"/>
                </w:rPr>
                <w:delText>35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41" w:author="Paola Salari" w:date="2019-04-18T16:23:00Z">
              <w:r w:rsidDel="00E614D4">
                <w:rPr>
                  <w:rFonts w:ascii="Arial"/>
                  <w:sz w:val="18"/>
                </w:rPr>
                <w:delText>32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43" w:author="Paola Salari" w:date="2019-04-18T16:23:00Z">
              <w:r w:rsidDel="00E614D4">
                <w:rPr>
                  <w:rFonts w:ascii="Arial"/>
                  <w:sz w:val="18"/>
                </w:rPr>
                <w:delText>18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45" w:author="Paola Salari" w:date="2019-04-18T16:23:00Z">
              <w:r w:rsidDel="00E614D4">
                <w:rPr>
                  <w:rFonts w:ascii="Arial"/>
                  <w:sz w:val="18"/>
                </w:rPr>
                <w:delText>23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47" w:author="Paola Salari" w:date="2019-04-18T16:23:00Z">
              <w:r w:rsidDel="00E614D4">
                <w:rPr>
                  <w:rFonts w:ascii="Arial"/>
                  <w:sz w:val="18"/>
                </w:rPr>
                <w:delText>5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49" w:author="Paola Salari" w:date="2019-04-18T16:23:00Z">
              <w:r w:rsidDel="00E614D4">
                <w:rPr>
                  <w:rFonts w:ascii="Arial"/>
                  <w:sz w:val="18"/>
                </w:rPr>
                <w:delText>28.1%</w:delText>
              </w:r>
            </w:del>
          </w:p>
        </w:tc>
      </w:tr>
      <w:tr w:rsidR="00137FFD" w:rsidDel="00E614D4">
        <w:trPr>
          <w:trHeight w:hRule="exact" w:val="329"/>
          <w:del w:id="650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52" w:author="Paola Salari" w:date="2019-04-18T16:23:00Z">
              <w:r w:rsidDel="00E614D4">
                <w:rPr>
                  <w:rFonts w:ascii="Arial"/>
                  <w:sz w:val="18"/>
                </w:rPr>
                <w:delText>Unskilled</w:delText>
              </w:r>
              <w:r w:rsidDel="00E614D4">
                <w:rPr>
                  <w:rFonts w:ascii="Arial"/>
                  <w:spacing w:val="-1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manu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9"/>
              <w:rPr>
                <w:del w:id="6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54" w:author="Paola Salari" w:date="2019-04-18T16:23:00Z">
              <w:r w:rsidDel="00E614D4">
                <w:rPr>
                  <w:rFonts w:ascii="Arial"/>
                  <w:sz w:val="18"/>
                </w:rPr>
                <w:delText>4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56" w:author="Paola Salari" w:date="2019-04-18T16:23:00Z">
              <w:r w:rsidDel="00E614D4">
                <w:rPr>
                  <w:rFonts w:ascii="Arial"/>
                  <w:sz w:val="18"/>
                </w:rPr>
                <w:delText>34.8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58" w:author="Paola Salari" w:date="2019-04-18T16:23:00Z">
              <w:r w:rsidDel="00E614D4">
                <w:rPr>
                  <w:rFonts w:ascii="Arial"/>
                  <w:sz w:val="18"/>
                </w:rPr>
                <w:delText>12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60" w:author="Paola Salari" w:date="2019-04-18T16:23:00Z">
              <w:r w:rsidDel="00E614D4">
                <w:rPr>
                  <w:rFonts w:ascii="Arial"/>
                  <w:sz w:val="18"/>
                </w:rPr>
                <w:delText>21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6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62" w:author="Paola Salari" w:date="2019-04-18T16:23:00Z">
              <w:r w:rsidDel="00E614D4">
                <w:rPr>
                  <w:rFonts w:ascii="Arial"/>
                  <w:sz w:val="18"/>
                </w:rPr>
                <w:delText>16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64" w:author="Paola Salari" w:date="2019-04-18T16:23:00Z">
              <w:r w:rsidDel="00E614D4">
                <w:rPr>
                  <w:rFonts w:ascii="Arial"/>
                  <w:sz w:val="18"/>
                </w:rPr>
                <w:delText>28.3%</w:delText>
              </w:r>
            </w:del>
          </w:p>
        </w:tc>
      </w:tr>
      <w:tr w:rsidR="00137FFD" w:rsidDel="00E614D4">
        <w:trPr>
          <w:trHeight w:hRule="exact" w:val="409"/>
          <w:del w:id="665" w:author="Paola Salari" w:date="2019-04-18T16:23:00Z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6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67" w:author="Paola Salari" w:date="2019-04-18T16:23:00Z">
              <w:r w:rsidDel="00E614D4">
                <w:rPr>
                  <w:rFonts w:ascii="Arial"/>
                  <w:b/>
                  <w:spacing w:val="-5"/>
                  <w:sz w:val="18"/>
                </w:rPr>
                <w:delText>Type</w:delText>
              </w:r>
              <w:r w:rsidDel="00E614D4">
                <w:rPr>
                  <w:rFonts w:ascii="Arial"/>
                  <w:b/>
                  <w:spacing w:val="-6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place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residenc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68" w:author="Paola Salari" w:date="2019-04-18T16:23:00Z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69" w:author="Paola Salari" w:date="2019-04-18T16:23:00Z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70" w:author="Paola Salari" w:date="2019-04-18T16:23:00Z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71" w:author="Paola Salari" w:date="2019-04-18T16:23:00Z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72" w:author="Paola Salari" w:date="2019-04-18T16:23:00Z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673" w:author="Paola Salari" w:date="2019-04-18T16:23:00Z"/>
              </w:rPr>
            </w:pPr>
          </w:p>
        </w:tc>
      </w:tr>
    </w:tbl>
    <w:p w:rsidR="00137FFD" w:rsidDel="00E614D4" w:rsidRDefault="00137FFD">
      <w:pPr>
        <w:rPr>
          <w:del w:id="674" w:author="Paola Salari" w:date="2019-04-18T16:23:00Z"/>
        </w:rPr>
        <w:sectPr w:rsidR="00137FFD" w:rsidDel="00E614D4">
          <w:pgSz w:w="11910" w:h="16840"/>
          <w:pgMar w:top="1580" w:right="1680" w:bottom="680" w:left="1600" w:header="0" w:footer="498" w:gutter="0"/>
          <w:cols w:space="720"/>
        </w:sectPr>
      </w:pPr>
    </w:p>
    <w:p w:rsidR="00137FFD" w:rsidDel="00E614D4" w:rsidRDefault="00137FFD">
      <w:pPr>
        <w:spacing w:before="8"/>
        <w:rPr>
          <w:del w:id="675" w:author="Paola Salari" w:date="2019-04-18T16:23:00Z"/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1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138"/>
        <w:gridCol w:w="1421"/>
        <w:gridCol w:w="797"/>
        <w:gridCol w:w="588"/>
        <w:gridCol w:w="747"/>
        <w:gridCol w:w="638"/>
        <w:gridCol w:w="748"/>
      </w:tblGrid>
      <w:tr w:rsidR="00137FFD" w:rsidDel="00E614D4">
        <w:trPr>
          <w:trHeight w:hRule="exact" w:val="299"/>
          <w:del w:id="676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6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78" w:author="Paola Salari" w:date="2019-04-18T16:23:00Z">
              <w:r w:rsidDel="00E614D4">
                <w:rPr>
                  <w:rFonts w:ascii="Arial"/>
                  <w:sz w:val="18"/>
                </w:rPr>
                <w:delText>Rural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902"/>
              <w:rPr>
                <w:del w:id="6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80" w:author="Paola Salari" w:date="2019-04-18T16:23:00Z">
              <w:r w:rsidDel="00E614D4">
                <w:rPr>
                  <w:rFonts w:ascii="Arial"/>
                  <w:sz w:val="18"/>
                </w:rPr>
                <w:delText>1720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6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82" w:author="Paola Salari" w:date="2019-04-18T16:23:00Z">
              <w:r w:rsidDel="00E614D4">
                <w:rPr>
                  <w:rFonts w:ascii="Arial"/>
                  <w:sz w:val="18"/>
                </w:rPr>
                <w:delText>35.3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69"/>
              <w:rPr>
                <w:del w:id="6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84" w:author="Paola Salari" w:date="2019-04-18T16:23:00Z">
              <w:r w:rsidDel="00E614D4">
                <w:rPr>
                  <w:rFonts w:ascii="Arial"/>
                  <w:sz w:val="18"/>
                </w:rPr>
                <w:delText>74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6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86" w:author="Paola Salari" w:date="2019-04-18T16:23:00Z">
              <w:r w:rsidDel="00E614D4">
                <w:rPr>
                  <w:rFonts w:ascii="Arial"/>
                  <w:sz w:val="18"/>
                </w:rPr>
                <w:delText>28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6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88" w:author="Paola Salari" w:date="2019-04-18T16:23:00Z">
              <w:r w:rsidDel="00E614D4">
                <w:rPr>
                  <w:rFonts w:ascii="Arial"/>
                  <w:sz w:val="18"/>
                </w:rPr>
                <w:delText>246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6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90" w:author="Paola Salari" w:date="2019-04-18T16:23:00Z">
              <w:r w:rsidDel="00E614D4">
                <w:rPr>
                  <w:rFonts w:ascii="Arial"/>
                  <w:sz w:val="18"/>
                </w:rPr>
                <w:delText>29.8%</w:delText>
              </w:r>
            </w:del>
          </w:p>
        </w:tc>
      </w:tr>
      <w:tr w:rsidR="00137FFD" w:rsidDel="00E614D4">
        <w:trPr>
          <w:trHeight w:hRule="exact" w:val="329"/>
          <w:del w:id="691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93" w:author="Paola Salari" w:date="2019-04-18T16:23:00Z">
              <w:r w:rsidDel="00E614D4">
                <w:rPr>
                  <w:rFonts w:ascii="Arial"/>
                  <w:sz w:val="18"/>
                </w:rPr>
                <w:delText>Urban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902"/>
              <w:rPr>
                <w:del w:id="6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95" w:author="Paola Salari" w:date="2019-04-18T16:23:00Z">
              <w:r w:rsidDel="00E614D4">
                <w:rPr>
                  <w:rFonts w:ascii="Arial"/>
                  <w:sz w:val="18"/>
                </w:rPr>
                <w:delText>1627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6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97" w:author="Paola Salari" w:date="2019-04-18T16:23:00Z">
              <w:r w:rsidDel="00E614D4">
                <w:rPr>
                  <w:rFonts w:ascii="Arial"/>
                  <w:sz w:val="18"/>
                </w:rPr>
                <w:delText>33.5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6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699" w:author="Paola Salari" w:date="2019-04-18T16:23:00Z">
              <w:r w:rsidDel="00E614D4">
                <w:rPr>
                  <w:rFonts w:ascii="Arial"/>
                  <w:sz w:val="18"/>
                </w:rPr>
                <w:delText>78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01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7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03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24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05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</w:tr>
      <w:tr w:rsidR="00137FFD" w:rsidDel="00E614D4">
        <w:trPr>
          <w:trHeight w:hRule="exact" w:val="548"/>
          <w:del w:id="706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7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08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Region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70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10" w:author="Paola Salari" w:date="2019-04-18T16:23:00Z">
              <w:r w:rsidDel="00E614D4">
                <w:rPr>
                  <w:rFonts w:ascii="Arial"/>
                  <w:spacing w:val="-1"/>
                  <w:sz w:val="18"/>
                </w:rPr>
                <w:delText>Western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11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7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1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392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14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7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16" w:author="Paola Salari" w:date="2019-04-18T16:23:00Z">
              <w:r w:rsidDel="00E614D4">
                <w:rPr>
                  <w:rFonts w:ascii="Arial"/>
                  <w:sz w:val="18"/>
                </w:rPr>
                <w:delText>39.8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17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7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19" w:author="Paola Salari" w:date="2019-04-18T16:23:00Z">
              <w:r w:rsidDel="00E614D4">
                <w:rPr>
                  <w:rFonts w:ascii="Arial"/>
                  <w:sz w:val="18"/>
                </w:rPr>
                <w:delText>135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20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7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22" w:author="Paola Salari" w:date="2019-04-18T16:23:00Z">
              <w:r w:rsidDel="00E614D4">
                <w:rPr>
                  <w:rFonts w:ascii="Arial"/>
                  <w:sz w:val="18"/>
                </w:rPr>
                <w:delText>27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23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7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25" w:author="Paola Salari" w:date="2019-04-18T16:23:00Z">
              <w:r w:rsidDel="00E614D4">
                <w:rPr>
                  <w:rFonts w:ascii="Arial"/>
                  <w:sz w:val="18"/>
                </w:rPr>
                <w:delText>5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726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7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28" w:author="Paola Salari" w:date="2019-04-18T16:23:00Z">
              <w:r w:rsidDel="00E614D4">
                <w:rPr>
                  <w:rFonts w:ascii="Arial"/>
                  <w:sz w:val="18"/>
                </w:rPr>
                <w:delText>35.7%</w:delText>
              </w:r>
            </w:del>
          </w:p>
        </w:tc>
      </w:tr>
      <w:tr w:rsidR="00137FFD" w:rsidDel="00E614D4">
        <w:trPr>
          <w:trHeight w:hRule="exact" w:val="219"/>
          <w:del w:id="729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31" w:author="Paola Salari" w:date="2019-04-18T16:23:00Z">
              <w:r w:rsidDel="00E614D4">
                <w:rPr>
                  <w:rFonts w:ascii="Arial"/>
                  <w:sz w:val="18"/>
                </w:rPr>
                <w:delText>Central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7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3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230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35" w:author="Paola Salari" w:date="2019-04-18T16:23:00Z">
              <w:r w:rsidDel="00E614D4">
                <w:rPr>
                  <w:rFonts w:ascii="Arial"/>
                  <w:sz w:val="18"/>
                </w:rPr>
                <w:delText>23.4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7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37" w:author="Paola Salari" w:date="2019-04-18T16:23:00Z">
              <w:r w:rsidDel="00E614D4">
                <w:rPr>
                  <w:rFonts w:ascii="Arial"/>
                  <w:sz w:val="18"/>
                </w:rPr>
                <w:delText>8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39" w:author="Paola Salari" w:date="2019-04-18T16:23:00Z">
              <w:r w:rsidDel="00E614D4">
                <w:rPr>
                  <w:rFonts w:ascii="Arial"/>
                  <w:sz w:val="18"/>
                </w:rPr>
                <w:delText>19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7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41" w:author="Paola Salari" w:date="2019-04-18T16:23:00Z">
              <w:r w:rsidDel="00E614D4">
                <w:rPr>
                  <w:rFonts w:ascii="Arial"/>
                  <w:sz w:val="18"/>
                </w:rPr>
                <w:delText>31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43" w:author="Paola Salari" w:date="2019-04-18T16:23:00Z">
              <w:r w:rsidDel="00E614D4">
                <w:rPr>
                  <w:rFonts w:ascii="Arial"/>
                  <w:sz w:val="18"/>
                </w:rPr>
                <w:delText>22.1%</w:delText>
              </w:r>
            </w:del>
          </w:p>
        </w:tc>
      </w:tr>
      <w:tr w:rsidR="00137FFD" w:rsidDel="00E614D4">
        <w:trPr>
          <w:trHeight w:hRule="exact" w:val="219"/>
          <w:del w:id="744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46" w:author="Paola Salari" w:date="2019-04-18T16:23:00Z">
              <w:r w:rsidDel="00E614D4">
                <w:rPr>
                  <w:rFonts w:ascii="Arial"/>
                  <w:sz w:val="18"/>
                </w:rPr>
                <w:delText>Greater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ccra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74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48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254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4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0" w:author="Paola Salari" w:date="2019-04-18T16:23:00Z">
              <w:r w:rsidDel="00E614D4">
                <w:rPr>
                  <w:rFonts w:ascii="Arial"/>
                  <w:sz w:val="18"/>
                </w:rPr>
                <w:delText>26.1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7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2" w:author="Paola Salari" w:date="2019-04-18T16:23:00Z">
              <w:r w:rsidDel="00E614D4">
                <w:rPr>
                  <w:rFonts w:ascii="Arial"/>
                  <w:sz w:val="18"/>
                </w:rPr>
                <w:delText>8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4" w:author="Paola Salari" w:date="2019-04-18T16:23:00Z">
              <w:r w:rsidDel="00E614D4">
                <w:rPr>
                  <w:rFonts w:ascii="Arial"/>
                  <w:sz w:val="18"/>
                </w:rPr>
                <w:delText>18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7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6" w:author="Paola Salari" w:date="2019-04-18T16:23:00Z">
              <w:r w:rsidDel="00E614D4">
                <w:rPr>
                  <w:rFonts w:ascii="Arial"/>
                  <w:sz w:val="18"/>
                </w:rPr>
                <w:delText>33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58" w:author="Paola Salari" w:date="2019-04-18T16:23:00Z">
              <w:r w:rsidDel="00E614D4">
                <w:rPr>
                  <w:rFonts w:ascii="Arial"/>
                  <w:sz w:val="18"/>
                </w:rPr>
                <w:delText>23.5%</w:delText>
              </w:r>
            </w:del>
          </w:p>
        </w:tc>
      </w:tr>
      <w:tr w:rsidR="00137FFD" w:rsidDel="00E614D4">
        <w:trPr>
          <w:trHeight w:hRule="exact" w:val="219"/>
          <w:del w:id="759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61" w:author="Paola Salari" w:date="2019-04-18T16:23:00Z">
              <w:r w:rsidDel="00E614D4">
                <w:rPr>
                  <w:rFonts w:ascii="Arial"/>
                  <w:spacing w:val="-2"/>
                  <w:sz w:val="18"/>
                </w:rPr>
                <w:delText>Volta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7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6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415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65" w:author="Paola Salari" w:date="2019-04-18T16:23:00Z">
              <w:r w:rsidDel="00E614D4">
                <w:rPr>
                  <w:rFonts w:ascii="Arial"/>
                  <w:sz w:val="18"/>
                </w:rPr>
                <w:delText>54.0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82"/>
              <w:rPr>
                <w:del w:id="7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67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116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69" w:author="Paola Salari" w:date="2019-04-18T16:23:00Z">
              <w:r w:rsidDel="00E614D4">
                <w:rPr>
                  <w:rFonts w:ascii="Arial"/>
                  <w:sz w:val="18"/>
                </w:rPr>
                <w:delText>31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7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71" w:author="Paola Salari" w:date="2019-04-18T16:23:00Z">
              <w:r w:rsidDel="00E614D4">
                <w:rPr>
                  <w:rFonts w:ascii="Arial"/>
                  <w:sz w:val="18"/>
                </w:rPr>
                <w:delText>53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73" w:author="Paola Salari" w:date="2019-04-18T16:23:00Z">
              <w:r w:rsidDel="00E614D4">
                <w:rPr>
                  <w:rFonts w:ascii="Arial"/>
                  <w:sz w:val="18"/>
                </w:rPr>
                <w:delText>46.9%</w:delText>
              </w:r>
            </w:del>
          </w:p>
        </w:tc>
      </w:tr>
      <w:tr w:rsidR="00137FFD" w:rsidDel="00E614D4">
        <w:trPr>
          <w:trHeight w:hRule="exact" w:val="219"/>
          <w:del w:id="774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7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76" w:author="Paola Salari" w:date="2019-04-18T16:23:00Z">
              <w:r w:rsidDel="00E614D4">
                <w:rPr>
                  <w:rFonts w:ascii="Arial"/>
                  <w:sz w:val="18"/>
                </w:rPr>
                <w:delText>Eastern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7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78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315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80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82"/>
              <w:rPr>
                <w:del w:id="7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82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11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84" w:author="Paola Salari" w:date="2019-04-18T16:23:00Z">
              <w:r w:rsidDel="00E614D4">
                <w:rPr>
                  <w:rFonts w:ascii="Arial"/>
                  <w:sz w:val="18"/>
                </w:rPr>
                <w:delText>26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7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86" w:author="Paola Salari" w:date="2019-04-18T16:23:00Z">
              <w:r w:rsidDel="00E614D4">
                <w:rPr>
                  <w:rFonts w:ascii="Arial"/>
                  <w:sz w:val="18"/>
                </w:rPr>
                <w:delText>42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88" w:author="Paola Salari" w:date="2019-04-18T16:23:00Z">
              <w:r w:rsidDel="00E614D4">
                <w:rPr>
                  <w:rFonts w:ascii="Arial"/>
                  <w:sz w:val="18"/>
                </w:rPr>
                <w:delText>32.0%</w:delText>
              </w:r>
            </w:del>
          </w:p>
        </w:tc>
      </w:tr>
      <w:tr w:rsidR="00137FFD" w:rsidDel="00E614D4">
        <w:trPr>
          <w:trHeight w:hRule="exact" w:val="219"/>
          <w:del w:id="789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9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1" w:author="Paola Salari" w:date="2019-04-18T16:23:00Z">
              <w:r w:rsidDel="00E614D4">
                <w:rPr>
                  <w:rFonts w:ascii="Arial"/>
                  <w:sz w:val="18"/>
                </w:rPr>
                <w:delText>Ashanti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7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339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5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7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7" w:author="Paola Salari" w:date="2019-04-18T16:23:00Z">
              <w:r w:rsidDel="00E614D4">
                <w:rPr>
                  <w:rFonts w:ascii="Arial"/>
                  <w:sz w:val="18"/>
                </w:rPr>
                <w:delText>172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7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799" w:author="Paola Salari" w:date="2019-04-18T16:23:00Z">
              <w:r w:rsidDel="00E614D4">
                <w:rPr>
                  <w:rFonts w:ascii="Arial"/>
                  <w:sz w:val="18"/>
                </w:rPr>
                <w:delText>37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8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01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5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03" w:author="Paola Salari" w:date="2019-04-18T16:23:00Z">
              <w:r w:rsidDel="00E614D4">
                <w:rPr>
                  <w:rFonts w:ascii="Arial"/>
                  <w:sz w:val="18"/>
                </w:rPr>
                <w:delText>34.6%</w:delText>
              </w:r>
            </w:del>
          </w:p>
        </w:tc>
      </w:tr>
      <w:tr w:rsidR="00137FFD" w:rsidDel="00E614D4">
        <w:trPr>
          <w:trHeight w:hRule="exact" w:val="219"/>
          <w:del w:id="804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06" w:author="Paola Salari" w:date="2019-04-18T16:23:00Z">
              <w:r w:rsidDel="00E614D4">
                <w:rPr>
                  <w:rFonts w:ascii="Arial"/>
                  <w:sz w:val="18"/>
                </w:rPr>
                <w:delText>Brong</w:delText>
              </w:r>
              <w:r w:rsidDel="00E614D4">
                <w:rPr>
                  <w:rFonts w:ascii="Arial"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hafo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8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08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482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0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10" w:author="Paola Salari" w:date="2019-04-18T16:23:00Z">
              <w:r w:rsidDel="00E614D4">
                <w:rPr>
                  <w:rFonts w:ascii="Arial"/>
                  <w:sz w:val="18"/>
                </w:rPr>
                <w:delText>48.9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81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12" w:author="Paola Salari" w:date="2019-04-18T16:23:00Z">
              <w:r w:rsidDel="00E614D4">
                <w:rPr>
                  <w:rFonts w:ascii="Arial"/>
                  <w:sz w:val="18"/>
                </w:rPr>
                <w:delText>233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14" w:author="Paola Salari" w:date="2019-04-18T16:23:00Z">
              <w:r w:rsidDel="00E614D4">
                <w:rPr>
                  <w:rFonts w:ascii="Arial"/>
                  <w:sz w:val="18"/>
                </w:rPr>
                <w:delText>46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8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16" w:author="Paola Salari" w:date="2019-04-18T16:23:00Z">
              <w:r w:rsidDel="00E614D4">
                <w:rPr>
                  <w:rFonts w:ascii="Arial"/>
                  <w:sz w:val="18"/>
                </w:rPr>
                <w:delText>71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18" w:author="Paola Salari" w:date="2019-04-18T16:23:00Z">
              <w:r w:rsidDel="00E614D4">
                <w:rPr>
                  <w:rFonts w:ascii="Arial"/>
                  <w:sz w:val="18"/>
                </w:rPr>
                <w:delText>48.2%</w:delText>
              </w:r>
            </w:del>
          </w:p>
        </w:tc>
      </w:tr>
      <w:tr w:rsidR="00137FFD" w:rsidDel="00E614D4">
        <w:trPr>
          <w:trHeight w:hRule="exact" w:val="219"/>
          <w:del w:id="819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1" w:author="Paola Salari" w:date="2019-04-18T16:23:00Z">
              <w:r w:rsidDel="00E614D4">
                <w:rPr>
                  <w:rFonts w:ascii="Arial"/>
                  <w:sz w:val="18"/>
                </w:rPr>
                <w:delText>Northern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82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325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5" w:author="Paola Salari" w:date="2019-04-18T16:23:00Z">
              <w:r w:rsidDel="00E614D4">
                <w:rPr>
                  <w:rFonts w:ascii="Arial"/>
                  <w:sz w:val="18"/>
                </w:rPr>
                <w:delText>29.4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82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7" w:author="Paola Salari" w:date="2019-04-18T16:23:00Z">
              <w:r w:rsidDel="00E614D4">
                <w:rPr>
                  <w:rFonts w:ascii="Arial"/>
                  <w:sz w:val="18"/>
                </w:rPr>
                <w:delText>196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2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29" w:author="Paola Salari" w:date="2019-04-18T16:23:00Z">
              <w:r w:rsidDel="00E614D4">
                <w:rPr>
                  <w:rFonts w:ascii="Arial"/>
                  <w:sz w:val="18"/>
                </w:rPr>
                <w:delText>42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8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31" w:author="Paola Salari" w:date="2019-04-18T16:23:00Z">
              <w:r w:rsidDel="00E614D4">
                <w:rPr>
                  <w:rFonts w:ascii="Arial"/>
                  <w:sz w:val="18"/>
                </w:rPr>
                <w:delText>52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33" w:author="Paola Salari" w:date="2019-04-18T16:23:00Z">
              <w:r w:rsidDel="00E614D4">
                <w:rPr>
                  <w:rFonts w:ascii="Arial"/>
                  <w:sz w:val="18"/>
                </w:rPr>
                <w:delText>33.5%</w:delText>
              </w:r>
            </w:del>
          </w:p>
        </w:tc>
      </w:tr>
      <w:tr w:rsidR="00137FFD" w:rsidDel="00E614D4">
        <w:trPr>
          <w:trHeight w:hRule="exact" w:val="219"/>
          <w:del w:id="834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36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ast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8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38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289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0" w:author="Paola Salari" w:date="2019-04-18T16:23:00Z">
              <w:r w:rsidDel="00E614D4">
                <w:rPr>
                  <w:rFonts w:ascii="Arial"/>
                  <w:sz w:val="18"/>
                </w:rPr>
                <w:delText>31.1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84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2" w:author="Paola Salari" w:date="2019-04-18T16:23:00Z">
              <w:r w:rsidDel="00E614D4">
                <w:rPr>
                  <w:rFonts w:ascii="Arial"/>
                  <w:sz w:val="18"/>
                </w:rPr>
                <w:delText>257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4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4" w:author="Paola Salari" w:date="2019-04-18T16:23:00Z">
              <w:r w:rsidDel="00E614D4">
                <w:rPr>
                  <w:rFonts w:ascii="Arial"/>
                  <w:sz w:val="18"/>
                </w:rPr>
                <w:delText>55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8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6" w:author="Paola Salari" w:date="2019-04-18T16:23:00Z">
              <w:r w:rsidDel="00E614D4">
                <w:rPr>
                  <w:rFonts w:ascii="Arial"/>
                  <w:sz w:val="18"/>
                </w:rPr>
                <w:delText>54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4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48" w:author="Paola Salari" w:date="2019-04-18T16:23:00Z">
              <w:r w:rsidDel="00E614D4">
                <w:rPr>
                  <w:rFonts w:ascii="Arial"/>
                  <w:sz w:val="18"/>
                </w:rPr>
                <w:delText>39.0%</w:delText>
              </w:r>
            </w:del>
          </w:p>
        </w:tc>
      </w:tr>
      <w:tr w:rsidR="00137FFD" w:rsidDel="00E614D4">
        <w:trPr>
          <w:trHeight w:hRule="exact" w:val="287"/>
          <w:del w:id="849" w:author="Paola Salari" w:date="2019-04-18T16:23:00Z"/>
        </w:trPr>
        <w:tc>
          <w:tcPr>
            <w:tcW w:w="213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51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est</w:delText>
              </w:r>
            </w:del>
          </w:p>
        </w:tc>
        <w:tc>
          <w:tcPr>
            <w:tcW w:w="1421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8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53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306</w:delText>
              </w:r>
            </w:del>
          </w:p>
        </w:tc>
        <w:tc>
          <w:tcPr>
            <w:tcW w:w="797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55" w:author="Paola Salari" w:date="2019-04-18T16:23:00Z">
              <w:r w:rsidDel="00E614D4">
                <w:rPr>
                  <w:rFonts w:ascii="Arial"/>
                  <w:sz w:val="18"/>
                </w:rPr>
                <w:delText>40.3%</w:delText>
              </w:r>
            </w:del>
          </w:p>
        </w:tc>
        <w:tc>
          <w:tcPr>
            <w:tcW w:w="58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8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57" w:author="Paola Salari" w:date="2019-04-18T16:23:00Z">
              <w:r w:rsidDel="00E614D4">
                <w:rPr>
                  <w:rFonts w:ascii="Arial"/>
                  <w:sz w:val="18"/>
                </w:rPr>
                <w:delText>145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59" w:author="Paola Salari" w:date="2019-04-18T16:23:00Z">
              <w:r w:rsidDel="00E614D4">
                <w:rPr>
                  <w:rFonts w:ascii="Arial"/>
                  <w:sz w:val="18"/>
                </w:rPr>
                <w:delText>40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8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61" w:author="Paola Salari" w:date="2019-04-18T16:23:00Z">
              <w:r w:rsidDel="00E614D4">
                <w:rPr>
                  <w:rFonts w:ascii="Arial"/>
                  <w:sz w:val="18"/>
                </w:rPr>
                <w:delText>45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8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63" w:author="Paola Salari" w:date="2019-04-18T16:23:00Z">
              <w:r w:rsidDel="00E614D4">
                <w:rPr>
                  <w:rFonts w:ascii="Arial"/>
                  <w:sz w:val="18"/>
                </w:rPr>
                <w:delText>40.5%</w:delText>
              </w:r>
            </w:del>
          </w:p>
        </w:tc>
      </w:tr>
    </w:tbl>
    <w:p w:rsidR="00137FFD" w:rsidDel="00E614D4" w:rsidRDefault="00137FFD">
      <w:pPr>
        <w:spacing w:line="203" w:lineRule="exact"/>
        <w:rPr>
          <w:del w:id="864" w:author="Paola Salari" w:date="2019-04-18T16:23:00Z"/>
          <w:rFonts w:ascii="Arial" w:eastAsia="Arial" w:hAnsi="Arial" w:cs="Arial"/>
          <w:sz w:val="18"/>
          <w:szCs w:val="18"/>
        </w:rPr>
        <w:sectPr w:rsidR="00137FFD" w:rsidDel="00E614D4">
          <w:pgSz w:w="11910" w:h="16840"/>
          <w:pgMar w:top="1560" w:right="1680" w:bottom="680" w:left="1600" w:header="0" w:footer="498" w:gutter="0"/>
          <w:cols w:space="720"/>
        </w:sectPr>
      </w:pPr>
    </w:p>
    <w:p w:rsidR="00137FFD" w:rsidDel="00E614D4" w:rsidRDefault="009A645C" w:rsidP="00307D0B">
      <w:pPr>
        <w:pStyle w:val="BodyText"/>
        <w:spacing w:before="60"/>
        <w:rPr>
          <w:del w:id="865" w:author="Paola Salari" w:date="2019-04-18T16:23:00Z"/>
        </w:rPr>
      </w:pPr>
      <w:del w:id="866" w:author="Paola Salari" w:date="2019-04-18T16:23:00Z">
        <w:r w:rsidDel="00E614D4">
          <w:rPr>
            <w:spacing w:val="-6"/>
          </w:rPr>
          <w:lastRenderedPageBreak/>
          <w:delText xml:space="preserve">Table </w:delText>
        </w:r>
        <w:r w:rsidDel="00E614D4">
          <w:delText>6:</w:delText>
        </w:r>
        <w:r w:rsidDel="00E614D4">
          <w:rPr>
            <w:spacing w:val="11"/>
          </w:rPr>
          <w:delText xml:space="preserve"> </w:delText>
        </w:r>
        <w:r w:rsidDel="00E614D4">
          <w:delText>Descriptive</w:delText>
        </w:r>
        <w:r w:rsidDel="00E614D4">
          <w:rPr>
            <w:spacing w:val="-6"/>
          </w:rPr>
          <w:delText xml:space="preserve"> </w:delText>
        </w:r>
        <w:r w:rsidDel="00E614D4">
          <w:delText>statistics</w:delText>
        </w:r>
        <w:r w:rsidDel="00E614D4">
          <w:rPr>
            <w:spacing w:val="-6"/>
          </w:rPr>
          <w:delText xml:space="preserve"> </w:delText>
        </w:r>
        <w:r w:rsidDel="00E614D4">
          <w:delText>for</w:delText>
        </w:r>
        <w:r w:rsidDel="00E614D4">
          <w:rPr>
            <w:spacing w:val="-6"/>
          </w:rPr>
          <w:delText xml:space="preserve"> </w:delText>
        </w:r>
        <w:r w:rsidDel="00E614D4">
          <w:delText>people</w:delText>
        </w:r>
        <w:r w:rsidDel="00E614D4">
          <w:rPr>
            <w:spacing w:val="-5"/>
          </w:rPr>
          <w:delText xml:space="preserve"> </w:delText>
        </w:r>
        <w:r w:rsidDel="00E614D4">
          <w:delText>enrolled,</w:delText>
        </w:r>
        <w:r w:rsidDel="00E614D4">
          <w:rPr>
            <w:spacing w:val="-6"/>
          </w:rPr>
          <w:delText xml:space="preserve"> </w:delText>
        </w:r>
        <w:r w:rsidDel="00E614D4">
          <w:delText>MICS</w:delText>
        </w:r>
        <w:r w:rsidDel="00E614D4">
          <w:rPr>
            <w:spacing w:val="-6"/>
          </w:rPr>
          <w:delText xml:space="preserve"> </w:delText>
        </w:r>
        <w:r w:rsidDel="00E614D4">
          <w:rPr>
            <w:spacing w:val="-5"/>
          </w:rPr>
          <w:delText>2011</w:delText>
        </w:r>
      </w:del>
    </w:p>
    <w:p w:rsidR="00137FFD" w:rsidDel="00E614D4" w:rsidRDefault="00137FFD">
      <w:pPr>
        <w:rPr>
          <w:del w:id="867" w:author="Paola Salari" w:date="2019-04-18T16:23:00Z"/>
          <w:rFonts w:ascii="Arial" w:eastAsia="Arial" w:hAnsi="Arial" w:cs="Arial"/>
          <w:sz w:val="20"/>
          <w:szCs w:val="20"/>
        </w:rPr>
      </w:pPr>
    </w:p>
    <w:p w:rsidR="00137FFD" w:rsidDel="00E614D4" w:rsidRDefault="00137FFD">
      <w:pPr>
        <w:spacing w:before="7"/>
        <w:rPr>
          <w:del w:id="868" w:author="Paola Salari" w:date="2019-04-18T16:23:00Z"/>
          <w:rFonts w:ascii="Arial" w:eastAsia="Arial" w:hAnsi="Arial" w:cs="Arial"/>
          <w:sz w:val="18"/>
          <w:szCs w:val="18"/>
        </w:rPr>
      </w:pPr>
    </w:p>
    <w:tbl>
      <w:tblPr>
        <w:tblStyle w:val="TableNormal1"/>
        <w:tblW w:w="0" w:type="auto"/>
        <w:tblInd w:w="980" w:type="dxa"/>
        <w:tblLayout w:type="fixed"/>
        <w:tblLook w:val="01E0" w:firstRow="1" w:lastRow="1" w:firstColumn="1" w:lastColumn="1" w:noHBand="0" w:noVBand="0"/>
      </w:tblPr>
      <w:tblGrid>
        <w:gridCol w:w="2478"/>
        <w:gridCol w:w="638"/>
        <w:gridCol w:w="747"/>
        <w:gridCol w:w="538"/>
        <w:gridCol w:w="748"/>
        <w:gridCol w:w="638"/>
        <w:gridCol w:w="798"/>
      </w:tblGrid>
      <w:tr w:rsidR="00137FFD" w:rsidDel="00E614D4">
        <w:trPr>
          <w:trHeight w:hRule="exact" w:val="446"/>
          <w:del w:id="869" w:author="Paola Salari" w:date="2019-04-18T16:23:00Z"/>
        </w:trPr>
        <w:tc>
          <w:tcPr>
            <w:tcW w:w="2478" w:type="dxa"/>
            <w:vMerge w:val="restart"/>
            <w:tcBorders>
              <w:top w:val="nil"/>
              <w:left w:val="nil"/>
              <w:right w:val="nil"/>
            </w:tcBorders>
          </w:tcPr>
          <w:p w:rsidR="00137FFD" w:rsidDel="00E614D4" w:rsidRDefault="00137FFD">
            <w:pPr>
              <w:rPr>
                <w:del w:id="870" w:author="Paola Salari" w:date="2019-04-18T16:23:00Z"/>
              </w:rPr>
            </w:pPr>
          </w:p>
        </w:tc>
        <w:tc>
          <w:tcPr>
            <w:tcW w:w="1385" w:type="dxa"/>
            <w:gridSpan w:val="2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339"/>
              <w:rPr>
                <w:del w:id="8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72" w:author="Paola Salari" w:date="2019-04-18T16:23:00Z">
              <w:r w:rsidDel="00E614D4">
                <w:rPr>
                  <w:rFonts w:ascii="Arial"/>
                  <w:sz w:val="18"/>
                </w:rPr>
                <w:delText>WO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363"/>
              <w:rPr>
                <w:del w:id="8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74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286" w:type="dxa"/>
            <w:gridSpan w:val="2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jc w:val="center"/>
              <w:rPr>
                <w:del w:id="87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76" w:author="Paola Salari" w:date="2019-04-18T16:23:00Z">
              <w:r w:rsidDel="00E614D4">
                <w:rPr>
                  <w:rFonts w:ascii="Arial"/>
                  <w:sz w:val="18"/>
                </w:rPr>
                <w:delText>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jc w:val="center"/>
              <w:rPr>
                <w:del w:id="8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78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436" w:type="dxa"/>
            <w:gridSpan w:val="2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437"/>
              <w:rPr>
                <w:del w:id="8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80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TOTAL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388"/>
              <w:rPr>
                <w:del w:id="8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82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</w:tr>
      <w:tr w:rsidR="00137FFD" w:rsidDel="00E614D4">
        <w:trPr>
          <w:trHeight w:hRule="exact" w:val="227"/>
          <w:del w:id="883" w:author="Paola Salari" w:date="2019-04-18T16:23:00Z"/>
        </w:trPr>
        <w:tc>
          <w:tcPr>
            <w:tcW w:w="2478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137FFD" w:rsidDel="00E614D4" w:rsidRDefault="00137FFD">
            <w:pPr>
              <w:rPr>
                <w:del w:id="884" w:author="Paola Salari" w:date="2019-04-18T16:23:00Z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279"/>
              <w:rPr>
                <w:del w:id="8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86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8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88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179"/>
              <w:rPr>
                <w:del w:id="8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90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8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92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279"/>
              <w:rPr>
                <w:del w:id="8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94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518"/>
              <w:rPr>
                <w:del w:id="8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896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646"/>
          <w:del w:id="897" w:author="Paola Salari" w:date="2019-04-18T16:23:00Z"/>
        </w:trPr>
        <w:tc>
          <w:tcPr>
            <w:tcW w:w="247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898" w:author="Paola Salari" w:date="2019-04-18T16:23:00Z"/>
                <w:rFonts w:ascii="Arial" w:eastAsia="Arial" w:hAnsi="Arial" w:cs="Arial"/>
                <w:sz w:val="17"/>
                <w:szCs w:val="17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8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00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Marital</w:delText>
              </w:r>
              <w:r w:rsidDel="00E614D4">
                <w:rPr>
                  <w:rFonts w:ascii="Arial"/>
                  <w:b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statu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9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02" w:author="Paola Salari" w:date="2019-04-18T16:23:00Z"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6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0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0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219"/>
              <w:rPr>
                <w:del w:id="9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06" w:author="Paola Salari" w:date="2019-04-18T16:23:00Z">
              <w:r w:rsidDel="00E614D4">
                <w:rPr>
                  <w:rFonts w:ascii="Arial"/>
                  <w:sz w:val="18"/>
                </w:rPr>
                <w:delText>834</w:delText>
              </w:r>
            </w:del>
          </w:p>
        </w:tc>
        <w:tc>
          <w:tcPr>
            <w:tcW w:w="74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0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0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90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10" w:author="Paola Salari" w:date="2019-04-18T16:23:00Z">
              <w:r w:rsidDel="00E614D4">
                <w:rPr>
                  <w:rFonts w:ascii="Arial"/>
                  <w:sz w:val="18"/>
                </w:rPr>
                <w:delText>21.6%</w:delText>
              </w:r>
            </w:del>
          </w:p>
        </w:tc>
        <w:tc>
          <w:tcPr>
            <w:tcW w:w="5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1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1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9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14" w:author="Paola Salari" w:date="2019-04-18T16:23:00Z">
              <w:r w:rsidDel="00E614D4">
                <w:rPr>
                  <w:rFonts w:ascii="Arial"/>
                  <w:sz w:val="18"/>
                </w:rPr>
                <w:delText>260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1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1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9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18" w:author="Paola Salari" w:date="2019-04-18T16:23:00Z">
              <w:r w:rsidDel="00E614D4">
                <w:rPr>
                  <w:rFonts w:ascii="Arial"/>
                  <w:sz w:val="18"/>
                </w:rPr>
                <w:delText>17.8%</w:delText>
              </w:r>
            </w:del>
          </w:p>
        </w:tc>
        <w:tc>
          <w:tcPr>
            <w:tcW w:w="6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1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2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9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22" w:author="Paola Salari" w:date="2019-04-18T16:23:00Z">
              <w:r w:rsidDel="00E614D4">
                <w:rPr>
                  <w:rFonts w:ascii="Arial"/>
                  <w:sz w:val="18"/>
                </w:rPr>
                <w:delText>1094</w:delText>
              </w:r>
            </w:del>
          </w:p>
        </w:tc>
        <w:tc>
          <w:tcPr>
            <w:tcW w:w="79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2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92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69"/>
              <w:rPr>
                <w:del w:id="9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26" w:author="Paola Salari" w:date="2019-04-18T16:23:00Z">
              <w:r w:rsidDel="00E614D4">
                <w:rPr>
                  <w:rFonts w:ascii="Arial"/>
                  <w:sz w:val="18"/>
                </w:rPr>
                <w:delText>19.7%</w:delText>
              </w:r>
            </w:del>
          </w:p>
        </w:tc>
      </w:tr>
      <w:tr w:rsidR="00137FFD" w:rsidDel="00E614D4">
        <w:trPr>
          <w:trHeight w:hRule="exact" w:val="329"/>
          <w:del w:id="927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2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29" w:author="Paola Salari" w:date="2019-04-18T16:23:00Z"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31" w:author="Paola Salari" w:date="2019-04-18T16:23:00Z">
              <w:r w:rsidDel="00E614D4">
                <w:rPr>
                  <w:rFonts w:ascii="Arial"/>
                  <w:sz w:val="18"/>
                </w:rPr>
                <w:delText>208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33" w:author="Paola Salari" w:date="2019-04-18T16:23:00Z">
              <w:r w:rsidDel="00E614D4">
                <w:rPr>
                  <w:rFonts w:ascii="Arial"/>
                  <w:sz w:val="18"/>
                </w:rPr>
                <w:delText>31.3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35" w:author="Paola Salari" w:date="2019-04-18T16:23:00Z">
              <w:r w:rsidDel="00E614D4">
                <w:rPr>
                  <w:rFonts w:ascii="Arial"/>
                  <w:sz w:val="18"/>
                </w:rPr>
                <w:delText>36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37" w:author="Paola Salari" w:date="2019-04-18T16:23:00Z">
              <w:r w:rsidDel="00E614D4">
                <w:rPr>
                  <w:rFonts w:ascii="Arial"/>
                  <w:sz w:val="18"/>
                </w:rPr>
                <w:delText>20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39" w:author="Paola Salari" w:date="2019-04-18T16:23:00Z">
              <w:r w:rsidDel="00E614D4">
                <w:rPr>
                  <w:rFonts w:ascii="Arial"/>
                  <w:sz w:val="18"/>
                </w:rPr>
                <w:delText>2441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9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41" w:author="Paola Salari" w:date="2019-04-18T16:23:00Z">
              <w:r w:rsidDel="00E614D4">
                <w:rPr>
                  <w:rFonts w:ascii="Arial"/>
                  <w:sz w:val="18"/>
                </w:rPr>
                <w:delText>25.7%</w:delText>
              </w:r>
            </w:del>
          </w:p>
        </w:tc>
      </w:tr>
      <w:tr w:rsidR="00137FFD" w:rsidDel="00E614D4">
        <w:trPr>
          <w:trHeight w:hRule="exact" w:val="548"/>
          <w:del w:id="942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94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44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Sex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usehold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ead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9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46" w:author="Paola Salari" w:date="2019-04-18T16:23:00Z">
              <w:r w:rsidDel="00E614D4">
                <w:rPr>
                  <w:rFonts w:ascii="Arial"/>
                  <w:sz w:val="18"/>
                </w:rPr>
                <w:delText>Fema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4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9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49" w:author="Paola Salari" w:date="2019-04-18T16:23:00Z">
              <w:r w:rsidDel="00E614D4">
                <w:rPr>
                  <w:rFonts w:ascii="Arial"/>
                  <w:sz w:val="18"/>
                </w:rPr>
                <w:delText>682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5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9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52" w:author="Paola Salari" w:date="2019-04-18T16:23:00Z">
              <w:r w:rsidDel="00E614D4">
                <w:rPr>
                  <w:rFonts w:ascii="Arial"/>
                  <w:sz w:val="18"/>
                </w:rPr>
                <w:delText>24.8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5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9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55" w:author="Paola Salari" w:date="2019-04-18T16:23:00Z">
              <w:r w:rsidDel="00E614D4">
                <w:rPr>
                  <w:rFonts w:ascii="Arial"/>
                  <w:sz w:val="18"/>
                </w:rPr>
                <w:delText>6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5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9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58" w:author="Paola Salari" w:date="2019-04-18T16:23:00Z">
              <w:r w:rsidDel="00E614D4">
                <w:rPr>
                  <w:rFonts w:ascii="Arial"/>
                  <w:sz w:val="18"/>
                </w:rPr>
                <w:delText>20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5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9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61" w:author="Paola Salari" w:date="2019-04-18T16:23:00Z">
              <w:r w:rsidDel="00E614D4">
                <w:rPr>
                  <w:rFonts w:ascii="Arial"/>
                  <w:sz w:val="18"/>
                </w:rPr>
                <w:delText>747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6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9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64" w:author="Paola Salari" w:date="2019-04-18T16:23:00Z">
              <w:r w:rsidDel="00E614D4">
                <w:rPr>
                  <w:rFonts w:ascii="Arial"/>
                  <w:sz w:val="18"/>
                </w:rPr>
                <w:delText>22.4%</w:delText>
              </w:r>
            </w:del>
          </w:p>
        </w:tc>
      </w:tr>
      <w:tr w:rsidR="00137FFD" w:rsidDel="00E614D4">
        <w:trPr>
          <w:trHeight w:hRule="exact" w:val="329"/>
          <w:del w:id="965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67" w:author="Paola Salari" w:date="2019-04-18T16:23:00Z">
              <w:r w:rsidDel="00E614D4">
                <w:rPr>
                  <w:rFonts w:ascii="Arial"/>
                  <w:sz w:val="18"/>
                </w:rPr>
                <w:delText>Ma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69" w:author="Paola Salari" w:date="2019-04-18T16:23:00Z">
              <w:r w:rsidDel="00E614D4">
                <w:rPr>
                  <w:rFonts w:ascii="Arial"/>
                  <w:sz w:val="18"/>
                </w:rPr>
                <w:delText>2232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1" w:author="Paola Salari" w:date="2019-04-18T16:23:00Z">
              <w:r w:rsidDel="00E614D4">
                <w:rPr>
                  <w:rFonts w:ascii="Arial"/>
                  <w:sz w:val="18"/>
                </w:rPr>
                <w:delText>29.0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3" w:author="Paola Salari" w:date="2019-04-18T16:23:00Z">
              <w:r w:rsidDel="00E614D4">
                <w:rPr>
                  <w:rFonts w:ascii="Arial"/>
                  <w:sz w:val="18"/>
                </w:rPr>
                <w:delText>55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5" w:author="Paola Salari" w:date="2019-04-18T16:23:00Z">
              <w:r w:rsidDel="00E614D4">
                <w:rPr>
                  <w:rFonts w:ascii="Arial"/>
                  <w:sz w:val="18"/>
                </w:rPr>
                <w:delText>18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9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7" w:author="Paola Salari" w:date="2019-04-18T16:23:00Z">
              <w:r w:rsidDel="00E614D4">
                <w:rPr>
                  <w:rFonts w:ascii="Arial"/>
                  <w:sz w:val="18"/>
                </w:rPr>
                <w:delText>2788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9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79" w:author="Paola Salari" w:date="2019-04-18T16:23:00Z">
              <w:r w:rsidDel="00E614D4">
                <w:rPr>
                  <w:rFonts w:ascii="Arial"/>
                  <w:sz w:val="18"/>
                </w:rPr>
                <w:delText>23.9%</w:delText>
              </w:r>
            </w:del>
          </w:p>
        </w:tc>
      </w:tr>
      <w:tr w:rsidR="00137FFD" w:rsidDel="00E614D4">
        <w:trPr>
          <w:trHeight w:hRule="exact" w:val="548"/>
          <w:del w:id="980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9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82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Children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at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m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9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84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8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9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87" w:author="Paola Salari" w:date="2019-04-18T16:23:00Z">
              <w:r w:rsidDel="00E614D4">
                <w:rPr>
                  <w:rFonts w:ascii="Arial"/>
                  <w:sz w:val="18"/>
                </w:rPr>
                <w:delText>822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8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9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90" w:author="Paola Salari" w:date="2019-04-18T16:23:00Z">
              <w:r w:rsidDel="00E614D4">
                <w:rPr>
                  <w:rFonts w:ascii="Arial"/>
                  <w:sz w:val="18"/>
                </w:rPr>
                <w:delText>23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9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9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93" w:author="Paola Salari" w:date="2019-04-18T16:23:00Z">
              <w:r w:rsidDel="00E614D4">
                <w:rPr>
                  <w:rFonts w:ascii="Arial"/>
                  <w:sz w:val="18"/>
                </w:rPr>
                <w:delText>1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9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9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96" w:author="Paola Salari" w:date="2019-04-18T16:23:00Z">
              <w:r w:rsidDel="00E614D4">
                <w:rPr>
                  <w:rFonts w:ascii="Arial"/>
                  <w:sz w:val="18"/>
                </w:rPr>
                <w:delText>21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99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9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999" w:author="Paola Salari" w:date="2019-04-18T16:23:00Z">
              <w:r w:rsidDel="00E614D4">
                <w:rPr>
                  <w:rFonts w:ascii="Arial"/>
                  <w:sz w:val="18"/>
                </w:rPr>
                <w:delText>949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0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0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02" w:author="Paola Salari" w:date="2019-04-18T16:23:00Z">
              <w:r w:rsidDel="00E614D4">
                <w:rPr>
                  <w:rFonts w:ascii="Arial"/>
                  <w:sz w:val="18"/>
                </w:rPr>
                <w:delText>22.7%</w:delText>
              </w:r>
            </w:del>
          </w:p>
        </w:tc>
      </w:tr>
      <w:tr w:rsidR="00137FFD" w:rsidDel="00E614D4">
        <w:trPr>
          <w:trHeight w:hRule="exact" w:val="329"/>
          <w:del w:id="1003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05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07" w:author="Paola Salari" w:date="2019-04-18T16:23:00Z">
              <w:r w:rsidDel="00E614D4">
                <w:rPr>
                  <w:rFonts w:ascii="Arial"/>
                  <w:sz w:val="18"/>
                </w:rPr>
                <w:delText>2092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09" w:author="Paola Salari" w:date="2019-04-18T16:23:00Z">
              <w:r w:rsidDel="00E614D4">
                <w:rPr>
                  <w:rFonts w:ascii="Arial"/>
                  <w:sz w:val="18"/>
                </w:rPr>
                <w:delText>29.9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11" w:author="Paola Salari" w:date="2019-04-18T16:23:00Z">
              <w:r w:rsidDel="00E614D4">
                <w:rPr>
                  <w:rFonts w:ascii="Arial"/>
                  <w:sz w:val="18"/>
                </w:rPr>
                <w:delText>35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13" w:author="Paola Salari" w:date="2019-04-18T16:23:00Z">
              <w:r w:rsidDel="00E614D4">
                <w:rPr>
                  <w:rFonts w:ascii="Arial"/>
                  <w:sz w:val="18"/>
                </w:rPr>
                <w:delText>20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15" w:author="Paola Salari" w:date="2019-04-18T16:23:00Z">
              <w:r w:rsidDel="00E614D4">
                <w:rPr>
                  <w:rFonts w:ascii="Arial"/>
                  <w:sz w:val="18"/>
                </w:rPr>
                <w:delText>2442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0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17" w:author="Paola Salari" w:date="2019-04-18T16:23:00Z">
              <w:r w:rsidDel="00E614D4">
                <w:rPr>
                  <w:rFonts w:ascii="Arial"/>
                  <w:sz w:val="18"/>
                </w:rPr>
                <w:delText>25.0%</w:delText>
              </w:r>
            </w:del>
          </w:p>
        </w:tc>
      </w:tr>
      <w:tr w:rsidR="00137FFD" w:rsidDel="00E614D4">
        <w:trPr>
          <w:trHeight w:hRule="exact" w:val="548"/>
          <w:del w:id="1018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0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20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Pregnant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0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22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2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25" w:author="Paola Salari" w:date="2019-04-18T16:23:00Z">
              <w:r w:rsidDel="00E614D4">
                <w:rPr>
                  <w:rFonts w:ascii="Arial"/>
                  <w:sz w:val="18"/>
                </w:rPr>
                <w:delText>2583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2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28" w:author="Paola Salari" w:date="2019-04-18T16:23:00Z">
              <w:r w:rsidDel="00E614D4">
                <w:rPr>
                  <w:rFonts w:ascii="Arial"/>
                  <w:sz w:val="18"/>
                </w:rPr>
                <w:delText>26.8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2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318"/>
              <w:rPr>
                <w:del w:id="10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31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3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0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34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3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418"/>
              <w:rPr>
                <w:del w:id="10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37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3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0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40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329"/>
          <w:del w:id="104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43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0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45" w:author="Paola Salari" w:date="2019-04-18T16:23:00Z">
              <w:r w:rsidDel="00E614D4">
                <w:rPr>
                  <w:rFonts w:ascii="Arial"/>
                  <w:sz w:val="18"/>
                </w:rPr>
                <w:delText>33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47" w:author="Paola Salari" w:date="2019-04-18T16:23:00Z">
              <w:r w:rsidDel="00E614D4">
                <w:rPr>
                  <w:rFonts w:ascii="Arial"/>
                  <w:sz w:val="18"/>
                </w:rPr>
                <w:delText>36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0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49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0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51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10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53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0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55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548"/>
          <w:del w:id="1056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0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58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Age</w:delText>
              </w:r>
              <w:r w:rsidDel="00E614D4">
                <w:rPr>
                  <w:rFonts w:ascii="Arial"/>
                  <w:b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classe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0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60" w:author="Paola Salari" w:date="2019-04-18T16:23:00Z">
              <w:r w:rsidDel="00E614D4">
                <w:rPr>
                  <w:rFonts w:ascii="Arial"/>
                  <w:sz w:val="18"/>
                </w:rPr>
                <w:delText>15-1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6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0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63" w:author="Paola Salari" w:date="2019-04-18T16:23:00Z">
              <w:r w:rsidDel="00E614D4">
                <w:rPr>
                  <w:rFonts w:ascii="Arial"/>
                  <w:sz w:val="18"/>
                </w:rPr>
                <w:delText>449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6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66" w:author="Paola Salari" w:date="2019-04-18T16:23:00Z">
              <w:r w:rsidDel="00E614D4">
                <w:rPr>
                  <w:rFonts w:ascii="Arial"/>
                  <w:sz w:val="18"/>
                </w:rPr>
                <w:delText>23.1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6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69" w:author="Paola Salari" w:date="2019-04-18T16:23:00Z">
              <w:r w:rsidDel="00E614D4">
                <w:rPr>
                  <w:rFonts w:ascii="Arial"/>
                  <w:sz w:val="18"/>
                </w:rPr>
                <w:delText>15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7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0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72" w:author="Paola Salari" w:date="2019-04-18T16:23:00Z">
              <w:r w:rsidDel="00E614D4">
                <w:rPr>
                  <w:rFonts w:ascii="Arial"/>
                  <w:sz w:val="18"/>
                </w:rPr>
                <w:delText>22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7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0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75" w:author="Paola Salari" w:date="2019-04-18T16:23:00Z">
              <w:r w:rsidDel="00E614D4">
                <w:rPr>
                  <w:rFonts w:ascii="Arial"/>
                  <w:sz w:val="18"/>
                </w:rPr>
                <w:delText>559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07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0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78" w:author="Paola Salari" w:date="2019-04-18T16:23:00Z">
              <w:r w:rsidDel="00E614D4">
                <w:rPr>
                  <w:rFonts w:ascii="Arial"/>
                  <w:sz w:val="18"/>
                </w:rPr>
                <w:delText>22.9%</w:delText>
              </w:r>
            </w:del>
          </w:p>
        </w:tc>
      </w:tr>
      <w:tr w:rsidR="00137FFD" w:rsidDel="00E614D4">
        <w:trPr>
          <w:trHeight w:hRule="exact" w:val="219"/>
          <w:del w:id="1079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1" w:author="Paola Salari" w:date="2019-04-18T16:23:00Z">
              <w:r w:rsidDel="00E614D4">
                <w:rPr>
                  <w:rFonts w:ascii="Arial"/>
                  <w:sz w:val="18"/>
                </w:rPr>
                <w:delText>20-2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0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3" w:author="Paola Salari" w:date="2019-04-18T16:23:00Z">
              <w:r w:rsidDel="00E614D4">
                <w:rPr>
                  <w:rFonts w:ascii="Arial"/>
                  <w:sz w:val="18"/>
                </w:rPr>
                <w:delText>407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5" w:author="Paola Salari" w:date="2019-04-18T16:23:00Z">
              <w:r w:rsidDel="00E614D4">
                <w:rPr>
                  <w:rFonts w:ascii="Arial"/>
                  <w:sz w:val="18"/>
                </w:rPr>
                <w:delText>27.2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0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7" w:author="Paola Salari" w:date="2019-04-18T16:23:00Z">
              <w:r w:rsidDel="00E614D4">
                <w:rPr>
                  <w:rFonts w:ascii="Arial"/>
                  <w:sz w:val="18"/>
                </w:rPr>
                <w:delText>5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0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89" w:author="Paola Salari" w:date="2019-04-18T16:23:00Z">
              <w:r w:rsidDel="00E614D4">
                <w:rPr>
                  <w:rFonts w:ascii="Arial"/>
                  <w:spacing w:val="-3"/>
                  <w:sz w:val="18"/>
                </w:rPr>
                <w:delText>11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09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91" w:author="Paola Salari" w:date="2019-04-18T16:23:00Z">
              <w:r w:rsidDel="00E614D4">
                <w:rPr>
                  <w:rFonts w:ascii="Arial"/>
                  <w:sz w:val="18"/>
                </w:rPr>
                <w:delText>460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0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93" w:author="Paola Salari" w:date="2019-04-18T16:23:00Z">
              <w:r w:rsidDel="00E614D4">
                <w:rPr>
                  <w:rFonts w:ascii="Arial"/>
                  <w:sz w:val="18"/>
                </w:rPr>
                <w:delText>19.2%</w:delText>
              </w:r>
            </w:del>
          </w:p>
        </w:tc>
      </w:tr>
      <w:tr w:rsidR="00137FFD" w:rsidDel="00E614D4">
        <w:trPr>
          <w:trHeight w:hRule="exact" w:val="219"/>
          <w:del w:id="1094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96" w:author="Paola Salari" w:date="2019-04-18T16:23:00Z">
              <w:r w:rsidDel="00E614D4">
                <w:rPr>
                  <w:rFonts w:ascii="Arial"/>
                  <w:sz w:val="18"/>
                </w:rPr>
                <w:delText>25-2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0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098" w:author="Paola Salari" w:date="2019-04-18T16:23:00Z">
              <w:r w:rsidDel="00E614D4">
                <w:rPr>
                  <w:rFonts w:ascii="Arial"/>
                  <w:sz w:val="18"/>
                </w:rPr>
                <w:delText>48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0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00" w:author="Paola Salari" w:date="2019-04-18T16:23:00Z">
              <w:r w:rsidDel="00E614D4">
                <w:rPr>
                  <w:rFonts w:ascii="Arial"/>
                  <w:sz w:val="18"/>
                </w:rPr>
                <w:delText>27.2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02" w:author="Paola Salari" w:date="2019-04-18T16:23:00Z">
              <w:r w:rsidDel="00E614D4">
                <w:rPr>
                  <w:rFonts w:ascii="Arial"/>
                  <w:sz w:val="18"/>
                </w:rPr>
                <w:delText>7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04" w:author="Paola Salari" w:date="2019-04-18T16:23:00Z">
              <w:r w:rsidDel="00E614D4">
                <w:rPr>
                  <w:rFonts w:ascii="Arial"/>
                  <w:sz w:val="18"/>
                </w:rPr>
                <w:delText>19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06" w:author="Paola Salari" w:date="2019-04-18T16:23:00Z">
              <w:r w:rsidDel="00E614D4">
                <w:rPr>
                  <w:rFonts w:ascii="Arial"/>
                  <w:sz w:val="18"/>
                </w:rPr>
                <w:delText>553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1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08" w:author="Paola Salari" w:date="2019-04-18T16:23:00Z">
              <w:r w:rsidDel="00E614D4">
                <w:rPr>
                  <w:rFonts w:ascii="Arial"/>
                  <w:sz w:val="18"/>
                </w:rPr>
                <w:delText>23.3%</w:delText>
              </w:r>
            </w:del>
          </w:p>
        </w:tc>
      </w:tr>
      <w:tr w:rsidR="00137FFD" w:rsidDel="00E614D4">
        <w:trPr>
          <w:trHeight w:hRule="exact" w:val="219"/>
          <w:del w:id="1109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1" w:author="Paola Salari" w:date="2019-04-18T16:23:00Z">
              <w:r w:rsidDel="00E614D4">
                <w:rPr>
                  <w:rFonts w:ascii="Arial"/>
                  <w:sz w:val="18"/>
                </w:rPr>
                <w:delText>30-3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3" w:author="Paola Salari" w:date="2019-04-18T16:23:00Z">
              <w:r w:rsidDel="00E614D4">
                <w:rPr>
                  <w:rFonts w:ascii="Arial"/>
                  <w:sz w:val="18"/>
                </w:rPr>
                <w:delText>52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5" w:author="Paola Salari" w:date="2019-04-18T16:23:00Z">
              <w:r w:rsidDel="00E614D4">
                <w:rPr>
                  <w:rFonts w:ascii="Arial"/>
                  <w:sz w:val="18"/>
                </w:rPr>
                <w:delText>32.2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7" w:author="Paola Salari" w:date="2019-04-18T16:23:00Z">
              <w:r w:rsidDel="00E614D4">
                <w:rPr>
                  <w:rFonts w:ascii="Arial"/>
                  <w:sz w:val="18"/>
                </w:rPr>
                <w:delText>6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19" w:author="Paola Salari" w:date="2019-04-18T16:23:00Z">
              <w:r w:rsidDel="00E614D4">
                <w:rPr>
                  <w:rFonts w:ascii="Arial"/>
                  <w:sz w:val="18"/>
                </w:rPr>
                <w:delText>18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21" w:author="Paola Salari" w:date="2019-04-18T16:23:00Z">
              <w:r w:rsidDel="00E614D4">
                <w:rPr>
                  <w:rFonts w:ascii="Arial"/>
                  <w:sz w:val="18"/>
                </w:rPr>
                <w:delText>586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12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23" w:author="Paola Salari" w:date="2019-04-18T16:23:00Z">
              <w:r w:rsidDel="00E614D4">
                <w:rPr>
                  <w:rFonts w:ascii="Arial"/>
                  <w:sz w:val="18"/>
                </w:rPr>
                <w:delText>25.1%</w:delText>
              </w:r>
            </w:del>
          </w:p>
        </w:tc>
      </w:tr>
      <w:tr w:rsidR="00137FFD" w:rsidDel="00E614D4">
        <w:trPr>
          <w:trHeight w:hRule="exact" w:val="219"/>
          <w:del w:id="1124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26" w:author="Paola Salari" w:date="2019-04-18T16:23:00Z">
              <w:r w:rsidDel="00E614D4">
                <w:rPr>
                  <w:rFonts w:ascii="Arial"/>
                  <w:sz w:val="18"/>
                </w:rPr>
                <w:delText>35-3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28" w:author="Paola Salari" w:date="2019-04-18T16:23:00Z">
              <w:r w:rsidDel="00E614D4">
                <w:rPr>
                  <w:rFonts w:ascii="Arial"/>
                  <w:sz w:val="18"/>
                </w:rPr>
                <w:delText>413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30" w:author="Paola Salari" w:date="2019-04-18T16:23:00Z">
              <w:r w:rsidDel="00E614D4">
                <w:rPr>
                  <w:rFonts w:ascii="Arial"/>
                  <w:sz w:val="18"/>
                </w:rPr>
                <w:delText>29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32" w:author="Paola Salari" w:date="2019-04-18T16:23:00Z">
              <w:r w:rsidDel="00E614D4">
                <w:rPr>
                  <w:rFonts w:ascii="Arial"/>
                  <w:sz w:val="18"/>
                </w:rPr>
                <w:delText>7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34" w:author="Paola Salari" w:date="2019-04-18T16:23:00Z">
              <w:r w:rsidDel="00E614D4">
                <w:rPr>
                  <w:rFonts w:ascii="Arial"/>
                  <w:sz w:val="18"/>
                </w:rPr>
                <w:delText>21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36" w:author="Paola Salari" w:date="2019-04-18T16:23:00Z">
              <w:r w:rsidDel="00E614D4">
                <w:rPr>
                  <w:rFonts w:ascii="Arial"/>
                  <w:sz w:val="18"/>
                </w:rPr>
                <w:delText>491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1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38" w:author="Paola Salari" w:date="2019-04-18T16:23:00Z">
              <w:r w:rsidDel="00E614D4">
                <w:rPr>
                  <w:rFonts w:ascii="Arial"/>
                  <w:sz w:val="18"/>
                </w:rPr>
                <w:delText>25.6%</w:delText>
              </w:r>
            </w:del>
          </w:p>
        </w:tc>
      </w:tr>
      <w:tr w:rsidR="00137FFD" w:rsidDel="00E614D4">
        <w:trPr>
          <w:trHeight w:hRule="exact" w:val="219"/>
          <w:del w:id="1139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1" w:author="Paola Salari" w:date="2019-04-18T16:23:00Z">
              <w:r w:rsidDel="00E614D4">
                <w:rPr>
                  <w:rFonts w:ascii="Arial"/>
                  <w:sz w:val="18"/>
                </w:rPr>
                <w:delText>40-4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3" w:author="Paola Salari" w:date="2019-04-18T16:23:00Z">
              <w:r w:rsidDel="00E614D4">
                <w:rPr>
                  <w:rFonts w:ascii="Arial"/>
                  <w:sz w:val="18"/>
                </w:rPr>
                <w:delText>35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5" w:author="Paola Salari" w:date="2019-04-18T16:23:00Z">
              <w:r w:rsidDel="00E614D4">
                <w:rPr>
                  <w:rFonts w:ascii="Arial"/>
                  <w:sz w:val="18"/>
                </w:rPr>
                <w:delText>26.8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7" w:author="Paola Salari" w:date="2019-04-18T16:23:00Z">
              <w:r w:rsidDel="00E614D4">
                <w:rPr>
                  <w:rFonts w:ascii="Arial"/>
                  <w:sz w:val="18"/>
                </w:rPr>
                <w:delText>4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49" w:author="Paola Salari" w:date="2019-04-18T16:23:00Z">
              <w:r w:rsidDel="00E614D4">
                <w:rPr>
                  <w:rFonts w:ascii="Arial"/>
                  <w:sz w:val="18"/>
                </w:rPr>
                <w:delText>18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51" w:author="Paola Salari" w:date="2019-04-18T16:23:00Z">
              <w:r w:rsidDel="00E614D4">
                <w:rPr>
                  <w:rFonts w:ascii="Arial"/>
                  <w:sz w:val="18"/>
                </w:rPr>
                <w:delText>398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1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53" w:author="Paola Salari" w:date="2019-04-18T16:23:00Z">
              <w:r w:rsidDel="00E614D4">
                <w:rPr>
                  <w:rFonts w:ascii="Arial"/>
                  <w:sz w:val="18"/>
                </w:rPr>
                <w:delText>22.4%</w:delText>
              </w:r>
            </w:del>
          </w:p>
        </w:tc>
      </w:tr>
      <w:tr w:rsidR="00137FFD" w:rsidDel="00E614D4">
        <w:trPr>
          <w:trHeight w:hRule="exact" w:val="219"/>
          <w:del w:id="1154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56" w:author="Paola Salari" w:date="2019-04-18T16:23:00Z">
              <w:r w:rsidDel="00E614D4">
                <w:rPr>
                  <w:rFonts w:ascii="Arial"/>
                  <w:sz w:val="18"/>
                </w:rPr>
                <w:delText>45-4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58" w:author="Paola Salari" w:date="2019-04-18T16:23:00Z">
              <w:r w:rsidDel="00E614D4">
                <w:rPr>
                  <w:rFonts w:ascii="Arial"/>
                  <w:sz w:val="18"/>
                </w:rPr>
                <w:delText>293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60" w:author="Paola Salari" w:date="2019-04-18T16:23:00Z">
              <w:r w:rsidDel="00E614D4">
                <w:rPr>
                  <w:rFonts w:ascii="Arial"/>
                  <w:sz w:val="18"/>
                </w:rPr>
                <w:delText>28.2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62" w:author="Paola Salari" w:date="2019-04-18T16:23:00Z">
              <w:r w:rsidDel="00E614D4">
                <w:rPr>
                  <w:rFonts w:ascii="Arial"/>
                  <w:sz w:val="18"/>
                </w:rPr>
                <w:delText>5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64" w:author="Paola Salari" w:date="2019-04-18T16:23:00Z">
              <w:r w:rsidDel="00E614D4">
                <w:rPr>
                  <w:rFonts w:ascii="Arial"/>
                  <w:sz w:val="18"/>
                </w:rPr>
                <w:delText>16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66" w:author="Paola Salari" w:date="2019-04-18T16:23:00Z">
              <w:r w:rsidDel="00E614D4">
                <w:rPr>
                  <w:rFonts w:ascii="Arial"/>
                  <w:sz w:val="18"/>
                </w:rPr>
                <w:delText>350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1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68" w:author="Paola Salari" w:date="2019-04-18T16:23:00Z">
              <w:r w:rsidDel="00E614D4">
                <w:rPr>
                  <w:rFonts w:ascii="Arial"/>
                  <w:sz w:val="18"/>
                </w:rPr>
                <w:delText>22.2%</w:delText>
              </w:r>
            </w:del>
          </w:p>
        </w:tc>
      </w:tr>
      <w:tr w:rsidR="00137FFD" w:rsidDel="00E614D4">
        <w:trPr>
          <w:trHeight w:hRule="exact" w:val="219"/>
          <w:del w:id="1169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1" w:author="Paola Salari" w:date="2019-04-18T16:23:00Z">
              <w:r w:rsidDel="00E614D4">
                <w:rPr>
                  <w:rFonts w:ascii="Arial"/>
                  <w:sz w:val="18"/>
                </w:rPr>
                <w:delText>50-54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11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3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1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5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7" w:author="Paola Salari" w:date="2019-04-18T16:23:00Z">
              <w:r w:rsidDel="00E614D4">
                <w:rPr>
                  <w:rFonts w:ascii="Arial"/>
                  <w:sz w:val="18"/>
                </w:rPr>
                <w:delText>5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79" w:author="Paola Salari" w:date="2019-04-18T16:23:00Z">
              <w:r w:rsidDel="00E614D4">
                <w:rPr>
                  <w:rFonts w:ascii="Arial"/>
                  <w:sz w:val="18"/>
                </w:rPr>
                <w:delText>24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11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81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1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83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329"/>
          <w:del w:id="1184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86" w:author="Paola Salari" w:date="2019-04-18T16:23:00Z">
              <w:r w:rsidDel="00E614D4">
                <w:rPr>
                  <w:rFonts w:ascii="Arial"/>
                  <w:sz w:val="18"/>
                </w:rPr>
                <w:delText>55-59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11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88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1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90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1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92" w:author="Paola Salari" w:date="2019-04-18T16:23:00Z">
              <w:r w:rsidDel="00E614D4">
                <w:rPr>
                  <w:rFonts w:ascii="Arial"/>
                  <w:sz w:val="18"/>
                </w:rPr>
                <w:delText>4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1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94" w:author="Paola Salari" w:date="2019-04-18T16:23:00Z">
              <w:r w:rsidDel="00E614D4">
                <w:rPr>
                  <w:rFonts w:ascii="Arial"/>
                  <w:sz w:val="18"/>
                </w:rPr>
                <w:delText>19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11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96" w:author="Paola Salari" w:date="2019-04-18T16:23:00Z">
              <w:r w:rsidDel="00E614D4">
                <w:rPr>
                  <w:rFonts w:ascii="Arial" w:eastAsia="Arial" w:hAnsi="Arial" w:cs="Arial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1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198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548"/>
          <w:del w:id="1199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2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01" w:author="Paola Salari" w:date="2019-04-18T16:23:00Z">
              <w:r w:rsidDel="00E614D4">
                <w:rPr>
                  <w:rFonts w:ascii="Arial"/>
                  <w:b/>
                  <w:spacing w:val="-1"/>
                  <w:sz w:val="18"/>
                </w:rPr>
                <w:delText>Wealth</w:delText>
              </w:r>
              <w:r w:rsidDel="00E614D4">
                <w:rPr>
                  <w:rFonts w:ascii="Arial"/>
                  <w:b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Index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2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03" w:author="Paola Salari" w:date="2019-04-18T16:23:00Z">
              <w:r w:rsidDel="00E614D4">
                <w:rPr>
                  <w:rFonts w:ascii="Arial"/>
                  <w:sz w:val="18"/>
                </w:rPr>
                <w:delText>Poore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0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2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06" w:author="Paola Salari" w:date="2019-04-18T16:23:00Z">
              <w:r w:rsidDel="00E614D4">
                <w:rPr>
                  <w:rFonts w:ascii="Arial"/>
                  <w:sz w:val="18"/>
                </w:rPr>
                <w:delText>94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0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09" w:author="Paola Salari" w:date="2019-04-18T16:23:00Z">
              <w:r w:rsidDel="00E614D4">
                <w:rPr>
                  <w:rFonts w:ascii="Arial"/>
                  <w:sz w:val="18"/>
                </w:rPr>
                <w:delText>21.5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1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1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12" w:author="Paola Salari" w:date="2019-04-18T16:23:00Z">
              <w:r w:rsidDel="00E614D4">
                <w:rPr>
                  <w:rFonts w:ascii="Arial"/>
                  <w:sz w:val="18"/>
                </w:rPr>
                <w:delText>18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1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15" w:author="Paola Salari" w:date="2019-04-18T16:23:00Z">
              <w:r w:rsidDel="00E614D4">
                <w:rPr>
                  <w:rFonts w:ascii="Arial"/>
                  <w:sz w:val="18"/>
                </w:rPr>
                <w:delText>14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1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32"/>
              <w:rPr>
                <w:del w:id="12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18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25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1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2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21" w:author="Paola Salari" w:date="2019-04-18T16:23:00Z">
              <w:r w:rsidDel="00E614D4">
                <w:rPr>
                  <w:rFonts w:ascii="Arial"/>
                  <w:sz w:val="18"/>
                </w:rPr>
                <w:delText>17.9%</w:delText>
              </w:r>
            </w:del>
          </w:p>
        </w:tc>
      </w:tr>
      <w:tr w:rsidR="00137FFD" w:rsidDel="00E614D4">
        <w:trPr>
          <w:trHeight w:hRule="exact" w:val="219"/>
          <w:del w:id="1222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24" w:author="Paola Salari" w:date="2019-04-18T16:23:00Z">
              <w:r w:rsidDel="00E614D4">
                <w:rPr>
                  <w:rFonts w:ascii="Arial"/>
                  <w:sz w:val="18"/>
                </w:rPr>
                <w:delText>Poor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26" w:author="Paola Salari" w:date="2019-04-18T16:23:00Z">
              <w:r w:rsidDel="00E614D4">
                <w:rPr>
                  <w:rFonts w:ascii="Arial"/>
                  <w:sz w:val="18"/>
                </w:rPr>
                <w:delText>53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28" w:author="Paola Salari" w:date="2019-04-18T16:23:00Z">
              <w:r w:rsidDel="00E614D4">
                <w:rPr>
                  <w:rFonts w:ascii="Arial"/>
                  <w:sz w:val="18"/>
                </w:rPr>
                <w:delText>25.5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30" w:author="Paola Salari" w:date="2019-04-18T16:23:00Z">
              <w:r w:rsidDel="00E614D4">
                <w:rPr>
                  <w:rFonts w:ascii="Arial"/>
                  <w:sz w:val="18"/>
                </w:rPr>
                <w:delText>1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32" w:author="Paola Salari" w:date="2019-04-18T16:23:00Z">
              <w:r w:rsidDel="00E614D4">
                <w:rPr>
                  <w:rFonts w:ascii="Arial"/>
                  <w:sz w:val="18"/>
                </w:rPr>
                <w:delText>20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34" w:author="Paola Salari" w:date="2019-04-18T16:23:00Z">
              <w:r w:rsidDel="00E614D4">
                <w:rPr>
                  <w:rFonts w:ascii="Arial"/>
                  <w:sz w:val="18"/>
                </w:rPr>
                <w:delText>670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2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36" w:author="Paola Salari" w:date="2019-04-18T16:23:00Z">
              <w:r w:rsidDel="00E614D4">
                <w:rPr>
                  <w:rFonts w:ascii="Arial"/>
                  <w:sz w:val="18"/>
                </w:rPr>
                <w:delText>23.2%</w:delText>
              </w:r>
            </w:del>
          </w:p>
        </w:tc>
      </w:tr>
      <w:tr w:rsidR="00137FFD" w:rsidDel="00E614D4">
        <w:trPr>
          <w:trHeight w:hRule="exact" w:val="219"/>
          <w:del w:id="1237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39" w:author="Paola Salari" w:date="2019-04-18T16:23:00Z">
              <w:r w:rsidDel="00E614D4">
                <w:rPr>
                  <w:rFonts w:ascii="Arial"/>
                  <w:sz w:val="18"/>
                </w:rPr>
                <w:delText>Midd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1" w:author="Paola Salari" w:date="2019-04-18T16:23:00Z">
              <w:r w:rsidDel="00E614D4">
                <w:rPr>
                  <w:rFonts w:ascii="Arial"/>
                  <w:sz w:val="18"/>
                </w:rPr>
                <w:delText>419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3" w:author="Paola Salari" w:date="2019-04-18T16:23:00Z">
              <w:r w:rsidDel="00E614D4">
                <w:rPr>
                  <w:rFonts w:ascii="Arial"/>
                  <w:sz w:val="18"/>
                </w:rPr>
                <w:delText>25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5" w:author="Paola Salari" w:date="2019-04-18T16:23:00Z">
              <w:r w:rsidDel="00E614D4">
                <w:rPr>
                  <w:rFonts w:ascii="Arial"/>
                  <w:sz w:val="18"/>
                </w:rPr>
                <w:delText>7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7" w:author="Paola Salari" w:date="2019-04-18T16:23:00Z">
              <w:r w:rsidDel="00E614D4">
                <w:rPr>
                  <w:rFonts w:ascii="Arial"/>
                  <w:sz w:val="18"/>
                </w:rPr>
                <w:delText>15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49" w:author="Paola Salari" w:date="2019-04-18T16:23:00Z">
              <w:r w:rsidDel="00E614D4">
                <w:rPr>
                  <w:rFonts w:ascii="Arial"/>
                  <w:sz w:val="18"/>
                </w:rPr>
                <w:delText>492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2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51" w:author="Paola Salari" w:date="2019-04-18T16:23:00Z">
              <w:r w:rsidDel="00E614D4">
                <w:rPr>
                  <w:rFonts w:ascii="Arial"/>
                  <w:sz w:val="18"/>
                </w:rPr>
                <w:delText>20.5%</w:delText>
              </w:r>
            </w:del>
          </w:p>
        </w:tc>
      </w:tr>
      <w:tr w:rsidR="00137FFD" w:rsidDel="00E614D4">
        <w:trPr>
          <w:trHeight w:hRule="exact" w:val="219"/>
          <w:del w:id="1252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54" w:author="Paola Salari" w:date="2019-04-18T16:23:00Z">
              <w:r w:rsidDel="00E614D4">
                <w:rPr>
                  <w:rFonts w:ascii="Arial"/>
                  <w:sz w:val="18"/>
                </w:rPr>
                <w:delText>Rich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56" w:author="Paola Salari" w:date="2019-04-18T16:23:00Z">
              <w:r w:rsidDel="00E614D4">
                <w:rPr>
                  <w:rFonts w:ascii="Arial"/>
                  <w:sz w:val="18"/>
                </w:rPr>
                <w:delText>51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58" w:author="Paola Salari" w:date="2019-04-18T16:23:00Z">
              <w:r w:rsidDel="00E614D4">
                <w:rPr>
                  <w:rFonts w:ascii="Arial"/>
                  <w:sz w:val="18"/>
                </w:rPr>
                <w:delText>30.3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2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0" w:author="Paola Salari" w:date="2019-04-18T16:23:00Z">
              <w:r w:rsidDel="00E614D4">
                <w:rPr>
                  <w:rFonts w:ascii="Arial"/>
                  <w:spacing w:val="-6"/>
                  <w:sz w:val="18"/>
                </w:rPr>
                <w:delText>11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2" w:author="Paola Salari" w:date="2019-04-18T16:23:00Z">
              <w:r w:rsidDel="00E614D4">
                <w:rPr>
                  <w:rFonts w:ascii="Arial"/>
                  <w:sz w:val="18"/>
                </w:rPr>
                <w:delText>19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4" w:author="Paola Salari" w:date="2019-04-18T16:23:00Z">
              <w:r w:rsidDel="00E614D4">
                <w:rPr>
                  <w:rFonts w:ascii="Arial"/>
                  <w:sz w:val="18"/>
                </w:rPr>
                <w:delText>627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2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6" w:author="Paola Salari" w:date="2019-04-18T16:23:00Z">
              <w:r w:rsidDel="00E614D4">
                <w:rPr>
                  <w:rFonts w:ascii="Arial"/>
                  <w:sz w:val="18"/>
                </w:rPr>
                <w:delText>24.9%</w:delText>
              </w:r>
            </w:del>
          </w:p>
        </w:tc>
      </w:tr>
      <w:tr w:rsidR="00137FFD" w:rsidDel="00E614D4">
        <w:trPr>
          <w:trHeight w:hRule="exact" w:val="329"/>
          <w:del w:id="1267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69" w:author="Paola Salari" w:date="2019-04-18T16:23:00Z">
              <w:r w:rsidDel="00E614D4">
                <w:rPr>
                  <w:rFonts w:ascii="Arial"/>
                  <w:sz w:val="18"/>
                </w:rPr>
                <w:delText>Riche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71" w:author="Paola Salari" w:date="2019-04-18T16:23:00Z">
              <w:r w:rsidDel="00E614D4">
                <w:rPr>
                  <w:rFonts w:ascii="Arial"/>
                  <w:sz w:val="18"/>
                </w:rPr>
                <w:delText>51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73" w:author="Paola Salari" w:date="2019-04-18T16:23:00Z">
              <w:r w:rsidDel="00E614D4">
                <w:rPr>
                  <w:rFonts w:ascii="Arial"/>
                  <w:sz w:val="18"/>
                </w:rPr>
                <w:delText>32.3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46"/>
              <w:rPr>
                <w:del w:id="12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75" w:author="Paola Salari" w:date="2019-04-18T16:23:00Z">
              <w:r w:rsidDel="00E614D4">
                <w:rPr>
                  <w:rFonts w:ascii="Arial"/>
                  <w:spacing w:val="-11"/>
                  <w:sz w:val="18"/>
                </w:rPr>
                <w:delText>1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2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77" w:author="Paola Salari" w:date="2019-04-18T16:23:00Z">
              <w:r w:rsidDel="00E614D4">
                <w:rPr>
                  <w:rFonts w:ascii="Arial"/>
                  <w:sz w:val="18"/>
                </w:rPr>
                <w:delText>23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2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79" w:author="Paola Salari" w:date="2019-04-18T16:23:00Z">
              <w:r w:rsidDel="00E614D4">
                <w:rPr>
                  <w:rFonts w:ascii="Arial"/>
                  <w:sz w:val="18"/>
                </w:rPr>
                <w:delText>621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2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81" w:author="Paola Salari" w:date="2019-04-18T16:23:00Z">
              <w:r w:rsidDel="00E614D4">
                <w:rPr>
                  <w:rFonts w:ascii="Arial"/>
                  <w:sz w:val="18"/>
                </w:rPr>
                <w:delText>27.7%</w:delText>
              </w:r>
            </w:del>
          </w:p>
        </w:tc>
      </w:tr>
      <w:tr w:rsidR="00137FFD" w:rsidDel="00E614D4">
        <w:trPr>
          <w:trHeight w:hRule="exact" w:val="548"/>
          <w:del w:id="1282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2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84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Educatio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2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86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ducatio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8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89" w:author="Paola Salari" w:date="2019-04-18T16:23:00Z">
              <w:r w:rsidDel="00E614D4">
                <w:rPr>
                  <w:rFonts w:ascii="Arial"/>
                  <w:sz w:val="18"/>
                </w:rPr>
                <w:delText>103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9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92" w:author="Paola Salari" w:date="2019-04-18T16:23:00Z">
              <w:r w:rsidDel="00E614D4">
                <w:rPr>
                  <w:rFonts w:ascii="Arial"/>
                  <w:sz w:val="18"/>
                </w:rPr>
                <w:delText>24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9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95" w:author="Paola Salari" w:date="2019-04-18T16:23:00Z">
              <w:r w:rsidDel="00E614D4">
                <w:rPr>
                  <w:rFonts w:ascii="Arial"/>
                  <w:sz w:val="18"/>
                </w:rPr>
                <w:delText>13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9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2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298" w:author="Paola Salari" w:date="2019-04-18T16:23:00Z">
              <w:r w:rsidDel="00E614D4">
                <w:rPr>
                  <w:rFonts w:ascii="Arial"/>
                  <w:sz w:val="18"/>
                </w:rPr>
                <w:delText>16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29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32"/>
              <w:rPr>
                <w:del w:id="13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01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66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0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3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04" w:author="Paola Salari" w:date="2019-04-18T16:23:00Z">
              <w:r w:rsidDel="00E614D4">
                <w:rPr>
                  <w:rFonts w:ascii="Arial"/>
                  <w:sz w:val="18"/>
                </w:rPr>
                <w:delText>20.7%</w:delText>
              </w:r>
            </w:del>
          </w:p>
        </w:tc>
      </w:tr>
      <w:tr w:rsidR="00137FFD" w:rsidDel="00E614D4">
        <w:trPr>
          <w:trHeight w:hRule="exact" w:val="219"/>
          <w:del w:id="1305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07" w:author="Paola Salari" w:date="2019-04-18T16:23:00Z">
              <w:r w:rsidDel="00E614D4">
                <w:rPr>
                  <w:rFonts w:ascii="Arial"/>
                  <w:sz w:val="18"/>
                </w:rPr>
                <w:delText>Primary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09" w:author="Paola Salari" w:date="2019-04-18T16:23:00Z">
              <w:r w:rsidDel="00E614D4">
                <w:rPr>
                  <w:rFonts w:ascii="Arial"/>
                  <w:sz w:val="18"/>
                </w:rPr>
                <w:delText>48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11" w:author="Paola Salari" w:date="2019-04-18T16:23:00Z">
              <w:r w:rsidDel="00E614D4">
                <w:rPr>
                  <w:rFonts w:ascii="Arial"/>
                  <w:sz w:val="18"/>
                </w:rPr>
                <w:delText>24.0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13" w:author="Paola Salari" w:date="2019-04-18T16:23:00Z">
              <w:r w:rsidDel="00E614D4">
                <w:rPr>
                  <w:rFonts w:ascii="Arial"/>
                  <w:sz w:val="18"/>
                </w:rPr>
                <w:delText>7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15" w:author="Paola Salari" w:date="2019-04-18T16:23:00Z">
              <w:r w:rsidDel="00E614D4">
                <w:rPr>
                  <w:rFonts w:ascii="Arial"/>
                  <w:sz w:val="18"/>
                </w:rPr>
                <w:delText>15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17" w:author="Paola Salari" w:date="2019-04-18T16:23:00Z">
              <w:r w:rsidDel="00E614D4">
                <w:rPr>
                  <w:rFonts w:ascii="Arial"/>
                  <w:sz w:val="18"/>
                </w:rPr>
                <w:delText>556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3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19" w:author="Paola Salari" w:date="2019-04-18T16:23:00Z">
              <w:r w:rsidDel="00E614D4">
                <w:rPr>
                  <w:rFonts w:ascii="Arial"/>
                  <w:sz w:val="18"/>
                </w:rPr>
                <w:delText>19.8%</w:delText>
              </w:r>
            </w:del>
          </w:p>
        </w:tc>
      </w:tr>
      <w:tr w:rsidR="00137FFD" w:rsidDel="00E614D4">
        <w:trPr>
          <w:trHeight w:hRule="exact" w:val="219"/>
          <w:del w:id="1320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22" w:author="Paola Salari" w:date="2019-04-18T16:23:00Z">
              <w:r w:rsidDel="00E614D4">
                <w:rPr>
                  <w:rFonts w:ascii="Arial"/>
                  <w:sz w:val="18"/>
                </w:rPr>
                <w:delText>Middle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24" w:author="Paola Salari" w:date="2019-04-18T16:23:00Z">
              <w:r w:rsidDel="00E614D4">
                <w:rPr>
                  <w:rFonts w:ascii="Arial"/>
                  <w:sz w:val="18"/>
                </w:rPr>
                <w:delText>88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26" w:author="Paola Salari" w:date="2019-04-18T16:23:00Z">
              <w:r w:rsidDel="00E614D4">
                <w:rPr>
                  <w:rFonts w:ascii="Arial"/>
                  <w:sz w:val="18"/>
                </w:rPr>
                <w:delText>27.5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28" w:author="Paola Salari" w:date="2019-04-18T16:23:00Z">
              <w:r w:rsidDel="00E614D4">
                <w:rPr>
                  <w:rFonts w:ascii="Arial"/>
                  <w:sz w:val="18"/>
                </w:rPr>
                <w:delText>2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30" w:author="Paola Salari" w:date="2019-04-18T16:23:00Z">
              <w:r w:rsidDel="00E614D4">
                <w:rPr>
                  <w:rFonts w:ascii="Arial"/>
                  <w:sz w:val="18"/>
                </w:rPr>
                <w:delText>17.9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3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32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08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3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34" w:author="Paola Salari" w:date="2019-04-18T16:23:00Z">
              <w:r w:rsidDel="00E614D4">
                <w:rPr>
                  <w:rFonts w:ascii="Arial"/>
                  <w:sz w:val="18"/>
                </w:rPr>
                <w:delText>22.7%</w:delText>
              </w:r>
            </w:del>
          </w:p>
        </w:tc>
      </w:tr>
      <w:tr w:rsidR="00137FFD" w:rsidDel="00E614D4">
        <w:trPr>
          <w:trHeight w:hRule="exact" w:val="329"/>
          <w:del w:id="1335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37" w:author="Paola Salari" w:date="2019-04-18T16:23:00Z">
              <w:r w:rsidDel="00E614D4">
                <w:rPr>
                  <w:rFonts w:ascii="Arial"/>
                  <w:sz w:val="18"/>
                </w:rPr>
                <w:delText>Secondary/higher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39" w:author="Paola Salari" w:date="2019-04-18T16:23:00Z">
              <w:r w:rsidDel="00E614D4">
                <w:rPr>
                  <w:rFonts w:ascii="Arial"/>
                  <w:sz w:val="18"/>
                </w:rPr>
                <w:delText>58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41" w:author="Paola Salari" w:date="2019-04-18T16:23:00Z">
              <w:r w:rsidDel="00E614D4">
                <w:rPr>
                  <w:rFonts w:ascii="Arial"/>
                  <w:sz w:val="18"/>
                </w:rPr>
                <w:delText>34.8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43" w:author="Paola Salari" w:date="2019-04-18T16:23:00Z">
              <w:r w:rsidDel="00E614D4">
                <w:rPr>
                  <w:rFonts w:ascii="Arial"/>
                  <w:sz w:val="18"/>
                </w:rPr>
                <w:delText>18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45" w:author="Paola Salari" w:date="2019-04-18T16:23:00Z">
              <w:r w:rsidDel="00E614D4">
                <w:rPr>
                  <w:rFonts w:ascii="Arial"/>
                  <w:sz w:val="18"/>
                </w:rPr>
                <w:delText>23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3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47" w:author="Paola Salari" w:date="2019-04-18T16:23:00Z">
              <w:r w:rsidDel="00E614D4">
                <w:rPr>
                  <w:rFonts w:ascii="Arial"/>
                  <w:sz w:val="18"/>
                </w:rPr>
                <w:delText>768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3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49" w:author="Paola Salari" w:date="2019-04-18T16:23:00Z">
              <w:r w:rsidDel="00E614D4">
                <w:rPr>
                  <w:rFonts w:ascii="Arial"/>
                  <w:sz w:val="18"/>
                </w:rPr>
                <w:delText>29.0%</w:delText>
              </w:r>
            </w:del>
          </w:p>
        </w:tc>
      </w:tr>
      <w:tr w:rsidR="00137FFD" w:rsidDel="00E614D4">
        <w:trPr>
          <w:trHeight w:hRule="exact" w:val="548"/>
          <w:del w:id="1350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3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52" w:author="Paola Salari" w:date="2019-04-18T16:23:00Z">
              <w:r w:rsidDel="00E614D4">
                <w:rPr>
                  <w:rFonts w:ascii="Arial"/>
                  <w:b/>
                  <w:spacing w:val="-5"/>
                  <w:sz w:val="18"/>
                </w:rPr>
                <w:delText>Type</w:delText>
              </w:r>
              <w:r w:rsidDel="00E614D4">
                <w:rPr>
                  <w:rFonts w:ascii="Arial"/>
                  <w:b/>
                  <w:spacing w:val="-6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place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residenc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3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54" w:author="Paola Salari" w:date="2019-04-18T16:23:00Z">
              <w:r w:rsidDel="00E614D4">
                <w:rPr>
                  <w:rFonts w:ascii="Arial"/>
                  <w:sz w:val="18"/>
                </w:rPr>
                <w:delText>Rur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5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57" w:author="Paola Salari" w:date="2019-04-18T16:23:00Z">
              <w:r w:rsidDel="00E614D4">
                <w:rPr>
                  <w:rFonts w:ascii="Arial"/>
                  <w:sz w:val="18"/>
                </w:rPr>
                <w:delText>173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5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60" w:author="Paola Salari" w:date="2019-04-18T16:23:00Z">
              <w:r w:rsidDel="00E614D4">
                <w:rPr>
                  <w:rFonts w:ascii="Arial"/>
                  <w:sz w:val="18"/>
                </w:rPr>
                <w:delText>28.0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6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63" w:author="Paola Salari" w:date="2019-04-18T16:23:00Z">
              <w:r w:rsidDel="00E614D4">
                <w:rPr>
                  <w:rFonts w:ascii="Arial"/>
                  <w:sz w:val="18"/>
                </w:rPr>
                <w:delText>38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6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66" w:author="Paola Salari" w:date="2019-04-18T16:23:00Z">
              <w:r w:rsidDel="00E614D4">
                <w:rPr>
                  <w:rFonts w:ascii="Arial"/>
                  <w:sz w:val="18"/>
                </w:rPr>
                <w:delText>19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6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32"/>
              <w:rPr>
                <w:del w:id="13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69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2114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7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3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72" w:author="Paola Salari" w:date="2019-04-18T16:23:00Z">
              <w:r w:rsidDel="00E614D4">
                <w:rPr>
                  <w:rFonts w:ascii="Arial"/>
                  <w:sz w:val="18"/>
                </w:rPr>
                <w:delText>23.5%</w:delText>
              </w:r>
            </w:del>
          </w:p>
        </w:tc>
      </w:tr>
      <w:tr w:rsidR="00137FFD" w:rsidDel="00E614D4">
        <w:trPr>
          <w:trHeight w:hRule="exact" w:val="329"/>
          <w:del w:id="1373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75" w:author="Paola Salari" w:date="2019-04-18T16:23:00Z">
              <w:r w:rsidDel="00E614D4">
                <w:rPr>
                  <w:rFonts w:ascii="Arial"/>
                  <w:sz w:val="18"/>
                </w:rPr>
                <w:delText>Urba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3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77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8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79" w:author="Paola Salari" w:date="2019-04-18T16:23:00Z">
              <w:r w:rsidDel="00E614D4">
                <w:rPr>
                  <w:rFonts w:ascii="Arial"/>
                  <w:sz w:val="18"/>
                </w:rPr>
                <w:delText>27.3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81" w:author="Paola Salari" w:date="2019-04-18T16:23:00Z">
              <w:r w:rsidDel="00E614D4">
                <w:rPr>
                  <w:rFonts w:ascii="Arial"/>
                  <w:sz w:val="18"/>
                </w:rPr>
                <w:delText>2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83" w:author="Paola Salari" w:date="2019-04-18T16:23:00Z">
              <w:r w:rsidDel="00E614D4">
                <w:rPr>
                  <w:rFonts w:ascii="Arial"/>
                  <w:sz w:val="18"/>
                </w:rPr>
                <w:delText>19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3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85" w:author="Paola Salari" w:date="2019-04-18T16:23:00Z">
              <w:r w:rsidDel="00E614D4">
                <w:rPr>
                  <w:rFonts w:ascii="Arial"/>
                  <w:sz w:val="18"/>
                </w:rPr>
                <w:delText>1421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3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87" w:author="Paola Salari" w:date="2019-04-18T16:23:00Z">
              <w:r w:rsidDel="00E614D4">
                <w:rPr>
                  <w:rFonts w:ascii="Arial"/>
                  <w:sz w:val="18"/>
                </w:rPr>
                <w:delText>23.2%</w:delText>
              </w:r>
            </w:del>
          </w:p>
        </w:tc>
      </w:tr>
      <w:tr w:rsidR="00137FFD" w:rsidDel="00E614D4">
        <w:trPr>
          <w:trHeight w:hRule="exact" w:val="548"/>
          <w:del w:id="1388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3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90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Region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3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92" w:author="Paola Salari" w:date="2019-04-18T16:23:00Z">
              <w:r w:rsidDel="00E614D4">
                <w:rPr>
                  <w:rFonts w:ascii="Arial"/>
                  <w:spacing w:val="-1"/>
                  <w:sz w:val="18"/>
                </w:rPr>
                <w:delText>Wester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9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3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95" w:author="Paola Salari" w:date="2019-04-18T16:23:00Z">
              <w:r w:rsidDel="00E614D4">
                <w:rPr>
                  <w:rFonts w:ascii="Arial"/>
                  <w:sz w:val="18"/>
                </w:rPr>
                <w:delText>151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9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3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398" w:author="Paola Salari" w:date="2019-04-18T16:23:00Z">
              <w:r w:rsidDel="00E614D4">
                <w:rPr>
                  <w:rFonts w:ascii="Arial"/>
                  <w:sz w:val="18"/>
                </w:rPr>
                <w:delText>24.1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39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4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01" w:author="Paola Salari" w:date="2019-04-18T16:23:00Z">
              <w:r w:rsidDel="00E614D4">
                <w:rPr>
                  <w:rFonts w:ascii="Arial"/>
                  <w:sz w:val="18"/>
                </w:rPr>
                <w:delText>4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0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4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04" w:author="Paola Salari" w:date="2019-04-18T16:23:00Z">
              <w:r w:rsidDel="00E614D4">
                <w:rPr>
                  <w:rFonts w:ascii="Arial"/>
                  <w:sz w:val="18"/>
                </w:rPr>
                <w:delText>19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0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4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07" w:author="Paola Salari" w:date="2019-04-18T16:23:00Z">
              <w:r w:rsidDel="00E614D4">
                <w:rPr>
                  <w:rFonts w:ascii="Arial"/>
                  <w:sz w:val="18"/>
                </w:rPr>
                <w:delText>192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40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69"/>
              <w:rPr>
                <w:del w:id="140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10" w:author="Paola Salari" w:date="2019-04-18T16:23:00Z">
              <w:r w:rsidDel="00E614D4">
                <w:rPr>
                  <w:rFonts w:ascii="Arial"/>
                  <w:sz w:val="18"/>
                </w:rPr>
                <w:delText>22.8%</w:delText>
              </w:r>
            </w:del>
          </w:p>
        </w:tc>
      </w:tr>
      <w:tr w:rsidR="00137FFD" w:rsidDel="00E614D4">
        <w:trPr>
          <w:trHeight w:hRule="exact" w:val="219"/>
          <w:del w:id="141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13" w:author="Paola Salari" w:date="2019-04-18T16:23:00Z">
              <w:r w:rsidDel="00E614D4">
                <w:rPr>
                  <w:rFonts w:ascii="Arial"/>
                  <w:sz w:val="18"/>
                </w:rPr>
                <w:delText>Central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15" w:author="Paola Salari" w:date="2019-04-18T16:23:00Z">
              <w:r w:rsidDel="00E614D4">
                <w:rPr>
                  <w:rFonts w:ascii="Arial"/>
                  <w:sz w:val="18"/>
                </w:rPr>
                <w:delText>205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17" w:author="Paola Salari" w:date="2019-04-18T16:23:00Z">
              <w:r w:rsidDel="00E614D4">
                <w:rPr>
                  <w:rFonts w:ascii="Arial"/>
                  <w:sz w:val="18"/>
                </w:rPr>
                <w:delText>13.1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19" w:author="Paola Salari" w:date="2019-04-18T16:23:00Z">
              <w:r w:rsidDel="00E614D4">
                <w:rPr>
                  <w:rFonts w:ascii="Arial"/>
                  <w:sz w:val="18"/>
                </w:rPr>
                <w:delText>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21" w:author="Paola Salari" w:date="2019-04-18T16:23:00Z">
              <w:r w:rsidDel="00E614D4">
                <w:rPr>
                  <w:rFonts w:ascii="Arial"/>
                  <w:sz w:val="18"/>
                </w:rPr>
                <w:delText>9.4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2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23" w:author="Paola Salari" w:date="2019-04-18T16:23:00Z">
              <w:r w:rsidDel="00E614D4">
                <w:rPr>
                  <w:rFonts w:ascii="Arial"/>
                  <w:sz w:val="18"/>
                </w:rPr>
                <w:delText>247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4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25" w:author="Paola Salari" w:date="2019-04-18T16:23:00Z">
              <w:r w:rsidDel="00E614D4">
                <w:rPr>
                  <w:rFonts w:ascii="Arial"/>
                  <w:sz w:val="18"/>
                </w:rPr>
                <w:delText>12.3%</w:delText>
              </w:r>
            </w:del>
          </w:p>
        </w:tc>
      </w:tr>
      <w:tr w:rsidR="00137FFD" w:rsidDel="00E614D4">
        <w:trPr>
          <w:trHeight w:hRule="exact" w:val="219"/>
          <w:del w:id="1426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28" w:author="Paola Salari" w:date="2019-04-18T16:23:00Z">
              <w:r w:rsidDel="00E614D4">
                <w:rPr>
                  <w:rFonts w:ascii="Arial"/>
                  <w:sz w:val="18"/>
                </w:rPr>
                <w:delText>Greater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ccra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0" w:author="Paola Salari" w:date="2019-04-18T16:23:00Z">
              <w:r w:rsidDel="00E614D4">
                <w:rPr>
                  <w:rFonts w:ascii="Arial"/>
                  <w:sz w:val="18"/>
                </w:rPr>
                <w:delText>129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2" w:author="Paola Salari" w:date="2019-04-18T16:23:00Z">
              <w:r w:rsidDel="00E614D4">
                <w:rPr>
                  <w:rFonts w:ascii="Arial"/>
                  <w:sz w:val="18"/>
                </w:rPr>
                <w:delText>15.9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4" w:author="Paola Salari" w:date="2019-04-18T16:23:00Z">
              <w:r w:rsidDel="00E614D4">
                <w:rPr>
                  <w:rFonts w:ascii="Arial"/>
                  <w:sz w:val="18"/>
                </w:rPr>
                <w:delText>2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6" w:author="Paola Salari" w:date="2019-04-18T16:23:00Z">
              <w:r w:rsidDel="00E614D4">
                <w:rPr>
                  <w:rFonts w:ascii="Arial"/>
                  <w:sz w:val="18"/>
                </w:rPr>
                <w:delText>8.5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38" w:author="Paola Salari" w:date="2019-04-18T16:23:00Z">
              <w:r w:rsidDel="00E614D4">
                <w:rPr>
                  <w:rFonts w:ascii="Arial"/>
                  <w:sz w:val="18"/>
                </w:rPr>
                <w:delText>151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4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40" w:author="Paola Salari" w:date="2019-04-18T16:23:00Z">
              <w:r w:rsidDel="00E614D4">
                <w:rPr>
                  <w:rFonts w:ascii="Arial"/>
                  <w:sz w:val="18"/>
                </w:rPr>
                <w:delText>14.1%</w:delText>
              </w:r>
            </w:del>
          </w:p>
        </w:tc>
      </w:tr>
      <w:tr w:rsidR="00137FFD" w:rsidDel="00E614D4">
        <w:trPr>
          <w:trHeight w:hRule="exact" w:val="219"/>
          <w:del w:id="144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43" w:author="Paola Salari" w:date="2019-04-18T16:23:00Z">
              <w:r w:rsidDel="00E614D4">
                <w:rPr>
                  <w:rFonts w:ascii="Arial"/>
                  <w:spacing w:val="-2"/>
                  <w:sz w:val="18"/>
                </w:rPr>
                <w:delText>Volta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45" w:author="Paola Salari" w:date="2019-04-18T16:23:00Z">
              <w:r w:rsidDel="00E614D4">
                <w:rPr>
                  <w:rFonts w:ascii="Arial"/>
                  <w:sz w:val="18"/>
                </w:rPr>
                <w:delText>15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47" w:author="Paola Salari" w:date="2019-04-18T16:23:00Z">
              <w:r w:rsidDel="00E614D4">
                <w:rPr>
                  <w:rFonts w:ascii="Arial"/>
                  <w:sz w:val="18"/>
                </w:rPr>
                <w:delText>25.5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49" w:author="Paola Salari" w:date="2019-04-18T16:23:00Z">
              <w:r w:rsidDel="00E614D4">
                <w:rPr>
                  <w:rFonts w:ascii="Arial"/>
                  <w:sz w:val="18"/>
                </w:rPr>
                <w:delText>2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4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51" w:author="Paola Salari" w:date="2019-04-18T16:23:00Z">
              <w:r w:rsidDel="00E614D4">
                <w:rPr>
                  <w:rFonts w:ascii="Arial"/>
                  <w:spacing w:val="-3"/>
                  <w:sz w:val="18"/>
                </w:rPr>
                <w:delText>11.6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5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53" w:author="Paola Salari" w:date="2019-04-18T16:23:00Z">
              <w:r w:rsidDel="00E614D4">
                <w:rPr>
                  <w:rFonts w:ascii="Arial"/>
                  <w:sz w:val="18"/>
                </w:rPr>
                <w:delText>173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4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55" w:author="Paola Salari" w:date="2019-04-18T16:23:00Z">
              <w:r w:rsidDel="00E614D4">
                <w:rPr>
                  <w:rFonts w:ascii="Arial"/>
                  <w:sz w:val="18"/>
                </w:rPr>
                <w:delText>22.0%</w:delText>
              </w:r>
            </w:del>
          </w:p>
        </w:tc>
      </w:tr>
      <w:tr w:rsidR="00137FFD" w:rsidDel="00E614D4">
        <w:trPr>
          <w:trHeight w:hRule="exact" w:val="219"/>
          <w:del w:id="1456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58" w:author="Paola Salari" w:date="2019-04-18T16:23:00Z">
              <w:r w:rsidDel="00E614D4">
                <w:rPr>
                  <w:rFonts w:ascii="Arial"/>
                  <w:sz w:val="18"/>
                </w:rPr>
                <w:delText>Easter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0" w:author="Paola Salari" w:date="2019-04-18T16:23:00Z">
              <w:r w:rsidDel="00E614D4">
                <w:rPr>
                  <w:rFonts w:ascii="Arial"/>
                  <w:sz w:val="18"/>
                </w:rPr>
                <w:delText>166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2" w:author="Paola Salari" w:date="2019-04-18T16:23:00Z">
              <w:r w:rsidDel="00E614D4">
                <w:rPr>
                  <w:rFonts w:ascii="Arial"/>
                  <w:sz w:val="18"/>
                </w:rPr>
                <w:delText>28.1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4" w:author="Paola Salari" w:date="2019-04-18T16:23:00Z">
              <w:r w:rsidDel="00E614D4">
                <w:rPr>
                  <w:rFonts w:ascii="Arial"/>
                  <w:sz w:val="18"/>
                </w:rPr>
                <w:delText>4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6" w:author="Paola Salari" w:date="2019-04-18T16:23:00Z">
              <w:r w:rsidDel="00E614D4">
                <w:rPr>
                  <w:rFonts w:ascii="Arial"/>
                  <w:sz w:val="18"/>
                </w:rPr>
                <w:delText>23.1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68" w:author="Paola Salari" w:date="2019-04-18T16:23:00Z">
              <w:r w:rsidDel="00E614D4">
                <w:rPr>
                  <w:rFonts w:ascii="Arial"/>
                  <w:sz w:val="18"/>
                </w:rPr>
                <w:delText>206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70" w:author="Paola Salari" w:date="2019-04-18T16:23:00Z">
              <w:r w:rsidDel="00E614D4">
                <w:rPr>
                  <w:rFonts w:ascii="Arial"/>
                  <w:sz w:val="18"/>
                </w:rPr>
                <w:delText>27.0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219"/>
          <w:del w:id="147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73" w:author="Paola Salari" w:date="2019-04-18T16:23:00Z">
              <w:r w:rsidDel="00E614D4">
                <w:rPr>
                  <w:rFonts w:ascii="Arial"/>
                  <w:sz w:val="18"/>
                </w:rPr>
                <w:delText>Ashanti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75" w:author="Paola Salari" w:date="2019-04-18T16:23:00Z">
              <w:r w:rsidDel="00E614D4">
                <w:rPr>
                  <w:rFonts w:ascii="Arial"/>
                  <w:sz w:val="18"/>
                </w:rPr>
                <w:delText>344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77" w:author="Paola Salari" w:date="2019-04-18T16:23:00Z">
              <w:r w:rsidDel="00E614D4">
                <w:rPr>
                  <w:rFonts w:ascii="Arial"/>
                  <w:sz w:val="18"/>
                </w:rPr>
                <w:delText>42.6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79" w:author="Paola Salari" w:date="2019-04-18T16:23:00Z">
              <w:r w:rsidDel="00E614D4">
                <w:rPr>
                  <w:rFonts w:ascii="Arial"/>
                  <w:sz w:val="18"/>
                </w:rPr>
                <w:delText>6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81" w:author="Paola Salari" w:date="2019-04-18T16:23:00Z">
              <w:r w:rsidDel="00E614D4">
                <w:rPr>
                  <w:rFonts w:ascii="Arial"/>
                  <w:sz w:val="18"/>
                </w:rPr>
                <w:delText>27.0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83" w:author="Paola Salari" w:date="2019-04-18T16:23:00Z">
              <w:r w:rsidDel="00E614D4">
                <w:rPr>
                  <w:rFonts w:ascii="Arial"/>
                  <w:sz w:val="18"/>
                </w:rPr>
                <w:delText>412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4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85" w:author="Paola Salari" w:date="2019-04-18T16:23:00Z">
              <w:r w:rsidDel="00E614D4">
                <w:rPr>
                  <w:rFonts w:ascii="Arial"/>
                  <w:sz w:val="18"/>
                </w:rPr>
                <w:delText>38.9%</w:delText>
              </w:r>
            </w:del>
          </w:p>
        </w:tc>
      </w:tr>
      <w:tr w:rsidR="00137FFD" w:rsidDel="00E614D4">
        <w:trPr>
          <w:trHeight w:hRule="exact" w:val="219"/>
          <w:del w:id="1486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88" w:author="Paola Salari" w:date="2019-04-18T16:23:00Z">
              <w:r w:rsidDel="00E614D4">
                <w:rPr>
                  <w:rFonts w:ascii="Arial"/>
                  <w:sz w:val="18"/>
                </w:rPr>
                <w:delText>Brong</w:delText>
              </w:r>
              <w:r w:rsidDel="00E614D4">
                <w:rPr>
                  <w:rFonts w:ascii="Arial"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hafo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0" w:author="Paola Salari" w:date="2019-04-18T16:23:00Z">
              <w:r w:rsidDel="00E614D4">
                <w:rPr>
                  <w:rFonts w:ascii="Arial"/>
                  <w:sz w:val="18"/>
                </w:rPr>
                <w:delText>225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2" w:author="Paola Salari" w:date="2019-04-18T16:23:00Z">
              <w:r w:rsidDel="00E614D4">
                <w:rPr>
                  <w:rFonts w:ascii="Arial"/>
                  <w:sz w:val="18"/>
                </w:rPr>
                <w:delText>34.7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4" w:author="Paola Salari" w:date="2019-04-18T16:23:00Z">
              <w:r w:rsidDel="00E614D4">
                <w:rPr>
                  <w:rFonts w:ascii="Arial"/>
                  <w:sz w:val="18"/>
                </w:rPr>
                <w:delText>5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6" w:author="Paola Salari" w:date="2019-04-18T16:23:00Z">
              <w:r w:rsidDel="00E614D4">
                <w:rPr>
                  <w:rFonts w:ascii="Arial"/>
                  <w:sz w:val="18"/>
                </w:rPr>
                <w:delText>29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4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498" w:author="Paola Salari" w:date="2019-04-18T16:23:00Z">
              <w:r w:rsidDel="00E614D4">
                <w:rPr>
                  <w:rFonts w:ascii="Arial"/>
                  <w:sz w:val="18"/>
                </w:rPr>
                <w:delText>282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4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00" w:author="Paola Salari" w:date="2019-04-18T16:23:00Z">
              <w:r w:rsidDel="00E614D4">
                <w:rPr>
                  <w:rFonts w:ascii="Arial"/>
                  <w:sz w:val="18"/>
                </w:rPr>
                <w:delText>33.4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219"/>
          <w:del w:id="150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03" w:author="Paola Salari" w:date="2019-04-18T16:23:00Z">
              <w:r w:rsidDel="00E614D4">
                <w:rPr>
                  <w:rFonts w:ascii="Arial"/>
                  <w:sz w:val="18"/>
                </w:rPr>
                <w:delText>Northern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05" w:author="Paola Salari" w:date="2019-04-18T16:23:00Z">
              <w:r w:rsidDel="00E614D4">
                <w:rPr>
                  <w:rFonts w:ascii="Arial"/>
                  <w:sz w:val="18"/>
                </w:rPr>
                <w:delText>409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07" w:author="Paola Salari" w:date="2019-04-18T16:23:00Z">
              <w:r w:rsidDel="00E614D4">
                <w:rPr>
                  <w:rFonts w:ascii="Arial"/>
                  <w:sz w:val="18"/>
                </w:rPr>
                <w:delText>21.1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09" w:author="Paola Salari" w:date="2019-04-18T16:23:00Z">
              <w:r w:rsidDel="00E614D4">
                <w:rPr>
                  <w:rFonts w:ascii="Arial"/>
                  <w:sz w:val="18"/>
                </w:rPr>
                <w:delText>8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11" w:author="Paola Salari" w:date="2019-04-18T16:23:00Z">
              <w:r w:rsidDel="00E614D4">
                <w:rPr>
                  <w:rFonts w:ascii="Arial"/>
                  <w:sz w:val="18"/>
                </w:rPr>
                <w:delText>14.2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13" w:author="Paola Salari" w:date="2019-04-18T16:23:00Z">
              <w:r w:rsidDel="00E614D4">
                <w:rPr>
                  <w:rFonts w:ascii="Arial"/>
                  <w:sz w:val="18"/>
                </w:rPr>
                <w:delText>497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15" w:author="Paola Salari" w:date="2019-04-18T16:23:00Z">
              <w:r w:rsidDel="00E614D4">
                <w:rPr>
                  <w:rFonts w:ascii="Arial"/>
                  <w:sz w:val="18"/>
                </w:rPr>
                <w:delText>19.5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219"/>
          <w:del w:id="1516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18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a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0" w:author="Paola Salari" w:date="2019-04-18T16:23:00Z">
              <w:r w:rsidDel="00E614D4">
                <w:rPr>
                  <w:rFonts w:ascii="Arial"/>
                  <w:sz w:val="18"/>
                </w:rPr>
                <w:delText>470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2" w:author="Paola Salari" w:date="2019-04-18T16:23:00Z">
              <w:r w:rsidDel="00E614D4">
                <w:rPr>
                  <w:rFonts w:ascii="Arial"/>
                  <w:sz w:val="18"/>
                </w:rPr>
                <w:delText>33.7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4" w:author="Paola Salari" w:date="2019-04-18T16:23:00Z">
              <w:r w:rsidDel="00E614D4">
                <w:rPr>
                  <w:rFonts w:ascii="Arial"/>
                  <w:sz w:val="18"/>
                </w:rPr>
                <w:delText>8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6" w:author="Paola Salari" w:date="2019-04-18T16:23:00Z">
              <w:r w:rsidDel="00E614D4">
                <w:rPr>
                  <w:rFonts w:ascii="Arial"/>
                  <w:sz w:val="18"/>
                </w:rPr>
                <w:delText>19.7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28" w:author="Paola Salari" w:date="2019-04-18T16:23:00Z">
              <w:r w:rsidDel="00E614D4">
                <w:rPr>
                  <w:rFonts w:ascii="Arial"/>
                  <w:sz w:val="18"/>
                </w:rPr>
                <w:delText>555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5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30" w:author="Paola Salari" w:date="2019-04-18T16:23:00Z">
              <w:r w:rsidDel="00E614D4">
                <w:rPr>
                  <w:rFonts w:ascii="Arial"/>
                  <w:sz w:val="18"/>
                </w:rPr>
                <w:delText>30.4%</w:delText>
              </w:r>
            </w:del>
          </w:p>
        </w:tc>
      </w:tr>
      <w:tr w:rsidR="00137FFD" w:rsidDel="00E614D4">
        <w:trPr>
          <w:trHeight w:hRule="exact" w:val="279"/>
          <w:del w:id="1531" w:author="Paola Salari" w:date="2019-04-18T16:23:00Z"/>
        </w:trPr>
        <w:tc>
          <w:tcPr>
            <w:tcW w:w="247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33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est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35" w:author="Paola Salari" w:date="2019-04-18T16:23:00Z">
              <w:r w:rsidDel="00E614D4">
                <w:rPr>
                  <w:rFonts w:ascii="Arial"/>
                  <w:sz w:val="18"/>
                </w:rPr>
                <w:delText>665</w:delText>
              </w:r>
            </w:del>
          </w:p>
        </w:tc>
        <w:tc>
          <w:tcPr>
            <w:tcW w:w="747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37" w:author="Paola Salari" w:date="2019-04-18T16:23:00Z">
              <w:r w:rsidDel="00E614D4">
                <w:rPr>
                  <w:rFonts w:ascii="Arial"/>
                  <w:sz w:val="18"/>
                </w:rPr>
                <w:delText>42.5%</w:delText>
              </w:r>
            </w:del>
          </w:p>
        </w:tc>
        <w:tc>
          <w:tcPr>
            <w:tcW w:w="53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39" w:author="Paola Salari" w:date="2019-04-18T16:23:00Z">
              <w:r w:rsidDel="00E614D4">
                <w:rPr>
                  <w:rFonts w:ascii="Arial"/>
                  <w:sz w:val="18"/>
                </w:rPr>
                <w:delText>15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5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41" w:author="Paola Salari" w:date="2019-04-18T16:23:00Z">
              <w:r w:rsidDel="00E614D4">
                <w:rPr>
                  <w:rFonts w:ascii="Arial"/>
                  <w:sz w:val="18"/>
                </w:rPr>
                <w:delText>30.3%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5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43" w:author="Paola Salari" w:date="2019-04-18T16:23:00Z">
              <w:r w:rsidDel="00E614D4">
                <w:rPr>
                  <w:rFonts w:ascii="Arial"/>
                  <w:sz w:val="18"/>
                </w:rPr>
                <w:delText>820</w:delText>
              </w:r>
            </w:del>
          </w:p>
        </w:tc>
        <w:tc>
          <w:tcPr>
            <w:tcW w:w="798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5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45" w:author="Paola Salari" w:date="2019-04-18T16:23:00Z">
              <w:r w:rsidDel="00E614D4">
                <w:rPr>
                  <w:rFonts w:ascii="Arial"/>
                  <w:sz w:val="18"/>
                </w:rPr>
                <w:delText>39.5%</w:delText>
              </w:r>
            </w:del>
          </w:p>
        </w:tc>
      </w:tr>
    </w:tbl>
    <w:p w:rsidR="00137FFD" w:rsidDel="00E614D4" w:rsidRDefault="00137FFD">
      <w:pPr>
        <w:spacing w:line="203" w:lineRule="exact"/>
        <w:rPr>
          <w:del w:id="1546" w:author="Paola Salari" w:date="2019-04-18T16:23:00Z"/>
          <w:rFonts w:ascii="Arial" w:eastAsia="Arial" w:hAnsi="Arial" w:cs="Arial"/>
          <w:sz w:val="18"/>
          <w:szCs w:val="18"/>
        </w:rPr>
        <w:sectPr w:rsidR="00137FFD" w:rsidDel="00E614D4">
          <w:pgSz w:w="11910" w:h="16840"/>
          <w:pgMar w:top="1580" w:right="1680" w:bottom="680" w:left="1680" w:header="0" w:footer="498" w:gutter="0"/>
          <w:cols w:space="720"/>
        </w:sectPr>
      </w:pPr>
    </w:p>
    <w:p w:rsidR="00137FFD" w:rsidDel="00E614D4" w:rsidRDefault="00137FFD">
      <w:pPr>
        <w:rPr>
          <w:del w:id="1547" w:author="Paola Salari" w:date="2019-04-18T16:23:00Z"/>
          <w:rFonts w:ascii="Arial" w:eastAsia="Arial" w:hAnsi="Arial" w:cs="Arial"/>
          <w:sz w:val="20"/>
          <w:szCs w:val="20"/>
        </w:rPr>
      </w:pPr>
    </w:p>
    <w:p w:rsidR="00137FFD" w:rsidDel="00E614D4" w:rsidRDefault="00137FFD">
      <w:pPr>
        <w:spacing w:before="1"/>
        <w:rPr>
          <w:del w:id="1548" w:author="Paola Salari" w:date="2019-04-18T16:23:00Z"/>
          <w:rFonts w:ascii="Arial" w:eastAsia="Arial" w:hAnsi="Arial" w:cs="Arial"/>
          <w:sz w:val="23"/>
          <w:szCs w:val="23"/>
        </w:rPr>
      </w:pPr>
    </w:p>
    <w:p w:rsidR="00137FFD" w:rsidDel="00E614D4" w:rsidRDefault="009A645C" w:rsidP="00307D0B">
      <w:pPr>
        <w:spacing w:before="76"/>
        <w:ind w:left="142"/>
        <w:rPr>
          <w:del w:id="1549" w:author="Paola Salari" w:date="2019-04-18T16:23:00Z"/>
          <w:rFonts w:ascii="Arial" w:eastAsia="Arial" w:hAnsi="Arial" w:cs="Arial"/>
          <w:sz w:val="18"/>
          <w:szCs w:val="18"/>
        </w:rPr>
      </w:pPr>
      <w:del w:id="1550" w:author="Paola Salari" w:date="2019-04-18T16:23:00Z">
        <w:r w:rsidDel="00E614D4">
          <w:rPr>
            <w:rFonts w:ascii="Arial"/>
            <w:spacing w:val="-5"/>
            <w:sz w:val="18"/>
          </w:rPr>
          <w:delText>Table</w:delText>
        </w:r>
        <w:r w:rsidDel="00E614D4">
          <w:rPr>
            <w:rFonts w:ascii="Arial"/>
            <w:spacing w:val="-7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7:</w:delText>
        </w:r>
        <w:r w:rsidDel="00E614D4">
          <w:rPr>
            <w:rFonts w:ascii="Arial"/>
            <w:spacing w:val="9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Descriptive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statistics</w:delText>
        </w:r>
        <w:r w:rsidDel="00E614D4">
          <w:rPr>
            <w:rFonts w:ascii="Arial"/>
            <w:spacing w:val="-7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for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people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enrolled,</w:delText>
        </w:r>
        <w:r w:rsidDel="00E614D4">
          <w:rPr>
            <w:rFonts w:ascii="Arial"/>
            <w:spacing w:val="-7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GLSS</w:delText>
        </w:r>
        <w:r w:rsidDel="00E614D4">
          <w:rPr>
            <w:rFonts w:ascii="Arial"/>
            <w:spacing w:val="-6"/>
            <w:sz w:val="18"/>
          </w:rPr>
          <w:delText xml:space="preserve"> </w:delText>
        </w:r>
        <w:r w:rsidDel="00E614D4">
          <w:rPr>
            <w:rFonts w:ascii="Arial"/>
            <w:sz w:val="18"/>
          </w:rPr>
          <w:delText>2012-2013</w:delText>
        </w:r>
      </w:del>
    </w:p>
    <w:p w:rsidR="00137FFD" w:rsidDel="00E614D4" w:rsidRDefault="00137FFD">
      <w:pPr>
        <w:spacing w:before="8"/>
        <w:rPr>
          <w:del w:id="1551" w:author="Paola Salari" w:date="2019-04-18T16:23:00Z"/>
          <w:rFonts w:ascii="Arial" w:eastAsia="Arial" w:hAnsi="Arial" w:cs="Arial"/>
          <w:sz w:val="23"/>
          <w:szCs w:val="23"/>
        </w:rPr>
      </w:pPr>
    </w:p>
    <w:tbl>
      <w:tblPr>
        <w:tblStyle w:val="TableNormal1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950"/>
        <w:gridCol w:w="788"/>
        <w:gridCol w:w="748"/>
        <w:gridCol w:w="738"/>
        <w:gridCol w:w="748"/>
        <w:gridCol w:w="738"/>
        <w:gridCol w:w="748"/>
      </w:tblGrid>
      <w:tr w:rsidR="00137FFD" w:rsidDel="00E614D4">
        <w:trPr>
          <w:trHeight w:hRule="exact" w:val="446"/>
          <w:del w:id="1552" w:author="Paola Salari" w:date="2019-04-18T16:23:00Z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</w:tcPr>
          <w:p w:rsidR="00137FFD" w:rsidDel="00E614D4" w:rsidRDefault="00137FFD">
            <w:pPr>
              <w:rPr>
                <w:del w:id="1553" w:author="Paola Salari" w:date="2019-04-18T16:23:00Z"/>
              </w:rPr>
            </w:pPr>
          </w:p>
        </w:tc>
        <w:tc>
          <w:tcPr>
            <w:tcW w:w="1535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414"/>
              <w:rPr>
                <w:del w:id="15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55" w:author="Paola Salari" w:date="2019-04-18T16:23:00Z">
              <w:r w:rsidDel="00E614D4">
                <w:rPr>
                  <w:rFonts w:ascii="Arial"/>
                  <w:sz w:val="18"/>
                </w:rPr>
                <w:delText>WO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438"/>
              <w:rPr>
                <w:del w:id="15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57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485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jc w:val="center"/>
              <w:rPr>
                <w:del w:id="15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59" w:author="Paola Salari" w:date="2019-04-18T16:23:00Z">
              <w:r w:rsidDel="00E614D4">
                <w:rPr>
                  <w:rFonts w:ascii="Arial"/>
                  <w:sz w:val="18"/>
                </w:rPr>
                <w:delText>ME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jc w:val="center"/>
              <w:rPr>
                <w:del w:id="15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61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  <w:tc>
          <w:tcPr>
            <w:tcW w:w="1486" w:type="dxa"/>
            <w:gridSpan w:val="2"/>
            <w:tcBorders>
              <w:top w:val="single" w:sz="22" w:space="0" w:color="000000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192" w:lineRule="exact"/>
              <w:ind w:left="462"/>
              <w:rPr>
                <w:del w:id="15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63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TOTAL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413"/>
              <w:rPr>
                <w:del w:id="15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65" w:author="Paola Salari" w:date="2019-04-18T16:23:00Z">
              <w:r w:rsidDel="00E614D4">
                <w:rPr>
                  <w:rFonts w:ascii="Arial"/>
                  <w:sz w:val="18"/>
                </w:rPr>
                <w:delText>Enrolled</w:delText>
              </w:r>
            </w:del>
          </w:p>
        </w:tc>
      </w:tr>
      <w:tr w:rsidR="00137FFD" w:rsidDel="00E614D4">
        <w:trPr>
          <w:trHeight w:hRule="exact" w:val="227"/>
          <w:del w:id="1566" w:author="Paola Salari" w:date="2019-04-18T16:23:00Z"/>
        </w:trPr>
        <w:tc>
          <w:tcPr>
            <w:tcW w:w="295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137FFD" w:rsidDel="00E614D4" w:rsidRDefault="00137FFD">
            <w:pPr>
              <w:rPr>
                <w:del w:id="1567" w:author="Paola Salari" w:date="2019-04-18T16:23:00Z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29"/>
              <w:rPr>
                <w:del w:id="15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69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15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71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379"/>
              <w:rPr>
                <w:del w:id="15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73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15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75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379"/>
              <w:rPr>
                <w:del w:id="15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77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Tot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0" w:lineRule="exact"/>
              <w:ind w:left="468"/>
              <w:rPr>
                <w:del w:id="15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79" w:author="Paola Salari" w:date="2019-04-18T16:23:00Z">
              <w:r w:rsidDel="00E614D4">
                <w:rPr>
                  <w:rFonts w:ascii="Arial"/>
                  <w:sz w:val="18"/>
                </w:rPr>
                <w:delText>%</w:delText>
              </w:r>
            </w:del>
          </w:p>
        </w:tc>
      </w:tr>
      <w:tr w:rsidR="00137FFD" w:rsidDel="00E614D4">
        <w:trPr>
          <w:trHeight w:hRule="exact" w:val="646"/>
          <w:del w:id="1580" w:author="Paola Salari" w:date="2019-04-18T16:23:00Z"/>
        </w:trPr>
        <w:tc>
          <w:tcPr>
            <w:tcW w:w="295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1581" w:author="Paola Salari" w:date="2019-04-18T16:23:00Z"/>
                <w:rFonts w:ascii="Arial" w:eastAsia="Arial" w:hAnsi="Arial" w:cs="Arial"/>
                <w:sz w:val="17"/>
                <w:szCs w:val="17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15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83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Marital</w:delText>
              </w:r>
              <w:r w:rsidDel="00E614D4">
                <w:rPr>
                  <w:rFonts w:ascii="Arial"/>
                  <w:b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statu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5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85" w:author="Paola Salari" w:date="2019-04-18T16:23:00Z"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78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8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58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269"/>
              <w:rPr>
                <w:del w:id="15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89" w:author="Paola Salari" w:date="2019-04-18T16:23:00Z">
              <w:r w:rsidDel="00E614D4">
                <w:rPr>
                  <w:rFonts w:ascii="Arial"/>
                  <w:sz w:val="18"/>
                </w:rPr>
                <w:delText>2856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9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59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15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93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  <w:tc>
          <w:tcPr>
            <w:tcW w:w="7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9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59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219"/>
              <w:rPr>
                <w:del w:id="15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597" w:author="Paola Salari" w:date="2019-04-18T16:23:00Z">
              <w:r w:rsidDel="00E614D4">
                <w:rPr>
                  <w:rFonts w:ascii="Arial"/>
                  <w:sz w:val="18"/>
                </w:rPr>
                <w:delText>1850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59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59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16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01" w:author="Paola Salari" w:date="2019-04-18T16:23:00Z">
              <w:r w:rsidDel="00E614D4">
                <w:rPr>
                  <w:rFonts w:ascii="Arial"/>
                  <w:sz w:val="18"/>
                </w:rPr>
                <w:delText>27.9%</w:delText>
              </w:r>
            </w:del>
          </w:p>
        </w:tc>
        <w:tc>
          <w:tcPr>
            <w:tcW w:w="7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0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60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219"/>
              <w:rPr>
                <w:del w:id="16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05" w:author="Paola Salari" w:date="2019-04-18T16:23:00Z">
              <w:r w:rsidDel="00E614D4">
                <w:rPr>
                  <w:rFonts w:ascii="Arial"/>
                  <w:sz w:val="18"/>
                </w:rPr>
                <w:delText>4706</w:delText>
              </w:r>
            </w:del>
          </w:p>
        </w:tc>
        <w:tc>
          <w:tcPr>
            <w:tcW w:w="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0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137FFD">
            <w:pPr>
              <w:pStyle w:val="TableParagraph"/>
              <w:spacing w:before="9"/>
              <w:rPr>
                <w:del w:id="160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16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09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</w:tr>
      <w:tr w:rsidR="00137FFD" w:rsidDel="00E614D4">
        <w:trPr>
          <w:trHeight w:hRule="exact" w:val="329"/>
          <w:del w:id="1610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1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12" w:author="Paola Salari" w:date="2019-04-18T16:23:00Z">
              <w:r w:rsidDel="00E614D4">
                <w:rPr>
                  <w:rFonts w:ascii="Arial"/>
                  <w:sz w:val="18"/>
                </w:rPr>
                <w:delText>Married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96"/>
              <w:rPr>
                <w:del w:id="16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14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111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16" w:author="Paola Salari" w:date="2019-04-18T16:23:00Z">
              <w:r w:rsidDel="00E614D4">
                <w:rPr>
                  <w:rFonts w:ascii="Arial"/>
                  <w:sz w:val="18"/>
                </w:rPr>
                <w:delText>35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18" w:author="Paola Salari" w:date="2019-04-18T16:23:00Z">
              <w:r w:rsidDel="00E614D4">
                <w:rPr>
                  <w:rFonts w:ascii="Arial"/>
                  <w:sz w:val="18"/>
                </w:rPr>
                <w:delText>1004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0" w:author="Paola Salari" w:date="2019-04-18T16:23:00Z">
              <w:r w:rsidDel="00E614D4">
                <w:rPr>
                  <w:rFonts w:ascii="Arial"/>
                  <w:sz w:val="18"/>
                </w:rPr>
                <w:delText>32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32"/>
              <w:rPr>
                <w:del w:id="16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2" w:author="Paola Salari" w:date="2019-04-18T16:23:00Z">
              <w:r w:rsidDel="00E614D4">
                <w:rPr>
                  <w:rFonts w:ascii="Arial"/>
                  <w:spacing w:val="-3"/>
                  <w:sz w:val="18"/>
                </w:rPr>
                <w:delText>2118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4" w:author="Paola Salari" w:date="2019-04-18T16:23:00Z">
              <w:r w:rsidDel="00E614D4">
                <w:rPr>
                  <w:rFonts w:ascii="Arial"/>
                  <w:sz w:val="18"/>
                </w:rPr>
                <w:delText>34.0%</w:delText>
              </w:r>
            </w:del>
          </w:p>
        </w:tc>
      </w:tr>
      <w:tr w:rsidR="00137FFD" w:rsidDel="00E614D4">
        <w:trPr>
          <w:trHeight w:hRule="exact" w:val="548"/>
          <w:del w:id="1625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62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7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Sex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usehold</w:delText>
              </w:r>
              <w:r w:rsidDel="00E614D4">
                <w:rPr>
                  <w:rFonts w:ascii="Arial"/>
                  <w:b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ead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62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29" w:author="Paola Salari" w:date="2019-04-18T16:23:00Z">
              <w:r w:rsidDel="00E614D4">
                <w:rPr>
                  <w:rFonts w:ascii="Arial"/>
                  <w:sz w:val="18"/>
                </w:rPr>
                <w:delText>Female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3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16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32" w:author="Paola Salari" w:date="2019-04-18T16:23:00Z">
              <w:r w:rsidDel="00E614D4">
                <w:rPr>
                  <w:rFonts w:ascii="Arial"/>
                  <w:sz w:val="18"/>
                </w:rPr>
                <w:delText>38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3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35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3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6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38" w:author="Paola Salari" w:date="2019-04-18T16:23:00Z">
              <w:r w:rsidDel="00E614D4">
                <w:rPr>
                  <w:rFonts w:ascii="Arial"/>
                  <w:sz w:val="18"/>
                </w:rPr>
                <w:delText>173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3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41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4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64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44" w:author="Paola Salari" w:date="2019-04-18T16:23:00Z">
              <w:r w:rsidDel="00E614D4">
                <w:rPr>
                  <w:rFonts w:ascii="Arial"/>
                  <w:sz w:val="18"/>
                </w:rPr>
                <w:delText>557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4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47" w:author="Paola Salari" w:date="2019-04-18T16:23:00Z">
              <w:r w:rsidDel="00E614D4">
                <w:rPr>
                  <w:rFonts w:ascii="Arial"/>
                  <w:sz w:val="18"/>
                </w:rPr>
                <w:delText>32.6%</w:delText>
              </w:r>
            </w:del>
          </w:p>
        </w:tc>
      </w:tr>
      <w:tr w:rsidR="00137FFD" w:rsidDel="00E614D4">
        <w:trPr>
          <w:trHeight w:hRule="exact" w:val="329"/>
          <w:del w:id="1648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4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50" w:author="Paola Salari" w:date="2019-04-18T16:23:00Z">
              <w:r w:rsidDel="00E614D4">
                <w:rPr>
                  <w:rFonts w:ascii="Arial"/>
                  <w:sz w:val="18"/>
                </w:rPr>
                <w:delText>Male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69"/>
              <w:rPr>
                <w:del w:id="16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52" w:author="Paola Salari" w:date="2019-04-18T16:23:00Z">
              <w:r w:rsidDel="00E614D4">
                <w:rPr>
                  <w:rFonts w:ascii="Arial"/>
                  <w:sz w:val="18"/>
                </w:rPr>
                <w:delText>1015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54" w:author="Paola Salari" w:date="2019-04-18T16:23:00Z">
              <w:r w:rsidDel="00E614D4">
                <w:rPr>
                  <w:rFonts w:ascii="Arial"/>
                  <w:sz w:val="18"/>
                </w:rPr>
                <w:delText>36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56" w:author="Paola Salari" w:date="2019-04-18T16:23:00Z">
              <w:r w:rsidDel="00E614D4">
                <w:rPr>
                  <w:rFonts w:ascii="Arial"/>
                  <w:sz w:val="18"/>
                </w:rPr>
                <w:delText>1016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58" w:author="Paola Salari" w:date="2019-04-18T16:23:00Z">
              <w:r w:rsidDel="00E614D4">
                <w:rPr>
                  <w:rFonts w:ascii="Arial"/>
                  <w:sz w:val="18"/>
                </w:rPr>
                <w:delText>31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60" w:author="Paola Salari" w:date="2019-04-18T16:23:00Z">
              <w:r w:rsidDel="00E614D4">
                <w:rPr>
                  <w:rFonts w:ascii="Arial"/>
                  <w:sz w:val="18"/>
                </w:rPr>
                <w:delText>2032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62" w:author="Paola Salari" w:date="2019-04-18T16:23:00Z">
              <w:r w:rsidDel="00E614D4">
                <w:rPr>
                  <w:rFonts w:ascii="Arial"/>
                  <w:sz w:val="18"/>
                </w:rPr>
                <w:delText>33.6%</w:delText>
              </w:r>
            </w:del>
          </w:p>
        </w:tc>
      </w:tr>
      <w:tr w:rsidR="00137FFD" w:rsidDel="00E614D4">
        <w:trPr>
          <w:trHeight w:hRule="exact" w:val="548"/>
          <w:del w:id="1663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6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65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Children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at</w:delText>
              </w:r>
              <w:r w:rsidDel="00E614D4">
                <w:rPr>
                  <w:rFonts w:ascii="Arial"/>
                  <w:b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hom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6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67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6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16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70" w:author="Paola Salari" w:date="2019-04-18T16:23:00Z">
              <w:r w:rsidDel="00E614D4">
                <w:rPr>
                  <w:rFonts w:ascii="Arial"/>
                  <w:sz w:val="18"/>
                </w:rPr>
                <w:delText>889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7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73" w:author="Paola Salari" w:date="2019-04-18T16:23:00Z">
              <w:r w:rsidDel="00E614D4">
                <w:rPr>
                  <w:rFonts w:ascii="Arial"/>
                  <w:sz w:val="18"/>
                </w:rPr>
                <w:delText>34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7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67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76" w:author="Paola Salari" w:date="2019-04-18T16:23:00Z">
              <w:r w:rsidDel="00E614D4">
                <w:rPr>
                  <w:rFonts w:ascii="Arial"/>
                  <w:sz w:val="18"/>
                </w:rPr>
                <w:delText>901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7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79" w:author="Paola Salari" w:date="2019-04-18T16:23:00Z">
              <w:r w:rsidDel="00E614D4">
                <w:rPr>
                  <w:rFonts w:ascii="Arial"/>
                  <w:sz w:val="18"/>
                </w:rPr>
                <w:delText>32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8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82" w:author="Paola Salari" w:date="2019-04-18T16:23:00Z">
              <w:r w:rsidDel="00E614D4">
                <w:rPr>
                  <w:rFonts w:ascii="Arial"/>
                  <w:sz w:val="18"/>
                </w:rPr>
                <w:delText>1790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68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6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85" w:author="Paola Salari" w:date="2019-04-18T16:23:00Z">
              <w:r w:rsidDel="00E614D4">
                <w:rPr>
                  <w:rFonts w:ascii="Arial"/>
                  <w:sz w:val="18"/>
                </w:rPr>
                <w:delText>33.2%</w:delText>
              </w:r>
            </w:del>
          </w:p>
        </w:tc>
      </w:tr>
      <w:tr w:rsidR="00137FFD" w:rsidDel="00E614D4">
        <w:trPr>
          <w:trHeight w:hRule="exact" w:val="329"/>
          <w:del w:id="1686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88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6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90" w:author="Paola Salari" w:date="2019-04-18T16:23:00Z">
              <w:r w:rsidDel="00E614D4">
                <w:rPr>
                  <w:rFonts w:ascii="Arial"/>
                  <w:sz w:val="18"/>
                </w:rPr>
                <w:delText>510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92" w:author="Paola Salari" w:date="2019-04-18T16:23:00Z">
              <w:r w:rsidDel="00E614D4">
                <w:rPr>
                  <w:rFonts w:ascii="Arial"/>
                  <w:sz w:val="18"/>
                </w:rPr>
                <w:delText>36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6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94" w:author="Paola Salari" w:date="2019-04-18T16:23:00Z">
              <w:r w:rsidDel="00E614D4">
                <w:rPr>
                  <w:rFonts w:ascii="Arial"/>
                  <w:sz w:val="18"/>
                </w:rPr>
                <w:delText>288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96" w:author="Paola Salari" w:date="2019-04-18T16:23:00Z">
              <w:r w:rsidDel="00E614D4">
                <w:rPr>
                  <w:rFonts w:ascii="Arial"/>
                  <w:sz w:val="18"/>
                </w:rPr>
                <w:delText>28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6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698" w:author="Paola Salari" w:date="2019-04-18T16:23:00Z">
              <w:r w:rsidDel="00E614D4">
                <w:rPr>
                  <w:rFonts w:ascii="Arial"/>
                  <w:sz w:val="18"/>
                </w:rPr>
                <w:delText>798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6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00" w:author="Paola Salari" w:date="2019-04-18T16:23:00Z">
              <w:r w:rsidDel="00E614D4">
                <w:rPr>
                  <w:rFonts w:ascii="Arial"/>
                  <w:sz w:val="18"/>
                </w:rPr>
                <w:delText>33.5%</w:delText>
              </w:r>
            </w:del>
          </w:p>
        </w:tc>
      </w:tr>
      <w:tr w:rsidR="00137FFD" w:rsidDel="00E614D4">
        <w:trPr>
          <w:trHeight w:hRule="exact" w:val="548"/>
          <w:del w:id="170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7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03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Pregnant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7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05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0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08" w:author="Paola Salari" w:date="2019-04-18T16:23:00Z">
              <w:r w:rsidDel="00E614D4">
                <w:rPr>
                  <w:rFonts w:ascii="Arial"/>
                  <w:sz w:val="18"/>
                </w:rPr>
                <w:delText>13,59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0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11" w:author="Paola Salari" w:date="2019-04-18T16:23:00Z">
              <w:r w:rsidDel="00E614D4">
                <w:rPr>
                  <w:rFonts w:ascii="Arial"/>
                  <w:sz w:val="18"/>
                </w:rPr>
                <w:delText>39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1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7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14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1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7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17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1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7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20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21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right="117"/>
              <w:jc w:val="right"/>
              <w:rPr>
                <w:del w:id="172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23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329"/>
          <w:del w:id="1724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26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7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28" w:author="Paola Salari" w:date="2019-04-18T16:23:00Z">
              <w:r w:rsidDel="00E614D4">
                <w:rPr>
                  <w:rFonts w:ascii="Arial"/>
                  <w:sz w:val="18"/>
                </w:rPr>
                <w:delText>40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0" w:author="Paola Salari" w:date="2019-04-18T16:23:00Z">
              <w:r w:rsidDel="00E614D4">
                <w:rPr>
                  <w:rFonts w:ascii="Arial"/>
                  <w:sz w:val="18"/>
                </w:rPr>
                <w:delText>48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7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2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7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4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7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6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173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38" w:author="Paola Salari" w:date="2019-04-18T16:23:00Z">
              <w:r w:rsidDel="00E614D4">
                <w:rPr>
                  <w:rFonts w:ascii="Arial" w:eastAsia="Arial" w:hAnsi="Arial" w:cs="Arial"/>
                  <w:w w:val="95"/>
                  <w:sz w:val="18"/>
                  <w:szCs w:val="18"/>
                </w:rPr>
                <w:delText>–</w:delText>
              </w:r>
            </w:del>
          </w:p>
        </w:tc>
      </w:tr>
      <w:tr w:rsidR="00137FFD" w:rsidDel="00E614D4">
        <w:trPr>
          <w:trHeight w:hRule="exact" w:val="548"/>
          <w:del w:id="1739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7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41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Age</w:delText>
              </w:r>
              <w:r w:rsidDel="00E614D4">
                <w:rPr>
                  <w:rFonts w:ascii="Arial"/>
                  <w:b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classe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7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43" w:author="Paola Salari" w:date="2019-04-18T16:23:00Z">
              <w:r w:rsidDel="00E614D4">
                <w:rPr>
                  <w:rFonts w:ascii="Arial"/>
                  <w:sz w:val="18"/>
                </w:rPr>
                <w:delText>&lt;20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44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174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46" w:author="Paola Salari" w:date="2019-04-18T16:23:00Z">
              <w:r w:rsidDel="00E614D4">
                <w:rPr>
                  <w:rFonts w:ascii="Arial"/>
                  <w:sz w:val="18"/>
                </w:rPr>
                <w:delText>616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4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49" w:author="Paola Salari" w:date="2019-04-18T16:23:00Z">
              <w:r w:rsidDel="00E614D4">
                <w:rPr>
                  <w:rFonts w:ascii="Arial"/>
                  <w:sz w:val="18"/>
                </w:rPr>
                <w:delText>34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5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7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52" w:author="Paola Salari" w:date="2019-04-18T16:23:00Z">
              <w:r w:rsidDel="00E614D4">
                <w:rPr>
                  <w:rFonts w:ascii="Arial"/>
                  <w:sz w:val="18"/>
                </w:rPr>
                <w:delText>650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5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5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55" w:author="Paola Salari" w:date="2019-04-18T16:23:00Z">
              <w:r w:rsidDel="00E614D4">
                <w:rPr>
                  <w:rFonts w:ascii="Arial"/>
                  <w:sz w:val="18"/>
                </w:rPr>
                <w:delText>34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5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58" w:author="Paola Salari" w:date="2019-04-18T16:23:00Z">
              <w:r w:rsidDel="00E614D4">
                <w:rPr>
                  <w:rFonts w:ascii="Arial"/>
                  <w:sz w:val="18"/>
                </w:rPr>
                <w:delText>1266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75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76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61" w:author="Paola Salari" w:date="2019-04-18T16:23:00Z">
              <w:r w:rsidDel="00E614D4">
                <w:rPr>
                  <w:rFonts w:ascii="Arial"/>
                  <w:sz w:val="18"/>
                </w:rPr>
                <w:delText>34.7%</w:delText>
              </w:r>
            </w:del>
          </w:p>
        </w:tc>
      </w:tr>
      <w:tr w:rsidR="00137FFD" w:rsidDel="00E614D4">
        <w:trPr>
          <w:trHeight w:hRule="exact" w:val="219"/>
          <w:del w:id="1762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64" w:author="Paola Salari" w:date="2019-04-18T16:23:00Z">
              <w:r w:rsidDel="00E614D4">
                <w:rPr>
                  <w:rFonts w:ascii="Arial"/>
                  <w:sz w:val="18"/>
                </w:rPr>
                <w:delText>20-24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7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66" w:author="Paola Salari" w:date="2019-04-18T16:23:00Z">
              <w:r w:rsidDel="00E614D4">
                <w:rPr>
                  <w:rFonts w:ascii="Arial"/>
                  <w:sz w:val="18"/>
                </w:rPr>
                <w:delText>155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68" w:author="Paola Salari" w:date="2019-04-18T16:23:00Z">
              <w:r w:rsidDel="00E614D4">
                <w:rPr>
                  <w:rFonts w:ascii="Arial"/>
                  <w:sz w:val="18"/>
                </w:rPr>
                <w:delText>31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76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70" w:author="Paola Salari" w:date="2019-04-18T16:23:00Z">
              <w:r w:rsidDel="00E614D4">
                <w:rPr>
                  <w:rFonts w:ascii="Arial"/>
                  <w:sz w:val="18"/>
                </w:rPr>
                <w:delText>12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72" w:author="Paola Salari" w:date="2019-04-18T16:23:00Z">
              <w:r w:rsidDel="00E614D4">
                <w:rPr>
                  <w:rFonts w:ascii="Arial"/>
                  <w:sz w:val="18"/>
                </w:rPr>
                <w:delText>27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7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74" w:author="Paola Salari" w:date="2019-04-18T16:23:00Z">
              <w:r w:rsidDel="00E614D4">
                <w:rPr>
                  <w:rFonts w:ascii="Arial"/>
                  <w:sz w:val="18"/>
                </w:rPr>
                <w:delText>285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7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76" w:author="Paola Salari" w:date="2019-04-18T16:23:00Z">
              <w:r w:rsidDel="00E614D4">
                <w:rPr>
                  <w:rFonts w:ascii="Arial"/>
                  <w:sz w:val="18"/>
                </w:rPr>
                <w:delText>29.6%</w:delText>
              </w:r>
            </w:del>
          </w:p>
        </w:tc>
      </w:tr>
      <w:tr w:rsidR="00137FFD" w:rsidDel="00E614D4">
        <w:trPr>
          <w:trHeight w:hRule="exact" w:val="219"/>
          <w:del w:id="1777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79" w:author="Paola Salari" w:date="2019-04-18T16:23:00Z">
              <w:r w:rsidDel="00E614D4">
                <w:rPr>
                  <w:rFonts w:ascii="Arial"/>
                  <w:sz w:val="18"/>
                </w:rPr>
                <w:delText>25-29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7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1" w:author="Paola Salari" w:date="2019-04-18T16:23:00Z">
              <w:r w:rsidDel="00E614D4">
                <w:rPr>
                  <w:rFonts w:ascii="Arial"/>
                  <w:sz w:val="18"/>
                </w:rPr>
                <w:delText>101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3" w:author="Paola Salari" w:date="2019-04-18T16:23:00Z">
              <w:r w:rsidDel="00E614D4">
                <w:rPr>
                  <w:rFonts w:ascii="Arial"/>
                  <w:sz w:val="18"/>
                </w:rPr>
                <w:delText>34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7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5" w:author="Paola Salari" w:date="2019-04-18T16:23:00Z">
              <w:r w:rsidDel="00E614D4">
                <w:rPr>
                  <w:rFonts w:ascii="Arial"/>
                  <w:sz w:val="18"/>
                </w:rPr>
                <w:delText>56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7" w:author="Paola Salari" w:date="2019-04-18T16:23:00Z">
              <w:r w:rsidDel="00E614D4">
                <w:rPr>
                  <w:rFonts w:ascii="Arial"/>
                  <w:sz w:val="18"/>
                </w:rPr>
                <w:delText>21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7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89" w:author="Paola Salari" w:date="2019-04-18T16:23:00Z">
              <w:r w:rsidDel="00E614D4">
                <w:rPr>
                  <w:rFonts w:ascii="Arial"/>
                  <w:sz w:val="18"/>
                </w:rPr>
                <w:delText>158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9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91" w:author="Paola Salari" w:date="2019-04-18T16:23:00Z">
              <w:r w:rsidDel="00E614D4">
                <w:rPr>
                  <w:rFonts w:ascii="Arial"/>
                  <w:sz w:val="18"/>
                </w:rPr>
                <w:delText>28.5%</w:delText>
              </w:r>
            </w:del>
          </w:p>
        </w:tc>
      </w:tr>
      <w:tr w:rsidR="00137FFD" w:rsidDel="00E614D4">
        <w:trPr>
          <w:trHeight w:hRule="exact" w:val="219"/>
          <w:del w:id="1792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94" w:author="Paola Salari" w:date="2019-04-18T16:23:00Z">
              <w:r w:rsidDel="00E614D4">
                <w:rPr>
                  <w:rFonts w:ascii="Arial"/>
                  <w:sz w:val="18"/>
                </w:rPr>
                <w:delText>30-34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7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96" w:author="Paola Salari" w:date="2019-04-18T16:23:00Z">
              <w:r w:rsidDel="00E614D4">
                <w:rPr>
                  <w:rFonts w:ascii="Arial"/>
                  <w:sz w:val="18"/>
                </w:rPr>
                <w:delText>89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7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798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7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00" w:author="Paola Salari" w:date="2019-04-18T16:23:00Z">
              <w:r w:rsidDel="00E614D4">
                <w:rPr>
                  <w:rFonts w:ascii="Arial"/>
                  <w:sz w:val="18"/>
                </w:rPr>
                <w:delText>5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02" w:author="Paola Salari" w:date="2019-04-18T16:23:00Z">
              <w:r w:rsidDel="00E614D4">
                <w:rPr>
                  <w:rFonts w:ascii="Arial"/>
                  <w:sz w:val="18"/>
                </w:rPr>
                <w:delText>24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8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04" w:author="Paola Salari" w:date="2019-04-18T16:23:00Z">
              <w:r w:rsidDel="00E614D4">
                <w:rPr>
                  <w:rFonts w:ascii="Arial"/>
                  <w:sz w:val="18"/>
                </w:rPr>
                <w:delText>143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0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06" w:author="Paola Salari" w:date="2019-04-18T16:23:00Z">
              <w:r w:rsidDel="00E614D4">
                <w:rPr>
                  <w:rFonts w:ascii="Arial"/>
                  <w:sz w:val="18"/>
                </w:rPr>
                <w:delText>29.1%</w:delText>
              </w:r>
            </w:del>
          </w:p>
        </w:tc>
      </w:tr>
      <w:tr w:rsidR="00137FFD" w:rsidDel="00E614D4">
        <w:trPr>
          <w:trHeight w:hRule="exact" w:val="219"/>
          <w:del w:id="1807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09" w:author="Paola Salari" w:date="2019-04-18T16:23:00Z">
              <w:r w:rsidDel="00E614D4">
                <w:rPr>
                  <w:rFonts w:ascii="Arial"/>
                  <w:sz w:val="18"/>
                </w:rPr>
                <w:delText>35-39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8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1" w:author="Paola Salari" w:date="2019-04-18T16:23:00Z">
              <w:r w:rsidDel="00E614D4">
                <w:rPr>
                  <w:rFonts w:ascii="Arial"/>
                  <w:sz w:val="18"/>
                </w:rPr>
                <w:delText>85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3" w:author="Paola Salari" w:date="2019-04-18T16:23:00Z">
              <w:r w:rsidDel="00E614D4">
                <w:rPr>
                  <w:rFonts w:ascii="Arial"/>
                  <w:sz w:val="18"/>
                </w:rPr>
                <w:delText>37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5" w:author="Paola Salari" w:date="2019-04-18T16:23:00Z">
              <w:r w:rsidDel="00E614D4">
                <w:rPr>
                  <w:rFonts w:ascii="Arial"/>
                  <w:sz w:val="18"/>
                </w:rPr>
                <w:delText>48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7" w:author="Paola Salari" w:date="2019-04-18T16:23:00Z">
              <w:r w:rsidDel="00E614D4">
                <w:rPr>
                  <w:rFonts w:ascii="Arial"/>
                  <w:sz w:val="18"/>
                </w:rPr>
                <w:delText>24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8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19" w:author="Paola Salari" w:date="2019-04-18T16:23:00Z">
              <w:r w:rsidDel="00E614D4">
                <w:rPr>
                  <w:rFonts w:ascii="Arial"/>
                  <w:sz w:val="18"/>
                </w:rPr>
                <w:delText>134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21" w:author="Paola Salari" w:date="2019-04-18T16:23:00Z">
              <w:r w:rsidDel="00E614D4">
                <w:rPr>
                  <w:rFonts w:ascii="Arial"/>
                  <w:sz w:val="18"/>
                </w:rPr>
                <w:delText>31.2%</w:delText>
              </w:r>
            </w:del>
          </w:p>
        </w:tc>
      </w:tr>
      <w:tr w:rsidR="00137FFD" w:rsidDel="00E614D4">
        <w:trPr>
          <w:trHeight w:hRule="exact" w:val="219"/>
          <w:del w:id="1822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24" w:author="Paola Salari" w:date="2019-04-18T16:23:00Z">
              <w:r w:rsidDel="00E614D4">
                <w:rPr>
                  <w:rFonts w:ascii="Arial"/>
                  <w:sz w:val="18"/>
                </w:rPr>
                <w:delText>40-44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8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26" w:author="Paola Salari" w:date="2019-04-18T16:23:00Z">
              <w:r w:rsidDel="00E614D4">
                <w:rPr>
                  <w:rFonts w:ascii="Arial"/>
                  <w:sz w:val="18"/>
                </w:rPr>
                <w:delText>71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28" w:author="Paola Salari" w:date="2019-04-18T16:23:00Z">
              <w:r w:rsidDel="00E614D4">
                <w:rPr>
                  <w:rFonts w:ascii="Arial"/>
                  <w:sz w:val="18"/>
                </w:rPr>
                <w:delText>36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30" w:author="Paola Salari" w:date="2019-04-18T16:23:00Z">
              <w:r w:rsidDel="00E614D4">
                <w:rPr>
                  <w:rFonts w:ascii="Arial"/>
                  <w:sz w:val="18"/>
                </w:rPr>
                <w:delText>48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32" w:author="Paola Salari" w:date="2019-04-18T16:23:00Z">
              <w:r w:rsidDel="00E614D4">
                <w:rPr>
                  <w:rFonts w:ascii="Arial"/>
                  <w:sz w:val="18"/>
                </w:rPr>
                <w:delText>28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18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34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9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36" w:author="Paola Salari" w:date="2019-04-18T16:23:00Z">
              <w:r w:rsidDel="00E614D4">
                <w:rPr>
                  <w:rFonts w:ascii="Arial"/>
                  <w:sz w:val="18"/>
                </w:rPr>
                <w:delText>32.6%</w:delText>
              </w:r>
            </w:del>
          </w:p>
        </w:tc>
      </w:tr>
      <w:tr w:rsidR="00137FFD" w:rsidDel="00E614D4">
        <w:trPr>
          <w:trHeight w:hRule="exact" w:val="219"/>
          <w:del w:id="1837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39" w:author="Paola Salari" w:date="2019-04-18T16:23:00Z">
              <w:r w:rsidDel="00E614D4">
                <w:rPr>
                  <w:rFonts w:ascii="Arial"/>
                  <w:sz w:val="18"/>
                </w:rPr>
                <w:delText>45-49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8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1" w:author="Paola Salari" w:date="2019-04-18T16:23:00Z">
              <w:r w:rsidDel="00E614D4">
                <w:rPr>
                  <w:rFonts w:ascii="Arial"/>
                  <w:sz w:val="18"/>
                </w:rPr>
                <w:delText>58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3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5" w:author="Paola Salari" w:date="2019-04-18T16:23:00Z">
              <w:r w:rsidDel="00E614D4">
                <w:rPr>
                  <w:rFonts w:ascii="Arial"/>
                  <w:sz w:val="18"/>
                </w:rPr>
                <w:delText>38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7" w:author="Paola Salari" w:date="2019-04-18T16:23:00Z">
              <w:r w:rsidDel="00E614D4">
                <w:rPr>
                  <w:rFonts w:ascii="Arial"/>
                  <w:sz w:val="18"/>
                </w:rPr>
                <w:delText>28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49" w:author="Paola Salari" w:date="2019-04-18T16:23:00Z">
              <w:r w:rsidDel="00E614D4">
                <w:rPr>
                  <w:rFonts w:ascii="Arial"/>
                  <w:sz w:val="18"/>
                </w:rPr>
                <w:delText>96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51" w:author="Paola Salari" w:date="2019-04-18T16:23:00Z">
              <w:r w:rsidDel="00E614D4">
                <w:rPr>
                  <w:rFonts w:ascii="Arial"/>
                  <w:sz w:val="18"/>
                </w:rPr>
                <w:delText>32.0%</w:delText>
              </w:r>
            </w:del>
          </w:p>
        </w:tc>
      </w:tr>
      <w:tr w:rsidR="00137FFD" w:rsidDel="00E614D4">
        <w:trPr>
          <w:trHeight w:hRule="exact" w:val="219"/>
          <w:del w:id="1852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54" w:author="Paola Salari" w:date="2019-04-18T16:23:00Z">
              <w:r w:rsidDel="00E614D4">
                <w:rPr>
                  <w:rFonts w:ascii="Arial"/>
                  <w:sz w:val="18"/>
                </w:rPr>
                <w:delText>50-54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18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56" w:author="Paola Salari" w:date="2019-04-18T16:23:00Z">
              <w:r w:rsidDel="00E614D4">
                <w:rPr>
                  <w:rFonts w:ascii="Arial"/>
                  <w:sz w:val="18"/>
                </w:rPr>
                <w:delText>54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58" w:author="Paola Salari" w:date="2019-04-18T16:23:00Z">
              <w:r w:rsidDel="00E614D4">
                <w:rPr>
                  <w:rFonts w:ascii="Arial"/>
                  <w:sz w:val="18"/>
                </w:rPr>
                <w:delText>37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60" w:author="Paola Salari" w:date="2019-04-18T16:23:00Z">
              <w:r w:rsidDel="00E614D4">
                <w:rPr>
                  <w:rFonts w:ascii="Arial"/>
                  <w:sz w:val="18"/>
                </w:rPr>
                <w:delText>36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62" w:author="Paola Salari" w:date="2019-04-18T16:23:00Z">
              <w:r w:rsidDel="00E614D4">
                <w:rPr>
                  <w:rFonts w:ascii="Arial"/>
                  <w:sz w:val="18"/>
                </w:rPr>
                <w:delText>29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18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64" w:author="Paola Salari" w:date="2019-04-18T16:23:00Z">
              <w:r w:rsidDel="00E614D4">
                <w:rPr>
                  <w:rFonts w:ascii="Arial"/>
                  <w:sz w:val="18"/>
                </w:rPr>
                <w:delText>90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6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66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</w:tr>
      <w:tr w:rsidR="00137FFD" w:rsidDel="00E614D4">
        <w:trPr>
          <w:trHeight w:hRule="exact" w:val="329"/>
          <w:del w:id="1867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69" w:author="Paola Salari" w:date="2019-04-18T16:23:00Z">
              <w:r w:rsidDel="00E614D4">
                <w:rPr>
                  <w:rFonts w:ascii="Arial"/>
                  <w:sz w:val="18"/>
                </w:rPr>
                <w:delText>&gt;54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8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1" w:author="Paola Salari" w:date="2019-04-18T16:23:00Z">
              <w:r w:rsidDel="00E614D4">
                <w:rPr>
                  <w:rFonts w:ascii="Arial"/>
                  <w:sz w:val="18"/>
                </w:rPr>
                <w:delText>167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3" w:author="Paola Salari" w:date="2019-04-18T16:23:00Z">
              <w:r w:rsidDel="00E614D4">
                <w:rPr>
                  <w:rFonts w:ascii="Arial"/>
                  <w:sz w:val="18"/>
                </w:rPr>
                <w:delText>42.5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8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5" w:author="Paola Salari" w:date="2019-04-18T16:23:00Z">
              <w:r w:rsidDel="00E614D4">
                <w:rPr>
                  <w:rFonts w:ascii="Arial"/>
                  <w:sz w:val="18"/>
                </w:rPr>
                <w:delText>127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7" w:author="Paola Salari" w:date="2019-04-18T16:23:00Z">
              <w:r w:rsidDel="00E614D4">
                <w:rPr>
                  <w:rFonts w:ascii="Arial"/>
                  <w:sz w:val="18"/>
                </w:rPr>
                <w:delText>37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8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79" w:author="Paola Salari" w:date="2019-04-18T16:23:00Z">
              <w:r w:rsidDel="00E614D4">
                <w:rPr>
                  <w:rFonts w:ascii="Arial"/>
                  <w:sz w:val="18"/>
                </w:rPr>
                <w:delText>295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8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81" w:author="Paola Salari" w:date="2019-04-18T16:23:00Z">
              <w:r w:rsidDel="00E614D4">
                <w:rPr>
                  <w:rFonts w:ascii="Arial"/>
                  <w:sz w:val="18"/>
                </w:rPr>
                <w:delText>40.2%</w:delText>
              </w:r>
            </w:del>
          </w:p>
        </w:tc>
      </w:tr>
      <w:tr w:rsidR="00137FFD" w:rsidDel="00E614D4">
        <w:trPr>
          <w:trHeight w:hRule="exact" w:val="548"/>
          <w:del w:id="1882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8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84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Incom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8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86" w:author="Paola Salari" w:date="2019-04-18T16:23:00Z">
              <w:r w:rsidDel="00E614D4">
                <w:rPr>
                  <w:rFonts w:ascii="Arial"/>
                  <w:sz w:val="18"/>
                </w:rPr>
                <w:delText>Poorest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87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18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89" w:author="Paola Salari" w:date="2019-04-18T16:23:00Z">
              <w:r w:rsidDel="00E614D4">
                <w:rPr>
                  <w:rFonts w:ascii="Arial"/>
                  <w:sz w:val="18"/>
                </w:rPr>
                <w:delText>277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9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8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92" w:author="Paola Salari" w:date="2019-04-18T16:23:00Z">
              <w:r w:rsidDel="00E614D4">
                <w:rPr>
                  <w:rFonts w:ascii="Arial"/>
                  <w:sz w:val="18"/>
                </w:rPr>
                <w:delText>32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9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8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95" w:author="Paola Salari" w:date="2019-04-18T16:23:00Z">
              <w:r w:rsidDel="00E614D4">
                <w:rPr>
                  <w:rFonts w:ascii="Arial"/>
                  <w:sz w:val="18"/>
                </w:rPr>
                <w:delText>223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9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8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898" w:author="Paola Salari" w:date="2019-04-18T16:23:00Z">
              <w:r w:rsidDel="00E614D4">
                <w:rPr>
                  <w:rFonts w:ascii="Arial"/>
                  <w:sz w:val="18"/>
                </w:rPr>
                <w:delText>25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89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9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01" w:author="Paola Salari" w:date="2019-04-18T16:23:00Z">
              <w:r w:rsidDel="00E614D4">
                <w:rPr>
                  <w:rFonts w:ascii="Arial"/>
                  <w:sz w:val="18"/>
                </w:rPr>
                <w:delText>501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0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9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04" w:author="Paola Salari" w:date="2019-04-18T16:23:00Z">
              <w:r w:rsidDel="00E614D4">
                <w:rPr>
                  <w:rFonts w:ascii="Arial"/>
                  <w:sz w:val="18"/>
                </w:rPr>
                <w:delText>29.4%</w:delText>
              </w:r>
            </w:del>
          </w:p>
        </w:tc>
      </w:tr>
      <w:tr w:rsidR="00137FFD" w:rsidDel="00E614D4">
        <w:trPr>
          <w:trHeight w:hRule="exact" w:val="219"/>
          <w:del w:id="1905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07" w:author="Paola Salari" w:date="2019-04-18T16:23:00Z">
              <w:r w:rsidDel="00E614D4">
                <w:rPr>
                  <w:rFonts w:ascii="Arial"/>
                  <w:sz w:val="18"/>
                </w:rPr>
                <w:delText>Poorer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9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09" w:author="Paola Salari" w:date="2019-04-18T16:23:00Z">
              <w:r w:rsidDel="00E614D4">
                <w:rPr>
                  <w:rFonts w:ascii="Arial"/>
                  <w:sz w:val="18"/>
                </w:rPr>
                <w:delText>27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11" w:author="Paola Salari" w:date="2019-04-18T16:23:00Z">
              <w:r w:rsidDel="00E614D4">
                <w:rPr>
                  <w:rFonts w:ascii="Arial"/>
                  <w:sz w:val="18"/>
                </w:rPr>
                <w:delText>33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13" w:author="Paola Salari" w:date="2019-04-18T16:23:00Z">
              <w:r w:rsidDel="00E614D4">
                <w:rPr>
                  <w:rFonts w:ascii="Arial"/>
                  <w:sz w:val="18"/>
                </w:rPr>
                <w:delText>228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15" w:author="Paola Salari" w:date="2019-04-18T16:23:00Z">
              <w:r w:rsidDel="00E614D4">
                <w:rPr>
                  <w:rFonts w:ascii="Arial"/>
                  <w:sz w:val="18"/>
                </w:rPr>
                <w:delText>28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17" w:author="Paola Salari" w:date="2019-04-18T16:23:00Z">
              <w:r w:rsidDel="00E614D4">
                <w:rPr>
                  <w:rFonts w:ascii="Arial"/>
                  <w:sz w:val="18"/>
                </w:rPr>
                <w:delText>502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19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</w:tr>
      <w:tr w:rsidR="00137FFD" w:rsidDel="00E614D4">
        <w:trPr>
          <w:trHeight w:hRule="exact" w:val="219"/>
          <w:del w:id="1920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22" w:author="Paola Salari" w:date="2019-04-18T16:23:00Z">
              <w:r w:rsidDel="00E614D4">
                <w:rPr>
                  <w:rFonts w:ascii="Arial"/>
                  <w:sz w:val="18"/>
                </w:rPr>
                <w:delText>Middle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9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24" w:author="Paola Salari" w:date="2019-04-18T16:23:00Z">
              <w:r w:rsidDel="00E614D4">
                <w:rPr>
                  <w:rFonts w:ascii="Arial"/>
                  <w:sz w:val="18"/>
                </w:rPr>
                <w:delText>288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26" w:author="Paola Salari" w:date="2019-04-18T16:23:00Z">
              <w:r w:rsidDel="00E614D4">
                <w:rPr>
                  <w:rFonts w:ascii="Arial"/>
                  <w:sz w:val="18"/>
                </w:rPr>
                <w:delText>35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28" w:author="Paola Salari" w:date="2019-04-18T16:23:00Z">
              <w:r w:rsidDel="00E614D4">
                <w:rPr>
                  <w:rFonts w:ascii="Arial"/>
                  <w:sz w:val="18"/>
                </w:rPr>
                <w:delText>237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0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2" w:author="Paola Salari" w:date="2019-04-18T16:23:00Z">
              <w:r w:rsidDel="00E614D4">
                <w:rPr>
                  <w:rFonts w:ascii="Arial"/>
                  <w:sz w:val="18"/>
                </w:rPr>
                <w:delText>525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4" w:author="Paola Salari" w:date="2019-04-18T16:23:00Z">
              <w:r w:rsidDel="00E614D4">
                <w:rPr>
                  <w:rFonts w:ascii="Arial"/>
                  <w:sz w:val="18"/>
                </w:rPr>
                <w:delText>33.4%</w:delText>
              </w:r>
            </w:del>
          </w:p>
        </w:tc>
      </w:tr>
      <w:tr w:rsidR="00137FFD" w:rsidDel="00E614D4">
        <w:trPr>
          <w:trHeight w:hRule="exact" w:val="219"/>
          <w:del w:id="1935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7" w:author="Paola Salari" w:date="2019-04-18T16:23:00Z">
              <w:r w:rsidDel="00E614D4">
                <w:rPr>
                  <w:rFonts w:ascii="Arial"/>
                  <w:sz w:val="18"/>
                </w:rPr>
                <w:delText>Richer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9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39" w:author="Paola Salari" w:date="2019-04-18T16:23:00Z">
              <w:r w:rsidDel="00E614D4">
                <w:rPr>
                  <w:rFonts w:ascii="Arial"/>
                  <w:sz w:val="18"/>
                </w:rPr>
                <w:delText>274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41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43" w:author="Paola Salari" w:date="2019-04-18T16:23:00Z">
              <w:r w:rsidDel="00E614D4">
                <w:rPr>
                  <w:rFonts w:ascii="Arial"/>
                  <w:sz w:val="18"/>
                </w:rPr>
                <w:delText>237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45" w:author="Paola Salari" w:date="2019-04-18T16:23:00Z">
              <w:r w:rsidDel="00E614D4">
                <w:rPr>
                  <w:rFonts w:ascii="Arial"/>
                  <w:sz w:val="18"/>
                </w:rPr>
                <w:delText>32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19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47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511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49" w:author="Paola Salari" w:date="2019-04-18T16:23:00Z">
              <w:r w:rsidDel="00E614D4">
                <w:rPr>
                  <w:rFonts w:ascii="Arial"/>
                  <w:sz w:val="18"/>
                </w:rPr>
                <w:delText>34.0%</w:delText>
              </w:r>
            </w:del>
          </w:p>
        </w:tc>
      </w:tr>
      <w:tr w:rsidR="00137FFD" w:rsidDel="00E614D4">
        <w:trPr>
          <w:trHeight w:hRule="exact" w:val="329"/>
          <w:del w:id="1950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52" w:author="Paola Salari" w:date="2019-04-18T16:23:00Z">
              <w:r w:rsidDel="00E614D4">
                <w:rPr>
                  <w:rFonts w:ascii="Arial"/>
                  <w:sz w:val="18"/>
                </w:rPr>
                <w:delText>Richest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9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54" w:author="Paola Salari" w:date="2019-04-18T16:23:00Z">
              <w:r w:rsidDel="00E614D4">
                <w:rPr>
                  <w:rFonts w:ascii="Arial"/>
                  <w:sz w:val="18"/>
                </w:rPr>
                <w:delText>285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56" w:author="Paola Salari" w:date="2019-04-18T16:23:00Z">
              <w:r w:rsidDel="00E614D4">
                <w:rPr>
                  <w:rFonts w:ascii="Arial"/>
                  <w:sz w:val="18"/>
                </w:rPr>
                <w:delText>37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58" w:author="Paola Salari" w:date="2019-04-18T16:23:00Z">
              <w:r w:rsidDel="00E614D4">
                <w:rPr>
                  <w:rFonts w:ascii="Arial"/>
                  <w:sz w:val="18"/>
                </w:rPr>
                <w:delText>262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0" w:author="Paola Salari" w:date="2019-04-18T16:23:00Z">
              <w:r w:rsidDel="00E614D4">
                <w:rPr>
                  <w:rFonts w:ascii="Arial"/>
                  <w:sz w:val="18"/>
                </w:rPr>
                <w:delText>35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2" w:author="Paola Salari" w:date="2019-04-18T16:23:00Z">
              <w:r w:rsidDel="00E614D4">
                <w:rPr>
                  <w:rFonts w:ascii="Arial"/>
                  <w:sz w:val="18"/>
                </w:rPr>
                <w:delText>548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4" w:author="Paola Salari" w:date="2019-04-18T16:23:00Z">
              <w:r w:rsidDel="00E614D4">
                <w:rPr>
                  <w:rFonts w:ascii="Arial"/>
                  <w:sz w:val="18"/>
                </w:rPr>
                <w:delText>36.7%</w:delText>
              </w:r>
            </w:del>
          </w:p>
        </w:tc>
      </w:tr>
      <w:tr w:rsidR="00137FFD" w:rsidDel="00E614D4">
        <w:trPr>
          <w:trHeight w:hRule="exact" w:val="548"/>
          <w:del w:id="1965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19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7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Educatio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19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69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ducation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70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197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72" w:author="Paola Salari" w:date="2019-04-18T16:23:00Z">
              <w:r w:rsidDel="00E614D4">
                <w:rPr>
                  <w:rFonts w:ascii="Arial"/>
                  <w:sz w:val="18"/>
                </w:rPr>
                <w:delText>470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7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9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75" w:author="Paola Salari" w:date="2019-04-18T16:23:00Z">
              <w:r w:rsidDel="00E614D4">
                <w:rPr>
                  <w:rFonts w:ascii="Arial"/>
                  <w:sz w:val="18"/>
                </w:rPr>
                <w:delText>33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7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9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78" w:author="Paola Salari" w:date="2019-04-18T16:23:00Z">
              <w:r w:rsidDel="00E614D4">
                <w:rPr>
                  <w:rFonts w:ascii="Arial"/>
                  <w:sz w:val="18"/>
                </w:rPr>
                <w:delText>383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7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9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81" w:author="Paola Salari" w:date="2019-04-18T16:23:00Z">
              <w:r w:rsidDel="00E614D4">
                <w:rPr>
                  <w:rFonts w:ascii="Arial"/>
                  <w:sz w:val="18"/>
                </w:rPr>
                <w:delText>30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8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19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84" w:author="Paola Salari" w:date="2019-04-18T16:23:00Z">
              <w:r w:rsidDel="00E614D4">
                <w:rPr>
                  <w:rFonts w:ascii="Arial"/>
                  <w:sz w:val="18"/>
                </w:rPr>
                <w:delText>853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198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19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87" w:author="Paola Salari" w:date="2019-04-18T16:23:00Z">
              <w:r w:rsidDel="00E614D4">
                <w:rPr>
                  <w:rFonts w:ascii="Arial"/>
                  <w:sz w:val="18"/>
                </w:rPr>
                <w:delText>32.2%</w:delText>
              </w:r>
            </w:del>
          </w:p>
        </w:tc>
      </w:tr>
      <w:tr w:rsidR="00137FFD" w:rsidDel="00E614D4">
        <w:trPr>
          <w:trHeight w:hRule="exact" w:val="219"/>
          <w:del w:id="1988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90" w:author="Paola Salari" w:date="2019-04-18T16:23:00Z">
              <w:r w:rsidDel="00E614D4">
                <w:rPr>
                  <w:rFonts w:ascii="Arial"/>
                  <w:sz w:val="18"/>
                </w:rPr>
                <w:delText>Primary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completed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19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92" w:author="Paola Salari" w:date="2019-04-18T16:23:00Z">
              <w:r w:rsidDel="00E614D4">
                <w:rPr>
                  <w:rFonts w:ascii="Arial"/>
                  <w:sz w:val="18"/>
                </w:rPr>
                <w:delText>142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94" w:author="Paola Salari" w:date="2019-04-18T16:23:00Z">
              <w:r w:rsidDel="00E614D4">
                <w:rPr>
                  <w:rFonts w:ascii="Arial"/>
                  <w:sz w:val="18"/>
                </w:rPr>
                <w:delText>32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19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96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2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19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1998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19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0" w:author="Paola Salari" w:date="2019-04-18T16:23:00Z">
              <w:r w:rsidDel="00E614D4">
                <w:rPr>
                  <w:rFonts w:ascii="Arial"/>
                  <w:sz w:val="18"/>
                </w:rPr>
                <w:delText>264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2" w:author="Paola Salari" w:date="2019-04-18T16:23:00Z">
              <w:r w:rsidDel="00E614D4">
                <w:rPr>
                  <w:rFonts w:ascii="Arial"/>
                  <w:sz w:val="18"/>
                </w:rPr>
                <w:delText>31.9%</w:delText>
              </w:r>
            </w:del>
          </w:p>
        </w:tc>
      </w:tr>
      <w:tr w:rsidR="00137FFD" w:rsidDel="00E614D4">
        <w:trPr>
          <w:trHeight w:hRule="exact" w:val="219"/>
          <w:del w:id="2003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5" w:author="Paola Salari" w:date="2019-04-18T16:23:00Z">
              <w:r w:rsidDel="00E614D4">
                <w:rPr>
                  <w:rFonts w:ascii="Arial"/>
                  <w:sz w:val="18"/>
                </w:rPr>
                <w:delText>Completed</w:delText>
              </w:r>
              <w:r w:rsidDel="00E614D4">
                <w:rPr>
                  <w:rFonts w:ascii="Arial"/>
                  <w:spacing w:val="-16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primary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20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7" w:author="Paola Salari" w:date="2019-04-18T16:23:00Z">
              <w:r w:rsidDel="00E614D4">
                <w:rPr>
                  <w:rFonts w:ascii="Arial"/>
                  <w:sz w:val="18"/>
                </w:rPr>
                <w:delText>129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09" w:author="Paola Salari" w:date="2019-04-18T16:23:00Z">
              <w:r w:rsidDel="00E614D4">
                <w:rPr>
                  <w:rFonts w:ascii="Arial"/>
                  <w:sz w:val="18"/>
                </w:rPr>
                <w:delText>30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11" w:author="Paola Salari" w:date="2019-04-18T16:23:00Z">
              <w:r w:rsidDel="00E614D4">
                <w:rPr>
                  <w:rFonts w:ascii="Arial"/>
                  <w:sz w:val="18"/>
                </w:rPr>
                <w:delText>102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13" w:author="Paola Salari" w:date="2019-04-18T16:23:00Z">
              <w:r w:rsidDel="00E614D4">
                <w:rPr>
                  <w:rFonts w:ascii="Arial"/>
                  <w:sz w:val="18"/>
                </w:rPr>
                <w:delText>30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15" w:author="Paola Salari" w:date="2019-04-18T16:23:00Z">
              <w:r w:rsidDel="00E614D4">
                <w:rPr>
                  <w:rFonts w:ascii="Arial"/>
                  <w:sz w:val="18"/>
                </w:rPr>
                <w:delText>23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17" w:author="Paola Salari" w:date="2019-04-18T16:23:00Z">
              <w:r w:rsidDel="00E614D4">
                <w:rPr>
                  <w:rFonts w:ascii="Arial"/>
                  <w:sz w:val="18"/>
                </w:rPr>
                <w:delText>28.5%</w:delText>
              </w:r>
            </w:del>
          </w:p>
        </w:tc>
      </w:tr>
      <w:tr w:rsidR="00137FFD" w:rsidDel="00E614D4">
        <w:trPr>
          <w:trHeight w:hRule="exact" w:val="219"/>
          <w:del w:id="2018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0" w:author="Paola Salari" w:date="2019-04-18T16:23:00Z">
              <w:r w:rsidDel="00E614D4">
                <w:rPr>
                  <w:rFonts w:ascii="Arial"/>
                  <w:sz w:val="18"/>
                </w:rPr>
                <w:delText>Lower</w:delText>
              </w:r>
              <w:r w:rsidDel="00E614D4">
                <w:rPr>
                  <w:rFonts w:ascii="Arial"/>
                  <w:spacing w:val="-1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econdary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20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2" w:author="Paola Salari" w:date="2019-04-18T16:23:00Z">
              <w:r w:rsidDel="00E614D4">
                <w:rPr>
                  <w:rFonts w:ascii="Arial"/>
                  <w:sz w:val="18"/>
                </w:rPr>
                <w:delText>360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4" w:author="Paola Salari" w:date="2019-04-18T16:23:00Z">
              <w:r w:rsidDel="00E614D4">
                <w:rPr>
                  <w:rFonts w:ascii="Arial"/>
                  <w:sz w:val="18"/>
                </w:rPr>
                <w:delText>35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6" w:author="Paola Salari" w:date="2019-04-18T16:23:00Z">
              <w:r w:rsidDel="00E614D4">
                <w:rPr>
                  <w:rFonts w:ascii="Arial"/>
                  <w:sz w:val="18"/>
                </w:rPr>
                <w:delText>31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28" w:author="Paola Salari" w:date="2019-04-18T16:23:00Z">
              <w:r w:rsidDel="00E614D4">
                <w:rPr>
                  <w:rFonts w:ascii="Arial"/>
                  <w:sz w:val="18"/>
                </w:rPr>
                <w:delText>26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30" w:author="Paola Salari" w:date="2019-04-18T16:23:00Z">
              <w:r w:rsidDel="00E614D4">
                <w:rPr>
                  <w:rFonts w:ascii="Arial"/>
                  <w:sz w:val="18"/>
                </w:rPr>
                <w:delText>673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32" w:author="Paola Salari" w:date="2019-04-18T16:23:00Z">
              <w:r w:rsidDel="00E614D4">
                <w:rPr>
                  <w:rFonts w:ascii="Arial"/>
                  <w:sz w:val="18"/>
                </w:rPr>
                <w:delText>32.4%</w:delText>
              </w:r>
            </w:del>
          </w:p>
        </w:tc>
      </w:tr>
      <w:tr w:rsidR="00137FFD" w:rsidDel="00E614D4">
        <w:trPr>
          <w:trHeight w:hRule="exact" w:val="219"/>
          <w:del w:id="2033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35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econdary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0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37" w:author="Paola Salari" w:date="2019-04-18T16:23:00Z">
              <w:r w:rsidDel="00E614D4">
                <w:rPr>
                  <w:rFonts w:ascii="Arial"/>
                  <w:sz w:val="18"/>
                </w:rPr>
                <w:delText>90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39" w:author="Paola Salari" w:date="2019-04-18T16:23:00Z">
              <w:r w:rsidDel="00E614D4">
                <w:rPr>
                  <w:rFonts w:ascii="Arial"/>
                  <w:sz w:val="18"/>
                </w:rPr>
                <w:delText>45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0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41" w:author="Paola Salari" w:date="2019-04-18T16:23:00Z">
              <w:r w:rsidDel="00E614D4">
                <w:rPr>
                  <w:rFonts w:ascii="Arial"/>
                  <w:sz w:val="18"/>
                </w:rPr>
                <w:delText>81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43" w:author="Paola Salari" w:date="2019-04-18T16:23:00Z">
              <w:r w:rsidDel="00E614D4">
                <w:rPr>
                  <w:rFonts w:ascii="Arial"/>
                  <w:sz w:val="18"/>
                </w:rPr>
                <w:delText>29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45" w:author="Paola Salari" w:date="2019-04-18T16:23:00Z">
              <w:r w:rsidDel="00E614D4">
                <w:rPr>
                  <w:rFonts w:ascii="Arial"/>
                  <w:sz w:val="18"/>
                </w:rPr>
                <w:delText>172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47" w:author="Paola Salari" w:date="2019-04-18T16:23:00Z">
              <w:r w:rsidDel="00E614D4">
                <w:rPr>
                  <w:rFonts w:ascii="Arial"/>
                  <w:sz w:val="18"/>
                </w:rPr>
                <w:delText>35.5%</w:delText>
              </w:r>
            </w:del>
          </w:p>
        </w:tc>
      </w:tr>
      <w:tr w:rsidR="00137FFD" w:rsidDel="00E614D4">
        <w:trPr>
          <w:trHeight w:hRule="exact" w:val="219"/>
          <w:del w:id="2048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4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50" w:author="Paola Salari" w:date="2019-04-18T16:23:00Z">
              <w:r w:rsidDel="00E614D4">
                <w:rPr>
                  <w:rFonts w:ascii="Arial"/>
                  <w:sz w:val="18"/>
                </w:rPr>
                <w:delText>Post</w:delText>
              </w:r>
              <w:r w:rsidDel="00E614D4">
                <w:rPr>
                  <w:rFonts w:ascii="Arial"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econdary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0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52" w:author="Paola Salari" w:date="2019-04-18T16:23:00Z">
              <w:r w:rsidDel="00E614D4">
                <w:rPr>
                  <w:rFonts w:ascii="Arial"/>
                  <w:sz w:val="18"/>
                </w:rPr>
                <w:delText>71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54" w:author="Paola Salari" w:date="2019-04-18T16:23:00Z">
              <w:r w:rsidDel="00E614D4">
                <w:rPr>
                  <w:rFonts w:ascii="Arial"/>
                  <w:sz w:val="18"/>
                </w:rPr>
                <w:delText>42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0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56" w:author="Paola Salari" w:date="2019-04-18T16:23:00Z">
              <w:r w:rsidDel="00E614D4">
                <w:rPr>
                  <w:rFonts w:ascii="Arial"/>
                  <w:sz w:val="18"/>
                </w:rPr>
                <w:delText>6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58" w:author="Paola Salari" w:date="2019-04-18T16:23:00Z">
              <w:r w:rsidDel="00E614D4">
                <w:rPr>
                  <w:rFonts w:ascii="Arial"/>
                  <w:sz w:val="18"/>
                </w:rPr>
                <w:delText>33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0" w:author="Paola Salari" w:date="2019-04-18T16:23:00Z">
              <w:r w:rsidDel="00E614D4">
                <w:rPr>
                  <w:rFonts w:ascii="Arial"/>
                  <w:sz w:val="18"/>
                </w:rPr>
                <w:delText>134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2" w:author="Paola Salari" w:date="2019-04-18T16:23:00Z">
              <w:r w:rsidDel="00E614D4">
                <w:rPr>
                  <w:rFonts w:ascii="Arial"/>
                  <w:sz w:val="18"/>
                </w:rPr>
                <w:delText>43.6%</w:delText>
              </w:r>
            </w:del>
          </w:p>
        </w:tc>
      </w:tr>
      <w:tr w:rsidR="00137FFD" w:rsidDel="00E614D4">
        <w:trPr>
          <w:trHeight w:hRule="exact" w:val="329"/>
          <w:del w:id="2063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5" w:author="Paola Salari" w:date="2019-04-18T16:23:00Z">
              <w:r w:rsidDel="00E614D4">
                <w:rPr>
                  <w:rFonts w:ascii="Arial"/>
                  <w:sz w:val="18"/>
                </w:rPr>
                <w:delText>University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nd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higher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0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7" w:author="Paola Salari" w:date="2019-04-18T16:23:00Z">
              <w:r w:rsidDel="00E614D4">
                <w:rPr>
                  <w:rFonts w:ascii="Arial"/>
                  <w:sz w:val="18"/>
                </w:rPr>
                <w:delText>68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69" w:author="Paola Salari" w:date="2019-04-18T16:23:00Z">
              <w:r w:rsidDel="00E614D4">
                <w:rPr>
                  <w:rFonts w:ascii="Arial"/>
                  <w:sz w:val="18"/>
                </w:rPr>
                <w:delText>38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0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71" w:author="Paola Salari" w:date="2019-04-18T16:23:00Z">
              <w:r w:rsidDel="00E614D4">
                <w:rPr>
                  <w:rFonts w:ascii="Arial"/>
                  <w:sz w:val="18"/>
                </w:rPr>
                <w:delText>6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73" w:author="Paola Salari" w:date="2019-04-18T16:23:00Z">
              <w:r w:rsidDel="00E614D4">
                <w:rPr>
                  <w:rFonts w:ascii="Arial"/>
                  <w:sz w:val="18"/>
                </w:rPr>
                <w:delText>40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0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75" w:author="Paola Salari" w:date="2019-04-18T16:23:00Z">
              <w:r w:rsidDel="00E614D4">
                <w:rPr>
                  <w:rFonts w:ascii="Arial"/>
                  <w:sz w:val="18"/>
                </w:rPr>
                <w:delText>138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0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77" w:author="Paola Salari" w:date="2019-04-18T16:23:00Z">
              <w:r w:rsidDel="00E614D4">
                <w:rPr>
                  <w:rFonts w:ascii="Arial"/>
                  <w:sz w:val="18"/>
                </w:rPr>
                <w:delText>41.5%</w:delText>
              </w:r>
            </w:del>
          </w:p>
        </w:tc>
      </w:tr>
      <w:tr w:rsidR="00137FFD" w:rsidDel="00E614D4">
        <w:trPr>
          <w:trHeight w:hRule="exact" w:val="548"/>
          <w:del w:id="2078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20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80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Occupation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0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82" w:author="Paola Salari" w:date="2019-04-18T16:23:00Z">
              <w:r w:rsidDel="00E614D4">
                <w:rPr>
                  <w:rFonts w:ascii="Arial"/>
                  <w:sz w:val="18"/>
                </w:rPr>
                <w:delText>Not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orking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83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69"/>
              <w:rPr>
                <w:del w:id="20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85" w:author="Paola Salari" w:date="2019-04-18T16:23:00Z">
              <w:r w:rsidDel="00E614D4">
                <w:rPr>
                  <w:rFonts w:ascii="Arial"/>
                  <w:sz w:val="18"/>
                </w:rPr>
                <w:delText>648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86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0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88" w:author="Paola Salari" w:date="2019-04-18T16:23:00Z">
              <w:r w:rsidDel="00E614D4">
                <w:rPr>
                  <w:rFonts w:ascii="Arial"/>
                  <w:sz w:val="18"/>
                </w:rPr>
                <w:delText>35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89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209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91" w:author="Paola Salari" w:date="2019-04-18T16:23:00Z">
              <w:r w:rsidDel="00E614D4">
                <w:rPr>
                  <w:rFonts w:ascii="Arial"/>
                  <w:sz w:val="18"/>
                </w:rPr>
                <w:delText>594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92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0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94" w:author="Paola Salari" w:date="2019-04-18T16:23:00Z">
              <w:r w:rsidDel="00E614D4">
                <w:rPr>
                  <w:rFonts w:ascii="Arial"/>
                  <w:sz w:val="18"/>
                </w:rPr>
                <w:delText>34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95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0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097" w:author="Paola Salari" w:date="2019-04-18T16:23:00Z">
              <w:r w:rsidDel="00E614D4">
                <w:rPr>
                  <w:rFonts w:ascii="Arial"/>
                  <w:sz w:val="18"/>
                </w:rPr>
                <w:delText>1243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098" w:author="Paola Salari" w:date="2019-04-18T16:23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0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00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</w:tr>
      <w:tr w:rsidR="00137FFD" w:rsidDel="00E614D4">
        <w:trPr>
          <w:trHeight w:hRule="exact" w:val="219"/>
          <w:del w:id="210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03" w:author="Paola Salari" w:date="2019-04-18T16:23:00Z">
              <w:r w:rsidDel="00E614D4">
                <w:rPr>
                  <w:rFonts w:ascii="Arial"/>
                  <w:sz w:val="18"/>
                </w:rPr>
                <w:delText>Paid</w:delText>
              </w:r>
              <w:r w:rsidDel="00E614D4">
                <w:rPr>
                  <w:rFonts w:ascii="Arial"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1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05" w:author="Paola Salari" w:date="2019-04-18T16:23:00Z">
              <w:r w:rsidDel="00E614D4">
                <w:rPr>
                  <w:rFonts w:ascii="Arial"/>
                  <w:sz w:val="18"/>
                </w:rPr>
                <w:delText>63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07" w:author="Paola Salari" w:date="2019-04-18T16:23:00Z">
              <w:r w:rsidDel="00E614D4">
                <w:rPr>
                  <w:rFonts w:ascii="Arial"/>
                  <w:sz w:val="18"/>
                </w:rPr>
                <w:delText>36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32"/>
              <w:rPr>
                <w:del w:id="21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09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11" w:author="Paola Salari" w:date="2019-04-18T16:23:00Z">
              <w:r w:rsidDel="00E614D4">
                <w:rPr>
                  <w:rFonts w:ascii="Arial"/>
                  <w:sz w:val="18"/>
                </w:rPr>
                <w:delText>28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1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13" w:author="Paola Salari" w:date="2019-04-18T16:23:00Z">
              <w:r w:rsidDel="00E614D4">
                <w:rPr>
                  <w:rFonts w:ascii="Arial"/>
                  <w:sz w:val="18"/>
                </w:rPr>
                <w:delText>176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15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</w:tr>
      <w:tr w:rsidR="00137FFD" w:rsidDel="00E614D4">
        <w:trPr>
          <w:trHeight w:hRule="exact" w:val="219"/>
          <w:del w:id="2116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18" w:author="Paola Salari" w:date="2019-04-18T16:23:00Z">
              <w:r w:rsidDel="00E614D4">
                <w:rPr>
                  <w:rFonts w:ascii="Arial"/>
                  <w:sz w:val="18"/>
                </w:rPr>
                <w:delText>Non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.e.*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ith</w:delText>
              </w:r>
              <w:r w:rsidDel="00E614D4">
                <w:rPr>
                  <w:rFonts w:ascii="Arial"/>
                  <w:spacing w:val="-6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1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20" w:author="Paola Salari" w:date="2019-04-18T16:23:00Z">
              <w:r w:rsidDel="00E614D4">
                <w:rPr>
                  <w:rFonts w:ascii="Arial"/>
                  <w:sz w:val="18"/>
                </w:rPr>
                <w:delText>2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22" w:author="Paola Salari" w:date="2019-04-18T16:23:00Z">
              <w:r w:rsidDel="00E614D4">
                <w:rPr>
                  <w:rFonts w:ascii="Arial"/>
                  <w:sz w:val="18"/>
                </w:rPr>
                <w:delText>36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24" w:author="Paola Salari" w:date="2019-04-18T16:23:00Z">
              <w:r w:rsidDel="00E614D4">
                <w:rPr>
                  <w:rFonts w:ascii="Arial"/>
                  <w:sz w:val="18"/>
                </w:rPr>
                <w:delText>14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26" w:author="Paola Salari" w:date="2019-04-18T16:23:00Z">
              <w:r w:rsidDel="00E614D4">
                <w:rPr>
                  <w:rFonts w:ascii="Arial"/>
                  <w:sz w:val="18"/>
                </w:rPr>
                <w:delText>28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28" w:author="Paola Salari" w:date="2019-04-18T16:23:00Z">
              <w:r w:rsidDel="00E614D4">
                <w:rPr>
                  <w:rFonts w:ascii="Arial"/>
                  <w:sz w:val="18"/>
                </w:rPr>
                <w:delText>37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0" w:author="Paola Salari" w:date="2019-04-18T16:23:00Z">
              <w:r w:rsidDel="00E614D4">
                <w:rPr>
                  <w:rFonts w:ascii="Arial"/>
                  <w:sz w:val="18"/>
                </w:rPr>
                <w:delText>32.3%</w:delText>
              </w:r>
            </w:del>
          </w:p>
        </w:tc>
      </w:tr>
      <w:tr w:rsidR="00137FFD" w:rsidDel="00E614D4">
        <w:trPr>
          <w:trHeight w:hRule="exact" w:val="219"/>
          <w:del w:id="213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3" w:author="Paola Salari" w:date="2019-04-18T16:23:00Z">
              <w:r w:rsidDel="00E614D4">
                <w:rPr>
                  <w:rFonts w:ascii="Arial"/>
                  <w:sz w:val="18"/>
                </w:rPr>
                <w:delText>Non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.e.*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ithout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8"/>
              <w:rPr>
                <w:del w:id="21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5" w:author="Paola Salari" w:date="2019-04-18T16:23:00Z">
              <w:r w:rsidDel="00E614D4">
                <w:rPr>
                  <w:rFonts w:ascii="Arial"/>
                  <w:sz w:val="18"/>
                </w:rPr>
                <w:delText>171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7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39" w:author="Paola Salari" w:date="2019-04-18T16:23:00Z">
              <w:r w:rsidDel="00E614D4">
                <w:rPr>
                  <w:rFonts w:ascii="Arial"/>
                  <w:sz w:val="18"/>
                </w:rPr>
                <w:delText>43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41" w:author="Paola Salari" w:date="2019-04-18T16:23:00Z">
              <w:r w:rsidDel="00E614D4">
                <w:rPr>
                  <w:rFonts w:ascii="Arial"/>
                  <w:sz w:val="18"/>
                </w:rPr>
                <w:delText>24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8"/>
              <w:rPr>
                <w:del w:id="21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43" w:author="Paola Salari" w:date="2019-04-18T16:23:00Z">
              <w:r w:rsidDel="00E614D4">
                <w:rPr>
                  <w:rFonts w:ascii="Arial"/>
                  <w:sz w:val="18"/>
                </w:rPr>
                <w:delText>214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45" w:author="Paola Salari" w:date="2019-04-18T16:23:00Z">
              <w:r w:rsidDel="00E614D4">
                <w:rPr>
                  <w:rFonts w:ascii="Arial"/>
                  <w:sz w:val="18"/>
                </w:rPr>
                <w:delText>32.5%</w:delText>
              </w:r>
            </w:del>
          </w:p>
        </w:tc>
      </w:tr>
      <w:tr w:rsidR="00137FFD" w:rsidDel="00E614D4">
        <w:trPr>
          <w:trHeight w:hRule="exact" w:val="219"/>
          <w:del w:id="2146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4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48" w:author="Paola Salari" w:date="2019-04-18T16:23:00Z">
              <w:r w:rsidDel="00E614D4">
                <w:rPr>
                  <w:rFonts w:ascii="Arial"/>
                  <w:sz w:val="18"/>
                </w:rPr>
                <w:delText>Non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family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orker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69"/>
              <w:rPr>
                <w:del w:id="214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50" w:author="Paola Salari" w:date="2019-04-18T16:23:00Z">
              <w:r w:rsidDel="00E614D4">
                <w:rPr>
                  <w:rFonts w:ascii="Arial"/>
                  <w:sz w:val="18"/>
                </w:rPr>
                <w:delText>40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52" w:author="Paola Salari" w:date="2019-04-18T16:23:00Z">
              <w:r w:rsidDel="00E614D4">
                <w:rPr>
                  <w:rFonts w:ascii="Arial"/>
                  <w:sz w:val="18"/>
                </w:rPr>
                <w:delText>32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54" w:author="Paola Salari" w:date="2019-04-18T16:23:00Z">
              <w:r w:rsidDel="00E614D4">
                <w:rPr>
                  <w:rFonts w:ascii="Arial"/>
                  <w:sz w:val="18"/>
                </w:rPr>
                <w:delText>20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56" w:author="Paola Salari" w:date="2019-04-18T16:23:00Z">
              <w:r w:rsidDel="00E614D4">
                <w:rPr>
                  <w:rFonts w:ascii="Arial"/>
                  <w:sz w:val="18"/>
                </w:rPr>
                <w:delText>35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58" w:author="Paola Salari" w:date="2019-04-18T16:23:00Z">
              <w:r w:rsidDel="00E614D4">
                <w:rPr>
                  <w:rFonts w:ascii="Arial"/>
                  <w:sz w:val="18"/>
                </w:rPr>
                <w:delText>61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0" w:author="Paola Salari" w:date="2019-04-18T16:23:00Z">
              <w:r w:rsidDel="00E614D4">
                <w:rPr>
                  <w:rFonts w:ascii="Arial"/>
                  <w:sz w:val="18"/>
                </w:rPr>
                <w:delText>33.7%</w:delText>
              </w:r>
            </w:del>
          </w:p>
        </w:tc>
      </w:tr>
      <w:tr w:rsidR="00137FFD" w:rsidDel="00E614D4">
        <w:trPr>
          <w:trHeight w:hRule="exact" w:val="219"/>
          <w:del w:id="216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3" w:author="Paola Salari" w:date="2019-04-18T16:23:00Z"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.e.*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ith</w:delText>
              </w:r>
              <w:r w:rsidDel="00E614D4">
                <w:rPr>
                  <w:rFonts w:ascii="Arial"/>
                  <w:spacing w:val="-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8"/>
              <w:rPr>
                <w:del w:id="21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5" w:author="Paola Salari" w:date="2019-04-18T16:23:00Z">
              <w:r w:rsidDel="00E614D4">
                <w:rPr>
                  <w:rFonts w:ascii="Arial"/>
                  <w:sz w:val="18"/>
                </w:rPr>
                <w:delText>5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7" w:author="Paola Salari" w:date="2019-04-18T16:23:00Z">
              <w:r w:rsidDel="00E614D4">
                <w:rPr>
                  <w:rFonts w:ascii="Arial"/>
                  <w:sz w:val="18"/>
                </w:rPr>
                <w:delText>32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69" w:author="Paola Salari" w:date="2019-04-18T16:23:00Z">
              <w:r w:rsidDel="00E614D4">
                <w:rPr>
                  <w:rFonts w:ascii="Arial"/>
                  <w:sz w:val="18"/>
                </w:rPr>
                <w:delText>1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71" w:author="Paola Salari" w:date="2019-04-18T16:23:00Z">
              <w:r w:rsidDel="00E614D4">
                <w:rPr>
                  <w:rFonts w:ascii="Arial"/>
                  <w:sz w:val="18"/>
                </w:rPr>
                <w:delText>29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1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73" w:author="Paola Salari" w:date="2019-04-18T16:23:00Z">
              <w:r w:rsidDel="00E614D4">
                <w:rPr>
                  <w:rFonts w:ascii="Arial"/>
                  <w:sz w:val="18"/>
                </w:rPr>
                <w:delText>1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75" w:author="Paola Salari" w:date="2019-04-18T16:23:00Z">
              <w:r w:rsidDel="00E614D4">
                <w:rPr>
                  <w:rFonts w:ascii="Arial"/>
                  <w:sz w:val="18"/>
                </w:rPr>
                <w:delText>30.7%</w:delText>
              </w:r>
            </w:del>
          </w:p>
        </w:tc>
      </w:tr>
      <w:tr w:rsidR="00137FFD" w:rsidDel="00E614D4">
        <w:trPr>
          <w:trHeight w:hRule="exact" w:val="219"/>
          <w:del w:id="2176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78" w:author="Paola Salari" w:date="2019-04-18T16:23:00Z"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s.e.*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ithout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21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80" w:author="Paola Salari" w:date="2019-04-18T16:23:00Z">
              <w:r w:rsidDel="00E614D4">
                <w:rPr>
                  <w:rFonts w:ascii="Arial"/>
                  <w:sz w:val="18"/>
                </w:rPr>
                <w:delText>139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82" w:author="Paola Salari" w:date="2019-04-18T16:23:00Z">
              <w:r w:rsidDel="00E614D4">
                <w:rPr>
                  <w:rFonts w:ascii="Arial"/>
                  <w:sz w:val="18"/>
                </w:rPr>
                <w:delText>36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1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84" w:author="Paola Salari" w:date="2019-04-18T16:23:00Z">
              <w:r w:rsidDel="00E614D4">
                <w:rPr>
                  <w:rFonts w:ascii="Arial"/>
                  <w:sz w:val="18"/>
                </w:rPr>
                <w:delText>168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86" w:author="Paola Salari" w:date="2019-04-18T16:23:00Z">
              <w:r w:rsidDel="00E614D4">
                <w:rPr>
                  <w:rFonts w:ascii="Arial"/>
                  <w:sz w:val="18"/>
                </w:rPr>
                <w:delText>26.3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8"/>
              <w:rPr>
                <w:del w:id="21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88" w:author="Paola Salari" w:date="2019-04-18T16:23:00Z">
              <w:r w:rsidDel="00E614D4">
                <w:rPr>
                  <w:rFonts w:ascii="Arial"/>
                  <w:sz w:val="18"/>
                </w:rPr>
                <w:delText>307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0" w:author="Paola Salari" w:date="2019-04-18T16:23:00Z">
              <w:r w:rsidDel="00E614D4">
                <w:rPr>
                  <w:rFonts w:ascii="Arial"/>
                  <w:sz w:val="18"/>
                </w:rPr>
                <w:delText>30.6%</w:delText>
              </w:r>
            </w:del>
          </w:p>
        </w:tc>
      </w:tr>
      <w:tr w:rsidR="00137FFD" w:rsidDel="00E614D4">
        <w:trPr>
          <w:trHeight w:hRule="exact" w:val="219"/>
          <w:del w:id="219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9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3" w:author="Paola Salari" w:date="2019-04-18T16:23:00Z">
              <w:r w:rsidDel="00E614D4">
                <w:rPr>
                  <w:rFonts w:ascii="Arial"/>
                  <w:sz w:val="18"/>
                </w:rPr>
                <w:delText>Agric</w:delText>
              </w:r>
              <w:r w:rsidDel="00E614D4">
                <w:rPr>
                  <w:rFonts w:ascii="Arial"/>
                  <w:spacing w:val="-9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family</w:delText>
              </w:r>
              <w:r w:rsidDel="00E614D4">
                <w:rPr>
                  <w:rFonts w:ascii="Arial"/>
                  <w:spacing w:val="-8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orker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69"/>
              <w:rPr>
                <w:del w:id="21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5" w:author="Paola Salari" w:date="2019-04-18T16:23:00Z">
              <w:r w:rsidDel="00E614D4">
                <w:rPr>
                  <w:rFonts w:ascii="Arial"/>
                  <w:sz w:val="18"/>
                </w:rPr>
                <w:delText>283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1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7" w:author="Paola Salari" w:date="2019-04-18T16:23:00Z">
              <w:r w:rsidDel="00E614D4">
                <w:rPr>
                  <w:rFonts w:ascii="Arial"/>
                  <w:sz w:val="18"/>
                </w:rPr>
                <w:delText>34.5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1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199" w:author="Paola Salari" w:date="2019-04-18T16:23:00Z">
              <w:r w:rsidDel="00E614D4">
                <w:rPr>
                  <w:rFonts w:ascii="Arial"/>
                  <w:sz w:val="18"/>
                </w:rPr>
                <w:delText>203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01" w:author="Paola Salari" w:date="2019-04-18T16:23:00Z">
              <w:r w:rsidDel="00E614D4">
                <w:rPr>
                  <w:rFonts w:ascii="Arial"/>
                  <w:sz w:val="18"/>
                </w:rPr>
                <w:delText>32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2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03" w:author="Paola Salari" w:date="2019-04-18T16:23:00Z">
              <w:r w:rsidDel="00E614D4">
                <w:rPr>
                  <w:rFonts w:ascii="Arial"/>
                  <w:sz w:val="18"/>
                </w:rPr>
                <w:delText>486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05" w:author="Paola Salari" w:date="2019-04-18T16:23:00Z">
              <w:r w:rsidDel="00E614D4">
                <w:rPr>
                  <w:rFonts w:ascii="Arial"/>
                  <w:sz w:val="18"/>
                </w:rPr>
                <w:delText>33.7%</w:delText>
              </w:r>
            </w:del>
          </w:p>
        </w:tc>
      </w:tr>
      <w:tr w:rsidR="00137FFD" w:rsidDel="00E614D4">
        <w:trPr>
          <w:trHeight w:hRule="exact" w:val="219"/>
          <w:del w:id="2206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0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08" w:author="Paola Salari" w:date="2019-04-18T16:23:00Z">
              <w:r w:rsidDel="00E614D4">
                <w:rPr>
                  <w:rFonts w:ascii="Arial"/>
                  <w:sz w:val="18"/>
                </w:rPr>
                <w:delText>Domestic</w:delText>
              </w:r>
              <w:r w:rsidDel="00E614D4">
                <w:rPr>
                  <w:rFonts w:ascii="Arial"/>
                  <w:spacing w:val="-17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mployee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82"/>
              <w:rPr>
                <w:del w:id="220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10" w:author="Paola Salari" w:date="2019-04-18T16:23:00Z">
              <w:r w:rsidDel="00E614D4">
                <w:rPr>
                  <w:rFonts w:ascii="Arial"/>
                  <w:spacing w:val="-8"/>
                  <w:sz w:val="18"/>
                </w:rPr>
                <w:delText>1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1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12" w:author="Paola Salari" w:date="2019-04-18T16:23:00Z">
              <w:r w:rsidDel="00E614D4">
                <w:rPr>
                  <w:rFonts w:ascii="Arial"/>
                  <w:sz w:val="18"/>
                </w:rPr>
                <w:delText>25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right="117"/>
              <w:jc w:val="right"/>
              <w:rPr>
                <w:del w:id="221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14" w:author="Paola Salari" w:date="2019-04-18T16:23:00Z">
              <w:r w:rsidDel="00E614D4">
                <w:rPr>
                  <w:rFonts w:ascii="Arial"/>
                  <w:w w:val="95"/>
                  <w:sz w:val="18"/>
                </w:rPr>
                <w:delText>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16" w:author="Paola Salari" w:date="2019-04-18T16:23:00Z">
              <w:r w:rsidDel="00E614D4">
                <w:rPr>
                  <w:rFonts w:ascii="Arial"/>
                  <w:sz w:val="18"/>
                </w:rPr>
                <w:delText>13.1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22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18" w:author="Paola Salari" w:date="2019-04-18T16:23:00Z">
              <w:r w:rsidDel="00E614D4">
                <w:rPr>
                  <w:rFonts w:ascii="Arial"/>
                  <w:sz w:val="18"/>
                </w:rPr>
                <w:delText>1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1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0" w:author="Paola Salari" w:date="2019-04-18T16:23:00Z">
              <w:r w:rsidDel="00E614D4">
                <w:rPr>
                  <w:rFonts w:ascii="Arial"/>
                  <w:sz w:val="18"/>
                </w:rPr>
                <w:delText>19.0%</w:delText>
              </w:r>
            </w:del>
          </w:p>
        </w:tc>
      </w:tr>
      <w:tr w:rsidR="00137FFD" w:rsidDel="00E614D4">
        <w:trPr>
          <w:trHeight w:hRule="exact" w:val="299"/>
          <w:del w:id="2221" w:author="Paola Salari" w:date="2019-04-18T16:23:00Z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2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3" w:author="Paola Salari" w:date="2019-04-18T16:23:00Z">
              <w:r w:rsidDel="00E614D4">
                <w:rPr>
                  <w:rFonts w:ascii="Arial"/>
                  <w:sz w:val="18"/>
                </w:rPr>
                <w:delText>Casual</w:delText>
              </w:r>
              <w:r w:rsidDel="00E614D4">
                <w:rPr>
                  <w:rFonts w:ascii="Arial"/>
                  <w:spacing w:val="-13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orkers</w:delText>
              </w:r>
            </w:del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8"/>
              <w:rPr>
                <w:del w:id="222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5" w:author="Paola Salari" w:date="2019-04-18T16:23:00Z">
              <w:r w:rsidDel="00E614D4">
                <w:rPr>
                  <w:rFonts w:ascii="Arial"/>
                  <w:sz w:val="18"/>
                </w:rPr>
                <w:delText>7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2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7" w:author="Paola Salari" w:date="2019-04-18T16:23:00Z">
              <w:r w:rsidDel="00E614D4">
                <w:rPr>
                  <w:rFonts w:ascii="Arial"/>
                  <w:sz w:val="18"/>
                </w:rPr>
                <w:delText>44.4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18"/>
              <w:rPr>
                <w:del w:id="222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29" w:author="Paola Salari" w:date="2019-04-18T16:23:00Z">
              <w:r w:rsidDel="00E614D4">
                <w:rPr>
                  <w:rFonts w:ascii="Arial"/>
                  <w:sz w:val="18"/>
                </w:rPr>
                <w:delText>8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3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31" w:author="Paola Salari" w:date="2019-04-18T16:23:00Z">
              <w:r w:rsidDel="00E614D4">
                <w:rPr>
                  <w:rFonts w:ascii="Arial"/>
                  <w:sz w:val="18"/>
                </w:rPr>
                <w:delText>18.6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9"/>
              <w:rPr>
                <w:del w:id="22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33" w:author="Paola Salari" w:date="2019-04-18T16:23:00Z">
              <w:r w:rsidDel="00E614D4">
                <w:rPr>
                  <w:rFonts w:ascii="Arial"/>
                  <w:sz w:val="18"/>
                </w:rPr>
                <w:delText>15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3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35" w:author="Paola Salari" w:date="2019-04-18T16:23:00Z">
              <w:r w:rsidDel="00E614D4">
                <w:rPr>
                  <w:rFonts w:ascii="Arial"/>
                  <w:sz w:val="18"/>
                </w:rPr>
                <w:delText>27.2%</w:delText>
              </w:r>
            </w:del>
          </w:p>
        </w:tc>
      </w:tr>
    </w:tbl>
    <w:p w:rsidR="00137FFD" w:rsidDel="00E614D4" w:rsidRDefault="00137FFD">
      <w:pPr>
        <w:spacing w:line="203" w:lineRule="exact"/>
        <w:rPr>
          <w:del w:id="2236" w:author="Paola Salari" w:date="2019-04-18T16:23:00Z"/>
          <w:rFonts w:ascii="Arial" w:eastAsia="Arial" w:hAnsi="Arial" w:cs="Arial"/>
          <w:sz w:val="18"/>
          <w:szCs w:val="18"/>
        </w:rPr>
        <w:sectPr w:rsidR="00137FFD" w:rsidDel="00E614D4">
          <w:pgSz w:w="11910" w:h="16840"/>
          <w:pgMar w:top="1580" w:right="1680" w:bottom="680" w:left="1600" w:header="0" w:footer="498" w:gutter="0"/>
          <w:cols w:space="720"/>
        </w:sectPr>
      </w:pPr>
    </w:p>
    <w:p w:rsidR="00137FFD" w:rsidDel="00E614D4" w:rsidRDefault="00137FFD">
      <w:pPr>
        <w:spacing w:before="8"/>
        <w:rPr>
          <w:del w:id="2237" w:author="Paola Salari" w:date="2019-04-18T16:23:00Z"/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1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752"/>
        <w:gridCol w:w="986"/>
        <w:gridCol w:w="754"/>
        <w:gridCol w:w="731"/>
        <w:gridCol w:w="748"/>
        <w:gridCol w:w="738"/>
        <w:gridCol w:w="748"/>
      </w:tblGrid>
      <w:tr w:rsidR="00137FFD" w:rsidDel="00E614D4">
        <w:trPr>
          <w:trHeight w:hRule="exact" w:val="518"/>
          <w:del w:id="2238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76"/>
              <w:ind w:left="119"/>
              <w:rPr>
                <w:del w:id="223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40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Morbidity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24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42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43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381"/>
              <w:rPr>
                <w:del w:id="22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45" w:author="Paola Salari" w:date="2019-04-18T16:23:00Z">
              <w:r w:rsidDel="00E614D4">
                <w:rPr>
                  <w:rFonts w:ascii="Arial"/>
                  <w:spacing w:val="-3"/>
                  <w:sz w:val="18"/>
                </w:rPr>
                <w:delText>11466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46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224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48" w:author="Paola Salari" w:date="2019-04-18T16:23:00Z">
              <w:r w:rsidDel="00E614D4">
                <w:rPr>
                  <w:rFonts w:ascii="Arial"/>
                  <w:sz w:val="18"/>
                </w:rPr>
                <w:delText>34.9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49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212"/>
              <w:rPr>
                <w:del w:id="22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51" w:author="Paola Salari" w:date="2019-04-18T16:23:00Z">
              <w:r w:rsidDel="00E614D4">
                <w:rPr>
                  <w:rFonts w:ascii="Arial"/>
                  <w:sz w:val="18"/>
                </w:rPr>
                <w:delText>987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52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22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54" w:author="Paola Salari" w:date="2019-04-18T16:23:00Z">
              <w:r w:rsidDel="00E614D4">
                <w:rPr>
                  <w:rFonts w:ascii="Arial"/>
                  <w:sz w:val="18"/>
                </w:rPr>
                <w:delText>31.0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55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225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57" w:author="Paola Salari" w:date="2019-04-18T16:23:00Z">
              <w:r w:rsidDel="00E614D4">
                <w:rPr>
                  <w:rFonts w:ascii="Arial"/>
                  <w:sz w:val="18"/>
                </w:rPr>
                <w:delText>2134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spacing w:before="8"/>
              <w:rPr>
                <w:del w:id="2258" w:author="Paola Salari" w:date="2019-04-18T16:23:00Z"/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:rsidR="00137FFD" w:rsidDel="00E614D4" w:rsidRDefault="009A645C">
            <w:pPr>
              <w:pStyle w:val="TableParagraph"/>
              <w:ind w:left="119"/>
              <w:rPr>
                <w:del w:id="22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60" w:author="Paola Salari" w:date="2019-04-18T16:23:00Z">
              <w:r w:rsidDel="00E614D4">
                <w:rPr>
                  <w:rFonts w:ascii="Arial"/>
                  <w:sz w:val="18"/>
                </w:rPr>
                <w:delText>33.1%</w:delText>
              </w:r>
            </w:del>
          </w:p>
        </w:tc>
      </w:tr>
      <w:tr w:rsidR="00137FFD" w:rsidDel="00E614D4">
        <w:trPr>
          <w:trHeight w:hRule="exact" w:val="329"/>
          <w:del w:id="2261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6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63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2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65" w:author="Paola Salari" w:date="2019-04-18T16:23:00Z">
              <w:r w:rsidDel="00E614D4">
                <w:rPr>
                  <w:rFonts w:ascii="Arial"/>
                  <w:sz w:val="18"/>
                </w:rPr>
                <w:delText>2527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67" w:author="Paola Salari" w:date="2019-04-18T16:23:00Z">
              <w:r w:rsidDel="00E614D4">
                <w:rPr>
                  <w:rFonts w:ascii="Arial"/>
                  <w:sz w:val="18"/>
                </w:rPr>
                <w:delText>36.2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2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69" w:author="Paola Salari" w:date="2019-04-18T16:23:00Z">
              <w:r w:rsidDel="00E614D4">
                <w:rPr>
                  <w:rFonts w:ascii="Arial"/>
                  <w:sz w:val="18"/>
                </w:rPr>
                <w:delText>201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71" w:author="Paola Salari" w:date="2019-04-18T16:23:00Z">
              <w:r w:rsidDel="00E614D4">
                <w:rPr>
                  <w:rFonts w:ascii="Arial"/>
                  <w:sz w:val="18"/>
                </w:rPr>
                <w:delText>32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2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73" w:author="Paola Salari" w:date="2019-04-18T16:23:00Z">
              <w:r w:rsidDel="00E614D4">
                <w:rPr>
                  <w:rFonts w:ascii="Arial"/>
                  <w:sz w:val="18"/>
                </w:rPr>
                <w:delText>454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2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75" w:author="Paola Salari" w:date="2019-04-18T16:23:00Z">
              <w:r w:rsidDel="00E614D4">
                <w:rPr>
                  <w:rFonts w:ascii="Arial"/>
                  <w:sz w:val="18"/>
                </w:rPr>
                <w:delText>34.6%</w:delText>
              </w:r>
            </w:del>
          </w:p>
        </w:tc>
      </w:tr>
      <w:tr w:rsidR="00137FFD" w:rsidDel="00E614D4">
        <w:trPr>
          <w:trHeight w:hRule="exact" w:val="548"/>
          <w:del w:id="2276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227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78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Disability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27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80" w:author="Paola Salari" w:date="2019-04-18T16:23:00Z">
              <w:r w:rsidDel="00E614D4">
                <w:rPr>
                  <w:rFonts w:ascii="Arial"/>
                  <w:sz w:val="18"/>
                </w:rPr>
                <w:delText>No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81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367"/>
              <w:rPr>
                <w:del w:id="22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83" w:author="Paola Salari" w:date="2019-04-18T16:23:00Z">
              <w:r w:rsidDel="00E614D4">
                <w:rPr>
                  <w:rFonts w:ascii="Arial"/>
                  <w:sz w:val="18"/>
                </w:rPr>
                <w:delText>13668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84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2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86" w:author="Paola Salari" w:date="2019-04-18T16:23:00Z">
              <w:r w:rsidDel="00E614D4">
                <w:rPr>
                  <w:rFonts w:ascii="Arial"/>
                  <w:sz w:val="18"/>
                </w:rPr>
                <w:delText>35.1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87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26"/>
              <w:rPr>
                <w:del w:id="22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89" w:author="Paola Salari" w:date="2019-04-18T16:23:00Z">
              <w:r w:rsidDel="00E614D4">
                <w:rPr>
                  <w:rFonts w:ascii="Arial"/>
                  <w:spacing w:val="-3"/>
                  <w:sz w:val="18"/>
                </w:rPr>
                <w:delText>1159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90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2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92" w:author="Paola Salari" w:date="2019-04-18T16:23:00Z">
              <w:r w:rsidDel="00E614D4">
                <w:rPr>
                  <w:rFonts w:ascii="Arial"/>
                  <w:sz w:val="18"/>
                </w:rPr>
                <w:delText>31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93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29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95" w:author="Paola Salari" w:date="2019-04-18T16:23:00Z">
              <w:r w:rsidDel="00E614D4">
                <w:rPr>
                  <w:rFonts w:ascii="Arial"/>
                  <w:sz w:val="18"/>
                </w:rPr>
                <w:delText>2526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296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2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298" w:author="Paola Salari" w:date="2019-04-18T16:23:00Z">
              <w:r w:rsidDel="00E614D4">
                <w:rPr>
                  <w:rFonts w:ascii="Arial"/>
                  <w:sz w:val="18"/>
                </w:rPr>
                <w:delText>33.3%</w:delText>
              </w:r>
            </w:del>
          </w:p>
        </w:tc>
      </w:tr>
      <w:tr w:rsidR="00137FFD" w:rsidDel="00E614D4">
        <w:trPr>
          <w:trHeight w:hRule="exact" w:val="329"/>
          <w:del w:id="2299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01" w:author="Paola Salari" w:date="2019-04-18T16:23:00Z">
              <w:r w:rsidDel="00E614D4">
                <w:rPr>
                  <w:rFonts w:ascii="Arial"/>
                  <w:spacing w:val="-7"/>
                  <w:sz w:val="18"/>
                </w:rPr>
                <w:delText>Yes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567"/>
              <w:rPr>
                <w:del w:id="23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03" w:author="Paola Salari" w:date="2019-04-18T16:23:00Z">
              <w:r w:rsidDel="00E614D4">
                <w:rPr>
                  <w:rFonts w:ascii="Arial"/>
                  <w:sz w:val="18"/>
                </w:rPr>
                <w:delText>235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05" w:author="Paola Salari" w:date="2019-04-18T16:23:00Z">
              <w:r w:rsidDel="00E614D4">
                <w:rPr>
                  <w:rFonts w:ascii="Arial"/>
                  <w:sz w:val="18"/>
                </w:rPr>
                <w:delText>36.1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2"/>
              <w:rPr>
                <w:del w:id="23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07" w:author="Paola Salari" w:date="2019-04-18T16:23:00Z">
              <w:r w:rsidDel="00E614D4">
                <w:rPr>
                  <w:rFonts w:ascii="Arial"/>
                  <w:sz w:val="18"/>
                </w:rPr>
                <w:delText>22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09" w:author="Paola Salari" w:date="2019-04-18T16:23:00Z">
              <w:r w:rsidDel="00E614D4">
                <w:rPr>
                  <w:rFonts w:ascii="Arial"/>
                  <w:sz w:val="18"/>
                </w:rPr>
                <w:delText>35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8"/>
              <w:rPr>
                <w:del w:id="23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11" w:author="Paola Salari" w:date="2019-04-18T16:23:00Z">
              <w:r w:rsidDel="00E614D4">
                <w:rPr>
                  <w:rFonts w:ascii="Arial"/>
                  <w:sz w:val="18"/>
                </w:rPr>
                <w:delText>46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13" w:author="Paola Salari" w:date="2019-04-18T16:23:00Z">
              <w:r w:rsidDel="00E614D4">
                <w:rPr>
                  <w:rFonts w:ascii="Arial"/>
                  <w:sz w:val="18"/>
                </w:rPr>
                <w:delText>35.9%</w:delText>
              </w:r>
            </w:del>
          </w:p>
        </w:tc>
      </w:tr>
      <w:tr w:rsidR="00137FFD" w:rsidDel="00E614D4">
        <w:trPr>
          <w:trHeight w:hRule="exact" w:val="548"/>
          <w:del w:id="2314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231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16" w:author="Paola Salari" w:date="2019-04-18T16:23:00Z">
              <w:r w:rsidDel="00E614D4">
                <w:rPr>
                  <w:rFonts w:ascii="Arial"/>
                  <w:b/>
                  <w:spacing w:val="-5"/>
                  <w:sz w:val="18"/>
                </w:rPr>
                <w:delText>Type</w:delText>
              </w:r>
              <w:r w:rsidDel="00E614D4">
                <w:rPr>
                  <w:rFonts w:ascii="Arial"/>
                  <w:b/>
                  <w:spacing w:val="-6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place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of</w:delText>
              </w:r>
              <w:r w:rsidDel="00E614D4">
                <w:rPr>
                  <w:rFonts w:ascii="Arial"/>
                  <w:b/>
                  <w:spacing w:val="-5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b/>
                  <w:sz w:val="18"/>
                </w:rPr>
                <w:delText>residence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31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18" w:author="Paola Salari" w:date="2019-04-18T16:23:00Z">
              <w:r w:rsidDel="00E614D4">
                <w:rPr>
                  <w:rFonts w:ascii="Arial"/>
                  <w:sz w:val="18"/>
                </w:rPr>
                <w:delText>Rural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19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467"/>
              <w:rPr>
                <w:del w:id="232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21" w:author="Paola Salari" w:date="2019-04-18T16:23:00Z">
              <w:r w:rsidDel="00E614D4">
                <w:rPr>
                  <w:rFonts w:ascii="Arial"/>
                  <w:sz w:val="18"/>
                </w:rPr>
                <w:delText>8638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22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24" w:author="Paola Salari" w:date="2019-04-18T16:23:00Z">
              <w:r w:rsidDel="00E614D4">
                <w:rPr>
                  <w:rFonts w:ascii="Arial"/>
                  <w:sz w:val="18"/>
                </w:rPr>
                <w:delText>34.8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25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2"/>
              <w:rPr>
                <w:del w:id="232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27" w:author="Paola Salari" w:date="2019-04-18T16:23:00Z">
              <w:r w:rsidDel="00E614D4">
                <w:rPr>
                  <w:rFonts w:ascii="Arial"/>
                  <w:sz w:val="18"/>
                </w:rPr>
                <w:delText>760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28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30" w:author="Paola Salari" w:date="2019-04-18T16:23:00Z">
              <w:r w:rsidDel="00E614D4">
                <w:rPr>
                  <w:rFonts w:ascii="Arial"/>
                  <w:sz w:val="18"/>
                </w:rPr>
                <w:delText>30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31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3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33" w:author="Paola Salari" w:date="2019-04-18T16:23:00Z">
              <w:r w:rsidDel="00E614D4">
                <w:rPr>
                  <w:rFonts w:ascii="Arial"/>
                  <w:sz w:val="18"/>
                </w:rPr>
                <w:delText>16239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34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3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36" w:author="Paola Salari" w:date="2019-04-18T16:23:00Z">
              <w:r w:rsidDel="00E614D4">
                <w:rPr>
                  <w:rFonts w:ascii="Arial"/>
                  <w:sz w:val="18"/>
                </w:rPr>
                <w:delText>32.9%</w:delText>
              </w:r>
            </w:del>
          </w:p>
        </w:tc>
      </w:tr>
      <w:tr w:rsidR="00137FFD" w:rsidDel="00E614D4">
        <w:trPr>
          <w:trHeight w:hRule="exact" w:val="329"/>
          <w:del w:id="2337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39" w:author="Paola Salari" w:date="2019-04-18T16:23:00Z">
              <w:r w:rsidDel="00E614D4">
                <w:rPr>
                  <w:rFonts w:ascii="Arial"/>
                  <w:sz w:val="18"/>
                </w:rPr>
                <w:delText>Urban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3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1" w:author="Paola Salari" w:date="2019-04-18T16:23:00Z">
              <w:r w:rsidDel="00E614D4">
                <w:rPr>
                  <w:rFonts w:ascii="Arial"/>
                  <w:sz w:val="18"/>
                </w:rPr>
                <w:delText>5360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3" w:author="Paola Salari" w:date="2019-04-18T16:23:00Z">
              <w:r w:rsidDel="00E614D4">
                <w:rPr>
                  <w:rFonts w:ascii="Arial"/>
                  <w:sz w:val="18"/>
                </w:rPr>
                <w:delText>35.5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3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5" w:author="Paola Salari" w:date="2019-04-18T16:23:00Z">
              <w:r w:rsidDel="00E614D4">
                <w:rPr>
                  <w:rFonts w:ascii="Arial"/>
                  <w:sz w:val="18"/>
                </w:rPr>
                <w:delText>429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7" w:author="Paola Salari" w:date="2019-04-18T16:23:00Z">
              <w:r w:rsidDel="00E614D4">
                <w:rPr>
                  <w:rFonts w:ascii="Arial"/>
                  <w:sz w:val="18"/>
                </w:rPr>
                <w:delText>31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3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49" w:author="Paola Salari" w:date="2019-04-18T16:23:00Z">
              <w:r w:rsidDel="00E614D4">
                <w:rPr>
                  <w:rFonts w:ascii="Arial"/>
                  <w:sz w:val="18"/>
                </w:rPr>
                <w:delText>965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5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51" w:author="Paola Salari" w:date="2019-04-18T16:23:00Z">
              <w:r w:rsidDel="00E614D4">
                <w:rPr>
                  <w:rFonts w:ascii="Arial"/>
                  <w:sz w:val="18"/>
                </w:rPr>
                <w:delText>33.8%</w:delText>
              </w:r>
            </w:del>
          </w:p>
        </w:tc>
      </w:tr>
      <w:tr w:rsidR="00137FFD" w:rsidDel="00E614D4">
        <w:trPr>
          <w:trHeight w:hRule="exact" w:val="548"/>
          <w:del w:id="2352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106"/>
              <w:ind w:left="119"/>
              <w:rPr>
                <w:del w:id="23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54" w:author="Paola Salari" w:date="2019-04-18T16:23:00Z">
              <w:r w:rsidDel="00E614D4">
                <w:rPr>
                  <w:rFonts w:ascii="Arial"/>
                  <w:b/>
                  <w:sz w:val="18"/>
                </w:rPr>
                <w:delText>Regions</w:delText>
              </w:r>
            </w:del>
          </w:p>
          <w:p w:rsidR="00137FFD" w:rsidDel="00E614D4" w:rsidRDefault="009A645C">
            <w:pPr>
              <w:pStyle w:val="TableParagraph"/>
              <w:spacing w:before="12"/>
              <w:ind w:left="119"/>
              <w:rPr>
                <w:del w:id="23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56" w:author="Paola Salari" w:date="2019-04-18T16:23:00Z">
              <w:r w:rsidDel="00E614D4">
                <w:rPr>
                  <w:rFonts w:ascii="Arial"/>
                  <w:spacing w:val="-1"/>
                  <w:sz w:val="18"/>
                </w:rPr>
                <w:delText>Western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57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567"/>
              <w:rPr>
                <w:del w:id="235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59" w:author="Paola Salari" w:date="2019-04-18T16:23:00Z">
              <w:r w:rsidDel="00E614D4">
                <w:rPr>
                  <w:rFonts w:ascii="Arial"/>
                  <w:sz w:val="18"/>
                </w:rPr>
                <w:delText>829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60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62" w:author="Paola Salari" w:date="2019-04-18T16:23:00Z">
              <w:r w:rsidDel="00E614D4">
                <w:rPr>
                  <w:rFonts w:ascii="Arial"/>
                  <w:sz w:val="18"/>
                </w:rPr>
                <w:delText>24.4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63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312"/>
              <w:rPr>
                <w:del w:id="236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65" w:author="Paola Salari" w:date="2019-04-18T16:23:00Z">
              <w:r w:rsidDel="00E614D4">
                <w:rPr>
                  <w:rFonts w:ascii="Arial"/>
                  <w:sz w:val="18"/>
                </w:rPr>
                <w:delText>75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66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6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68" w:author="Paola Salari" w:date="2019-04-18T16:23:00Z">
              <w:r w:rsidDel="00E614D4">
                <w:rPr>
                  <w:rFonts w:ascii="Arial"/>
                  <w:sz w:val="18"/>
                </w:rPr>
                <w:delText>23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69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219"/>
              <w:rPr>
                <w:del w:id="23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71" w:author="Paola Salari" w:date="2019-04-18T16:23:00Z">
              <w:r w:rsidDel="00E614D4">
                <w:rPr>
                  <w:rFonts w:ascii="Arial"/>
                  <w:sz w:val="18"/>
                </w:rPr>
                <w:delText>158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pStyle w:val="TableParagraph"/>
              <w:rPr>
                <w:del w:id="2372" w:author="Paola Salari" w:date="2019-04-18T16:23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137FFD" w:rsidDel="00E614D4" w:rsidRDefault="009A645C">
            <w:pPr>
              <w:pStyle w:val="TableParagraph"/>
              <w:spacing w:before="118"/>
              <w:ind w:left="119"/>
              <w:rPr>
                <w:del w:id="237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74" w:author="Paola Salari" w:date="2019-04-18T16:23:00Z">
              <w:r w:rsidDel="00E614D4">
                <w:rPr>
                  <w:rFonts w:ascii="Arial"/>
                  <w:sz w:val="18"/>
                </w:rPr>
                <w:delText>24.1%</w:delText>
              </w:r>
            </w:del>
          </w:p>
        </w:tc>
      </w:tr>
      <w:tr w:rsidR="00137FFD" w:rsidDel="00E614D4">
        <w:trPr>
          <w:trHeight w:hRule="exact" w:val="219"/>
          <w:del w:id="2375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77" w:author="Paola Salari" w:date="2019-04-18T16:23:00Z">
              <w:r w:rsidDel="00E614D4">
                <w:rPr>
                  <w:rFonts w:ascii="Arial"/>
                  <w:sz w:val="18"/>
                </w:rPr>
                <w:delText>Central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567"/>
              <w:rPr>
                <w:del w:id="23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79" w:author="Paola Salari" w:date="2019-04-18T16:23:00Z">
              <w:r w:rsidDel="00E614D4">
                <w:rPr>
                  <w:rFonts w:ascii="Arial"/>
                  <w:sz w:val="18"/>
                </w:rPr>
                <w:delText>888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8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1" w:author="Paola Salari" w:date="2019-04-18T16:23:00Z">
              <w:r w:rsidDel="00E614D4">
                <w:rPr>
                  <w:rFonts w:ascii="Arial"/>
                  <w:sz w:val="18"/>
                </w:rPr>
                <w:delText>27.8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2"/>
              <w:rPr>
                <w:del w:id="238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3" w:author="Paola Salari" w:date="2019-04-18T16:23:00Z">
              <w:r w:rsidDel="00E614D4">
                <w:rPr>
                  <w:rFonts w:ascii="Arial"/>
                  <w:sz w:val="18"/>
                </w:rPr>
                <w:delText>70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8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5" w:author="Paola Salari" w:date="2019-04-18T16:23:00Z">
              <w:r w:rsidDel="00E614D4">
                <w:rPr>
                  <w:rFonts w:ascii="Arial"/>
                  <w:sz w:val="18"/>
                </w:rPr>
                <w:delText>24.5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38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7" w:author="Paola Salari" w:date="2019-04-18T16:23:00Z">
              <w:r w:rsidDel="00E614D4">
                <w:rPr>
                  <w:rFonts w:ascii="Arial"/>
                  <w:sz w:val="18"/>
                </w:rPr>
                <w:delText>159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8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89" w:author="Paola Salari" w:date="2019-04-18T16:23:00Z">
              <w:r w:rsidDel="00E614D4">
                <w:rPr>
                  <w:rFonts w:ascii="Arial"/>
                  <w:sz w:val="18"/>
                </w:rPr>
                <w:delText>26.3%</w:delText>
              </w:r>
            </w:del>
          </w:p>
        </w:tc>
      </w:tr>
      <w:tr w:rsidR="00137FFD" w:rsidDel="00E614D4">
        <w:trPr>
          <w:trHeight w:hRule="exact" w:val="219"/>
          <w:del w:id="2390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92" w:author="Paola Salari" w:date="2019-04-18T16:23:00Z">
              <w:r w:rsidDel="00E614D4">
                <w:rPr>
                  <w:rFonts w:ascii="Arial"/>
                  <w:sz w:val="18"/>
                </w:rPr>
                <w:delText>Greater</w:delText>
              </w:r>
              <w:r w:rsidDel="00E614D4">
                <w:rPr>
                  <w:rFonts w:ascii="Arial"/>
                  <w:spacing w:val="-12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ccra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567"/>
              <w:rPr>
                <w:del w:id="23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94" w:author="Paola Salari" w:date="2019-04-18T16:23:00Z">
              <w:r w:rsidDel="00E614D4">
                <w:rPr>
                  <w:rFonts w:ascii="Arial"/>
                  <w:sz w:val="18"/>
                </w:rPr>
                <w:delText>868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9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96" w:author="Paola Salari" w:date="2019-04-18T16:23:00Z">
              <w:r w:rsidDel="00E614D4">
                <w:rPr>
                  <w:rFonts w:ascii="Arial"/>
                  <w:sz w:val="18"/>
                </w:rPr>
                <w:delText>28.9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2"/>
              <w:rPr>
                <w:del w:id="239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398" w:author="Paola Salari" w:date="2019-04-18T16:23:00Z">
              <w:r w:rsidDel="00E614D4">
                <w:rPr>
                  <w:rFonts w:ascii="Arial"/>
                  <w:sz w:val="18"/>
                </w:rPr>
                <w:delText>66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39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0" w:author="Paola Salari" w:date="2019-04-18T16:23:00Z">
              <w:r w:rsidDel="00E614D4">
                <w:rPr>
                  <w:rFonts w:ascii="Arial"/>
                  <w:sz w:val="18"/>
                </w:rPr>
                <w:delText>24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0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2" w:author="Paola Salari" w:date="2019-04-18T16:23:00Z">
              <w:r w:rsidDel="00E614D4">
                <w:rPr>
                  <w:rFonts w:ascii="Arial"/>
                  <w:sz w:val="18"/>
                </w:rPr>
                <w:delText>153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0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4" w:author="Paola Salari" w:date="2019-04-18T16:23:00Z">
              <w:r w:rsidDel="00E614D4">
                <w:rPr>
                  <w:rFonts w:ascii="Arial"/>
                  <w:sz w:val="18"/>
                </w:rPr>
                <w:delText>26.9%</w:delText>
              </w:r>
            </w:del>
          </w:p>
        </w:tc>
      </w:tr>
      <w:tr w:rsidR="00137FFD" w:rsidDel="00E614D4">
        <w:trPr>
          <w:trHeight w:hRule="exact" w:val="219"/>
          <w:del w:id="2405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7" w:author="Paola Salari" w:date="2019-04-18T16:23:00Z">
              <w:r w:rsidDel="00E614D4">
                <w:rPr>
                  <w:rFonts w:ascii="Arial"/>
                  <w:spacing w:val="-2"/>
                  <w:sz w:val="18"/>
                </w:rPr>
                <w:delText>Volta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09" w:author="Paola Salari" w:date="2019-04-18T16:23:00Z">
              <w:r w:rsidDel="00E614D4">
                <w:rPr>
                  <w:rFonts w:ascii="Arial"/>
                  <w:sz w:val="18"/>
                </w:rPr>
                <w:delText>1331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1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11" w:author="Paola Salari" w:date="2019-04-18T16:23:00Z">
              <w:r w:rsidDel="00E614D4">
                <w:rPr>
                  <w:rFonts w:ascii="Arial"/>
                  <w:sz w:val="18"/>
                </w:rPr>
                <w:delText>38.1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41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13" w:author="Paola Salari" w:date="2019-04-18T16:23:00Z">
              <w:r w:rsidDel="00E614D4">
                <w:rPr>
                  <w:rFonts w:ascii="Arial"/>
                  <w:sz w:val="18"/>
                </w:rPr>
                <w:delText>1040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1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15" w:author="Paola Salari" w:date="2019-04-18T16:23:00Z">
              <w:r w:rsidDel="00E614D4">
                <w:rPr>
                  <w:rFonts w:ascii="Arial"/>
                  <w:sz w:val="18"/>
                </w:rPr>
                <w:delText>32.2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1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17" w:author="Paola Salari" w:date="2019-04-18T16:23:00Z">
              <w:r w:rsidDel="00E614D4">
                <w:rPr>
                  <w:rFonts w:ascii="Arial"/>
                  <w:sz w:val="18"/>
                </w:rPr>
                <w:delText>2371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1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19" w:author="Paola Salari" w:date="2019-04-18T16:23:00Z">
              <w:r w:rsidDel="00E614D4">
                <w:rPr>
                  <w:rFonts w:ascii="Arial"/>
                  <w:sz w:val="18"/>
                </w:rPr>
                <w:delText>35.3%</w:delText>
              </w:r>
            </w:del>
          </w:p>
        </w:tc>
      </w:tr>
      <w:tr w:rsidR="00137FFD" w:rsidDel="00E614D4">
        <w:trPr>
          <w:trHeight w:hRule="exact" w:val="219"/>
          <w:del w:id="2420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2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22" w:author="Paola Salari" w:date="2019-04-18T16:23:00Z">
              <w:r w:rsidDel="00E614D4">
                <w:rPr>
                  <w:rFonts w:ascii="Arial"/>
                  <w:sz w:val="18"/>
                </w:rPr>
                <w:delText>Eastern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2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24" w:author="Paola Salari" w:date="2019-04-18T16:23:00Z">
              <w:r w:rsidDel="00E614D4">
                <w:rPr>
                  <w:rFonts w:ascii="Arial"/>
                  <w:sz w:val="18"/>
                </w:rPr>
                <w:delText>1329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2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26" w:author="Paola Salari" w:date="2019-04-18T16:23:00Z">
              <w:r w:rsidDel="00E614D4">
                <w:rPr>
                  <w:rFonts w:ascii="Arial"/>
                  <w:sz w:val="18"/>
                </w:rPr>
                <w:delText>39.0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42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28" w:author="Paola Salari" w:date="2019-04-18T16:23:00Z">
              <w:r w:rsidDel="00E614D4">
                <w:rPr>
                  <w:rFonts w:ascii="Arial"/>
                  <w:sz w:val="18"/>
                </w:rPr>
                <w:delText>105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2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30" w:author="Paola Salari" w:date="2019-04-18T16:23:00Z">
              <w:r w:rsidDel="00E614D4">
                <w:rPr>
                  <w:rFonts w:ascii="Arial"/>
                  <w:sz w:val="18"/>
                </w:rPr>
                <w:delText>31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3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32" w:author="Paola Salari" w:date="2019-04-18T16:23:00Z">
              <w:r w:rsidDel="00E614D4">
                <w:rPr>
                  <w:rFonts w:ascii="Arial"/>
                  <w:sz w:val="18"/>
                </w:rPr>
                <w:delText>2386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3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34" w:author="Paola Salari" w:date="2019-04-18T16:23:00Z">
              <w:r w:rsidDel="00E614D4">
                <w:rPr>
                  <w:rFonts w:ascii="Arial"/>
                  <w:sz w:val="18"/>
                </w:rPr>
                <w:delText>35.6%</w:delText>
              </w:r>
            </w:del>
          </w:p>
        </w:tc>
      </w:tr>
      <w:tr w:rsidR="00137FFD" w:rsidDel="00E614D4">
        <w:trPr>
          <w:trHeight w:hRule="exact" w:val="219"/>
          <w:del w:id="2435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3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37" w:author="Paola Salari" w:date="2019-04-18T16:23:00Z">
              <w:r w:rsidDel="00E614D4">
                <w:rPr>
                  <w:rFonts w:ascii="Arial"/>
                  <w:sz w:val="18"/>
                </w:rPr>
                <w:delText>Ashanti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80"/>
              <w:rPr>
                <w:del w:id="243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39" w:author="Paola Salari" w:date="2019-04-18T16:23:00Z">
              <w:r w:rsidDel="00E614D4">
                <w:rPr>
                  <w:rFonts w:ascii="Arial"/>
                  <w:spacing w:val="-5"/>
                  <w:sz w:val="18"/>
                </w:rPr>
                <w:delText>1162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4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1" w:author="Paola Salari" w:date="2019-04-18T16:23:00Z">
              <w:r w:rsidDel="00E614D4">
                <w:rPr>
                  <w:rFonts w:ascii="Arial"/>
                  <w:sz w:val="18"/>
                </w:rPr>
                <w:delText>30.9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312"/>
              <w:rPr>
                <w:del w:id="244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3" w:author="Paola Salari" w:date="2019-04-18T16:23:00Z">
              <w:r w:rsidDel="00E614D4">
                <w:rPr>
                  <w:rFonts w:ascii="Arial"/>
                  <w:sz w:val="18"/>
                </w:rPr>
                <w:delText>96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4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5" w:author="Paola Salari" w:date="2019-04-18T16:23:00Z">
              <w:r w:rsidDel="00E614D4">
                <w:rPr>
                  <w:rFonts w:ascii="Arial"/>
                  <w:sz w:val="18"/>
                </w:rPr>
                <w:delText>27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4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7" w:author="Paola Salari" w:date="2019-04-18T16:23:00Z">
              <w:r w:rsidDel="00E614D4">
                <w:rPr>
                  <w:rFonts w:ascii="Arial"/>
                  <w:sz w:val="18"/>
                </w:rPr>
                <w:delText>212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4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49" w:author="Paola Salari" w:date="2019-04-18T16:23:00Z">
              <w:r w:rsidDel="00E614D4">
                <w:rPr>
                  <w:rFonts w:ascii="Arial"/>
                  <w:sz w:val="18"/>
                </w:rPr>
                <w:delText>29.4%</w:delText>
              </w:r>
            </w:del>
          </w:p>
        </w:tc>
      </w:tr>
      <w:tr w:rsidR="00137FFD" w:rsidDel="00E614D4">
        <w:trPr>
          <w:trHeight w:hRule="exact" w:val="219"/>
          <w:del w:id="2450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5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52" w:author="Paola Salari" w:date="2019-04-18T16:23:00Z">
              <w:r w:rsidDel="00E614D4">
                <w:rPr>
                  <w:rFonts w:ascii="Arial"/>
                  <w:sz w:val="18"/>
                </w:rPr>
                <w:delText>Brong</w:delText>
              </w:r>
              <w:r w:rsidDel="00E614D4">
                <w:rPr>
                  <w:rFonts w:ascii="Arial"/>
                  <w:spacing w:val="-11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Ahafo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5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54" w:author="Paola Salari" w:date="2019-04-18T16:23:00Z">
              <w:r w:rsidDel="00E614D4">
                <w:rPr>
                  <w:rFonts w:ascii="Arial"/>
                  <w:sz w:val="18"/>
                </w:rPr>
                <w:delText>1757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5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56" w:author="Paola Salari" w:date="2019-04-18T16:23:00Z">
              <w:r w:rsidDel="00E614D4">
                <w:rPr>
                  <w:rFonts w:ascii="Arial"/>
                  <w:sz w:val="18"/>
                </w:rPr>
                <w:delText>49.2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45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58" w:author="Paola Salari" w:date="2019-04-18T16:23:00Z">
              <w:r w:rsidDel="00E614D4">
                <w:rPr>
                  <w:rFonts w:ascii="Arial"/>
                  <w:sz w:val="18"/>
                </w:rPr>
                <w:delText>1448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5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0" w:author="Paola Salari" w:date="2019-04-18T16:23:00Z">
              <w:r w:rsidDel="00E614D4">
                <w:rPr>
                  <w:rFonts w:ascii="Arial"/>
                  <w:sz w:val="18"/>
                </w:rPr>
                <w:delText>43.9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6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2" w:author="Paola Salari" w:date="2019-04-18T16:23:00Z">
              <w:r w:rsidDel="00E614D4">
                <w:rPr>
                  <w:rFonts w:ascii="Arial"/>
                  <w:sz w:val="18"/>
                </w:rPr>
                <w:delText>3205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6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4" w:author="Paola Salari" w:date="2019-04-18T16:23:00Z">
              <w:r w:rsidDel="00E614D4">
                <w:rPr>
                  <w:rFonts w:ascii="Arial"/>
                  <w:sz w:val="18"/>
                </w:rPr>
                <w:delText>46.7%</w:delText>
              </w:r>
            </w:del>
          </w:p>
        </w:tc>
      </w:tr>
      <w:tr w:rsidR="00137FFD" w:rsidDel="00E614D4">
        <w:trPr>
          <w:trHeight w:hRule="exact" w:val="219"/>
          <w:del w:id="2465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6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7" w:author="Paola Salari" w:date="2019-04-18T16:23:00Z">
              <w:r w:rsidDel="00E614D4">
                <w:rPr>
                  <w:rFonts w:ascii="Arial"/>
                  <w:sz w:val="18"/>
                </w:rPr>
                <w:delText>Northern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6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69" w:author="Paola Salari" w:date="2019-04-18T16:23:00Z">
              <w:r w:rsidDel="00E614D4">
                <w:rPr>
                  <w:rFonts w:ascii="Arial"/>
                  <w:sz w:val="18"/>
                </w:rPr>
                <w:delText>1630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7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71" w:author="Paola Salari" w:date="2019-04-18T16:23:00Z">
              <w:r w:rsidDel="00E614D4">
                <w:rPr>
                  <w:rFonts w:ascii="Arial"/>
                  <w:sz w:val="18"/>
                </w:rPr>
                <w:delText>33.1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47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73" w:author="Paola Salari" w:date="2019-04-18T16:23:00Z">
              <w:r w:rsidDel="00E614D4">
                <w:rPr>
                  <w:rFonts w:ascii="Arial"/>
                  <w:sz w:val="18"/>
                </w:rPr>
                <w:delText>144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7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75" w:author="Paola Salari" w:date="2019-04-18T16:23:00Z">
              <w:r w:rsidDel="00E614D4">
                <w:rPr>
                  <w:rFonts w:ascii="Arial"/>
                  <w:sz w:val="18"/>
                </w:rPr>
                <w:delText>30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7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77" w:author="Paola Salari" w:date="2019-04-18T16:23:00Z">
              <w:r w:rsidDel="00E614D4">
                <w:rPr>
                  <w:rFonts w:ascii="Arial"/>
                  <w:sz w:val="18"/>
                </w:rPr>
                <w:delText>3072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7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79" w:author="Paola Salari" w:date="2019-04-18T16:23:00Z">
              <w:r w:rsidDel="00E614D4">
                <w:rPr>
                  <w:rFonts w:ascii="Arial"/>
                  <w:sz w:val="18"/>
                </w:rPr>
                <w:delText>31.9%</w:delText>
              </w:r>
            </w:del>
          </w:p>
        </w:tc>
      </w:tr>
      <w:tr w:rsidR="00137FFD" w:rsidDel="00E614D4">
        <w:trPr>
          <w:trHeight w:hRule="exact" w:val="219"/>
          <w:del w:id="2480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8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82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east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8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84" w:author="Paola Salari" w:date="2019-04-18T16:23:00Z">
              <w:r w:rsidDel="00E614D4">
                <w:rPr>
                  <w:rFonts w:ascii="Arial"/>
                  <w:sz w:val="18"/>
                </w:rPr>
                <w:delText>2044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85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86" w:author="Paola Salari" w:date="2019-04-18T16:23:00Z">
              <w:r w:rsidDel="00E614D4">
                <w:rPr>
                  <w:rFonts w:ascii="Arial"/>
                  <w:sz w:val="18"/>
                </w:rPr>
                <w:delText>59.7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487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88" w:author="Paola Salari" w:date="2019-04-18T16:23:00Z">
              <w:r w:rsidDel="00E614D4">
                <w:rPr>
                  <w:rFonts w:ascii="Arial"/>
                  <w:sz w:val="18"/>
                </w:rPr>
                <w:delText>1823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89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0" w:author="Paola Salari" w:date="2019-04-18T16:23:00Z">
              <w:r w:rsidDel="00E614D4">
                <w:rPr>
                  <w:rFonts w:ascii="Arial"/>
                  <w:sz w:val="18"/>
                </w:rPr>
                <w:delText>56.8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491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2" w:author="Paola Salari" w:date="2019-04-18T16:23:00Z">
              <w:r w:rsidDel="00E614D4">
                <w:rPr>
                  <w:rFonts w:ascii="Arial"/>
                  <w:sz w:val="18"/>
                </w:rPr>
                <w:delText>3867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93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4" w:author="Paola Salari" w:date="2019-04-18T16:23:00Z">
              <w:r w:rsidDel="00E614D4">
                <w:rPr>
                  <w:rFonts w:ascii="Arial"/>
                  <w:sz w:val="18"/>
                </w:rPr>
                <w:delText>58.3%</w:delText>
              </w:r>
            </w:del>
          </w:p>
        </w:tc>
      </w:tr>
      <w:tr w:rsidR="00137FFD" w:rsidDel="00E614D4">
        <w:trPr>
          <w:trHeight w:hRule="exact" w:val="287"/>
          <w:del w:id="2495" w:author="Paola Salari" w:date="2019-04-18T16:23:00Z"/>
        </w:trPr>
        <w:tc>
          <w:tcPr>
            <w:tcW w:w="2752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49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7" w:author="Paola Salari" w:date="2019-04-18T16:23:00Z">
              <w:r w:rsidDel="00E614D4">
                <w:rPr>
                  <w:rFonts w:ascii="Arial"/>
                  <w:sz w:val="18"/>
                </w:rPr>
                <w:delText>Upper</w:delText>
              </w:r>
              <w:r w:rsidDel="00E614D4">
                <w:rPr>
                  <w:rFonts w:ascii="Arial"/>
                  <w:spacing w:val="-10"/>
                  <w:sz w:val="18"/>
                </w:rPr>
                <w:delText xml:space="preserve"> </w:delText>
              </w:r>
              <w:r w:rsidDel="00E614D4">
                <w:rPr>
                  <w:rFonts w:ascii="Arial"/>
                  <w:sz w:val="18"/>
                </w:rPr>
                <w:delText>west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467"/>
              <w:rPr>
                <w:del w:id="249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499" w:author="Paola Salari" w:date="2019-04-18T16:23:00Z">
              <w:r w:rsidDel="00E614D4">
                <w:rPr>
                  <w:rFonts w:ascii="Arial"/>
                  <w:sz w:val="18"/>
                </w:rPr>
                <w:delText>2160</w:delText>
              </w:r>
            </w:del>
          </w:p>
        </w:tc>
        <w:tc>
          <w:tcPr>
            <w:tcW w:w="754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500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01" w:author="Paola Salari" w:date="2019-04-18T16:23:00Z">
              <w:r w:rsidDel="00E614D4">
                <w:rPr>
                  <w:rFonts w:ascii="Arial"/>
                  <w:sz w:val="18"/>
                </w:rPr>
                <w:delText>58.8%</w:delText>
              </w:r>
            </w:del>
          </w:p>
        </w:tc>
        <w:tc>
          <w:tcPr>
            <w:tcW w:w="731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2"/>
              <w:rPr>
                <w:del w:id="2502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03" w:author="Paola Salari" w:date="2019-04-18T16:23:00Z">
              <w:r w:rsidDel="00E614D4">
                <w:rPr>
                  <w:rFonts w:ascii="Arial"/>
                  <w:sz w:val="18"/>
                </w:rPr>
                <w:delText>199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504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05" w:author="Paola Salari" w:date="2019-04-18T16:23:00Z">
              <w:r w:rsidDel="00E614D4">
                <w:rPr>
                  <w:rFonts w:ascii="Arial"/>
                  <w:sz w:val="18"/>
                </w:rPr>
                <w:delText>54.7%</w:delText>
              </w:r>
            </w:del>
          </w:p>
        </w:tc>
        <w:tc>
          <w:tcPr>
            <w:tcW w:w="73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219"/>
              <w:rPr>
                <w:del w:id="2506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07" w:author="Paola Salari" w:date="2019-04-18T16:23:00Z">
              <w:r w:rsidDel="00E614D4">
                <w:rPr>
                  <w:rFonts w:ascii="Arial"/>
                  <w:sz w:val="18"/>
                </w:rPr>
                <w:delText>4154</w:delText>
              </w:r>
            </w:del>
          </w:p>
        </w:tc>
        <w:tc>
          <w:tcPr>
            <w:tcW w:w="748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E614D4" w:rsidRDefault="009A645C">
            <w:pPr>
              <w:pStyle w:val="TableParagraph"/>
              <w:spacing w:line="203" w:lineRule="exact"/>
              <w:ind w:left="119"/>
              <w:rPr>
                <w:del w:id="2508" w:author="Paola Salari" w:date="2019-04-18T16:23:00Z"/>
                <w:rFonts w:ascii="Arial" w:eastAsia="Arial" w:hAnsi="Arial" w:cs="Arial"/>
                <w:sz w:val="18"/>
                <w:szCs w:val="18"/>
              </w:rPr>
            </w:pPr>
            <w:del w:id="2509" w:author="Paola Salari" w:date="2019-04-18T16:23:00Z">
              <w:r w:rsidDel="00E614D4">
                <w:rPr>
                  <w:rFonts w:ascii="Arial"/>
                  <w:sz w:val="18"/>
                </w:rPr>
                <w:delText>56.7%</w:delText>
              </w:r>
            </w:del>
          </w:p>
        </w:tc>
      </w:tr>
      <w:tr w:rsidR="00137FFD" w:rsidDel="00E614D4">
        <w:trPr>
          <w:trHeight w:hRule="exact" w:val="284"/>
          <w:del w:id="2510" w:author="Paola Salari" w:date="2019-04-18T16:23:00Z"/>
        </w:trPr>
        <w:tc>
          <w:tcPr>
            <w:tcW w:w="2752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9A645C">
            <w:pPr>
              <w:pStyle w:val="TableParagraph"/>
              <w:spacing w:before="3"/>
              <w:ind w:left="119"/>
              <w:rPr>
                <w:del w:id="2511" w:author="Paola Salari" w:date="2019-04-18T16:23:00Z"/>
                <w:rFonts w:ascii="Arial" w:eastAsia="Arial" w:hAnsi="Arial" w:cs="Arial"/>
                <w:sz w:val="16"/>
                <w:szCs w:val="16"/>
              </w:rPr>
            </w:pPr>
            <w:del w:id="2512" w:author="Paola Salari" w:date="2019-04-18T16:23:00Z">
              <w:r w:rsidDel="00E614D4">
                <w:rPr>
                  <w:rFonts w:ascii="Arial" w:eastAsia="Arial" w:hAnsi="Arial" w:cs="Arial"/>
                  <w:sz w:val="16"/>
                  <w:szCs w:val="16"/>
                </w:rPr>
                <w:delText>*</w:delText>
              </w:r>
              <w:r w:rsidDel="00E614D4">
                <w:rPr>
                  <w:rFonts w:ascii="Arial" w:eastAsia="Arial" w:hAnsi="Arial" w:cs="Arial"/>
                  <w:spacing w:val="-6"/>
                  <w:sz w:val="16"/>
                  <w:szCs w:val="16"/>
                </w:rPr>
                <w:delText xml:space="preserve"> </w:delText>
              </w:r>
              <w:r w:rsidDel="00E614D4">
                <w:rPr>
                  <w:rFonts w:ascii="Arial" w:eastAsia="Arial" w:hAnsi="Arial" w:cs="Arial"/>
                  <w:sz w:val="16"/>
                  <w:szCs w:val="16"/>
                </w:rPr>
                <w:delText>s.e.</w:delText>
              </w:r>
              <w:r w:rsidDel="00E614D4">
                <w:rPr>
                  <w:rFonts w:ascii="Arial" w:eastAsia="Arial" w:hAnsi="Arial" w:cs="Arial"/>
                  <w:spacing w:val="7"/>
                  <w:sz w:val="16"/>
                  <w:szCs w:val="16"/>
                </w:rPr>
                <w:delText xml:space="preserve"> </w:delText>
              </w:r>
              <w:r w:rsidDel="00E614D4">
                <w:rPr>
                  <w:rFonts w:ascii="Arial" w:eastAsia="Arial" w:hAnsi="Arial" w:cs="Arial"/>
                  <w:sz w:val="16"/>
                  <w:szCs w:val="16"/>
                </w:rPr>
                <w:delText>stands</w:delText>
              </w:r>
              <w:r w:rsidDel="00E614D4">
                <w:rPr>
                  <w:rFonts w:ascii="Arial" w:eastAsia="Arial" w:hAnsi="Arial" w:cs="Arial"/>
                  <w:spacing w:val="-5"/>
                  <w:sz w:val="16"/>
                  <w:szCs w:val="16"/>
                </w:rPr>
                <w:delText xml:space="preserve"> </w:delText>
              </w:r>
              <w:r w:rsidDel="00E614D4">
                <w:rPr>
                  <w:rFonts w:ascii="Arial" w:eastAsia="Arial" w:hAnsi="Arial" w:cs="Arial"/>
                  <w:sz w:val="16"/>
                  <w:szCs w:val="16"/>
                </w:rPr>
                <w:delText>for</w:delText>
              </w:r>
              <w:r w:rsidDel="00E614D4">
                <w:rPr>
                  <w:rFonts w:ascii="Arial" w:eastAsia="Arial" w:hAnsi="Arial" w:cs="Arial"/>
                  <w:spacing w:val="-6"/>
                  <w:sz w:val="16"/>
                  <w:szCs w:val="16"/>
                </w:rPr>
                <w:delText xml:space="preserve"> </w:delText>
              </w:r>
              <w:r w:rsidDel="00E614D4">
                <w:rPr>
                  <w:rFonts w:ascii="Arial" w:eastAsia="Arial" w:hAnsi="Arial" w:cs="Arial"/>
                  <w:sz w:val="16"/>
                  <w:szCs w:val="16"/>
                </w:rPr>
                <w:delText>“self-employed”</w:delText>
              </w:r>
            </w:del>
          </w:p>
        </w:tc>
        <w:tc>
          <w:tcPr>
            <w:tcW w:w="986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3" w:author="Paola Salari" w:date="2019-04-18T16:23:00Z"/>
              </w:rPr>
            </w:pPr>
          </w:p>
        </w:tc>
        <w:tc>
          <w:tcPr>
            <w:tcW w:w="754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4" w:author="Paola Salari" w:date="2019-04-18T16:23:00Z"/>
              </w:rPr>
            </w:pPr>
          </w:p>
        </w:tc>
        <w:tc>
          <w:tcPr>
            <w:tcW w:w="731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5" w:author="Paola Salari" w:date="2019-04-18T16:23:00Z"/>
              </w:rPr>
            </w:pPr>
          </w:p>
        </w:tc>
        <w:tc>
          <w:tcPr>
            <w:tcW w:w="748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6" w:author="Paola Salari" w:date="2019-04-18T16:23:00Z"/>
              </w:rPr>
            </w:pPr>
          </w:p>
        </w:tc>
        <w:tc>
          <w:tcPr>
            <w:tcW w:w="738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7" w:author="Paola Salari" w:date="2019-04-18T16:23:00Z"/>
              </w:rPr>
            </w:pPr>
          </w:p>
        </w:tc>
        <w:tc>
          <w:tcPr>
            <w:tcW w:w="748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E614D4" w:rsidRDefault="00137FFD">
            <w:pPr>
              <w:rPr>
                <w:del w:id="2518" w:author="Paola Salari" w:date="2019-04-18T16:23:00Z"/>
              </w:rPr>
            </w:pPr>
          </w:p>
        </w:tc>
      </w:tr>
    </w:tbl>
    <w:p w:rsidR="00137FFD" w:rsidDel="00E614D4" w:rsidRDefault="00137FFD">
      <w:pPr>
        <w:rPr>
          <w:del w:id="2519" w:author="Paola Salari" w:date="2019-04-18T16:23:00Z"/>
        </w:rPr>
        <w:sectPr w:rsidR="00137FFD" w:rsidDel="00E614D4">
          <w:pgSz w:w="11910" w:h="16840"/>
          <w:pgMar w:top="1560" w:right="1680" w:bottom="680" w:left="1600" w:header="0" w:footer="498" w:gutter="0"/>
          <w:cols w:space="720"/>
        </w:sectPr>
      </w:pPr>
    </w:p>
    <w:p w:rsidR="00137FFD" w:rsidRDefault="009A645C">
      <w:pPr>
        <w:pStyle w:val="Heading2"/>
        <w:numPr>
          <w:ilvl w:val="1"/>
          <w:numId w:val="1"/>
        </w:numPr>
        <w:tabs>
          <w:tab w:val="left" w:pos="693"/>
        </w:tabs>
        <w:spacing w:before="77"/>
        <w:ind w:left="692"/>
        <w:rPr>
          <w:b w:val="0"/>
          <w:bCs w:val="0"/>
        </w:rPr>
      </w:pPr>
      <w:bookmarkStart w:id="2520" w:name="Variables_included_in_the_regression_mod"/>
      <w:bookmarkEnd w:id="2520"/>
      <w:r>
        <w:rPr>
          <w:spacing w:val="-2"/>
        </w:rPr>
        <w:lastRenderedPageBreak/>
        <w:t>Variables</w:t>
      </w:r>
      <w:r>
        <w:rPr>
          <w:spacing w:val="-11"/>
        </w:rPr>
        <w:t xml:space="preserve"> </w:t>
      </w:r>
      <w:r>
        <w:t>included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regression</w:t>
      </w:r>
      <w:r>
        <w:rPr>
          <w:spacing w:val="-10"/>
        </w:rPr>
        <w:t xml:space="preserve"> </w:t>
      </w:r>
      <w:r>
        <w:t>models</w:t>
      </w:r>
    </w:p>
    <w:p w:rsidR="00307D0B" w:rsidRDefault="00307D0B" w:rsidP="00307D0B">
      <w:pPr>
        <w:pStyle w:val="BodyText"/>
        <w:ind w:left="0" w:firstLine="0"/>
        <w:rPr>
          <w:rFonts w:cs="Arial"/>
          <w:b/>
          <w:bCs/>
          <w:sz w:val="32"/>
          <w:szCs w:val="32"/>
        </w:rPr>
      </w:pPr>
    </w:p>
    <w:p w:rsidR="00137FFD" w:rsidRDefault="009A645C" w:rsidP="00307D0B">
      <w:pPr>
        <w:pStyle w:val="BodyText"/>
        <w:ind w:left="142" w:firstLine="0"/>
      </w:pPr>
      <w:r>
        <w:rPr>
          <w:spacing w:val="-6"/>
        </w:rPr>
        <w:t xml:space="preserve">Table </w:t>
      </w:r>
      <w:del w:id="2521" w:author="Paola Salari" w:date="2019-04-18T16:23:00Z">
        <w:r w:rsidDel="00E614D4">
          <w:delText>8</w:delText>
        </w:r>
      </w:del>
      <w:ins w:id="2522" w:author="Paola Salari" w:date="2019-04-18T16:23:00Z">
        <w:r w:rsidR="00E614D4">
          <w:t>6</w:t>
        </w:r>
      </w:ins>
      <w:r>
        <w:t>:</w:t>
      </w:r>
      <w:r>
        <w:rPr>
          <w:spacing w:val="11"/>
        </w:rPr>
        <w:t xml:space="preserve"> </w:t>
      </w:r>
      <w:r>
        <w:rPr>
          <w:spacing w:val="-2"/>
        </w:rPr>
        <w:t>Variable</w:t>
      </w:r>
      <w:r>
        <w:rPr>
          <w:spacing w:val="-6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gression</w:t>
      </w:r>
      <w:r>
        <w:rPr>
          <w:spacing w:val="-6"/>
        </w:rPr>
        <w:t xml:space="preserve"> </w:t>
      </w:r>
      <w:r>
        <w:t>models</w:t>
      </w:r>
    </w:p>
    <w:p w:rsidR="00137FFD" w:rsidRDefault="00137FFD">
      <w:pPr>
        <w:rPr>
          <w:rFonts w:ascii="Arial" w:eastAsia="Arial" w:hAnsi="Arial" w:cs="Arial"/>
          <w:sz w:val="20"/>
          <w:szCs w:val="20"/>
        </w:rPr>
      </w:pPr>
    </w:p>
    <w:p w:rsidR="00137FFD" w:rsidRDefault="00137FFD">
      <w:pPr>
        <w:spacing w:before="7"/>
        <w:rPr>
          <w:rFonts w:ascii="Arial" w:eastAsia="Arial" w:hAnsi="Arial" w:cs="Arial"/>
          <w:sz w:val="14"/>
          <w:szCs w:val="14"/>
        </w:rPr>
      </w:pPr>
    </w:p>
    <w:p w:rsidR="00137FFD" w:rsidRDefault="00A636D6">
      <w:pPr>
        <w:spacing w:line="40" w:lineRule="atLeast"/>
        <w:ind w:left="161"/>
        <w:rPr>
          <w:rFonts w:ascii="Arial" w:eastAsia="Arial" w:hAnsi="Arial" w:cs="Arial"/>
          <w:sz w:val="4"/>
          <w:szCs w:val="4"/>
        </w:rPr>
      </w:pPr>
      <w:r>
        <w:rPr>
          <w:rFonts w:ascii="Arial" w:eastAsia="Arial" w:hAnsi="Arial" w:cs="Arial"/>
          <w:noProof/>
          <w:sz w:val="4"/>
          <w:szCs w:val="4"/>
          <w:lang w:val="de-CH" w:eastAsia="de-CH"/>
        </w:rPr>
        <mc:AlternateContent>
          <mc:Choice Requires="wpg">
            <w:drawing>
              <wp:inline distT="0" distB="0" distL="0" distR="0" wp14:anchorId="1E44E8F8" wp14:editId="54AA3381">
                <wp:extent cx="5349240" cy="30480"/>
                <wp:effectExtent l="9525" t="9525" r="3810" b="7620"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30480"/>
                          <a:chOff x="0" y="0"/>
                          <a:chExt cx="8424" cy="48"/>
                        </a:xfrm>
                      </wpg:grpSpPr>
                      <wpg:grpSp>
                        <wpg:cNvPr id="47" name="Group 49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48" name="Freeform 50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" name="Group 47"/>
                        <wpg:cNvGrpSpPr>
                          <a:grpSpLocks/>
                        </wpg:cNvGrpSpPr>
                        <wpg:grpSpPr bwMode="auto">
                          <a:xfrm>
                            <a:off x="4" y="44"/>
                            <a:ext cx="8416" cy="2"/>
                            <a:chOff x="4" y="44"/>
                            <a:chExt cx="8416" cy="2"/>
                          </a:xfrm>
                        </wpg:grpSpPr>
                        <wps:wsp>
                          <wps:cNvPr id="50" name="Freeform 48"/>
                          <wps:cNvSpPr>
                            <a:spLocks/>
                          </wps:cNvSpPr>
                          <wps:spPr bwMode="auto">
                            <a:xfrm>
                              <a:off x="4" y="4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6" o:spid="_x0000_s1026" style="width:421.2pt;height:2.4pt;mso-position-horizontal-relative:char;mso-position-vertical-relative:line" coordsize="8424,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">
                <v:group id="Group 49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<v:shape id="Freeform 50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So6MMA&#10;AADbAAAADwAAAGRycy9kb3ducmV2LnhtbERPy4rCMBTdD/gP4Q64EU19MEjHKCIo4mYcHwt31+ZO&#10;27G5KUmsnb83C2GWh/OeLVpTiYacLy0rGA4SEMSZ1SXnCk7HdX8KwgdkjZVlUvBHHhbzztsMU20f&#10;/E3NIeQihrBPUUERQp1K6bOCDPqBrYkj92OdwRChy6V2+IjhppKjJPmQBkuODQXWtCooux3uRsHu&#10;2tu48Xn3e5o2X5f9uOyt3JWU6r63y08QgdrwL365t1rBJI6NX+IP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So6MMAAADbAAAADwAAAAAAAAAAAAAAAACYAgAAZHJzL2Rv&#10;d25yZXYueG1sUEsFBgAAAAAEAAQA9QAAAIgDAAAAAA==&#10;" path="m,l8415,e" filled="f" strokeweight=".14058mm">
                    <v:path arrowok="t" o:connecttype="custom" o:connectlocs="0,0;8415,0" o:connectangles="0,0"/>
                  </v:shape>
                </v:group>
                <v:group id="Group 47" o:spid="_x0000_s1029" style="position:absolute;left:4;top:44;width:8416;height:2" coordorigin="4,4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<v:shape id="Freeform 48" o:spid="_x0000_s1030" style="position:absolute;left:4;top:4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syM8IA&#10;AADbAAAADwAAAGRycy9kb3ducmV2LnhtbERPy4rCMBTdD/gP4Q64EU1VHKRjFBEUcTOOj4W7a3On&#10;7djclCTWzt+bhTDLw3nPFq2pREPOl5YVDAcJCOLM6pJzBafjuj8F4QOyxsoyKfgjD4t5522GqbYP&#10;/qbmEHIRQ9inqKAIoU6l9FlBBv3A1sSR+7HOYIjQ5VI7fMRwU8lRknxIgyXHhgJrWhWU3Q53o2B3&#10;7W3c+Lz7PU2br8t+XPZW7kpKdd/b5SeIQG34F7/cW61gEtfHL/EHyP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2zIzwgAAANsAAAAPAAAAAAAAAAAAAAAAAJgCAABkcnMvZG93&#10;bnJldi54bWxQSwUGAAAAAAQABAD1AAAAhwMAAAAA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spacing w:line="187" w:lineRule="exact"/>
        <w:ind w:left="284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w w:val="95"/>
          <w:sz w:val="18"/>
        </w:rPr>
        <w:t>Variable</w:t>
      </w:r>
      <w:r>
        <w:rPr>
          <w:rFonts w:ascii="Arial"/>
          <w:spacing w:val="-2"/>
          <w:w w:val="95"/>
          <w:sz w:val="18"/>
        </w:rPr>
        <w:tab/>
      </w:r>
      <w:r>
        <w:rPr>
          <w:rFonts w:ascii="Arial"/>
          <w:sz w:val="18"/>
        </w:rPr>
        <w:t>Description</w:t>
      </w:r>
    </w:p>
    <w:p w:rsidR="00137FFD" w:rsidRDefault="00137FFD">
      <w:pPr>
        <w:spacing w:before="5"/>
        <w:rPr>
          <w:rFonts w:ascii="Arial" w:eastAsia="Arial" w:hAnsi="Arial" w:cs="Arial"/>
          <w:sz w:val="21"/>
          <w:szCs w:val="21"/>
        </w:rPr>
      </w:pP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2086CBA9" wp14:editId="6E3FC62B">
                <wp:extent cx="5349240" cy="5080"/>
                <wp:effectExtent l="9525" t="9525" r="3810" b="4445"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44" name="Group 44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45" name="Freeform 45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3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">
                <v:group id="Group 44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45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UHdsYA&#10;AADbAAAADwAAAGRycy9kb3ducmV2LnhtbESPQWsCMRSE74L/ITzBi2i2akW2RimCUry0tXrw9ty8&#10;7m67eVmSdF3/vSkIHoeZ+YZZrFpTiYacLy0reBolIIgzq0vOFRy+NsM5CB+QNVaWScGVPKyW3c4C&#10;U20v/EnNPuQiQtinqKAIoU6l9FlBBv3I1sTR+7bOYIjS5VI7vES4qeQ4SWbSYMlxocCa1gVlv/s/&#10;o2B3Hmzd5Lj7Ocyb99PHpBys3ZmU6vfa1xcQgdrwCN/bb1rB9Bn+v8Qf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HUHdsYAAADbAAAADwAAAAAAAAAAAAAAAACYAgAAZHJz&#10;L2Rvd25yZXYueG1sUEsFBgAAAAAEAAQA9QAAAIsDAAAAAA==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spacing w:line="171" w:lineRule="exact"/>
        <w:ind w:left="1657" w:hanging="1373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Marit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 xml:space="preserve">status    </w:t>
      </w:r>
      <w:proofErr w:type="gramStart"/>
      <w:r>
        <w:rPr>
          <w:rFonts w:ascii="Arial"/>
          <w:sz w:val="18"/>
        </w:rPr>
        <w:t>This</w:t>
      </w:r>
      <w:proofErr w:type="gramEnd"/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equal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person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married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living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with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pacing w:val="-2"/>
          <w:sz w:val="18"/>
        </w:rPr>
        <w:t>partner,</w:t>
      </w:r>
      <w:r>
        <w:rPr>
          <w:rFonts w:ascii="Arial"/>
          <w:spacing w:val="19"/>
          <w:sz w:val="18"/>
        </w:rPr>
        <w:t xml:space="preserve"> </w:t>
      </w:r>
      <w:r>
        <w:rPr>
          <w:rFonts w:ascii="Arial"/>
          <w:sz w:val="18"/>
        </w:rPr>
        <w:t>zero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z w:val="18"/>
        </w:rPr>
        <w:t>if</w:t>
      </w:r>
    </w:p>
    <w:p w:rsidR="00137FFD" w:rsidRDefault="009A645C">
      <w:pPr>
        <w:spacing w:before="12"/>
        <w:ind w:left="1657"/>
        <w:jc w:val="both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/>
          <w:sz w:val="18"/>
        </w:rPr>
        <w:t>she/he</w:t>
      </w:r>
      <w:proofErr w:type="gramEnd"/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has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never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been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union,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widowed,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divorc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separated.</w:t>
      </w:r>
    </w:p>
    <w:p w:rsidR="00137FFD" w:rsidRDefault="00137FFD">
      <w:pPr>
        <w:spacing w:before="5"/>
        <w:rPr>
          <w:rFonts w:ascii="Arial" w:eastAsia="Arial" w:hAnsi="Arial" w:cs="Arial"/>
          <w:sz w:val="2"/>
          <w:szCs w:val="2"/>
        </w:rPr>
      </w:pP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1FA24D2B" wp14:editId="30773387">
                <wp:extent cx="5349240" cy="5080"/>
                <wp:effectExtent l="9525" t="9525" r="3810" b="4445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41" name="Group 41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42" name="Freeform 42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0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">
                <v:group id="Group 41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<v:shape id="Freeform 42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5yfAsYA&#10;AADbAAAADwAAAGRycy9kb3ducmV2LnhtbESPzWsCMRTE74L/Q3hCL6JZPxBZjSKCpXhp/Tp4e25e&#10;d7duXpYkXbf/fVMoeBxm5jfMct2aSjTkfGlZwWiYgCDOrC45V3A+7QZzED4ga6wsk4If8rBedTtL&#10;TLV98IGaY8hFhLBPUUERQp1K6bOCDPqhrYmj92mdwRCly6V2+IhwU8lxksykwZLjQoE1bQvK7sdv&#10;o2B/67+6yWX/dZ4379ePSdnfuhsp9dJrNwsQgdrwDP+337SC6Rj+vsQf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5yfAsYAAADbAAAADwAAAAAAAAAAAAAAAACYAgAAZHJz&#10;L2Rvd25yZXYueG1sUEsFBgAAAAAEAAQA9QAAAIsDAAAAAA==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spacing w:line="254" w:lineRule="auto"/>
        <w:ind w:left="1657" w:right="263" w:hanging="1373"/>
        <w:jc w:val="both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w w:val="95"/>
          <w:sz w:val="18"/>
          <w:szCs w:val="18"/>
        </w:rPr>
        <w:t>Age</w:t>
      </w:r>
      <w:r>
        <w:rPr>
          <w:rFonts w:ascii="Arial" w:eastAsia="Arial" w:hAnsi="Arial" w:cs="Arial"/>
          <w:w w:val="95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Categorical variable.</w:t>
      </w:r>
      <w:proofErr w:type="gramEnd"/>
      <w:r>
        <w:rPr>
          <w:rFonts w:ascii="Arial" w:eastAsia="Arial" w:hAnsi="Arial" w:cs="Arial"/>
          <w:spacing w:val="2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oth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ICS and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HS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ata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terview women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rom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5 to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49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years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ld,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en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etween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5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59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years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ge.</w:t>
      </w:r>
      <w:r>
        <w:rPr>
          <w:rFonts w:ascii="Arial" w:eastAsia="Arial" w:hAnsi="Arial" w:cs="Arial"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LSS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terviews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dividuals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0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59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or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oth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exes.</w:t>
      </w:r>
      <w:r>
        <w:rPr>
          <w:rFonts w:ascii="Arial" w:eastAsia="Arial" w:hAnsi="Arial" w:cs="Arial"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rder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e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nsistent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void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iasing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values</w:t>
      </w:r>
      <w:r>
        <w:rPr>
          <w:rFonts w:ascii="Arial" w:eastAsia="Arial" w:hAnsi="Arial" w:cs="Arial"/>
          <w:spacing w:val="-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ther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coefficients,</w:t>
      </w:r>
      <w:r>
        <w:rPr>
          <w:rFonts w:ascii="Arial" w:eastAsia="Arial" w:hAnsi="Arial" w:cs="Arial"/>
          <w:spacing w:val="-1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e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kept</w:t>
      </w:r>
      <w:r>
        <w:rPr>
          <w:rFonts w:ascii="Arial" w:eastAsia="Arial" w:hAnsi="Arial" w:cs="Arial"/>
          <w:spacing w:val="-1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young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eople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(0–14)</w:t>
      </w:r>
      <w:r>
        <w:rPr>
          <w:rFonts w:ascii="Arial" w:eastAsia="Arial" w:hAnsi="Arial" w:cs="Arial"/>
          <w:spacing w:val="-1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ut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1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stimation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LSS,</w:t>
      </w:r>
      <w:r>
        <w:rPr>
          <w:rFonts w:ascii="Arial" w:eastAsia="Arial" w:hAnsi="Arial" w:cs="Arial"/>
          <w:spacing w:val="-1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ut</w:t>
      </w:r>
      <w:r>
        <w:rPr>
          <w:rFonts w:ascii="Arial" w:eastAsia="Arial" w:hAnsi="Arial" w:cs="Arial"/>
          <w:spacing w:val="-1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escriptive</w:t>
      </w:r>
      <w:r>
        <w:rPr>
          <w:rFonts w:ascii="Arial" w:eastAsia="Arial" w:hAnsi="Arial" w:cs="Arial"/>
          <w:spacing w:val="29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tatistics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lude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hole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ample.</w:t>
      </w: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680091C4" wp14:editId="78E4F03B">
                <wp:extent cx="5349240" cy="5080"/>
                <wp:effectExtent l="9525" t="9525" r="3810" b="4445"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38" name="Group 38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39" name="Freeform 39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7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">
                <v:group id="Group 38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39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5+DsYA&#10;AADbAAAADwAAAGRycy9kb3ducmV2LnhtbESPT2vCQBTE74LfYXlCL1I3bUBs6ipFaCle/FM9eHtm&#10;X5No9m3Y3cb47V1B6HGYmd8w03lnatGS85VlBS+jBARxbnXFhYLdz+fzBIQPyBpry6TgSh7ms35v&#10;ipm2F95Quw2FiBD2GSooQ2gyKX1ekkE/sg1x9H6tMxiidIXUDi8Rbmr5miRjabDiuFBiQ4uS8vP2&#10;zyhYHodfLt0vT7tJuzqs02q4cEdS6mnQfbyDCNSF//Cj/a0VpG9w/xJ/gJ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T5+DsYAAADbAAAADwAAAAAAAAAAAAAAAACYAgAAZHJz&#10;L2Rvd25yZXYueG1sUEsFBgAAAAAEAAQA9QAAAIsDAAAAAA==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spacing w:line="254" w:lineRule="auto"/>
        <w:ind w:left="1657" w:right="263" w:hanging="1373"/>
        <w:jc w:val="both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/>
          <w:w w:val="95"/>
          <w:sz w:val="18"/>
        </w:rPr>
        <w:t>Education</w:t>
      </w:r>
      <w:r>
        <w:rPr>
          <w:rFonts w:ascii="Arial"/>
          <w:w w:val="95"/>
          <w:sz w:val="18"/>
        </w:rPr>
        <w:tab/>
      </w:r>
      <w:r>
        <w:rPr>
          <w:rFonts w:ascii="Arial"/>
          <w:sz w:val="18"/>
        </w:rPr>
        <w:t>Categorical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variable.</w:t>
      </w:r>
      <w:proofErr w:type="gramEnd"/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DHS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MICS</w:t>
      </w:r>
      <w:r>
        <w:rPr>
          <w:rFonts w:ascii="Arial"/>
          <w:spacing w:val="29"/>
          <w:sz w:val="18"/>
        </w:rPr>
        <w:t xml:space="preserve"> </w:t>
      </w:r>
      <w:r>
        <w:rPr>
          <w:rFonts w:ascii="Arial"/>
          <w:sz w:val="18"/>
        </w:rPr>
        <w:t>have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same</w:t>
      </w:r>
      <w:r>
        <w:rPr>
          <w:rFonts w:ascii="Arial"/>
          <w:spacing w:val="29"/>
          <w:sz w:val="18"/>
        </w:rPr>
        <w:t xml:space="preserve"> </w:t>
      </w:r>
      <w:r>
        <w:rPr>
          <w:rFonts w:ascii="Arial"/>
          <w:sz w:val="18"/>
        </w:rPr>
        <w:t>4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categories</w:t>
      </w:r>
      <w:r>
        <w:rPr>
          <w:rFonts w:ascii="Arial"/>
          <w:spacing w:val="29"/>
          <w:sz w:val="18"/>
        </w:rPr>
        <w:t xml:space="preserve"> </w:t>
      </w:r>
      <w:r>
        <w:rPr>
          <w:rFonts w:ascii="Arial"/>
          <w:sz w:val="18"/>
        </w:rPr>
        <w:t>(no</w:t>
      </w:r>
      <w:r>
        <w:rPr>
          <w:rFonts w:ascii="Arial"/>
          <w:spacing w:val="28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primary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middle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secondary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education),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z w:val="18"/>
        </w:rPr>
        <w:t>while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GLSS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this</w:t>
      </w:r>
      <w:r>
        <w:rPr>
          <w:rFonts w:ascii="Arial"/>
          <w:spacing w:val="9"/>
          <w:sz w:val="18"/>
        </w:rPr>
        <w:t xml:space="preserve"> </w:t>
      </w:r>
      <w:proofErr w:type="spellStart"/>
      <w:r>
        <w:rPr>
          <w:rFonts w:ascii="Arial"/>
          <w:sz w:val="18"/>
        </w:rPr>
        <w:t>vari</w:t>
      </w:r>
      <w:proofErr w:type="spellEnd"/>
      <w:r>
        <w:rPr>
          <w:rFonts w:ascii="Arial"/>
          <w:sz w:val="18"/>
        </w:rPr>
        <w:t>-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able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classified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into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6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categories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(no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21"/>
          <w:sz w:val="18"/>
        </w:rPr>
        <w:t xml:space="preserve"> </w:t>
      </w:r>
      <w:r>
        <w:rPr>
          <w:rFonts w:ascii="Arial"/>
          <w:sz w:val="18"/>
        </w:rPr>
        <w:t>primary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education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completed,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completed</w:t>
      </w:r>
      <w:r>
        <w:rPr>
          <w:rFonts w:ascii="Arial"/>
          <w:spacing w:val="-15"/>
          <w:sz w:val="18"/>
        </w:rPr>
        <w:t xml:space="preserve"> </w:t>
      </w:r>
      <w:r>
        <w:rPr>
          <w:rFonts w:ascii="Arial"/>
          <w:sz w:val="18"/>
        </w:rPr>
        <w:t>primary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-13"/>
          <w:sz w:val="18"/>
        </w:rPr>
        <w:t xml:space="preserve"> </w:t>
      </w:r>
      <w:r>
        <w:rPr>
          <w:rFonts w:ascii="Arial"/>
          <w:sz w:val="18"/>
        </w:rPr>
        <w:t>lower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secondary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-13"/>
          <w:sz w:val="18"/>
        </w:rPr>
        <w:t xml:space="preserve"> </w:t>
      </w:r>
      <w:r>
        <w:rPr>
          <w:rFonts w:ascii="Arial"/>
          <w:sz w:val="18"/>
        </w:rPr>
        <w:t>upper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secondary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post-secondary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education,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university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higher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education).</w:t>
      </w: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01E0F415" wp14:editId="2E008BA4">
                <wp:extent cx="5349240" cy="5080"/>
                <wp:effectExtent l="9525" t="9525" r="3810" b="4445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35" name="Group 35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36" name="Freeform 36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4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">
                <v:group id="Group 35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 id="Freeform 36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HqfMUA&#10;AADbAAAADwAAAGRycy9kb3ducmV2LnhtbESPT2vCQBTE7wW/w/KEXqRubEAkuooISvFS659Db8/s&#10;M0mbfRt2tzH99q4geBxm5jfMbNGZWrTkfGVZwWiYgCDOra64UHA8rN8mIHxA1lhbJgX/5GEx773M&#10;MNP2yl/U7kMhIoR9hgrKEJpMSp+XZNAPbUMcvYt1BkOUrpDa4TXCTS3fk2QsDVYcF0psaFVS/rv/&#10;Mwq258HGpaftz3HSfn7v0mqwcmdS6rXfLacgAnXhGX60P7SCdAz3L/EH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oep8xQAAANsAAAAPAAAAAAAAAAAAAAAAAJgCAABkcnMv&#10;ZG93bnJldi54bWxQSwUGAAAAAAQABAD1AAAAigMAAAAA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spacing w:line="254" w:lineRule="auto"/>
        <w:ind w:left="1657" w:right="263" w:hanging="1373"/>
        <w:jc w:val="both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/>
          <w:sz w:val="18"/>
        </w:rPr>
        <w:t xml:space="preserve">Occupation   </w:t>
      </w:r>
      <w:r>
        <w:rPr>
          <w:rFonts w:ascii="Arial"/>
          <w:spacing w:val="38"/>
          <w:sz w:val="18"/>
        </w:rPr>
        <w:t xml:space="preserve"> </w:t>
      </w:r>
      <w:r w:rsidR="004C095D">
        <w:rPr>
          <w:rFonts w:ascii="Arial"/>
          <w:spacing w:val="38"/>
          <w:sz w:val="18"/>
        </w:rPr>
        <w:tab/>
      </w:r>
      <w:r>
        <w:rPr>
          <w:rFonts w:ascii="Arial"/>
          <w:sz w:val="18"/>
        </w:rPr>
        <w:t>Categorical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variable.</w:t>
      </w:r>
      <w:proofErr w:type="gramEnd"/>
      <w:r>
        <w:rPr>
          <w:rFonts w:ascii="Arial"/>
          <w:spacing w:val="40"/>
          <w:sz w:val="18"/>
        </w:rPr>
        <w:t xml:space="preserve"> </w:t>
      </w:r>
      <w:r>
        <w:rPr>
          <w:rFonts w:ascii="Arial"/>
          <w:sz w:val="18"/>
        </w:rPr>
        <w:t>DHS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breaks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this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down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z w:val="18"/>
        </w:rPr>
        <w:t>into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eight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categories:</w:t>
      </w:r>
      <w:r>
        <w:rPr>
          <w:rFonts w:ascii="Arial"/>
          <w:spacing w:val="31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work-</w:t>
      </w:r>
      <w:r>
        <w:rPr>
          <w:rFonts w:ascii="Arial"/>
          <w:w w:val="99"/>
          <w:sz w:val="18"/>
        </w:rPr>
        <w:t xml:space="preserve"> </w:t>
      </w:r>
      <w:proofErr w:type="spellStart"/>
      <w:r>
        <w:rPr>
          <w:rFonts w:ascii="Arial"/>
          <w:sz w:val="18"/>
        </w:rPr>
        <w:t>ing</w:t>
      </w:r>
      <w:proofErr w:type="spellEnd"/>
      <w:r>
        <w:rPr>
          <w:rFonts w:ascii="Arial"/>
          <w:sz w:val="18"/>
        </w:rPr>
        <w:t>,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professionals,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clerical,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sales,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griculture,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services,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skille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anual,</w:t>
      </w:r>
      <w:r>
        <w:rPr>
          <w:rFonts w:ascii="Arial"/>
          <w:spacing w:val="-1"/>
          <w:sz w:val="18"/>
        </w:rPr>
        <w:t xml:space="preserve"> </w:t>
      </w:r>
      <w:proofErr w:type="gramStart"/>
      <w:r>
        <w:rPr>
          <w:rFonts w:ascii="Arial"/>
          <w:sz w:val="18"/>
        </w:rPr>
        <w:t>unskilled</w:t>
      </w:r>
      <w:proofErr w:type="gramEnd"/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an-</w:t>
      </w:r>
      <w:r>
        <w:rPr>
          <w:rFonts w:ascii="Arial"/>
          <w:w w:val="99"/>
          <w:sz w:val="18"/>
        </w:rPr>
        <w:t xml:space="preserve"> </w:t>
      </w:r>
      <w:proofErr w:type="spellStart"/>
      <w:r>
        <w:rPr>
          <w:rFonts w:ascii="Arial"/>
          <w:sz w:val="18"/>
        </w:rPr>
        <w:t>ual</w:t>
      </w:r>
      <w:proofErr w:type="spellEnd"/>
      <w:r>
        <w:rPr>
          <w:rFonts w:ascii="Arial"/>
          <w:sz w:val="18"/>
        </w:rPr>
        <w:t>.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z w:val="18"/>
        </w:rPr>
        <w:t>MICS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does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collect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information</w:t>
      </w:r>
      <w:r>
        <w:rPr>
          <w:rFonts w:ascii="Arial"/>
          <w:spacing w:val="27"/>
          <w:sz w:val="18"/>
        </w:rPr>
        <w:t xml:space="preserve"> </w:t>
      </w:r>
      <w:r>
        <w:rPr>
          <w:rFonts w:ascii="Arial"/>
          <w:sz w:val="18"/>
        </w:rPr>
        <w:t>on</w:t>
      </w:r>
      <w:r>
        <w:rPr>
          <w:rFonts w:ascii="Arial"/>
          <w:spacing w:val="27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type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occupation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26"/>
          <w:sz w:val="18"/>
        </w:rPr>
        <w:t xml:space="preserve"> </w:t>
      </w:r>
      <w:r>
        <w:rPr>
          <w:rFonts w:ascii="Arial"/>
          <w:sz w:val="18"/>
        </w:rPr>
        <w:t>people</w:t>
      </w:r>
      <w:r>
        <w:rPr>
          <w:rFonts w:ascii="Arial"/>
          <w:spacing w:val="27"/>
          <w:sz w:val="18"/>
        </w:rPr>
        <w:t xml:space="preserve"> </w:t>
      </w:r>
      <w:r>
        <w:rPr>
          <w:rFonts w:ascii="Arial"/>
          <w:sz w:val="18"/>
        </w:rPr>
        <w:t>inter-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viewed.</w:t>
      </w:r>
      <w:r>
        <w:rPr>
          <w:rFonts w:ascii="Arial"/>
          <w:spacing w:val="19"/>
          <w:sz w:val="18"/>
        </w:rPr>
        <w:t xml:space="preserve"> </w:t>
      </w:r>
      <w:r>
        <w:rPr>
          <w:rFonts w:ascii="Arial"/>
          <w:sz w:val="18"/>
        </w:rPr>
        <w:t>GLSS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data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divide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occupation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into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following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z w:val="18"/>
        </w:rPr>
        <w:t>categories:</w:t>
      </w:r>
      <w:r>
        <w:rPr>
          <w:rFonts w:ascii="Arial"/>
          <w:spacing w:val="50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15"/>
          <w:sz w:val="18"/>
        </w:rPr>
        <w:t xml:space="preserve"> </w:t>
      </w:r>
      <w:r>
        <w:rPr>
          <w:rFonts w:ascii="Arial"/>
          <w:sz w:val="18"/>
        </w:rPr>
        <w:t>working,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paid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z w:val="18"/>
        </w:rPr>
        <w:t>employee,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z w:val="18"/>
        </w:rPr>
        <w:t>non-agricultural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self-employed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z w:val="18"/>
        </w:rPr>
        <w:t>with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employees,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z w:val="18"/>
        </w:rPr>
        <w:t>non-agricultural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z w:val="18"/>
        </w:rPr>
        <w:t>self-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employed</w:t>
      </w:r>
      <w:r>
        <w:rPr>
          <w:rFonts w:ascii="Arial"/>
          <w:spacing w:val="4"/>
          <w:sz w:val="18"/>
        </w:rPr>
        <w:t xml:space="preserve"> </w:t>
      </w:r>
      <w:r>
        <w:rPr>
          <w:rFonts w:ascii="Arial"/>
          <w:sz w:val="18"/>
        </w:rPr>
        <w:t>without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z w:val="18"/>
        </w:rPr>
        <w:t>employees,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z w:val="18"/>
        </w:rPr>
        <w:t>non-agricultural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z w:val="18"/>
        </w:rPr>
        <w:t>contributing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z w:val="18"/>
        </w:rPr>
        <w:t>family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pacing w:val="-2"/>
          <w:sz w:val="18"/>
        </w:rPr>
        <w:t>worker,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z w:val="18"/>
        </w:rPr>
        <w:t>agricultural</w:t>
      </w:r>
      <w:r>
        <w:rPr>
          <w:rFonts w:ascii="Arial"/>
          <w:spacing w:val="24"/>
          <w:w w:val="99"/>
          <w:sz w:val="18"/>
        </w:rPr>
        <w:t xml:space="preserve"> </w:t>
      </w:r>
      <w:r>
        <w:rPr>
          <w:rFonts w:ascii="Arial"/>
          <w:sz w:val="18"/>
        </w:rPr>
        <w:t>self-employ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with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mployees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gricultur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elf-employ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withou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mployees,</w:t>
      </w:r>
      <w:r>
        <w:rPr>
          <w:rFonts w:ascii="Arial"/>
          <w:spacing w:val="-3"/>
          <w:sz w:val="18"/>
        </w:rPr>
        <w:t xml:space="preserve"> </w:t>
      </w:r>
      <w:proofErr w:type="spellStart"/>
      <w:r>
        <w:rPr>
          <w:rFonts w:ascii="Arial"/>
          <w:sz w:val="18"/>
        </w:rPr>
        <w:t>agricul</w:t>
      </w:r>
      <w:proofErr w:type="spellEnd"/>
      <w:r>
        <w:rPr>
          <w:rFonts w:ascii="Arial"/>
          <w:sz w:val="18"/>
        </w:rPr>
        <w:t>-</w:t>
      </w:r>
      <w:r>
        <w:rPr>
          <w:rFonts w:ascii="Arial"/>
          <w:w w:val="99"/>
          <w:sz w:val="18"/>
        </w:rPr>
        <w:t xml:space="preserve"> </w:t>
      </w:r>
      <w:proofErr w:type="spellStart"/>
      <w:r>
        <w:rPr>
          <w:rFonts w:ascii="Arial"/>
          <w:sz w:val="18"/>
        </w:rPr>
        <w:t>tural</w:t>
      </w:r>
      <w:proofErr w:type="spellEnd"/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contributing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family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pacing w:val="-2"/>
          <w:sz w:val="18"/>
        </w:rPr>
        <w:t>worker,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omestic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employee,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casual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worker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H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ata.</w:t>
      </w: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65F9ED64" wp14:editId="40150BDD">
                <wp:extent cx="5349240" cy="5080"/>
                <wp:effectExtent l="9525" t="9525" r="3810" b="4445"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32" name="Group 32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33" name="Freeform 33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1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">
                <v:group id="Group 32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33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ZJ5MYA&#10;AADbAAAADwAAAGRycy9kb3ducmV2LnhtbESPQWvCQBSE70L/w/IKXqRuakAkzUZEqIgXq7WH3p7Z&#10;1yQ1+zbsrjH9992C0OMwM98w+XIwrejJ+caygudpAoK4tLrhSsHp/fVpAcIHZI2tZVLwQx6WxcMo&#10;x0zbGx+oP4ZKRAj7DBXUIXSZlL6syaCf2o44el/WGQxRukpqh7cIN62cJclcGmw4LtTY0bqm8nK8&#10;GgW782Tj0o/d92nR7z/f0maydmdSavw4rF5ABBrCf/je3moFaQp/X+IPk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NZJ5MYAAADbAAAADwAAAAAAAAAAAAAAAACYAgAAZHJz&#10;L2Rvd25yZXYueG1sUEsFBgAAAAAEAAQA9QAAAIsDAAAAAA==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spacing w:line="248" w:lineRule="auto"/>
        <w:ind w:left="1657" w:right="264" w:hanging="1373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Health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tatus</w:t>
      </w:r>
      <w:r>
        <w:rPr>
          <w:rFonts w:ascii="Arial"/>
          <w:spacing w:val="8"/>
          <w:sz w:val="18"/>
        </w:rPr>
        <w:t xml:space="preserve"> </w:t>
      </w:r>
      <w:r w:rsidR="004C095D">
        <w:rPr>
          <w:rFonts w:ascii="Arial"/>
          <w:spacing w:val="8"/>
          <w:sz w:val="18"/>
        </w:rPr>
        <w:tab/>
      </w:r>
      <w:proofErr w:type="gramStart"/>
      <w:r>
        <w:rPr>
          <w:rFonts w:ascii="Arial"/>
          <w:sz w:val="18"/>
        </w:rPr>
        <w:t>In</w:t>
      </w:r>
      <w:proofErr w:type="gramEnd"/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first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wo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datasets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her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no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proper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information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on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household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member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health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status.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only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information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w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ould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include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analyse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DH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ataset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on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whether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person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has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ever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been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iagnosed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hypertension.</w:t>
      </w:r>
      <w:r>
        <w:rPr>
          <w:rFonts w:ascii="Arial"/>
          <w:i/>
          <w:color w:val="0000FF"/>
          <w:position w:val="8"/>
          <w:sz w:val="12"/>
        </w:rPr>
        <w:t>a</w:t>
      </w:r>
      <w:r>
        <w:rPr>
          <w:rFonts w:ascii="Arial"/>
          <w:i/>
          <w:color w:val="0000FF"/>
          <w:spacing w:val="1"/>
          <w:position w:val="8"/>
          <w:sz w:val="12"/>
        </w:rPr>
        <w:t xml:space="preserve"> </w:t>
      </w:r>
      <w:r>
        <w:rPr>
          <w:rFonts w:ascii="Arial"/>
          <w:sz w:val="18"/>
        </w:rPr>
        <w:t>MICS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does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have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any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information</w:t>
      </w:r>
      <w:r>
        <w:rPr>
          <w:rFonts w:ascii="Arial"/>
          <w:spacing w:val="-13"/>
          <w:sz w:val="18"/>
        </w:rPr>
        <w:t xml:space="preserve"> </w:t>
      </w:r>
      <w:r>
        <w:rPr>
          <w:rFonts w:ascii="Arial"/>
          <w:sz w:val="18"/>
        </w:rPr>
        <w:t>on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this.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GLSS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there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are</w:t>
      </w:r>
      <w:r>
        <w:rPr>
          <w:rFonts w:ascii="Arial"/>
          <w:spacing w:val="-13"/>
          <w:sz w:val="18"/>
        </w:rPr>
        <w:t xml:space="preserve"> </w:t>
      </w:r>
      <w:r>
        <w:rPr>
          <w:rFonts w:ascii="Arial"/>
          <w:sz w:val="18"/>
        </w:rPr>
        <w:t>two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health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status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indicators: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z w:val="18"/>
        </w:rPr>
        <w:t>whether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12"/>
          <w:sz w:val="18"/>
        </w:rPr>
        <w:t xml:space="preserve"> </w:t>
      </w:r>
      <w:r>
        <w:rPr>
          <w:rFonts w:ascii="Arial"/>
          <w:sz w:val="18"/>
        </w:rPr>
        <w:t>person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ha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a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ny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llnes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episod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as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wo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week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(morbidity)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perso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pacing w:val="-1"/>
          <w:sz w:val="18"/>
        </w:rPr>
        <w:t>suffers</w:t>
      </w:r>
      <w:r>
        <w:rPr>
          <w:rFonts w:ascii="Arial"/>
          <w:spacing w:val="23"/>
          <w:w w:val="99"/>
          <w:sz w:val="18"/>
        </w:rPr>
        <w:t xml:space="preserve"> </w:t>
      </w:r>
      <w:r>
        <w:rPr>
          <w:rFonts w:ascii="Arial"/>
          <w:sz w:val="18"/>
        </w:rPr>
        <w:t>from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any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pacing w:val="-2"/>
          <w:sz w:val="18"/>
        </w:rPr>
        <w:t>disability.</w:t>
      </w: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027504C4" wp14:editId="5E4480C2">
                <wp:extent cx="5349240" cy="5080"/>
                <wp:effectExtent l="9525" t="9525" r="3810" b="4445"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29" name="Group 29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30" name="Freeform 30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8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">
                <v:group id="Group 29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30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TXk8IA&#10;AADbAAAADwAAAGRycy9kb3ducmV2LnhtbERPy4rCMBTdC/5DuIIbGdOZgkjHKCI4DG7G52J21+ZO&#10;W21uShJr5+/NQnB5OO/ZojO1aMn5yrKC93ECgji3uuJCwfGwfpuC8AFZY22ZFPyTh8W835thpu2d&#10;d9TuQyFiCPsMFZQhNJmUPi/JoB/bhjhyf9YZDBG6QmqH9xhuavmRJBNpsOLYUGJDq5Ly6/5mFGzO&#10;oy+XnjaX47T9+d2m1WjlzqTUcNAtP0EE6sJL/HR/awVpXB+/xB8g5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BNeTwgAAANsAAAAPAAAAAAAAAAAAAAAAAJgCAABkcnMvZG93&#10;bnJldi54bWxQSwUGAAAAAAQABAD1AAAAhwMAAAAA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spacing w:line="254" w:lineRule="auto"/>
        <w:ind w:left="1657" w:right="263" w:hanging="1373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w w:val="95"/>
          <w:sz w:val="18"/>
          <w:szCs w:val="18"/>
        </w:rPr>
        <w:t>Income</w:t>
      </w:r>
      <w:r>
        <w:rPr>
          <w:rFonts w:ascii="Arial" w:eastAsia="Arial" w:hAnsi="Arial" w:cs="Arial"/>
          <w:w w:val="95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DHS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ICS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ata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o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not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ave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easure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ousehold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ome.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alysis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e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use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ealth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dex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(5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ategories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ased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n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ousehold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ssets),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hich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s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enerally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ell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rrelated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ith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ome.</w:t>
      </w:r>
      <w:r>
        <w:rPr>
          <w:rFonts w:ascii="Arial" w:eastAsia="Arial" w:hAnsi="Arial" w:cs="Arial"/>
          <w:spacing w:val="4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LSS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as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een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esigned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llect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formation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lso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n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 economic status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 households.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t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ntains data on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oth households’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ome and</w:t>
      </w:r>
      <w:r>
        <w:rPr>
          <w:rFonts w:ascii="Arial" w:eastAsia="Arial" w:hAnsi="Arial" w:cs="Arial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xpenditures.</w:t>
      </w:r>
      <w:r>
        <w:rPr>
          <w:rFonts w:ascii="Arial" w:eastAsia="Arial" w:hAnsi="Arial" w:cs="Arial"/>
          <w:spacing w:val="28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We</w:t>
      </w:r>
      <w:r>
        <w:rPr>
          <w:rFonts w:ascii="Arial" w:eastAsia="Arial" w:hAnsi="Arial" w:cs="Arial"/>
          <w:spacing w:val="1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lude</w:t>
      </w:r>
      <w:r>
        <w:rPr>
          <w:rFonts w:ascii="Arial" w:eastAsia="Arial" w:hAnsi="Arial" w:cs="Arial"/>
          <w:spacing w:val="1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tal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ousehold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xpenditures</w:t>
      </w:r>
      <w:r>
        <w:rPr>
          <w:rFonts w:ascii="Arial" w:eastAsia="Arial" w:hAnsi="Arial" w:cs="Arial"/>
          <w:spacing w:val="1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(in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1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ogarithmic</w:t>
      </w:r>
      <w:r>
        <w:rPr>
          <w:rFonts w:ascii="Arial" w:eastAsia="Arial" w:hAnsi="Arial" w:cs="Arial"/>
          <w:spacing w:val="1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cale)</w:t>
      </w:r>
      <w:r>
        <w:rPr>
          <w:rFonts w:ascii="Arial" w:eastAsia="Arial" w:hAnsi="Arial" w:cs="Arial"/>
          <w:spacing w:val="20"/>
          <w:w w:val="9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hich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proofErr w:type="gramStart"/>
      <w:r>
        <w:rPr>
          <w:rFonts w:ascii="Arial" w:eastAsia="Arial" w:hAnsi="Arial" w:cs="Arial"/>
          <w:sz w:val="18"/>
          <w:szCs w:val="18"/>
        </w:rPr>
        <w:t>is</w:t>
      </w:r>
      <w:proofErr w:type="gramEnd"/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enerally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ore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eliable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easure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come.</w:t>
      </w: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050C7D1B" wp14:editId="4B282B22">
                <wp:extent cx="5349240" cy="5080"/>
                <wp:effectExtent l="9525" t="9525" r="3810" b="4445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26" name="Group 26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27" name="Freeform 27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5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">
                <v:group id="Group 26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27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TZOsUA&#10;AADbAAAADwAAAGRycy9kb3ducmV2LnhtbESPT2sCMRTE74LfITyhF9GsCiqrUUSwFC+t/w7enpvX&#10;3a2blyVJ1+23bwoFj8PM/IZZrltTiYacLy0rGA0TEMSZ1SXnCs6n3WAOwgdkjZVlUvBDHtarbmeJ&#10;qbYPPlBzDLmIEPYpKihCqFMpfVaQQT+0NXH0Pq0zGKJ0udQOHxFuKjlOkqk0WHJcKLCmbUHZ/fht&#10;FOxv/Vc3uey/zvPm/foxKftbdyOlXnrtZgEiUBue4f/2m1YwnsHfl/g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NNk6xQAAANsAAAAPAAAAAAAAAAAAAAAAAJgCAABkcnMv&#10;ZG93bnJldi54bWxQSwUGAAAAAAQABAD1AAAAigMAAAAA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ind w:left="284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/>
          <w:w w:val="95"/>
          <w:sz w:val="18"/>
        </w:rPr>
        <w:t>Pregnant</w:t>
      </w:r>
      <w:r>
        <w:rPr>
          <w:rFonts w:ascii="Arial"/>
          <w:w w:val="95"/>
          <w:sz w:val="18"/>
        </w:rPr>
        <w:tab/>
      </w:r>
      <w:r>
        <w:rPr>
          <w:rFonts w:ascii="Arial"/>
          <w:sz w:val="18"/>
        </w:rPr>
        <w:t>Dummy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equal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woman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pregnant.</w:t>
      </w:r>
      <w:proofErr w:type="gramEnd"/>
    </w:p>
    <w:p w:rsidR="00137FFD" w:rsidRDefault="00137FFD">
      <w:pPr>
        <w:spacing w:before="5"/>
        <w:rPr>
          <w:rFonts w:ascii="Arial" w:eastAsia="Arial" w:hAnsi="Arial" w:cs="Arial"/>
          <w:sz w:val="2"/>
          <w:szCs w:val="2"/>
        </w:rPr>
      </w:pPr>
    </w:p>
    <w:p w:rsidR="00137FFD" w:rsidRDefault="00A636D6">
      <w:pPr>
        <w:spacing w:line="20" w:lineRule="atLeast"/>
        <w:ind w:left="16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5F0B8547" wp14:editId="5804CB09">
                <wp:extent cx="5349240" cy="5080"/>
                <wp:effectExtent l="9525" t="9525" r="3810" b="4445"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49240" cy="5080"/>
                          <a:chOff x="0" y="0"/>
                          <a:chExt cx="8424" cy="8"/>
                        </a:xfrm>
                      </wpg:grpSpPr>
                      <wpg:grpSp>
                        <wpg:cNvPr id="23" name="Group 23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8416" cy="2"/>
                            <a:chOff x="4" y="4"/>
                            <a:chExt cx="8416" cy="2"/>
                          </a:xfrm>
                        </wpg:grpSpPr>
                        <wps:wsp>
                          <wps:cNvPr id="24" name="Freeform 24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8416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8416"/>
                                <a:gd name="T2" fmla="+- 0 8419 4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2" o:spid="_x0000_s1026" style="width:421.2pt;height:.4pt;mso-position-horizontal-relative:char;mso-position-vertical-relative:line" coordsize="842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">
                <v:group id="Group 23" o:spid="_x0000_s1027" style="position:absolute;left:4;top:4;width:8416;height:2" coordorigin="4,4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Freeform 24" o:spid="_x0000_s1028" style="position:absolute;left:4;top:4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ZHTcYA&#10;AADbAAAADwAAAGRycy9kb3ducmV2LnhtbESPzWsCMRTE74L/Q3hCL6JZPxBZjSKCpXhp/Tp4e25e&#10;d7duXpYkXbf/fVMoeBxm5jfMct2aSjTkfGlZwWiYgCDOrC45V3A+7QZzED4ga6wsk4If8rBedTtL&#10;TLV98IGaY8hFhLBPUUERQp1K6bOCDPqhrYmj92mdwRCly6V2+IhwU8lxksykwZLjQoE1bQvK7sdv&#10;o2B/67+6yWX/dZ4379ePSdnfuhsp9dJrNwsQgdrwDP+337SC8RT+vsQf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uZHTcYAAADbAAAADwAAAAAAAAAAAAAAAACYAgAAZHJz&#10;L2Rvd25yZXYueG1sUEsFBgAAAAAEAAQA9QAAAIsDAAAAAA==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tabs>
          <w:tab w:val="left" w:pos="1657"/>
        </w:tabs>
        <w:spacing w:line="254" w:lineRule="auto"/>
        <w:ind w:left="1657" w:right="263" w:hanging="1373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w w:val="95"/>
          <w:sz w:val="18"/>
        </w:rPr>
        <w:t>Children</w:t>
      </w:r>
      <w:r>
        <w:rPr>
          <w:rFonts w:ascii="Arial"/>
          <w:w w:val="95"/>
          <w:sz w:val="18"/>
        </w:rPr>
        <w:tab/>
      </w:r>
      <w:r>
        <w:rPr>
          <w:rFonts w:ascii="Arial"/>
          <w:sz w:val="18"/>
        </w:rPr>
        <w:t>DHS: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z w:val="18"/>
        </w:rPr>
        <w:t>dummy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equal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ther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at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least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child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under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5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living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household.</w:t>
      </w:r>
    </w:p>
    <w:p w:rsidR="00137FFD" w:rsidRDefault="009A645C">
      <w:pPr>
        <w:spacing w:line="254" w:lineRule="auto"/>
        <w:ind w:left="1657" w:right="263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MICS: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dummy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equal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there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is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at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least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child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living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11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household.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GLSS: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z w:val="18"/>
        </w:rPr>
        <w:t>dummy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variabl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equal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if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person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has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at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least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on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child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(regardless</w:t>
      </w:r>
      <w:r>
        <w:rPr>
          <w:rFonts w:ascii="Arial"/>
          <w:w w:val="99"/>
          <w:sz w:val="18"/>
        </w:rPr>
        <w:t xml:space="preserve"> </w:t>
      </w:r>
      <w:r>
        <w:rPr>
          <w:rFonts w:ascii="Arial"/>
          <w:sz w:val="18"/>
        </w:rPr>
        <w:t>from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wher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hild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lives).</w:t>
      </w:r>
    </w:p>
    <w:p w:rsidR="00137FFD" w:rsidRDefault="00A636D6">
      <w:pPr>
        <w:spacing w:line="50" w:lineRule="atLeast"/>
        <w:ind w:left="157"/>
        <w:rPr>
          <w:rFonts w:ascii="Arial" w:eastAsia="Arial" w:hAnsi="Arial" w:cs="Arial"/>
          <w:sz w:val="5"/>
          <w:szCs w:val="5"/>
        </w:rPr>
      </w:pPr>
      <w:r>
        <w:rPr>
          <w:rFonts w:ascii="Arial" w:eastAsia="Arial" w:hAnsi="Arial" w:cs="Arial"/>
          <w:noProof/>
          <w:sz w:val="5"/>
          <w:szCs w:val="5"/>
          <w:lang w:val="de-CH" w:eastAsia="de-CH"/>
        </w:rPr>
        <mc:AlternateContent>
          <mc:Choice Requires="wpg">
            <w:drawing>
              <wp:inline distT="0" distB="0" distL="0" distR="0" wp14:anchorId="4AEDF4BB" wp14:editId="25D28952">
                <wp:extent cx="5354320" cy="35560"/>
                <wp:effectExtent l="0" t="0" r="8255" b="2540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4320" cy="35560"/>
                          <a:chOff x="0" y="0"/>
                          <a:chExt cx="8432" cy="56"/>
                        </a:xfrm>
                      </wpg:grpSpPr>
                      <wpg:grpSp>
                        <wpg:cNvPr id="18" name="Group 20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8416" cy="2"/>
                            <a:chOff x="8" y="8"/>
                            <a:chExt cx="8416" cy="2"/>
                          </a:xfrm>
                        </wpg:grpSpPr>
                        <wps:wsp>
                          <wps:cNvPr id="19" name="Freeform 21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8416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8416"/>
                                <a:gd name="T2" fmla="+- 0 8423 8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1012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18"/>
                        <wpg:cNvGrpSpPr>
                          <a:grpSpLocks/>
                        </wpg:cNvGrpSpPr>
                        <wpg:grpSpPr bwMode="auto">
                          <a:xfrm>
                            <a:off x="8" y="52"/>
                            <a:ext cx="8416" cy="2"/>
                            <a:chOff x="8" y="52"/>
                            <a:chExt cx="8416" cy="2"/>
                          </a:xfrm>
                        </wpg:grpSpPr>
                        <wps:wsp>
                          <wps:cNvPr id="21" name="Freeform 19"/>
                          <wps:cNvSpPr>
                            <a:spLocks/>
                          </wps:cNvSpPr>
                          <wps:spPr bwMode="auto">
                            <a:xfrm>
                              <a:off x="8" y="52"/>
                              <a:ext cx="8416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8416"/>
                                <a:gd name="T2" fmla="+- 0 8423 8"/>
                                <a:gd name="T3" fmla="*/ T2 w 84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16">
                                  <a:moveTo>
                                    <a:pt x="0" y="0"/>
                                  </a:moveTo>
                                  <a:lnTo>
                                    <a:pt x="8415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7" o:spid="_x0000_s1026" style="width:421.6pt;height:2.8pt;mso-position-horizontal-relative:char;mso-position-vertical-relative:line" coordsize="8432,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">
                <v:group id="Group 20" o:spid="_x0000_s1027" style="position:absolute;left:8;top:8;width:8416;height:2" coordorigin="8,8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21" o:spid="_x0000_s1028" style="position:absolute;left:8;top:8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YGCcIA&#10;AADbAAAADwAAAGRycy9kb3ducmV2LnhtbERPzWrCQBC+F3yHZYTe6kYPotE1iKCENoc27QMM2TEJ&#10;yc6G7EaTPr0rFHqbj+939sloWnGj3tWWFSwXEQjiwuqaSwU/3+e3DQjnkTW2lknBRA6Sw+xlj7G2&#10;d/6iW+5LEULYxaig8r6LpXRFRQbdwnbEgbva3qAPsC+l7vEewk0rV1G0lgZrDg0VdnSqqGjywShI&#10;t9nm10fvH5/DRa+bdLiupkwq9TofjzsQnkb/L/5zpzrM38Lzl3CAP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pgYJwgAAANsAAAAPAAAAAAAAAAAAAAAAAJgCAABkcnMvZG93&#10;bnJldi54bWxQSwUGAAAAAAQABAD1AAAAhwMAAAAA&#10;" path="m,l8415,e" filled="f" strokeweight=".28114mm">
                    <v:path arrowok="t" o:connecttype="custom" o:connectlocs="0,0;8415,0" o:connectangles="0,0"/>
                  </v:shape>
                </v:group>
                <v:group id="Group 18" o:spid="_x0000_s1029" style="position:absolute;left:8;top:52;width:8416;height:2" coordorigin="8,52" coordsize="84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Freeform 19" o:spid="_x0000_s1030" style="position:absolute;left:8;top:52;width:8416;height:2;visibility:visible;mso-wrap-style:square;v-text-anchor:top" coordsize="84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Hk1cUA&#10;AADbAAAADwAAAGRycy9kb3ducmV2LnhtbESPT2sCMRTE74LfITyhF9GsCiJbo4igFC/+qR56e25e&#10;d7duXpYkrttv3whCj8PM/IaZL1tTiYacLy0rGA0TEMSZ1SXnCs6fm8EMhA/IGivLpOCXPCwX3c4c&#10;U20ffKTmFHIRIexTVFCEUKdS+qwgg35oa+LofVtnMETpcqkdPiLcVHKcJFNpsOS4UGBN64Ky2+lu&#10;FOyu/a2bXHY/51mz/zpMyv7aXUmpt167egcRqA3/4Vf7QysYj+D5Jf4A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keTVxQAAANsAAAAPAAAAAAAAAAAAAAAAAJgCAABkcnMv&#10;ZG93bnJldi54bWxQSwUGAAAAAAQABAD1AAAAigMAAAAA&#10;" path="m,l8415,e" filled="f" strokeweight=".14058mm">
                    <v:path arrowok="t" o:connecttype="custom" o:connectlocs="0,0;8415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137FFD">
      <w:pPr>
        <w:spacing w:before="5"/>
        <w:rPr>
          <w:rFonts w:ascii="Arial" w:eastAsia="Arial" w:hAnsi="Arial" w:cs="Arial"/>
          <w:sz w:val="28"/>
          <w:szCs w:val="28"/>
        </w:rPr>
      </w:pPr>
    </w:p>
    <w:p w:rsidR="00137FFD" w:rsidRDefault="00A636D6">
      <w:pPr>
        <w:spacing w:line="20" w:lineRule="atLeast"/>
        <w:ind w:left="11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de-CH" w:eastAsia="de-CH"/>
        </w:rPr>
        <mc:AlternateContent>
          <mc:Choice Requires="wpg">
            <w:drawing>
              <wp:inline distT="0" distB="0" distL="0" distR="0" wp14:anchorId="18EACB09" wp14:editId="027BCD3F">
                <wp:extent cx="2165350" cy="5080"/>
                <wp:effectExtent l="9525" t="9525" r="6350" b="4445"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5350" cy="5080"/>
                          <a:chOff x="0" y="0"/>
                          <a:chExt cx="3410" cy="8"/>
                        </a:xfrm>
                      </wpg:grpSpPr>
                      <wpg:grpSp>
                        <wpg:cNvPr id="15" name="Group 15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3402" cy="2"/>
                            <a:chOff x="4" y="4"/>
                            <a:chExt cx="3402" cy="2"/>
                          </a:xfrm>
                        </wpg:grpSpPr>
                        <wps:wsp>
                          <wps:cNvPr id="16" name="Freeform 16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3402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3402"/>
                                <a:gd name="T2" fmla="+- 0 3406 4"/>
                                <a:gd name="T3" fmla="*/ T2 w 34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402">
                                  <a:moveTo>
                                    <a:pt x="0" y="0"/>
                                  </a:moveTo>
                                  <a:lnTo>
                                    <a:pt x="3402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4" o:spid="_x0000_s1026" style="width:170.5pt;height:.4pt;mso-position-horizontal-relative:char;mso-position-vertical-relative:line" coordsize="3410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">
                <v:group id="Group 15" o:spid="_x0000_s1027" style="position:absolute;left:4;top:4;width:3402;height:2" coordorigin="4,4" coordsize="34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Freeform 16" o:spid="_x0000_s1028" style="position:absolute;left:4;top:4;width:3402;height:2;visibility:visible;mso-wrap-style:square;v-text-anchor:top" coordsize="34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Ovs8EA&#10;AADbAAAADwAAAGRycy9kb3ducmV2LnhtbERPzYrCMBC+C75DGMGLaFpB0WoUEYU9eNhVH2BsxrbY&#10;TEITtd2n3yws7G0+vt9Zb1tTixc1vrKsIJ0kIIhzqysuFFwvx/EChA/IGmvLpKAjD9tNv7fGTNs3&#10;f9HrHAoRQ9hnqKAMwWVS+rwkg35iHXHk7rYxGCJsCqkbfMdwU8tpksylwYpjQ4mO9iXlj/PTKDh0&#10;C7OcTWl0Sm7f7tTN0k9yqVLDQbtbgQjUhn/xn/tDx/lz+P0lHi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vDr7PBAAAA2wAAAA8AAAAAAAAAAAAAAAAAmAIAAGRycy9kb3du&#10;cmV2LnhtbFBLBQYAAAAABAAEAPUAAACGAwAAAAA=&#10;" path="m,l3402,e" filled="f" strokeweight=".14058mm">
                    <v:path arrowok="t" o:connecttype="custom" o:connectlocs="0,0;3402,0" o:connectangles="0,0"/>
                  </v:shape>
                </v:group>
                <w10:anchorlock/>
              </v:group>
            </w:pict>
          </mc:Fallback>
        </mc:AlternateContent>
      </w:r>
    </w:p>
    <w:p w:rsidR="00137FFD" w:rsidRDefault="009A645C">
      <w:pPr>
        <w:spacing w:before="11" w:line="190" w:lineRule="exact"/>
        <w:ind w:left="120" w:right="99" w:firstLine="210"/>
        <w:jc w:val="both"/>
        <w:rPr>
          <w:rFonts w:ascii="Arial" w:eastAsia="Arial" w:hAnsi="Arial" w:cs="Arial"/>
          <w:sz w:val="16"/>
          <w:szCs w:val="16"/>
        </w:rPr>
      </w:pPr>
      <w:proofErr w:type="spellStart"/>
      <w:proofErr w:type="gramStart"/>
      <w:r>
        <w:rPr>
          <w:rFonts w:ascii="Arial"/>
          <w:i/>
          <w:spacing w:val="1"/>
          <w:position w:val="6"/>
          <w:sz w:val="12"/>
        </w:rPr>
        <w:t>a</w:t>
      </w:r>
      <w:proofErr w:type="spellEnd"/>
      <w:r>
        <w:rPr>
          <w:rFonts w:ascii="Arial"/>
          <w:spacing w:val="1"/>
          <w:sz w:val="16"/>
        </w:rPr>
        <w:t>Another</w:t>
      </w:r>
      <w:proofErr w:type="gramEnd"/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HS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atase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a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gives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informat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individual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health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status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is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presenc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emia.</w:t>
      </w:r>
      <w:r>
        <w:rPr>
          <w:rFonts w:ascii="Arial"/>
          <w:spacing w:val="9"/>
          <w:sz w:val="16"/>
        </w:rPr>
        <w:t xml:space="preserve"> </w:t>
      </w:r>
      <w:r>
        <w:rPr>
          <w:rFonts w:ascii="Arial"/>
          <w:sz w:val="16"/>
        </w:rPr>
        <w:t>Due</w:t>
      </w:r>
      <w:r>
        <w:rPr>
          <w:rFonts w:ascii="Arial"/>
          <w:spacing w:val="21"/>
          <w:w w:val="99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high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number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missing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data,</w:t>
      </w:r>
      <w:r>
        <w:rPr>
          <w:rFonts w:ascii="Arial"/>
          <w:spacing w:val="-11"/>
          <w:sz w:val="16"/>
        </w:rPr>
        <w:t xml:space="preserve"> </w:t>
      </w:r>
      <w:r>
        <w:rPr>
          <w:rFonts w:ascii="Arial"/>
          <w:sz w:val="16"/>
        </w:rPr>
        <w:t>we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decided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not</w:t>
      </w:r>
      <w:r>
        <w:rPr>
          <w:rFonts w:ascii="Arial"/>
          <w:spacing w:val="-11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include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it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final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estimates.</w:t>
      </w:r>
      <w:r>
        <w:rPr>
          <w:rFonts w:ascii="Arial"/>
          <w:spacing w:val="6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11"/>
          <w:sz w:val="16"/>
        </w:rPr>
        <w:t xml:space="preserve"> </w:t>
      </w:r>
      <w:r>
        <w:rPr>
          <w:rFonts w:ascii="Arial"/>
          <w:sz w:val="16"/>
        </w:rPr>
        <w:t>any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case</w:t>
      </w:r>
      <w:r>
        <w:rPr>
          <w:rFonts w:ascii="Arial"/>
          <w:spacing w:val="-13"/>
          <w:sz w:val="16"/>
        </w:rPr>
        <w:t xml:space="preserve"> </w:t>
      </w:r>
      <w:r>
        <w:rPr>
          <w:rFonts w:ascii="Arial"/>
          <w:sz w:val="16"/>
        </w:rPr>
        <w:t>this</w:t>
      </w:r>
      <w:r>
        <w:rPr>
          <w:rFonts w:ascii="Arial"/>
          <w:spacing w:val="-12"/>
          <w:sz w:val="16"/>
        </w:rPr>
        <w:t xml:space="preserve"> </w:t>
      </w:r>
      <w:r>
        <w:rPr>
          <w:rFonts w:ascii="Arial"/>
          <w:sz w:val="16"/>
        </w:rPr>
        <w:t>variable</w:t>
      </w:r>
      <w:r>
        <w:rPr>
          <w:rFonts w:ascii="Arial"/>
          <w:w w:val="99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no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statistically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significan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ai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indings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main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same.</w:t>
      </w:r>
    </w:p>
    <w:p w:rsidR="00137FFD" w:rsidRDefault="00137FFD">
      <w:pPr>
        <w:spacing w:line="190" w:lineRule="exact"/>
        <w:jc w:val="both"/>
        <w:rPr>
          <w:rFonts w:ascii="Arial" w:eastAsia="Arial" w:hAnsi="Arial" w:cs="Arial"/>
          <w:sz w:val="16"/>
          <w:szCs w:val="16"/>
        </w:rPr>
        <w:sectPr w:rsidR="00137FFD">
          <w:pgSz w:w="11910" w:h="16840"/>
          <w:pgMar w:top="1580" w:right="1600" w:bottom="680" w:left="1580" w:header="0" w:footer="498" w:gutter="0"/>
          <w:cols w:space="720"/>
        </w:sectPr>
      </w:pPr>
    </w:p>
    <w:p w:rsidR="00137FFD" w:rsidRDefault="009A645C">
      <w:pPr>
        <w:pStyle w:val="Heading2"/>
        <w:numPr>
          <w:ilvl w:val="1"/>
          <w:numId w:val="1"/>
        </w:numPr>
        <w:tabs>
          <w:tab w:val="left" w:pos="693"/>
        </w:tabs>
        <w:spacing w:before="77"/>
        <w:ind w:left="692"/>
        <w:jc w:val="both"/>
        <w:rPr>
          <w:b w:val="0"/>
          <w:bCs w:val="0"/>
        </w:rPr>
      </w:pPr>
      <w:bookmarkStart w:id="2523" w:name="Results_with_different_dependent_variabl"/>
      <w:bookmarkEnd w:id="2523"/>
      <w:r>
        <w:lastRenderedPageBreak/>
        <w:t>Results</w:t>
      </w:r>
      <w:r>
        <w:rPr>
          <w:spacing w:val="-13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different</w:t>
      </w:r>
      <w:r>
        <w:rPr>
          <w:spacing w:val="-12"/>
        </w:rPr>
        <w:t xml:space="preserve"> </w:t>
      </w:r>
      <w:r>
        <w:t>dependent</w:t>
      </w:r>
      <w:r>
        <w:rPr>
          <w:spacing w:val="-12"/>
        </w:rPr>
        <w:t xml:space="preserve"> </w:t>
      </w:r>
      <w:r>
        <w:t>variable</w:t>
      </w:r>
    </w:p>
    <w:p w:rsidR="00137FFD" w:rsidRDefault="00137FFD">
      <w:pPr>
        <w:spacing w:before="9"/>
        <w:rPr>
          <w:rFonts w:ascii="Arial" w:eastAsia="Arial" w:hAnsi="Arial" w:cs="Arial"/>
          <w:b/>
          <w:bCs/>
          <w:sz w:val="19"/>
          <w:szCs w:val="19"/>
        </w:rPr>
      </w:pPr>
    </w:p>
    <w:p w:rsidR="00137FFD" w:rsidRDefault="009A645C">
      <w:pPr>
        <w:pStyle w:val="BodyText"/>
        <w:spacing w:line="324" w:lineRule="auto"/>
        <w:ind w:left="120" w:right="99" w:firstLine="0"/>
        <w:jc w:val="both"/>
      </w:pPr>
      <w:r>
        <w:t>In</w:t>
      </w:r>
      <w:r>
        <w:rPr>
          <w:spacing w:val="20"/>
        </w:rPr>
        <w:t xml:space="preserve"> </w:t>
      </w:r>
      <w:r>
        <w:t>this</w:t>
      </w:r>
      <w:r>
        <w:rPr>
          <w:spacing w:val="20"/>
        </w:rPr>
        <w:t xml:space="preserve"> </w:t>
      </w:r>
      <w:r>
        <w:t>section</w:t>
      </w:r>
      <w:r>
        <w:rPr>
          <w:spacing w:val="21"/>
        </w:rPr>
        <w:t xml:space="preserve"> </w:t>
      </w:r>
      <w:r>
        <w:t>we</w:t>
      </w:r>
      <w:r>
        <w:rPr>
          <w:spacing w:val="20"/>
        </w:rPr>
        <w:t xml:space="preserve"> </w:t>
      </w:r>
      <w:r>
        <w:t>show</w:t>
      </w:r>
      <w:r>
        <w:rPr>
          <w:spacing w:val="20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main</w:t>
      </w:r>
      <w:r>
        <w:rPr>
          <w:spacing w:val="20"/>
        </w:rPr>
        <w:t xml:space="preserve"> </w:t>
      </w:r>
      <w:r>
        <w:t>models</w:t>
      </w:r>
      <w:r>
        <w:rPr>
          <w:spacing w:val="20"/>
        </w:rPr>
        <w:t xml:space="preserve"> </w:t>
      </w:r>
      <w:r>
        <w:t>with</w:t>
      </w:r>
      <w:r>
        <w:rPr>
          <w:spacing w:val="21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same</w:t>
      </w:r>
      <w:r>
        <w:rPr>
          <w:spacing w:val="21"/>
        </w:rPr>
        <w:t xml:space="preserve"> </w:t>
      </w:r>
      <w:proofErr w:type="spellStart"/>
      <w:r>
        <w:t>regressors</w:t>
      </w:r>
      <w:proofErr w:type="spellEnd"/>
      <w:r>
        <w:rPr>
          <w:spacing w:val="20"/>
        </w:rPr>
        <w:t xml:space="preserve"> </w:t>
      </w:r>
      <w:r>
        <w:t>but</w:t>
      </w:r>
      <w:r>
        <w:rPr>
          <w:spacing w:val="20"/>
        </w:rPr>
        <w:t xml:space="preserve"> </w:t>
      </w:r>
      <w:r>
        <w:t>a</w:t>
      </w:r>
      <w:r>
        <w:rPr>
          <w:spacing w:val="21"/>
        </w:rPr>
        <w:t xml:space="preserve"> </w:t>
      </w:r>
      <w:r>
        <w:rPr>
          <w:spacing w:val="-1"/>
        </w:rPr>
        <w:t>different</w:t>
      </w:r>
      <w:r>
        <w:rPr>
          <w:spacing w:val="20"/>
        </w:rPr>
        <w:t xml:space="preserve"> </w:t>
      </w:r>
      <w:r>
        <w:t>dependent</w:t>
      </w:r>
      <w:r>
        <w:rPr>
          <w:spacing w:val="25"/>
          <w:w w:val="99"/>
        </w:rPr>
        <w:t xml:space="preserve"> </w:t>
      </w:r>
      <w:r>
        <w:t>variable.</w:t>
      </w:r>
      <w:r>
        <w:rPr>
          <w:spacing w:val="8"/>
        </w:rPr>
        <w:t xml:space="preserve"> </w:t>
      </w:r>
      <w:r>
        <w:rPr>
          <w:spacing w:val="-2"/>
        </w:rPr>
        <w:t>We</w:t>
      </w:r>
      <w:r>
        <w:rPr>
          <w:spacing w:val="-13"/>
        </w:rPr>
        <w:t xml:space="preserve"> </w:t>
      </w:r>
      <w:r>
        <w:t>have</w:t>
      </w:r>
      <w:r>
        <w:rPr>
          <w:spacing w:val="-13"/>
        </w:rPr>
        <w:t xml:space="preserve"> </w:t>
      </w:r>
      <w:r>
        <w:t>included</w:t>
      </w:r>
      <w:r>
        <w:rPr>
          <w:spacing w:val="-12"/>
        </w:rPr>
        <w:t xml:space="preserve"> </w:t>
      </w:r>
      <w:r>
        <w:t>also</w:t>
      </w:r>
      <w:r>
        <w:rPr>
          <w:spacing w:val="-13"/>
        </w:rPr>
        <w:t xml:space="preserve"> </w:t>
      </w:r>
      <w:r>
        <w:t>those</w:t>
      </w:r>
      <w:r>
        <w:rPr>
          <w:spacing w:val="-13"/>
        </w:rPr>
        <w:t xml:space="preserve"> </w:t>
      </w:r>
      <w:r>
        <w:t>who</w:t>
      </w:r>
      <w:r>
        <w:rPr>
          <w:spacing w:val="-12"/>
        </w:rPr>
        <w:t xml:space="preserve"> </w:t>
      </w:r>
      <w:proofErr w:type="gramStart"/>
      <w:r>
        <w:t>replied</w:t>
      </w:r>
      <w:r>
        <w:rPr>
          <w:spacing w:val="-13"/>
        </w:rPr>
        <w:t xml:space="preserve"> </w:t>
      </w:r>
      <w:r>
        <w:t>”</w:t>
      </w:r>
      <w:proofErr w:type="gramEnd"/>
      <w:r>
        <w:t>yes,</w:t>
      </w:r>
      <w:r>
        <w:rPr>
          <w:spacing w:val="-12"/>
        </w:rPr>
        <w:t xml:space="preserve"> </w:t>
      </w:r>
      <w:r>
        <w:t>card</w:t>
      </w:r>
      <w:r>
        <w:rPr>
          <w:spacing w:val="-13"/>
        </w:rPr>
        <w:t xml:space="preserve"> </w:t>
      </w:r>
      <w:r>
        <w:t>not</w:t>
      </w:r>
      <w:r>
        <w:rPr>
          <w:spacing w:val="-12"/>
        </w:rPr>
        <w:t xml:space="preserve"> </w:t>
      </w:r>
      <w:r>
        <w:t>seen”</w:t>
      </w:r>
      <w:r>
        <w:rPr>
          <w:spacing w:val="-13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dependent</w:t>
      </w:r>
      <w:r>
        <w:rPr>
          <w:spacing w:val="-13"/>
        </w:rPr>
        <w:t xml:space="preserve"> </w:t>
      </w:r>
      <w:r>
        <w:t>variable.</w:t>
      </w:r>
      <w:r>
        <w:rPr>
          <w:spacing w:val="20"/>
          <w:w w:val="99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most</w:t>
      </w:r>
      <w:r>
        <w:rPr>
          <w:spacing w:val="22"/>
        </w:rPr>
        <w:t xml:space="preserve"> </w:t>
      </w:r>
      <w:r>
        <w:t>important</w:t>
      </w:r>
      <w:r>
        <w:rPr>
          <w:spacing w:val="22"/>
        </w:rPr>
        <w:t xml:space="preserve"> </w:t>
      </w:r>
      <w:r>
        <w:t>results</w:t>
      </w:r>
      <w:r>
        <w:rPr>
          <w:spacing w:val="22"/>
        </w:rPr>
        <w:t xml:space="preserve"> </w:t>
      </w:r>
      <w:r>
        <w:t>do</w:t>
      </w:r>
      <w:r>
        <w:rPr>
          <w:spacing w:val="22"/>
        </w:rPr>
        <w:t xml:space="preserve"> </w:t>
      </w:r>
      <w:r>
        <w:t>not</w:t>
      </w:r>
      <w:r>
        <w:rPr>
          <w:spacing w:val="22"/>
        </w:rPr>
        <w:t xml:space="preserve"> </w:t>
      </w:r>
      <w:r>
        <w:t>change</w:t>
      </w:r>
      <w:r>
        <w:rPr>
          <w:spacing w:val="22"/>
        </w:rPr>
        <w:t xml:space="preserve"> </w:t>
      </w:r>
      <w:r>
        <w:t>with</w:t>
      </w:r>
      <w:r>
        <w:rPr>
          <w:spacing w:val="22"/>
        </w:rPr>
        <w:t xml:space="preserve"> </w:t>
      </w:r>
      <w:r>
        <w:t>respect</w:t>
      </w:r>
      <w:r>
        <w:rPr>
          <w:spacing w:val="22"/>
        </w:rPr>
        <w:t xml:space="preserve"> </w:t>
      </w:r>
      <w:r>
        <w:t>to</w:t>
      </w:r>
      <w:r>
        <w:rPr>
          <w:spacing w:val="22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t>main</w:t>
      </w:r>
      <w:r>
        <w:rPr>
          <w:spacing w:val="21"/>
        </w:rPr>
        <w:t xml:space="preserve"> </w:t>
      </w:r>
      <w:r>
        <w:t>estimates.</w:t>
      </w:r>
      <w:r>
        <w:rPr>
          <w:spacing w:val="35"/>
        </w:rPr>
        <w:t xml:space="preserve"> </w:t>
      </w:r>
      <w:r>
        <w:t>Nevertheless,</w:t>
      </w:r>
      <w:r>
        <w:rPr>
          <w:w w:val="99"/>
        </w:rPr>
        <w:t xml:space="preserve"> </w:t>
      </w:r>
      <w:r>
        <w:t>there</w:t>
      </w:r>
      <w:r>
        <w:rPr>
          <w:spacing w:val="11"/>
        </w:rPr>
        <w:t xml:space="preserve"> </w:t>
      </w:r>
      <w:r>
        <w:t>are</w:t>
      </w:r>
      <w:r>
        <w:rPr>
          <w:spacing w:val="12"/>
        </w:rPr>
        <w:t xml:space="preserve"> </w:t>
      </w:r>
      <w:r>
        <w:t>some</w:t>
      </w:r>
      <w:r>
        <w:rPr>
          <w:spacing w:val="12"/>
        </w:rPr>
        <w:t xml:space="preserve"> </w:t>
      </w:r>
      <w:r>
        <w:t>small</w:t>
      </w:r>
      <w:r>
        <w:rPr>
          <w:spacing w:val="12"/>
        </w:rPr>
        <w:t xml:space="preserve"> </w:t>
      </w:r>
      <w:r>
        <w:rPr>
          <w:spacing w:val="-1"/>
        </w:rPr>
        <w:t>differences.</w:t>
      </w:r>
      <w:r>
        <w:rPr>
          <w:spacing w:val="5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analysis</w:t>
      </w:r>
      <w:r>
        <w:rPr>
          <w:spacing w:val="12"/>
        </w:rPr>
        <w:t xml:space="preserve"> </w:t>
      </w:r>
      <w:r>
        <w:t>using</w:t>
      </w:r>
      <w:r>
        <w:rPr>
          <w:spacing w:val="12"/>
        </w:rPr>
        <w:t xml:space="preserve"> </w:t>
      </w:r>
      <w:r>
        <w:t>DHS</w:t>
      </w:r>
      <w:r>
        <w:rPr>
          <w:spacing w:val="11"/>
        </w:rPr>
        <w:t xml:space="preserve"> </w:t>
      </w:r>
      <w:r>
        <w:t>data</w:t>
      </w:r>
      <w:r>
        <w:rPr>
          <w:spacing w:val="12"/>
        </w:rPr>
        <w:t xml:space="preserve"> </w:t>
      </w:r>
      <w:r>
        <w:rPr>
          <w:spacing w:val="-5"/>
        </w:rPr>
        <w:t>(Table</w:t>
      </w:r>
      <w:r>
        <w:rPr>
          <w:spacing w:val="12"/>
        </w:rPr>
        <w:t xml:space="preserve"> </w:t>
      </w:r>
      <w:r>
        <w:t>9)</w:t>
      </w:r>
      <w:r>
        <w:rPr>
          <w:spacing w:val="12"/>
        </w:rPr>
        <w:t xml:space="preserve"> </w:t>
      </w:r>
      <w:r>
        <w:t>marital</w:t>
      </w:r>
      <w:r>
        <w:rPr>
          <w:spacing w:val="12"/>
        </w:rPr>
        <w:t xml:space="preserve"> </w:t>
      </w:r>
      <w:r>
        <w:t>status</w:t>
      </w:r>
      <w:r>
        <w:rPr>
          <w:spacing w:val="12"/>
        </w:rPr>
        <w:t xml:space="preserve"> </w:t>
      </w:r>
      <w:r>
        <w:t>was</w:t>
      </w:r>
      <w:r>
        <w:rPr>
          <w:spacing w:val="21"/>
          <w:w w:val="99"/>
        </w:rPr>
        <w:t xml:space="preserve"> </w:t>
      </w:r>
      <w:r>
        <w:t>significantly</w:t>
      </w:r>
      <w:r>
        <w:rPr>
          <w:spacing w:val="-11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positively</w:t>
      </w:r>
      <w:r>
        <w:rPr>
          <w:spacing w:val="-11"/>
        </w:rPr>
        <w:t xml:space="preserve"> </w:t>
      </w:r>
      <w:r>
        <w:t>correlated</w:t>
      </w:r>
      <w:r>
        <w:rPr>
          <w:spacing w:val="-10"/>
        </w:rPr>
        <w:t xml:space="preserve"> </w:t>
      </w:r>
      <w:r>
        <w:t>among</w:t>
      </w:r>
      <w:r>
        <w:rPr>
          <w:spacing w:val="-10"/>
        </w:rPr>
        <w:t xml:space="preserve"> </w:t>
      </w:r>
      <w:r>
        <w:t>men.</w:t>
      </w:r>
      <w:r>
        <w:rPr>
          <w:spacing w:val="8"/>
        </w:rPr>
        <w:t xml:space="preserve"> </w:t>
      </w:r>
      <w:r>
        <w:t>There</w:t>
      </w:r>
      <w:r>
        <w:rPr>
          <w:spacing w:val="-10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evidence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an</w:t>
      </w:r>
      <w:r>
        <w:rPr>
          <w:spacing w:val="-11"/>
        </w:rPr>
        <w:t xml:space="preserve"> </w:t>
      </w:r>
      <w:r>
        <w:t>income</w:t>
      </w:r>
      <w:r>
        <w:rPr>
          <w:spacing w:val="-10"/>
        </w:rPr>
        <w:t xml:space="preserve"> </w:t>
      </w:r>
      <w:r>
        <w:t>gradient</w:t>
      </w:r>
      <w:r>
        <w:rPr>
          <w:spacing w:val="-10"/>
        </w:rPr>
        <w:t xml:space="preserve"> </w:t>
      </w:r>
      <w:r>
        <w:rPr>
          <w:spacing w:val="-1"/>
        </w:rPr>
        <w:t>effect</w:t>
      </w:r>
      <w:r>
        <w:rPr>
          <w:spacing w:val="22"/>
          <w:w w:val="99"/>
        </w:rPr>
        <w:t xml:space="preserve"> </w:t>
      </w:r>
      <w:r>
        <w:t>among</w:t>
      </w:r>
      <w:r>
        <w:rPr>
          <w:spacing w:val="-7"/>
        </w:rPr>
        <w:t xml:space="preserve"> </w:t>
      </w:r>
      <w:proofErr w:type="gramStart"/>
      <w:r>
        <w:t>women,</w:t>
      </w:r>
      <w:proofErr w:type="gramEnd"/>
      <w:r>
        <w:rPr>
          <w:spacing w:val="-7"/>
        </w:rPr>
        <w:t xml:space="preserve"> </w:t>
      </w:r>
      <w:r>
        <w:t>evidence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middle</w:t>
      </w:r>
      <w:r>
        <w:rPr>
          <w:spacing w:val="-6"/>
        </w:rPr>
        <w:t xml:space="preserve"> </w:t>
      </w:r>
      <w:r>
        <w:t>education</w:t>
      </w:r>
      <w:r>
        <w:rPr>
          <w:spacing w:val="-7"/>
        </w:rPr>
        <w:t xml:space="preserve"> </w:t>
      </w:r>
      <w:r>
        <w:t>has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positive</w:t>
      </w:r>
      <w:r>
        <w:rPr>
          <w:spacing w:val="-6"/>
        </w:rPr>
        <w:t xml:space="preserve"> </w:t>
      </w:r>
      <w:r>
        <w:t>correlation</w:t>
      </w:r>
      <w:r>
        <w:rPr>
          <w:spacing w:val="-7"/>
        </w:rPr>
        <w:t xml:space="preserve"> </w:t>
      </w:r>
      <w:r>
        <w:t>among</w:t>
      </w:r>
      <w:r>
        <w:rPr>
          <w:spacing w:val="-7"/>
        </w:rPr>
        <w:t xml:space="preserve"> </w:t>
      </w:r>
      <w:r>
        <w:t>women,</w:t>
      </w:r>
      <w:r>
        <w:rPr>
          <w:spacing w:val="-6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well</w:t>
      </w:r>
      <w:r>
        <w:rPr>
          <w:w w:val="99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evidence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hypertension</w:t>
      </w:r>
      <w:r>
        <w:rPr>
          <w:spacing w:val="-3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ignificant</w:t>
      </w:r>
      <w:r>
        <w:rPr>
          <w:spacing w:val="-1"/>
        </w:rPr>
        <w:t xml:space="preserve"> </w:t>
      </w:r>
      <w:r>
        <w:t>relationship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enrollment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both</w:t>
      </w:r>
      <w:r>
        <w:rPr>
          <w:w w:val="99"/>
        </w:rPr>
        <w:t xml:space="preserve"> </w:t>
      </w:r>
      <w:r>
        <w:t>men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women.</w:t>
      </w:r>
      <w:r>
        <w:rPr>
          <w:spacing w:val="8"/>
        </w:rPr>
        <w:t xml:space="preserve"> </w:t>
      </w:r>
      <w:r>
        <w:t>Regional</w:t>
      </w:r>
      <w:r>
        <w:rPr>
          <w:spacing w:val="-12"/>
        </w:rPr>
        <w:t xml:space="preserve"> </w:t>
      </w:r>
      <w:r>
        <w:t>results</w:t>
      </w:r>
      <w:r>
        <w:rPr>
          <w:spacing w:val="-13"/>
        </w:rPr>
        <w:t xml:space="preserve"> </w:t>
      </w:r>
      <w:r>
        <w:t>remain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ame</w:t>
      </w:r>
      <w:r>
        <w:rPr>
          <w:spacing w:val="-13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exceptions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3"/>
        </w:rPr>
        <w:t>Volta</w:t>
      </w:r>
      <w:r>
        <w:rPr>
          <w:spacing w:val="-12"/>
        </w:rPr>
        <w:t xml:space="preserve"> </w:t>
      </w:r>
      <w:r>
        <w:t>region,</w:t>
      </w:r>
      <w:r>
        <w:rPr>
          <w:spacing w:val="-11"/>
        </w:rPr>
        <w:t xml:space="preserve"> </w:t>
      </w:r>
      <w:r>
        <w:t>which</w:t>
      </w:r>
      <w:r>
        <w:rPr>
          <w:spacing w:val="24"/>
          <w:w w:val="99"/>
        </w:rPr>
        <w:t xml:space="preserve"> </w:t>
      </w:r>
      <w:r>
        <w:t>showed</w:t>
      </w:r>
      <w:r>
        <w:rPr>
          <w:spacing w:val="-18"/>
        </w:rPr>
        <w:t xml:space="preserve"> </w:t>
      </w:r>
      <w:r>
        <w:t>a</w:t>
      </w:r>
      <w:r>
        <w:rPr>
          <w:spacing w:val="-18"/>
        </w:rPr>
        <w:t xml:space="preserve"> </w:t>
      </w:r>
      <w:r>
        <w:t>negative</w:t>
      </w:r>
      <w:r>
        <w:rPr>
          <w:spacing w:val="-17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significant</w:t>
      </w:r>
      <w:r>
        <w:rPr>
          <w:spacing w:val="-17"/>
        </w:rPr>
        <w:t xml:space="preserve"> </w:t>
      </w:r>
      <w:r>
        <w:t>relationship</w:t>
      </w:r>
      <w:r>
        <w:rPr>
          <w:spacing w:val="-18"/>
        </w:rPr>
        <w:t xml:space="preserve"> </w:t>
      </w:r>
      <w:r>
        <w:t>with</w:t>
      </w:r>
      <w:r>
        <w:rPr>
          <w:spacing w:val="-17"/>
        </w:rPr>
        <w:t xml:space="preserve"> </w:t>
      </w:r>
      <w:r>
        <w:t>enrollment</w:t>
      </w:r>
      <w:r>
        <w:rPr>
          <w:spacing w:val="-18"/>
        </w:rPr>
        <w:t xml:space="preserve"> </w:t>
      </w:r>
      <w:r>
        <w:t>among</w:t>
      </w:r>
      <w:r>
        <w:rPr>
          <w:spacing w:val="-17"/>
        </w:rPr>
        <w:t xml:space="preserve"> </w:t>
      </w:r>
      <w:r>
        <w:t>women,</w:t>
      </w:r>
      <w:r>
        <w:rPr>
          <w:spacing w:val="-16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Upper</w:t>
      </w:r>
      <w:r>
        <w:rPr>
          <w:spacing w:val="-18"/>
        </w:rPr>
        <w:t xml:space="preserve"> </w:t>
      </w:r>
      <w:r>
        <w:t>East</w:t>
      </w:r>
      <w:r>
        <w:rPr>
          <w:w w:val="99"/>
        </w:rPr>
        <w:t xml:space="preserve"> </w:t>
      </w:r>
      <w:r>
        <w:t>region</w:t>
      </w:r>
      <w:r>
        <w:rPr>
          <w:spacing w:val="-8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shows</w:t>
      </w:r>
      <w:r>
        <w:rPr>
          <w:spacing w:val="-7"/>
        </w:rPr>
        <w:t xml:space="preserve"> </w:t>
      </w:r>
      <w:r>
        <w:t>no</w:t>
      </w:r>
      <w:r>
        <w:rPr>
          <w:spacing w:val="-7"/>
        </w:rPr>
        <w:t xml:space="preserve"> </w:t>
      </w:r>
      <w:r>
        <w:rPr>
          <w:spacing w:val="-1"/>
        </w:rPr>
        <w:t>difference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other</w:t>
      </w:r>
      <w:r>
        <w:rPr>
          <w:spacing w:val="-7"/>
        </w:rPr>
        <w:t xml:space="preserve"> </w:t>
      </w:r>
      <w:r>
        <w:t>regions</w:t>
      </w:r>
      <w:r>
        <w:rPr>
          <w:spacing w:val="-7"/>
        </w:rPr>
        <w:t xml:space="preserve"> </w:t>
      </w:r>
      <w:r>
        <w:t>among</w:t>
      </w:r>
      <w:r>
        <w:rPr>
          <w:spacing w:val="-8"/>
        </w:rPr>
        <w:t xml:space="preserve"> </w:t>
      </w:r>
      <w:r>
        <w:t>women.</w:t>
      </w:r>
    </w:p>
    <w:p w:rsidR="00137FFD" w:rsidRDefault="009A645C">
      <w:pPr>
        <w:pStyle w:val="BodyText"/>
        <w:spacing w:before="2" w:line="324" w:lineRule="auto"/>
        <w:ind w:left="120" w:right="99" w:firstLine="0"/>
        <w:jc w:val="both"/>
      </w:pPr>
      <w:r>
        <w:t>In</w:t>
      </w:r>
      <w:r>
        <w:rPr>
          <w:spacing w:val="12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analysis</w:t>
      </w:r>
      <w:r>
        <w:rPr>
          <w:spacing w:val="12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MICS</w:t>
      </w:r>
      <w:r>
        <w:rPr>
          <w:spacing w:val="12"/>
        </w:rPr>
        <w:t xml:space="preserve"> </w:t>
      </w:r>
      <w:r>
        <w:t>data,</w:t>
      </w:r>
      <w:r>
        <w:rPr>
          <w:spacing w:val="16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biggest</w:t>
      </w:r>
      <w:r>
        <w:rPr>
          <w:spacing w:val="13"/>
        </w:rPr>
        <w:t xml:space="preserve"> </w:t>
      </w:r>
      <w:r>
        <w:rPr>
          <w:spacing w:val="-1"/>
        </w:rPr>
        <w:t>differences</w:t>
      </w:r>
      <w:r>
        <w:rPr>
          <w:spacing w:val="11"/>
        </w:rPr>
        <w:t xml:space="preserve"> </w:t>
      </w:r>
      <w:r>
        <w:t>were</w:t>
      </w:r>
      <w:r>
        <w:rPr>
          <w:spacing w:val="12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presence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children</w:t>
      </w:r>
      <w:r>
        <w:rPr>
          <w:spacing w:val="13"/>
        </w:rPr>
        <w:t xml:space="preserve"> </w:t>
      </w:r>
      <w:r>
        <w:t>at</w:t>
      </w:r>
      <w:r>
        <w:rPr>
          <w:spacing w:val="12"/>
        </w:rPr>
        <w:t xml:space="preserve"> </w:t>
      </w:r>
      <w:r>
        <w:t>home</w:t>
      </w:r>
      <w:r>
        <w:rPr>
          <w:spacing w:val="27"/>
          <w:w w:val="99"/>
        </w:rPr>
        <w:t xml:space="preserve"> </w:t>
      </w:r>
      <w:r>
        <w:t>(which</w:t>
      </w:r>
      <w:r>
        <w:rPr>
          <w:spacing w:val="-23"/>
        </w:rPr>
        <w:t xml:space="preserve"> </w:t>
      </w:r>
      <w:r>
        <w:t>was</w:t>
      </w:r>
      <w:r>
        <w:rPr>
          <w:spacing w:val="-23"/>
        </w:rPr>
        <w:t xml:space="preserve"> </w:t>
      </w:r>
      <w:r>
        <w:t>not</w:t>
      </w:r>
      <w:r>
        <w:rPr>
          <w:spacing w:val="-23"/>
        </w:rPr>
        <w:t xml:space="preserve"> </w:t>
      </w:r>
      <w:r>
        <w:t>significant</w:t>
      </w:r>
      <w:r>
        <w:rPr>
          <w:spacing w:val="-23"/>
        </w:rPr>
        <w:t xml:space="preserve"> </w:t>
      </w:r>
      <w:r>
        <w:t>in</w:t>
      </w:r>
      <w:r>
        <w:rPr>
          <w:spacing w:val="-23"/>
        </w:rPr>
        <w:t xml:space="preserve"> </w:t>
      </w:r>
      <w:r>
        <w:t>this</w:t>
      </w:r>
      <w:r>
        <w:rPr>
          <w:spacing w:val="-23"/>
        </w:rPr>
        <w:t xml:space="preserve"> </w:t>
      </w:r>
      <w:r>
        <w:t>sub-analysis),</w:t>
      </w:r>
      <w:r>
        <w:rPr>
          <w:spacing w:val="-20"/>
        </w:rPr>
        <w:t xml:space="preserve"> </w:t>
      </w:r>
      <w:r>
        <w:t>and</w:t>
      </w:r>
      <w:r>
        <w:rPr>
          <w:spacing w:val="-23"/>
        </w:rPr>
        <w:t xml:space="preserve"> </w:t>
      </w:r>
      <w:r>
        <w:t>male</w:t>
      </w:r>
      <w:r>
        <w:rPr>
          <w:spacing w:val="-23"/>
        </w:rPr>
        <w:t xml:space="preserve"> </w:t>
      </w:r>
      <w:r>
        <w:t>head-of-household</w:t>
      </w:r>
      <w:r>
        <w:rPr>
          <w:spacing w:val="-23"/>
        </w:rPr>
        <w:t xml:space="preserve"> </w:t>
      </w:r>
      <w:r>
        <w:t>(which</w:t>
      </w:r>
      <w:r>
        <w:rPr>
          <w:spacing w:val="-23"/>
        </w:rPr>
        <w:t xml:space="preserve"> </w:t>
      </w:r>
      <w:r>
        <w:t>was</w:t>
      </w:r>
      <w:r>
        <w:rPr>
          <w:spacing w:val="-23"/>
        </w:rPr>
        <w:t xml:space="preserve"> </w:t>
      </w:r>
      <w:r>
        <w:t>significant</w:t>
      </w:r>
      <w:r>
        <w:rPr>
          <w:w w:val="99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ub-analysis)</w:t>
      </w:r>
      <w:r>
        <w:rPr>
          <w:spacing w:val="-5"/>
        </w:rPr>
        <w:t xml:space="preserve"> (Table</w:t>
      </w:r>
      <w:r>
        <w:rPr>
          <w:spacing w:val="-6"/>
        </w:rPr>
        <w:t xml:space="preserve"> </w:t>
      </w:r>
      <w:r>
        <w:t>10).</w:t>
      </w:r>
      <w:r>
        <w:rPr>
          <w:spacing w:val="12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two</w:t>
      </w:r>
      <w:r>
        <w:rPr>
          <w:spacing w:val="-5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likely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correlated.</w:t>
      </w:r>
    </w:p>
    <w:p w:rsidR="004C095D" w:rsidRDefault="009A645C">
      <w:pPr>
        <w:pStyle w:val="BodyText"/>
        <w:spacing w:before="2" w:line="324" w:lineRule="auto"/>
        <w:ind w:left="120" w:right="99" w:firstLine="0"/>
        <w:jc w:val="both"/>
      </w:pPr>
      <w:r>
        <w:rPr>
          <w:spacing w:val="-2"/>
        </w:rPr>
        <w:t>Finally,</w:t>
      </w:r>
      <w:r>
        <w:rPr>
          <w:spacing w:val="-17"/>
        </w:rPr>
        <w:t xml:space="preserve"> </w:t>
      </w:r>
      <w:r>
        <w:t>the</w:t>
      </w:r>
      <w:r>
        <w:rPr>
          <w:spacing w:val="-19"/>
        </w:rPr>
        <w:t xml:space="preserve"> </w:t>
      </w:r>
      <w:r>
        <w:t>GLSS</w:t>
      </w:r>
      <w:r>
        <w:rPr>
          <w:spacing w:val="-19"/>
        </w:rPr>
        <w:t xml:space="preserve"> </w:t>
      </w:r>
      <w:r>
        <w:t>analysis</w:t>
      </w:r>
      <w:r>
        <w:rPr>
          <w:spacing w:val="-20"/>
        </w:rPr>
        <w:t xml:space="preserve"> </w:t>
      </w:r>
      <w:r>
        <w:t>shows</w:t>
      </w:r>
      <w:r>
        <w:rPr>
          <w:spacing w:val="-19"/>
        </w:rPr>
        <w:t xml:space="preserve"> </w:t>
      </w:r>
      <w:r>
        <w:t>that</w:t>
      </w:r>
      <w:r>
        <w:rPr>
          <w:spacing w:val="-20"/>
        </w:rPr>
        <w:t xml:space="preserve"> </w:t>
      </w:r>
      <w:r>
        <w:t>having</w:t>
      </w:r>
      <w:r>
        <w:rPr>
          <w:spacing w:val="-19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t>male</w:t>
      </w:r>
      <w:r>
        <w:rPr>
          <w:spacing w:val="-19"/>
        </w:rPr>
        <w:t xml:space="preserve"> </w:t>
      </w:r>
      <w:r>
        <w:t>head-of-household</w:t>
      </w:r>
      <w:r>
        <w:rPr>
          <w:spacing w:val="-20"/>
        </w:rPr>
        <w:t xml:space="preserve"> </w:t>
      </w:r>
      <w:r>
        <w:t>is</w:t>
      </w:r>
      <w:r>
        <w:rPr>
          <w:spacing w:val="-19"/>
        </w:rPr>
        <w:t xml:space="preserve"> </w:t>
      </w:r>
      <w:r>
        <w:t>significant</w:t>
      </w:r>
      <w:r>
        <w:rPr>
          <w:spacing w:val="-20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negative</w:t>
      </w:r>
      <w:r>
        <w:rPr>
          <w:spacing w:val="21"/>
          <w:w w:val="99"/>
        </w:rPr>
        <w:t xml:space="preserve"> </w:t>
      </w:r>
      <w:r>
        <w:t>also</w:t>
      </w:r>
      <w:r>
        <w:rPr>
          <w:spacing w:val="22"/>
        </w:rPr>
        <w:t xml:space="preserve"> </w:t>
      </w:r>
      <w:r>
        <w:t>for</w:t>
      </w:r>
      <w:r>
        <w:rPr>
          <w:spacing w:val="23"/>
        </w:rPr>
        <w:t xml:space="preserve"> </w:t>
      </w:r>
      <w:r>
        <w:t>men</w:t>
      </w:r>
      <w:r>
        <w:rPr>
          <w:spacing w:val="23"/>
        </w:rPr>
        <w:t xml:space="preserve"> </w:t>
      </w:r>
      <w:r>
        <w:rPr>
          <w:spacing w:val="-5"/>
        </w:rPr>
        <w:t>(Table</w:t>
      </w:r>
      <w:r>
        <w:rPr>
          <w:spacing w:val="23"/>
        </w:rPr>
        <w:t xml:space="preserve"> </w:t>
      </w:r>
      <w:r>
        <w:rPr>
          <w:spacing w:val="-5"/>
        </w:rPr>
        <w:t>11).</w:t>
      </w:r>
      <w:r>
        <w:rPr>
          <w:spacing w:val="37"/>
        </w:rPr>
        <w:t xml:space="preserve"> </w:t>
      </w:r>
      <w:r>
        <w:t>Education</w:t>
      </w:r>
      <w:r>
        <w:rPr>
          <w:spacing w:val="23"/>
        </w:rPr>
        <w:t xml:space="preserve"> </w:t>
      </w:r>
      <w:r>
        <w:t>shows</w:t>
      </w:r>
      <w:r>
        <w:rPr>
          <w:spacing w:val="23"/>
        </w:rPr>
        <w:t xml:space="preserve"> </w:t>
      </w:r>
      <w:r>
        <w:t>a</w:t>
      </w:r>
      <w:r>
        <w:rPr>
          <w:spacing w:val="23"/>
        </w:rPr>
        <w:t xml:space="preserve"> </w:t>
      </w:r>
      <w:r>
        <w:t>stronger</w:t>
      </w:r>
      <w:r>
        <w:rPr>
          <w:spacing w:val="23"/>
        </w:rPr>
        <w:t xml:space="preserve"> </w:t>
      </w:r>
      <w:r>
        <w:t>gradient</w:t>
      </w:r>
      <w:r>
        <w:rPr>
          <w:spacing w:val="23"/>
        </w:rPr>
        <w:t xml:space="preserve"> </w:t>
      </w:r>
      <w:r>
        <w:rPr>
          <w:spacing w:val="-1"/>
        </w:rPr>
        <w:t>effect</w:t>
      </w:r>
      <w:r>
        <w:rPr>
          <w:spacing w:val="23"/>
        </w:rPr>
        <w:t xml:space="preserve"> </w:t>
      </w:r>
      <w:r>
        <w:t>among</w:t>
      </w:r>
      <w:r>
        <w:rPr>
          <w:spacing w:val="23"/>
        </w:rPr>
        <w:t xml:space="preserve"> </w:t>
      </w:r>
      <w:r>
        <w:t>men</w:t>
      </w:r>
      <w:r>
        <w:rPr>
          <w:spacing w:val="23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results</w:t>
      </w:r>
      <w:r>
        <w:rPr>
          <w:spacing w:val="26"/>
          <w:w w:val="99"/>
        </w:rPr>
        <w:t xml:space="preserve"> </w:t>
      </w:r>
      <w:r>
        <w:t>regarding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kind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ccupation</w:t>
      </w:r>
      <w:r>
        <w:rPr>
          <w:spacing w:val="-6"/>
        </w:rPr>
        <w:t xml:space="preserve"> </w:t>
      </w:r>
      <w:r>
        <w:t>slightly</w:t>
      </w:r>
      <w:r>
        <w:rPr>
          <w:spacing w:val="-7"/>
        </w:rPr>
        <w:t xml:space="preserve"> </w:t>
      </w:r>
      <w:r>
        <w:t>change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respect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ain</w:t>
      </w:r>
      <w:r>
        <w:rPr>
          <w:spacing w:val="-7"/>
        </w:rPr>
        <w:t xml:space="preserve"> </w:t>
      </w:r>
      <w:r>
        <w:t>results.</w:t>
      </w:r>
    </w:p>
    <w:p w:rsidR="004C095D" w:rsidRDefault="004C095D">
      <w:pPr>
        <w:rPr>
          <w:rFonts w:ascii="Arial" w:eastAsia="Arial" w:hAnsi="Arial"/>
          <w:sz w:val="20"/>
          <w:szCs w:val="20"/>
        </w:rPr>
      </w:pPr>
      <w:r>
        <w:br w:type="page"/>
      </w:r>
    </w:p>
    <w:p w:rsidR="00137FFD" w:rsidRDefault="00A636D6" w:rsidP="00307D0B">
      <w:pPr>
        <w:pStyle w:val="BodyText"/>
        <w:spacing w:before="139" w:line="249" w:lineRule="auto"/>
        <w:ind w:right="-59" w:firstLine="0"/>
      </w:pPr>
      <w:r>
        <w:rPr>
          <w:noProof/>
          <w:lang w:val="de-CH" w:eastAsia="de-CH"/>
        </w:rPr>
        <w:lastRenderedPageBreak/>
        <mc:AlternateContent>
          <mc:Choice Requires="wpg">
            <w:drawing>
              <wp:anchor distT="0" distB="0" distL="114300" distR="114300" simplePos="0" relativeHeight="503170424" behindDoc="1" locked="0" layoutInCell="1" allowOverlap="1" wp14:anchorId="1F360238" wp14:editId="75FFD3FD">
                <wp:simplePos x="0" y="0"/>
                <wp:positionH relativeFrom="page">
                  <wp:posOffset>1080135</wp:posOffset>
                </wp:positionH>
                <wp:positionV relativeFrom="paragraph">
                  <wp:posOffset>718820</wp:posOffset>
                </wp:positionV>
                <wp:extent cx="3747770" cy="1270"/>
                <wp:effectExtent l="13335" t="13970" r="10795" b="381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47770" cy="1270"/>
                          <a:chOff x="1701" y="1132"/>
                          <a:chExt cx="5902" cy="2"/>
                        </a:xfrm>
                      </wpg:grpSpPr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701" y="1132"/>
                            <a:ext cx="5902" cy="2"/>
                          </a:xfrm>
                          <a:custGeom>
                            <a:avLst/>
                            <a:gdLst>
                              <a:gd name="T0" fmla="+- 0 1701 1701"/>
                              <a:gd name="T1" fmla="*/ T0 w 5902"/>
                              <a:gd name="T2" fmla="+- 0 7602 1701"/>
                              <a:gd name="T3" fmla="*/ T2 w 590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902">
                                <a:moveTo>
                                  <a:pt x="0" y="0"/>
                                </a:moveTo>
                                <a:lnTo>
                                  <a:pt x="5901" y="0"/>
                                </a:lnTo>
                              </a:path>
                            </a:pathLst>
                          </a:custGeom>
                          <a:noFill/>
                          <a:ln w="50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85.05pt;margin-top:56.6pt;width:295.1pt;height:.1pt;z-index:-146056;mso-position-horizontal-relative:page" coordorigin="1701,1132" coordsize="590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">
                <v:shape id="Freeform 13" o:spid="_x0000_s1027" style="position:absolute;left:1701;top:1132;width:5902;height:2;visibility:visible;mso-wrap-style:square;v-text-anchor:top" coordsize="59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i5Or4A&#10;AADbAAAADwAAAGRycy9kb3ducmV2LnhtbERPy6rCMBDdC/5DGMGNXFMf6KXXKCKIurQV10Mzt602&#10;k9JErX9vBMHdHM5zFqvWVOJOjSstKxgNIxDEmdUl5wpO6fbnF4TzyBory6TgSQ5Wy25ngbG2Dz7S&#10;PfG5CCHsYlRQeF/HUrqsIINuaGviwP3bxqAPsMmlbvARwk0lx1E0kwZLDg0F1rQpKLsmN6NATvz0&#10;fEny3TOdbqI5jemwo4FS/V67/gPhqfVf8ce912H+BN6/hAPk8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LouTq+AAAA2wAAAA8AAAAAAAAAAAAAAAAAmAIAAGRycy9kb3ducmV2&#10;LnhtbFBLBQYAAAAABAAEAPUAAACDAwAAAAA=&#10;" path="m,l5901,e" filled="f" strokeweight=".14058mm">
                  <v:path arrowok="t" o:connecttype="custom" o:connectlocs="0,0;5901,0" o:connectangles="0,0"/>
                </v:shape>
                <w10:wrap anchorx="page"/>
              </v:group>
            </w:pict>
          </mc:Fallback>
        </mc:AlternateContent>
      </w:r>
      <w:proofErr w:type="gramStart"/>
      <w:r w:rsidR="009A645C">
        <w:rPr>
          <w:spacing w:val="-6"/>
        </w:rPr>
        <w:t>Table</w:t>
      </w:r>
      <w:r w:rsidR="009A645C">
        <w:rPr>
          <w:spacing w:val="22"/>
        </w:rPr>
        <w:t xml:space="preserve"> </w:t>
      </w:r>
      <w:del w:id="2524" w:author="Paola Salari" w:date="2019-04-18T16:23:00Z">
        <w:r w:rsidR="009A645C" w:rsidDel="00E614D4">
          <w:delText>9</w:delText>
        </w:r>
      </w:del>
      <w:ins w:id="2525" w:author="Paola Salari" w:date="2019-04-18T16:23:00Z">
        <w:r w:rsidR="00E614D4">
          <w:t>7</w:t>
        </w:r>
      </w:ins>
      <w:r w:rsidR="009A645C">
        <w:t xml:space="preserve">: </w:t>
      </w:r>
      <w:r w:rsidR="009A645C">
        <w:rPr>
          <w:spacing w:val="12"/>
        </w:rPr>
        <w:t xml:space="preserve"> </w:t>
      </w:r>
      <w:r w:rsidR="009A645C">
        <w:t>OR</w:t>
      </w:r>
      <w:r w:rsidR="009A645C">
        <w:rPr>
          <w:spacing w:val="22"/>
        </w:rPr>
        <w:t xml:space="preserve"> </w:t>
      </w:r>
      <w:r w:rsidR="009A645C">
        <w:t>from</w:t>
      </w:r>
      <w:r w:rsidR="009A645C">
        <w:rPr>
          <w:spacing w:val="23"/>
        </w:rPr>
        <w:t xml:space="preserve"> </w:t>
      </w:r>
      <w:r w:rsidR="009A645C">
        <w:t>a</w:t>
      </w:r>
      <w:r w:rsidR="009A645C">
        <w:rPr>
          <w:spacing w:val="23"/>
        </w:rPr>
        <w:t xml:space="preserve"> </w:t>
      </w:r>
      <w:r w:rsidR="009A645C">
        <w:t>multilevel</w:t>
      </w:r>
      <w:r w:rsidR="009A645C">
        <w:rPr>
          <w:spacing w:val="23"/>
        </w:rPr>
        <w:t xml:space="preserve"> </w:t>
      </w:r>
      <w:r w:rsidR="009A645C">
        <w:t>logistic</w:t>
      </w:r>
      <w:r w:rsidR="009A645C">
        <w:rPr>
          <w:spacing w:val="22"/>
        </w:rPr>
        <w:t xml:space="preserve"> </w:t>
      </w:r>
      <w:r w:rsidR="009A645C">
        <w:t>regression.</w:t>
      </w:r>
      <w:proofErr w:type="gramEnd"/>
      <w:r w:rsidR="009A645C">
        <w:t xml:space="preserve"> </w:t>
      </w:r>
      <w:proofErr w:type="gramStart"/>
      <w:r w:rsidR="009A645C">
        <w:rPr>
          <w:spacing w:val="-1"/>
        </w:rPr>
        <w:t>Women</w:t>
      </w:r>
      <w:r w:rsidR="009A645C">
        <w:rPr>
          <w:spacing w:val="23"/>
        </w:rPr>
        <w:t xml:space="preserve"> </w:t>
      </w:r>
      <w:r w:rsidR="009A645C">
        <w:t>and</w:t>
      </w:r>
      <w:r w:rsidR="009A645C">
        <w:rPr>
          <w:spacing w:val="25"/>
          <w:w w:val="99"/>
        </w:rPr>
        <w:t xml:space="preserve"> </w:t>
      </w:r>
      <w:r w:rsidR="009A645C">
        <w:t>men,</w:t>
      </w:r>
      <w:r w:rsidR="009A645C">
        <w:rPr>
          <w:spacing w:val="-8"/>
        </w:rPr>
        <w:t xml:space="preserve"> </w:t>
      </w:r>
      <w:r w:rsidR="009A645C">
        <w:t>DHS</w:t>
      </w:r>
      <w:r w:rsidR="009A645C">
        <w:rPr>
          <w:spacing w:val="-8"/>
        </w:rPr>
        <w:t xml:space="preserve"> </w:t>
      </w:r>
      <w:r w:rsidR="009A645C">
        <w:t>2014.</w:t>
      </w:r>
      <w:proofErr w:type="gramEnd"/>
    </w:p>
    <w:p w:rsidR="00137FFD" w:rsidDel="00024192" w:rsidRDefault="00137FFD">
      <w:pPr>
        <w:spacing w:before="7"/>
        <w:rPr>
          <w:del w:id="2526" w:author="Paola Salari" w:date="2019-04-23T18:25:00Z"/>
          <w:rFonts w:ascii="Arial" w:eastAsia="Arial" w:hAnsi="Arial" w:cs="Arial"/>
          <w:sz w:val="23"/>
          <w:szCs w:val="23"/>
        </w:rPr>
      </w:pPr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3733"/>
        <w:gridCol w:w="1120"/>
        <w:gridCol w:w="1048"/>
      </w:tblGrid>
      <w:tr w:rsidR="00137FFD" w:rsidDel="00024192">
        <w:trPr>
          <w:trHeight w:hRule="exact" w:val="472"/>
          <w:del w:id="2527" w:author="Paola Salari" w:date="2019-04-23T18:25:00Z"/>
        </w:trPr>
        <w:tc>
          <w:tcPr>
            <w:tcW w:w="373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119"/>
              <w:rPr>
                <w:del w:id="252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29" w:author="Paola Salari" w:date="2019-04-23T18:25:00Z">
              <w:r w:rsidDel="00024192">
                <w:rPr>
                  <w:rFonts w:ascii="Arial"/>
                  <w:sz w:val="20"/>
                </w:rPr>
                <w:delText>Probability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of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olding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valid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HIS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ard</w:delText>
              </w:r>
            </w:del>
          </w:p>
          <w:p w:rsidR="00137FFD" w:rsidDel="00024192" w:rsidRDefault="009A645C">
            <w:pPr>
              <w:pStyle w:val="TableParagraph"/>
              <w:spacing w:before="17"/>
              <w:ind w:left="119"/>
              <w:rPr>
                <w:del w:id="253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31" w:author="Paola Salari" w:date="2019-04-23T18:25:00Z">
              <w:r w:rsidDel="00024192">
                <w:rPr>
                  <w:rFonts w:ascii="Arial"/>
                  <w:sz w:val="20"/>
                </w:rPr>
                <w:delText>Married</w:delText>
              </w:r>
            </w:del>
          </w:p>
        </w:tc>
        <w:tc>
          <w:tcPr>
            <w:tcW w:w="1120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00" w:lineRule="exact"/>
              <w:ind w:left="158"/>
              <w:rPr>
                <w:del w:id="253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33" w:author="Paola Salari" w:date="2019-04-23T18:25:00Z">
              <w:r w:rsidDel="00024192">
                <w:rPr>
                  <w:rFonts w:ascii="Arial"/>
                  <w:sz w:val="20"/>
                </w:rPr>
                <w:delText>WOMEN</w:delText>
              </w:r>
            </w:del>
          </w:p>
          <w:p w:rsidR="00137FFD" w:rsidDel="00024192" w:rsidRDefault="009A645C">
            <w:pPr>
              <w:pStyle w:val="TableParagraph"/>
              <w:spacing w:line="256" w:lineRule="exact"/>
              <w:ind w:left="191"/>
              <w:rPr>
                <w:del w:id="2534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35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749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048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0" w:lineRule="auto"/>
              <w:ind w:left="338" w:right="117" w:firstLine="147"/>
              <w:rPr>
                <w:del w:id="2536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37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MEN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40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214"/>
          <w:del w:id="2538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539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40" w:author="Paola Salari" w:date="2019-04-23T18:25:00Z">
              <w:r w:rsidDel="00024192">
                <w:rPr>
                  <w:rFonts w:ascii="Arial"/>
                  <w:sz w:val="20"/>
                </w:rPr>
                <w:delText>Male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ead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46"/>
              <w:rPr>
                <w:del w:id="2541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42" w:author="Paola Salari" w:date="2019-04-23T18:25:00Z">
              <w:r w:rsidDel="00024192">
                <w:rPr>
                  <w:rFonts w:ascii="Arial"/>
                  <w:sz w:val="20"/>
                </w:rPr>
                <w:delText>0.963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30"/>
              <w:rPr>
                <w:del w:id="2543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44" w:author="Paola Salari" w:date="2019-04-23T18:25:00Z">
              <w:r w:rsidDel="00024192">
                <w:rPr>
                  <w:rFonts w:ascii="Arial"/>
                  <w:sz w:val="20"/>
                </w:rPr>
                <w:delText>1.075</w:delText>
              </w:r>
            </w:del>
          </w:p>
        </w:tc>
      </w:tr>
      <w:tr w:rsidR="00137FFD" w:rsidDel="00024192">
        <w:trPr>
          <w:trHeight w:hRule="exact" w:val="742"/>
          <w:del w:id="2545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2587"/>
              <w:rPr>
                <w:del w:id="2546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47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Children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&lt;5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Pregnant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5–17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273"/>
              <w:rPr>
                <w:del w:id="2548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49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106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91"/>
              <w:rPr>
                <w:del w:id="2550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51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.266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91"/>
              <w:rPr>
                <w:del w:id="2552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53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2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429"/>
              <w:rPr>
                <w:del w:id="255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55" w:author="Paola Salari" w:date="2019-04-23T18:25:00Z">
              <w:r w:rsidDel="00024192">
                <w:rPr>
                  <w:rFonts w:ascii="Arial"/>
                  <w:sz w:val="20"/>
                </w:rPr>
                <w:delText>1.028</w:delText>
              </w:r>
            </w:del>
          </w:p>
          <w:p w:rsidR="00137FFD" w:rsidDel="00024192" w:rsidRDefault="00137FFD">
            <w:pPr>
              <w:pStyle w:val="TableParagraph"/>
              <w:spacing w:before="5"/>
              <w:rPr>
                <w:del w:id="2556" w:author="Paola Salari" w:date="2019-04-23T18:25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024192" w:rsidRDefault="009A645C">
            <w:pPr>
              <w:pStyle w:val="TableParagraph"/>
              <w:ind w:left="175"/>
              <w:rPr>
                <w:del w:id="2557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58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12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931"/>
          <w:del w:id="2559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256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61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8–24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256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63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25–29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256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65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0–34</w:delText>
              </w:r>
            </w:del>
          </w:p>
          <w:p w:rsidR="00137FFD" w:rsidDel="00024192" w:rsidRDefault="009A645C">
            <w:pPr>
              <w:pStyle w:val="TableParagraph"/>
              <w:spacing w:before="9" w:line="220" w:lineRule="exact"/>
              <w:ind w:left="119"/>
              <w:rPr>
                <w:del w:id="2566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67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5–39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72"/>
              <w:jc w:val="right"/>
              <w:rPr>
                <w:del w:id="256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69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73"/>
              <w:rPr>
                <w:del w:id="2570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71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21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73"/>
              <w:rPr>
                <w:del w:id="2572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73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32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43" w:lineRule="exact"/>
              <w:ind w:left="273"/>
              <w:rPr>
                <w:del w:id="2574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75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434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2576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77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127"/>
              <w:jc w:val="right"/>
              <w:rPr>
                <w:del w:id="2578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79" w:author="Paola Salari" w:date="2019-04-23T18:25:00Z">
              <w:r w:rsidDel="00024192">
                <w:rPr>
                  <w:rFonts w:ascii="Arial" w:eastAsia="Arial" w:hAnsi="Arial" w:cs="Arial"/>
                  <w:w w:val="85"/>
                  <w:sz w:val="20"/>
                  <w:szCs w:val="20"/>
                </w:rPr>
                <w:delText>0.562</w:delText>
              </w:r>
              <w:r w:rsidDel="00024192">
                <w:rPr>
                  <w:rFonts w:ascii="Lucida Sans Unicode" w:eastAsia="Lucida Sans Unicode" w:hAnsi="Lucida Sans Unicode" w:cs="Lucida Sans Unicode"/>
                  <w:w w:val="8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127"/>
              <w:jc w:val="right"/>
              <w:rPr>
                <w:del w:id="2580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81" w:author="Paola Salari" w:date="2019-04-23T18:25:00Z">
              <w:r w:rsidDel="00024192">
                <w:rPr>
                  <w:rFonts w:ascii="Arial" w:eastAsia="Arial" w:hAnsi="Arial" w:cs="Arial"/>
                  <w:w w:val="90"/>
                  <w:sz w:val="20"/>
                  <w:szCs w:val="20"/>
                </w:rPr>
                <w:delText>0.66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0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before="9" w:line="220" w:lineRule="exact"/>
              <w:ind w:right="117"/>
              <w:jc w:val="right"/>
              <w:rPr>
                <w:del w:id="258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83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.256</w:delText>
              </w:r>
            </w:del>
          </w:p>
        </w:tc>
      </w:tr>
      <w:tr w:rsidR="00137FFD" w:rsidDel="00024192">
        <w:trPr>
          <w:trHeight w:hRule="exact" w:val="742"/>
          <w:del w:id="2584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2585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86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0–44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258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88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5–49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2589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90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50–54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right="182"/>
              <w:jc w:val="right"/>
              <w:rPr>
                <w:del w:id="259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92" w:author="Paola Salari" w:date="2019-04-23T18:25:00Z">
              <w:r w:rsidDel="00024192">
                <w:rPr>
                  <w:rFonts w:ascii="Arial" w:eastAsia="Arial" w:hAnsi="Arial" w:cs="Arial"/>
                  <w:w w:val="90"/>
                  <w:sz w:val="20"/>
                  <w:szCs w:val="20"/>
                </w:rPr>
                <w:delText>1.31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0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182"/>
              <w:jc w:val="right"/>
              <w:rPr>
                <w:del w:id="2593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594" w:author="Paola Salari" w:date="2019-04-23T18:25:00Z">
              <w:r w:rsidDel="00024192">
                <w:rPr>
                  <w:rFonts w:ascii="Arial" w:eastAsia="Arial" w:hAnsi="Arial" w:cs="Arial"/>
                  <w:w w:val="90"/>
                  <w:sz w:val="20"/>
                  <w:szCs w:val="20"/>
                </w:rPr>
                <w:delText>1.46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0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right="172"/>
              <w:jc w:val="right"/>
              <w:rPr>
                <w:del w:id="2595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96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–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10"/>
              <w:jc w:val="center"/>
              <w:rPr>
                <w:del w:id="259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598" w:author="Paola Salari" w:date="2019-04-23T18:25:00Z">
              <w:r w:rsidDel="00024192">
                <w:rPr>
                  <w:rFonts w:ascii="Arial"/>
                  <w:sz w:val="20"/>
                </w:rPr>
                <w:delText>1.138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27"/>
              <w:jc w:val="center"/>
              <w:rPr>
                <w:del w:id="2599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00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87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26"/>
              <w:jc w:val="center"/>
              <w:rPr>
                <w:del w:id="260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02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924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</w:tr>
      <w:tr w:rsidR="00137FFD" w:rsidDel="00024192">
        <w:trPr>
          <w:trHeight w:hRule="exact" w:val="239"/>
          <w:del w:id="2603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260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05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55–59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72"/>
              <w:jc w:val="right"/>
              <w:rPr>
                <w:del w:id="2606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07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–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429"/>
              <w:rPr>
                <w:del w:id="260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09" w:author="Paola Salari" w:date="2019-04-23T18:25:00Z">
              <w:r w:rsidDel="00024192">
                <w:rPr>
                  <w:rFonts w:ascii="Arial"/>
                  <w:sz w:val="20"/>
                </w:rPr>
                <w:delText>1.483</w:delText>
              </w:r>
            </w:del>
          </w:p>
        </w:tc>
      </w:tr>
      <w:tr w:rsidR="00137FFD" w:rsidDel="00024192">
        <w:trPr>
          <w:trHeight w:hRule="exact" w:val="239"/>
          <w:del w:id="2610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2611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12" w:author="Paola Salari" w:date="2019-04-23T18:25:00Z">
              <w:r w:rsidDel="00024192">
                <w:rPr>
                  <w:rFonts w:ascii="Arial"/>
                  <w:sz w:val="20"/>
                </w:rPr>
                <w:delText>Poorest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72"/>
              <w:jc w:val="right"/>
              <w:rPr>
                <w:del w:id="2613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14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17"/>
              <w:jc w:val="right"/>
              <w:rPr>
                <w:del w:id="2615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16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14"/>
          <w:del w:id="2617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61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19" w:author="Paola Salari" w:date="2019-04-23T18:25:00Z">
              <w:r w:rsidDel="00024192">
                <w:rPr>
                  <w:rFonts w:ascii="Arial"/>
                  <w:sz w:val="20"/>
                </w:rPr>
                <w:delText>Poorer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46"/>
              <w:rPr>
                <w:del w:id="262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21" w:author="Paola Salari" w:date="2019-04-23T18:25:00Z">
              <w:r w:rsidDel="00024192">
                <w:rPr>
                  <w:rFonts w:ascii="Arial"/>
                  <w:sz w:val="20"/>
                </w:rPr>
                <w:delText>1.166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29"/>
              <w:rPr>
                <w:del w:id="262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23" w:author="Paola Salari" w:date="2019-04-23T18:25:00Z">
              <w:r w:rsidDel="00024192">
                <w:rPr>
                  <w:rFonts w:ascii="Arial"/>
                  <w:sz w:val="20"/>
                </w:rPr>
                <w:delText>1.358</w:delText>
              </w:r>
            </w:del>
          </w:p>
        </w:tc>
      </w:tr>
      <w:tr w:rsidR="00137FFD" w:rsidDel="00024192">
        <w:trPr>
          <w:trHeight w:hRule="exact" w:val="742"/>
          <w:del w:id="2624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2947"/>
              <w:jc w:val="both"/>
              <w:rPr>
                <w:del w:id="2625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26" w:author="Paola Salari" w:date="2019-04-23T18:25:00Z">
              <w:r w:rsidDel="00024192">
                <w:rPr>
                  <w:rFonts w:ascii="Arial"/>
                  <w:sz w:val="20"/>
                </w:rPr>
                <w:delText>Middle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Richer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w w:val="95"/>
                  <w:sz w:val="20"/>
                </w:rPr>
                <w:delText>Richest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170"/>
              <w:jc w:val="center"/>
              <w:rPr>
                <w:del w:id="2627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28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4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6"/>
              <w:jc w:val="center"/>
              <w:rPr>
                <w:del w:id="2629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30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962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6"/>
              <w:jc w:val="center"/>
              <w:rPr>
                <w:del w:id="263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32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2.791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429"/>
              <w:rPr>
                <w:del w:id="2633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34" w:author="Paola Salari" w:date="2019-04-23T18:25:00Z">
              <w:r w:rsidDel="00024192">
                <w:rPr>
                  <w:rFonts w:ascii="Arial"/>
                  <w:sz w:val="20"/>
                </w:rPr>
                <w:delText>1.346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75"/>
              <w:rPr>
                <w:del w:id="2635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36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34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75"/>
              <w:rPr>
                <w:del w:id="2637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38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3.63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39"/>
          <w:del w:id="2639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264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41" w:author="Paola Salari" w:date="2019-04-23T18:25:00Z">
              <w:r w:rsidDel="00024192">
                <w:rPr>
                  <w:rFonts w:ascii="Arial"/>
                  <w:sz w:val="20"/>
                </w:rPr>
                <w:delText>No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72"/>
              <w:jc w:val="right"/>
              <w:rPr>
                <w:del w:id="264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43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17"/>
              <w:jc w:val="right"/>
              <w:rPr>
                <w:del w:id="264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45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956"/>
          <w:del w:id="2646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1740"/>
              <w:rPr>
                <w:del w:id="264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48" w:author="Paola Salari" w:date="2019-04-23T18:25:00Z">
              <w:r w:rsidDel="00024192">
                <w:rPr>
                  <w:rFonts w:ascii="Arial"/>
                  <w:sz w:val="20"/>
                </w:rPr>
                <w:delText>Primary</w:delText>
              </w:r>
              <w:r w:rsidDel="00024192">
                <w:rPr>
                  <w:rFonts w:ascii="Arial"/>
                  <w:spacing w:val="-1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iddle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ondary</w:delText>
              </w:r>
              <w:r w:rsidDel="00024192">
                <w:rPr>
                  <w:rFonts w:ascii="Arial"/>
                  <w:spacing w:val="-2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ypertension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446"/>
              <w:rPr>
                <w:del w:id="2649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50" w:author="Paola Salari" w:date="2019-04-23T18:25:00Z">
              <w:r w:rsidDel="00024192">
                <w:rPr>
                  <w:rFonts w:ascii="Arial"/>
                  <w:sz w:val="20"/>
                </w:rPr>
                <w:delText>1.054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91"/>
              <w:rPr>
                <w:del w:id="265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52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3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91"/>
              <w:rPr>
                <w:del w:id="2653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54" w:author="Paola Salari" w:date="2019-04-23T18:25:00Z">
              <w:r w:rsidDel="00024192">
                <w:rPr>
                  <w:rFonts w:ascii="Arial" w:eastAsia="Arial" w:hAnsi="Arial" w:cs="Arial"/>
                  <w:spacing w:val="-1"/>
                  <w:sz w:val="20"/>
                  <w:szCs w:val="20"/>
                </w:rPr>
                <w:delText>2.099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91"/>
              <w:rPr>
                <w:del w:id="2655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56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5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310"/>
              <w:jc w:val="center"/>
              <w:rPr>
                <w:del w:id="265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58" w:author="Paola Salari" w:date="2019-04-23T18:25:00Z">
              <w:r w:rsidDel="00024192">
                <w:rPr>
                  <w:rFonts w:ascii="Arial"/>
                  <w:sz w:val="20"/>
                </w:rPr>
                <w:delText>1.00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27"/>
              <w:jc w:val="center"/>
              <w:rPr>
                <w:del w:id="2659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60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61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75"/>
              <w:rPr>
                <w:del w:id="266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62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56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27"/>
              <w:jc w:val="center"/>
              <w:rPr>
                <w:del w:id="2663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64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3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</w:tr>
      <w:tr w:rsidR="00137FFD" w:rsidDel="00024192">
        <w:trPr>
          <w:trHeight w:hRule="exact" w:val="214"/>
          <w:del w:id="2665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666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67" w:author="Paola Salari" w:date="2019-04-23T18:25:00Z">
              <w:r w:rsidDel="00024192">
                <w:rPr>
                  <w:rFonts w:ascii="Arial"/>
                  <w:sz w:val="20"/>
                </w:rPr>
                <w:delText>Not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orking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72"/>
              <w:jc w:val="right"/>
              <w:rPr>
                <w:del w:id="266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69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267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71" w:author="Paola Salari" w:date="2019-04-23T18:25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64"/>
          <w:del w:id="2672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2673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74" w:author="Paola Salari" w:date="2019-04-23T18:25:00Z">
              <w:r w:rsidDel="00024192">
                <w:rPr>
                  <w:rFonts w:ascii="Arial"/>
                  <w:sz w:val="20"/>
                </w:rPr>
                <w:delText>Professional</w:delText>
              </w:r>
              <w:r w:rsidDel="00024192">
                <w:rPr>
                  <w:rFonts w:ascii="Arial"/>
                  <w:spacing w:val="-1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tor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355"/>
              <w:rPr>
                <w:del w:id="2675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76" w:author="Paola Salari" w:date="2019-04-23T18:25:00Z">
              <w:r w:rsidDel="00024192">
                <w:rPr>
                  <w:rFonts w:ascii="Arial" w:eastAsia="Arial" w:hAnsi="Arial" w:cs="Arial"/>
                  <w:spacing w:val="-1"/>
                  <w:sz w:val="20"/>
                  <w:szCs w:val="20"/>
                </w:rPr>
                <w:delText>1.399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position w:val="7"/>
                  <w:sz w:val="14"/>
                  <w:szCs w:val="14"/>
                </w:rPr>
                <w:delText>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429"/>
              <w:rPr>
                <w:del w:id="267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78" w:author="Paola Salari" w:date="2019-04-23T18:25:00Z">
              <w:r w:rsidDel="00024192">
                <w:rPr>
                  <w:rFonts w:ascii="Arial"/>
                  <w:sz w:val="20"/>
                </w:rPr>
                <w:delText>1.124</w:delText>
              </w:r>
            </w:del>
          </w:p>
        </w:tc>
      </w:tr>
      <w:tr w:rsidR="00137FFD" w:rsidDel="00024192">
        <w:trPr>
          <w:trHeight w:hRule="exact" w:val="214"/>
          <w:del w:id="2679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68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81" w:author="Paola Salari" w:date="2019-04-23T18:25:00Z">
              <w:r w:rsidDel="00024192">
                <w:rPr>
                  <w:rFonts w:ascii="Arial"/>
                  <w:sz w:val="20"/>
                </w:rPr>
                <w:delText>Clerical</w:delText>
              </w:r>
              <w:r w:rsidDel="00024192">
                <w:rPr>
                  <w:rFonts w:ascii="Arial"/>
                  <w:spacing w:val="-14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tor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46"/>
              <w:rPr>
                <w:del w:id="268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83" w:author="Paola Salari" w:date="2019-04-23T18:25:00Z">
              <w:r w:rsidDel="00024192">
                <w:rPr>
                  <w:rFonts w:ascii="Arial"/>
                  <w:sz w:val="20"/>
                </w:rPr>
                <w:delText>1.207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29"/>
              <w:rPr>
                <w:del w:id="268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85" w:author="Paola Salari" w:date="2019-04-23T18:25:00Z">
              <w:r w:rsidDel="00024192">
                <w:rPr>
                  <w:rFonts w:ascii="Arial"/>
                  <w:sz w:val="20"/>
                </w:rPr>
                <w:delText>0.784</w:delText>
              </w:r>
            </w:del>
          </w:p>
        </w:tc>
      </w:tr>
      <w:tr w:rsidR="00137FFD" w:rsidDel="00024192">
        <w:trPr>
          <w:trHeight w:hRule="exact" w:val="503"/>
          <w:del w:id="2686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2659"/>
              <w:rPr>
                <w:del w:id="268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88" w:author="Paola Salari" w:date="2019-04-23T18:25:00Z">
              <w:r w:rsidDel="00024192">
                <w:rPr>
                  <w:rFonts w:ascii="Arial"/>
                  <w:sz w:val="20"/>
                </w:rPr>
                <w:delText>Sales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w w:val="95"/>
                  <w:sz w:val="20"/>
                </w:rPr>
                <w:delText>Agriculture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446"/>
              <w:rPr>
                <w:del w:id="2689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90" w:author="Paola Salari" w:date="2019-04-23T18:25:00Z">
              <w:r w:rsidDel="00024192">
                <w:rPr>
                  <w:rFonts w:ascii="Arial"/>
                  <w:sz w:val="20"/>
                </w:rPr>
                <w:delText>0.909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91"/>
              <w:rPr>
                <w:del w:id="2691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92" w:author="Paola Salari" w:date="2019-04-23T18:25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60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174"/>
              <w:rPr>
                <w:del w:id="2693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94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47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75"/>
              <w:rPr>
                <w:del w:id="2695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696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42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14"/>
          <w:del w:id="2697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698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699" w:author="Paola Salari" w:date="2019-04-23T18:25:00Z">
              <w:r w:rsidDel="00024192">
                <w:rPr>
                  <w:rFonts w:ascii="Arial"/>
                  <w:sz w:val="20"/>
                </w:rPr>
                <w:delText>Service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46"/>
              <w:rPr>
                <w:del w:id="2700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01" w:author="Paola Salari" w:date="2019-04-23T18:25:00Z">
              <w:r w:rsidDel="00024192">
                <w:rPr>
                  <w:rFonts w:ascii="Arial"/>
                  <w:sz w:val="20"/>
                </w:rPr>
                <w:delText>1.391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29"/>
              <w:rPr>
                <w:del w:id="270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03" w:author="Paola Salari" w:date="2019-04-23T18:25:00Z">
              <w:r w:rsidDel="00024192">
                <w:rPr>
                  <w:rFonts w:ascii="Arial"/>
                  <w:sz w:val="20"/>
                </w:rPr>
                <w:delText>0.726</w:delText>
              </w:r>
            </w:del>
          </w:p>
        </w:tc>
      </w:tr>
      <w:tr w:rsidR="00137FFD" w:rsidDel="00024192">
        <w:trPr>
          <w:trHeight w:hRule="exact" w:val="239"/>
          <w:del w:id="2704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119"/>
              <w:rPr>
                <w:del w:id="2705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06" w:author="Paola Salari" w:date="2019-04-23T18:25:00Z">
              <w:r w:rsidDel="00024192">
                <w:rPr>
                  <w:rFonts w:ascii="Arial"/>
                  <w:sz w:val="20"/>
                </w:rPr>
                <w:delText>Skilled</w:delText>
              </w:r>
              <w:r w:rsidDel="00024192">
                <w:rPr>
                  <w:rFonts w:ascii="Arial"/>
                  <w:spacing w:val="-14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anual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446"/>
              <w:rPr>
                <w:del w:id="2707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08" w:author="Paola Salari" w:date="2019-04-23T18:25:00Z">
              <w:r w:rsidDel="00024192">
                <w:rPr>
                  <w:rFonts w:ascii="Arial"/>
                  <w:sz w:val="20"/>
                </w:rPr>
                <w:delText>0.917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9" w:lineRule="exact"/>
              <w:ind w:left="175"/>
              <w:rPr>
                <w:del w:id="2709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10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9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344"/>
          <w:del w:id="2711" w:author="Paola Salari" w:date="2019-04-23T18:25:00Z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2712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13" w:author="Paola Salari" w:date="2019-04-23T18:25:00Z">
              <w:r w:rsidDel="00024192">
                <w:rPr>
                  <w:rFonts w:ascii="Arial"/>
                  <w:sz w:val="20"/>
                </w:rPr>
                <w:delText>Unskilled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anual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446"/>
              <w:rPr>
                <w:del w:id="2714" w:author="Paola Salari" w:date="2019-04-23T18:25:00Z"/>
                <w:rFonts w:ascii="Arial" w:eastAsia="Arial" w:hAnsi="Arial" w:cs="Arial"/>
                <w:sz w:val="20"/>
                <w:szCs w:val="20"/>
              </w:rPr>
            </w:pPr>
            <w:del w:id="2715" w:author="Paola Salari" w:date="2019-04-23T18:25:00Z">
              <w:r w:rsidDel="00024192">
                <w:rPr>
                  <w:rFonts w:ascii="Arial"/>
                  <w:sz w:val="20"/>
                </w:rPr>
                <w:delText>0.830</w:delText>
              </w:r>
            </w:del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175"/>
              <w:rPr>
                <w:del w:id="2716" w:author="Paola Salari" w:date="2019-04-23T18:25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17" w:author="Paola Salari" w:date="2019-04-23T18:25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45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</w:tbl>
    <w:p w:rsidR="00137FFD" w:rsidDel="00024192" w:rsidRDefault="00137FFD">
      <w:pPr>
        <w:spacing w:line="249" w:lineRule="exact"/>
        <w:rPr>
          <w:del w:id="2718" w:author="Paola Salari" w:date="2019-04-23T18:25:00Z"/>
          <w:rFonts w:ascii="Lucida Sans Unicode" w:eastAsia="Lucida Sans Unicode" w:hAnsi="Lucida Sans Unicode" w:cs="Lucida Sans Unicode"/>
          <w:sz w:val="14"/>
          <w:szCs w:val="14"/>
        </w:rPr>
        <w:sectPr w:rsidR="00137FFD" w:rsidDel="00024192">
          <w:pgSz w:w="11910" w:h="16840"/>
          <w:pgMar w:top="1580" w:right="1600" w:bottom="680" w:left="1580" w:header="0" w:footer="498" w:gutter="0"/>
          <w:cols w:space="720"/>
        </w:sectPr>
      </w:pPr>
    </w:p>
    <w:p w:rsidR="00137FFD" w:rsidDel="00024192" w:rsidRDefault="00A636D6">
      <w:pPr>
        <w:rPr>
          <w:del w:id="2719" w:author="Paola Salari" w:date="2019-04-23T18:26:00Z"/>
          <w:rFonts w:ascii="Times New Roman" w:eastAsia="Times New Roman" w:hAnsi="Times New Roman" w:cs="Times New Roman"/>
          <w:sz w:val="7"/>
          <w:szCs w:val="7"/>
        </w:rPr>
      </w:pPr>
      <w:del w:id="2720" w:author="Paola Salari" w:date="2019-04-23T18:26:00Z">
        <w:r w:rsidDel="00024192">
          <w:rPr>
            <w:noProof/>
            <w:lang w:val="de-CH" w:eastAsia="de-CH"/>
          </w:rPr>
          <w:lastRenderedPageBreak/>
          <mc:AlternateContent>
            <mc:Choice Requires="wpg">
              <w:drawing>
                <wp:anchor distT="0" distB="0" distL="114300" distR="114300" simplePos="0" relativeHeight="503170448" behindDoc="1" locked="0" layoutInCell="1" allowOverlap="1" wp14:anchorId="6A889552" wp14:editId="14D5581D">
                  <wp:simplePos x="0" y="0"/>
                  <wp:positionH relativeFrom="page">
                    <wp:posOffset>1080135</wp:posOffset>
                  </wp:positionH>
                  <wp:positionV relativeFrom="page">
                    <wp:posOffset>2773045</wp:posOffset>
                  </wp:positionV>
                  <wp:extent cx="3747770" cy="1270"/>
                  <wp:effectExtent l="13335" t="10795" r="10795" b="6985"/>
                  <wp:wrapNone/>
                  <wp:docPr id="10" name="Group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3747770" cy="1270"/>
                            <a:chOff x="1701" y="4367"/>
                            <a:chExt cx="5902" cy="2"/>
                          </a:xfrm>
                        </wpg:grpSpPr>
                        <wps:wsp>
                          <wps:cNvPr id="11" name="Freeform 11"/>
                          <wps:cNvSpPr>
                            <a:spLocks/>
                          </wps:cNvSpPr>
                          <wps:spPr bwMode="auto">
                            <a:xfrm>
                              <a:off x="1701" y="4367"/>
                              <a:ext cx="5902" cy="2"/>
                            </a:xfrm>
                            <a:custGeom>
                              <a:avLst/>
                              <a:gdLst>
                                <a:gd name="T0" fmla="+- 0 1701 1701"/>
                                <a:gd name="T1" fmla="*/ T0 w 5902"/>
                                <a:gd name="T2" fmla="+- 0 7602 1701"/>
                                <a:gd name="T3" fmla="*/ T2 w 59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02">
                                  <a:moveTo>
                                    <a:pt x="0" y="0"/>
                                  </a:moveTo>
                                  <a:lnTo>
                                    <a:pt x="5901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oup 10" o:spid="_x0000_s1026" style="position:absolute;margin-left:85.05pt;margin-top:218.35pt;width:295.1pt;height:.1pt;z-index:-146032;mso-position-horizontal-relative:page;mso-position-vertical-relative:page" coordorigin="1701,4367" coordsize="590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">
                  <v:shape id="Freeform 11" o:spid="_x0000_s1027" style="position:absolute;left:1701;top:4367;width:5902;height:2;visibility:visible;mso-wrap-style:square;v-text-anchor:top" coordsize="59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aC1r8A&#10;AADbAAAADwAAAGRycy9kb3ducmV2LnhtbERPTYvCMBC9C/6HMIIXWVNd0aVrWkQQ9WgVz0Mz21ab&#10;SWmi1n9vFgRv83ifs0w7U4s7ta6yrGAyjkAQ51ZXXCg4HTdfPyCcR9ZYWyYFT3KQJv3eEmNtH3yg&#10;e+YLEULYxaig9L6JpXR5SQbd2DbEgfuzrUEfYFtI3eIjhJtaTqNoLg1WHBpKbGhdUn7NbkaB/Paz&#10;8yUrts/jbB0taEr7LY2UGg661S8IT53/iN/unQ7zJ/D/SzhAJi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doLWvwAAANsAAAAPAAAAAAAAAAAAAAAAAJgCAABkcnMvZG93bnJl&#10;di54bWxQSwUGAAAAAAQABAD1AAAAhAMAAAAA&#10;" path="m,l5901,e" filled="f" strokeweight=".14058mm">
                    <v:path arrowok="t" o:connecttype="custom" o:connectlocs="0,0;5901,0" o:connectangles="0,0"/>
                  </v:shape>
                  <w10:wrap anchorx="page" anchory="page"/>
                </v:group>
              </w:pict>
            </mc:Fallback>
          </mc:AlternateContent>
        </w:r>
      </w:del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3517"/>
        <w:gridCol w:w="1281"/>
        <w:gridCol w:w="1103"/>
      </w:tblGrid>
      <w:tr w:rsidR="00137FFD" w:rsidDel="00024192">
        <w:trPr>
          <w:trHeight w:hRule="exact" w:val="1754"/>
          <w:del w:id="2721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74" w:line="249" w:lineRule="auto"/>
              <w:ind w:left="119" w:right="2155"/>
              <w:rPr>
                <w:del w:id="2722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23" w:author="Paola Salari" w:date="2019-04-23T18:26:00Z">
              <w:r w:rsidDel="00024192">
                <w:rPr>
                  <w:rFonts w:ascii="Arial"/>
                  <w:sz w:val="20"/>
                </w:rPr>
                <w:delText>Urba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pacing w:val="-1"/>
                  <w:sz w:val="20"/>
                </w:rPr>
                <w:delText>Western</w:delText>
              </w:r>
              <w:r w:rsidDel="00024192">
                <w:rPr>
                  <w:rFonts w:ascii="Arial"/>
                  <w:spacing w:val="23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entral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Greater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ccra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pacing w:val="-3"/>
                  <w:sz w:val="20"/>
                </w:rPr>
                <w:delText>Volta</w:delText>
              </w:r>
            </w:del>
          </w:p>
          <w:p w:rsidR="00137FFD" w:rsidDel="00024192" w:rsidRDefault="009A645C">
            <w:pPr>
              <w:pStyle w:val="TableParagraph"/>
              <w:spacing w:line="249" w:lineRule="auto"/>
              <w:ind w:left="119" w:right="2709"/>
              <w:rPr>
                <w:del w:id="2724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25" w:author="Paola Salari" w:date="2019-04-23T18:26:00Z">
              <w:r w:rsidDel="00024192">
                <w:rPr>
                  <w:rFonts w:ascii="Arial"/>
                  <w:w w:val="95"/>
                  <w:sz w:val="20"/>
                </w:rPr>
                <w:delText>Easter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shanti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74" w:line="217" w:lineRule="exact"/>
              <w:ind w:left="542"/>
              <w:jc w:val="center"/>
              <w:rPr>
                <w:del w:id="2726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27" w:author="Paola Salari" w:date="2019-04-23T18:26:00Z">
              <w:r w:rsidDel="00024192">
                <w:rPr>
                  <w:rFonts w:ascii="Arial"/>
                  <w:sz w:val="20"/>
                </w:rPr>
                <w:delText>0.939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78"/>
              <w:jc w:val="center"/>
              <w:rPr>
                <w:del w:id="2728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29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7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78"/>
              <w:jc w:val="center"/>
              <w:rPr>
                <w:del w:id="2730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31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0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67"/>
              <w:jc w:val="center"/>
              <w:rPr>
                <w:del w:id="2732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33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061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359"/>
              <w:jc w:val="center"/>
              <w:rPr>
                <w:del w:id="2734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35" w:author="Paola Salari" w:date="2019-04-23T18:26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56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78"/>
              <w:jc w:val="center"/>
              <w:rPr>
                <w:del w:id="2736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37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0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78"/>
              <w:jc w:val="center"/>
              <w:rPr>
                <w:del w:id="2738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39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3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74" w:line="217" w:lineRule="exact"/>
              <w:ind w:left="365"/>
              <w:jc w:val="center"/>
              <w:rPr>
                <w:del w:id="2740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41" w:author="Paola Salari" w:date="2019-04-23T18:26:00Z">
              <w:r w:rsidDel="00024192">
                <w:rPr>
                  <w:rFonts w:ascii="Arial"/>
                  <w:sz w:val="20"/>
                </w:rPr>
                <w:delText>0.962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2742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43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7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2744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45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9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8"/>
              <w:jc w:val="center"/>
              <w:rPr>
                <w:del w:id="2746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47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063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before="9" w:line="217" w:lineRule="exact"/>
              <w:ind w:left="365"/>
              <w:jc w:val="center"/>
              <w:rPr>
                <w:del w:id="2748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49" w:author="Paola Salari" w:date="2019-04-23T18:26:00Z">
              <w:r w:rsidDel="00024192">
                <w:rPr>
                  <w:rFonts w:ascii="Arial"/>
                  <w:sz w:val="20"/>
                </w:rPr>
                <w:delText>0.584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2750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51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1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82"/>
              <w:jc w:val="center"/>
              <w:rPr>
                <w:del w:id="2752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53" w:author="Paola Salari" w:date="2019-04-23T18:26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48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</w:tr>
      <w:tr w:rsidR="00137FFD" w:rsidDel="00024192">
        <w:trPr>
          <w:trHeight w:hRule="exact" w:val="214"/>
          <w:del w:id="2754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2755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56" w:author="Paola Salari" w:date="2019-04-23T18:26:00Z">
              <w:r w:rsidDel="00024192">
                <w:rPr>
                  <w:rFonts w:ascii="Arial"/>
                  <w:sz w:val="20"/>
                </w:rPr>
                <w:delText>Brong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hafo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2757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58" w:author="Paola Salari" w:date="2019-04-23T18:26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2759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60" w:author="Paola Salari" w:date="2019-04-23T18:26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503"/>
          <w:del w:id="2761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2421"/>
              <w:rPr>
                <w:del w:id="2762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63" w:author="Paola Salari" w:date="2019-04-23T18:26:00Z">
              <w:r w:rsidDel="00024192">
                <w:rPr>
                  <w:rFonts w:ascii="Arial"/>
                  <w:sz w:val="20"/>
                </w:rPr>
                <w:delText>Norther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ast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407"/>
              <w:rPr>
                <w:del w:id="2764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65" w:author="Paola Salari" w:date="2019-04-23T18:26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42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662"/>
              <w:rPr>
                <w:del w:id="2766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67" w:author="Paola Salari" w:date="2019-04-23T18:26:00Z">
              <w:r w:rsidDel="00024192">
                <w:rPr>
                  <w:rFonts w:ascii="Arial"/>
                  <w:sz w:val="20"/>
                </w:rPr>
                <w:delText>0.743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65"/>
              <w:jc w:val="center"/>
              <w:rPr>
                <w:del w:id="2768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69" w:author="Paola Salari" w:date="2019-04-23T18:26:00Z">
              <w:r w:rsidDel="00024192">
                <w:rPr>
                  <w:rFonts w:ascii="Arial"/>
                  <w:sz w:val="20"/>
                </w:rPr>
                <w:delText>1.258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82"/>
              <w:jc w:val="center"/>
              <w:rPr>
                <w:del w:id="2770" w:author="Paola Salari" w:date="2019-04-23T18:26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2771" w:author="Paola Salari" w:date="2019-04-23T18:26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2.32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</w:tr>
      <w:tr w:rsidR="00137FFD" w:rsidDel="00024192">
        <w:trPr>
          <w:trHeight w:hRule="exact" w:val="224"/>
          <w:del w:id="2772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2773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74" w:author="Paola Salari" w:date="2019-04-23T18:26:00Z"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est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662"/>
              <w:rPr>
                <w:del w:id="2775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76" w:author="Paola Salari" w:date="2019-04-23T18:26:00Z">
              <w:r w:rsidDel="00024192">
                <w:rPr>
                  <w:rFonts w:ascii="Arial"/>
                  <w:sz w:val="20"/>
                </w:rPr>
                <w:delText>0.65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485"/>
              <w:rPr>
                <w:del w:id="2777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78" w:author="Paola Salari" w:date="2019-04-23T18:26:00Z">
              <w:r w:rsidDel="00024192">
                <w:rPr>
                  <w:rFonts w:ascii="Arial"/>
                  <w:sz w:val="20"/>
                </w:rPr>
                <w:delText>1.304</w:delText>
              </w:r>
            </w:del>
          </w:p>
        </w:tc>
      </w:tr>
      <w:tr w:rsidR="00137FFD" w:rsidDel="00024192">
        <w:trPr>
          <w:trHeight w:hRule="exact" w:val="332"/>
          <w:del w:id="2779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3"/>
              <w:ind w:left="119"/>
              <w:rPr>
                <w:del w:id="2780" w:author="Paola Salari" w:date="2019-04-23T18:26:00Z"/>
                <w:rFonts w:ascii="Verdana" w:eastAsia="Verdana" w:hAnsi="Verdana" w:cs="Verdana"/>
                <w:sz w:val="20"/>
                <w:szCs w:val="20"/>
              </w:rPr>
            </w:pPr>
            <w:del w:id="2781" w:author="Paola Salari" w:date="2019-04-23T18:26:00Z">
              <w:r w:rsidDel="00024192">
                <w:rPr>
                  <w:rFonts w:ascii="Verdana"/>
                  <w:i/>
                  <w:w w:val="105"/>
                  <w:sz w:val="20"/>
                </w:rPr>
                <w:delText>N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717"/>
              <w:rPr>
                <w:del w:id="2782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83" w:author="Paola Salari" w:date="2019-04-23T18:26:00Z">
              <w:r w:rsidDel="00024192">
                <w:rPr>
                  <w:rFonts w:ascii="Arial"/>
                  <w:sz w:val="20"/>
                </w:rPr>
                <w:delText>9339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540"/>
              <w:rPr>
                <w:del w:id="2784" w:author="Paola Salari" w:date="2019-04-23T18:26:00Z"/>
                <w:rFonts w:ascii="Arial" w:eastAsia="Arial" w:hAnsi="Arial" w:cs="Arial"/>
                <w:sz w:val="20"/>
                <w:szCs w:val="20"/>
              </w:rPr>
            </w:pPr>
            <w:del w:id="2785" w:author="Paola Salari" w:date="2019-04-23T18:26:00Z">
              <w:r w:rsidDel="00024192">
                <w:rPr>
                  <w:rFonts w:ascii="Arial"/>
                  <w:sz w:val="20"/>
                </w:rPr>
                <w:delText>4348</w:delText>
              </w:r>
            </w:del>
          </w:p>
        </w:tc>
      </w:tr>
      <w:tr w:rsidR="00137FFD" w:rsidDel="00024192">
        <w:trPr>
          <w:trHeight w:hRule="exact" w:val="214"/>
          <w:del w:id="2786" w:author="Paola Salari" w:date="2019-04-23T18:26:00Z"/>
        </w:trPr>
        <w:tc>
          <w:tcPr>
            <w:tcW w:w="3517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7"/>
              <w:ind w:left="119"/>
              <w:rPr>
                <w:del w:id="2787" w:author="Paola Salari" w:date="2019-04-23T18:26:00Z"/>
                <w:rFonts w:ascii="Arial" w:eastAsia="Arial" w:hAnsi="Arial" w:cs="Arial"/>
                <w:sz w:val="16"/>
                <w:szCs w:val="16"/>
              </w:rPr>
            </w:pPr>
            <w:del w:id="2788" w:author="Paola Salari" w:date="2019-04-23T18:26:00Z">
              <w:r w:rsidDel="00024192">
                <w:rPr>
                  <w:rFonts w:ascii="Arial"/>
                  <w:sz w:val="16"/>
                </w:rPr>
                <w:delText>Odd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ratios;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Standard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error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in</w:delText>
              </w:r>
              <w:r w:rsidDel="00024192">
                <w:rPr>
                  <w:rFonts w:ascii="Arial"/>
                  <w:spacing w:val="-6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parentheses</w:delText>
              </w:r>
            </w:del>
          </w:p>
        </w:tc>
        <w:tc>
          <w:tcPr>
            <w:tcW w:w="1281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2789" w:author="Paola Salari" w:date="2019-04-23T18:26:00Z"/>
              </w:rPr>
            </w:pPr>
          </w:p>
        </w:tc>
        <w:tc>
          <w:tcPr>
            <w:tcW w:w="110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2790" w:author="Paola Salari" w:date="2019-04-23T18:26:00Z"/>
              </w:rPr>
            </w:pPr>
          </w:p>
        </w:tc>
      </w:tr>
      <w:tr w:rsidR="00137FFD" w:rsidDel="00024192">
        <w:trPr>
          <w:trHeight w:hRule="exact" w:val="333"/>
          <w:del w:id="2791" w:author="Paola Salari" w:date="2019-04-23T18:26:00Z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ind w:left="119"/>
              <w:rPr>
                <w:del w:id="2792" w:author="Paola Salari" w:date="2019-04-23T18:26:00Z"/>
                <w:rFonts w:ascii="Trebuchet MS" w:eastAsia="Trebuchet MS" w:hAnsi="Trebuchet MS" w:cs="Trebuchet MS"/>
                <w:sz w:val="16"/>
                <w:szCs w:val="16"/>
              </w:rPr>
            </w:pPr>
            <w:del w:id="2793" w:author="Paola Salari" w:date="2019-04-23T18:26:00Z"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5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1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01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2794" w:author="Paola Salari" w:date="2019-04-23T18:26:00Z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2795" w:author="Paola Salari" w:date="2019-04-23T18:26:00Z"/>
              </w:rPr>
            </w:pPr>
          </w:p>
        </w:tc>
      </w:tr>
    </w:tbl>
    <w:p w:rsidR="00024192" w:rsidRDefault="00024192">
      <w:pPr>
        <w:rPr>
          <w:ins w:id="2796" w:author="Paola Salari" w:date="2019-04-23T18:26:00Z"/>
        </w:rPr>
      </w:pPr>
    </w:p>
    <w:p w:rsidR="00024192" w:rsidRDefault="00024192">
      <w:pPr>
        <w:rPr>
          <w:ins w:id="2797" w:author="Paola Salari" w:date="2019-04-23T18:26:00Z"/>
        </w:rPr>
      </w:pPr>
      <w:ins w:id="2798" w:author="Paola Salari" w:date="2019-04-23T18:26:00Z">
        <w:r>
          <w:br w:type="page"/>
        </w:r>
      </w:ins>
    </w:p>
    <w:p w:rsidR="00024192" w:rsidRDefault="00024192" w:rsidP="00024192">
      <w:pPr>
        <w:pStyle w:val="BodyText"/>
        <w:spacing w:before="139" w:line="249" w:lineRule="auto"/>
        <w:ind w:right="-59" w:firstLine="0"/>
        <w:rPr>
          <w:ins w:id="2799" w:author="Paola Salari" w:date="2019-04-23T18:26:00Z"/>
        </w:rPr>
      </w:pPr>
      <w:ins w:id="2800" w:author="Paola Salari" w:date="2019-04-23T18:26:00Z">
        <w:r>
          <w:rPr>
            <w:noProof/>
            <w:lang w:val="de-CH" w:eastAsia="de-CH"/>
          </w:rPr>
          <w:lastRenderedPageBreak/>
          <mc:AlternateContent>
            <mc:Choice Requires="wpg">
              <w:drawing>
                <wp:anchor distT="0" distB="0" distL="114300" distR="114300" simplePos="0" relativeHeight="503174640" behindDoc="1" locked="0" layoutInCell="1" allowOverlap="1" wp14:anchorId="7D94D7DA" wp14:editId="5229CF77">
                  <wp:simplePos x="0" y="0"/>
                  <wp:positionH relativeFrom="page">
                    <wp:posOffset>1080135</wp:posOffset>
                  </wp:positionH>
                  <wp:positionV relativeFrom="paragraph">
                    <wp:posOffset>718820</wp:posOffset>
                  </wp:positionV>
                  <wp:extent cx="3747770" cy="1270"/>
                  <wp:effectExtent l="13335" t="13970" r="10795" b="3810"/>
                  <wp:wrapNone/>
                  <wp:docPr id="52" name="Group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3747770" cy="1270"/>
                            <a:chOff x="1701" y="1132"/>
                            <a:chExt cx="5902" cy="2"/>
                          </a:xfrm>
                        </wpg:grpSpPr>
                        <wps:wsp>
                          <wps:cNvPr id="53" name="Freeform 53"/>
                          <wps:cNvSpPr>
                            <a:spLocks/>
                          </wps:cNvSpPr>
                          <wps:spPr bwMode="auto">
                            <a:xfrm>
                              <a:off x="1701" y="1132"/>
                              <a:ext cx="5902" cy="2"/>
                            </a:xfrm>
                            <a:custGeom>
                              <a:avLst/>
                              <a:gdLst>
                                <a:gd name="T0" fmla="+- 0 1701 1701"/>
                                <a:gd name="T1" fmla="*/ T0 w 5902"/>
                                <a:gd name="T2" fmla="+- 0 7602 1701"/>
                                <a:gd name="T3" fmla="*/ T2 w 59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02">
                                  <a:moveTo>
                                    <a:pt x="0" y="0"/>
                                  </a:moveTo>
                                  <a:lnTo>
                                    <a:pt x="5901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oup 52" o:spid="_x0000_s1026" style="position:absolute;margin-left:85.05pt;margin-top:56.6pt;width:295.1pt;height:.1pt;z-index:-141840;mso-position-horizontal-relative:page" coordorigin="1701,1132" coordsize="590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">
                  <v:shape id="Freeform 53" o:spid="_x0000_s1027" style="position:absolute;left:1701;top:1132;width:5902;height:2;visibility:visible;mso-wrap-style:square;v-text-anchor:top" coordsize="59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IA+sMA&#10;AADbAAAADwAAAGRycy9kb3ducmV2LnhtbESPQWvCQBSE74X+h+UJvZS6aWJridmICMX2aCyeH9nX&#10;JJp9G7JrEv99VxB6HGbmGyZbT6YVA/WusazgdR6BIC6tbrhS8HP4fPkA4TyyxtYyKbiSg3X++JBh&#10;qu3IexoKX4kAYZeigtr7LpXSlTUZdHPbEQfv1/YGfZB9JXWPY4CbVsZR9C4NNhwWauxoW1N5Li5G&#10;gUz84ngqqt31sNhGS4rpe0fPSj3Nps0KhKfJ/4fv7S+t4C2B25fwA2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IIA+sMAAADbAAAADwAAAAAAAAAAAAAAAACYAgAAZHJzL2Rv&#10;d25yZXYueG1sUEsFBgAAAAAEAAQA9QAAAIgDAAAAAA==&#10;" path="m,l5901,e" filled="f" strokeweight=".14058mm">
                    <v:path arrowok="t" o:connecttype="custom" o:connectlocs="0,0;5901,0" o:connectangles="0,0"/>
                  </v:shape>
                  <w10:wrap anchorx="page"/>
                </v:group>
              </w:pict>
            </mc:Fallback>
          </mc:AlternateContent>
        </w:r>
        <w:proofErr w:type="gramStart"/>
        <w:r>
          <w:rPr>
            <w:spacing w:val="-6"/>
          </w:rPr>
          <w:t>Table</w:t>
        </w:r>
        <w:r>
          <w:rPr>
            <w:spacing w:val="22"/>
          </w:rPr>
          <w:t xml:space="preserve"> </w:t>
        </w:r>
        <w:r>
          <w:t xml:space="preserve">7: </w:t>
        </w:r>
        <w:r>
          <w:rPr>
            <w:spacing w:val="12"/>
          </w:rPr>
          <w:t xml:space="preserve"> </w:t>
        </w:r>
        <w:r>
          <w:t>OR</w:t>
        </w:r>
        <w:r>
          <w:rPr>
            <w:spacing w:val="22"/>
          </w:rPr>
          <w:t xml:space="preserve"> </w:t>
        </w:r>
        <w:r>
          <w:t>from</w:t>
        </w:r>
        <w:r>
          <w:rPr>
            <w:spacing w:val="23"/>
          </w:rPr>
          <w:t xml:space="preserve"> </w:t>
        </w:r>
        <w:r>
          <w:t>a</w:t>
        </w:r>
        <w:r>
          <w:rPr>
            <w:spacing w:val="23"/>
          </w:rPr>
          <w:t xml:space="preserve"> </w:t>
        </w:r>
        <w:r>
          <w:t>multilevel</w:t>
        </w:r>
        <w:r>
          <w:rPr>
            <w:spacing w:val="23"/>
          </w:rPr>
          <w:t xml:space="preserve"> </w:t>
        </w:r>
        <w:r>
          <w:t>logistic</w:t>
        </w:r>
        <w:r>
          <w:rPr>
            <w:spacing w:val="22"/>
          </w:rPr>
          <w:t xml:space="preserve"> </w:t>
        </w:r>
        <w:r>
          <w:t>regression.</w:t>
        </w:r>
        <w:proofErr w:type="gramEnd"/>
        <w:r>
          <w:t xml:space="preserve"> </w:t>
        </w:r>
        <w:proofErr w:type="gramStart"/>
        <w:r>
          <w:rPr>
            <w:spacing w:val="-1"/>
          </w:rPr>
          <w:t>Women</w:t>
        </w:r>
        <w:r>
          <w:rPr>
            <w:spacing w:val="23"/>
          </w:rPr>
          <w:t xml:space="preserve"> </w:t>
        </w:r>
        <w:r>
          <w:t>and</w:t>
        </w:r>
        <w:r>
          <w:rPr>
            <w:spacing w:val="25"/>
            <w:w w:val="99"/>
          </w:rPr>
          <w:t xml:space="preserve"> </w:t>
        </w:r>
        <w:r>
          <w:t>men,</w:t>
        </w:r>
        <w:r>
          <w:rPr>
            <w:spacing w:val="-8"/>
          </w:rPr>
          <w:t xml:space="preserve"> </w:t>
        </w:r>
        <w:r>
          <w:t>DHS</w:t>
        </w:r>
        <w:r>
          <w:rPr>
            <w:spacing w:val="-8"/>
          </w:rPr>
          <w:t xml:space="preserve"> </w:t>
        </w:r>
        <w:r>
          <w:t>2014.</w:t>
        </w:r>
        <w:proofErr w:type="gramEnd"/>
      </w:ins>
    </w:p>
    <w:p w:rsidR="00137FFD" w:rsidRDefault="00137FFD">
      <w:pPr>
        <w:rPr>
          <w:ins w:id="2801" w:author="Paola Salari" w:date="2019-04-23T18:26:00Z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5"/>
        <w:gridCol w:w="1562"/>
        <w:gridCol w:w="1450"/>
      </w:tblGrid>
      <w:tr w:rsidR="00024192" w:rsidRPr="0092232D" w:rsidTr="00655FE4">
        <w:trPr>
          <w:trHeight w:val="308"/>
          <w:ins w:id="2802" w:author="Paola Salari" w:date="2019-04-23T18:26:00Z"/>
        </w:trPr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2803" w:author="Paola Salari" w:date="2019-04-23T18:26:00Z"/>
                <w:rFonts w:ascii="Arial" w:hAnsi="Arial" w:cs="Arial"/>
                <w:sz w:val="18"/>
                <w:szCs w:val="18"/>
              </w:rPr>
            </w:pPr>
            <w:ins w:id="280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robability of holding a valid NHIS card</w:t>
              </w:r>
            </w:ins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65"/>
              <w:jc w:val="right"/>
              <w:rPr>
                <w:ins w:id="2805" w:author="Paola Salari" w:date="2019-04-23T18:26:00Z"/>
                <w:rFonts w:ascii="Arial" w:hAnsi="Arial" w:cs="Arial"/>
                <w:sz w:val="18"/>
                <w:szCs w:val="18"/>
              </w:rPr>
            </w:pPr>
            <w:ins w:id="280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WOMEN</w:t>
              </w:r>
            </w:ins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7"/>
              <w:jc w:val="right"/>
              <w:rPr>
                <w:ins w:id="2807" w:author="Paola Salari" w:date="2019-04-23T18:26:00Z"/>
                <w:rFonts w:ascii="Arial" w:hAnsi="Arial" w:cs="Arial"/>
                <w:sz w:val="18"/>
                <w:szCs w:val="18"/>
              </w:rPr>
            </w:pPr>
            <w:ins w:id="280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MEN</w:t>
              </w:r>
            </w:ins>
          </w:p>
        </w:tc>
      </w:tr>
      <w:tr w:rsidR="00024192" w:rsidRPr="0092232D" w:rsidTr="00655FE4">
        <w:trPr>
          <w:trHeight w:val="613"/>
          <w:ins w:id="2809" w:author="Paola Salari" w:date="2019-04-23T18:26:00Z"/>
        </w:trPr>
        <w:tc>
          <w:tcPr>
            <w:tcW w:w="3805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2810" w:author="Paola Salari" w:date="2019-04-23T18:26:00Z"/>
                <w:rFonts w:ascii="Arial" w:hAnsi="Arial" w:cs="Arial"/>
                <w:sz w:val="18"/>
                <w:szCs w:val="18"/>
              </w:rPr>
            </w:pPr>
            <w:ins w:id="281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Married</w:t>
              </w:r>
            </w:ins>
          </w:p>
        </w:tc>
        <w:tc>
          <w:tcPr>
            <w:tcW w:w="1562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16"/>
              <w:ind w:left="640"/>
              <w:rPr>
                <w:ins w:id="2812" w:author="Paola Salari" w:date="2019-04-23T18:26:00Z"/>
                <w:rFonts w:ascii="Arial" w:hAnsi="Arial" w:cs="Arial"/>
                <w:sz w:val="18"/>
                <w:szCs w:val="18"/>
              </w:rPr>
            </w:pPr>
            <w:ins w:id="281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74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814" w:author="Paola Salari" w:date="2019-04-23T18:26:00Z"/>
                <w:rFonts w:ascii="Arial" w:hAnsi="Arial" w:cs="Arial"/>
                <w:sz w:val="18"/>
                <w:szCs w:val="18"/>
              </w:rPr>
            </w:pPr>
            <w:ins w:id="281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472,2.079]</w:t>
              </w:r>
            </w:ins>
          </w:p>
        </w:tc>
        <w:tc>
          <w:tcPr>
            <w:tcW w:w="1450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16"/>
              <w:ind w:left="740"/>
              <w:rPr>
                <w:ins w:id="2816" w:author="Paola Salari" w:date="2019-04-23T18:26:00Z"/>
                <w:rFonts w:ascii="Arial" w:hAnsi="Arial" w:cs="Arial"/>
                <w:sz w:val="18"/>
                <w:szCs w:val="18"/>
              </w:rPr>
            </w:pPr>
            <w:ins w:id="281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40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818" w:author="Paola Salari" w:date="2019-04-23T18:26:00Z"/>
                <w:rFonts w:ascii="Arial" w:hAnsi="Arial" w:cs="Arial"/>
                <w:sz w:val="18"/>
                <w:szCs w:val="18"/>
              </w:rPr>
            </w:pPr>
            <w:ins w:id="281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066,1.854]</w:t>
              </w:r>
            </w:ins>
          </w:p>
        </w:tc>
      </w:tr>
      <w:tr w:rsidR="00024192" w:rsidRPr="0092232D" w:rsidTr="00655FE4">
        <w:trPr>
          <w:trHeight w:val="310"/>
          <w:ins w:id="2820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21" w:author="Paola Salari" w:date="2019-04-23T18:26:00Z"/>
                <w:rFonts w:ascii="Arial" w:hAnsi="Arial" w:cs="Arial"/>
                <w:sz w:val="18"/>
                <w:szCs w:val="18"/>
              </w:rPr>
            </w:pPr>
            <w:ins w:id="282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Male head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6"/>
              <w:jc w:val="right"/>
              <w:rPr>
                <w:ins w:id="2823" w:author="Paola Salari" w:date="2019-04-23T18:26:00Z"/>
                <w:rFonts w:ascii="Arial" w:hAnsi="Arial" w:cs="Arial"/>
                <w:sz w:val="18"/>
                <w:szCs w:val="18"/>
              </w:rPr>
            </w:pPr>
            <w:ins w:id="282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63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825" w:author="Paola Salari" w:date="2019-04-23T18:26:00Z"/>
                <w:rFonts w:ascii="Arial" w:hAnsi="Arial" w:cs="Arial"/>
                <w:sz w:val="18"/>
                <w:szCs w:val="18"/>
              </w:rPr>
            </w:pPr>
            <w:ins w:id="282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75</w:t>
              </w:r>
            </w:ins>
          </w:p>
        </w:tc>
      </w:tr>
      <w:tr w:rsidR="00024192" w:rsidRPr="0092232D" w:rsidTr="00655FE4">
        <w:trPr>
          <w:trHeight w:val="310"/>
          <w:ins w:id="2827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828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829" w:author="Paola Salari" w:date="2019-04-23T18:26:00Z"/>
                <w:rFonts w:ascii="Arial" w:hAnsi="Arial" w:cs="Arial"/>
                <w:sz w:val="18"/>
                <w:szCs w:val="18"/>
              </w:rPr>
            </w:pPr>
            <w:ins w:id="283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26,1.122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2831" w:author="Paola Salari" w:date="2019-04-23T18:26:00Z"/>
                <w:rFonts w:ascii="Arial" w:hAnsi="Arial" w:cs="Arial"/>
                <w:sz w:val="18"/>
                <w:szCs w:val="18"/>
              </w:rPr>
            </w:pPr>
            <w:ins w:id="283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91,1.460]</w:t>
              </w:r>
            </w:ins>
          </w:p>
        </w:tc>
      </w:tr>
      <w:tr w:rsidR="00024192" w:rsidRPr="0092232D" w:rsidTr="00655FE4">
        <w:trPr>
          <w:trHeight w:val="320"/>
          <w:ins w:id="2833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34" w:author="Paola Salari" w:date="2019-04-23T18:26:00Z"/>
                <w:rFonts w:ascii="Arial" w:hAnsi="Arial" w:cs="Arial"/>
                <w:sz w:val="18"/>
                <w:szCs w:val="18"/>
              </w:rPr>
            </w:pPr>
            <w:ins w:id="283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Children &lt;5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right="175"/>
              <w:jc w:val="right"/>
              <w:rPr>
                <w:ins w:id="2836" w:author="Paola Salari" w:date="2019-04-23T18:26:00Z"/>
                <w:rFonts w:ascii="Arial" w:hAnsi="Arial" w:cs="Arial"/>
                <w:sz w:val="18"/>
                <w:szCs w:val="18"/>
              </w:rPr>
            </w:pPr>
            <w:ins w:id="283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06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838" w:author="Paola Salari" w:date="2019-04-23T18:26:00Z"/>
                <w:rFonts w:ascii="Arial" w:hAnsi="Arial" w:cs="Arial"/>
                <w:sz w:val="18"/>
                <w:szCs w:val="18"/>
              </w:rPr>
            </w:pPr>
            <w:ins w:id="283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28</w:t>
              </w:r>
            </w:ins>
          </w:p>
        </w:tc>
      </w:tr>
      <w:tr w:rsidR="00024192" w:rsidRPr="0092232D" w:rsidTr="00655FE4">
        <w:trPr>
          <w:trHeight w:val="301"/>
          <w:ins w:id="2840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841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65"/>
              <w:jc w:val="right"/>
              <w:rPr>
                <w:ins w:id="2842" w:author="Paola Salari" w:date="2019-04-23T18:26:00Z"/>
                <w:rFonts w:ascii="Arial" w:hAnsi="Arial" w:cs="Arial"/>
                <w:sz w:val="18"/>
                <w:szCs w:val="18"/>
              </w:rPr>
            </w:pPr>
            <w:ins w:id="284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29,1.188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2844" w:author="Paola Salari" w:date="2019-04-23T18:26:00Z"/>
                <w:rFonts w:ascii="Arial" w:hAnsi="Arial" w:cs="Arial"/>
                <w:sz w:val="18"/>
                <w:szCs w:val="18"/>
              </w:rPr>
            </w:pPr>
            <w:ins w:id="284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1,1.148]</w:t>
              </w:r>
            </w:ins>
          </w:p>
        </w:tc>
      </w:tr>
      <w:tr w:rsidR="00024192" w:rsidRPr="0092232D" w:rsidTr="00655FE4">
        <w:trPr>
          <w:trHeight w:val="621"/>
          <w:ins w:id="2846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47" w:author="Paola Salari" w:date="2019-04-23T18:26:00Z"/>
                <w:rFonts w:ascii="Arial" w:hAnsi="Arial" w:cs="Arial"/>
                <w:sz w:val="18"/>
                <w:szCs w:val="18"/>
              </w:rPr>
            </w:pPr>
            <w:ins w:id="284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regnant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2849" w:author="Paola Salari" w:date="2019-04-23T18:26:00Z"/>
                <w:rFonts w:ascii="Arial" w:hAnsi="Arial" w:cs="Arial"/>
                <w:sz w:val="18"/>
                <w:szCs w:val="18"/>
              </w:rPr>
            </w:pPr>
            <w:ins w:id="285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3.26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851" w:author="Paola Salari" w:date="2019-04-23T18:26:00Z"/>
                <w:rFonts w:ascii="Arial" w:hAnsi="Arial" w:cs="Arial"/>
                <w:sz w:val="18"/>
                <w:szCs w:val="18"/>
              </w:rPr>
            </w:pPr>
            <w:ins w:id="285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2.530,4.217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rPr>
                <w:ins w:id="2853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</w:tr>
      <w:tr w:rsidR="00024192" w:rsidRPr="0092232D" w:rsidTr="00655FE4">
        <w:trPr>
          <w:trHeight w:val="622"/>
          <w:ins w:id="2854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55" w:author="Paola Salari" w:date="2019-04-23T18:26:00Z"/>
                <w:rFonts w:ascii="Arial" w:hAnsi="Arial" w:cs="Arial"/>
                <w:sz w:val="18"/>
                <w:szCs w:val="18"/>
              </w:rPr>
            </w:pPr>
            <w:ins w:id="285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15–17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2857" w:author="Paola Salari" w:date="2019-04-23T18:26:00Z"/>
                <w:rFonts w:ascii="Arial" w:hAnsi="Arial" w:cs="Arial"/>
                <w:sz w:val="18"/>
                <w:szCs w:val="18"/>
              </w:rPr>
            </w:pPr>
            <w:ins w:id="285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52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859" w:author="Paola Salari" w:date="2019-04-23T18:26:00Z"/>
                <w:rFonts w:ascii="Arial" w:hAnsi="Arial" w:cs="Arial"/>
                <w:sz w:val="18"/>
                <w:szCs w:val="18"/>
              </w:rPr>
            </w:pPr>
            <w:ins w:id="286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225,1.886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577"/>
              <w:rPr>
                <w:ins w:id="2861" w:author="Paola Salari" w:date="2019-04-23T18:26:00Z"/>
                <w:rFonts w:ascii="Arial" w:hAnsi="Arial" w:cs="Arial"/>
                <w:sz w:val="18"/>
                <w:szCs w:val="18"/>
              </w:rPr>
            </w:pPr>
            <w:ins w:id="286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12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863" w:author="Paola Salari" w:date="2019-04-23T18:26:00Z"/>
                <w:rFonts w:ascii="Arial" w:hAnsi="Arial" w:cs="Arial"/>
                <w:sz w:val="18"/>
                <w:szCs w:val="18"/>
              </w:rPr>
            </w:pPr>
            <w:ins w:id="286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531,2.947]</w:t>
              </w:r>
            </w:ins>
          </w:p>
        </w:tc>
      </w:tr>
      <w:tr w:rsidR="00024192" w:rsidRPr="0092232D" w:rsidTr="00655FE4">
        <w:trPr>
          <w:trHeight w:val="310"/>
          <w:ins w:id="2865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66" w:author="Paola Salari" w:date="2019-04-23T18:26:00Z"/>
                <w:rFonts w:ascii="Arial" w:hAnsi="Arial" w:cs="Arial"/>
                <w:sz w:val="18"/>
                <w:szCs w:val="18"/>
              </w:rPr>
            </w:pPr>
            <w:ins w:id="286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18–24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868" w:author="Paola Salari" w:date="2019-04-23T18:26:00Z"/>
                <w:rFonts w:ascii="Arial" w:hAnsi="Arial" w:cs="Arial"/>
                <w:sz w:val="18"/>
                <w:szCs w:val="18"/>
              </w:rPr>
            </w:pPr>
            <w:ins w:id="2869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870" w:author="Paola Salari" w:date="2019-04-23T18:26:00Z"/>
                <w:rFonts w:ascii="Arial" w:hAnsi="Arial" w:cs="Arial"/>
                <w:sz w:val="18"/>
                <w:szCs w:val="18"/>
              </w:rPr>
            </w:pPr>
            <w:ins w:id="2871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2872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873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874" w:author="Paola Salari" w:date="2019-04-23T18:26:00Z"/>
                <w:rFonts w:ascii="Arial" w:hAnsi="Arial" w:cs="Arial"/>
                <w:sz w:val="18"/>
                <w:szCs w:val="18"/>
              </w:rPr>
            </w:pPr>
            <w:ins w:id="287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876" w:author="Paola Salari" w:date="2019-04-23T18:26:00Z"/>
                <w:rFonts w:ascii="Arial" w:hAnsi="Arial" w:cs="Arial"/>
                <w:sz w:val="18"/>
                <w:szCs w:val="18"/>
              </w:rPr>
            </w:pPr>
            <w:ins w:id="287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621"/>
          <w:ins w:id="2878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79" w:author="Paola Salari" w:date="2019-04-23T18:26:00Z"/>
                <w:rFonts w:ascii="Arial" w:hAnsi="Arial" w:cs="Arial"/>
                <w:sz w:val="18"/>
                <w:szCs w:val="18"/>
              </w:rPr>
            </w:pPr>
            <w:ins w:id="288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25–29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722"/>
              <w:rPr>
                <w:ins w:id="2881" w:author="Paola Salari" w:date="2019-04-23T18:26:00Z"/>
                <w:rFonts w:ascii="Arial" w:hAnsi="Arial" w:cs="Arial"/>
                <w:sz w:val="18"/>
                <w:szCs w:val="18"/>
              </w:rPr>
            </w:pPr>
            <w:ins w:id="288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32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883" w:author="Paola Salari" w:date="2019-04-23T18:26:00Z"/>
                <w:rFonts w:ascii="Arial" w:hAnsi="Arial" w:cs="Arial"/>
                <w:sz w:val="18"/>
                <w:szCs w:val="18"/>
              </w:rPr>
            </w:pPr>
            <w:ins w:id="288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085,1.608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577"/>
              <w:rPr>
                <w:ins w:id="2885" w:author="Paola Salari" w:date="2019-04-23T18:26:00Z"/>
                <w:rFonts w:ascii="Arial" w:hAnsi="Arial" w:cs="Arial"/>
                <w:sz w:val="18"/>
                <w:szCs w:val="18"/>
              </w:rPr>
            </w:pPr>
            <w:ins w:id="288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562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887" w:author="Paola Salari" w:date="2019-04-23T18:26:00Z"/>
                <w:rFonts w:ascii="Arial" w:hAnsi="Arial" w:cs="Arial"/>
                <w:sz w:val="18"/>
                <w:szCs w:val="18"/>
              </w:rPr>
            </w:pPr>
            <w:ins w:id="288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400,0.790]</w:t>
              </w:r>
            </w:ins>
          </w:p>
        </w:tc>
      </w:tr>
      <w:tr w:rsidR="00024192" w:rsidRPr="0092232D" w:rsidTr="00655FE4">
        <w:trPr>
          <w:trHeight w:val="621"/>
          <w:ins w:id="2889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890" w:author="Paola Salari" w:date="2019-04-23T18:26:00Z"/>
                <w:rFonts w:ascii="Arial" w:hAnsi="Arial" w:cs="Arial"/>
                <w:sz w:val="18"/>
                <w:szCs w:val="18"/>
              </w:rPr>
            </w:pPr>
            <w:ins w:id="289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30–34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722"/>
              <w:rPr>
                <w:ins w:id="2892" w:author="Paola Salari" w:date="2019-04-23T18:26:00Z"/>
                <w:rFonts w:ascii="Arial" w:hAnsi="Arial" w:cs="Arial"/>
                <w:sz w:val="18"/>
                <w:szCs w:val="18"/>
              </w:rPr>
            </w:pPr>
            <w:ins w:id="289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332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894" w:author="Paola Salari" w:date="2019-04-23T18:26:00Z"/>
                <w:rFonts w:ascii="Arial" w:hAnsi="Arial" w:cs="Arial"/>
                <w:sz w:val="18"/>
                <w:szCs w:val="18"/>
              </w:rPr>
            </w:pPr>
            <w:ins w:id="289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078,1.647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740"/>
              <w:rPr>
                <w:ins w:id="2896" w:author="Paola Salari" w:date="2019-04-23T18:26:00Z"/>
                <w:rFonts w:ascii="Arial" w:hAnsi="Arial" w:cs="Arial"/>
                <w:sz w:val="18"/>
                <w:szCs w:val="18"/>
              </w:rPr>
            </w:pPr>
            <w:ins w:id="289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66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898" w:author="Paola Salari" w:date="2019-04-23T18:26:00Z"/>
                <w:rFonts w:ascii="Arial" w:hAnsi="Arial" w:cs="Arial"/>
                <w:sz w:val="18"/>
                <w:szCs w:val="18"/>
              </w:rPr>
            </w:pPr>
            <w:ins w:id="289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452,0.974]</w:t>
              </w:r>
            </w:ins>
          </w:p>
        </w:tc>
      </w:tr>
      <w:tr w:rsidR="00024192" w:rsidRPr="0092232D" w:rsidTr="00655FE4">
        <w:trPr>
          <w:trHeight w:val="320"/>
          <w:ins w:id="2900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01" w:author="Paola Salari" w:date="2019-04-23T18:26:00Z"/>
                <w:rFonts w:ascii="Arial" w:hAnsi="Arial" w:cs="Arial"/>
                <w:sz w:val="18"/>
                <w:szCs w:val="18"/>
              </w:rPr>
            </w:pPr>
            <w:ins w:id="290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35–39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right="175"/>
              <w:jc w:val="right"/>
              <w:rPr>
                <w:ins w:id="2903" w:author="Paola Salari" w:date="2019-04-23T18:26:00Z"/>
                <w:rFonts w:ascii="Arial" w:hAnsi="Arial" w:cs="Arial"/>
                <w:sz w:val="18"/>
                <w:szCs w:val="18"/>
              </w:rPr>
            </w:pPr>
            <w:ins w:id="290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34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05" w:author="Paola Salari" w:date="2019-04-23T18:26:00Z"/>
                <w:rFonts w:ascii="Arial" w:hAnsi="Arial" w:cs="Arial"/>
                <w:sz w:val="18"/>
                <w:szCs w:val="18"/>
              </w:rPr>
            </w:pPr>
            <w:ins w:id="290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56</w:t>
              </w:r>
            </w:ins>
          </w:p>
        </w:tc>
      </w:tr>
      <w:tr w:rsidR="00024192" w:rsidRPr="0092232D" w:rsidTr="00655FE4">
        <w:trPr>
          <w:trHeight w:val="301"/>
          <w:ins w:id="2907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08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65"/>
              <w:jc w:val="right"/>
              <w:rPr>
                <w:ins w:id="2909" w:author="Paola Salari" w:date="2019-04-23T18:26:00Z"/>
                <w:rFonts w:ascii="Arial" w:hAnsi="Arial" w:cs="Arial"/>
                <w:sz w:val="18"/>
                <w:szCs w:val="18"/>
              </w:rPr>
            </w:pPr>
            <w:ins w:id="291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151,1.785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2911" w:author="Paola Salari" w:date="2019-04-23T18:26:00Z"/>
                <w:rFonts w:ascii="Arial" w:hAnsi="Arial" w:cs="Arial"/>
                <w:sz w:val="18"/>
                <w:szCs w:val="18"/>
              </w:rPr>
            </w:pPr>
            <w:ins w:id="291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49,1.857]</w:t>
              </w:r>
            </w:ins>
          </w:p>
        </w:tc>
      </w:tr>
      <w:tr w:rsidR="00024192" w:rsidRPr="0092232D" w:rsidTr="00655FE4">
        <w:trPr>
          <w:trHeight w:val="320"/>
          <w:ins w:id="2913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14" w:author="Paola Salari" w:date="2019-04-23T18:26:00Z"/>
                <w:rFonts w:ascii="Arial" w:hAnsi="Arial" w:cs="Arial"/>
                <w:sz w:val="18"/>
                <w:szCs w:val="18"/>
              </w:rPr>
            </w:pPr>
            <w:ins w:id="291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40–44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right="175"/>
              <w:jc w:val="right"/>
              <w:rPr>
                <w:ins w:id="2916" w:author="Paola Salari" w:date="2019-04-23T18:26:00Z"/>
                <w:rFonts w:ascii="Arial" w:hAnsi="Arial" w:cs="Arial"/>
                <w:sz w:val="18"/>
                <w:szCs w:val="18"/>
              </w:rPr>
            </w:pPr>
            <w:ins w:id="291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16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18" w:author="Paola Salari" w:date="2019-04-23T18:26:00Z"/>
                <w:rFonts w:ascii="Arial" w:hAnsi="Arial" w:cs="Arial"/>
                <w:sz w:val="18"/>
                <w:szCs w:val="18"/>
              </w:rPr>
            </w:pPr>
            <w:ins w:id="291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38</w:t>
              </w:r>
            </w:ins>
          </w:p>
        </w:tc>
      </w:tr>
      <w:tr w:rsidR="00024192" w:rsidRPr="0092232D" w:rsidTr="00655FE4">
        <w:trPr>
          <w:trHeight w:val="301"/>
          <w:ins w:id="2920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21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65"/>
              <w:jc w:val="right"/>
              <w:rPr>
                <w:ins w:id="2922" w:author="Paola Salari" w:date="2019-04-23T18:26:00Z"/>
                <w:rFonts w:ascii="Arial" w:hAnsi="Arial" w:cs="Arial"/>
                <w:sz w:val="18"/>
                <w:szCs w:val="18"/>
              </w:rPr>
            </w:pPr>
            <w:ins w:id="292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42,1.662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2924" w:author="Paola Salari" w:date="2019-04-23T18:26:00Z"/>
                <w:rFonts w:ascii="Arial" w:hAnsi="Arial" w:cs="Arial"/>
                <w:sz w:val="18"/>
                <w:szCs w:val="18"/>
              </w:rPr>
            </w:pPr>
            <w:ins w:id="292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62,1.699]</w:t>
              </w:r>
            </w:ins>
          </w:p>
        </w:tc>
      </w:tr>
      <w:tr w:rsidR="00024192" w:rsidRPr="0092232D" w:rsidTr="00655FE4">
        <w:trPr>
          <w:trHeight w:val="621"/>
          <w:ins w:id="2926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27" w:author="Paola Salari" w:date="2019-04-23T18:26:00Z"/>
                <w:rFonts w:ascii="Arial" w:hAnsi="Arial" w:cs="Arial"/>
                <w:sz w:val="18"/>
                <w:szCs w:val="18"/>
              </w:rPr>
            </w:pPr>
            <w:ins w:id="292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45–49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722"/>
              <w:rPr>
                <w:ins w:id="2929" w:author="Paola Salari" w:date="2019-04-23T18:26:00Z"/>
                <w:rFonts w:ascii="Arial" w:hAnsi="Arial" w:cs="Arial"/>
                <w:sz w:val="18"/>
                <w:szCs w:val="18"/>
              </w:rPr>
            </w:pPr>
            <w:ins w:id="293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46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2931" w:author="Paola Salari" w:date="2019-04-23T18:26:00Z"/>
                <w:rFonts w:ascii="Arial" w:hAnsi="Arial" w:cs="Arial"/>
                <w:sz w:val="18"/>
                <w:szCs w:val="18"/>
              </w:rPr>
            </w:pPr>
            <w:ins w:id="293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142,1.879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658"/>
              <w:rPr>
                <w:ins w:id="2933" w:author="Paola Salari" w:date="2019-04-23T18:26:00Z"/>
                <w:rFonts w:ascii="Arial" w:hAnsi="Arial" w:cs="Arial"/>
                <w:sz w:val="18"/>
                <w:szCs w:val="18"/>
              </w:rPr>
            </w:pPr>
            <w:ins w:id="293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87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935" w:author="Paola Salari" w:date="2019-04-23T18:26:00Z"/>
                <w:rFonts w:ascii="Arial" w:hAnsi="Arial" w:cs="Arial"/>
                <w:sz w:val="18"/>
                <w:szCs w:val="18"/>
              </w:rPr>
            </w:pPr>
            <w:ins w:id="293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224,2.873]</w:t>
              </w:r>
            </w:ins>
          </w:p>
        </w:tc>
      </w:tr>
      <w:tr w:rsidR="00024192" w:rsidRPr="0092232D" w:rsidTr="00655FE4">
        <w:trPr>
          <w:trHeight w:val="622"/>
          <w:ins w:id="2937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38" w:author="Paola Salari" w:date="2019-04-23T18:26:00Z"/>
                <w:rFonts w:ascii="Arial" w:hAnsi="Arial" w:cs="Arial"/>
                <w:sz w:val="18"/>
                <w:szCs w:val="18"/>
              </w:rPr>
            </w:pPr>
            <w:ins w:id="293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50–54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rPr>
                <w:ins w:id="2940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658"/>
              <w:rPr>
                <w:ins w:id="2941" w:author="Paola Salari" w:date="2019-04-23T18:26:00Z"/>
                <w:rFonts w:ascii="Arial" w:hAnsi="Arial" w:cs="Arial"/>
                <w:sz w:val="18"/>
                <w:szCs w:val="18"/>
              </w:rPr>
            </w:pPr>
            <w:ins w:id="294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92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2943" w:author="Paola Salari" w:date="2019-04-23T18:26:00Z"/>
                <w:rFonts w:ascii="Arial" w:hAnsi="Arial" w:cs="Arial"/>
                <w:sz w:val="18"/>
                <w:szCs w:val="18"/>
              </w:rPr>
            </w:pPr>
            <w:ins w:id="294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236,2.995]</w:t>
              </w:r>
            </w:ins>
          </w:p>
        </w:tc>
      </w:tr>
      <w:tr w:rsidR="00024192" w:rsidRPr="0092232D" w:rsidTr="00655FE4">
        <w:trPr>
          <w:trHeight w:val="310"/>
          <w:ins w:id="2945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46" w:author="Paola Salari" w:date="2019-04-23T18:26:00Z"/>
                <w:rFonts w:ascii="Arial" w:hAnsi="Arial" w:cs="Arial"/>
                <w:sz w:val="18"/>
                <w:szCs w:val="18"/>
              </w:rPr>
            </w:pPr>
            <w:ins w:id="294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e 55–59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rPr>
                <w:ins w:id="2948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49" w:author="Paola Salari" w:date="2019-04-23T18:26:00Z"/>
                <w:rFonts w:ascii="Arial" w:hAnsi="Arial" w:cs="Arial"/>
                <w:sz w:val="18"/>
                <w:szCs w:val="18"/>
              </w:rPr>
            </w:pPr>
            <w:ins w:id="295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83</w:t>
              </w:r>
            </w:ins>
          </w:p>
        </w:tc>
      </w:tr>
      <w:tr w:rsidR="00024192" w:rsidRPr="0092232D" w:rsidTr="00655FE4">
        <w:trPr>
          <w:trHeight w:val="310"/>
          <w:ins w:id="2951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52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rPr>
                <w:ins w:id="2953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54" w:author="Paola Salari" w:date="2019-04-23T18:26:00Z"/>
                <w:rFonts w:ascii="Arial" w:hAnsi="Arial" w:cs="Arial"/>
                <w:sz w:val="18"/>
                <w:szCs w:val="18"/>
              </w:rPr>
            </w:pPr>
            <w:ins w:id="295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19,2.394]</w:t>
              </w:r>
            </w:ins>
          </w:p>
        </w:tc>
      </w:tr>
      <w:tr w:rsidR="00024192" w:rsidRPr="0092232D" w:rsidTr="00655FE4">
        <w:trPr>
          <w:trHeight w:val="310"/>
          <w:ins w:id="2956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57" w:author="Paola Salari" w:date="2019-04-23T18:26:00Z"/>
                <w:rFonts w:ascii="Arial" w:hAnsi="Arial" w:cs="Arial"/>
                <w:sz w:val="18"/>
                <w:szCs w:val="18"/>
              </w:rPr>
            </w:pPr>
            <w:ins w:id="295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oorest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959" w:author="Paola Salari" w:date="2019-04-23T18:26:00Z"/>
                <w:rFonts w:ascii="Arial" w:hAnsi="Arial" w:cs="Arial"/>
                <w:sz w:val="18"/>
                <w:szCs w:val="18"/>
              </w:rPr>
            </w:pPr>
            <w:ins w:id="2960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61" w:author="Paola Salari" w:date="2019-04-23T18:26:00Z"/>
                <w:rFonts w:ascii="Arial" w:hAnsi="Arial" w:cs="Arial"/>
                <w:sz w:val="18"/>
                <w:szCs w:val="18"/>
              </w:rPr>
            </w:pPr>
            <w:ins w:id="2962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2963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64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965" w:author="Paola Salari" w:date="2019-04-23T18:26:00Z"/>
                <w:rFonts w:ascii="Arial" w:hAnsi="Arial" w:cs="Arial"/>
                <w:sz w:val="18"/>
                <w:szCs w:val="18"/>
              </w:rPr>
            </w:pPr>
            <w:ins w:id="296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67" w:author="Paola Salari" w:date="2019-04-23T18:26:00Z"/>
                <w:rFonts w:ascii="Arial" w:hAnsi="Arial" w:cs="Arial"/>
                <w:sz w:val="18"/>
                <w:szCs w:val="18"/>
              </w:rPr>
            </w:pPr>
            <w:ins w:id="296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10"/>
          <w:ins w:id="2969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70" w:author="Paola Salari" w:date="2019-04-23T18:26:00Z"/>
                <w:rFonts w:ascii="Arial" w:hAnsi="Arial" w:cs="Arial"/>
                <w:sz w:val="18"/>
                <w:szCs w:val="18"/>
              </w:rPr>
            </w:pPr>
            <w:ins w:id="297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oorer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6"/>
              <w:jc w:val="right"/>
              <w:rPr>
                <w:ins w:id="2972" w:author="Paola Salari" w:date="2019-04-23T18:26:00Z"/>
                <w:rFonts w:ascii="Arial" w:hAnsi="Arial" w:cs="Arial"/>
                <w:sz w:val="18"/>
                <w:szCs w:val="18"/>
              </w:rPr>
            </w:pPr>
            <w:ins w:id="297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66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74" w:author="Paola Salari" w:date="2019-04-23T18:26:00Z"/>
                <w:rFonts w:ascii="Arial" w:hAnsi="Arial" w:cs="Arial"/>
                <w:sz w:val="18"/>
                <w:szCs w:val="18"/>
              </w:rPr>
            </w:pPr>
            <w:ins w:id="297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58</w:t>
              </w:r>
            </w:ins>
          </w:p>
        </w:tc>
      </w:tr>
      <w:tr w:rsidR="00024192" w:rsidRPr="0092232D" w:rsidTr="00655FE4">
        <w:trPr>
          <w:trHeight w:val="310"/>
          <w:ins w:id="2976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77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2978" w:author="Paola Salari" w:date="2019-04-23T18:26:00Z"/>
                <w:rFonts w:ascii="Arial" w:hAnsi="Arial" w:cs="Arial"/>
                <w:sz w:val="18"/>
                <w:szCs w:val="18"/>
              </w:rPr>
            </w:pPr>
            <w:ins w:id="297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8,1.464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2980" w:author="Paola Salari" w:date="2019-04-23T18:26:00Z"/>
                <w:rFonts w:ascii="Arial" w:hAnsi="Arial" w:cs="Arial"/>
                <w:sz w:val="18"/>
                <w:szCs w:val="18"/>
              </w:rPr>
            </w:pPr>
            <w:ins w:id="298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83,1.875]</w:t>
              </w:r>
            </w:ins>
          </w:p>
        </w:tc>
      </w:tr>
      <w:tr w:rsidR="00024192" w:rsidRPr="0092232D" w:rsidTr="00655FE4">
        <w:trPr>
          <w:trHeight w:val="320"/>
          <w:ins w:id="2982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83" w:author="Paola Salari" w:date="2019-04-23T18:26:00Z"/>
                <w:rFonts w:ascii="Arial" w:hAnsi="Arial" w:cs="Arial"/>
                <w:sz w:val="18"/>
                <w:szCs w:val="18"/>
              </w:rPr>
            </w:pPr>
            <w:ins w:id="298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Middle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right="175"/>
              <w:jc w:val="right"/>
              <w:rPr>
                <w:ins w:id="2985" w:author="Paola Salari" w:date="2019-04-23T18:26:00Z"/>
                <w:rFonts w:ascii="Arial" w:hAnsi="Arial" w:cs="Arial"/>
                <w:sz w:val="18"/>
                <w:szCs w:val="18"/>
              </w:rPr>
            </w:pPr>
            <w:ins w:id="298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47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2987" w:author="Paola Salari" w:date="2019-04-23T18:26:00Z"/>
                <w:rFonts w:ascii="Arial" w:hAnsi="Arial" w:cs="Arial"/>
                <w:sz w:val="18"/>
                <w:szCs w:val="18"/>
              </w:rPr>
            </w:pPr>
            <w:ins w:id="298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46</w:t>
              </w:r>
            </w:ins>
          </w:p>
        </w:tc>
      </w:tr>
      <w:tr w:rsidR="00024192" w:rsidRPr="0092232D" w:rsidTr="00655FE4">
        <w:trPr>
          <w:trHeight w:val="301"/>
          <w:ins w:id="2989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2990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65"/>
              <w:jc w:val="right"/>
              <w:rPr>
                <w:ins w:id="2991" w:author="Paola Salari" w:date="2019-04-23T18:26:00Z"/>
                <w:rFonts w:ascii="Arial" w:hAnsi="Arial" w:cs="Arial"/>
                <w:sz w:val="18"/>
                <w:szCs w:val="18"/>
              </w:rPr>
            </w:pPr>
            <w:ins w:id="299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33,1.756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2993" w:author="Paola Salari" w:date="2019-04-23T18:26:00Z"/>
                <w:rFonts w:ascii="Arial" w:hAnsi="Arial" w:cs="Arial"/>
                <w:sz w:val="18"/>
                <w:szCs w:val="18"/>
              </w:rPr>
            </w:pPr>
            <w:ins w:id="299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7,1.954]</w:t>
              </w:r>
            </w:ins>
          </w:p>
        </w:tc>
      </w:tr>
      <w:tr w:rsidR="00024192" w:rsidRPr="0092232D" w:rsidTr="00655FE4">
        <w:trPr>
          <w:trHeight w:val="621"/>
          <w:ins w:id="2995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2996" w:author="Paola Salari" w:date="2019-04-23T18:26:00Z"/>
                <w:rFonts w:ascii="Arial" w:hAnsi="Arial" w:cs="Arial"/>
                <w:sz w:val="18"/>
                <w:szCs w:val="18"/>
              </w:rPr>
            </w:pPr>
            <w:ins w:id="299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Richer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2998" w:author="Paola Salari" w:date="2019-04-23T18:26:00Z"/>
                <w:rFonts w:ascii="Arial" w:hAnsi="Arial" w:cs="Arial"/>
                <w:sz w:val="18"/>
                <w:szCs w:val="18"/>
              </w:rPr>
            </w:pPr>
            <w:ins w:id="299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962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000" w:author="Paola Salari" w:date="2019-04-23T18:26:00Z"/>
                <w:rFonts w:ascii="Arial" w:hAnsi="Arial" w:cs="Arial"/>
                <w:sz w:val="18"/>
                <w:szCs w:val="18"/>
              </w:rPr>
            </w:pPr>
            <w:ins w:id="300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443,2.669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577"/>
              <w:rPr>
                <w:ins w:id="3002" w:author="Paola Salari" w:date="2019-04-23T18:26:00Z"/>
                <w:rFonts w:ascii="Arial" w:hAnsi="Arial" w:cs="Arial"/>
                <w:sz w:val="18"/>
                <w:szCs w:val="18"/>
              </w:rPr>
            </w:pPr>
            <w:ins w:id="300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34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3004" w:author="Paola Salari" w:date="2019-04-23T18:26:00Z"/>
                <w:rFonts w:ascii="Arial" w:hAnsi="Arial" w:cs="Arial"/>
                <w:sz w:val="18"/>
                <w:szCs w:val="18"/>
              </w:rPr>
            </w:pPr>
            <w:ins w:id="300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510,3.635]</w:t>
              </w:r>
            </w:ins>
          </w:p>
        </w:tc>
      </w:tr>
      <w:tr w:rsidR="00024192" w:rsidRPr="0092232D" w:rsidTr="00655FE4">
        <w:trPr>
          <w:trHeight w:val="622"/>
          <w:ins w:id="3006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07" w:author="Paola Salari" w:date="2019-04-23T18:26:00Z"/>
                <w:rFonts w:ascii="Arial" w:hAnsi="Arial" w:cs="Arial"/>
                <w:sz w:val="18"/>
                <w:szCs w:val="18"/>
              </w:rPr>
            </w:pPr>
            <w:ins w:id="300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Richest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3009" w:author="Paola Salari" w:date="2019-04-23T18:26:00Z"/>
                <w:rFonts w:ascii="Arial" w:hAnsi="Arial" w:cs="Arial"/>
                <w:sz w:val="18"/>
                <w:szCs w:val="18"/>
              </w:rPr>
            </w:pPr>
            <w:ins w:id="301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79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011" w:author="Paola Salari" w:date="2019-04-23T18:26:00Z"/>
                <w:rFonts w:ascii="Arial" w:hAnsi="Arial" w:cs="Arial"/>
                <w:sz w:val="18"/>
                <w:szCs w:val="18"/>
              </w:rPr>
            </w:pPr>
            <w:ins w:id="301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958,3.978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left="577"/>
              <w:rPr>
                <w:ins w:id="3013" w:author="Paola Salari" w:date="2019-04-23T18:26:00Z"/>
                <w:rFonts w:ascii="Arial" w:hAnsi="Arial" w:cs="Arial"/>
                <w:sz w:val="18"/>
                <w:szCs w:val="18"/>
              </w:rPr>
            </w:pPr>
            <w:ins w:id="301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3.63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67"/>
              <w:rPr>
                <w:ins w:id="3015" w:author="Paola Salari" w:date="2019-04-23T18:26:00Z"/>
                <w:rFonts w:ascii="Arial" w:hAnsi="Arial" w:cs="Arial"/>
                <w:sz w:val="18"/>
                <w:szCs w:val="18"/>
              </w:rPr>
            </w:pPr>
            <w:ins w:id="301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2.179,6.077]</w:t>
              </w:r>
            </w:ins>
          </w:p>
        </w:tc>
      </w:tr>
      <w:tr w:rsidR="00024192" w:rsidRPr="0092232D" w:rsidTr="00655FE4">
        <w:trPr>
          <w:trHeight w:val="310"/>
          <w:ins w:id="3017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18" w:author="Paola Salari" w:date="2019-04-23T18:26:00Z"/>
                <w:rFonts w:ascii="Arial" w:hAnsi="Arial" w:cs="Arial"/>
                <w:sz w:val="18"/>
                <w:szCs w:val="18"/>
              </w:rPr>
            </w:pPr>
            <w:ins w:id="301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No education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3020" w:author="Paola Salari" w:date="2019-04-23T18:26:00Z"/>
                <w:rFonts w:ascii="Arial" w:hAnsi="Arial" w:cs="Arial"/>
                <w:sz w:val="18"/>
                <w:szCs w:val="18"/>
              </w:rPr>
            </w:pPr>
            <w:ins w:id="3021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022" w:author="Paola Salari" w:date="2019-04-23T18:26:00Z"/>
                <w:rFonts w:ascii="Arial" w:hAnsi="Arial" w:cs="Arial"/>
                <w:sz w:val="18"/>
                <w:szCs w:val="18"/>
              </w:rPr>
            </w:pPr>
            <w:ins w:id="3023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024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3025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3026" w:author="Paola Salari" w:date="2019-04-23T18:26:00Z"/>
                <w:rFonts w:ascii="Arial" w:hAnsi="Arial" w:cs="Arial"/>
                <w:sz w:val="18"/>
                <w:szCs w:val="18"/>
              </w:rPr>
            </w:pPr>
            <w:ins w:id="302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028" w:author="Paola Salari" w:date="2019-04-23T18:26:00Z"/>
                <w:rFonts w:ascii="Arial" w:hAnsi="Arial" w:cs="Arial"/>
                <w:sz w:val="18"/>
                <w:szCs w:val="18"/>
              </w:rPr>
            </w:pPr>
            <w:ins w:id="302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10"/>
          <w:ins w:id="3030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31" w:author="Paola Salari" w:date="2019-04-23T18:26:00Z"/>
                <w:rFonts w:ascii="Arial" w:hAnsi="Arial" w:cs="Arial"/>
                <w:sz w:val="18"/>
                <w:szCs w:val="18"/>
              </w:rPr>
            </w:pPr>
            <w:ins w:id="303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rimary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6"/>
              <w:jc w:val="right"/>
              <w:rPr>
                <w:ins w:id="3033" w:author="Paola Salari" w:date="2019-04-23T18:26:00Z"/>
                <w:rFonts w:ascii="Arial" w:hAnsi="Arial" w:cs="Arial"/>
                <w:sz w:val="18"/>
                <w:szCs w:val="18"/>
              </w:rPr>
            </w:pPr>
            <w:ins w:id="303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54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035" w:author="Paola Salari" w:date="2019-04-23T18:26:00Z"/>
                <w:rFonts w:ascii="Arial" w:hAnsi="Arial" w:cs="Arial"/>
                <w:sz w:val="18"/>
                <w:szCs w:val="18"/>
              </w:rPr>
            </w:pPr>
            <w:ins w:id="303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01</w:t>
              </w:r>
            </w:ins>
          </w:p>
        </w:tc>
      </w:tr>
      <w:tr w:rsidR="00024192" w:rsidRPr="0092232D" w:rsidTr="00655FE4">
        <w:trPr>
          <w:trHeight w:val="310"/>
          <w:ins w:id="3037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rPr>
                <w:ins w:id="3038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ind w:right="165"/>
              <w:jc w:val="right"/>
              <w:rPr>
                <w:ins w:id="3039" w:author="Paola Salari" w:date="2019-04-23T18:26:00Z"/>
                <w:rFonts w:ascii="Arial" w:hAnsi="Arial" w:cs="Arial"/>
                <w:sz w:val="18"/>
                <w:szCs w:val="18"/>
              </w:rPr>
            </w:pPr>
            <w:ins w:id="304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70,1.277]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041" w:author="Paola Salari" w:date="2019-04-23T18:26:00Z"/>
                <w:rFonts w:ascii="Arial" w:hAnsi="Arial" w:cs="Arial"/>
                <w:sz w:val="18"/>
                <w:szCs w:val="18"/>
              </w:rPr>
            </w:pPr>
            <w:ins w:id="304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15,1.404]</w:t>
              </w:r>
            </w:ins>
          </w:p>
        </w:tc>
      </w:tr>
      <w:tr w:rsidR="00024192" w:rsidRPr="0092232D" w:rsidTr="00655FE4">
        <w:trPr>
          <w:trHeight w:val="285"/>
          <w:ins w:id="3043" w:author="Paola Salari" w:date="2019-04-23T18:26:00Z"/>
        </w:trPr>
        <w:tc>
          <w:tcPr>
            <w:tcW w:w="3805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44" w:author="Paola Salari" w:date="2019-04-23T18:26:00Z"/>
                <w:rFonts w:ascii="Arial" w:hAnsi="Arial" w:cs="Arial"/>
                <w:sz w:val="18"/>
                <w:szCs w:val="18"/>
              </w:rPr>
            </w:pPr>
            <w:ins w:id="304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Middle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562" w:type="dxa"/>
          </w:tcPr>
          <w:p w:rsidR="00024192" w:rsidRPr="0092232D" w:rsidRDefault="00024192" w:rsidP="00655FE4">
            <w:pPr>
              <w:pStyle w:val="TableParagraph"/>
              <w:spacing w:before="25"/>
              <w:ind w:right="175"/>
              <w:jc w:val="right"/>
              <w:rPr>
                <w:ins w:id="3046" w:author="Paola Salari" w:date="2019-04-23T18:26:00Z"/>
                <w:rFonts w:ascii="Arial" w:hAnsi="Arial" w:cs="Arial"/>
                <w:sz w:val="18"/>
                <w:szCs w:val="18"/>
              </w:rPr>
            </w:pPr>
            <w:ins w:id="304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53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50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048" w:author="Paola Salari" w:date="2019-04-23T18:26:00Z"/>
                <w:rFonts w:ascii="Arial" w:hAnsi="Arial" w:cs="Arial"/>
                <w:sz w:val="18"/>
                <w:szCs w:val="18"/>
              </w:rPr>
            </w:pPr>
            <w:ins w:id="304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561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</w:tr>
    </w:tbl>
    <w:p w:rsidR="00024192" w:rsidRPr="0092232D" w:rsidRDefault="00024192" w:rsidP="00024192">
      <w:pPr>
        <w:jc w:val="right"/>
        <w:rPr>
          <w:ins w:id="3050" w:author="Paola Salari" w:date="2019-04-23T18:26:00Z"/>
          <w:rFonts w:ascii="Arial" w:hAnsi="Arial" w:cs="Arial"/>
          <w:sz w:val="18"/>
          <w:szCs w:val="18"/>
        </w:rPr>
        <w:sectPr w:rsidR="00024192" w:rsidRPr="0092232D">
          <w:pgSz w:w="11910" w:h="16840"/>
          <w:pgMar w:top="1580" w:right="200" w:bottom="700" w:left="1600" w:header="0" w:footer="516" w:gutter="0"/>
          <w:cols w:space="720"/>
        </w:sectPr>
      </w:pPr>
    </w:p>
    <w:p w:rsidR="00024192" w:rsidRPr="0092232D" w:rsidRDefault="00024192" w:rsidP="00024192">
      <w:pPr>
        <w:pStyle w:val="BodyText"/>
        <w:spacing w:before="2"/>
        <w:rPr>
          <w:ins w:id="3051" w:author="Paola Salari" w:date="2019-04-23T18:26:00Z"/>
          <w:rFonts w:cs="Arial"/>
          <w:sz w:val="18"/>
          <w:szCs w:val="18"/>
        </w:rPr>
      </w:pPr>
      <w:ins w:id="3052" w:author="Paola Salari" w:date="2019-04-23T18:26:00Z">
        <w:r>
          <w:rPr>
            <w:noProof/>
            <w:sz w:val="18"/>
            <w:szCs w:val="18"/>
            <w:lang w:val="de-CH" w:eastAsia="de-CH"/>
          </w:rPr>
          <w:lastRenderedPageBreak/>
          <mc:AlternateContent>
            <mc:Choice Requires="wps">
              <w:drawing>
                <wp:anchor distT="0" distB="0" distL="114300" distR="114300" simplePos="0" relativeHeight="503172592" behindDoc="1" locked="0" layoutInCell="1" allowOverlap="1" wp14:anchorId="6624174C" wp14:editId="119EB5D3">
                  <wp:simplePos x="0" y="0"/>
                  <wp:positionH relativeFrom="page">
                    <wp:posOffset>1080135</wp:posOffset>
                  </wp:positionH>
                  <wp:positionV relativeFrom="page">
                    <wp:posOffset>9772015</wp:posOffset>
                  </wp:positionV>
                  <wp:extent cx="4328795" cy="0"/>
                  <wp:effectExtent l="13335" t="8890" r="10795" b="10160"/>
                  <wp:wrapNone/>
                  <wp:docPr id="51" name="Lin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4328795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id="Line 6" o:spid="_x0000_s1026" style="position:absolute;z-index:-143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05pt,769.45pt" to="425.9pt,7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" strokeweight=".14058mm">
                  <w10:wrap anchorx="page" anchory="page"/>
                </v:line>
              </w:pict>
            </mc:Fallback>
          </mc:AlternateContent>
        </w:r>
      </w:ins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2"/>
        <w:gridCol w:w="1607"/>
        <w:gridCol w:w="1498"/>
      </w:tblGrid>
      <w:tr w:rsidR="00024192" w:rsidRPr="0092232D" w:rsidTr="00655FE4">
        <w:trPr>
          <w:trHeight w:val="266"/>
          <w:ins w:id="3053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054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055" w:author="Paola Salari" w:date="2019-04-23T18:26:00Z"/>
                <w:rFonts w:ascii="Arial" w:hAnsi="Arial" w:cs="Arial"/>
                <w:sz w:val="18"/>
                <w:szCs w:val="18"/>
              </w:rPr>
            </w:pPr>
            <w:ins w:id="305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276,1.848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057" w:author="Paola Salari" w:date="2019-04-23T18:26:00Z"/>
                <w:rFonts w:ascii="Arial" w:hAnsi="Arial" w:cs="Arial"/>
                <w:sz w:val="18"/>
                <w:szCs w:val="18"/>
              </w:rPr>
            </w:pPr>
            <w:ins w:id="305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148,2.124]</w:t>
              </w:r>
            </w:ins>
          </w:p>
        </w:tc>
      </w:tr>
      <w:tr w:rsidR="00024192" w:rsidRPr="0092232D" w:rsidTr="00655FE4">
        <w:trPr>
          <w:trHeight w:val="621"/>
          <w:ins w:id="3059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60" w:author="Paola Salari" w:date="2019-04-23T18:26:00Z"/>
                <w:rFonts w:ascii="Arial" w:hAnsi="Arial" w:cs="Arial"/>
                <w:sz w:val="18"/>
                <w:szCs w:val="18"/>
              </w:rPr>
            </w:pPr>
            <w:ins w:id="306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Secondary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062" w:author="Paola Salari" w:date="2019-04-23T18:26:00Z"/>
                <w:rFonts w:ascii="Arial" w:hAnsi="Arial" w:cs="Arial"/>
                <w:sz w:val="18"/>
                <w:szCs w:val="18"/>
              </w:rPr>
            </w:pPr>
            <w:ins w:id="306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09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064" w:author="Paola Salari" w:date="2019-04-23T18:26:00Z"/>
                <w:rFonts w:ascii="Arial" w:hAnsi="Arial" w:cs="Arial"/>
                <w:sz w:val="18"/>
                <w:szCs w:val="18"/>
              </w:rPr>
            </w:pPr>
            <w:ins w:id="306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640,2.686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066" w:author="Paola Salari" w:date="2019-04-23T18:26:00Z"/>
                <w:rFonts w:ascii="Arial" w:hAnsi="Arial" w:cs="Arial"/>
                <w:sz w:val="18"/>
                <w:szCs w:val="18"/>
              </w:rPr>
            </w:pPr>
            <w:ins w:id="306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56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068" w:author="Paola Salari" w:date="2019-04-23T18:26:00Z"/>
                <w:rFonts w:ascii="Arial" w:hAnsi="Arial" w:cs="Arial"/>
                <w:sz w:val="18"/>
                <w:szCs w:val="18"/>
              </w:rPr>
            </w:pPr>
            <w:ins w:id="306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752,3.751]</w:t>
              </w:r>
            </w:ins>
          </w:p>
        </w:tc>
      </w:tr>
      <w:tr w:rsidR="00024192" w:rsidRPr="0092232D" w:rsidTr="00655FE4">
        <w:trPr>
          <w:trHeight w:val="621"/>
          <w:ins w:id="3070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71" w:author="Paola Salari" w:date="2019-04-23T18:26:00Z"/>
                <w:rFonts w:ascii="Arial" w:hAnsi="Arial" w:cs="Arial"/>
                <w:sz w:val="18"/>
                <w:szCs w:val="18"/>
              </w:rPr>
            </w:pPr>
            <w:ins w:id="307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Not working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073" w:author="Paola Salari" w:date="2019-04-23T18:26:00Z"/>
                <w:rFonts w:ascii="Arial" w:hAnsi="Arial" w:cs="Arial"/>
                <w:sz w:val="18"/>
                <w:szCs w:val="18"/>
              </w:rPr>
            </w:pPr>
            <w:ins w:id="307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66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075" w:author="Paola Salari" w:date="2019-04-23T18:26:00Z"/>
                <w:rFonts w:ascii="Arial" w:hAnsi="Arial" w:cs="Arial"/>
                <w:sz w:val="18"/>
                <w:szCs w:val="18"/>
              </w:rPr>
            </w:pPr>
            <w:ins w:id="307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356,2.048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077" w:author="Paola Salari" w:date="2019-04-23T18:26:00Z"/>
                <w:rFonts w:ascii="Arial" w:hAnsi="Arial" w:cs="Arial"/>
                <w:sz w:val="18"/>
                <w:szCs w:val="18"/>
              </w:rPr>
            </w:pPr>
            <w:ins w:id="307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37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079" w:author="Paola Salari" w:date="2019-04-23T18:26:00Z"/>
                <w:rFonts w:ascii="Arial" w:hAnsi="Arial" w:cs="Arial"/>
                <w:sz w:val="18"/>
                <w:szCs w:val="18"/>
              </w:rPr>
            </w:pPr>
            <w:ins w:id="308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680,3.364]</w:t>
              </w:r>
            </w:ins>
          </w:p>
        </w:tc>
      </w:tr>
      <w:tr w:rsidR="00024192" w:rsidRPr="0092232D" w:rsidTr="00655FE4">
        <w:trPr>
          <w:trHeight w:val="621"/>
          <w:ins w:id="308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82" w:author="Paola Salari" w:date="2019-04-23T18:26:00Z"/>
                <w:rFonts w:ascii="Arial" w:hAnsi="Arial" w:cs="Arial"/>
                <w:sz w:val="18"/>
                <w:szCs w:val="18"/>
              </w:rPr>
            </w:pPr>
            <w:ins w:id="308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Professional sector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084" w:author="Paola Salari" w:date="2019-04-23T18:26:00Z"/>
                <w:rFonts w:ascii="Arial" w:hAnsi="Arial" w:cs="Arial"/>
                <w:sz w:val="18"/>
                <w:szCs w:val="18"/>
              </w:rPr>
            </w:pPr>
            <w:ins w:id="308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33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086" w:author="Paola Salari" w:date="2019-04-23T18:26:00Z"/>
                <w:rFonts w:ascii="Arial" w:hAnsi="Arial" w:cs="Arial"/>
                <w:sz w:val="18"/>
                <w:szCs w:val="18"/>
              </w:rPr>
            </w:pPr>
            <w:ins w:id="308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640,3.314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088" w:author="Paola Salari" w:date="2019-04-23T18:26:00Z"/>
                <w:rFonts w:ascii="Arial" w:hAnsi="Arial" w:cs="Arial"/>
                <w:sz w:val="18"/>
                <w:szCs w:val="18"/>
              </w:rPr>
            </w:pPr>
            <w:ins w:id="308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2.67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090" w:author="Paola Salari" w:date="2019-04-23T18:26:00Z"/>
                <w:rFonts w:ascii="Arial" w:hAnsi="Arial" w:cs="Arial"/>
                <w:sz w:val="18"/>
                <w:szCs w:val="18"/>
              </w:rPr>
            </w:pPr>
            <w:ins w:id="309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787,3.995]</w:t>
              </w:r>
            </w:ins>
          </w:p>
        </w:tc>
      </w:tr>
      <w:tr w:rsidR="00024192" w:rsidRPr="0092232D" w:rsidTr="00655FE4">
        <w:trPr>
          <w:trHeight w:val="320"/>
          <w:ins w:id="3092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093" w:author="Paola Salari" w:date="2019-04-23T18:26:00Z"/>
                <w:rFonts w:ascii="Arial" w:hAnsi="Arial" w:cs="Arial"/>
                <w:sz w:val="18"/>
                <w:szCs w:val="18"/>
              </w:rPr>
            </w:pPr>
            <w:ins w:id="309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Clerical sector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095" w:author="Paola Salari" w:date="2019-04-23T18:26:00Z"/>
                <w:rFonts w:ascii="Arial" w:hAnsi="Arial" w:cs="Arial"/>
                <w:sz w:val="18"/>
                <w:szCs w:val="18"/>
              </w:rPr>
            </w:pPr>
            <w:ins w:id="309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.011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097" w:author="Paola Salari" w:date="2019-04-23T18:26:00Z"/>
                <w:rFonts w:ascii="Arial" w:hAnsi="Arial" w:cs="Arial"/>
                <w:sz w:val="18"/>
                <w:szCs w:val="18"/>
              </w:rPr>
            </w:pPr>
            <w:ins w:id="309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865</w:t>
              </w:r>
            </w:ins>
          </w:p>
        </w:tc>
      </w:tr>
      <w:tr w:rsidR="00024192" w:rsidRPr="0092232D" w:rsidTr="00655FE4">
        <w:trPr>
          <w:trHeight w:val="301"/>
          <w:ins w:id="3099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00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101" w:author="Paola Salari" w:date="2019-04-23T18:26:00Z"/>
                <w:rFonts w:ascii="Arial" w:hAnsi="Arial" w:cs="Arial"/>
                <w:sz w:val="18"/>
                <w:szCs w:val="18"/>
              </w:rPr>
            </w:pPr>
            <w:ins w:id="310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69,3.783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103" w:author="Paola Salari" w:date="2019-04-23T18:26:00Z"/>
                <w:rFonts w:ascii="Arial" w:hAnsi="Arial" w:cs="Arial"/>
                <w:sz w:val="18"/>
                <w:szCs w:val="18"/>
              </w:rPr>
            </w:pPr>
            <w:ins w:id="310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55,4.068]</w:t>
              </w:r>
            </w:ins>
          </w:p>
        </w:tc>
      </w:tr>
      <w:tr w:rsidR="00024192" w:rsidRPr="0092232D" w:rsidTr="00655FE4">
        <w:trPr>
          <w:trHeight w:val="320"/>
          <w:ins w:id="3105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06" w:author="Paola Salari" w:date="2019-04-23T18:26:00Z"/>
                <w:rFonts w:ascii="Arial" w:hAnsi="Arial" w:cs="Arial"/>
                <w:sz w:val="18"/>
                <w:szCs w:val="18"/>
              </w:rPr>
            </w:pPr>
            <w:ins w:id="310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Sales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108" w:author="Paola Salari" w:date="2019-04-23T18:26:00Z"/>
                <w:rFonts w:ascii="Arial" w:hAnsi="Arial" w:cs="Arial"/>
                <w:sz w:val="18"/>
                <w:szCs w:val="18"/>
              </w:rPr>
            </w:pPr>
            <w:ins w:id="310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514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10" w:author="Paola Salari" w:date="2019-04-23T18:26:00Z"/>
                <w:rFonts w:ascii="Arial" w:hAnsi="Arial" w:cs="Arial"/>
                <w:sz w:val="18"/>
                <w:szCs w:val="18"/>
              </w:rPr>
            </w:pPr>
            <w:ins w:id="311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26</w:t>
              </w:r>
            </w:ins>
          </w:p>
        </w:tc>
      </w:tr>
      <w:tr w:rsidR="00024192" w:rsidRPr="0092232D" w:rsidTr="00655FE4">
        <w:trPr>
          <w:trHeight w:val="301"/>
          <w:ins w:id="3112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13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114" w:author="Paola Salari" w:date="2019-04-23T18:26:00Z"/>
                <w:rFonts w:ascii="Arial" w:hAnsi="Arial" w:cs="Arial"/>
                <w:sz w:val="18"/>
                <w:szCs w:val="18"/>
              </w:rPr>
            </w:pPr>
            <w:ins w:id="311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248,1.838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116" w:author="Paola Salari" w:date="2019-04-23T18:26:00Z"/>
                <w:rFonts w:ascii="Arial" w:hAnsi="Arial" w:cs="Arial"/>
                <w:sz w:val="18"/>
                <w:szCs w:val="18"/>
              </w:rPr>
            </w:pPr>
            <w:ins w:id="311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55,1.680]</w:t>
              </w:r>
            </w:ins>
          </w:p>
        </w:tc>
      </w:tr>
      <w:tr w:rsidR="00024192" w:rsidRPr="0092232D" w:rsidTr="00655FE4">
        <w:trPr>
          <w:trHeight w:val="310"/>
          <w:ins w:id="3118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19" w:author="Paola Salari" w:date="2019-04-23T18:26:00Z"/>
                <w:rFonts w:ascii="Arial" w:hAnsi="Arial" w:cs="Arial"/>
                <w:sz w:val="18"/>
                <w:szCs w:val="18"/>
              </w:rPr>
            </w:pPr>
            <w:ins w:id="312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griculture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21" w:author="Paola Salari" w:date="2019-04-23T18:26:00Z"/>
                <w:rFonts w:ascii="Arial" w:hAnsi="Arial" w:cs="Arial"/>
                <w:sz w:val="18"/>
                <w:szCs w:val="18"/>
              </w:rPr>
            </w:pPr>
            <w:ins w:id="3122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23" w:author="Paola Salari" w:date="2019-04-23T18:26:00Z"/>
                <w:rFonts w:ascii="Arial" w:hAnsi="Arial" w:cs="Arial"/>
                <w:sz w:val="18"/>
                <w:szCs w:val="18"/>
              </w:rPr>
            </w:pPr>
            <w:ins w:id="3124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125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26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27" w:author="Paola Salari" w:date="2019-04-23T18:26:00Z"/>
                <w:rFonts w:ascii="Arial" w:hAnsi="Arial" w:cs="Arial"/>
                <w:sz w:val="18"/>
                <w:szCs w:val="18"/>
              </w:rPr>
            </w:pPr>
            <w:ins w:id="312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29" w:author="Paola Salari" w:date="2019-04-23T18:26:00Z"/>
                <w:rFonts w:ascii="Arial" w:hAnsi="Arial" w:cs="Arial"/>
                <w:sz w:val="18"/>
                <w:szCs w:val="18"/>
              </w:rPr>
            </w:pPr>
            <w:ins w:id="313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20"/>
          <w:ins w:id="313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32" w:author="Paola Salari" w:date="2019-04-23T18:26:00Z"/>
                <w:rFonts w:ascii="Arial" w:hAnsi="Arial" w:cs="Arial"/>
                <w:sz w:val="18"/>
                <w:szCs w:val="18"/>
              </w:rPr>
            </w:pPr>
            <w:ins w:id="313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Services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134" w:author="Paola Salari" w:date="2019-04-23T18:26:00Z"/>
                <w:rFonts w:ascii="Arial" w:hAnsi="Arial" w:cs="Arial"/>
                <w:sz w:val="18"/>
                <w:szCs w:val="18"/>
              </w:rPr>
            </w:pPr>
            <w:ins w:id="313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.318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36" w:author="Paola Salari" w:date="2019-04-23T18:26:00Z"/>
                <w:rFonts w:ascii="Arial" w:hAnsi="Arial" w:cs="Arial"/>
                <w:sz w:val="18"/>
                <w:szCs w:val="18"/>
              </w:rPr>
            </w:pPr>
            <w:ins w:id="313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727</w:t>
              </w:r>
            </w:ins>
          </w:p>
        </w:tc>
      </w:tr>
      <w:tr w:rsidR="00024192" w:rsidRPr="0092232D" w:rsidTr="00655FE4">
        <w:trPr>
          <w:trHeight w:val="301"/>
          <w:ins w:id="3138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39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140" w:author="Paola Salari" w:date="2019-04-23T18:26:00Z"/>
                <w:rFonts w:ascii="Arial" w:hAnsi="Arial" w:cs="Arial"/>
                <w:sz w:val="18"/>
                <w:szCs w:val="18"/>
              </w:rPr>
            </w:pPr>
            <w:ins w:id="314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413,3.800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142" w:author="Paola Salari" w:date="2019-04-23T18:26:00Z"/>
                <w:rFonts w:ascii="Arial" w:hAnsi="Arial" w:cs="Arial"/>
                <w:sz w:val="18"/>
                <w:szCs w:val="18"/>
              </w:rPr>
            </w:pPr>
            <w:ins w:id="314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2,3.233]</w:t>
              </w:r>
            </w:ins>
          </w:p>
        </w:tc>
      </w:tr>
      <w:tr w:rsidR="00024192" w:rsidRPr="0092232D" w:rsidTr="00655FE4">
        <w:trPr>
          <w:trHeight w:val="320"/>
          <w:ins w:id="3144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45" w:author="Paola Salari" w:date="2019-04-23T18:26:00Z"/>
                <w:rFonts w:ascii="Arial" w:hAnsi="Arial" w:cs="Arial"/>
                <w:sz w:val="18"/>
                <w:szCs w:val="18"/>
              </w:rPr>
            </w:pPr>
            <w:ins w:id="314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Skilled manual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147" w:author="Paola Salari" w:date="2019-04-23T18:26:00Z"/>
                <w:rFonts w:ascii="Arial" w:hAnsi="Arial" w:cs="Arial"/>
                <w:sz w:val="18"/>
                <w:szCs w:val="18"/>
              </w:rPr>
            </w:pPr>
            <w:ins w:id="314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52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49" w:author="Paola Salari" w:date="2019-04-23T18:26:00Z"/>
                <w:rFonts w:ascii="Arial" w:hAnsi="Arial" w:cs="Arial"/>
                <w:sz w:val="18"/>
                <w:szCs w:val="18"/>
              </w:rPr>
            </w:pPr>
            <w:ins w:id="315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40</w:t>
              </w:r>
            </w:ins>
          </w:p>
        </w:tc>
      </w:tr>
      <w:tr w:rsidR="00024192" w:rsidRPr="0092232D" w:rsidTr="00655FE4">
        <w:trPr>
          <w:trHeight w:val="301"/>
          <w:ins w:id="315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52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153" w:author="Paola Salari" w:date="2019-04-23T18:26:00Z"/>
                <w:rFonts w:ascii="Arial" w:hAnsi="Arial" w:cs="Arial"/>
                <w:sz w:val="18"/>
                <w:szCs w:val="18"/>
              </w:rPr>
            </w:pPr>
            <w:ins w:id="315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211,1.930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155" w:author="Paola Salari" w:date="2019-04-23T18:26:00Z"/>
                <w:rFonts w:ascii="Arial" w:hAnsi="Arial" w:cs="Arial"/>
                <w:sz w:val="18"/>
                <w:szCs w:val="18"/>
              </w:rPr>
            </w:pPr>
            <w:ins w:id="3156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87,1.286]</w:t>
              </w:r>
            </w:ins>
          </w:p>
        </w:tc>
      </w:tr>
      <w:tr w:rsidR="00024192" w:rsidRPr="0092232D" w:rsidTr="00655FE4">
        <w:trPr>
          <w:trHeight w:val="310"/>
          <w:ins w:id="3157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58" w:author="Paola Salari" w:date="2019-04-23T18:26:00Z"/>
                <w:rFonts w:ascii="Arial" w:hAnsi="Arial" w:cs="Arial"/>
                <w:sz w:val="18"/>
                <w:szCs w:val="18"/>
              </w:rPr>
            </w:pPr>
            <w:ins w:id="315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Unskilled manual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160" w:author="Paola Salari" w:date="2019-04-23T18:26:00Z"/>
                <w:rFonts w:ascii="Arial" w:hAnsi="Arial" w:cs="Arial"/>
                <w:sz w:val="18"/>
                <w:szCs w:val="18"/>
              </w:rPr>
            </w:pPr>
            <w:ins w:id="316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82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62" w:author="Paola Salari" w:date="2019-04-23T18:26:00Z"/>
                <w:rFonts w:ascii="Arial" w:hAnsi="Arial" w:cs="Arial"/>
                <w:sz w:val="18"/>
                <w:szCs w:val="18"/>
              </w:rPr>
            </w:pPr>
            <w:ins w:id="316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84</w:t>
              </w:r>
            </w:ins>
          </w:p>
        </w:tc>
      </w:tr>
      <w:tr w:rsidR="00024192" w:rsidRPr="0092232D" w:rsidTr="00655FE4">
        <w:trPr>
          <w:trHeight w:val="310"/>
          <w:ins w:id="3164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65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66" w:author="Paola Salari" w:date="2019-04-23T18:26:00Z"/>
                <w:rFonts w:ascii="Arial" w:hAnsi="Arial" w:cs="Arial"/>
                <w:sz w:val="18"/>
                <w:szCs w:val="18"/>
              </w:rPr>
            </w:pPr>
            <w:ins w:id="316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26,2.314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168" w:author="Paola Salari" w:date="2019-04-23T18:26:00Z"/>
                <w:rFonts w:ascii="Arial" w:hAnsi="Arial" w:cs="Arial"/>
                <w:sz w:val="18"/>
                <w:szCs w:val="18"/>
              </w:rPr>
            </w:pPr>
            <w:ins w:id="316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69,1.529]</w:t>
              </w:r>
            </w:ins>
          </w:p>
        </w:tc>
      </w:tr>
      <w:tr w:rsidR="00024192" w:rsidRPr="0092232D" w:rsidTr="00655FE4">
        <w:trPr>
          <w:trHeight w:val="622"/>
          <w:ins w:id="3170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71" w:author="Paola Salari" w:date="2019-04-23T18:26:00Z"/>
                <w:rFonts w:ascii="Arial" w:hAnsi="Arial" w:cs="Arial"/>
                <w:sz w:val="18"/>
                <w:szCs w:val="18"/>
              </w:rPr>
            </w:pPr>
            <w:ins w:id="317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Hypertensio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173" w:author="Paola Salari" w:date="2019-04-23T18:26:00Z"/>
                <w:rFonts w:ascii="Arial" w:hAnsi="Arial" w:cs="Arial"/>
                <w:sz w:val="18"/>
                <w:szCs w:val="18"/>
              </w:rPr>
            </w:pPr>
            <w:ins w:id="317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55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175" w:author="Paola Salari" w:date="2019-04-23T18:26:00Z"/>
                <w:rFonts w:ascii="Arial" w:hAnsi="Arial" w:cs="Arial"/>
                <w:sz w:val="18"/>
                <w:szCs w:val="18"/>
              </w:rPr>
            </w:pPr>
            <w:ins w:id="317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214,1.979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706"/>
              <w:rPr>
                <w:ins w:id="3177" w:author="Paola Salari" w:date="2019-04-23T18:26:00Z"/>
                <w:rFonts w:ascii="Arial" w:hAnsi="Arial" w:cs="Arial"/>
                <w:sz w:val="18"/>
                <w:szCs w:val="18"/>
              </w:rPr>
            </w:pPr>
            <w:ins w:id="317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1.33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179" w:author="Paola Salari" w:date="2019-04-23T18:26:00Z"/>
                <w:rFonts w:ascii="Arial" w:hAnsi="Arial" w:cs="Arial"/>
                <w:sz w:val="18"/>
                <w:szCs w:val="18"/>
              </w:rPr>
            </w:pPr>
            <w:ins w:id="318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1.077,1.659]</w:t>
              </w:r>
            </w:ins>
          </w:p>
        </w:tc>
      </w:tr>
      <w:tr w:rsidR="00024192" w:rsidRPr="0092232D" w:rsidTr="00655FE4">
        <w:trPr>
          <w:trHeight w:val="310"/>
          <w:ins w:id="318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82" w:author="Paola Salari" w:date="2019-04-23T18:26:00Z"/>
                <w:rFonts w:ascii="Arial" w:hAnsi="Arial" w:cs="Arial"/>
                <w:sz w:val="18"/>
                <w:szCs w:val="18"/>
              </w:rPr>
            </w:pPr>
            <w:ins w:id="318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Urba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184" w:author="Paola Salari" w:date="2019-04-23T18:26:00Z"/>
                <w:rFonts w:ascii="Arial" w:hAnsi="Arial" w:cs="Arial"/>
                <w:sz w:val="18"/>
                <w:szCs w:val="18"/>
              </w:rPr>
            </w:pPr>
            <w:ins w:id="318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39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86" w:author="Paola Salari" w:date="2019-04-23T18:26:00Z"/>
                <w:rFonts w:ascii="Arial" w:hAnsi="Arial" w:cs="Arial"/>
                <w:sz w:val="18"/>
                <w:szCs w:val="18"/>
              </w:rPr>
            </w:pPr>
            <w:ins w:id="318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62</w:t>
              </w:r>
            </w:ins>
          </w:p>
        </w:tc>
      </w:tr>
      <w:tr w:rsidR="00024192" w:rsidRPr="0092232D" w:rsidTr="00655FE4">
        <w:trPr>
          <w:trHeight w:val="310"/>
          <w:ins w:id="3188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189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190" w:author="Paola Salari" w:date="2019-04-23T18:26:00Z"/>
                <w:rFonts w:ascii="Arial" w:hAnsi="Arial" w:cs="Arial"/>
                <w:sz w:val="18"/>
                <w:szCs w:val="18"/>
              </w:rPr>
            </w:pPr>
            <w:ins w:id="319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41,1.189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192" w:author="Paola Salari" w:date="2019-04-23T18:26:00Z"/>
                <w:rFonts w:ascii="Arial" w:hAnsi="Arial" w:cs="Arial"/>
                <w:sz w:val="18"/>
                <w:szCs w:val="18"/>
              </w:rPr>
            </w:pPr>
            <w:ins w:id="319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01,1.320]</w:t>
              </w:r>
            </w:ins>
          </w:p>
        </w:tc>
      </w:tr>
      <w:tr w:rsidR="00024192" w:rsidRPr="0092232D" w:rsidTr="00655FE4">
        <w:trPr>
          <w:trHeight w:val="621"/>
          <w:ins w:id="3194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195" w:author="Paola Salari" w:date="2019-04-23T18:26:00Z"/>
                <w:rFonts w:ascii="Arial" w:hAnsi="Arial" w:cs="Arial"/>
                <w:sz w:val="18"/>
                <w:szCs w:val="18"/>
              </w:rPr>
            </w:pPr>
            <w:ins w:id="319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Wester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197" w:author="Paola Salari" w:date="2019-04-23T18:26:00Z"/>
                <w:rFonts w:ascii="Arial" w:hAnsi="Arial" w:cs="Arial"/>
                <w:sz w:val="18"/>
                <w:szCs w:val="18"/>
              </w:rPr>
            </w:pPr>
            <w:ins w:id="319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27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199" w:author="Paola Salari" w:date="2019-04-23T18:26:00Z"/>
                <w:rFonts w:ascii="Arial" w:hAnsi="Arial" w:cs="Arial"/>
                <w:sz w:val="18"/>
                <w:szCs w:val="18"/>
              </w:rPr>
            </w:pPr>
            <w:ins w:id="320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181,0.424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201" w:author="Paola Salari" w:date="2019-04-23T18:26:00Z"/>
                <w:rFonts w:ascii="Arial" w:hAnsi="Arial" w:cs="Arial"/>
                <w:sz w:val="18"/>
                <w:szCs w:val="18"/>
              </w:rPr>
            </w:pPr>
            <w:ins w:id="320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27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203" w:author="Paola Salari" w:date="2019-04-23T18:26:00Z"/>
                <w:rFonts w:ascii="Arial" w:hAnsi="Arial" w:cs="Arial"/>
                <w:sz w:val="18"/>
                <w:szCs w:val="18"/>
              </w:rPr>
            </w:pPr>
            <w:ins w:id="320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162,0.469]</w:t>
              </w:r>
            </w:ins>
          </w:p>
        </w:tc>
      </w:tr>
      <w:tr w:rsidR="00024192" w:rsidRPr="0092232D" w:rsidTr="00655FE4">
        <w:trPr>
          <w:trHeight w:val="621"/>
          <w:ins w:id="3205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06" w:author="Paola Salari" w:date="2019-04-23T18:26:00Z"/>
                <w:rFonts w:ascii="Arial" w:hAnsi="Arial" w:cs="Arial"/>
                <w:sz w:val="18"/>
                <w:szCs w:val="18"/>
              </w:rPr>
            </w:pPr>
            <w:ins w:id="320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Central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208" w:author="Paola Salari" w:date="2019-04-23T18:26:00Z"/>
                <w:rFonts w:ascii="Arial" w:hAnsi="Arial" w:cs="Arial"/>
                <w:sz w:val="18"/>
                <w:szCs w:val="18"/>
              </w:rPr>
            </w:pPr>
            <w:ins w:id="320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10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210" w:author="Paola Salari" w:date="2019-04-23T18:26:00Z"/>
                <w:rFonts w:ascii="Arial" w:hAnsi="Arial" w:cs="Arial"/>
                <w:sz w:val="18"/>
                <w:szCs w:val="18"/>
              </w:rPr>
            </w:pPr>
            <w:ins w:id="321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0693,0.167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212" w:author="Paola Salari" w:date="2019-04-23T18:26:00Z"/>
                <w:rFonts w:ascii="Arial" w:hAnsi="Arial" w:cs="Arial"/>
                <w:sz w:val="18"/>
                <w:szCs w:val="18"/>
              </w:rPr>
            </w:pPr>
            <w:ins w:id="321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19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214" w:author="Paola Salari" w:date="2019-04-23T18:26:00Z"/>
                <w:rFonts w:ascii="Arial" w:hAnsi="Arial" w:cs="Arial"/>
                <w:sz w:val="18"/>
                <w:szCs w:val="18"/>
              </w:rPr>
            </w:pPr>
            <w:ins w:id="321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112,0.339]</w:t>
              </w:r>
            </w:ins>
          </w:p>
        </w:tc>
      </w:tr>
      <w:tr w:rsidR="00024192" w:rsidRPr="0092232D" w:rsidTr="00655FE4">
        <w:trPr>
          <w:trHeight w:val="621"/>
          <w:ins w:id="3216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17" w:author="Paola Salari" w:date="2019-04-23T18:26:00Z"/>
                <w:rFonts w:ascii="Arial" w:hAnsi="Arial" w:cs="Arial"/>
                <w:sz w:val="18"/>
                <w:szCs w:val="18"/>
              </w:rPr>
            </w:pPr>
            <w:ins w:id="321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Greater Accra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622"/>
              <w:rPr>
                <w:ins w:id="3219" w:author="Paola Salari" w:date="2019-04-23T18:26:00Z"/>
                <w:rFonts w:ascii="Arial" w:hAnsi="Arial" w:cs="Arial"/>
                <w:sz w:val="18"/>
                <w:szCs w:val="18"/>
              </w:rPr>
            </w:pPr>
            <w:ins w:id="322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061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02"/>
              <w:rPr>
                <w:ins w:id="3221" w:author="Paola Salari" w:date="2019-04-23T18:26:00Z"/>
                <w:rFonts w:ascii="Arial" w:hAnsi="Arial" w:cs="Arial"/>
                <w:sz w:val="18"/>
                <w:szCs w:val="18"/>
              </w:rPr>
            </w:pPr>
            <w:ins w:id="322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0387,0.0976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514"/>
              <w:rPr>
                <w:ins w:id="3223" w:author="Paola Salari" w:date="2019-04-23T18:26:00Z"/>
                <w:rFonts w:ascii="Arial" w:hAnsi="Arial" w:cs="Arial"/>
                <w:sz w:val="18"/>
                <w:szCs w:val="18"/>
              </w:rPr>
            </w:pPr>
            <w:ins w:id="322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063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19"/>
              <w:rPr>
                <w:ins w:id="3225" w:author="Paola Salari" w:date="2019-04-23T18:26:00Z"/>
                <w:rFonts w:ascii="Arial" w:hAnsi="Arial" w:cs="Arial"/>
                <w:sz w:val="18"/>
                <w:szCs w:val="18"/>
              </w:rPr>
            </w:pPr>
            <w:ins w:id="322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0344,0.117]</w:t>
              </w:r>
            </w:ins>
          </w:p>
        </w:tc>
      </w:tr>
      <w:tr w:rsidR="00024192" w:rsidRPr="0092232D" w:rsidTr="00655FE4">
        <w:trPr>
          <w:trHeight w:val="320"/>
          <w:ins w:id="3227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28" w:author="Paola Salari" w:date="2019-04-23T18:26:00Z"/>
                <w:rFonts w:ascii="Arial" w:hAnsi="Arial" w:cs="Arial"/>
                <w:sz w:val="18"/>
                <w:szCs w:val="18"/>
              </w:rPr>
            </w:pPr>
            <w:ins w:id="322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Volta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230" w:author="Paola Salari" w:date="2019-04-23T18:26:00Z"/>
                <w:rFonts w:ascii="Arial" w:hAnsi="Arial" w:cs="Arial"/>
                <w:sz w:val="18"/>
                <w:szCs w:val="18"/>
              </w:rPr>
            </w:pPr>
            <w:ins w:id="323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560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32" w:author="Paola Salari" w:date="2019-04-23T18:26:00Z"/>
                <w:rFonts w:ascii="Arial" w:hAnsi="Arial" w:cs="Arial"/>
                <w:sz w:val="18"/>
                <w:szCs w:val="18"/>
              </w:rPr>
            </w:pPr>
            <w:ins w:id="323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584</w:t>
              </w:r>
            </w:ins>
          </w:p>
        </w:tc>
      </w:tr>
      <w:tr w:rsidR="00024192" w:rsidRPr="0092232D" w:rsidTr="00655FE4">
        <w:trPr>
          <w:trHeight w:val="301"/>
          <w:ins w:id="3234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235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236" w:author="Paola Salari" w:date="2019-04-23T18:26:00Z"/>
                <w:rFonts w:ascii="Arial" w:hAnsi="Arial" w:cs="Arial"/>
                <w:sz w:val="18"/>
                <w:szCs w:val="18"/>
              </w:rPr>
            </w:pPr>
            <w:ins w:id="323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362,0.865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238" w:author="Paola Salari" w:date="2019-04-23T18:26:00Z"/>
                <w:rFonts w:ascii="Arial" w:hAnsi="Arial" w:cs="Arial"/>
                <w:sz w:val="18"/>
                <w:szCs w:val="18"/>
              </w:rPr>
            </w:pPr>
            <w:ins w:id="323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340,1.003]</w:t>
              </w:r>
            </w:ins>
          </w:p>
        </w:tc>
      </w:tr>
      <w:tr w:rsidR="00024192" w:rsidRPr="0092232D" w:rsidTr="00655FE4">
        <w:trPr>
          <w:trHeight w:val="621"/>
          <w:ins w:id="3240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41" w:author="Paola Salari" w:date="2019-04-23T18:26:00Z"/>
                <w:rFonts w:ascii="Arial" w:hAnsi="Arial" w:cs="Arial"/>
                <w:sz w:val="18"/>
                <w:szCs w:val="18"/>
              </w:rPr>
            </w:pPr>
            <w:ins w:id="3242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Easter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243" w:author="Paola Salari" w:date="2019-04-23T18:26:00Z"/>
                <w:rFonts w:ascii="Arial" w:hAnsi="Arial" w:cs="Arial"/>
                <w:sz w:val="18"/>
                <w:szCs w:val="18"/>
              </w:rPr>
            </w:pPr>
            <w:ins w:id="324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30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23"/>
              <w:rPr>
                <w:ins w:id="3245" w:author="Paola Salari" w:date="2019-04-23T18:26:00Z"/>
                <w:rFonts w:ascii="Arial" w:hAnsi="Arial" w:cs="Arial"/>
                <w:sz w:val="18"/>
                <w:szCs w:val="18"/>
              </w:rPr>
            </w:pPr>
            <w:ins w:id="3246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199,0.466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625"/>
              <w:rPr>
                <w:ins w:id="3247" w:author="Paola Salari" w:date="2019-04-23T18:26:00Z"/>
                <w:rFonts w:ascii="Arial" w:hAnsi="Arial" w:cs="Arial"/>
                <w:sz w:val="18"/>
                <w:szCs w:val="18"/>
              </w:rPr>
            </w:pPr>
            <w:ins w:id="3248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21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249" w:author="Paola Salari" w:date="2019-04-23T18:26:00Z"/>
                <w:rFonts w:ascii="Arial" w:hAnsi="Arial" w:cs="Arial"/>
                <w:sz w:val="18"/>
                <w:szCs w:val="18"/>
              </w:rPr>
            </w:pPr>
            <w:ins w:id="325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127,0.376]</w:t>
              </w:r>
            </w:ins>
          </w:p>
        </w:tc>
      </w:tr>
      <w:tr w:rsidR="00024192" w:rsidRPr="0092232D" w:rsidTr="00655FE4">
        <w:trPr>
          <w:trHeight w:val="622"/>
          <w:ins w:id="325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52" w:author="Paola Salari" w:date="2019-04-23T18:26:00Z"/>
                <w:rFonts w:ascii="Arial" w:hAnsi="Arial" w:cs="Arial"/>
                <w:sz w:val="18"/>
                <w:szCs w:val="18"/>
              </w:rPr>
            </w:pPr>
            <w:ins w:id="325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As</w:t>
              </w:r>
              <w:r>
                <w:rPr>
                  <w:sz w:val="18"/>
                  <w:szCs w:val="18"/>
                </w:rPr>
                <w:t>hanti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left="733"/>
              <w:rPr>
                <w:ins w:id="3254" w:author="Paola Salari" w:date="2019-04-23T18:26:00Z"/>
                <w:rFonts w:ascii="Arial" w:hAnsi="Arial" w:cs="Arial"/>
                <w:sz w:val="18"/>
                <w:szCs w:val="18"/>
              </w:rPr>
            </w:pPr>
            <w:ins w:id="3255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13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256" w:author="Paola Salari" w:date="2019-04-23T18:26:00Z"/>
                <w:rFonts w:ascii="Arial" w:hAnsi="Arial" w:cs="Arial"/>
                <w:sz w:val="18"/>
                <w:szCs w:val="18"/>
              </w:rPr>
            </w:pPr>
            <w:ins w:id="325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0887,0.210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left="706"/>
              <w:rPr>
                <w:ins w:id="3258" w:author="Paola Salari" w:date="2019-04-23T18:26:00Z"/>
                <w:rFonts w:ascii="Arial" w:hAnsi="Arial" w:cs="Arial"/>
                <w:sz w:val="18"/>
                <w:szCs w:val="18"/>
              </w:rPr>
            </w:pPr>
            <w:ins w:id="3259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0.48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5"/>
              <w:rPr>
                <w:ins w:id="3260" w:author="Paola Salari" w:date="2019-04-23T18:26:00Z"/>
                <w:rFonts w:ascii="Arial" w:hAnsi="Arial" w:cs="Arial"/>
                <w:sz w:val="18"/>
                <w:szCs w:val="18"/>
              </w:rPr>
            </w:pPr>
            <w:ins w:id="3261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[0.288,0.824]</w:t>
              </w:r>
            </w:ins>
          </w:p>
        </w:tc>
      </w:tr>
      <w:tr w:rsidR="00024192" w:rsidRPr="0092232D" w:rsidTr="00655FE4">
        <w:trPr>
          <w:trHeight w:val="310"/>
          <w:ins w:id="3262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63" w:author="Paola Salari" w:date="2019-04-23T18:26:00Z"/>
                <w:rFonts w:ascii="Arial" w:hAnsi="Arial" w:cs="Arial"/>
                <w:sz w:val="18"/>
                <w:szCs w:val="18"/>
              </w:rPr>
            </w:pPr>
            <w:proofErr w:type="spellStart"/>
            <w:ins w:id="3264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Brong</w:t>
              </w:r>
              <w:proofErr w:type="spellEnd"/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hafo</w:t>
              </w:r>
              <w:proofErr w:type="spellEnd"/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65" w:author="Paola Salari" w:date="2019-04-23T18:26:00Z"/>
                <w:rFonts w:ascii="Arial" w:hAnsi="Arial" w:cs="Arial"/>
                <w:sz w:val="18"/>
                <w:szCs w:val="18"/>
              </w:rPr>
            </w:pPr>
            <w:ins w:id="3266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67" w:author="Paola Salari" w:date="2019-04-23T18:26:00Z"/>
                <w:rFonts w:ascii="Arial" w:hAnsi="Arial" w:cs="Arial"/>
                <w:sz w:val="18"/>
                <w:szCs w:val="18"/>
              </w:rPr>
            </w:pPr>
            <w:ins w:id="3268" w:author="Paola Salari" w:date="2019-04-23T18:26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269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270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71" w:author="Paola Salari" w:date="2019-04-23T18:26:00Z"/>
                <w:rFonts w:ascii="Arial" w:hAnsi="Arial" w:cs="Arial"/>
                <w:sz w:val="18"/>
                <w:szCs w:val="18"/>
              </w:rPr>
            </w:pPr>
            <w:ins w:id="327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73" w:author="Paola Salari" w:date="2019-04-23T18:26:00Z"/>
                <w:rFonts w:ascii="Arial" w:hAnsi="Arial" w:cs="Arial"/>
                <w:sz w:val="18"/>
                <w:szCs w:val="18"/>
              </w:rPr>
            </w:pPr>
            <w:ins w:id="327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20"/>
          <w:ins w:id="3275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76" w:author="Paola Salari" w:date="2019-04-23T18:26:00Z"/>
                <w:rFonts w:ascii="Arial" w:hAnsi="Arial" w:cs="Arial"/>
                <w:sz w:val="18"/>
                <w:szCs w:val="18"/>
              </w:rPr>
            </w:pPr>
            <w:ins w:id="3277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Northern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278" w:author="Paola Salari" w:date="2019-04-23T18:26:00Z"/>
                <w:rFonts w:ascii="Arial" w:hAnsi="Arial" w:cs="Arial"/>
                <w:sz w:val="18"/>
                <w:szCs w:val="18"/>
              </w:rPr>
            </w:pPr>
            <w:ins w:id="3279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242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280" w:author="Paola Salari" w:date="2019-04-23T18:26:00Z"/>
                <w:rFonts w:ascii="Arial" w:hAnsi="Arial" w:cs="Arial"/>
                <w:sz w:val="18"/>
                <w:szCs w:val="18"/>
              </w:rPr>
            </w:pPr>
            <w:ins w:id="328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58</w:t>
              </w:r>
            </w:ins>
          </w:p>
        </w:tc>
      </w:tr>
      <w:tr w:rsidR="00024192" w:rsidRPr="0092232D" w:rsidTr="00655FE4">
        <w:trPr>
          <w:trHeight w:val="301"/>
          <w:ins w:id="3282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283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284" w:author="Paola Salari" w:date="2019-04-23T18:26:00Z"/>
                <w:rFonts w:ascii="Arial" w:hAnsi="Arial" w:cs="Arial"/>
                <w:sz w:val="18"/>
                <w:szCs w:val="18"/>
              </w:rPr>
            </w:pPr>
            <w:ins w:id="328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155,0.379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286" w:author="Paola Salari" w:date="2019-04-23T18:26:00Z"/>
                <w:rFonts w:ascii="Arial" w:hAnsi="Arial" w:cs="Arial"/>
                <w:sz w:val="18"/>
                <w:szCs w:val="18"/>
              </w:rPr>
            </w:pPr>
            <w:ins w:id="328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29,2.171]</w:t>
              </w:r>
            </w:ins>
          </w:p>
        </w:tc>
      </w:tr>
      <w:tr w:rsidR="00024192" w:rsidRPr="0092232D" w:rsidTr="00655FE4">
        <w:trPr>
          <w:trHeight w:val="320"/>
          <w:ins w:id="3288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289" w:author="Paola Salari" w:date="2019-04-23T18:26:00Z"/>
                <w:rFonts w:ascii="Arial" w:hAnsi="Arial" w:cs="Arial"/>
                <w:sz w:val="18"/>
                <w:szCs w:val="18"/>
              </w:rPr>
            </w:pPr>
            <w:ins w:id="3290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Upper east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291" w:author="Paola Salari" w:date="2019-04-23T18:26:00Z"/>
                <w:rFonts w:ascii="Arial" w:hAnsi="Arial" w:cs="Arial"/>
                <w:sz w:val="18"/>
                <w:szCs w:val="18"/>
              </w:rPr>
            </w:pPr>
            <w:ins w:id="3292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743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293" w:author="Paola Salari" w:date="2019-04-23T18:26:00Z"/>
                <w:rFonts w:ascii="Arial" w:hAnsi="Arial" w:cs="Arial"/>
                <w:sz w:val="18"/>
                <w:szCs w:val="18"/>
              </w:rPr>
            </w:pPr>
            <w:ins w:id="3294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.32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</w:tr>
      <w:tr w:rsidR="00024192" w:rsidRPr="0092232D" w:rsidTr="00655FE4">
        <w:trPr>
          <w:trHeight w:val="301"/>
          <w:ins w:id="3295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296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297" w:author="Paola Salari" w:date="2019-04-23T18:26:00Z"/>
                <w:rFonts w:ascii="Arial" w:hAnsi="Arial" w:cs="Arial"/>
                <w:sz w:val="18"/>
                <w:szCs w:val="18"/>
              </w:rPr>
            </w:pPr>
            <w:ins w:id="329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472,1.168]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6"/>
              <w:jc w:val="right"/>
              <w:rPr>
                <w:ins w:id="3299" w:author="Paola Salari" w:date="2019-04-23T18:26:00Z"/>
                <w:rFonts w:ascii="Arial" w:hAnsi="Arial" w:cs="Arial"/>
                <w:sz w:val="18"/>
                <w:szCs w:val="18"/>
              </w:rPr>
            </w:pPr>
            <w:ins w:id="330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322,4.088]</w:t>
              </w:r>
            </w:ins>
          </w:p>
        </w:tc>
      </w:tr>
      <w:tr w:rsidR="00024192" w:rsidRPr="0092232D" w:rsidTr="00655FE4">
        <w:trPr>
          <w:trHeight w:val="310"/>
          <w:ins w:id="3301" w:author="Paola Salari" w:date="2019-04-23T18:26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302" w:author="Paola Salari" w:date="2019-04-23T18:26:00Z"/>
                <w:rFonts w:ascii="Arial" w:hAnsi="Arial" w:cs="Arial"/>
                <w:sz w:val="18"/>
                <w:szCs w:val="18"/>
              </w:rPr>
            </w:pPr>
            <w:ins w:id="330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Upper west</w:t>
              </w:r>
            </w:ins>
          </w:p>
        </w:tc>
        <w:tc>
          <w:tcPr>
            <w:tcW w:w="1607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304" w:author="Paola Salari" w:date="2019-04-23T18:26:00Z"/>
                <w:rFonts w:ascii="Arial" w:hAnsi="Arial" w:cs="Arial"/>
                <w:sz w:val="18"/>
                <w:szCs w:val="18"/>
              </w:rPr>
            </w:pPr>
            <w:ins w:id="3305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651</w:t>
              </w:r>
            </w:ins>
          </w:p>
        </w:tc>
        <w:tc>
          <w:tcPr>
            <w:tcW w:w="149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306" w:author="Paola Salari" w:date="2019-04-23T18:26:00Z"/>
                <w:rFonts w:ascii="Arial" w:hAnsi="Arial" w:cs="Arial"/>
                <w:sz w:val="18"/>
                <w:szCs w:val="18"/>
              </w:rPr>
            </w:pPr>
            <w:ins w:id="3307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04</w:t>
              </w:r>
            </w:ins>
          </w:p>
        </w:tc>
      </w:tr>
      <w:tr w:rsidR="00024192" w:rsidRPr="0092232D" w:rsidTr="00655FE4">
        <w:trPr>
          <w:trHeight w:val="316"/>
          <w:ins w:id="3308" w:author="Paola Salari" w:date="2019-04-23T18:26:00Z"/>
        </w:trPr>
        <w:tc>
          <w:tcPr>
            <w:tcW w:w="3712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3309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310" w:author="Paola Salari" w:date="2019-04-23T18:26:00Z"/>
                <w:rFonts w:ascii="Arial" w:hAnsi="Arial" w:cs="Arial"/>
                <w:sz w:val="18"/>
                <w:szCs w:val="18"/>
              </w:rPr>
            </w:pPr>
            <w:ins w:id="3311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409,1.034]</w:t>
              </w:r>
            </w:ins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312" w:author="Paola Salari" w:date="2019-04-23T18:26:00Z"/>
                <w:rFonts w:ascii="Arial" w:hAnsi="Arial" w:cs="Arial"/>
                <w:sz w:val="18"/>
                <w:szCs w:val="18"/>
              </w:rPr>
            </w:pPr>
            <w:ins w:id="3313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39,2.302]</w:t>
              </w:r>
            </w:ins>
          </w:p>
        </w:tc>
      </w:tr>
      <w:tr w:rsidR="00024192" w:rsidRPr="0092232D" w:rsidTr="00655FE4">
        <w:trPr>
          <w:trHeight w:val="356"/>
          <w:ins w:id="3314" w:author="Paola Salari" w:date="2019-04-23T18:26:00Z"/>
        </w:trPr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3315" w:author="Paola Salari" w:date="2019-04-23T18:26:00Z"/>
                <w:rFonts w:ascii="Arial" w:hAnsi="Arial" w:cs="Arial"/>
                <w:i/>
                <w:sz w:val="18"/>
                <w:szCs w:val="18"/>
              </w:rPr>
            </w:pPr>
            <w:ins w:id="3316" w:author="Paola Salari" w:date="2019-04-23T18:26:00Z">
              <w:r w:rsidRPr="0092232D">
                <w:rPr>
                  <w:i/>
                  <w:sz w:val="18"/>
                  <w:szCs w:val="18"/>
                </w:rPr>
                <w:t>N</w:t>
              </w:r>
            </w:ins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8"/>
              <w:jc w:val="right"/>
              <w:rPr>
                <w:ins w:id="3317" w:author="Paola Salari" w:date="2019-04-23T18:26:00Z"/>
                <w:rFonts w:ascii="Arial" w:hAnsi="Arial" w:cs="Arial"/>
                <w:sz w:val="18"/>
                <w:szCs w:val="18"/>
              </w:rPr>
            </w:pPr>
            <w:ins w:id="3318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9339</w:t>
              </w:r>
            </w:ins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7"/>
              <w:jc w:val="right"/>
              <w:rPr>
                <w:ins w:id="3319" w:author="Paola Salari" w:date="2019-04-23T18:26:00Z"/>
                <w:rFonts w:ascii="Arial" w:hAnsi="Arial" w:cs="Arial"/>
                <w:sz w:val="18"/>
                <w:szCs w:val="18"/>
              </w:rPr>
            </w:pPr>
            <w:ins w:id="3320" w:author="Paola Salari" w:date="2019-04-23T18:26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4348</w:t>
              </w:r>
            </w:ins>
          </w:p>
        </w:tc>
      </w:tr>
      <w:tr w:rsidR="00024192" w:rsidRPr="0092232D" w:rsidTr="00655FE4">
        <w:trPr>
          <w:trHeight w:val="250"/>
          <w:ins w:id="3321" w:author="Paola Salari" w:date="2019-04-23T18:26:00Z"/>
        </w:trPr>
        <w:tc>
          <w:tcPr>
            <w:tcW w:w="3712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66"/>
              <w:ind w:left="119"/>
              <w:rPr>
                <w:ins w:id="3322" w:author="Paola Salari" w:date="2019-04-23T18:26:00Z"/>
                <w:rFonts w:ascii="Arial" w:hAnsi="Arial" w:cs="Arial"/>
                <w:sz w:val="18"/>
                <w:szCs w:val="18"/>
              </w:rPr>
            </w:pPr>
            <w:ins w:id="3323" w:author="Paola Salari" w:date="2019-04-23T18:26:00Z">
              <w:r w:rsidRPr="0092232D">
                <w:rPr>
                  <w:rFonts w:ascii="Arial" w:hAnsi="Arial" w:cs="Arial"/>
                  <w:sz w:val="18"/>
                  <w:szCs w:val="18"/>
                </w:rPr>
                <w:t>Odds ratios; 95% confidence intervals in brackets</w:t>
              </w:r>
            </w:ins>
          </w:p>
        </w:tc>
        <w:tc>
          <w:tcPr>
            <w:tcW w:w="1607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3324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3325" w:author="Paola Salari" w:date="2019-04-23T18:26:00Z"/>
                <w:rFonts w:ascii="Arial" w:hAnsi="Arial" w:cs="Arial"/>
                <w:sz w:val="18"/>
                <w:szCs w:val="18"/>
              </w:rPr>
            </w:pPr>
          </w:p>
        </w:tc>
      </w:tr>
    </w:tbl>
    <w:p w:rsidR="00024192" w:rsidRPr="0092232D" w:rsidRDefault="00024192" w:rsidP="00024192">
      <w:pPr>
        <w:spacing w:before="149"/>
        <w:ind w:left="220"/>
        <w:rPr>
          <w:ins w:id="3326" w:author="Paola Salari" w:date="2019-04-23T18:26:00Z"/>
          <w:rFonts w:ascii="Arial" w:hAnsi="Arial" w:cs="Arial"/>
          <w:sz w:val="18"/>
          <w:szCs w:val="18"/>
        </w:rPr>
      </w:pPr>
      <w:ins w:id="3327" w:author="Paola Salari" w:date="2019-04-23T18:26:00Z">
        <w:r w:rsidRPr="0092232D">
          <w:rPr>
            <w:rFonts w:ascii="Cambria Math" w:hAnsi="Cambria Math" w:cs="Cambria Math"/>
            <w:w w:val="110"/>
            <w:position w:val="6"/>
            <w:sz w:val="18"/>
            <w:szCs w:val="18"/>
          </w:rPr>
          <w:lastRenderedPageBreak/>
          <w:t>∗</w:t>
        </w:r>
        <w:r w:rsidRPr="0092232D">
          <w:rPr>
            <w:rFonts w:ascii="Arial" w:hAnsi="Arial" w:cs="Arial"/>
            <w:w w:val="110"/>
            <w:position w:val="6"/>
            <w:sz w:val="18"/>
            <w:szCs w:val="18"/>
          </w:rPr>
          <w:t xml:space="preserve"> </w:t>
        </w:r>
        <w:proofErr w:type="gramStart"/>
        <w:r w:rsidRPr="0092232D">
          <w:rPr>
            <w:rFonts w:ascii="Arial" w:hAnsi="Arial" w:cs="Arial"/>
            <w:i/>
            <w:w w:val="110"/>
            <w:sz w:val="18"/>
            <w:szCs w:val="18"/>
          </w:rPr>
          <w:t>p</w:t>
        </w:r>
        <w:proofErr w:type="gramEnd"/>
        <w:r w:rsidRPr="0092232D">
          <w:rPr>
            <w:rFonts w:ascii="Arial" w:hAnsi="Arial" w:cs="Arial"/>
            <w:i/>
            <w:w w:val="110"/>
            <w:sz w:val="18"/>
            <w:szCs w:val="18"/>
          </w:rPr>
          <w:t xml:space="preserve"> &lt; </w:t>
        </w:r>
        <w:r w:rsidRPr="0092232D">
          <w:rPr>
            <w:rFonts w:ascii="Arial" w:hAnsi="Arial" w:cs="Arial"/>
            <w:w w:val="110"/>
            <w:sz w:val="18"/>
            <w:szCs w:val="18"/>
          </w:rPr>
          <w:t>0</w:t>
        </w:r>
        <w:r w:rsidRPr="0092232D">
          <w:rPr>
            <w:rFonts w:ascii="Arial" w:hAnsi="Arial" w:cs="Arial"/>
            <w:i/>
            <w:w w:val="110"/>
            <w:sz w:val="18"/>
            <w:szCs w:val="18"/>
          </w:rPr>
          <w:t>.</w:t>
        </w:r>
        <w:r w:rsidRPr="0092232D">
          <w:rPr>
            <w:rFonts w:ascii="Arial" w:hAnsi="Arial" w:cs="Arial"/>
            <w:w w:val="110"/>
            <w:sz w:val="18"/>
            <w:szCs w:val="18"/>
          </w:rPr>
          <w:t xml:space="preserve">05, </w:t>
        </w:r>
        <w:r w:rsidRPr="0092232D">
          <w:rPr>
            <w:rFonts w:ascii="Cambria Math" w:hAnsi="Cambria Math" w:cs="Cambria Math"/>
            <w:w w:val="110"/>
            <w:position w:val="6"/>
            <w:sz w:val="18"/>
            <w:szCs w:val="18"/>
          </w:rPr>
          <w:t>∗∗</w:t>
        </w:r>
        <w:r w:rsidRPr="0092232D">
          <w:rPr>
            <w:rFonts w:ascii="Arial" w:hAnsi="Arial" w:cs="Arial"/>
            <w:w w:val="110"/>
            <w:position w:val="6"/>
            <w:sz w:val="18"/>
            <w:szCs w:val="18"/>
          </w:rPr>
          <w:t xml:space="preserve"> </w:t>
        </w:r>
        <w:r w:rsidRPr="0092232D">
          <w:rPr>
            <w:rFonts w:ascii="Arial" w:hAnsi="Arial" w:cs="Arial"/>
            <w:i/>
            <w:w w:val="110"/>
            <w:sz w:val="18"/>
            <w:szCs w:val="18"/>
          </w:rPr>
          <w:t xml:space="preserve">p &lt; </w:t>
        </w:r>
        <w:r w:rsidRPr="0092232D">
          <w:rPr>
            <w:rFonts w:ascii="Arial" w:hAnsi="Arial" w:cs="Arial"/>
            <w:w w:val="110"/>
            <w:sz w:val="18"/>
            <w:szCs w:val="18"/>
          </w:rPr>
          <w:t>0</w:t>
        </w:r>
        <w:r w:rsidRPr="0092232D">
          <w:rPr>
            <w:rFonts w:ascii="Arial" w:hAnsi="Arial" w:cs="Arial"/>
            <w:i/>
            <w:w w:val="110"/>
            <w:sz w:val="18"/>
            <w:szCs w:val="18"/>
          </w:rPr>
          <w:t>.</w:t>
        </w:r>
        <w:r w:rsidRPr="0092232D">
          <w:rPr>
            <w:rFonts w:ascii="Arial" w:hAnsi="Arial" w:cs="Arial"/>
            <w:w w:val="110"/>
            <w:sz w:val="18"/>
            <w:szCs w:val="18"/>
          </w:rPr>
          <w:t xml:space="preserve">01, </w:t>
        </w:r>
        <w:r w:rsidRPr="0092232D">
          <w:rPr>
            <w:rFonts w:ascii="Cambria Math" w:hAnsi="Cambria Math" w:cs="Cambria Math"/>
            <w:w w:val="110"/>
            <w:position w:val="6"/>
            <w:sz w:val="18"/>
            <w:szCs w:val="18"/>
          </w:rPr>
          <w:t>∗∗∗</w:t>
        </w:r>
        <w:r w:rsidRPr="0092232D">
          <w:rPr>
            <w:rFonts w:ascii="Arial" w:hAnsi="Arial" w:cs="Arial"/>
            <w:w w:val="110"/>
            <w:position w:val="6"/>
            <w:sz w:val="18"/>
            <w:szCs w:val="18"/>
          </w:rPr>
          <w:t xml:space="preserve"> </w:t>
        </w:r>
        <w:r w:rsidRPr="0092232D">
          <w:rPr>
            <w:rFonts w:ascii="Arial" w:hAnsi="Arial" w:cs="Arial"/>
            <w:i/>
            <w:w w:val="110"/>
            <w:sz w:val="18"/>
            <w:szCs w:val="18"/>
          </w:rPr>
          <w:t xml:space="preserve">p &lt; </w:t>
        </w:r>
        <w:r w:rsidRPr="0092232D">
          <w:rPr>
            <w:rFonts w:ascii="Arial" w:hAnsi="Arial" w:cs="Arial"/>
            <w:w w:val="110"/>
            <w:sz w:val="18"/>
            <w:szCs w:val="18"/>
          </w:rPr>
          <w:t>0</w:t>
        </w:r>
        <w:r w:rsidRPr="0092232D">
          <w:rPr>
            <w:rFonts w:ascii="Arial" w:hAnsi="Arial" w:cs="Arial"/>
            <w:i/>
            <w:w w:val="110"/>
            <w:sz w:val="18"/>
            <w:szCs w:val="18"/>
          </w:rPr>
          <w:t>.</w:t>
        </w:r>
        <w:r w:rsidRPr="0092232D">
          <w:rPr>
            <w:rFonts w:ascii="Arial" w:hAnsi="Arial" w:cs="Arial"/>
            <w:w w:val="110"/>
            <w:sz w:val="18"/>
            <w:szCs w:val="18"/>
          </w:rPr>
          <w:t>001</w:t>
        </w:r>
      </w:ins>
    </w:p>
    <w:p w:rsidR="00024192" w:rsidRDefault="00024192">
      <w:pPr>
        <w:sectPr w:rsidR="00024192">
          <w:pgSz w:w="11910" w:h="16840"/>
          <w:pgMar w:top="1540" w:right="1680" w:bottom="680" w:left="1580" w:header="0" w:footer="498" w:gutter="0"/>
          <w:cols w:space="720"/>
        </w:sectPr>
      </w:pPr>
    </w:p>
    <w:p w:rsidR="00137FFD" w:rsidRDefault="00A636D6">
      <w:pPr>
        <w:pStyle w:val="BodyText"/>
        <w:spacing w:before="114" w:line="249" w:lineRule="auto"/>
        <w:ind w:left="116" w:right="2787" w:firstLine="0"/>
      </w:pPr>
      <w:r>
        <w:rPr>
          <w:noProof/>
          <w:lang w:val="de-CH" w:eastAsia="de-CH"/>
        </w:rPr>
        <w:lastRenderedPageBreak/>
        <mc:AlternateContent>
          <mc:Choice Requires="wpg">
            <w:drawing>
              <wp:anchor distT="0" distB="0" distL="114300" distR="114300" simplePos="0" relativeHeight="503170472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ragraph">
                  <wp:posOffset>702945</wp:posOffset>
                </wp:positionV>
                <wp:extent cx="3627755" cy="1270"/>
                <wp:effectExtent l="13335" t="7620" r="6985" b="1016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27755" cy="1270"/>
                          <a:chOff x="1701" y="1107"/>
                          <a:chExt cx="5713" cy="2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701" y="1107"/>
                            <a:ext cx="5713" cy="2"/>
                          </a:xfrm>
                          <a:custGeom>
                            <a:avLst/>
                            <a:gdLst>
                              <a:gd name="T0" fmla="+- 0 1701 1701"/>
                              <a:gd name="T1" fmla="*/ T0 w 5713"/>
                              <a:gd name="T2" fmla="+- 0 7413 1701"/>
                              <a:gd name="T3" fmla="*/ T2 w 571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713">
                                <a:moveTo>
                                  <a:pt x="0" y="0"/>
                                </a:moveTo>
                                <a:lnTo>
                                  <a:pt x="5712" y="0"/>
                                </a:lnTo>
                              </a:path>
                            </a:pathLst>
                          </a:custGeom>
                          <a:noFill/>
                          <a:ln w="50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85.05pt;margin-top:55.35pt;width:285.65pt;height:.1pt;z-index:-146008;mso-position-horizontal-relative:page" coordorigin="1701,1107" coordsize="5713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">
                <v:shape id="Freeform 9" o:spid="_x0000_s1027" style="position:absolute;left:1701;top:1107;width:5713;height:2;visibility:visible;mso-wrap-style:square;v-text-anchor:top" coordsize="571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ugDMMA&#10;AADaAAAADwAAAGRycy9kb3ducmV2LnhtbESPzWrDMBCE74W8g9hAb42UHIrrRgkloSQ5BFon0Oti&#10;bWRTa2Us1T9vHxUKPQ4z8w2z3o6uET11ofasYblQIIhLb2q2Gq6X96cMRIjIBhvPpGGiANvN7GGN&#10;ufEDf1JfRCsShEOOGqoY21zKUFbkMCx8S5y8m+8cxiQ7K02HQ4K7Rq6UepYOa04LFba0q6j8Ln6c&#10;hq/TWQ3T+WY/dkW22uMlU4cQtH6cj2+vICKN8T/81z4aDS/weyXdAL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ugDMMAAADaAAAADwAAAAAAAAAAAAAAAACYAgAAZHJzL2Rv&#10;d25yZXYueG1sUEsFBgAAAAAEAAQA9QAAAIgDAAAAAA==&#10;" path="m,l5712,e" filled="f" strokeweight=".14058mm">
                  <v:path arrowok="t" o:connecttype="custom" o:connectlocs="0,0;5712,0" o:connectangles="0,0"/>
                </v:shape>
                <w10:wrap anchorx="page"/>
              </v:group>
            </w:pict>
          </mc:Fallback>
        </mc:AlternateContent>
      </w:r>
      <w:r>
        <w:rPr>
          <w:noProof/>
          <w:lang w:val="de-CH" w:eastAsia="de-CH"/>
        </w:rPr>
        <mc:AlternateContent>
          <mc:Choice Requires="wpg">
            <w:drawing>
              <wp:anchor distT="0" distB="0" distL="114300" distR="114300" simplePos="0" relativeHeight="503170496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6430010</wp:posOffset>
                </wp:positionV>
                <wp:extent cx="3627755" cy="1270"/>
                <wp:effectExtent l="13335" t="10160" r="6985" b="762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27755" cy="1270"/>
                          <a:chOff x="1701" y="10126"/>
                          <a:chExt cx="5713" cy="2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1701" y="10126"/>
                            <a:ext cx="5713" cy="2"/>
                          </a:xfrm>
                          <a:custGeom>
                            <a:avLst/>
                            <a:gdLst>
                              <a:gd name="T0" fmla="+- 0 1701 1701"/>
                              <a:gd name="T1" fmla="*/ T0 w 5713"/>
                              <a:gd name="T2" fmla="+- 0 7413 1701"/>
                              <a:gd name="T3" fmla="*/ T2 w 571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713">
                                <a:moveTo>
                                  <a:pt x="0" y="0"/>
                                </a:moveTo>
                                <a:lnTo>
                                  <a:pt x="5712" y="0"/>
                                </a:lnTo>
                              </a:path>
                            </a:pathLst>
                          </a:custGeom>
                          <a:noFill/>
                          <a:ln w="50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85.05pt;margin-top:506.3pt;width:285.65pt;height:.1pt;z-index:-145984;mso-position-horizontal-relative:page;mso-position-vertical-relative:page" coordorigin="1701,10126" coordsize="5713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">
                <v:shape id="Freeform 7" o:spid="_x0000_s1027" style="position:absolute;left:1701;top:10126;width:5713;height:2;visibility:visible;mso-wrap-style:square;v-text-anchor:top" coordsize="571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iR5cMA&#10;AADaAAAADwAAAGRycy9kb3ducmV2LnhtbESPwWrDMBBE74X8g9hAb7UUH1rjRgnFoSQ5BFo70Oti&#10;bWxTa2UsNXb+PioUehxm5g2z3s62F1cafedYwypRIIhrZzpuNJyr96cMhA/IBnvHpOFGHrabxcMa&#10;c+Mm/qRrGRoRIexz1NCGMORS+roliz5xA3H0Lm60GKIcG2lGnCLc9jJV6lla7DgutDhQ0VL9Xf5Y&#10;DV/Hk5pup0vzUZRZusMqU3vvtX5czm+vIALN4T/81z4YDS/weyXeAL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iR5cMAAADaAAAADwAAAAAAAAAAAAAAAACYAgAAZHJzL2Rv&#10;d25yZXYueG1sUEsFBgAAAAAEAAQA9QAAAIgDAAAAAA==&#10;" path="m,l5712,e" filled="f" strokeweight=".14058mm">
                  <v:path arrowok="t" o:connecttype="custom" o:connectlocs="0,0;5712,0" o:connectangles="0,0"/>
                </v:shape>
                <w10:wrap anchorx="page" anchory="page"/>
              </v:group>
            </w:pict>
          </mc:Fallback>
        </mc:AlternateContent>
      </w:r>
      <w:proofErr w:type="gramStart"/>
      <w:r w:rsidR="009A645C">
        <w:rPr>
          <w:spacing w:val="-6"/>
        </w:rPr>
        <w:t>Table</w:t>
      </w:r>
      <w:r w:rsidR="009A645C">
        <w:rPr>
          <w:spacing w:val="13"/>
        </w:rPr>
        <w:t xml:space="preserve"> </w:t>
      </w:r>
      <w:del w:id="3328" w:author="Paola Salari" w:date="2019-04-18T16:23:00Z">
        <w:r w:rsidR="009A645C" w:rsidDel="00E614D4">
          <w:delText>10</w:delText>
        </w:r>
      </w:del>
      <w:ins w:id="3329" w:author="Paola Salari" w:date="2019-04-18T16:23:00Z">
        <w:r w:rsidR="00E614D4">
          <w:t>8</w:t>
        </w:r>
      </w:ins>
      <w:r w:rsidR="009A645C">
        <w:t>:</w:t>
      </w:r>
      <w:r w:rsidR="009A645C">
        <w:rPr>
          <w:spacing w:val="48"/>
        </w:rPr>
        <w:t xml:space="preserve"> </w:t>
      </w:r>
      <w:r w:rsidR="009A645C">
        <w:t>OR</w:t>
      </w:r>
      <w:r w:rsidR="009A645C">
        <w:rPr>
          <w:spacing w:val="14"/>
        </w:rPr>
        <w:t xml:space="preserve"> </w:t>
      </w:r>
      <w:r w:rsidR="009A645C">
        <w:t>from</w:t>
      </w:r>
      <w:r w:rsidR="009A645C">
        <w:rPr>
          <w:spacing w:val="13"/>
        </w:rPr>
        <w:t xml:space="preserve"> </w:t>
      </w:r>
      <w:r w:rsidR="009A645C">
        <w:t>a</w:t>
      </w:r>
      <w:r w:rsidR="009A645C">
        <w:rPr>
          <w:spacing w:val="14"/>
        </w:rPr>
        <w:t xml:space="preserve"> </w:t>
      </w:r>
      <w:r w:rsidR="009A645C">
        <w:t>multilevel</w:t>
      </w:r>
      <w:r w:rsidR="009A645C">
        <w:rPr>
          <w:spacing w:val="13"/>
        </w:rPr>
        <w:t xml:space="preserve"> </w:t>
      </w:r>
      <w:r w:rsidR="009A645C">
        <w:t>logistic</w:t>
      </w:r>
      <w:r w:rsidR="009A645C">
        <w:rPr>
          <w:spacing w:val="14"/>
        </w:rPr>
        <w:t xml:space="preserve"> </w:t>
      </w:r>
      <w:r w:rsidR="009A645C">
        <w:t>regression.</w:t>
      </w:r>
      <w:proofErr w:type="gramEnd"/>
      <w:r w:rsidR="009A645C">
        <w:t xml:space="preserve"> </w:t>
      </w:r>
      <w:r w:rsidR="009A645C">
        <w:rPr>
          <w:spacing w:val="10"/>
        </w:rPr>
        <w:t xml:space="preserve"> </w:t>
      </w:r>
      <w:proofErr w:type="gramStart"/>
      <w:r w:rsidR="009A645C">
        <w:rPr>
          <w:spacing w:val="-1"/>
        </w:rPr>
        <w:t>Women</w:t>
      </w:r>
      <w:r w:rsidR="009A645C">
        <w:rPr>
          <w:spacing w:val="14"/>
        </w:rPr>
        <w:t xml:space="preserve"> </w:t>
      </w:r>
      <w:r w:rsidR="009A645C">
        <w:t>and</w:t>
      </w:r>
      <w:r w:rsidR="009A645C">
        <w:rPr>
          <w:spacing w:val="25"/>
          <w:w w:val="99"/>
        </w:rPr>
        <w:t xml:space="preserve"> </w:t>
      </w:r>
      <w:r w:rsidR="009A645C">
        <w:t>men,</w:t>
      </w:r>
      <w:r w:rsidR="009A645C">
        <w:rPr>
          <w:spacing w:val="-9"/>
        </w:rPr>
        <w:t xml:space="preserve"> </w:t>
      </w:r>
      <w:r w:rsidR="009A645C">
        <w:t>MICS</w:t>
      </w:r>
      <w:r w:rsidR="009A645C">
        <w:rPr>
          <w:spacing w:val="-8"/>
        </w:rPr>
        <w:t xml:space="preserve"> </w:t>
      </w:r>
      <w:r w:rsidR="009A645C">
        <w:rPr>
          <w:spacing w:val="-3"/>
        </w:rPr>
        <w:t>2011.</w:t>
      </w:r>
      <w:proofErr w:type="gramEnd"/>
    </w:p>
    <w:p w:rsidR="00137FFD" w:rsidDel="00024192" w:rsidRDefault="00137FFD">
      <w:pPr>
        <w:spacing w:before="7"/>
        <w:rPr>
          <w:del w:id="3330" w:author="Paola Salari" w:date="2019-04-23T18:27:00Z"/>
          <w:rFonts w:ascii="Arial" w:eastAsia="Arial" w:hAnsi="Arial" w:cs="Arial"/>
          <w:sz w:val="23"/>
          <w:szCs w:val="23"/>
        </w:rPr>
      </w:pPr>
    </w:p>
    <w:tbl>
      <w:tblPr>
        <w:tblStyle w:val="TableNormal1"/>
        <w:tblW w:w="0" w:type="auto"/>
        <w:tblInd w:w="140" w:type="dxa"/>
        <w:tblLayout w:type="fixed"/>
        <w:tblLook w:val="01E0" w:firstRow="1" w:lastRow="1" w:firstColumn="1" w:lastColumn="1" w:noHBand="0" w:noVBand="0"/>
      </w:tblPr>
      <w:tblGrid>
        <w:gridCol w:w="3694"/>
        <w:gridCol w:w="1026"/>
        <w:gridCol w:w="993"/>
      </w:tblGrid>
      <w:tr w:rsidR="00137FFD" w:rsidDel="00024192">
        <w:trPr>
          <w:trHeight w:hRule="exact" w:val="447"/>
          <w:del w:id="3331" w:author="Paola Salari" w:date="2019-04-23T18:27:00Z"/>
        </w:trPr>
        <w:tc>
          <w:tcPr>
            <w:tcW w:w="3694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119"/>
              <w:rPr>
                <w:del w:id="333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33" w:author="Paola Salari" w:date="2019-04-23T18:27:00Z">
              <w:r w:rsidDel="00024192">
                <w:rPr>
                  <w:rFonts w:ascii="Arial"/>
                  <w:sz w:val="20"/>
                </w:rPr>
                <w:delText>Probability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of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olding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valid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HIS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ard</w:delText>
              </w:r>
            </w:del>
          </w:p>
          <w:p w:rsidR="00137FFD" w:rsidDel="00024192" w:rsidRDefault="009A645C">
            <w:pPr>
              <w:pStyle w:val="TableParagraph"/>
              <w:spacing w:before="17" w:line="220" w:lineRule="exact"/>
              <w:ind w:left="119"/>
              <w:rPr>
                <w:del w:id="3334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35" w:author="Paola Salari" w:date="2019-04-23T18:27:00Z">
              <w:r w:rsidDel="00024192">
                <w:rPr>
                  <w:rFonts w:ascii="Arial"/>
                  <w:sz w:val="20"/>
                </w:rPr>
                <w:delText>Married</w:delText>
              </w:r>
            </w:del>
          </w:p>
        </w:tc>
        <w:tc>
          <w:tcPr>
            <w:tcW w:w="1026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00" w:lineRule="exact"/>
              <w:ind w:left="119"/>
              <w:rPr>
                <w:del w:id="333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37" w:author="Paola Salari" w:date="2019-04-23T18:27:00Z">
              <w:r w:rsidDel="00024192">
                <w:rPr>
                  <w:rFonts w:ascii="Arial"/>
                  <w:sz w:val="20"/>
                </w:rPr>
                <w:delText>WOMEN</w:delText>
              </w:r>
            </w:del>
          </w:p>
          <w:p w:rsidR="00137FFD" w:rsidDel="00024192" w:rsidRDefault="009A645C">
            <w:pPr>
              <w:pStyle w:val="TableParagraph"/>
              <w:spacing w:line="247" w:lineRule="exact"/>
              <w:ind w:left="152"/>
              <w:rPr>
                <w:del w:id="3338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39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87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99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374" w:firstLine="55"/>
              <w:rPr>
                <w:del w:id="3340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41" w:author="Paola Salari" w:date="2019-04-23T18:27:00Z">
              <w:r w:rsidDel="00024192">
                <w:rPr>
                  <w:rFonts w:ascii="Arial"/>
                  <w:sz w:val="20"/>
                </w:rPr>
                <w:delText>MEN</w:delText>
              </w:r>
            </w:del>
          </w:p>
          <w:p w:rsidR="00137FFD" w:rsidDel="00024192" w:rsidRDefault="009A645C">
            <w:pPr>
              <w:pStyle w:val="TableParagraph"/>
              <w:spacing w:before="17" w:line="220" w:lineRule="exact"/>
              <w:ind w:left="374"/>
              <w:rPr>
                <w:del w:id="334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43" w:author="Paola Salari" w:date="2019-04-23T18:27:00Z">
              <w:r w:rsidDel="00024192">
                <w:rPr>
                  <w:rFonts w:ascii="Arial"/>
                  <w:sz w:val="20"/>
                </w:rPr>
                <w:delText>1.258</w:delText>
              </w:r>
            </w:del>
          </w:p>
        </w:tc>
      </w:tr>
      <w:tr w:rsidR="00137FFD" w:rsidDel="00024192">
        <w:trPr>
          <w:trHeight w:hRule="exact" w:val="264"/>
          <w:del w:id="3344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345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46" w:author="Paola Salari" w:date="2019-04-23T18:27:00Z">
              <w:r w:rsidDel="00024192">
                <w:rPr>
                  <w:rFonts w:ascii="Arial"/>
                  <w:sz w:val="20"/>
                </w:rPr>
                <w:delText>Male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ead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315"/>
              <w:rPr>
                <w:del w:id="334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48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253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374"/>
              <w:rPr>
                <w:del w:id="334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50" w:author="Paola Salari" w:date="2019-04-23T18:27:00Z">
              <w:r w:rsidDel="00024192">
                <w:rPr>
                  <w:rFonts w:ascii="Arial"/>
                  <w:sz w:val="20"/>
                </w:rPr>
                <w:delText>1.015</w:delText>
              </w:r>
            </w:del>
          </w:p>
        </w:tc>
      </w:tr>
      <w:tr w:rsidR="00137FFD" w:rsidDel="00024192">
        <w:trPr>
          <w:trHeight w:hRule="exact" w:val="717"/>
          <w:del w:id="3351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2055"/>
              <w:rPr>
                <w:del w:id="335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53" w:author="Paola Salari" w:date="2019-04-23T18:27:00Z">
              <w:r w:rsidDel="00024192">
                <w:rPr>
                  <w:rFonts w:ascii="Arial"/>
                  <w:sz w:val="20"/>
                </w:rPr>
                <w:delText>Children</w:delText>
              </w:r>
              <w:r w:rsidDel="00024192">
                <w:rPr>
                  <w:rFonts w:ascii="Arial"/>
                  <w:spacing w:val="-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t</w:delText>
              </w:r>
              <w:r w:rsidDel="00024192">
                <w:rPr>
                  <w:rFonts w:ascii="Arial"/>
                  <w:spacing w:val="-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ome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Pregnant</w:delText>
              </w:r>
            </w:del>
          </w:p>
          <w:p w:rsidR="00137FFD" w:rsidDel="00024192" w:rsidRDefault="009A645C">
            <w:pPr>
              <w:pStyle w:val="TableParagraph"/>
              <w:ind w:left="119"/>
              <w:rPr>
                <w:del w:id="3354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55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5–17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287"/>
              <w:jc w:val="center"/>
              <w:rPr>
                <w:del w:id="335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57" w:author="Paola Salari" w:date="2019-04-23T18:27:00Z">
              <w:r w:rsidDel="00024192">
                <w:rPr>
                  <w:rFonts w:ascii="Arial"/>
                  <w:sz w:val="20"/>
                </w:rPr>
                <w:delText>1.213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52"/>
              <w:rPr>
                <w:del w:id="3358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59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62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04"/>
              <w:jc w:val="center"/>
              <w:rPr>
                <w:del w:id="3360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61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40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374"/>
              <w:rPr>
                <w:del w:id="336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63" w:author="Paola Salari" w:date="2019-04-23T18:27:00Z">
              <w:r w:rsidDel="00024192">
                <w:rPr>
                  <w:rFonts w:ascii="Arial"/>
                  <w:sz w:val="20"/>
                </w:rPr>
                <w:delText>1.304</w:delText>
              </w:r>
            </w:del>
          </w:p>
          <w:p w:rsidR="00137FFD" w:rsidDel="00024192" w:rsidRDefault="00137FFD">
            <w:pPr>
              <w:pStyle w:val="TableParagraph"/>
              <w:spacing w:before="5"/>
              <w:rPr>
                <w:del w:id="3364" w:author="Paola Salari" w:date="2019-04-23T18:27:00Z"/>
                <w:rFonts w:ascii="Arial" w:eastAsia="Arial" w:hAnsi="Arial" w:cs="Arial"/>
                <w:sz w:val="18"/>
                <w:szCs w:val="18"/>
              </w:rPr>
            </w:pPr>
          </w:p>
          <w:p w:rsidR="00137FFD" w:rsidDel="00024192" w:rsidRDefault="009A645C">
            <w:pPr>
              <w:pStyle w:val="TableParagraph"/>
              <w:ind w:left="119"/>
              <w:rPr>
                <w:del w:id="336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6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05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39"/>
          <w:del w:id="3367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3368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69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8–24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17"/>
              <w:jc w:val="right"/>
              <w:rPr>
                <w:del w:id="3370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71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right="117"/>
              <w:jc w:val="right"/>
              <w:rPr>
                <w:del w:id="337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73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14"/>
          <w:del w:id="3374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3375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76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25–29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07"/>
              <w:rPr>
                <w:del w:id="3377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78" w:author="Paola Salari" w:date="2019-04-23T18:27:00Z">
              <w:r w:rsidDel="00024192">
                <w:rPr>
                  <w:rFonts w:ascii="Arial"/>
                  <w:sz w:val="20"/>
                </w:rPr>
                <w:delText>1.154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374"/>
              <w:rPr>
                <w:del w:id="337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80" w:author="Paola Salari" w:date="2019-04-23T18:27:00Z">
              <w:r w:rsidDel="00024192">
                <w:rPr>
                  <w:rFonts w:ascii="Arial"/>
                  <w:sz w:val="20"/>
                </w:rPr>
                <w:delText>0.862</w:delText>
              </w:r>
            </w:del>
          </w:p>
        </w:tc>
      </w:tr>
      <w:tr w:rsidR="00137FFD" w:rsidDel="00024192">
        <w:trPr>
          <w:trHeight w:hRule="exact" w:val="264"/>
          <w:del w:id="3381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38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83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0–34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315"/>
              <w:rPr>
                <w:del w:id="3384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385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06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374"/>
              <w:rPr>
                <w:del w:id="338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87" w:author="Paola Salari" w:date="2019-04-23T18:27:00Z">
              <w:r w:rsidDel="00024192">
                <w:rPr>
                  <w:rFonts w:ascii="Arial"/>
                  <w:sz w:val="20"/>
                </w:rPr>
                <w:delText>1.017</w:delText>
              </w:r>
            </w:del>
          </w:p>
        </w:tc>
      </w:tr>
      <w:tr w:rsidR="00137FFD" w:rsidDel="00024192">
        <w:trPr>
          <w:trHeight w:hRule="exact" w:val="214"/>
          <w:del w:id="3388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338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90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5–39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07"/>
              <w:rPr>
                <w:del w:id="3391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92" w:author="Paola Salari" w:date="2019-04-23T18:27:00Z">
              <w:r w:rsidDel="00024192">
                <w:rPr>
                  <w:rFonts w:ascii="Arial"/>
                  <w:sz w:val="20"/>
                </w:rPr>
                <w:delText>1.204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374"/>
              <w:rPr>
                <w:del w:id="3393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94" w:author="Paola Salari" w:date="2019-04-23T18:27:00Z">
              <w:r w:rsidDel="00024192">
                <w:rPr>
                  <w:rFonts w:ascii="Arial"/>
                  <w:sz w:val="20"/>
                </w:rPr>
                <w:delText>1.329</w:delText>
              </w:r>
            </w:del>
          </w:p>
        </w:tc>
      </w:tr>
      <w:tr w:rsidR="00137FFD" w:rsidDel="00024192">
        <w:trPr>
          <w:trHeight w:hRule="exact" w:val="503"/>
          <w:del w:id="3395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39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97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0–44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3398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399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5–49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186"/>
              <w:jc w:val="center"/>
              <w:rPr>
                <w:del w:id="3400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01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9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302"/>
              <w:jc w:val="center"/>
              <w:rPr>
                <w:del w:id="340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03" w:author="Paola Salari" w:date="2019-04-23T18:27:00Z">
              <w:r w:rsidDel="00024192">
                <w:rPr>
                  <w:rFonts w:ascii="Arial"/>
                  <w:spacing w:val="-3"/>
                  <w:sz w:val="20"/>
                </w:rPr>
                <w:delText>1.114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74"/>
              <w:rPr>
                <w:del w:id="3404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05" w:author="Paola Salari" w:date="2019-04-23T18:27:00Z">
              <w:r w:rsidDel="00024192">
                <w:rPr>
                  <w:rFonts w:ascii="Arial"/>
                  <w:sz w:val="20"/>
                </w:rPr>
                <w:delText>1.042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82"/>
              <w:rPr>
                <w:del w:id="3406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07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75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1196"/>
          <w:del w:id="3408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2885"/>
              <w:rPr>
                <w:del w:id="340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10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Poorest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Poorer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iddle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Richer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Richest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3411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12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52"/>
              <w:rPr>
                <w:del w:id="3413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14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33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52"/>
              <w:rPr>
                <w:del w:id="341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1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08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52"/>
              <w:rPr>
                <w:del w:id="341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18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8.14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67"/>
              <w:rPr>
                <w:del w:id="3419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20" w:author="Paola Salari" w:date="2019-04-23T18:27:00Z">
              <w:r w:rsidDel="00024192">
                <w:rPr>
                  <w:rFonts w:ascii="Arial" w:eastAsia="Arial" w:hAnsi="Arial" w:cs="Arial"/>
                  <w:spacing w:val="-2"/>
                  <w:w w:val="95"/>
                  <w:sz w:val="20"/>
                  <w:szCs w:val="20"/>
                </w:rPr>
                <w:delText>11.75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3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3421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22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19"/>
              <w:rPr>
                <w:del w:id="3423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24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33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19"/>
              <w:rPr>
                <w:del w:id="342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2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45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19"/>
              <w:rPr>
                <w:del w:id="342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28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30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19"/>
              <w:rPr>
                <w:del w:id="3429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30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0.7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14"/>
          <w:del w:id="3431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343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33" w:author="Paola Salari" w:date="2019-04-23T18:27:00Z">
              <w:r w:rsidDel="00024192">
                <w:rPr>
                  <w:rFonts w:ascii="Arial"/>
                  <w:sz w:val="20"/>
                </w:rPr>
                <w:delText>No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3434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35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343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37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177"/>
          <w:del w:id="3438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1700"/>
              <w:rPr>
                <w:del w:id="343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40" w:author="Paola Salari" w:date="2019-04-23T18:27:00Z">
              <w:r w:rsidDel="00024192">
                <w:rPr>
                  <w:rFonts w:ascii="Arial"/>
                  <w:sz w:val="20"/>
                </w:rPr>
                <w:delText>Primary</w:delText>
              </w:r>
              <w:r w:rsidDel="00024192">
                <w:rPr>
                  <w:rFonts w:ascii="Arial"/>
                  <w:spacing w:val="-1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iddle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ondary</w:delText>
              </w:r>
              <w:r w:rsidDel="00024192">
                <w:rPr>
                  <w:rFonts w:ascii="Arial"/>
                  <w:spacing w:val="-2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rban</w:delText>
              </w:r>
            </w:del>
          </w:p>
          <w:p w:rsidR="00137FFD" w:rsidDel="00024192" w:rsidRDefault="009A645C">
            <w:pPr>
              <w:pStyle w:val="TableParagraph"/>
              <w:spacing w:line="249" w:lineRule="auto"/>
              <w:ind w:left="119" w:right="2332"/>
              <w:rPr>
                <w:del w:id="3441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42" w:author="Paola Salari" w:date="2019-04-23T18:27:00Z">
              <w:r w:rsidDel="00024192">
                <w:rPr>
                  <w:rFonts w:ascii="Arial"/>
                  <w:spacing w:val="-1"/>
                  <w:sz w:val="20"/>
                </w:rPr>
                <w:delText>Western</w:delText>
              </w:r>
              <w:r w:rsidDel="00024192">
                <w:rPr>
                  <w:rFonts w:ascii="Arial"/>
                  <w:spacing w:val="23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entral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Greater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ccra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pacing w:val="-3"/>
                  <w:sz w:val="20"/>
                </w:rPr>
                <w:delText>Volta</w:delText>
              </w:r>
            </w:del>
          </w:p>
          <w:p w:rsidR="00137FFD" w:rsidDel="00024192" w:rsidRDefault="009A645C">
            <w:pPr>
              <w:pStyle w:val="TableParagraph"/>
              <w:ind w:left="119"/>
              <w:rPr>
                <w:del w:id="3443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44" w:author="Paola Salari" w:date="2019-04-23T18:27:00Z">
              <w:r w:rsidDel="00024192">
                <w:rPr>
                  <w:rFonts w:ascii="Arial"/>
                  <w:sz w:val="20"/>
                </w:rPr>
                <w:delText>Eastern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186"/>
              <w:jc w:val="center"/>
              <w:rPr>
                <w:del w:id="344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46" w:author="Paola Salari" w:date="2019-04-23T18:27:00Z">
              <w:r w:rsidDel="00024192">
                <w:rPr>
                  <w:rFonts w:ascii="Arial" w:eastAsia="Arial" w:hAnsi="Arial" w:cs="Arial"/>
                  <w:spacing w:val="-1"/>
                  <w:sz w:val="20"/>
                  <w:szCs w:val="20"/>
                </w:rPr>
                <w:delText>1.260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"/>
              <w:jc w:val="center"/>
              <w:rPr>
                <w:del w:id="344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48" w:author="Paola Salari" w:date="2019-04-23T18:27:00Z">
              <w:r w:rsidDel="00024192">
                <w:rPr>
                  <w:rFonts w:ascii="Arial" w:eastAsia="Arial" w:hAnsi="Arial" w:cs="Arial"/>
                  <w:spacing w:val="-1"/>
                  <w:w w:val="95"/>
                  <w:sz w:val="20"/>
                  <w:szCs w:val="20"/>
                </w:rPr>
                <w:delText>1.877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"/>
              <w:jc w:val="center"/>
              <w:rPr>
                <w:del w:id="3449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50" w:author="Paola Salari" w:date="2019-04-23T18:27:00Z">
              <w:r w:rsidDel="00024192">
                <w:rPr>
                  <w:rFonts w:ascii="Arial" w:eastAsia="Arial" w:hAnsi="Arial" w:cs="Arial"/>
                  <w:spacing w:val="-1"/>
                  <w:w w:val="95"/>
                  <w:sz w:val="20"/>
                  <w:szCs w:val="20"/>
                </w:rPr>
                <w:delText>4.506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86"/>
              <w:jc w:val="center"/>
              <w:rPr>
                <w:del w:id="3451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52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784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"/>
              <w:jc w:val="center"/>
              <w:rPr>
                <w:del w:id="3453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54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72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2"/>
              <w:jc w:val="center"/>
              <w:rPr>
                <w:del w:id="345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5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7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"/>
              <w:jc w:val="center"/>
              <w:rPr>
                <w:del w:id="345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58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0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4"/>
              <w:rPr>
                <w:del w:id="3459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60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451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4"/>
              <w:rPr>
                <w:del w:id="3461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62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448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74"/>
              <w:rPr>
                <w:del w:id="3463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64" w:author="Paola Salari" w:date="2019-04-23T18:27:00Z">
              <w:r w:rsidDel="00024192">
                <w:rPr>
                  <w:rFonts w:ascii="Arial"/>
                  <w:sz w:val="20"/>
                </w:rPr>
                <w:delText>1.344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8"/>
              <w:jc w:val="center"/>
              <w:rPr>
                <w:del w:id="346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6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85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8"/>
              <w:jc w:val="center"/>
              <w:rPr>
                <w:del w:id="346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68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3.27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before="9" w:line="217" w:lineRule="exact"/>
              <w:ind w:left="374"/>
              <w:rPr>
                <w:del w:id="346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70" w:author="Paola Salari" w:date="2019-04-23T18:27:00Z">
              <w:r w:rsidDel="00024192">
                <w:rPr>
                  <w:rFonts w:ascii="Arial"/>
                  <w:sz w:val="20"/>
                </w:rPr>
                <w:delText>0.882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53"/>
              <w:jc w:val="center"/>
              <w:rPr>
                <w:del w:id="3471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72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42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8"/>
              <w:jc w:val="center"/>
              <w:rPr>
                <w:del w:id="3473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74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2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8"/>
              <w:jc w:val="center"/>
              <w:rPr>
                <w:del w:id="347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76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2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8"/>
              <w:jc w:val="center"/>
              <w:rPr>
                <w:del w:id="347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78" w:author="Paola Salari" w:date="2019-04-23T18:27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7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374"/>
              <w:rPr>
                <w:del w:id="347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80" w:author="Paola Salari" w:date="2019-04-23T18:27:00Z">
              <w:r w:rsidDel="00024192">
                <w:rPr>
                  <w:rFonts w:ascii="Arial"/>
                  <w:sz w:val="20"/>
                </w:rPr>
                <w:delText>0.480</w:delText>
              </w:r>
            </w:del>
          </w:p>
        </w:tc>
      </w:tr>
      <w:tr w:rsidR="00137FFD" w:rsidDel="00024192">
        <w:trPr>
          <w:trHeight w:hRule="exact" w:val="239"/>
          <w:del w:id="3481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348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83" w:author="Paola Salari" w:date="2019-04-23T18:27:00Z">
              <w:r w:rsidDel="00024192">
                <w:rPr>
                  <w:rFonts w:ascii="Arial"/>
                  <w:sz w:val="20"/>
                </w:rPr>
                <w:delText>Ashanti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407"/>
              <w:rPr>
                <w:del w:id="3484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85" w:author="Paola Salari" w:date="2019-04-23T18:27:00Z">
              <w:r w:rsidDel="00024192">
                <w:rPr>
                  <w:rFonts w:ascii="Arial"/>
                  <w:sz w:val="20"/>
                </w:rPr>
                <w:delText>0.853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374"/>
              <w:rPr>
                <w:del w:id="3486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87" w:author="Paola Salari" w:date="2019-04-23T18:27:00Z">
              <w:r w:rsidDel="00024192">
                <w:rPr>
                  <w:rFonts w:ascii="Arial"/>
                  <w:sz w:val="20"/>
                </w:rPr>
                <w:delText>0.635</w:delText>
              </w:r>
            </w:del>
          </w:p>
        </w:tc>
      </w:tr>
      <w:tr w:rsidR="00137FFD" w:rsidDel="00024192">
        <w:trPr>
          <w:trHeight w:hRule="exact" w:val="942"/>
          <w:del w:id="3488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2464"/>
              <w:rPr>
                <w:del w:id="348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90" w:author="Paola Salari" w:date="2019-04-23T18:27:00Z">
              <w:r w:rsidDel="00024192">
                <w:rPr>
                  <w:rFonts w:ascii="Arial"/>
                  <w:sz w:val="20"/>
                </w:rPr>
                <w:delText>Brong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hafo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orther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ast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est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3491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492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127"/>
              <w:jc w:val="right"/>
              <w:rPr>
                <w:del w:id="3493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94" w:author="Paola Salari" w:date="2019-04-23T18:27:00Z">
              <w:r w:rsidDel="00024192">
                <w:rPr>
                  <w:rFonts w:ascii="Arial" w:eastAsia="Arial" w:hAnsi="Arial" w:cs="Arial"/>
                  <w:w w:val="90"/>
                  <w:sz w:val="20"/>
                  <w:szCs w:val="20"/>
                </w:rPr>
                <w:delText>0.57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0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4"/>
              <w:rPr>
                <w:del w:id="349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96" w:author="Paola Salari" w:date="2019-04-23T18:27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87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127"/>
              <w:jc w:val="right"/>
              <w:rPr>
                <w:del w:id="3497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498" w:author="Paola Salari" w:date="2019-04-23T18:27:00Z">
              <w:r w:rsidDel="00024192">
                <w:rPr>
                  <w:rFonts w:ascii="Arial" w:eastAsia="Arial" w:hAnsi="Arial" w:cs="Arial"/>
                  <w:w w:val="85"/>
                  <w:sz w:val="20"/>
                  <w:szCs w:val="20"/>
                </w:rPr>
                <w:delText>3.82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8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3499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500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127"/>
              <w:jc w:val="right"/>
              <w:rPr>
                <w:del w:id="3501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502" w:author="Paola Salari" w:date="2019-04-23T18:27:00Z">
              <w:r w:rsidDel="00024192">
                <w:rPr>
                  <w:rFonts w:ascii="Arial" w:eastAsia="Arial" w:hAnsi="Arial" w:cs="Arial"/>
                  <w:w w:val="90"/>
                  <w:sz w:val="20"/>
                  <w:szCs w:val="20"/>
                </w:rPr>
                <w:delText>0.49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0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before="9" w:line="217" w:lineRule="exact"/>
              <w:ind w:right="117"/>
              <w:jc w:val="right"/>
              <w:rPr>
                <w:del w:id="3503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504" w:author="Paola Salari" w:date="2019-04-23T18:27:00Z">
              <w:r w:rsidDel="00024192">
                <w:rPr>
                  <w:rFonts w:ascii="Arial"/>
                  <w:w w:val="95"/>
                  <w:sz w:val="20"/>
                </w:rPr>
                <w:delText>1.120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right="127"/>
              <w:jc w:val="right"/>
              <w:rPr>
                <w:del w:id="3505" w:author="Paola Salari" w:date="2019-04-23T18:27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506" w:author="Paola Salari" w:date="2019-04-23T18:27:00Z">
              <w:r w:rsidDel="00024192">
                <w:rPr>
                  <w:rFonts w:ascii="Arial" w:eastAsia="Arial" w:hAnsi="Arial" w:cs="Arial"/>
                  <w:w w:val="85"/>
                  <w:sz w:val="20"/>
                  <w:szCs w:val="20"/>
                </w:rPr>
                <w:delText>2.92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8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332"/>
          <w:del w:id="3507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3"/>
              <w:ind w:left="119"/>
              <w:rPr>
                <w:del w:id="3508" w:author="Paola Salari" w:date="2019-04-23T18:27:00Z"/>
                <w:rFonts w:ascii="Verdana" w:eastAsia="Verdana" w:hAnsi="Verdana" w:cs="Verdana"/>
                <w:sz w:val="20"/>
                <w:szCs w:val="20"/>
              </w:rPr>
            </w:pPr>
            <w:del w:id="3509" w:author="Paola Salari" w:date="2019-04-23T18:27:00Z">
              <w:r w:rsidDel="00024192">
                <w:rPr>
                  <w:rFonts w:ascii="Verdana"/>
                  <w:i/>
                  <w:w w:val="105"/>
                  <w:sz w:val="20"/>
                </w:rPr>
                <w:delText>N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351"/>
              <w:rPr>
                <w:del w:id="3510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511" w:author="Paola Salari" w:date="2019-04-23T18:27:00Z">
              <w:r w:rsidDel="00024192">
                <w:rPr>
                  <w:rFonts w:ascii="Arial"/>
                  <w:sz w:val="20"/>
                </w:rPr>
                <w:delText>10530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429"/>
              <w:rPr>
                <w:del w:id="3512" w:author="Paola Salari" w:date="2019-04-23T18:27:00Z"/>
                <w:rFonts w:ascii="Arial" w:eastAsia="Arial" w:hAnsi="Arial" w:cs="Arial"/>
                <w:sz w:val="20"/>
                <w:szCs w:val="20"/>
              </w:rPr>
            </w:pPr>
            <w:del w:id="3513" w:author="Paola Salari" w:date="2019-04-23T18:27:00Z">
              <w:r w:rsidDel="00024192">
                <w:rPr>
                  <w:rFonts w:ascii="Arial"/>
                  <w:sz w:val="20"/>
                </w:rPr>
                <w:delText>3300</w:delText>
              </w:r>
            </w:del>
          </w:p>
        </w:tc>
      </w:tr>
      <w:tr w:rsidR="00137FFD" w:rsidDel="00024192">
        <w:trPr>
          <w:trHeight w:hRule="exact" w:val="214"/>
          <w:del w:id="3514" w:author="Paola Salari" w:date="2019-04-23T18:27:00Z"/>
        </w:trPr>
        <w:tc>
          <w:tcPr>
            <w:tcW w:w="3694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7"/>
              <w:ind w:left="119"/>
              <w:rPr>
                <w:del w:id="3515" w:author="Paola Salari" w:date="2019-04-23T18:27:00Z"/>
                <w:rFonts w:ascii="Arial" w:eastAsia="Arial" w:hAnsi="Arial" w:cs="Arial"/>
                <w:sz w:val="16"/>
                <w:szCs w:val="16"/>
              </w:rPr>
            </w:pPr>
            <w:del w:id="3516" w:author="Paola Salari" w:date="2019-04-23T18:27:00Z">
              <w:r w:rsidDel="00024192">
                <w:rPr>
                  <w:rFonts w:ascii="Arial"/>
                  <w:sz w:val="16"/>
                </w:rPr>
                <w:delText>Odd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ratios;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Standard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error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in</w:delText>
              </w:r>
              <w:r w:rsidDel="00024192">
                <w:rPr>
                  <w:rFonts w:ascii="Arial"/>
                  <w:spacing w:val="-6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parentheses</w:delText>
              </w:r>
            </w:del>
          </w:p>
        </w:tc>
        <w:tc>
          <w:tcPr>
            <w:tcW w:w="1026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3517" w:author="Paola Salari" w:date="2019-04-23T18:27:00Z"/>
              </w:rPr>
            </w:pPr>
          </w:p>
        </w:tc>
        <w:tc>
          <w:tcPr>
            <w:tcW w:w="99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3518" w:author="Paola Salari" w:date="2019-04-23T18:27:00Z"/>
              </w:rPr>
            </w:pPr>
          </w:p>
        </w:tc>
      </w:tr>
      <w:tr w:rsidR="00137FFD" w:rsidDel="00024192">
        <w:trPr>
          <w:trHeight w:hRule="exact" w:val="333"/>
          <w:del w:id="3519" w:author="Paola Salari" w:date="2019-04-23T18:27:00Z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ind w:left="119"/>
              <w:rPr>
                <w:del w:id="3520" w:author="Paola Salari" w:date="2019-04-23T18:27:00Z"/>
                <w:rFonts w:ascii="Trebuchet MS" w:eastAsia="Trebuchet MS" w:hAnsi="Trebuchet MS" w:cs="Trebuchet MS"/>
                <w:sz w:val="16"/>
                <w:szCs w:val="16"/>
              </w:rPr>
            </w:pPr>
            <w:del w:id="3521" w:author="Paola Salari" w:date="2019-04-23T18:27:00Z"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5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1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01</w:delText>
              </w:r>
            </w:del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3522" w:author="Paola Salari" w:date="2019-04-23T18:27:00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3523" w:author="Paola Salari" w:date="2019-04-23T18:27:00Z"/>
              </w:rPr>
            </w:pPr>
          </w:p>
        </w:tc>
      </w:tr>
    </w:tbl>
    <w:p w:rsidR="00024192" w:rsidRDefault="00024192">
      <w:pPr>
        <w:rPr>
          <w:ins w:id="3524" w:author="Paola Salari" w:date="2019-04-23T18:27:00Z"/>
        </w:rPr>
      </w:pPr>
    </w:p>
    <w:p w:rsidR="00024192" w:rsidRDefault="00024192">
      <w:pPr>
        <w:rPr>
          <w:ins w:id="3525" w:author="Paola Salari" w:date="2019-04-23T18:27:00Z"/>
        </w:rPr>
      </w:pPr>
      <w:ins w:id="3526" w:author="Paola Salari" w:date="2019-04-23T18:27:00Z">
        <w:r>
          <w:br w:type="page"/>
        </w:r>
      </w:ins>
    </w:p>
    <w:p w:rsidR="00137FFD" w:rsidRPr="00024192" w:rsidRDefault="00024192">
      <w:pPr>
        <w:rPr>
          <w:ins w:id="3527" w:author="Paola Salari" w:date="2019-04-23T18:27:00Z"/>
          <w:rPrChange w:id="3528" w:author="Paola Salari" w:date="2019-04-23T18:27:00Z">
            <w:rPr>
              <w:ins w:id="3529" w:author="Paola Salari" w:date="2019-04-23T18:27:00Z"/>
              <w:spacing w:val="-3"/>
            </w:rPr>
          </w:rPrChange>
        </w:rPr>
      </w:pPr>
      <w:proofErr w:type="gramStart"/>
      <w:ins w:id="3530" w:author="Paola Salari" w:date="2019-04-23T18:27:00Z">
        <w:r>
          <w:rPr>
            <w:spacing w:val="-6"/>
          </w:rPr>
          <w:lastRenderedPageBreak/>
          <w:t>Table</w:t>
        </w:r>
        <w:r>
          <w:rPr>
            <w:spacing w:val="13"/>
          </w:rPr>
          <w:t xml:space="preserve"> </w:t>
        </w:r>
        <w:r>
          <w:t>8:</w:t>
        </w:r>
        <w:r>
          <w:rPr>
            <w:spacing w:val="48"/>
          </w:rPr>
          <w:t xml:space="preserve"> </w:t>
        </w:r>
        <w:r>
          <w:t>OR</w:t>
        </w:r>
        <w:r>
          <w:rPr>
            <w:spacing w:val="14"/>
          </w:rPr>
          <w:t xml:space="preserve"> </w:t>
        </w:r>
        <w:r>
          <w:t>from</w:t>
        </w:r>
        <w:r>
          <w:rPr>
            <w:spacing w:val="13"/>
          </w:rPr>
          <w:t xml:space="preserve"> </w:t>
        </w:r>
        <w:r>
          <w:t>a</w:t>
        </w:r>
        <w:r>
          <w:rPr>
            <w:spacing w:val="14"/>
          </w:rPr>
          <w:t xml:space="preserve"> </w:t>
        </w:r>
        <w:r>
          <w:t>multilevel</w:t>
        </w:r>
        <w:r>
          <w:rPr>
            <w:spacing w:val="13"/>
          </w:rPr>
          <w:t xml:space="preserve"> </w:t>
        </w:r>
        <w:r>
          <w:t>logistic</w:t>
        </w:r>
        <w:r>
          <w:rPr>
            <w:spacing w:val="14"/>
          </w:rPr>
          <w:t xml:space="preserve"> </w:t>
        </w:r>
        <w:r>
          <w:t>regression.</w:t>
        </w:r>
        <w:proofErr w:type="gramEnd"/>
        <w:r>
          <w:t xml:space="preserve"> </w:t>
        </w:r>
        <w:r>
          <w:rPr>
            <w:spacing w:val="10"/>
          </w:rPr>
          <w:t xml:space="preserve"> </w:t>
        </w:r>
        <w:r>
          <w:rPr>
            <w:spacing w:val="-1"/>
          </w:rPr>
          <w:t>Women</w:t>
        </w:r>
        <w:r>
          <w:rPr>
            <w:spacing w:val="14"/>
          </w:rPr>
          <w:t xml:space="preserve"> </w:t>
        </w:r>
        <w:r>
          <w:t>and</w:t>
        </w:r>
        <w:r>
          <w:rPr>
            <w:spacing w:val="25"/>
            <w:w w:val="99"/>
          </w:rPr>
          <w:t xml:space="preserve"> </w:t>
        </w:r>
        <w:r>
          <w:t>men,</w:t>
        </w:r>
        <w:r>
          <w:rPr>
            <w:spacing w:val="-9"/>
          </w:rPr>
          <w:t xml:space="preserve"> </w:t>
        </w:r>
        <w:r>
          <w:t>MICS</w:t>
        </w:r>
        <w:r>
          <w:rPr>
            <w:spacing w:val="-8"/>
          </w:rPr>
          <w:t xml:space="preserve"> </w:t>
        </w:r>
        <w:r>
          <w:rPr>
            <w:spacing w:val="-3"/>
          </w:rPr>
          <w:t>2011</w:t>
        </w:r>
      </w:ins>
    </w:p>
    <w:p w:rsidR="00024192" w:rsidRDefault="00024192">
      <w:pPr>
        <w:rPr>
          <w:ins w:id="3531" w:author="Paola Salari" w:date="2019-04-23T18:27:00Z"/>
        </w:rPr>
      </w:pPr>
    </w:p>
    <w:p w:rsidR="00024192" w:rsidRPr="0092232D" w:rsidRDefault="00024192" w:rsidP="00024192">
      <w:pPr>
        <w:pStyle w:val="BodyText"/>
        <w:spacing w:before="5"/>
        <w:rPr>
          <w:ins w:id="3532" w:author="Paola Salari" w:date="2019-04-23T18:27:00Z"/>
          <w:rFonts w:cs="Arial"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50"/>
        <w:gridCol w:w="1514"/>
        <w:gridCol w:w="1458"/>
      </w:tblGrid>
      <w:tr w:rsidR="00024192" w:rsidRPr="0092232D" w:rsidTr="00655FE4">
        <w:trPr>
          <w:trHeight w:val="308"/>
          <w:ins w:id="3533" w:author="Paola Salari" w:date="2019-04-23T18:27:00Z"/>
        </w:trPr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3534" w:author="Paola Salari" w:date="2019-04-23T18:27:00Z"/>
                <w:rFonts w:ascii="Arial" w:hAnsi="Arial" w:cs="Arial"/>
                <w:sz w:val="18"/>
                <w:szCs w:val="18"/>
              </w:rPr>
            </w:pPr>
            <w:ins w:id="353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Probability of holding a valid NHIS card</w:t>
              </w:r>
            </w:ins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73"/>
              <w:jc w:val="right"/>
              <w:rPr>
                <w:ins w:id="3536" w:author="Paola Salari" w:date="2019-04-23T18:27:00Z"/>
                <w:rFonts w:ascii="Arial" w:hAnsi="Arial" w:cs="Arial"/>
                <w:sz w:val="18"/>
                <w:szCs w:val="18"/>
              </w:rPr>
            </w:pPr>
            <w:ins w:id="353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WOMEN</w:t>
              </w:r>
            </w:ins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8"/>
              <w:jc w:val="right"/>
              <w:rPr>
                <w:ins w:id="3538" w:author="Paola Salari" w:date="2019-04-23T18:27:00Z"/>
                <w:rFonts w:ascii="Arial" w:hAnsi="Arial" w:cs="Arial"/>
                <w:sz w:val="18"/>
                <w:szCs w:val="18"/>
              </w:rPr>
            </w:pPr>
            <w:ins w:id="353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MEN</w:t>
              </w:r>
            </w:ins>
          </w:p>
        </w:tc>
      </w:tr>
      <w:tr w:rsidR="00024192" w:rsidRPr="0092232D" w:rsidTr="00655FE4">
        <w:trPr>
          <w:trHeight w:val="311"/>
          <w:ins w:id="3540" w:author="Paola Salari" w:date="2019-04-23T18:27:00Z"/>
        </w:trPr>
        <w:tc>
          <w:tcPr>
            <w:tcW w:w="3750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3541" w:author="Paola Salari" w:date="2019-04-23T18:27:00Z"/>
                <w:rFonts w:ascii="Arial" w:hAnsi="Arial" w:cs="Arial"/>
                <w:sz w:val="18"/>
                <w:szCs w:val="18"/>
              </w:rPr>
            </w:pPr>
            <w:ins w:id="354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Married</w:t>
              </w:r>
            </w:ins>
          </w:p>
        </w:tc>
        <w:tc>
          <w:tcPr>
            <w:tcW w:w="1514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16"/>
              <w:ind w:right="183"/>
              <w:jc w:val="right"/>
              <w:rPr>
                <w:ins w:id="3543" w:author="Paola Salari" w:date="2019-04-23T18:27:00Z"/>
                <w:rFonts w:ascii="Arial" w:hAnsi="Arial" w:cs="Arial"/>
                <w:sz w:val="18"/>
                <w:szCs w:val="18"/>
              </w:rPr>
            </w:pPr>
            <w:ins w:id="3544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87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458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8"/>
              <w:jc w:val="right"/>
              <w:rPr>
                <w:ins w:id="3545" w:author="Paola Salari" w:date="2019-04-23T18:27:00Z"/>
                <w:rFonts w:ascii="Arial" w:hAnsi="Arial" w:cs="Arial"/>
                <w:sz w:val="18"/>
                <w:szCs w:val="18"/>
              </w:rPr>
            </w:pPr>
            <w:ins w:id="354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58</w:t>
              </w:r>
            </w:ins>
          </w:p>
        </w:tc>
      </w:tr>
      <w:tr w:rsidR="00024192" w:rsidRPr="0092232D" w:rsidTr="00655FE4">
        <w:trPr>
          <w:trHeight w:val="301"/>
          <w:ins w:id="3547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548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549" w:author="Paola Salari" w:date="2019-04-23T18:27:00Z"/>
                <w:rFonts w:ascii="Arial" w:hAnsi="Arial" w:cs="Arial"/>
                <w:sz w:val="18"/>
                <w:szCs w:val="18"/>
              </w:rPr>
            </w:pPr>
            <w:ins w:id="355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516,2.329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551" w:author="Paola Salari" w:date="2019-04-23T18:27:00Z"/>
                <w:rFonts w:ascii="Arial" w:hAnsi="Arial" w:cs="Arial"/>
                <w:sz w:val="18"/>
                <w:szCs w:val="18"/>
              </w:rPr>
            </w:pPr>
            <w:ins w:id="3552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57,1.847]</w:t>
              </w:r>
            </w:ins>
          </w:p>
        </w:tc>
      </w:tr>
      <w:tr w:rsidR="00024192" w:rsidRPr="0092232D" w:rsidTr="00655FE4">
        <w:trPr>
          <w:trHeight w:val="320"/>
          <w:ins w:id="355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554" w:author="Paola Salari" w:date="2019-04-23T18:27:00Z"/>
                <w:rFonts w:ascii="Arial" w:hAnsi="Arial" w:cs="Arial"/>
                <w:sz w:val="18"/>
                <w:szCs w:val="18"/>
              </w:rPr>
            </w:pPr>
            <w:ins w:id="355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Male head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right="183"/>
              <w:jc w:val="right"/>
              <w:rPr>
                <w:ins w:id="3556" w:author="Paola Salari" w:date="2019-04-23T18:27:00Z"/>
                <w:rFonts w:ascii="Arial" w:hAnsi="Arial" w:cs="Arial"/>
                <w:sz w:val="18"/>
                <w:szCs w:val="18"/>
              </w:rPr>
            </w:pPr>
            <w:ins w:id="355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53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558" w:author="Paola Salari" w:date="2019-04-23T18:27:00Z"/>
                <w:rFonts w:ascii="Arial" w:hAnsi="Arial" w:cs="Arial"/>
                <w:sz w:val="18"/>
                <w:szCs w:val="18"/>
              </w:rPr>
            </w:pPr>
            <w:ins w:id="355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15</w:t>
              </w:r>
            </w:ins>
          </w:p>
        </w:tc>
      </w:tr>
      <w:tr w:rsidR="00024192" w:rsidRPr="0092232D" w:rsidTr="00655FE4">
        <w:trPr>
          <w:trHeight w:val="301"/>
          <w:ins w:id="356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561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562" w:author="Paola Salari" w:date="2019-04-23T18:27:00Z"/>
                <w:rFonts w:ascii="Arial" w:hAnsi="Arial" w:cs="Arial"/>
                <w:sz w:val="18"/>
                <w:szCs w:val="18"/>
              </w:rPr>
            </w:pPr>
            <w:ins w:id="356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48,1.497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564" w:author="Paola Salari" w:date="2019-04-23T18:27:00Z"/>
                <w:rFonts w:ascii="Arial" w:hAnsi="Arial" w:cs="Arial"/>
                <w:sz w:val="18"/>
                <w:szCs w:val="18"/>
              </w:rPr>
            </w:pPr>
            <w:ins w:id="356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63,1.555]</w:t>
              </w:r>
            </w:ins>
          </w:p>
        </w:tc>
      </w:tr>
      <w:tr w:rsidR="00024192" w:rsidRPr="0092232D" w:rsidTr="00655FE4">
        <w:trPr>
          <w:trHeight w:val="310"/>
          <w:ins w:id="3566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567" w:author="Paola Salari" w:date="2019-04-23T18:27:00Z"/>
                <w:rFonts w:ascii="Arial" w:hAnsi="Arial" w:cs="Arial"/>
                <w:sz w:val="18"/>
                <w:szCs w:val="18"/>
              </w:rPr>
            </w:pPr>
            <w:ins w:id="356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Children at home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569" w:author="Paola Salari" w:date="2019-04-23T18:27:00Z"/>
                <w:rFonts w:ascii="Arial" w:hAnsi="Arial" w:cs="Arial"/>
                <w:sz w:val="18"/>
                <w:szCs w:val="18"/>
              </w:rPr>
            </w:pPr>
            <w:ins w:id="357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13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571" w:author="Paola Salari" w:date="2019-04-23T18:27:00Z"/>
                <w:rFonts w:ascii="Arial" w:hAnsi="Arial" w:cs="Arial"/>
                <w:sz w:val="18"/>
                <w:szCs w:val="18"/>
              </w:rPr>
            </w:pPr>
            <w:ins w:id="3572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04</w:t>
              </w:r>
            </w:ins>
          </w:p>
        </w:tc>
      </w:tr>
      <w:tr w:rsidR="00024192" w:rsidRPr="0092232D" w:rsidTr="00655FE4">
        <w:trPr>
          <w:trHeight w:val="310"/>
          <w:ins w:id="357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574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575" w:author="Paola Salari" w:date="2019-04-23T18:27:00Z"/>
                <w:rFonts w:ascii="Arial" w:hAnsi="Arial" w:cs="Arial"/>
                <w:sz w:val="18"/>
                <w:szCs w:val="18"/>
              </w:rPr>
            </w:pPr>
            <w:ins w:id="357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89,1.489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577" w:author="Paola Salari" w:date="2019-04-23T18:27:00Z"/>
                <w:rFonts w:ascii="Arial" w:hAnsi="Arial" w:cs="Arial"/>
                <w:sz w:val="18"/>
                <w:szCs w:val="18"/>
              </w:rPr>
            </w:pPr>
            <w:ins w:id="357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98,1.704]</w:t>
              </w:r>
            </w:ins>
          </w:p>
        </w:tc>
      </w:tr>
      <w:tr w:rsidR="00024192" w:rsidRPr="0092232D" w:rsidTr="00655FE4">
        <w:trPr>
          <w:trHeight w:val="621"/>
          <w:ins w:id="3579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580" w:author="Paola Salari" w:date="2019-04-23T18:27:00Z"/>
                <w:rFonts w:ascii="Arial" w:hAnsi="Arial" w:cs="Arial"/>
                <w:sz w:val="18"/>
                <w:szCs w:val="18"/>
              </w:rPr>
            </w:pPr>
            <w:ins w:id="358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Pregnant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582" w:author="Paola Salari" w:date="2019-04-23T18:27:00Z"/>
                <w:rFonts w:ascii="Arial" w:hAnsi="Arial" w:cs="Arial"/>
                <w:sz w:val="18"/>
                <w:szCs w:val="18"/>
              </w:rPr>
            </w:pPr>
            <w:ins w:id="358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62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584" w:author="Paola Salari" w:date="2019-04-23T18:27:00Z"/>
                <w:rFonts w:ascii="Arial" w:hAnsi="Arial" w:cs="Arial"/>
                <w:sz w:val="18"/>
                <w:szCs w:val="18"/>
              </w:rPr>
            </w:pPr>
            <w:ins w:id="358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2.081,3.310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rPr>
                <w:ins w:id="3586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</w:tr>
      <w:tr w:rsidR="00024192" w:rsidRPr="0092232D" w:rsidTr="00655FE4">
        <w:trPr>
          <w:trHeight w:val="622"/>
          <w:ins w:id="3587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588" w:author="Paola Salari" w:date="2019-04-23T18:27:00Z"/>
                <w:rFonts w:ascii="Arial" w:hAnsi="Arial" w:cs="Arial"/>
                <w:sz w:val="18"/>
                <w:szCs w:val="18"/>
              </w:rPr>
            </w:pPr>
            <w:ins w:id="358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15–17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666"/>
              <w:rPr>
                <w:ins w:id="3590" w:author="Paola Salari" w:date="2019-04-23T18:27:00Z"/>
                <w:rFonts w:ascii="Arial" w:hAnsi="Arial" w:cs="Arial"/>
                <w:sz w:val="18"/>
                <w:szCs w:val="18"/>
              </w:rPr>
            </w:pPr>
            <w:ins w:id="359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1.40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592" w:author="Paola Salari" w:date="2019-04-23T18:27:00Z"/>
                <w:rFonts w:ascii="Arial" w:hAnsi="Arial" w:cs="Arial"/>
                <w:sz w:val="18"/>
                <w:szCs w:val="18"/>
              </w:rPr>
            </w:pPr>
            <w:ins w:id="359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103,1.776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594" w:author="Paola Salari" w:date="2019-04-23T18:27:00Z"/>
                <w:rFonts w:ascii="Arial" w:hAnsi="Arial" w:cs="Arial"/>
                <w:sz w:val="18"/>
                <w:szCs w:val="18"/>
              </w:rPr>
            </w:pPr>
            <w:ins w:id="359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05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596" w:author="Paola Salari" w:date="2019-04-23T18:27:00Z"/>
                <w:rFonts w:ascii="Arial" w:hAnsi="Arial" w:cs="Arial"/>
                <w:sz w:val="18"/>
                <w:szCs w:val="18"/>
              </w:rPr>
            </w:pPr>
            <w:ins w:id="359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397,3.029]</w:t>
              </w:r>
            </w:ins>
          </w:p>
        </w:tc>
      </w:tr>
      <w:tr w:rsidR="00024192" w:rsidRPr="0092232D" w:rsidTr="00655FE4">
        <w:trPr>
          <w:trHeight w:val="310"/>
          <w:ins w:id="3598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599" w:author="Paola Salari" w:date="2019-04-23T18:27:00Z"/>
                <w:rFonts w:ascii="Arial" w:hAnsi="Arial" w:cs="Arial"/>
                <w:sz w:val="18"/>
                <w:szCs w:val="18"/>
              </w:rPr>
            </w:pPr>
            <w:ins w:id="360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18–24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01" w:author="Paola Salari" w:date="2019-04-23T18:27:00Z"/>
                <w:rFonts w:ascii="Arial" w:hAnsi="Arial" w:cs="Arial"/>
                <w:sz w:val="18"/>
                <w:szCs w:val="18"/>
              </w:rPr>
            </w:pPr>
            <w:ins w:id="3602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03" w:author="Paola Salari" w:date="2019-04-23T18:27:00Z"/>
                <w:rFonts w:ascii="Arial" w:hAnsi="Arial" w:cs="Arial"/>
                <w:sz w:val="18"/>
                <w:szCs w:val="18"/>
              </w:rPr>
            </w:pPr>
            <w:ins w:id="3604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605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06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07" w:author="Paola Salari" w:date="2019-04-23T18:27:00Z"/>
                <w:rFonts w:ascii="Arial" w:hAnsi="Arial" w:cs="Arial"/>
                <w:sz w:val="18"/>
                <w:szCs w:val="18"/>
              </w:rPr>
            </w:pPr>
            <w:ins w:id="360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09" w:author="Paola Salari" w:date="2019-04-23T18:27:00Z"/>
                <w:rFonts w:ascii="Arial" w:hAnsi="Arial" w:cs="Arial"/>
                <w:sz w:val="18"/>
                <w:szCs w:val="18"/>
              </w:rPr>
            </w:pPr>
            <w:ins w:id="361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10"/>
          <w:ins w:id="3611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12" w:author="Paola Salari" w:date="2019-04-23T18:27:00Z"/>
                <w:rFonts w:ascii="Arial" w:hAnsi="Arial" w:cs="Arial"/>
                <w:sz w:val="18"/>
                <w:szCs w:val="18"/>
              </w:rPr>
            </w:pPr>
            <w:ins w:id="361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25–29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14" w:author="Paola Salari" w:date="2019-04-23T18:27:00Z"/>
                <w:rFonts w:ascii="Arial" w:hAnsi="Arial" w:cs="Arial"/>
                <w:sz w:val="18"/>
                <w:szCs w:val="18"/>
              </w:rPr>
            </w:pPr>
            <w:ins w:id="361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54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16" w:author="Paola Salari" w:date="2019-04-23T18:27:00Z"/>
                <w:rFonts w:ascii="Arial" w:hAnsi="Arial" w:cs="Arial"/>
                <w:sz w:val="18"/>
                <w:szCs w:val="18"/>
              </w:rPr>
            </w:pPr>
            <w:ins w:id="361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862</w:t>
              </w:r>
            </w:ins>
          </w:p>
        </w:tc>
      </w:tr>
      <w:tr w:rsidR="00024192" w:rsidRPr="0092232D" w:rsidTr="00655FE4">
        <w:trPr>
          <w:trHeight w:val="310"/>
          <w:ins w:id="3618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19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20" w:author="Paola Salari" w:date="2019-04-23T18:27:00Z"/>
                <w:rFonts w:ascii="Arial" w:hAnsi="Arial" w:cs="Arial"/>
                <w:sz w:val="18"/>
                <w:szCs w:val="18"/>
              </w:rPr>
            </w:pPr>
            <w:ins w:id="3621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1,1.445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622" w:author="Paola Salari" w:date="2019-04-23T18:27:00Z"/>
                <w:rFonts w:ascii="Arial" w:hAnsi="Arial" w:cs="Arial"/>
                <w:sz w:val="18"/>
                <w:szCs w:val="18"/>
              </w:rPr>
            </w:pPr>
            <w:ins w:id="362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58,1.332]</w:t>
              </w:r>
            </w:ins>
          </w:p>
        </w:tc>
      </w:tr>
      <w:tr w:rsidR="00024192" w:rsidRPr="0092232D" w:rsidTr="00655FE4">
        <w:trPr>
          <w:trHeight w:val="320"/>
          <w:ins w:id="3624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25" w:author="Paola Salari" w:date="2019-04-23T18:27:00Z"/>
                <w:rFonts w:ascii="Arial" w:hAnsi="Arial" w:cs="Arial"/>
                <w:sz w:val="18"/>
                <w:szCs w:val="18"/>
              </w:rPr>
            </w:pPr>
            <w:ins w:id="362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30–34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right="183"/>
              <w:jc w:val="right"/>
              <w:rPr>
                <w:ins w:id="3627" w:author="Paola Salari" w:date="2019-04-23T18:27:00Z"/>
                <w:rFonts w:ascii="Arial" w:hAnsi="Arial" w:cs="Arial"/>
                <w:sz w:val="18"/>
                <w:szCs w:val="18"/>
              </w:rPr>
            </w:pPr>
            <w:ins w:id="362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06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29" w:author="Paola Salari" w:date="2019-04-23T18:27:00Z"/>
                <w:rFonts w:ascii="Arial" w:hAnsi="Arial" w:cs="Arial"/>
                <w:sz w:val="18"/>
                <w:szCs w:val="18"/>
              </w:rPr>
            </w:pPr>
            <w:ins w:id="363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17</w:t>
              </w:r>
            </w:ins>
          </w:p>
        </w:tc>
      </w:tr>
      <w:tr w:rsidR="00024192" w:rsidRPr="0092232D" w:rsidTr="00655FE4">
        <w:trPr>
          <w:trHeight w:val="301"/>
          <w:ins w:id="3631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32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633" w:author="Paola Salari" w:date="2019-04-23T18:27:00Z"/>
                <w:rFonts w:ascii="Arial" w:hAnsi="Arial" w:cs="Arial"/>
                <w:sz w:val="18"/>
                <w:szCs w:val="18"/>
              </w:rPr>
            </w:pPr>
            <w:ins w:id="3634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29,1.657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635" w:author="Paola Salari" w:date="2019-04-23T18:27:00Z"/>
                <w:rFonts w:ascii="Arial" w:hAnsi="Arial" w:cs="Arial"/>
                <w:sz w:val="18"/>
                <w:szCs w:val="18"/>
              </w:rPr>
            </w:pPr>
            <w:ins w:id="363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17,1.677]</w:t>
              </w:r>
            </w:ins>
          </w:p>
        </w:tc>
      </w:tr>
      <w:tr w:rsidR="00024192" w:rsidRPr="0092232D" w:rsidTr="00655FE4">
        <w:trPr>
          <w:trHeight w:val="310"/>
          <w:ins w:id="3637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38" w:author="Paola Salari" w:date="2019-04-23T18:27:00Z"/>
                <w:rFonts w:ascii="Arial" w:hAnsi="Arial" w:cs="Arial"/>
                <w:sz w:val="18"/>
                <w:szCs w:val="18"/>
              </w:rPr>
            </w:pPr>
            <w:ins w:id="363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35–39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40" w:author="Paola Salari" w:date="2019-04-23T18:27:00Z"/>
                <w:rFonts w:ascii="Arial" w:hAnsi="Arial" w:cs="Arial"/>
                <w:sz w:val="18"/>
                <w:szCs w:val="18"/>
              </w:rPr>
            </w:pPr>
            <w:ins w:id="3641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04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42" w:author="Paola Salari" w:date="2019-04-23T18:27:00Z"/>
                <w:rFonts w:ascii="Arial" w:hAnsi="Arial" w:cs="Arial"/>
                <w:sz w:val="18"/>
                <w:szCs w:val="18"/>
              </w:rPr>
            </w:pPr>
            <w:ins w:id="364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29</w:t>
              </w:r>
            </w:ins>
          </w:p>
        </w:tc>
      </w:tr>
      <w:tr w:rsidR="00024192" w:rsidRPr="0092232D" w:rsidTr="00655FE4">
        <w:trPr>
          <w:trHeight w:val="310"/>
          <w:ins w:id="3644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45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46" w:author="Paola Salari" w:date="2019-04-23T18:27:00Z"/>
                <w:rFonts w:ascii="Arial" w:hAnsi="Arial" w:cs="Arial"/>
                <w:sz w:val="18"/>
                <w:szCs w:val="18"/>
              </w:rPr>
            </w:pPr>
            <w:ins w:id="364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45,1.533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648" w:author="Paola Salari" w:date="2019-04-23T18:27:00Z"/>
                <w:rFonts w:ascii="Arial" w:hAnsi="Arial" w:cs="Arial"/>
                <w:sz w:val="18"/>
                <w:szCs w:val="18"/>
              </w:rPr>
            </w:pPr>
            <w:ins w:id="364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94,2.224]</w:t>
              </w:r>
            </w:ins>
          </w:p>
        </w:tc>
      </w:tr>
      <w:tr w:rsidR="00024192" w:rsidRPr="0092232D" w:rsidTr="00655FE4">
        <w:trPr>
          <w:trHeight w:val="320"/>
          <w:ins w:id="365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51" w:author="Paola Salari" w:date="2019-04-23T18:27:00Z"/>
                <w:rFonts w:ascii="Arial" w:hAnsi="Arial" w:cs="Arial"/>
                <w:sz w:val="18"/>
                <w:szCs w:val="18"/>
              </w:rPr>
            </w:pPr>
            <w:ins w:id="365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40–44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right="183"/>
              <w:jc w:val="right"/>
              <w:rPr>
                <w:ins w:id="3653" w:author="Paola Salari" w:date="2019-04-23T18:27:00Z"/>
                <w:rFonts w:ascii="Arial" w:hAnsi="Arial" w:cs="Arial"/>
                <w:sz w:val="18"/>
                <w:szCs w:val="18"/>
              </w:rPr>
            </w:pPr>
            <w:ins w:id="3654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9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55" w:author="Paola Salari" w:date="2019-04-23T18:27:00Z"/>
                <w:rFonts w:ascii="Arial" w:hAnsi="Arial" w:cs="Arial"/>
                <w:sz w:val="18"/>
                <w:szCs w:val="18"/>
              </w:rPr>
            </w:pPr>
            <w:ins w:id="365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42</w:t>
              </w:r>
            </w:ins>
          </w:p>
        </w:tc>
      </w:tr>
      <w:tr w:rsidR="00024192" w:rsidRPr="0092232D" w:rsidTr="00655FE4">
        <w:trPr>
          <w:trHeight w:val="301"/>
          <w:ins w:id="3657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58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659" w:author="Paola Salari" w:date="2019-04-23T18:27:00Z"/>
                <w:rFonts w:ascii="Arial" w:hAnsi="Arial" w:cs="Arial"/>
                <w:sz w:val="18"/>
                <w:szCs w:val="18"/>
              </w:rPr>
            </w:pPr>
            <w:ins w:id="366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81,1.801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661" w:author="Paola Salari" w:date="2019-04-23T18:27:00Z"/>
                <w:rFonts w:ascii="Arial" w:hAnsi="Arial" w:cs="Arial"/>
                <w:sz w:val="18"/>
                <w:szCs w:val="18"/>
              </w:rPr>
            </w:pPr>
            <w:ins w:id="3662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99,1.814]</w:t>
              </w:r>
            </w:ins>
          </w:p>
        </w:tc>
      </w:tr>
      <w:tr w:rsidR="00024192" w:rsidRPr="0092232D" w:rsidTr="00655FE4">
        <w:trPr>
          <w:trHeight w:val="320"/>
          <w:ins w:id="366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64" w:author="Paola Salari" w:date="2019-04-23T18:27:00Z"/>
                <w:rFonts w:ascii="Arial" w:hAnsi="Arial" w:cs="Arial"/>
                <w:sz w:val="18"/>
                <w:szCs w:val="18"/>
              </w:rPr>
            </w:pPr>
            <w:ins w:id="366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ge 45–49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66" w:author="Paola Salari" w:date="2019-04-23T18:27:00Z"/>
                <w:rFonts w:ascii="Arial" w:hAnsi="Arial" w:cs="Arial"/>
                <w:sz w:val="18"/>
                <w:szCs w:val="18"/>
              </w:rPr>
            </w:pPr>
            <w:ins w:id="366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14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3668" w:author="Paola Salari" w:date="2019-04-23T18:27:00Z"/>
                <w:rFonts w:ascii="Arial" w:hAnsi="Arial" w:cs="Arial"/>
                <w:sz w:val="18"/>
                <w:szCs w:val="18"/>
              </w:rPr>
            </w:pPr>
            <w:ins w:id="366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75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</w:tr>
      <w:tr w:rsidR="00024192" w:rsidRPr="0092232D" w:rsidTr="00655FE4">
        <w:trPr>
          <w:trHeight w:val="301"/>
          <w:ins w:id="367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71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672" w:author="Paola Salari" w:date="2019-04-23T18:27:00Z"/>
                <w:rFonts w:ascii="Arial" w:hAnsi="Arial" w:cs="Arial"/>
                <w:sz w:val="18"/>
                <w:szCs w:val="18"/>
              </w:rPr>
            </w:pPr>
            <w:ins w:id="367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60,1.444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674" w:author="Paola Salari" w:date="2019-04-23T18:27:00Z"/>
                <w:rFonts w:ascii="Arial" w:hAnsi="Arial" w:cs="Arial"/>
                <w:sz w:val="18"/>
                <w:szCs w:val="18"/>
              </w:rPr>
            </w:pPr>
            <w:ins w:id="367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99,2.800]</w:t>
              </w:r>
            </w:ins>
          </w:p>
        </w:tc>
      </w:tr>
      <w:tr w:rsidR="00024192" w:rsidRPr="0092232D" w:rsidTr="00655FE4">
        <w:trPr>
          <w:trHeight w:val="310"/>
          <w:ins w:id="3676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77" w:author="Paola Salari" w:date="2019-04-23T18:27:00Z"/>
                <w:rFonts w:ascii="Arial" w:hAnsi="Arial" w:cs="Arial"/>
                <w:sz w:val="18"/>
                <w:szCs w:val="18"/>
              </w:rPr>
            </w:pPr>
            <w:ins w:id="367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Poorest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79" w:author="Paola Salari" w:date="2019-04-23T18:27:00Z"/>
                <w:rFonts w:ascii="Arial" w:hAnsi="Arial" w:cs="Arial"/>
                <w:sz w:val="18"/>
                <w:szCs w:val="18"/>
              </w:rPr>
            </w:pPr>
            <w:ins w:id="3680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81" w:author="Paola Salari" w:date="2019-04-23T18:27:00Z"/>
                <w:rFonts w:ascii="Arial" w:hAnsi="Arial" w:cs="Arial"/>
                <w:sz w:val="18"/>
                <w:szCs w:val="18"/>
              </w:rPr>
            </w:pPr>
            <w:ins w:id="3682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68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684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685" w:author="Paola Salari" w:date="2019-04-23T18:27:00Z"/>
                <w:rFonts w:ascii="Arial" w:hAnsi="Arial" w:cs="Arial"/>
                <w:sz w:val="18"/>
                <w:szCs w:val="18"/>
              </w:rPr>
            </w:pPr>
            <w:ins w:id="368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687" w:author="Paola Salari" w:date="2019-04-23T18:27:00Z"/>
                <w:rFonts w:ascii="Arial" w:hAnsi="Arial" w:cs="Arial"/>
                <w:sz w:val="18"/>
                <w:szCs w:val="18"/>
              </w:rPr>
            </w:pPr>
            <w:ins w:id="368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621"/>
          <w:ins w:id="3689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690" w:author="Paola Salari" w:date="2019-04-23T18:27:00Z"/>
                <w:rFonts w:ascii="Arial" w:hAnsi="Arial" w:cs="Arial"/>
                <w:sz w:val="18"/>
                <w:szCs w:val="18"/>
              </w:rPr>
            </w:pPr>
            <w:ins w:id="369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Poorer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692" w:author="Paola Salari" w:date="2019-04-23T18:27:00Z"/>
                <w:rFonts w:ascii="Arial" w:hAnsi="Arial" w:cs="Arial"/>
                <w:sz w:val="18"/>
                <w:szCs w:val="18"/>
              </w:rPr>
            </w:pPr>
            <w:ins w:id="369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33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694" w:author="Paola Salari" w:date="2019-04-23T18:27:00Z"/>
                <w:rFonts w:ascii="Arial" w:hAnsi="Arial" w:cs="Arial"/>
                <w:sz w:val="18"/>
                <w:szCs w:val="18"/>
              </w:rPr>
            </w:pPr>
            <w:ins w:id="369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832,2.963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696" w:author="Paola Salari" w:date="2019-04-23T18:27:00Z"/>
                <w:rFonts w:ascii="Arial" w:hAnsi="Arial" w:cs="Arial"/>
                <w:sz w:val="18"/>
                <w:szCs w:val="18"/>
              </w:rPr>
            </w:pPr>
            <w:ins w:id="369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33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698" w:author="Paola Salari" w:date="2019-04-23T18:27:00Z"/>
                <w:rFonts w:ascii="Arial" w:hAnsi="Arial" w:cs="Arial"/>
                <w:sz w:val="18"/>
                <w:szCs w:val="18"/>
              </w:rPr>
            </w:pPr>
            <w:ins w:id="369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570,3.475]</w:t>
              </w:r>
            </w:ins>
          </w:p>
        </w:tc>
      </w:tr>
      <w:tr w:rsidR="00024192" w:rsidRPr="0092232D" w:rsidTr="00655FE4">
        <w:trPr>
          <w:trHeight w:val="621"/>
          <w:ins w:id="370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01" w:author="Paola Salari" w:date="2019-04-23T18:27:00Z"/>
                <w:rFonts w:ascii="Arial" w:hAnsi="Arial" w:cs="Arial"/>
                <w:sz w:val="18"/>
                <w:szCs w:val="18"/>
              </w:rPr>
            </w:pPr>
            <w:ins w:id="370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Middle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03" w:author="Paola Salari" w:date="2019-04-23T18:27:00Z"/>
                <w:rFonts w:ascii="Arial" w:hAnsi="Arial" w:cs="Arial"/>
                <w:sz w:val="18"/>
                <w:szCs w:val="18"/>
              </w:rPr>
            </w:pPr>
            <w:ins w:id="370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4.08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05" w:author="Paola Salari" w:date="2019-04-23T18:27:00Z"/>
                <w:rFonts w:ascii="Arial" w:hAnsi="Arial" w:cs="Arial"/>
                <w:sz w:val="18"/>
                <w:szCs w:val="18"/>
              </w:rPr>
            </w:pPr>
            <w:ins w:id="370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3.022,5.523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07" w:author="Paola Salari" w:date="2019-04-23T18:27:00Z"/>
                <w:rFonts w:ascii="Arial" w:hAnsi="Arial" w:cs="Arial"/>
                <w:sz w:val="18"/>
                <w:szCs w:val="18"/>
              </w:rPr>
            </w:pPr>
            <w:ins w:id="370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45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09" w:author="Paola Salari" w:date="2019-04-23T18:27:00Z"/>
                <w:rFonts w:ascii="Arial" w:hAnsi="Arial" w:cs="Arial"/>
                <w:sz w:val="18"/>
                <w:szCs w:val="18"/>
              </w:rPr>
            </w:pPr>
            <w:ins w:id="371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489,4.042]</w:t>
              </w:r>
            </w:ins>
          </w:p>
        </w:tc>
      </w:tr>
      <w:tr w:rsidR="00024192" w:rsidRPr="0092232D" w:rsidTr="00655FE4">
        <w:trPr>
          <w:trHeight w:val="621"/>
          <w:ins w:id="3711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12" w:author="Paola Salari" w:date="2019-04-23T18:27:00Z"/>
                <w:rFonts w:ascii="Arial" w:hAnsi="Arial" w:cs="Arial"/>
                <w:sz w:val="18"/>
                <w:szCs w:val="18"/>
              </w:rPr>
            </w:pPr>
            <w:ins w:id="371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Richer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14" w:author="Paola Salari" w:date="2019-04-23T18:27:00Z"/>
                <w:rFonts w:ascii="Arial" w:hAnsi="Arial" w:cs="Arial"/>
                <w:sz w:val="18"/>
                <w:szCs w:val="18"/>
              </w:rPr>
            </w:pPr>
            <w:ins w:id="371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8.14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89"/>
              <w:rPr>
                <w:ins w:id="3716" w:author="Paola Salari" w:date="2019-04-23T18:27:00Z"/>
                <w:rFonts w:ascii="Arial" w:hAnsi="Arial" w:cs="Arial"/>
                <w:sz w:val="18"/>
                <w:szCs w:val="18"/>
              </w:rPr>
            </w:pPr>
            <w:ins w:id="371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5.787,11.47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18" w:author="Paola Salari" w:date="2019-04-23T18:27:00Z"/>
                <w:rFonts w:ascii="Arial" w:hAnsi="Arial" w:cs="Arial"/>
                <w:sz w:val="18"/>
                <w:szCs w:val="18"/>
              </w:rPr>
            </w:pPr>
            <w:ins w:id="371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4.30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20" w:author="Paola Salari" w:date="2019-04-23T18:27:00Z"/>
                <w:rFonts w:ascii="Arial" w:hAnsi="Arial" w:cs="Arial"/>
                <w:sz w:val="18"/>
                <w:szCs w:val="18"/>
              </w:rPr>
            </w:pPr>
            <w:ins w:id="372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2.498,7.416]</w:t>
              </w:r>
            </w:ins>
          </w:p>
        </w:tc>
      </w:tr>
      <w:tr w:rsidR="00024192" w:rsidRPr="0092232D" w:rsidTr="00655FE4">
        <w:trPr>
          <w:trHeight w:val="622"/>
          <w:ins w:id="3722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23" w:author="Paola Salari" w:date="2019-04-23T18:27:00Z"/>
                <w:rFonts w:ascii="Arial" w:hAnsi="Arial" w:cs="Arial"/>
                <w:sz w:val="18"/>
                <w:szCs w:val="18"/>
              </w:rPr>
            </w:pPr>
            <w:ins w:id="372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Richest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99"/>
              <w:rPr>
                <w:ins w:id="3725" w:author="Paola Salari" w:date="2019-04-23T18:27:00Z"/>
                <w:rFonts w:ascii="Arial" w:hAnsi="Arial" w:cs="Arial"/>
                <w:sz w:val="18"/>
                <w:szCs w:val="18"/>
              </w:rPr>
            </w:pPr>
            <w:ins w:id="3726" w:author="Paola Salari" w:date="2019-04-23T18:27:00Z">
              <w:r w:rsidRPr="0092232D">
                <w:rPr>
                  <w:rFonts w:ascii="Arial" w:hAnsi="Arial" w:cs="Arial"/>
                  <w:spacing w:val="-3"/>
                  <w:sz w:val="18"/>
                  <w:szCs w:val="18"/>
                </w:rPr>
                <w:t>11.75</w:t>
              </w:r>
              <w:r w:rsidRPr="0092232D">
                <w:rPr>
                  <w:rFonts w:ascii="Cambria Math" w:hAnsi="Cambria Math" w:cs="Cambria Math"/>
                  <w:spacing w:val="-3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27" w:author="Paola Salari" w:date="2019-04-23T18:27:00Z"/>
                <w:rFonts w:ascii="Arial" w:hAnsi="Arial" w:cs="Arial"/>
                <w:sz w:val="18"/>
                <w:szCs w:val="18"/>
              </w:rPr>
            </w:pPr>
            <w:ins w:id="372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7.871,17.55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29" w:author="Paola Salari" w:date="2019-04-23T18:27:00Z"/>
                <w:rFonts w:ascii="Arial" w:hAnsi="Arial" w:cs="Arial"/>
                <w:sz w:val="18"/>
                <w:szCs w:val="18"/>
              </w:rPr>
            </w:pPr>
            <w:ins w:id="373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10.7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31" w:author="Paola Salari" w:date="2019-04-23T18:27:00Z"/>
                <w:rFonts w:ascii="Arial" w:hAnsi="Arial" w:cs="Arial"/>
                <w:sz w:val="18"/>
                <w:szCs w:val="18"/>
              </w:rPr>
            </w:pPr>
            <w:ins w:id="373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5.445,21.25]</w:t>
              </w:r>
            </w:ins>
          </w:p>
        </w:tc>
      </w:tr>
      <w:tr w:rsidR="00024192" w:rsidRPr="0092232D" w:rsidTr="00655FE4">
        <w:trPr>
          <w:trHeight w:val="310"/>
          <w:ins w:id="373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34" w:author="Paola Salari" w:date="2019-04-23T18:27:00Z"/>
                <w:rFonts w:ascii="Arial" w:hAnsi="Arial" w:cs="Arial"/>
                <w:sz w:val="18"/>
                <w:szCs w:val="18"/>
              </w:rPr>
            </w:pPr>
            <w:ins w:id="373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No education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736" w:author="Paola Salari" w:date="2019-04-23T18:27:00Z"/>
                <w:rFonts w:ascii="Arial" w:hAnsi="Arial" w:cs="Arial"/>
                <w:sz w:val="18"/>
                <w:szCs w:val="18"/>
              </w:rPr>
            </w:pPr>
            <w:ins w:id="3737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738" w:author="Paola Salari" w:date="2019-04-23T18:27:00Z"/>
                <w:rFonts w:ascii="Arial" w:hAnsi="Arial" w:cs="Arial"/>
                <w:sz w:val="18"/>
                <w:szCs w:val="18"/>
              </w:rPr>
            </w:pPr>
            <w:ins w:id="3739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74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741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ind w:right="173"/>
              <w:jc w:val="right"/>
              <w:rPr>
                <w:ins w:id="3742" w:author="Paola Salari" w:date="2019-04-23T18:27:00Z"/>
                <w:rFonts w:ascii="Arial" w:hAnsi="Arial" w:cs="Arial"/>
                <w:sz w:val="18"/>
                <w:szCs w:val="18"/>
              </w:rPr>
            </w:pPr>
            <w:ins w:id="374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744" w:author="Paola Salari" w:date="2019-04-23T18:27:00Z"/>
                <w:rFonts w:ascii="Arial" w:hAnsi="Arial" w:cs="Arial"/>
                <w:sz w:val="18"/>
                <w:szCs w:val="18"/>
              </w:rPr>
            </w:pPr>
            <w:ins w:id="374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20"/>
          <w:ins w:id="3746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47" w:author="Paola Salari" w:date="2019-04-23T18:27:00Z"/>
                <w:rFonts w:ascii="Arial" w:hAnsi="Arial" w:cs="Arial"/>
                <w:sz w:val="18"/>
                <w:szCs w:val="18"/>
              </w:rPr>
            </w:pPr>
            <w:ins w:id="374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Primary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right="183"/>
              <w:jc w:val="right"/>
              <w:rPr>
                <w:ins w:id="3749" w:author="Paola Salari" w:date="2019-04-23T18:27:00Z"/>
                <w:rFonts w:ascii="Arial" w:hAnsi="Arial" w:cs="Arial"/>
                <w:sz w:val="18"/>
                <w:szCs w:val="18"/>
              </w:rPr>
            </w:pPr>
            <w:ins w:id="375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60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751" w:author="Paola Salari" w:date="2019-04-23T18:27:00Z"/>
                <w:rFonts w:ascii="Arial" w:hAnsi="Arial" w:cs="Arial"/>
                <w:sz w:val="18"/>
                <w:szCs w:val="18"/>
              </w:rPr>
            </w:pPr>
            <w:ins w:id="3752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44</w:t>
              </w:r>
            </w:ins>
          </w:p>
        </w:tc>
      </w:tr>
      <w:tr w:rsidR="00024192" w:rsidRPr="0092232D" w:rsidTr="00655FE4">
        <w:trPr>
          <w:trHeight w:val="301"/>
          <w:ins w:id="3753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rPr>
                <w:ins w:id="3754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8"/>
              <w:ind w:right="173"/>
              <w:jc w:val="right"/>
              <w:rPr>
                <w:ins w:id="3755" w:author="Paola Salari" w:date="2019-04-23T18:27:00Z"/>
                <w:rFonts w:ascii="Arial" w:hAnsi="Arial" w:cs="Arial"/>
                <w:sz w:val="18"/>
                <w:szCs w:val="18"/>
              </w:rPr>
            </w:pPr>
            <w:ins w:id="375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35,1.534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757" w:author="Paola Salari" w:date="2019-04-23T18:27:00Z"/>
                <w:rFonts w:ascii="Arial" w:hAnsi="Arial" w:cs="Arial"/>
                <w:sz w:val="18"/>
                <w:szCs w:val="18"/>
              </w:rPr>
            </w:pPr>
            <w:ins w:id="375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06,1.995]</w:t>
              </w:r>
            </w:ins>
          </w:p>
        </w:tc>
      </w:tr>
      <w:tr w:rsidR="00024192" w:rsidRPr="0092232D" w:rsidTr="00655FE4">
        <w:trPr>
          <w:trHeight w:val="621"/>
          <w:ins w:id="3759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60" w:author="Paola Salari" w:date="2019-04-23T18:27:00Z"/>
                <w:rFonts w:ascii="Arial" w:hAnsi="Arial" w:cs="Arial"/>
                <w:sz w:val="18"/>
                <w:szCs w:val="18"/>
              </w:rPr>
            </w:pPr>
            <w:ins w:id="376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Middle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62" w:author="Paola Salari" w:date="2019-04-23T18:27:00Z"/>
                <w:rFonts w:ascii="Arial" w:hAnsi="Arial" w:cs="Arial"/>
                <w:sz w:val="18"/>
                <w:szCs w:val="18"/>
              </w:rPr>
            </w:pPr>
            <w:ins w:id="376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1.87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64" w:author="Paola Salari" w:date="2019-04-23T18:27:00Z"/>
                <w:rFonts w:ascii="Arial" w:hAnsi="Arial" w:cs="Arial"/>
                <w:sz w:val="18"/>
                <w:szCs w:val="18"/>
              </w:rPr>
            </w:pPr>
            <w:ins w:id="376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534,2.296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66" w:author="Paola Salari" w:date="2019-04-23T18:27:00Z"/>
                <w:rFonts w:ascii="Arial" w:hAnsi="Arial" w:cs="Arial"/>
                <w:sz w:val="18"/>
                <w:szCs w:val="18"/>
              </w:rPr>
            </w:pPr>
            <w:ins w:id="376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1.85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68" w:author="Paola Salari" w:date="2019-04-23T18:27:00Z"/>
                <w:rFonts w:ascii="Arial" w:hAnsi="Arial" w:cs="Arial"/>
                <w:sz w:val="18"/>
                <w:szCs w:val="18"/>
              </w:rPr>
            </w:pPr>
            <w:ins w:id="376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294,2.667]</w:t>
              </w:r>
            </w:ins>
          </w:p>
        </w:tc>
      </w:tr>
      <w:tr w:rsidR="00024192" w:rsidRPr="0092232D" w:rsidTr="00655FE4">
        <w:trPr>
          <w:trHeight w:val="621"/>
          <w:ins w:id="3770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71" w:author="Paola Salari" w:date="2019-04-23T18:27:00Z"/>
                <w:rFonts w:ascii="Arial" w:hAnsi="Arial" w:cs="Arial"/>
                <w:sz w:val="18"/>
                <w:szCs w:val="18"/>
              </w:rPr>
            </w:pPr>
            <w:ins w:id="377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Secondary edu</w:t>
              </w:r>
              <w:r>
                <w:rPr>
                  <w:sz w:val="18"/>
                  <w:szCs w:val="18"/>
                </w:rPr>
                <w:t>cation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73" w:author="Paola Salari" w:date="2019-04-23T18:27:00Z"/>
                <w:rFonts w:ascii="Arial" w:hAnsi="Arial" w:cs="Arial"/>
                <w:sz w:val="18"/>
                <w:szCs w:val="18"/>
              </w:rPr>
            </w:pPr>
            <w:ins w:id="377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4.50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75" w:author="Paola Salari" w:date="2019-04-23T18:27:00Z"/>
                <w:rFonts w:ascii="Arial" w:hAnsi="Arial" w:cs="Arial"/>
                <w:sz w:val="18"/>
                <w:szCs w:val="18"/>
              </w:rPr>
            </w:pPr>
            <w:ins w:id="377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3.402,5.969]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spacing w:before="25"/>
              <w:ind w:left="584"/>
              <w:rPr>
                <w:ins w:id="3777" w:author="Paola Salari" w:date="2019-04-23T18:27:00Z"/>
                <w:rFonts w:ascii="Arial" w:hAnsi="Arial" w:cs="Arial"/>
                <w:sz w:val="18"/>
                <w:szCs w:val="18"/>
              </w:rPr>
            </w:pPr>
            <w:ins w:id="377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3.27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74"/>
              <w:rPr>
                <w:ins w:id="3779" w:author="Paola Salari" w:date="2019-04-23T18:27:00Z"/>
                <w:rFonts w:ascii="Arial" w:hAnsi="Arial" w:cs="Arial"/>
                <w:sz w:val="18"/>
                <w:szCs w:val="18"/>
              </w:rPr>
            </w:pPr>
            <w:ins w:id="378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2.130,5.030]</w:t>
              </w:r>
            </w:ins>
          </w:p>
        </w:tc>
      </w:tr>
      <w:tr w:rsidR="00024192" w:rsidRPr="0092232D" w:rsidTr="00655FE4">
        <w:trPr>
          <w:trHeight w:val="285"/>
          <w:ins w:id="3781" w:author="Paola Salari" w:date="2019-04-23T18:27:00Z"/>
        </w:trPr>
        <w:tc>
          <w:tcPr>
            <w:tcW w:w="3750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82" w:author="Paola Salari" w:date="2019-04-23T18:27:00Z"/>
                <w:rFonts w:ascii="Arial" w:hAnsi="Arial" w:cs="Arial"/>
                <w:sz w:val="18"/>
                <w:szCs w:val="18"/>
              </w:rPr>
            </w:pPr>
            <w:ins w:id="378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Urban</w:t>
              </w:r>
            </w:ins>
          </w:p>
        </w:tc>
        <w:tc>
          <w:tcPr>
            <w:tcW w:w="1514" w:type="dxa"/>
          </w:tcPr>
          <w:p w:rsidR="00024192" w:rsidRPr="0092232D" w:rsidRDefault="00024192" w:rsidP="00655FE4">
            <w:pPr>
              <w:pStyle w:val="TableParagraph"/>
              <w:spacing w:before="25"/>
              <w:ind w:right="183"/>
              <w:jc w:val="right"/>
              <w:rPr>
                <w:ins w:id="3784" w:author="Paola Salari" w:date="2019-04-23T18:27:00Z"/>
                <w:rFonts w:ascii="Arial" w:hAnsi="Arial" w:cs="Arial"/>
                <w:sz w:val="18"/>
                <w:szCs w:val="18"/>
              </w:rPr>
            </w:pPr>
            <w:ins w:id="378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784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458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3786" w:author="Paola Salari" w:date="2019-04-23T18:27:00Z"/>
                <w:rFonts w:ascii="Arial" w:hAnsi="Arial" w:cs="Arial"/>
                <w:sz w:val="18"/>
                <w:szCs w:val="18"/>
              </w:rPr>
            </w:pPr>
            <w:ins w:id="378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882</w:t>
              </w:r>
            </w:ins>
          </w:p>
        </w:tc>
      </w:tr>
    </w:tbl>
    <w:p w:rsidR="00024192" w:rsidRPr="0092232D" w:rsidRDefault="00024192" w:rsidP="00024192">
      <w:pPr>
        <w:jc w:val="right"/>
        <w:rPr>
          <w:ins w:id="3788" w:author="Paola Salari" w:date="2019-04-23T18:27:00Z"/>
          <w:rFonts w:ascii="Arial" w:hAnsi="Arial" w:cs="Arial"/>
          <w:sz w:val="18"/>
          <w:szCs w:val="18"/>
        </w:rPr>
        <w:sectPr w:rsidR="00024192" w:rsidRPr="0092232D">
          <w:pgSz w:w="11910" w:h="16840"/>
          <w:pgMar w:top="1580" w:right="200" w:bottom="700" w:left="1600" w:header="0" w:footer="516" w:gutter="0"/>
          <w:cols w:space="720"/>
        </w:sectPr>
      </w:pPr>
    </w:p>
    <w:p w:rsidR="00024192" w:rsidRPr="0092232D" w:rsidRDefault="00024192" w:rsidP="00024192">
      <w:pPr>
        <w:pStyle w:val="BodyText"/>
        <w:spacing w:before="2"/>
        <w:rPr>
          <w:ins w:id="3789" w:author="Paola Salari" w:date="2019-04-23T18:27:00Z"/>
          <w:rFonts w:cs="Arial"/>
          <w:sz w:val="18"/>
          <w:szCs w:val="18"/>
        </w:rPr>
      </w:pPr>
      <w:ins w:id="3790" w:author="Paola Salari" w:date="2019-04-23T18:27:00Z">
        <w:r>
          <w:rPr>
            <w:noProof/>
            <w:sz w:val="18"/>
            <w:szCs w:val="18"/>
            <w:lang w:val="de-CH" w:eastAsia="de-CH"/>
          </w:rPr>
          <w:lastRenderedPageBreak/>
          <mc:AlternateContent>
            <mc:Choice Requires="wps">
              <w:drawing>
                <wp:anchor distT="0" distB="0" distL="114300" distR="114300" simplePos="0" relativeHeight="503176688" behindDoc="1" locked="0" layoutInCell="1" allowOverlap="1" wp14:anchorId="2E093CC9" wp14:editId="336DAB16">
                  <wp:simplePos x="0" y="0"/>
                  <wp:positionH relativeFrom="page">
                    <wp:posOffset>1080135</wp:posOffset>
                  </wp:positionH>
                  <wp:positionV relativeFrom="page">
                    <wp:posOffset>5429885</wp:posOffset>
                  </wp:positionV>
                  <wp:extent cx="4267835" cy="0"/>
                  <wp:effectExtent l="13335" t="10160" r="5080" b="8890"/>
                  <wp:wrapNone/>
                  <wp:docPr id="54" name="Lin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4267835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id="Line 4" o:spid="_x0000_s1026" style="position:absolute;z-index:-139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05pt,427.55pt" to="421.1pt,42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" strokeweight=".14058mm">
                  <w10:wrap anchorx="page" anchory="page"/>
                </v:line>
              </w:pict>
            </mc:Fallback>
          </mc:AlternateContent>
        </w:r>
      </w:ins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2"/>
        <w:gridCol w:w="1496"/>
        <w:gridCol w:w="1512"/>
      </w:tblGrid>
      <w:tr w:rsidR="00024192" w:rsidRPr="0092232D" w:rsidTr="00655FE4">
        <w:trPr>
          <w:trHeight w:val="266"/>
          <w:ins w:id="3791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792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793" w:author="Paola Salari" w:date="2019-04-23T18:27:00Z"/>
                <w:rFonts w:ascii="Arial" w:hAnsi="Arial" w:cs="Arial"/>
                <w:sz w:val="18"/>
                <w:szCs w:val="18"/>
              </w:rPr>
            </w:pPr>
            <w:ins w:id="3794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16,0.998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5"/>
              <w:jc w:val="right"/>
              <w:rPr>
                <w:ins w:id="3795" w:author="Paola Salari" w:date="2019-04-23T18:27:00Z"/>
                <w:rFonts w:ascii="Arial" w:hAnsi="Arial" w:cs="Arial"/>
                <w:sz w:val="18"/>
                <w:szCs w:val="18"/>
              </w:rPr>
            </w:pPr>
            <w:ins w:id="379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10,1.276]</w:t>
              </w:r>
            </w:ins>
          </w:p>
        </w:tc>
      </w:tr>
      <w:tr w:rsidR="00024192" w:rsidRPr="0092232D" w:rsidTr="00655FE4">
        <w:trPr>
          <w:trHeight w:val="621"/>
          <w:ins w:id="3797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798" w:author="Paola Salari" w:date="2019-04-23T18:27:00Z"/>
                <w:rFonts w:ascii="Arial" w:hAnsi="Arial" w:cs="Arial"/>
                <w:sz w:val="18"/>
                <w:szCs w:val="18"/>
              </w:rPr>
            </w:pPr>
            <w:ins w:id="379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Western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left="622"/>
              <w:rPr>
                <w:ins w:id="3800" w:author="Paola Salari" w:date="2019-04-23T18:27:00Z"/>
                <w:rFonts w:ascii="Arial" w:hAnsi="Arial" w:cs="Arial"/>
                <w:sz w:val="18"/>
                <w:szCs w:val="18"/>
              </w:rPr>
            </w:pPr>
            <w:ins w:id="380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272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802" w:author="Paola Salari" w:date="2019-04-23T18:27:00Z"/>
                <w:rFonts w:ascii="Arial" w:hAnsi="Arial" w:cs="Arial"/>
                <w:sz w:val="18"/>
                <w:szCs w:val="18"/>
              </w:rPr>
            </w:pPr>
            <w:ins w:id="380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164,0.451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5"/>
              <w:ind w:left="803"/>
              <w:rPr>
                <w:ins w:id="3804" w:author="Paola Salari" w:date="2019-04-23T18:27:00Z"/>
                <w:rFonts w:ascii="Arial" w:hAnsi="Arial" w:cs="Arial"/>
                <w:sz w:val="18"/>
                <w:szCs w:val="18"/>
              </w:rPr>
            </w:pPr>
            <w:ins w:id="380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42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806" w:author="Paola Salari" w:date="2019-04-23T18:27:00Z"/>
                <w:rFonts w:ascii="Arial" w:hAnsi="Arial" w:cs="Arial"/>
                <w:sz w:val="18"/>
                <w:szCs w:val="18"/>
              </w:rPr>
            </w:pPr>
            <w:ins w:id="380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209,0.862]</w:t>
              </w:r>
            </w:ins>
          </w:p>
        </w:tc>
      </w:tr>
      <w:tr w:rsidR="00024192" w:rsidRPr="0092232D" w:rsidTr="00655FE4">
        <w:trPr>
          <w:trHeight w:val="621"/>
          <w:ins w:id="3808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09" w:author="Paola Salari" w:date="2019-04-23T18:27:00Z"/>
                <w:rFonts w:ascii="Arial" w:hAnsi="Arial" w:cs="Arial"/>
                <w:sz w:val="18"/>
                <w:szCs w:val="18"/>
              </w:rPr>
            </w:pPr>
            <w:ins w:id="381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Central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left="622"/>
              <w:rPr>
                <w:ins w:id="3811" w:author="Paola Salari" w:date="2019-04-23T18:27:00Z"/>
                <w:rFonts w:ascii="Arial" w:hAnsi="Arial" w:cs="Arial"/>
                <w:sz w:val="18"/>
                <w:szCs w:val="18"/>
              </w:rPr>
            </w:pPr>
            <w:ins w:id="381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17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7"/>
              <w:rPr>
                <w:ins w:id="3813" w:author="Paola Salari" w:date="2019-04-23T18:27:00Z"/>
                <w:rFonts w:ascii="Arial" w:hAnsi="Arial" w:cs="Arial"/>
                <w:sz w:val="18"/>
                <w:szCs w:val="18"/>
              </w:rPr>
            </w:pPr>
            <w:ins w:id="381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112,0.269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3815" w:author="Paola Salari" w:date="2019-04-23T18:27:00Z"/>
                <w:rFonts w:ascii="Arial" w:hAnsi="Arial" w:cs="Arial"/>
                <w:sz w:val="18"/>
                <w:szCs w:val="18"/>
              </w:rPr>
            </w:pPr>
            <w:ins w:id="381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22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3817" w:author="Paola Salari" w:date="2019-04-23T18:27:00Z"/>
                <w:rFonts w:ascii="Arial" w:hAnsi="Arial" w:cs="Arial"/>
                <w:sz w:val="18"/>
                <w:szCs w:val="18"/>
              </w:rPr>
            </w:pPr>
            <w:ins w:id="381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121,0.433]</w:t>
              </w:r>
            </w:ins>
          </w:p>
        </w:tc>
      </w:tr>
      <w:tr w:rsidR="00024192" w:rsidRPr="0092232D" w:rsidTr="00655FE4">
        <w:trPr>
          <w:trHeight w:val="621"/>
          <w:ins w:id="3819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20" w:author="Paola Salari" w:date="2019-04-23T18:27:00Z"/>
                <w:rFonts w:ascii="Arial" w:hAnsi="Arial" w:cs="Arial"/>
                <w:sz w:val="18"/>
                <w:szCs w:val="18"/>
              </w:rPr>
            </w:pPr>
            <w:ins w:id="3821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Greater Accra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left="622"/>
              <w:rPr>
                <w:ins w:id="3822" w:author="Paola Salari" w:date="2019-04-23T18:27:00Z"/>
                <w:rFonts w:ascii="Arial" w:hAnsi="Arial" w:cs="Arial"/>
                <w:sz w:val="18"/>
                <w:szCs w:val="18"/>
              </w:rPr>
            </w:pPr>
            <w:ins w:id="382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10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02"/>
              <w:rPr>
                <w:ins w:id="3824" w:author="Paola Salari" w:date="2019-04-23T18:27:00Z"/>
                <w:rFonts w:ascii="Arial" w:hAnsi="Arial" w:cs="Arial"/>
                <w:sz w:val="18"/>
                <w:szCs w:val="18"/>
              </w:rPr>
            </w:pPr>
            <w:ins w:id="3825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0632,0.176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3826" w:author="Paola Salari" w:date="2019-04-23T18:27:00Z"/>
                <w:rFonts w:ascii="Arial" w:hAnsi="Arial" w:cs="Arial"/>
                <w:sz w:val="18"/>
                <w:szCs w:val="18"/>
              </w:rPr>
            </w:pPr>
            <w:ins w:id="3827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12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19"/>
              <w:rPr>
                <w:ins w:id="3828" w:author="Paola Salari" w:date="2019-04-23T18:27:00Z"/>
                <w:rFonts w:ascii="Arial" w:hAnsi="Arial" w:cs="Arial"/>
                <w:sz w:val="18"/>
                <w:szCs w:val="18"/>
              </w:rPr>
            </w:pPr>
            <w:ins w:id="382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0580,0.260]</w:t>
              </w:r>
            </w:ins>
          </w:p>
        </w:tc>
      </w:tr>
      <w:tr w:rsidR="00024192" w:rsidRPr="0092232D" w:rsidTr="00655FE4">
        <w:trPr>
          <w:trHeight w:val="621"/>
          <w:ins w:id="3830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31" w:author="Paola Salari" w:date="2019-04-23T18:27:00Z"/>
                <w:rFonts w:ascii="Arial" w:hAnsi="Arial" w:cs="Arial"/>
                <w:sz w:val="18"/>
                <w:szCs w:val="18"/>
              </w:rPr>
            </w:pPr>
            <w:ins w:id="383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Volta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left="704"/>
              <w:rPr>
                <w:ins w:id="3833" w:author="Paola Salari" w:date="2019-04-23T18:27:00Z"/>
                <w:rFonts w:ascii="Arial" w:hAnsi="Arial" w:cs="Arial"/>
                <w:sz w:val="18"/>
                <w:szCs w:val="18"/>
              </w:rPr>
            </w:pPr>
            <w:ins w:id="383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45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835" w:author="Paola Salari" w:date="2019-04-23T18:27:00Z"/>
                <w:rFonts w:ascii="Arial" w:hAnsi="Arial" w:cs="Arial"/>
                <w:sz w:val="18"/>
                <w:szCs w:val="18"/>
              </w:rPr>
            </w:pPr>
            <w:ins w:id="383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271,0.750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3837" w:author="Paola Salari" w:date="2019-04-23T18:27:00Z"/>
                <w:rFonts w:ascii="Arial" w:hAnsi="Arial" w:cs="Arial"/>
                <w:sz w:val="18"/>
                <w:szCs w:val="18"/>
              </w:rPr>
            </w:pPr>
            <w:ins w:id="383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27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839" w:author="Paola Salari" w:date="2019-04-23T18:27:00Z"/>
                <w:rFonts w:ascii="Arial" w:hAnsi="Arial" w:cs="Arial"/>
                <w:sz w:val="18"/>
                <w:szCs w:val="18"/>
              </w:rPr>
            </w:pPr>
            <w:ins w:id="384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131,0.595]</w:t>
              </w:r>
            </w:ins>
          </w:p>
        </w:tc>
      </w:tr>
      <w:tr w:rsidR="00024192" w:rsidRPr="0092232D" w:rsidTr="00655FE4">
        <w:trPr>
          <w:trHeight w:val="320"/>
          <w:ins w:id="3841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42" w:author="Paola Salari" w:date="2019-04-23T18:27:00Z"/>
                <w:rFonts w:ascii="Arial" w:hAnsi="Arial" w:cs="Arial"/>
                <w:sz w:val="18"/>
                <w:szCs w:val="18"/>
              </w:rPr>
            </w:pPr>
            <w:ins w:id="384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Eastern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844" w:author="Paola Salari" w:date="2019-04-23T18:27:00Z"/>
                <w:rFonts w:ascii="Arial" w:hAnsi="Arial" w:cs="Arial"/>
                <w:sz w:val="18"/>
                <w:szCs w:val="18"/>
              </w:rPr>
            </w:pPr>
            <w:ins w:id="384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448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846" w:author="Paola Salari" w:date="2019-04-23T18:27:00Z"/>
                <w:rFonts w:ascii="Arial" w:hAnsi="Arial" w:cs="Arial"/>
                <w:sz w:val="18"/>
                <w:szCs w:val="18"/>
              </w:rPr>
            </w:pPr>
            <w:ins w:id="384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480</w:t>
              </w:r>
            </w:ins>
          </w:p>
        </w:tc>
      </w:tr>
      <w:tr w:rsidR="00024192" w:rsidRPr="0092232D" w:rsidTr="00655FE4">
        <w:trPr>
          <w:trHeight w:val="301"/>
          <w:ins w:id="3848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849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850" w:author="Paola Salari" w:date="2019-04-23T18:27:00Z"/>
                <w:rFonts w:ascii="Arial" w:hAnsi="Arial" w:cs="Arial"/>
                <w:sz w:val="18"/>
                <w:szCs w:val="18"/>
              </w:rPr>
            </w:pPr>
            <w:ins w:id="3851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270,0.743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5"/>
              <w:jc w:val="right"/>
              <w:rPr>
                <w:ins w:id="3852" w:author="Paola Salari" w:date="2019-04-23T18:27:00Z"/>
                <w:rFonts w:ascii="Arial" w:hAnsi="Arial" w:cs="Arial"/>
                <w:sz w:val="18"/>
                <w:szCs w:val="18"/>
              </w:rPr>
            </w:pPr>
            <w:ins w:id="385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230,1.004]</w:t>
              </w:r>
            </w:ins>
          </w:p>
        </w:tc>
      </w:tr>
      <w:tr w:rsidR="00024192" w:rsidRPr="0092232D" w:rsidTr="00655FE4">
        <w:trPr>
          <w:trHeight w:val="310"/>
          <w:ins w:id="3854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55" w:author="Paola Salari" w:date="2019-04-23T18:27:00Z"/>
                <w:rFonts w:ascii="Arial" w:hAnsi="Arial" w:cs="Arial"/>
                <w:sz w:val="18"/>
                <w:szCs w:val="18"/>
              </w:rPr>
            </w:pPr>
            <w:ins w:id="385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As</w:t>
              </w:r>
              <w:r>
                <w:rPr>
                  <w:sz w:val="18"/>
                  <w:szCs w:val="18"/>
                </w:rPr>
                <w:t>hanti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857" w:author="Paola Salari" w:date="2019-04-23T18:27:00Z"/>
                <w:rFonts w:ascii="Arial" w:hAnsi="Arial" w:cs="Arial"/>
                <w:sz w:val="18"/>
                <w:szCs w:val="18"/>
              </w:rPr>
            </w:pPr>
            <w:ins w:id="3858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853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859" w:author="Paola Salari" w:date="2019-04-23T18:27:00Z"/>
                <w:rFonts w:ascii="Arial" w:hAnsi="Arial" w:cs="Arial"/>
                <w:sz w:val="18"/>
                <w:szCs w:val="18"/>
              </w:rPr>
            </w:pPr>
            <w:ins w:id="3860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635</w:t>
              </w:r>
            </w:ins>
          </w:p>
        </w:tc>
      </w:tr>
      <w:tr w:rsidR="00024192" w:rsidRPr="0092232D" w:rsidTr="00655FE4">
        <w:trPr>
          <w:trHeight w:val="310"/>
          <w:ins w:id="3861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862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863" w:author="Paola Salari" w:date="2019-04-23T18:27:00Z"/>
                <w:rFonts w:ascii="Arial" w:hAnsi="Arial" w:cs="Arial"/>
                <w:sz w:val="18"/>
                <w:szCs w:val="18"/>
              </w:rPr>
            </w:pPr>
            <w:ins w:id="3864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32,1.367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5"/>
              <w:jc w:val="right"/>
              <w:rPr>
                <w:ins w:id="3865" w:author="Paola Salari" w:date="2019-04-23T18:27:00Z"/>
                <w:rFonts w:ascii="Arial" w:hAnsi="Arial" w:cs="Arial"/>
                <w:sz w:val="18"/>
                <w:szCs w:val="18"/>
              </w:rPr>
            </w:pPr>
            <w:ins w:id="3866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324,1.242]</w:t>
              </w:r>
            </w:ins>
          </w:p>
        </w:tc>
      </w:tr>
      <w:tr w:rsidR="00024192" w:rsidRPr="0092232D" w:rsidTr="00655FE4">
        <w:trPr>
          <w:trHeight w:val="310"/>
          <w:ins w:id="3867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68" w:author="Paola Salari" w:date="2019-04-23T18:27:00Z"/>
                <w:rFonts w:ascii="Arial" w:hAnsi="Arial" w:cs="Arial"/>
                <w:sz w:val="18"/>
                <w:szCs w:val="18"/>
              </w:rPr>
            </w:pPr>
            <w:proofErr w:type="spellStart"/>
            <w:ins w:id="3869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Brong</w:t>
              </w:r>
              <w:proofErr w:type="spellEnd"/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hafo</w:t>
              </w:r>
              <w:proofErr w:type="spellEnd"/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870" w:author="Paola Salari" w:date="2019-04-23T18:27:00Z"/>
                <w:rFonts w:ascii="Arial" w:hAnsi="Arial" w:cs="Arial"/>
                <w:sz w:val="18"/>
                <w:szCs w:val="18"/>
              </w:rPr>
            </w:pPr>
            <w:ins w:id="3871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872" w:author="Paola Salari" w:date="2019-04-23T18:27:00Z"/>
                <w:rFonts w:ascii="Arial" w:hAnsi="Arial" w:cs="Arial"/>
                <w:sz w:val="18"/>
                <w:szCs w:val="18"/>
              </w:rPr>
            </w:pPr>
            <w:ins w:id="3873" w:author="Paola Salari" w:date="2019-04-23T18:27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3874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875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3876" w:author="Paola Salari" w:date="2019-04-23T18:27:00Z"/>
                <w:rFonts w:ascii="Arial" w:hAnsi="Arial" w:cs="Arial"/>
                <w:sz w:val="18"/>
                <w:szCs w:val="18"/>
              </w:rPr>
            </w:pPr>
            <w:ins w:id="387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878" w:author="Paola Salari" w:date="2019-04-23T18:27:00Z"/>
                <w:rFonts w:ascii="Arial" w:hAnsi="Arial" w:cs="Arial"/>
                <w:sz w:val="18"/>
                <w:szCs w:val="18"/>
              </w:rPr>
            </w:pPr>
            <w:ins w:id="387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621"/>
          <w:ins w:id="3880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81" w:author="Paola Salari" w:date="2019-04-23T18:27:00Z"/>
                <w:rFonts w:ascii="Arial" w:hAnsi="Arial" w:cs="Arial"/>
                <w:sz w:val="18"/>
                <w:szCs w:val="18"/>
              </w:rPr>
            </w:pPr>
            <w:ins w:id="388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Northern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left="786"/>
              <w:rPr>
                <w:ins w:id="3883" w:author="Paola Salari" w:date="2019-04-23T18:27:00Z"/>
                <w:rFonts w:ascii="Arial" w:hAnsi="Arial" w:cs="Arial"/>
                <w:sz w:val="18"/>
                <w:szCs w:val="18"/>
              </w:rPr>
            </w:pPr>
            <w:ins w:id="388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57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885" w:author="Paola Salari" w:date="2019-04-23T18:27:00Z"/>
                <w:rFonts w:ascii="Arial" w:hAnsi="Arial" w:cs="Arial"/>
                <w:sz w:val="18"/>
                <w:szCs w:val="18"/>
              </w:rPr>
            </w:pPr>
            <w:ins w:id="388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378,0.881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5"/>
              <w:ind w:left="803"/>
              <w:rPr>
                <w:ins w:id="3887" w:author="Paola Salari" w:date="2019-04-23T18:27:00Z"/>
                <w:rFonts w:ascii="Arial" w:hAnsi="Arial" w:cs="Arial"/>
                <w:sz w:val="18"/>
                <w:szCs w:val="18"/>
              </w:rPr>
            </w:pPr>
            <w:ins w:id="388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0.49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889" w:author="Paola Salari" w:date="2019-04-23T18:27:00Z"/>
                <w:rFonts w:ascii="Arial" w:hAnsi="Arial" w:cs="Arial"/>
                <w:sz w:val="18"/>
                <w:szCs w:val="18"/>
              </w:rPr>
            </w:pPr>
            <w:ins w:id="389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0.269,0.900]</w:t>
              </w:r>
            </w:ins>
          </w:p>
        </w:tc>
      </w:tr>
      <w:tr w:rsidR="00024192" w:rsidRPr="0092232D" w:rsidTr="00655FE4">
        <w:trPr>
          <w:trHeight w:val="320"/>
          <w:ins w:id="3891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892" w:author="Paola Salari" w:date="2019-04-23T18:27:00Z"/>
                <w:rFonts w:ascii="Arial" w:hAnsi="Arial" w:cs="Arial"/>
                <w:sz w:val="18"/>
                <w:szCs w:val="18"/>
              </w:rPr>
            </w:pPr>
            <w:ins w:id="3893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Upper east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3894" w:author="Paola Salari" w:date="2019-04-23T18:27:00Z"/>
                <w:rFonts w:ascii="Arial" w:hAnsi="Arial" w:cs="Arial"/>
                <w:sz w:val="18"/>
                <w:szCs w:val="18"/>
              </w:rPr>
            </w:pPr>
            <w:ins w:id="3895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870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ind w:right="116"/>
              <w:jc w:val="right"/>
              <w:rPr>
                <w:ins w:id="3896" w:author="Paola Salari" w:date="2019-04-23T18:27:00Z"/>
                <w:rFonts w:ascii="Arial" w:hAnsi="Arial" w:cs="Arial"/>
                <w:sz w:val="18"/>
                <w:szCs w:val="18"/>
              </w:rPr>
            </w:pPr>
            <w:ins w:id="3897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20</w:t>
              </w:r>
            </w:ins>
          </w:p>
        </w:tc>
      </w:tr>
      <w:tr w:rsidR="00024192" w:rsidRPr="0092232D" w:rsidTr="00655FE4">
        <w:trPr>
          <w:trHeight w:val="301"/>
          <w:ins w:id="3898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rPr>
                <w:ins w:id="3899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3900" w:author="Paola Salari" w:date="2019-04-23T18:27:00Z"/>
                <w:rFonts w:ascii="Arial" w:hAnsi="Arial" w:cs="Arial"/>
                <w:sz w:val="18"/>
                <w:szCs w:val="18"/>
              </w:rPr>
            </w:pPr>
            <w:ins w:id="3901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200,2.916]</w:t>
              </w:r>
            </w:ins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5"/>
              <w:jc w:val="right"/>
              <w:rPr>
                <w:ins w:id="3902" w:author="Paola Salari" w:date="2019-04-23T18:27:00Z"/>
                <w:rFonts w:ascii="Arial" w:hAnsi="Arial" w:cs="Arial"/>
                <w:sz w:val="18"/>
                <w:szCs w:val="18"/>
              </w:rPr>
            </w:pPr>
            <w:ins w:id="3903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95,2.108]</w:t>
              </w:r>
            </w:ins>
          </w:p>
        </w:tc>
      </w:tr>
      <w:tr w:rsidR="00024192" w:rsidRPr="0092232D" w:rsidTr="00655FE4">
        <w:trPr>
          <w:trHeight w:val="628"/>
          <w:ins w:id="3904" w:author="Paola Salari" w:date="2019-04-23T18:27:00Z"/>
        </w:trPr>
        <w:tc>
          <w:tcPr>
            <w:tcW w:w="3712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ind w:left="119"/>
              <w:rPr>
                <w:ins w:id="3905" w:author="Paola Salari" w:date="2019-04-23T18:27:00Z"/>
                <w:rFonts w:ascii="Arial" w:hAnsi="Arial" w:cs="Arial"/>
                <w:sz w:val="18"/>
                <w:szCs w:val="18"/>
              </w:rPr>
            </w:pPr>
            <w:ins w:id="3906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Upper west</w:t>
              </w:r>
            </w:ins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5"/>
              <w:ind w:left="622"/>
              <w:rPr>
                <w:ins w:id="3907" w:author="Paola Salari" w:date="2019-04-23T18:27:00Z"/>
                <w:rFonts w:ascii="Arial" w:hAnsi="Arial" w:cs="Arial"/>
                <w:sz w:val="18"/>
                <w:szCs w:val="18"/>
              </w:rPr>
            </w:pPr>
            <w:ins w:id="3908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3.82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12"/>
              <w:rPr>
                <w:ins w:id="3909" w:author="Paola Salari" w:date="2019-04-23T18:27:00Z"/>
                <w:rFonts w:ascii="Arial" w:hAnsi="Arial" w:cs="Arial"/>
                <w:sz w:val="18"/>
                <w:szCs w:val="18"/>
              </w:rPr>
            </w:pPr>
            <w:ins w:id="3910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2.455,5.942]</w:t>
              </w:r>
            </w:ins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3911" w:author="Paola Salari" w:date="2019-04-23T18:27:00Z"/>
                <w:rFonts w:ascii="Arial" w:hAnsi="Arial" w:cs="Arial"/>
                <w:sz w:val="18"/>
                <w:szCs w:val="18"/>
              </w:rPr>
            </w:pPr>
            <w:ins w:id="3912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2.92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3913" w:author="Paola Salari" w:date="2019-04-23T18:27:00Z"/>
                <w:rFonts w:ascii="Arial" w:hAnsi="Arial" w:cs="Arial"/>
                <w:sz w:val="18"/>
                <w:szCs w:val="18"/>
              </w:rPr>
            </w:pPr>
            <w:ins w:id="391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[1.573,5.430]</w:t>
              </w:r>
            </w:ins>
          </w:p>
        </w:tc>
      </w:tr>
      <w:tr w:rsidR="00024192" w:rsidRPr="0092232D" w:rsidTr="00655FE4">
        <w:trPr>
          <w:trHeight w:val="356"/>
          <w:ins w:id="3915" w:author="Paola Salari" w:date="2019-04-23T18:27:00Z"/>
        </w:trPr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3916" w:author="Paola Salari" w:date="2019-04-23T18:27:00Z"/>
                <w:rFonts w:ascii="Arial" w:hAnsi="Arial" w:cs="Arial"/>
                <w:i/>
                <w:sz w:val="18"/>
                <w:szCs w:val="18"/>
              </w:rPr>
            </w:pPr>
            <w:ins w:id="3917" w:author="Paola Salari" w:date="2019-04-23T18:27:00Z">
              <w:r w:rsidRPr="0092232D">
                <w:rPr>
                  <w:i/>
                  <w:sz w:val="18"/>
                  <w:szCs w:val="18"/>
                </w:rPr>
                <w:t>N</w:t>
              </w:r>
            </w:ins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7"/>
              <w:jc w:val="right"/>
              <w:rPr>
                <w:ins w:id="3918" w:author="Paola Salari" w:date="2019-04-23T18:27:00Z"/>
                <w:rFonts w:ascii="Arial" w:hAnsi="Arial" w:cs="Arial"/>
                <w:sz w:val="18"/>
                <w:szCs w:val="18"/>
              </w:rPr>
            </w:pPr>
            <w:ins w:id="3919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0530</w:t>
              </w:r>
            </w:ins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6"/>
              <w:jc w:val="right"/>
              <w:rPr>
                <w:ins w:id="3920" w:author="Paola Salari" w:date="2019-04-23T18:27:00Z"/>
                <w:rFonts w:ascii="Arial" w:hAnsi="Arial" w:cs="Arial"/>
                <w:sz w:val="18"/>
                <w:szCs w:val="18"/>
              </w:rPr>
            </w:pPr>
            <w:ins w:id="3921" w:author="Paola Salari" w:date="2019-04-23T18:27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3300</w:t>
              </w:r>
            </w:ins>
          </w:p>
        </w:tc>
      </w:tr>
      <w:tr w:rsidR="00024192" w:rsidRPr="0092232D" w:rsidTr="00655FE4">
        <w:trPr>
          <w:trHeight w:val="313"/>
          <w:ins w:id="3922" w:author="Paola Salari" w:date="2019-04-23T18:27:00Z"/>
        </w:trPr>
        <w:tc>
          <w:tcPr>
            <w:tcW w:w="3712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66"/>
              <w:ind w:left="119"/>
              <w:rPr>
                <w:ins w:id="3923" w:author="Paola Salari" w:date="2019-04-23T18:27:00Z"/>
                <w:rFonts w:ascii="Arial" w:hAnsi="Arial" w:cs="Arial"/>
                <w:sz w:val="18"/>
                <w:szCs w:val="18"/>
              </w:rPr>
            </w:pPr>
            <w:ins w:id="3924" w:author="Paola Salari" w:date="2019-04-23T18:27:00Z">
              <w:r w:rsidRPr="0092232D">
                <w:rPr>
                  <w:rFonts w:ascii="Arial" w:hAnsi="Arial" w:cs="Arial"/>
                  <w:sz w:val="18"/>
                  <w:szCs w:val="18"/>
                </w:rPr>
                <w:t>Odds ratios; 95% confidence intervals in brackets</w:t>
              </w:r>
            </w:ins>
          </w:p>
        </w:tc>
        <w:tc>
          <w:tcPr>
            <w:tcW w:w="1496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3925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3926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</w:tr>
      <w:tr w:rsidR="00024192" w:rsidRPr="0092232D" w:rsidTr="00655FE4">
        <w:trPr>
          <w:trHeight w:val="270"/>
          <w:ins w:id="3927" w:author="Paola Salari" w:date="2019-04-23T18:27:00Z"/>
        </w:trPr>
        <w:tc>
          <w:tcPr>
            <w:tcW w:w="3712" w:type="dxa"/>
          </w:tcPr>
          <w:p w:rsidR="00024192" w:rsidRPr="0092232D" w:rsidRDefault="00024192" w:rsidP="00655FE4">
            <w:pPr>
              <w:pStyle w:val="TableParagraph"/>
              <w:spacing w:before="42"/>
              <w:ind w:left="119"/>
              <w:rPr>
                <w:ins w:id="3928" w:author="Paola Salari" w:date="2019-04-23T18:27:00Z"/>
                <w:rFonts w:ascii="Arial" w:hAnsi="Arial" w:cs="Arial"/>
                <w:sz w:val="18"/>
                <w:szCs w:val="18"/>
              </w:rPr>
            </w:pPr>
            <w:ins w:id="3929" w:author="Paola Salari" w:date="2019-04-23T18:27:00Z"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 xml:space="preserve">05, </w:t>
              </w:r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 xml:space="preserve">01, </w:t>
              </w:r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∗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01</w:t>
              </w:r>
            </w:ins>
          </w:p>
        </w:tc>
        <w:tc>
          <w:tcPr>
            <w:tcW w:w="1496" w:type="dxa"/>
          </w:tcPr>
          <w:p w:rsidR="00024192" w:rsidRPr="0092232D" w:rsidRDefault="00024192" w:rsidP="00655FE4">
            <w:pPr>
              <w:pStyle w:val="TableParagraph"/>
              <w:rPr>
                <w:ins w:id="3930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:rsidR="00024192" w:rsidRPr="0092232D" w:rsidRDefault="00024192" w:rsidP="00655FE4">
            <w:pPr>
              <w:pStyle w:val="TableParagraph"/>
              <w:rPr>
                <w:ins w:id="3931" w:author="Paola Salari" w:date="2019-04-23T18:27:00Z"/>
                <w:rFonts w:ascii="Arial" w:hAnsi="Arial" w:cs="Arial"/>
                <w:sz w:val="18"/>
                <w:szCs w:val="18"/>
              </w:rPr>
            </w:pPr>
          </w:p>
        </w:tc>
      </w:tr>
    </w:tbl>
    <w:p w:rsidR="00024192" w:rsidRDefault="00024192">
      <w:pPr>
        <w:sectPr w:rsidR="00024192">
          <w:pgSz w:w="11910" w:h="16840"/>
          <w:pgMar w:top="1580" w:right="1680" w:bottom="680" w:left="1560" w:header="0" w:footer="498" w:gutter="0"/>
          <w:cols w:space="720"/>
        </w:sectPr>
      </w:pPr>
    </w:p>
    <w:p w:rsidR="00137FFD" w:rsidDel="00024192" w:rsidRDefault="00A636D6">
      <w:pPr>
        <w:pStyle w:val="BodyText"/>
        <w:spacing w:before="114" w:line="249" w:lineRule="auto"/>
        <w:ind w:left="390" w:right="2112" w:firstLine="0"/>
        <w:rPr>
          <w:del w:id="3932" w:author="Paola Salari" w:date="2019-04-23T18:28:00Z"/>
        </w:rPr>
      </w:pPr>
      <w:del w:id="3933" w:author="Paola Salari" w:date="2019-04-23T18:28:00Z">
        <w:r w:rsidDel="00024192">
          <w:rPr>
            <w:noProof/>
            <w:lang w:val="de-CH" w:eastAsia="de-CH"/>
          </w:rPr>
          <w:lastRenderedPageBreak/>
          <mc:AlternateContent>
            <mc:Choice Requires="wpg">
              <w:drawing>
                <wp:anchor distT="0" distB="0" distL="114300" distR="114300" simplePos="0" relativeHeight="503170520" behindDoc="1" locked="0" layoutInCell="1" allowOverlap="1" wp14:anchorId="01A08345" wp14:editId="05D8A106">
                  <wp:simplePos x="0" y="0"/>
                  <wp:positionH relativeFrom="page">
                    <wp:posOffset>1080135</wp:posOffset>
                  </wp:positionH>
                  <wp:positionV relativeFrom="paragraph">
                    <wp:posOffset>702945</wp:posOffset>
                  </wp:positionV>
                  <wp:extent cx="4001135" cy="1270"/>
                  <wp:effectExtent l="13335" t="7620" r="5080" b="10160"/>
                  <wp:wrapNone/>
                  <wp:docPr id="4" name="Group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001135" cy="1270"/>
                            <a:chOff x="1701" y="1107"/>
                            <a:chExt cx="6301" cy="2"/>
                          </a:xfrm>
                        </wpg:grpSpPr>
                        <wps:wsp>
                          <wps:cNvPr id="5" name="Freeform 5"/>
                          <wps:cNvSpPr>
                            <a:spLocks/>
                          </wps:cNvSpPr>
                          <wps:spPr bwMode="auto">
                            <a:xfrm>
                              <a:off x="1701" y="1107"/>
                              <a:ext cx="6301" cy="2"/>
                            </a:xfrm>
                            <a:custGeom>
                              <a:avLst/>
                              <a:gdLst>
                                <a:gd name="T0" fmla="+- 0 1701 1701"/>
                                <a:gd name="T1" fmla="*/ T0 w 6301"/>
                                <a:gd name="T2" fmla="+- 0 8001 1701"/>
                                <a:gd name="T3" fmla="*/ T2 w 63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01">
                                  <a:moveTo>
                                    <a:pt x="0" y="0"/>
                                  </a:moveTo>
                                  <a:lnTo>
                                    <a:pt x="6300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oup 4" o:spid="_x0000_s1026" style="position:absolute;margin-left:85.05pt;margin-top:55.35pt;width:315.05pt;height:.1pt;z-index:-145960;mso-position-horizontal-relative:page" coordorigin="1701,1107" coordsize="630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">
                  <v:shape id="Freeform 5" o:spid="_x0000_s1027" style="position:absolute;left:1701;top:1107;width:6301;height:2;visibility:visible;mso-wrap-style:square;v-text-anchor:top" coordsize="63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YpwsEA&#10;AADaAAAADwAAAGRycy9kb3ducmV2LnhtbERPz2vCMBS+D/Y/hDfwMjS1bE46oxSZMDwoOg8eH82z&#10;KWteSpLV+t+bwWDHj+/3YjXYVvTkQ+NYwXSSgSCunG64VnD62oznIEJE1tg6JgU3CrBaPj4ssNDu&#10;ygfqj7EWKYRDgQpMjF0hZagMWQwT1xEn7uK8xZigr6X2eE3htpV5ls2kxYZTg8GO1oaq7+OPTTPy&#10;cvdx02afP7vL9iWew869VUqNnobyHUSkIf6L/9yfWsEr/F5JfpDL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uWKcLBAAAA2gAAAA8AAAAAAAAAAAAAAAAAmAIAAGRycy9kb3du&#10;cmV2LnhtbFBLBQYAAAAABAAEAPUAAACGAwAAAAA=&#10;" path="m,l6300,e" filled="f" strokeweight=".14058mm">
                    <v:path arrowok="t" o:connecttype="custom" o:connectlocs="0,0;6300,0" o:connectangles="0,0"/>
                  </v:shape>
                  <w10:wrap anchorx="page"/>
                </v:group>
              </w:pict>
            </mc:Fallback>
          </mc:AlternateContent>
        </w:r>
        <w:r w:rsidDel="00024192">
          <w:rPr>
            <w:noProof/>
            <w:lang w:val="de-CH" w:eastAsia="de-CH"/>
          </w:rPr>
          <mc:AlternateContent>
            <mc:Choice Requires="wpg">
              <w:drawing>
                <wp:anchor distT="0" distB="0" distL="114300" distR="114300" simplePos="0" relativeHeight="503170544" behindDoc="1" locked="0" layoutInCell="1" allowOverlap="1" wp14:anchorId="15F72848" wp14:editId="45D10615">
                  <wp:simplePos x="0" y="0"/>
                  <wp:positionH relativeFrom="page">
                    <wp:posOffset>1080135</wp:posOffset>
                  </wp:positionH>
                  <wp:positionV relativeFrom="page">
                    <wp:posOffset>8707120</wp:posOffset>
                  </wp:positionV>
                  <wp:extent cx="4001135" cy="1270"/>
                  <wp:effectExtent l="13335" t="10795" r="5080" b="6985"/>
                  <wp:wrapNone/>
                  <wp:docPr id="2" name="Group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001135" cy="1270"/>
                            <a:chOff x="1701" y="13712"/>
                            <a:chExt cx="6301" cy="2"/>
                          </a:xfrm>
                        </wpg:grpSpPr>
                        <wps:wsp>
                          <wps:cNvPr id="3" name="Freeform 3"/>
                          <wps:cNvSpPr>
                            <a:spLocks/>
                          </wps:cNvSpPr>
                          <wps:spPr bwMode="auto">
                            <a:xfrm>
                              <a:off x="1701" y="13712"/>
                              <a:ext cx="6301" cy="2"/>
                            </a:xfrm>
                            <a:custGeom>
                              <a:avLst/>
                              <a:gdLst>
                                <a:gd name="T0" fmla="+- 0 1701 1701"/>
                                <a:gd name="T1" fmla="*/ T0 w 6301"/>
                                <a:gd name="T2" fmla="+- 0 8001 1701"/>
                                <a:gd name="T3" fmla="*/ T2 w 63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01">
                                  <a:moveTo>
                                    <a:pt x="0" y="0"/>
                                  </a:moveTo>
                                  <a:lnTo>
                                    <a:pt x="6300" y="0"/>
                                  </a:lnTo>
                                </a:path>
                              </a:pathLst>
                            </a:custGeom>
                            <a:noFill/>
                            <a:ln w="506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id="Group 2" o:spid="_x0000_s1026" style="position:absolute;margin-left:85.05pt;margin-top:685.6pt;width:315.05pt;height:.1pt;z-index:-145936;mso-position-horizontal-relative:page;mso-position-vertical-relative:page" coordorigin="1701,13712" coordsize="630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">
                  <v:shape id="Freeform 3" o:spid="_x0000_s1027" style="position:absolute;left:1701;top:13712;width:6301;height:2;visibility:visible;mso-wrap-style:square;v-text-anchor:top" coordsize="63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MULcEA&#10;AADaAAAADwAAAGRycy9kb3ducmV2LnhtbERPz2vCMBS+D/Y/hDfwMjS1G046oxSZMDwoOg8eH82z&#10;KWteSpLV+t+bwWDHj+/3YjXYVvTkQ+NYwXSSgSCunG64VnD62oznIEJE1tg6JgU3CrBaPj4ssNDu&#10;ygfqj7EWKYRDgQpMjF0hZagMWQwT1xEn7uK8xZigr6X2eE3htpV5ls2kxYZTg8GO1oaq7+OPTTPy&#10;cvdx02afP7vL9jWew869VUqNnobyHUSkIf6L/9yfWsEL/F5JfpDL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zFC3BAAAA2gAAAA8AAAAAAAAAAAAAAAAAmAIAAGRycy9kb3du&#10;cmV2LnhtbFBLBQYAAAAABAAEAPUAAACGAwAAAAA=&#10;" path="m,l6300,e" filled="f" strokeweight=".14058mm">
                    <v:path arrowok="t" o:connecttype="custom" o:connectlocs="0,0;6300,0" o:connectangles="0,0"/>
                  </v:shape>
                  <w10:wrap anchorx="page" anchory="page"/>
                </v:group>
              </w:pict>
            </mc:Fallback>
          </mc:AlternateContent>
        </w:r>
        <w:r w:rsidR="009A645C" w:rsidDel="00024192">
          <w:rPr>
            <w:spacing w:val="-6"/>
          </w:rPr>
          <w:delText>Table</w:delText>
        </w:r>
        <w:r w:rsidR="009A645C" w:rsidDel="00024192">
          <w:rPr>
            <w:spacing w:val="14"/>
          </w:rPr>
          <w:delText xml:space="preserve"> </w:delText>
        </w:r>
      </w:del>
      <w:del w:id="3934" w:author="Paola Salari" w:date="2019-04-18T16:23:00Z">
        <w:r w:rsidR="009A645C" w:rsidDel="00E614D4">
          <w:rPr>
            <w:spacing w:val="-6"/>
          </w:rPr>
          <w:delText>11</w:delText>
        </w:r>
      </w:del>
      <w:del w:id="3935" w:author="Paola Salari" w:date="2019-04-23T18:28:00Z">
        <w:r w:rsidR="009A645C" w:rsidDel="00024192">
          <w:rPr>
            <w:spacing w:val="-6"/>
          </w:rPr>
          <w:delText>:</w:delText>
        </w:r>
        <w:r w:rsidR="009A645C" w:rsidDel="00024192">
          <w:rPr>
            <w:spacing w:val="51"/>
          </w:rPr>
          <w:delText xml:space="preserve"> </w:delText>
        </w:r>
        <w:r w:rsidR="009A645C" w:rsidDel="00024192">
          <w:delText>OR</w:delText>
        </w:r>
        <w:r w:rsidR="009A645C" w:rsidDel="00024192">
          <w:rPr>
            <w:spacing w:val="15"/>
          </w:rPr>
          <w:delText xml:space="preserve"> </w:delText>
        </w:r>
        <w:r w:rsidR="009A645C" w:rsidDel="00024192">
          <w:delText>from</w:delText>
        </w:r>
        <w:r w:rsidR="009A645C" w:rsidDel="00024192">
          <w:rPr>
            <w:spacing w:val="15"/>
          </w:rPr>
          <w:delText xml:space="preserve"> </w:delText>
        </w:r>
        <w:r w:rsidR="009A645C" w:rsidDel="00024192">
          <w:delText>a</w:delText>
        </w:r>
        <w:r w:rsidR="009A645C" w:rsidDel="00024192">
          <w:rPr>
            <w:spacing w:val="14"/>
          </w:rPr>
          <w:delText xml:space="preserve"> </w:delText>
        </w:r>
        <w:r w:rsidR="009A645C" w:rsidDel="00024192">
          <w:delText>multilevel</w:delText>
        </w:r>
        <w:r w:rsidR="009A645C" w:rsidDel="00024192">
          <w:rPr>
            <w:spacing w:val="15"/>
          </w:rPr>
          <w:delText xml:space="preserve"> </w:delText>
        </w:r>
        <w:r w:rsidR="009A645C" w:rsidDel="00024192">
          <w:delText>logistic</w:delText>
        </w:r>
        <w:r w:rsidR="009A645C" w:rsidDel="00024192">
          <w:rPr>
            <w:spacing w:val="15"/>
          </w:rPr>
          <w:delText xml:space="preserve"> </w:delText>
        </w:r>
        <w:r w:rsidR="009A645C" w:rsidDel="00024192">
          <w:delText xml:space="preserve">regression. </w:delText>
        </w:r>
        <w:r w:rsidR="009A645C" w:rsidDel="00024192">
          <w:rPr>
            <w:spacing w:val="14"/>
          </w:rPr>
          <w:delText xml:space="preserve"> </w:delText>
        </w:r>
        <w:r w:rsidR="009A645C" w:rsidDel="00024192">
          <w:rPr>
            <w:spacing w:val="-1"/>
          </w:rPr>
          <w:delText>Women</w:delText>
        </w:r>
        <w:r w:rsidR="009A645C" w:rsidDel="00024192">
          <w:rPr>
            <w:spacing w:val="15"/>
          </w:rPr>
          <w:delText xml:space="preserve"> </w:delText>
        </w:r>
        <w:r w:rsidR="009A645C" w:rsidDel="00024192">
          <w:delText>and</w:delText>
        </w:r>
        <w:r w:rsidR="009A645C" w:rsidDel="00024192">
          <w:rPr>
            <w:spacing w:val="25"/>
            <w:w w:val="99"/>
          </w:rPr>
          <w:delText xml:space="preserve"> </w:delText>
        </w:r>
        <w:r w:rsidR="009A645C" w:rsidDel="00024192">
          <w:delText>men,</w:delText>
        </w:r>
        <w:r w:rsidR="009A645C" w:rsidDel="00024192">
          <w:rPr>
            <w:spacing w:val="-11"/>
          </w:rPr>
          <w:delText xml:space="preserve"> </w:delText>
        </w:r>
        <w:r w:rsidR="009A645C" w:rsidDel="00024192">
          <w:delText>GLSS</w:delText>
        </w:r>
        <w:r w:rsidR="009A645C" w:rsidDel="00024192">
          <w:rPr>
            <w:spacing w:val="-11"/>
          </w:rPr>
          <w:delText xml:space="preserve"> </w:delText>
        </w:r>
        <w:r w:rsidR="009A645C" w:rsidDel="00024192">
          <w:delText>2012-2013.</w:delText>
        </w:r>
      </w:del>
    </w:p>
    <w:p w:rsidR="00137FFD" w:rsidDel="00024192" w:rsidRDefault="00137FFD">
      <w:pPr>
        <w:spacing w:before="7"/>
        <w:rPr>
          <w:del w:id="3936" w:author="Paola Salari" w:date="2019-04-23T18:28:00Z"/>
          <w:rFonts w:ascii="Arial" w:eastAsia="Arial" w:hAnsi="Arial" w:cs="Arial"/>
          <w:sz w:val="23"/>
          <w:szCs w:val="23"/>
        </w:rPr>
      </w:pPr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4093"/>
        <w:gridCol w:w="1104"/>
        <w:gridCol w:w="1103"/>
      </w:tblGrid>
      <w:tr w:rsidR="00137FFD" w:rsidDel="00024192">
        <w:trPr>
          <w:trHeight w:hRule="exact" w:val="1429"/>
          <w:del w:id="3937" w:author="Paola Salari" w:date="2019-04-23T18:28:00Z"/>
        </w:trPr>
        <w:tc>
          <w:tcPr>
            <w:tcW w:w="409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119"/>
              <w:rPr>
                <w:del w:id="3938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39" w:author="Paola Salari" w:date="2019-04-23T18:28:00Z">
              <w:r w:rsidDel="00024192">
                <w:rPr>
                  <w:rFonts w:ascii="Arial"/>
                  <w:sz w:val="20"/>
                </w:rPr>
                <w:delText>Probability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of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olding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valid</w:delText>
              </w:r>
              <w:r w:rsidDel="00024192">
                <w:rPr>
                  <w:rFonts w:ascii="Arial"/>
                  <w:spacing w:val="-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HIS</w:delText>
              </w:r>
              <w:r w:rsidDel="00024192">
                <w:rPr>
                  <w:rFonts w:ascii="Arial"/>
                  <w:spacing w:val="-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ard</w:delText>
              </w:r>
            </w:del>
          </w:p>
          <w:p w:rsidR="00137FFD" w:rsidDel="00024192" w:rsidRDefault="009A645C">
            <w:pPr>
              <w:pStyle w:val="TableParagraph"/>
              <w:spacing w:before="17" w:line="249" w:lineRule="auto"/>
              <w:ind w:left="119" w:right="3007"/>
              <w:rPr>
                <w:del w:id="394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41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Married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Male</w:delText>
              </w:r>
              <w:r w:rsidDel="00024192">
                <w:rPr>
                  <w:rFonts w:ascii="Arial" w:eastAsia="Arial" w:hAnsi="Arial" w:cs="Arial"/>
                  <w:spacing w:val="-10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head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Children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Pregnant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5–17</w:delText>
              </w:r>
            </w:del>
          </w:p>
        </w:tc>
        <w:tc>
          <w:tcPr>
            <w:tcW w:w="1104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0" w:lineRule="auto"/>
              <w:ind w:left="198" w:right="117"/>
              <w:jc w:val="center"/>
              <w:rPr>
                <w:del w:id="394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43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WOMEN</w:delText>
              </w:r>
              <w:r w:rsidDel="00024192">
                <w:rPr>
                  <w:rFonts w:ascii="Arial" w:eastAsia="Arial" w:hAnsi="Arial" w:cs="Arial"/>
                  <w:w w:val="99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35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before="12" w:line="217" w:lineRule="exact"/>
              <w:ind w:left="365"/>
              <w:jc w:val="center"/>
              <w:rPr>
                <w:del w:id="394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45" w:author="Paola Salari" w:date="2019-04-23T18:28:00Z">
              <w:r w:rsidDel="00024192">
                <w:rPr>
                  <w:rFonts w:ascii="Arial"/>
                  <w:sz w:val="20"/>
                </w:rPr>
                <w:delText>0.859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82"/>
              <w:jc w:val="center"/>
              <w:rPr>
                <w:del w:id="394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47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21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394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49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89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365"/>
              <w:jc w:val="center"/>
              <w:rPr>
                <w:del w:id="395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51" w:author="Paola Salari" w:date="2019-04-23T18:28:00Z">
              <w:r w:rsidDel="00024192">
                <w:rPr>
                  <w:rFonts w:ascii="Arial"/>
                  <w:sz w:val="20"/>
                </w:rPr>
                <w:delText>1.162</w:delText>
              </w:r>
            </w:del>
          </w:p>
        </w:tc>
        <w:tc>
          <w:tcPr>
            <w:tcW w:w="110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00" w:lineRule="exact"/>
              <w:ind w:left="421"/>
              <w:jc w:val="center"/>
              <w:rPr>
                <w:del w:id="395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53" w:author="Paola Salari" w:date="2019-04-23T18:28:00Z">
              <w:r w:rsidDel="00024192">
                <w:rPr>
                  <w:rFonts w:ascii="Arial"/>
                  <w:sz w:val="20"/>
                </w:rPr>
                <w:delText>MEN</w:delText>
              </w:r>
            </w:del>
          </w:p>
          <w:p w:rsidR="00137FFD" w:rsidDel="00024192" w:rsidRDefault="009A645C">
            <w:pPr>
              <w:pStyle w:val="TableParagraph"/>
              <w:spacing w:line="243" w:lineRule="exact"/>
              <w:ind w:left="100"/>
              <w:jc w:val="center"/>
              <w:rPr>
                <w:del w:id="395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55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83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395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5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53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63"/>
              <w:jc w:val="center"/>
              <w:rPr>
                <w:del w:id="395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59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838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before="212"/>
              <w:ind w:left="100"/>
              <w:jc w:val="center"/>
              <w:rPr>
                <w:del w:id="396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61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652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14"/>
          <w:del w:id="3962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396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64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8–24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396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66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396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68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64"/>
          <w:del w:id="3969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97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71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25–29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485"/>
              <w:rPr>
                <w:del w:id="397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73" w:author="Paola Salari" w:date="2019-04-23T18:28:00Z">
              <w:r w:rsidDel="00024192">
                <w:rPr>
                  <w:rFonts w:ascii="Arial"/>
                  <w:sz w:val="20"/>
                </w:rPr>
                <w:delText>1.207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393"/>
              <w:rPr>
                <w:del w:id="397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75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77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214"/>
          <w:del w:id="3976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397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78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0–34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85"/>
              <w:rPr>
                <w:del w:id="3979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80" w:author="Paola Salari" w:date="2019-04-23T18:28:00Z">
              <w:r w:rsidDel="00024192">
                <w:rPr>
                  <w:rFonts w:ascii="Arial"/>
                  <w:sz w:val="20"/>
                </w:rPr>
                <w:delText>1.120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85"/>
              <w:rPr>
                <w:del w:id="3981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82" w:author="Paola Salari" w:date="2019-04-23T18:28:00Z">
              <w:r w:rsidDel="00024192">
                <w:rPr>
                  <w:rFonts w:ascii="Arial"/>
                  <w:sz w:val="20"/>
                </w:rPr>
                <w:delText>0.945</w:delText>
              </w:r>
            </w:del>
          </w:p>
        </w:tc>
      </w:tr>
      <w:tr w:rsidR="00137FFD" w:rsidDel="00024192">
        <w:trPr>
          <w:trHeight w:hRule="exact" w:val="478"/>
          <w:del w:id="3983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98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85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35–39</w:delText>
              </w:r>
            </w:del>
          </w:p>
          <w:p w:rsidR="00137FFD" w:rsidDel="00024192" w:rsidRDefault="009A645C">
            <w:pPr>
              <w:pStyle w:val="TableParagraph"/>
              <w:spacing w:before="9" w:line="220" w:lineRule="exact"/>
              <w:ind w:left="119"/>
              <w:rPr>
                <w:del w:id="3986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87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0–44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393"/>
              <w:rPr>
                <w:del w:id="398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89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39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before="9" w:line="220" w:lineRule="exact"/>
              <w:ind w:left="485"/>
              <w:rPr>
                <w:del w:id="399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91" w:author="Paola Salari" w:date="2019-04-23T18:28:00Z">
              <w:r w:rsidDel="00024192">
                <w:rPr>
                  <w:rFonts w:ascii="Arial"/>
                  <w:sz w:val="20"/>
                </w:rPr>
                <w:delText>1.139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485"/>
              <w:rPr>
                <w:del w:id="399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93" w:author="Paola Salari" w:date="2019-04-23T18:28:00Z">
              <w:r w:rsidDel="00024192">
                <w:rPr>
                  <w:rFonts w:ascii="Arial"/>
                  <w:sz w:val="20"/>
                </w:rPr>
                <w:delText>1.160</w:delText>
              </w:r>
            </w:del>
          </w:p>
          <w:p w:rsidR="00137FFD" w:rsidDel="00024192" w:rsidRDefault="009A645C">
            <w:pPr>
              <w:pStyle w:val="TableParagraph"/>
              <w:spacing w:line="243" w:lineRule="exact"/>
              <w:ind w:left="393"/>
              <w:rPr>
                <w:del w:id="399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3995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83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982"/>
          <w:del w:id="3996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399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3998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45–49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3999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00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50–54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4001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02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Age</w:delText>
              </w:r>
              <w:r w:rsidDel="00024192">
                <w:rPr>
                  <w:rFonts w:ascii="Arial" w:eastAsia="Arial" w:hAnsi="Arial" w:cs="Arial"/>
                  <w:spacing w:val="-11"/>
                  <w:sz w:val="20"/>
                  <w:szCs w:val="20"/>
                </w:rPr>
                <w:delText xml:space="preserve"> </w:delText>
              </w:r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55–59</w:delText>
              </w:r>
            </w:del>
          </w:p>
          <w:p w:rsidR="00137FFD" w:rsidDel="00024192" w:rsidRDefault="009A645C">
            <w:pPr>
              <w:pStyle w:val="TableParagraph"/>
              <w:spacing w:before="9"/>
              <w:ind w:left="119"/>
              <w:rPr>
                <w:del w:id="400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04" w:author="Paola Salari" w:date="2019-04-23T18:28:00Z">
              <w:r w:rsidDel="00024192">
                <w:rPr>
                  <w:rFonts w:ascii="Arial"/>
                  <w:sz w:val="20"/>
                </w:rPr>
                <w:delText>Income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65"/>
              <w:jc w:val="center"/>
              <w:rPr>
                <w:del w:id="400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06" w:author="Paola Salari" w:date="2019-04-23T18:28:00Z">
              <w:r w:rsidDel="00024192">
                <w:rPr>
                  <w:rFonts w:ascii="Arial"/>
                  <w:sz w:val="20"/>
                </w:rPr>
                <w:delText>1.184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82"/>
              <w:jc w:val="center"/>
              <w:rPr>
                <w:del w:id="4007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08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40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00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10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3.39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4011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12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79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263"/>
              <w:jc w:val="center"/>
              <w:rPr>
                <w:del w:id="4013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14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7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15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16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66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17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18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08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00"/>
              <w:jc w:val="center"/>
              <w:rPr>
                <w:del w:id="401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20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27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1913"/>
          <w:del w:id="4021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402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23" w:author="Paola Salari" w:date="2019-04-23T18:28:00Z">
              <w:r w:rsidDel="00024192">
                <w:rPr>
                  <w:rFonts w:ascii="Arial"/>
                  <w:sz w:val="20"/>
                </w:rPr>
                <w:delText>No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ducation</w:delText>
              </w:r>
            </w:del>
          </w:p>
          <w:p w:rsidR="00137FFD" w:rsidDel="00024192" w:rsidRDefault="009A645C">
            <w:pPr>
              <w:pStyle w:val="TableParagraph"/>
              <w:spacing w:before="9" w:line="249" w:lineRule="auto"/>
              <w:ind w:left="119" w:right="1978"/>
              <w:rPr>
                <w:del w:id="402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25" w:author="Paola Salari" w:date="2019-04-23T18:28:00Z">
              <w:r w:rsidDel="00024192">
                <w:rPr>
                  <w:rFonts w:ascii="Arial"/>
                  <w:sz w:val="20"/>
                </w:rPr>
                <w:delText>Primary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ot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ompleted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ompleted</w:delText>
              </w:r>
              <w:r w:rsidDel="00024192">
                <w:rPr>
                  <w:rFonts w:ascii="Arial"/>
                  <w:spacing w:val="-1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primary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Lower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ondary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ondary</w:delText>
              </w:r>
            </w:del>
          </w:p>
          <w:p w:rsidR="00137FFD" w:rsidDel="00024192" w:rsidRDefault="009A645C">
            <w:pPr>
              <w:pStyle w:val="TableParagraph"/>
              <w:spacing w:line="249" w:lineRule="auto"/>
              <w:ind w:left="119" w:right="2100"/>
              <w:rPr>
                <w:del w:id="4026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27" w:author="Paola Salari" w:date="2019-04-23T18:28:00Z">
              <w:r w:rsidDel="00024192">
                <w:rPr>
                  <w:rFonts w:ascii="Arial"/>
                  <w:sz w:val="20"/>
                </w:rPr>
                <w:delText>Post</w:delText>
              </w:r>
              <w:r w:rsidDel="00024192">
                <w:rPr>
                  <w:rFonts w:ascii="Arial"/>
                  <w:spacing w:val="-15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condary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niversity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nd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higher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Literacy</w:delText>
              </w:r>
              <w:r w:rsidDel="00024192">
                <w:rPr>
                  <w:rFonts w:ascii="Arial"/>
                  <w:spacing w:val="-16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program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4028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29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64"/>
              <w:jc w:val="center"/>
              <w:rPr>
                <w:del w:id="403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31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2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3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33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53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1"/>
              <w:jc w:val="center"/>
              <w:rPr>
                <w:del w:id="403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35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50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1"/>
              <w:jc w:val="center"/>
              <w:rPr>
                <w:del w:id="403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3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99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1"/>
              <w:jc w:val="center"/>
              <w:rPr>
                <w:del w:id="403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39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5.99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1"/>
              <w:jc w:val="center"/>
              <w:rPr>
                <w:del w:id="404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41" w:author="Paola Salari" w:date="2019-04-23T18:28:00Z">
              <w:r w:rsidDel="00024192">
                <w:rPr>
                  <w:rFonts w:ascii="Arial" w:eastAsia="Arial" w:hAnsi="Arial" w:cs="Arial"/>
                  <w:spacing w:val="-1"/>
                  <w:w w:val="95"/>
                  <w:sz w:val="20"/>
                  <w:szCs w:val="20"/>
                </w:rPr>
                <w:delText>10.32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64"/>
              <w:jc w:val="center"/>
              <w:rPr>
                <w:del w:id="404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43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2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404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45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311"/>
              <w:rPr>
                <w:del w:id="404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47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74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63"/>
              <w:jc w:val="center"/>
              <w:rPr>
                <w:del w:id="404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49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2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5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51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3.03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5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53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86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5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55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0.2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05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5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3.8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63"/>
              <w:jc w:val="center"/>
              <w:rPr>
                <w:del w:id="405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59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50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239"/>
          <w:del w:id="4060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119"/>
              <w:rPr>
                <w:del w:id="4061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62" w:author="Paola Salari" w:date="2019-04-23T18:28:00Z">
              <w:r w:rsidDel="00024192">
                <w:rPr>
                  <w:rFonts w:ascii="Arial"/>
                  <w:sz w:val="20"/>
                </w:rPr>
                <w:delText>Other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485"/>
              <w:rPr>
                <w:del w:id="406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64" w:author="Paola Salari" w:date="2019-04-23T18:28:00Z">
              <w:r w:rsidDel="00024192">
                <w:rPr>
                  <w:rFonts w:ascii="Arial"/>
                  <w:sz w:val="20"/>
                </w:rPr>
                <w:delText>6.309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24" w:lineRule="exact"/>
              <w:ind w:left="485"/>
              <w:rPr>
                <w:del w:id="406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66" w:author="Paola Salari" w:date="2019-04-23T18:28:00Z">
              <w:r w:rsidDel="00024192">
                <w:rPr>
                  <w:rFonts w:ascii="Arial"/>
                  <w:sz w:val="20"/>
                </w:rPr>
                <w:delText>1.868</w:delText>
              </w:r>
            </w:del>
          </w:p>
        </w:tc>
      </w:tr>
      <w:tr w:rsidR="00137FFD" w:rsidDel="00024192">
        <w:trPr>
          <w:trHeight w:hRule="exact" w:val="214"/>
          <w:del w:id="4067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4068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69" w:author="Paola Salari" w:date="2019-04-23T18:28:00Z">
              <w:r w:rsidDel="00024192">
                <w:rPr>
                  <w:rFonts w:ascii="Arial"/>
                  <w:sz w:val="20"/>
                </w:rPr>
                <w:delText>Not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orking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407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71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right="117"/>
              <w:jc w:val="right"/>
              <w:rPr>
                <w:del w:id="407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73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</w:tc>
      </w:tr>
      <w:tr w:rsidR="00137FFD" w:rsidDel="00024192">
        <w:trPr>
          <w:trHeight w:hRule="exact" w:val="239"/>
          <w:del w:id="4074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119"/>
              <w:rPr>
                <w:del w:id="407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76" w:author="Paola Salari" w:date="2019-04-23T18:28:00Z">
              <w:r w:rsidDel="00024192">
                <w:rPr>
                  <w:rFonts w:ascii="Arial"/>
                  <w:sz w:val="20"/>
                </w:rPr>
                <w:delText>A</w:delText>
              </w:r>
              <w:r w:rsidDel="00024192">
                <w:rPr>
                  <w:rFonts w:ascii="Arial"/>
                  <w:spacing w:val="-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paid</w:delText>
              </w:r>
              <w:r w:rsidDel="00024192">
                <w:rPr>
                  <w:rFonts w:ascii="Arial"/>
                  <w:spacing w:val="-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e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485"/>
              <w:rPr>
                <w:del w:id="407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78" w:author="Paola Salari" w:date="2019-04-23T18:28:00Z">
              <w:r w:rsidDel="00024192">
                <w:rPr>
                  <w:rFonts w:ascii="Arial"/>
                  <w:sz w:val="20"/>
                </w:rPr>
                <w:delText>0.99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9" w:lineRule="exact"/>
              <w:ind w:left="393"/>
              <w:rPr>
                <w:del w:id="407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80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756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</w:tc>
      </w:tr>
      <w:tr w:rsidR="00137FFD" w:rsidDel="00024192">
        <w:trPr>
          <w:trHeight w:hRule="exact" w:val="239"/>
          <w:del w:id="4081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119"/>
              <w:rPr>
                <w:del w:id="408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83" w:author="Paola Salari" w:date="2019-04-23T18:28:00Z">
              <w:r w:rsidDel="00024192">
                <w:rPr>
                  <w:rFonts w:ascii="Arial"/>
                  <w:sz w:val="20"/>
                </w:rPr>
                <w:delText>Non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lf-employed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ith</w:delText>
              </w:r>
              <w:r w:rsidDel="00024192">
                <w:rPr>
                  <w:rFonts w:ascii="Arial"/>
                  <w:spacing w:val="-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20" w:lineRule="exact"/>
              <w:ind w:left="485"/>
              <w:rPr>
                <w:del w:id="408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85" w:author="Paola Salari" w:date="2019-04-23T18:28:00Z">
              <w:r w:rsidDel="00024192">
                <w:rPr>
                  <w:rFonts w:ascii="Arial"/>
                  <w:sz w:val="20"/>
                </w:rPr>
                <w:delText>0.880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08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8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48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64"/>
          <w:del w:id="4088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119"/>
              <w:rPr>
                <w:del w:id="4089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90" w:author="Paola Salari" w:date="2019-04-23T18:28:00Z">
              <w:r w:rsidDel="00024192">
                <w:rPr>
                  <w:rFonts w:ascii="Arial"/>
                  <w:sz w:val="20"/>
                </w:rPr>
                <w:delText>Non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lf-employed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ithout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/>
              <w:ind w:left="485"/>
              <w:rPr>
                <w:del w:id="4091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92" w:author="Paola Salari" w:date="2019-04-23T18:28:00Z">
              <w:r w:rsidDel="00024192">
                <w:rPr>
                  <w:rFonts w:ascii="Arial"/>
                  <w:sz w:val="20"/>
                </w:rPr>
                <w:delText>0.85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exact"/>
              <w:ind w:left="230"/>
              <w:rPr>
                <w:del w:id="4093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094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40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956"/>
          <w:del w:id="4095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516"/>
              <w:rPr>
                <w:del w:id="4096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97" w:author="Paola Salari" w:date="2019-04-23T18:28:00Z">
              <w:r w:rsidDel="00024192">
                <w:rPr>
                  <w:rFonts w:ascii="Arial"/>
                  <w:sz w:val="20"/>
                </w:rPr>
                <w:delText>Non</w:delText>
              </w:r>
              <w:r w:rsidDel="00024192">
                <w:rPr>
                  <w:rFonts w:ascii="Arial"/>
                  <w:spacing w:val="-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ontributing</w:delText>
              </w:r>
              <w:r w:rsidDel="00024192">
                <w:rPr>
                  <w:rFonts w:ascii="Arial"/>
                  <w:spacing w:val="-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family</w:delText>
              </w:r>
              <w:r w:rsidDel="00024192">
                <w:rPr>
                  <w:rFonts w:ascii="Arial"/>
                  <w:spacing w:val="-8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orker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lf-employed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ith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es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self-employed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ithout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es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gric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ontributing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family</w:delText>
              </w:r>
              <w:r w:rsidDel="00024192">
                <w:rPr>
                  <w:rFonts w:ascii="Arial"/>
                  <w:spacing w:val="-10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orker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485"/>
              <w:rPr>
                <w:del w:id="4098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099" w:author="Paola Salari" w:date="2019-04-23T18:28:00Z">
              <w:r w:rsidDel="00024192">
                <w:rPr>
                  <w:rFonts w:ascii="Arial"/>
                  <w:sz w:val="20"/>
                </w:rPr>
                <w:delText>0.768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64"/>
              <w:jc w:val="center"/>
              <w:rPr>
                <w:del w:id="410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01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503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1"/>
              <w:jc w:val="center"/>
              <w:rPr>
                <w:del w:id="410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03" w:author="Paola Salari" w:date="2019-04-23T18:28:00Z">
              <w:r w:rsidDel="00024192">
                <w:rPr>
                  <w:rFonts w:ascii="Arial" w:eastAsia="Arial" w:hAnsi="Arial" w:cs="Arial"/>
                  <w:spacing w:val="-1"/>
                  <w:w w:val="95"/>
                  <w:sz w:val="20"/>
                  <w:szCs w:val="20"/>
                </w:rPr>
                <w:delText>0.601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01"/>
              <w:jc w:val="center"/>
              <w:rPr>
                <w:del w:id="410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05" w:author="Paola Salari" w:date="2019-04-23T18:28:00Z">
              <w:r w:rsidDel="00024192">
                <w:rPr>
                  <w:rFonts w:ascii="Arial" w:eastAsia="Arial" w:hAnsi="Arial" w:cs="Arial"/>
                  <w:spacing w:val="-1"/>
                  <w:w w:val="95"/>
                  <w:sz w:val="20"/>
                  <w:szCs w:val="20"/>
                </w:rPr>
                <w:delText>0.602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2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365"/>
              <w:jc w:val="center"/>
              <w:rPr>
                <w:del w:id="4106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07" w:author="Paola Salari" w:date="2019-04-23T18:28:00Z">
              <w:r w:rsidDel="00024192">
                <w:rPr>
                  <w:rFonts w:ascii="Arial"/>
                  <w:sz w:val="20"/>
                </w:rPr>
                <w:delText>1.097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82"/>
              <w:jc w:val="center"/>
              <w:rPr>
                <w:del w:id="410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09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510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11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11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8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411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13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54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214"/>
          <w:del w:id="4114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119"/>
              <w:rPr>
                <w:del w:id="411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16" w:author="Paola Salari" w:date="2019-04-23T18:28:00Z">
              <w:r w:rsidDel="00024192">
                <w:rPr>
                  <w:rFonts w:ascii="Arial"/>
                  <w:sz w:val="20"/>
                </w:rPr>
                <w:delText>Domestic</w:delText>
              </w:r>
              <w:r w:rsidDel="00024192">
                <w:rPr>
                  <w:rFonts w:ascii="Arial"/>
                  <w:spacing w:val="-17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mploye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85"/>
              <w:rPr>
                <w:del w:id="411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18" w:author="Paola Salari" w:date="2019-04-23T18:28:00Z">
              <w:r w:rsidDel="00024192">
                <w:rPr>
                  <w:rFonts w:ascii="Arial"/>
                  <w:sz w:val="20"/>
                </w:rPr>
                <w:delText>1.156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4" w:lineRule="exact"/>
              <w:ind w:left="485"/>
              <w:rPr>
                <w:del w:id="4119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20" w:author="Paola Salari" w:date="2019-04-23T18:28:00Z">
              <w:r w:rsidDel="00024192">
                <w:rPr>
                  <w:rFonts w:ascii="Arial"/>
                  <w:sz w:val="20"/>
                </w:rPr>
                <w:delText>0.367</w:delText>
              </w:r>
            </w:del>
          </w:p>
        </w:tc>
      </w:tr>
      <w:tr w:rsidR="00137FFD" w:rsidDel="00024192">
        <w:trPr>
          <w:trHeight w:hRule="exact" w:val="503"/>
          <w:del w:id="4121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49" w:lineRule="auto"/>
              <w:ind w:left="119" w:right="2598"/>
              <w:rPr>
                <w:del w:id="412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23" w:author="Paola Salari" w:date="2019-04-23T18:28:00Z">
              <w:r w:rsidDel="00024192">
                <w:rPr>
                  <w:rFonts w:ascii="Arial"/>
                  <w:sz w:val="20"/>
                </w:rPr>
                <w:delText>Casual</w:delText>
              </w:r>
              <w:r w:rsidDel="00024192">
                <w:rPr>
                  <w:rFonts w:ascii="Arial"/>
                  <w:spacing w:val="-15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orkers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Morbidity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9" w:line="217" w:lineRule="exact"/>
              <w:ind w:left="365"/>
              <w:jc w:val="center"/>
              <w:rPr>
                <w:del w:id="4124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25" w:author="Paola Salari" w:date="2019-04-23T18:28:00Z">
              <w:r w:rsidDel="00024192">
                <w:rPr>
                  <w:rFonts w:ascii="Arial"/>
                  <w:sz w:val="20"/>
                </w:rPr>
                <w:delText>0.631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82"/>
              <w:jc w:val="center"/>
              <w:rPr>
                <w:del w:id="412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27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1.325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36" w:lineRule="exact"/>
              <w:ind w:left="230"/>
              <w:rPr>
                <w:del w:id="412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29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3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4130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31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43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1913"/>
          <w:del w:id="4132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2731"/>
              <w:rPr>
                <w:del w:id="413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34" w:author="Paola Salari" w:date="2019-04-23T18:28:00Z">
              <w:r w:rsidDel="00024192">
                <w:rPr>
                  <w:rFonts w:ascii="Arial"/>
                  <w:sz w:val="20"/>
                </w:rPr>
                <w:delText>Disability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rba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pacing w:val="-1"/>
                  <w:sz w:val="20"/>
                </w:rPr>
                <w:delText>Western</w:delText>
              </w:r>
              <w:r w:rsidDel="00024192">
                <w:rPr>
                  <w:rFonts w:ascii="Arial"/>
                  <w:spacing w:val="23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Central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Greater</w:delText>
              </w:r>
              <w:r w:rsidDel="00024192">
                <w:rPr>
                  <w:rFonts w:ascii="Arial"/>
                  <w:spacing w:val="-13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ccra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pacing w:val="-3"/>
                  <w:sz w:val="20"/>
                </w:rPr>
                <w:delText>Volta</w:delText>
              </w:r>
            </w:del>
          </w:p>
          <w:p w:rsidR="00137FFD" w:rsidDel="00024192" w:rsidRDefault="009A645C">
            <w:pPr>
              <w:pStyle w:val="TableParagraph"/>
              <w:spacing w:line="249" w:lineRule="auto"/>
              <w:ind w:left="119" w:right="3284"/>
              <w:rPr>
                <w:del w:id="4135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36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Easter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shanti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365"/>
              <w:jc w:val="center"/>
              <w:rPr>
                <w:del w:id="4137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38" w:author="Paola Salari" w:date="2019-04-23T18:28:00Z">
              <w:r w:rsidDel="00024192">
                <w:rPr>
                  <w:rFonts w:ascii="Arial"/>
                  <w:sz w:val="20"/>
                </w:rPr>
                <w:delText>0.796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3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40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2.06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41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42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2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43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44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06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7"/>
              <w:jc w:val="center"/>
              <w:rPr>
                <w:del w:id="4145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46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0518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47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48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7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82"/>
              <w:jc w:val="center"/>
              <w:rPr>
                <w:del w:id="414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50" w:author="Paola Salari" w:date="2019-04-23T18:28:00Z">
              <w:r w:rsidDel="00024192">
                <w:rPr>
                  <w:rFonts w:ascii="Arial" w:eastAsia="Arial" w:hAnsi="Arial" w:cs="Arial"/>
                  <w:sz w:val="20"/>
                  <w:szCs w:val="20"/>
                </w:rPr>
                <w:delText>0.427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7"/>
                  <w:sz w:val="14"/>
                  <w:szCs w:val="14"/>
                </w:rPr>
                <w:delText>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00"/>
              <w:jc w:val="center"/>
              <w:rPr>
                <w:del w:id="4151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52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9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left="485"/>
              <w:rPr>
                <w:del w:id="415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54" w:author="Paola Salari" w:date="2019-04-23T18:28:00Z">
              <w:r w:rsidDel="00024192">
                <w:rPr>
                  <w:rFonts w:ascii="Arial"/>
                  <w:sz w:val="20"/>
                </w:rPr>
                <w:delText>1.060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55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56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1.64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57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58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5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8"/>
              <w:jc w:val="center"/>
              <w:rPr>
                <w:del w:id="4159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60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092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right="8"/>
              <w:jc w:val="center"/>
              <w:rPr>
                <w:del w:id="4161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62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049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63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64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29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100"/>
              <w:jc w:val="center"/>
              <w:rPr>
                <w:del w:id="4165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66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7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100"/>
              <w:jc w:val="center"/>
              <w:rPr>
                <w:del w:id="4167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68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304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941"/>
          <w:del w:id="4169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49" w:lineRule="auto"/>
              <w:ind w:left="119" w:right="2863"/>
              <w:rPr>
                <w:del w:id="417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71" w:author="Paola Salari" w:date="2019-04-23T18:28:00Z">
              <w:r w:rsidDel="00024192">
                <w:rPr>
                  <w:rFonts w:ascii="Arial"/>
                  <w:sz w:val="20"/>
                </w:rPr>
                <w:delText>Brong</w:delText>
              </w:r>
              <w:r w:rsidDel="00024192">
                <w:rPr>
                  <w:rFonts w:ascii="Arial"/>
                  <w:spacing w:val="-12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Ahafo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Northern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east</w:delText>
              </w:r>
              <w:r w:rsidDel="00024192">
                <w:rPr>
                  <w:rFonts w:ascii="Arial"/>
                  <w:w w:val="99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Upper</w:delText>
              </w:r>
              <w:r w:rsidDel="00024192">
                <w:rPr>
                  <w:rFonts w:ascii="Arial"/>
                  <w:spacing w:val="-11"/>
                  <w:sz w:val="20"/>
                </w:rPr>
                <w:delText xml:space="preserve"> </w:delText>
              </w:r>
              <w:r w:rsidDel="00024192">
                <w:rPr>
                  <w:rFonts w:ascii="Arial"/>
                  <w:sz w:val="20"/>
                </w:rPr>
                <w:delText>west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4172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73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17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75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19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17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7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871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4178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79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6.735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line="210" w:lineRule="exact"/>
              <w:ind w:right="117"/>
              <w:jc w:val="right"/>
              <w:rPr>
                <w:del w:id="4180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81" w:author="Paola Salari" w:date="2019-04-23T18:28:00Z">
              <w:r w:rsidDel="00024192">
                <w:rPr>
                  <w:rFonts w:ascii="Arial"/>
                  <w:w w:val="95"/>
                  <w:sz w:val="20"/>
                </w:rPr>
                <w:delText>1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182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83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0.273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39" w:lineRule="exact"/>
              <w:ind w:left="230"/>
              <w:rPr>
                <w:del w:id="4184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85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4.050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  <w:p w:rsidR="00137FFD" w:rsidDel="00024192" w:rsidRDefault="009A645C">
            <w:pPr>
              <w:pStyle w:val="TableParagraph"/>
              <w:spacing w:line="253" w:lineRule="exact"/>
              <w:ind w:left="230"/>
              <w:rPr>
                <w:del w:id="4186" w:author="Paola Salari" w:date="2019-04-23T18:28:00Z"/>
                <w:rFonts w:ascii="Lucida Sans Unicode" w:eastAsia="Lucida Sans Unicode" w:hAnsi="Lucida Sans Unicode" w:cs="Lucida Sans Unicode"/>
                <w:sz w:val="14"/>
                <w:szCs w:val="14"/>
              </w:rPr>
            </w:pPr>
            <w:del w:id="4187" w:author="Paola Salari" w:date="2019-04-23T18:28:00Z">
              <w:r w:rsidDel="00024192">
                <w:rPr>
                  <w:rFonts w:ascii="Arial" w:eastAsia="Arial" w:hAnsi="Arial" w:cs="Arial"/>
                  <w:w w:val="95"/>
                  <w:sz w:val="20"/>
                  <w:szCs w:val="20"/>
                </w:rPr>
                <w:delText>9.137</w:delText>
              </w:r>
              <w:r w:rsidDel="00024192">
                <w:rPr>
                  <w:rFonts w:ascii="Lucida Sans Unicode" w:eastAsia="Lucida Sans Unicode" w:hAnsi="Lucida Sans Unicode" w:cs="Lucida Sans Unicode"/>
                  <w:w w:val="95"/>
                  <w:position w:val="7"/>
                  <w:sz w:val="14"/>
                  <w:szCs w:val="14"/>
                </w:rPr>
                <w:delText>∗∗∗</w:delText>
              </w:r>
            </w:del>
          </w:p>
        </w:tc>
      </w:tr>
      <w:tr w:rsidR="00137FFD" w:rsidDel="00024192">
        <w:trPr>
          <w:trHeight w:hRule="exact" w:val="332"/>
          <w:del w:id="4188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3"/>
              <w:ind w:left="119"/>
              <w:rPr>
                <w:del w:id="4189" w:author="Paola Salari" w:date="2019-04-23T18:28:00Z"/>
                <w:rFonts w:ascii="Verdana" w:eastAsia="Verdana" w:hAnsi="Verdana" w:cs="Verdana"/>
                <w:sz w:val="20"/>
                <w:szCs w:val="20"/>
              </w:rPr>
            </w:pPr>
            <w:del w:id="4190" w:author="Paola Salari" w:date="2019-04-23T18:28:00Z">
              <w:r w:rsidDel="00024192">
                <w:rPr>
                  <w:rFonts w:ascii="Verdana"/>
                  <w:i/>
                  <w:w w:val="105"/>
                  <w:sz w:val="20"/>
                </w:rPr>
                <w:delText>N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430"/>
              <w:rPr>
                <w:del w:id="4191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92" w:author="Paola Salari" w:date="2019-04-23T18:28:00Z">
              <w:r w:rsidDel="00024192">
                <w:rPr>
                  <w:rFonts w:ascii="Arial"/>
                  <w:sz w:val="20"/>
                </w:rPr>
                <w:delText>22561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single" w:sz="22" w:space="0" w:color="000000"/>
              <w:right w:val="nil"/>
            </w:tcBorders>
          </w:tcPr>
          <w:p w:rsidR="00137FFD" w:rsidDel="00024192" w:rsidRDefault="009A645C">
            <w:pPr>
              <w:pStyle w:val="TableParagraph"/>
              <w:spacing w:before="16"/>
              <w:ind w:left="429"/>
              <w:rPr>
                <w:del w:id="4193" w:author="Paola Salari" w:date="2019-04-23T18:28:00Z"/>
                <w:rFonts w:ascii="Arial" w:eastAsia="Arial" w:hAnsi="Arial" w:cs="Arial"/>
                <w:sz w:val="20"/>
                <w:szCs w:val="20"/>
              </w:rPr>
            </w:pPr>
            <w:del w:id="4194" w:author="Paola Salari" w:date="2019-04-23T18:28:00Z">
              <w:r w:rsidDel="00024192">
                <w:rPr>
                  <w:rFonts w:ascii="Arial"/>
                  <w:sz w:val="20"/>
                </w:rPr>
                <w:delText>19748</w:delText>
              </w:r>
            </w:del>
          </w:p>
        </w:tc>
      </w:tr>
      <w:tr w:rsidR="00137FFD" w:rsidDel="00024192">
        <w:trPr>
          <w:trHeight w:hRule="exact" w:val="214"/>
          <w:del w:id="4195" w:author="Paola Salari" w:date="2019-04-23T18:28:00Z"/>
        </w:trPr>
        <w:tc>
          <w:tcPr>
            <w:tcW w:w="409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spacing w:before="17"/>
              <w:ind w:left="119"/>
              <w:rPr>
                <w:del w:id="4196" w:author="Paola Salari" w:date="2019-04-23T18:28:00Z"/>
                <w:rFonts w:ascii="Arial" w:eastAsia="Arial" w:hAnsi="Arial" w:cs="Arial"/>
                <w:sz w:val="16"/>
                <w:szCs w:val="16"/>
              </w:rPr>
            </w:pPr>
            <w:del w:id="4197" w:author="Paola Salari" w:date="2019-04-23T18:28:00Z">
              <w:r w:rsidDel="00024192">
                <w:rPr>
                  <w:rFonts w:ascii="Arial"/>
                  <w:sz w:val="16"/>
                </w:rPr>
                <w:delText>Odd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ratios;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Standard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errors</w:delText>
              </w:r>
              <w:r w:rsidDel="00024192">
                <w:rPr>
                  <w:rFonts w:ascii="Arial"/>
                  <w:spacing w:val="-7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in</w:delText>
              </w:r>
              <w:r w:rsidDel="00024192">
                <w:rPr>
                  <w:rFonts w:ascii="Arial"/>
                  <w:spacing w:val="-6"/>
                  <w:sz w:val="16"/>
                </w:rPr>
                <w:delText xml:space="preserve"> </w:delText>
              </w:r>
              <w:r w:rsidDel="00024192">
                <w:rPr>
                  <w:rFonts w:ascii="Arial"/>
                  <w:sz w:val="16"/>
                </w:rPr>
                <w:delText>parentheses</w:delText>
              </w:r>
              <w:bookmarkStart w:id="4198" w:name="_GoBack"/>
              <w:bookmarkEnd w:id="4198"/>
            </w:del>
          </w:p>
        </w:tc>
        <w:tc>
          <w:tcPr>
            <w:tcW w:w="1104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4199" w:author="Paola Salari" w:date="2019-04-23T18:28:00Z"/>
              </w:rPr>
            </w:pPr>
          </w:p>
        </w:tc>
        <w:tc>
          <w:tcPr>
            <w:tcW w:w="1103" w:type="dxa"/>
            <w:tcBorders>
              <w:top w:val="single" w:sz="22" w:space="0" w:color="000000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4200" w:author="Paola Salari" w:date="2019-04-23T18:28:00Z"/>
              </w:rPr>
            </w:pPr>
          </w:p>
        </w:tc>
      </w:tr>
      <w:tr w:rsidR="00137FFD" w:rsidDel="00024192">
        <w:trPr>
          <w:trHeight w:hRule="exact" w:val="333"/>
          <w:del w:id="4201" w:author="Paola Salari" w:date="2019-04-23T18:28:00Z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9A645C">
            <w:pPr>
              <w:pStyle w:val="TableParagraph"/>
              <w:ind w:left="119"/>
              <w:rPr>
                <w:del w:id="4202" w:author="Paola Salari" w:date="2019-04-23T18:28:00Z"/>
                <w:rFonts w:ascii="Trebuchet MS" w:eastAsia="Trebuchet MS" w:hAnsi="Trebuchet MS" w:cs="Trebuchet MS"/>
                <w:sz w:val="16"/>
                <w:szCs w:val="16"/>
              </w:rPr>
            </w:pPr>
            <w:del w:id="4203" w:author="Paola Salari" w:date="2019-04-23T18:28:00Z"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5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1</w:delText>
              </w:r>
              <w:r w:rsidDel="00024192">
                <w:rPr>
                  <w:rFonts w:ascii="Arial" w:eastAsia="Arial" w:hAnsi="Arial" w:cs="Arial"/>
                  <w:sz w:val="16"/>
                  <w:szCs w:val="16"/>
                </w:rPr>
                <w:delText>,</w:delText>
              </w:r>
              <w:r w:rsidDel="00024192">
                <w:rPr>
                  <w:rFonts w:ascii="Arial" w:eastAsia="Arial" w:hAnsi="Arial" w:cs="Arial"/>
                  <w:spacing w:val="-1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Lucida Sans Unicode" w:eastAsia="Lucida Sans Unicode" w:hAnsi="Lucida Sans Unicode" w:cs="Lucida Sans Unicode"/>
                  <w:position w:val="6"/>
                  <w:sz w:val="12"/>
                  <w:szCs w:val="12"/>
                </w:rPr>
                <w:delText>∗∗∗</w:delText>
              </w:r>
              <w:r w:rsidDel="00024192">
                <w:rPr>
                  <w:rFonts w:ascii="Lucida Sans Unicode" w:eastAsia="Lucida Sans Unicode" w:hAnsi="Lucida Sans Unicode" w:cs="Lucida Sans Unicode"/>
                  <w:spacing w:val="-5"/>
                  <w:position w:val="6"/>
                  <w:sz w:val="12"/>
                  <w:szCs w:val="12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p</w:delText>
              </w:r>
              <w:r w:rsidDel="00024192">
                <w:rPr>
                  <w:rFonts w:ascii="Verdana" w:eastAsia="Verdana" w:hAnsi="Verdana" w:cs="Verdana"/>
                  <w:i/>
                  <w:spacing w:val="-28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&lt;</w:delText>
              </w:r>
              <w:r w:rsidDel="00024192">
                <w:rPr>
                  <w:rFonts w:ascii="Verdana" w:eastAsia="Verdana" w:hAnsi="Verdana" w:cs="Verdana"/>
                  <w:i/>
                  <w:spacing w:val="-27"/>
                  <w:sz w:val="16"/>
                  <w:szCs w:val="16"/>
                </w:rPr>
                <w:delText xml:space="preserve"> 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</w:delText>
              </w:r>
              <w:r w:rsidDel="00024192">
                <w:rPr>
                  <w:rFonts w:ascii="Verdana" w:eastAsia="Verdana" w:hAnsi="Verdana" w:cs="Verdana"/>
                  <w:i/>
                  <w:sz w:val="16"/>
                  <w:szCs w:val="16"/>
                </w:rPr>
                <w:delText>.</w:delText>
              </w:r>
              <w:r w:rsidDel="00024192">
                <w:rPr>
                  <w:rFonts w:ascii="Trebuchet MS" w:eastAsia="Trebuchet MS" w:hAnsi="Trebuchet MS" w:cs="Trebuchet MS"/>
                  <w:sz w:val="16"/>
                  <w:szCs w:val="16"/>
                </w:rPr>
                <w:delText>00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4204" w:author="Paola Salari" w:date="2019-04-23T18:28:00Z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137FFD" w:rsidDel="00024192" w:rsidRDefault="00137FFD">
            <w:pPr>
              <w:rPr>
                <w:del w:id="4205" w:author="Paola Salari" w:date="2019-04-23T18:28:00Z"/>
              </w:rPr>
            </w:pPr>
          </w:p>
        </w:tc>
      </w:tr>
    </w:tbl>
    <w:p w:rsidR="00024192" w:rsidRDefault="00024192">
      <w:pPr>
        <w:rPr>
          <w:ins w:id="4206" w:author="Paola Salari" w:date="2019-04-23T18:28:00Z"/>
          <w:spacing w:val="-6"/>
        </w:rPr>
      </w:pPr>
    </w:p>
    <w:p w:rsidR="00024192" w:rsidRDefault="00024192">
      <w:pPr>
        <w:rPr>
          <w:ins w:id="4207" w:author="Paola Salari" w:date="2019-04-23T18:28:00Z"/>
          <w:spacing w:val="-6"/>
        </w:rPr>
      </w:pPr>
      <w:ins w:id="4208" w:author="Paola Salari" w:date="2019-04-23T18:28:00Z">
        <w:r>
          <w:rPr>
            <w:spacing w:val="-6"/>
          </w:rPr>
          <w:br w:type="page"/>
        </w:r>
      </w:ins>
    </w:p>
    <w:p w:rsidR="00F84EF1" w:rsidRDefault="00024192">
      <w:pPr>
        <w:rPr>
          <w:ins w:id="4209" w:author="Paola Salari" w:date="2019-04-23T18:28:00Z"/>
        </w:rPr>
      </w:pPr>
      <w:proofErr w:type="gramStart"/>
      <w:ins w:id="4210" w:author="Paola Salari" w:date="2019-04-23T18:28:00Z">
        <w:r>
          <w:rPr>
            <w:spacing w:val="-6"/>
          </w:rPr>
          <w:lastRenderedPageBreak/>
          <w:t>Table</w:t>
        </w:r>
        <w:r>
          <w:rPr>
            <w:spacing w:val="14"/>
          </w:rPr>
          <w:t xml:space="preserve"> </w:t>
        </w:r>
        <w:r>
          <w:rPr>
            <w:spacing w:val="-6"/>
          </w:rPr>
          <w:t>9:</w:t>
        </w:r>
        <w:r>
          <w:rPr>
            <w:spacing w:val="51"/>
          </w:rPr>
          <w:t xml:space="preserve"> </w:t>
        </w:r>
        <w:r>
          <w:t>OR</w:t>
        </w:r>
        <w:r>
          <w:rPr>
            <w:spacing w:val="15"/>
          </w:rPr>
          <w:t xml:space="preserve"> </w:t>
        </w:r>
        <w:r>
          <w:t>from</w:t>
        </w:r>
        <w:r>
          <w:rPr>
            <w:spacing w:val="15"/>
          </w:rPr>
          <w:t xml:space="preserve"> </w:t>
        </w:r>
        <w:r>
          <w:t>a</w:t>
        </w:r>
        <w:r>
          <w:rPr>
            <w:spacing w:val="14"/>
          </w:rPr>
          <w:t xml:space="preserve"> </w:t>
        </w:r>
        <w:r>
          <w:t>multilevel</w:t>
        </w:r>
        <w:r>
          <w:rPr>
            <w:spacing w:val="15"/>
          </w:rPr>
          <w:t xml:space="preserve"> </w:t>
        </w:r>
        <w:r>
          <w:t>logistic</w:t>
        </w:r>
        <w:r>
          <w:rPr>
            <w:spacing w:val="15"/>
          </w:rPr>
          <w:t xml:space="preserve"> </w:t>
        </w:r>
        <w:r>
          <w:t>regression.</w:t>
        </w:r>
        <w:proofErr w:type="gramEnd"/>
        <w:r>
          <w:t xml:space="preserve"> </w:t>
        </w:r>
        <w:r>
          <w:rPr>
            <w:spacing w:val="14"/>
          </w:rPr>
          <w:t xml:space="preserve"> </w:t>
        </w:r>
        <w:r>
          <w:rPr>
            <w:spacing w:val="-1"/>
          </w:rPr>
          <w:t>Women</w:t>
        </w:r>
        <w:r>
          <w:rPr>
            <w:spacing w:val="15"/>
          </w:rPr>
          <w:t xml:space="preserve"> </w:t>
        </w:r>
        <w:r>
          <w:t>and</w:t>
        </w:r>
        <w:r>
          <w:rPr>
            <w:spacing w:val="25"/>
            <w:w w:val="99"/>
          </w:rPr>
          <w:t xml:space="preserve"> </w:t>
        </w:r>
        <w:r>
          <w:t>men,</w:t>
        </w:r>
        <w:r>
          <w:rPr>
            <w:spacing w:val="-11"/>
          </w:rPr>
          <w:t xml:space="preserve"> </w:t>
        </w:r>
        <w:r>
          <w:t>GLSS</w:t>
        </w:r>
        <w:r>
          <w:rPr>
            <w:spacing w:val="-11"/>
          </w:rPr>
          <w:t xml:space="preserve"> </w:t>
        </w:r>
        <w:r>
          <w:t>2012-2013</w:t>
        </w:r>
      </w:ins>
    </w:p>
    <w:p w:rsidR="00024192" w:rsidRPr="0092232D" w:rsidRDefault="00024192" w:rsidP="00024192">
      <w:pPr>
        <w:pStyle w:val="BodyText"/>
        <w:spacing w:before="5"/>
        <w:rPr>
          <w:ins w:id="4211" w:author="Paola Salari" w:date="2019-04-23T18:28:00Z"/>
          <w:rFonts w:cs="Arial"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88"/>
        <w:gridCol w:w="1808"/>
        <w:gridCol w:w="1513"/>
      </w:tblGrid>
      <w:tr w:rsidR="00024192" w:rsidRPr="0092232D" w:rsidTr="00655FE4">
        <w:trPr>
          <w:trHeight w:val="308"/>
          <w:ins w:id="4212" w:author="Paola Salari" w:date="2019-04-23T18:28:00Z"/>
        </w:trPr>
        <w:tc>
          <w:tcPr>
            <w:tcW w:w="3988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4213" w:author="Paola Salari" w:date="2019-04-23T18:28:00Z"/>
                <w:rFonts w:ascii="Arial" w:hAnsi="Arial" w:cs="Arial"/>
                <w:sz w:val="18"/>
                <w:szCs w:val="18"/>
              </w:rPr>
            </w:pPr>
            <w:ins w:id="421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Probability of holding a valid NHIS card</w:t>
              </w:r>
            </w:ins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229"/>
              <w:jc w:val="right"/>
              <w:rPr>
                <w:ins w:id="4215" w:author="Paola Salari" w:date="2019-04-23T18:28:00Z"/>
                <w:rFonts w:ascii="Arial" w:hAnsi="Arial" w:cs="Arial"/>
                <w:sz w:val="18"/>
                <w:szCs w:val="18"/>
              </w:rPr>
            </w:pPr>
            <w:ins w:id="421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WOMEN</w:t>
              </w:r>
            </w:ins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8"/>
              <w:jc w:val="right"/>
              <w:rPr>
                <w:ins w:id="4217" w:author="Paola Salari" w:date="2019-04-23T18:28:00Z"/>
                <w:rFonts w:ascii="Arial" w:hAnsi="Arial" w:cs="Arial"/>
                <w:sz w:val="18"/>
                <w:szCs w:val="18"/>
              </w:rPr>
            </w:pPr>
            <w:ins w:id="421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MEN</w:t>
              </w:r>
            </w:ins>
          </w:p>
        </w:tc>
      </w:tr>
      <w:tr w:rsidR="00024192" w:rsidRPr="0092232D" w:rsidTr="00655FE4">
        <w:trPr>
          <w:trHeight w:val="613"/>
          <w:ins w:id="4219" w:author="Paola Salari" w:date="2019-04-23T18:28:00Z"/>
        </w:trPr>
        <w:tc>
          <w:tcPr>
            <w:tcW w:w="3988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4220" w:author="Paola Salari" w:date="2019-04-23T18:28:00Z"/>
                <w:rFonts w:ascii="Arial" w:hAnsi="Arial" w:cs="Arial"/>
                <w:sz w:val="18"/>
                <w:szCs w:val="18"/>
              </w:rPr>
            </w:pPr>
            <w:ins w:id="422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Married</w:t>
              </w:r>
            </w:ins>
          </w:p>
        </w:tc>
        <w:tc>
          <w:tcPr>
            <w:tcW w:w="1808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16"/>
              <w:ind w:left="904"/>
              <w:rPr>
                <w:ins w:id="4222" w:author="Paola Salari" w:date="2019-04-23T18:28:00Z"/>
                <w:rFonts w:ascii="Arial" w:hAnsi="Arial" w:cs="Arial"/>
                <w:sz w:val="18"/>
                <w:szCs w:val="18"/>
              </w:rPr>
            </w:pPr>
            <w:ins w:id="422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35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224" w:author="Paola Salari" w:date="2019-04-23T18:28:00Z"/>
                <w:rFonts w:ascii="Arial" w:hAnsi="Arial" w:cs="Arial"/>
                <w:sz w:val="18"/>
                <w:szCs w:val="18"/>
              </w:rPr>
            </w:pPr>
            <w:ins w:id="422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77,1.714]</w:t>
              </w:r>
            </w:ins>
          </w:p>
        </w:tc>
        <w:tc>
          <w:tcPr>
            <w:tcW w:w="1513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16"/>
              <w:ind w:left="639"/>
              <w:rPr>
                <w:ins w:id="4226" w:author="Paola Salari" w:date="2019-04-23T18:28:00Z"/>
                <w:rFonts w:ascii="Arial" w:hAnsi="Arial" w:cs="Arial"/>
                <w:sz w:val="18"/>
                <w:szCs w:val="18"/>
              </w:rPr>
            </w:pPr>
            <w:ins w:id="422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83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228" w:author="Paola Salari" w:date="2019-04-23T18:28:00Z"/>
                <w:rFonts w:ascii="Arial" w:hAnsi="Arial" w:cs="Arial"/>
                <w:sz w:val="18"/>
                <w:szCs w:val="18"/>
              </w:rPr>
            </w:pPr>
            <w:ins w:id="422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487,2.266]</w:t>
              </w:r>
            </w:ins>
          </w:p>
        </w:tc>
      </w:tr>
      <w:tr w:rsidR="00024192" w:rsidRPr="0092232D" w:rsidTr="00655FE4">
        <w:trPr>
          <w:trHeight w:val="320"/>
          <w:ins w:id="4230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31" w:author="Paola Salari" w:date="2019-04-23T18:28:00Z"/>
                <w:rFonts w:ascii="Arial" w:hAnsi="Arial" w:cs="Arial"/>
                <w:sz w:val="18"/>
                <w:szCs w:val="18"/>
              </w:rPr>
            </w:pPr>
            <w:ins w:id="423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Male head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233" w:author="Paola Salari" w:date="2019-04-23T18:28:00Z"/>
                <w:rFonts w:ascii="Arial" w:hAnsi="Arial" w:cs="Arial"/>
                <w:sz w:val="18"/>
                <w:szCs w:val="18"/>
              </w:rPr>
            </w:pPr>
            <w:ins w:id="423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859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235" w:author="Paola Salari" w:date="2019-04-23T18:28:00Z"/>
                <w:rFonts w:ascii="Arial" w:hAnsi="Arial" w:cs="Arial"/>
                <w:sz w:val="18"/>
                <w:szCs w:val="18"/>
              </w:rPr>
            </w:pPr>
            <w:ins w:id="423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533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</w:tr>
      <w:tr w:rsidR="00024192" w:rsidRPr="0092232D" w:rsidTr="00655FE4">
        <w:trPr>
          <w:trHeight w:val="301"/>
          <w:ins w:id="4237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238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239" w:author="Paola Salari" w:date="2019-04-23T18:28:00Z"/>
                <w:rFonts w:ascii="Arial" w:hAnsi="Arial" w:cs="Arial"/>
                <w:sz w:val="18"/>
                <w:szCs w:val="18"/>
              </w:rPr>
            </w:pPr>
            <w:ins w:id="424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86,1.077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241" w:author="Paola Salari" w:date="2019-04-23T18:28:00Z"/>
                <w:rFonts w:ascii="Arial" w:hAnsi="Arial" w:cs="Arial"/>
                <w:sz w:val="18"/>
                <w:szCs w:val="18"/>
              </w:rPr>
            </w:pPr>
            <w:ins w:id="424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411,0.691]</w:t>
              </w:r>
            </w:ins>
          </w:p>
        </w:tc>
      </w:tr>
      <w:tr w:rsidR="00024192" w:rsidRPr="0092232D" w:rsidTr="00655FE4">
        <w:trPr>
          <w:trHeight w:val="621"/>
          <w:ins w:id="4243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44" w:author="Paola Salari" w:date="2019-04-23T18:28:00Z"/>
                <w:rFonts w:ascii="Arial" w:hAnsi="Arial" w:cs="Arial"/>
                <w:sz w:val="18"/>
                <w:szCs w:val="18"/>
              </w:rPr>
            </w:pPr>
            <w:ins w:id="424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Children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904"/>
              <w:rPr>
                <w:ins w:id="4246" w:author="Paola Salari" w:date="2019-04-23T18:28:00Z"/>
                <w:rFonts w:ascii="Arial" w:hAnsi="Arial" w:cs="Arial"/>
                <w:sz w:val="18"/>
                <w:szCs w:val="18"/>
              </w:rPr>
            </w:pPr>
            <w:ins w:id="424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21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248" w:author="Paola Salari" w:date="2019-04-23T18:28:00Z"/>
                <w:rFonts w:ascii="Arial" w:hAnsi="Arial" w:cs="Arial"/>
                <w:sz w:val="18"/>
                <w:szCs w:val="18"/>
              </w:rPr>
            </w:pPr>
            <w:ins w:id="424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61,1.397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802"/>
              <w:rPr>
                <w:ins w:id="4250" w:author="Paola Salari" w:date="2019-04-23T18:28:00Z"/>
                <w:rFonts w:ascii="Arial" w:hAnsi="Arial" w:cs="Arial"/>
                <w:sz w:val="18"/>
                <w:szCs w:val="18"/>
              </w:rPr>
            </w:pPr>
            <w:ins w:id="425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83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252" w:author="Paola Salari" w:date="2019-04-23T18:28:00Z"/>
                <w:rFonts w:ascii="Arial" w:hAnsi="Arial" w:cs="Arial"/>
                <w:sz w:val="18"/>
                <w:szCs w:val="18"/>
              </w:rPr>
            </w:pPr>
            <w:ins w:id="425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709,0.989]</w:t>
              </w:r>
            </w:ins>
          </w:p>
        </w:tc>
      </w:tr>
      <w:tr w:rsidR="00024192" w:rsidRPr="0092232D" w:rsidTr="00655FE4">
        <w:trPr>
          <w:trHeight w:val="621"/>
          <w:ins w:id="4254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55" w:author="Paola Salari" w:date="2019-04-23T18:28:00Z"/>
                <w:rFonts w:ascii="Arial" w:hAnsi="Arial" w:cs="Arial"/>
                <w:sz w:val="18"/>
                <w:szCs w:val="18"/>
              </w:rPr>
            </w:pPr>
            <w:ins w:id="425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Pregnant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257" w:author="Paola Salari" w:date="2019-04-23T18:28:00Z"/>
                <w:rFonts w:ascii="Arial" w:hAnsi="Arial" w:cs="Arial"/>
                <w:sz w:val="18"/>
                <w:szCs w:val="18"/>
              </w:rPr>
            </w:pPr>
            <w:ins w:id="425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89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259" w:author="Paola Salari" w:date="2019-04-23T18:28:00Z"/>
                <w:rFonts w:ascii="Arial" w:hAnsi="Arial" w:cs="Arial"/>
                <w:sz w:val="18"/>
                <w:szCs w:val="18"/>
              </w:rPr>
            </w:pPr>
            <w:ins w:id="426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3.604,6.643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rPr>
                <w:ins w:id="4261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</w:tr>
      <w:tr w:rsidR="00024192" w:rsidRPr="0092232D" w:rsidTr="00655FE4">
        <w:trPr>
          <w:trHeight w:val="320"/>
          <w:ins w:id="4262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63" w:author="Paola Salari" w:date="2019-04-23T18:28:00Z"/>
                <w:rFonts w:ascii="Arial" w:hAnsi="Arial" w:cs="Arial"/>
                <w:sz w:val="18"/>
                <w:szCs w:val="18"/>
              </w:rPr>
            </w:pPr>
            <w:ins w:id="426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15–17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265" w:author="Paola Salari" w:date="2019-04-23T18:28:00Z"/>
                <w:rFonts w:ascii="Arial" w:hAnsi="Arial" w:cs="Arial"/>
                <w:sz w:val="18"/>
                <w:szCs w:val="18"/>
              </w:rPr>
            </w:pPr>
            <w:ins w:id="426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62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267" w:author="Paola Salari" w:date="2019-04-23T18:28:00Z"/>
                <w:rFonts w:ascii="Arial" w:hAnsi="Arial" w:cs="Arial"/>
                <w:sz w:val="18"/>
                <w:szCs w:val="18"/>
              </w:rPr>
            </w:pPr>
            <w:ins w:id="426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652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</w:tr>
      <w:tr w:rsidR="00024192" w:rsidRPr="0092232D" w:rsidTr="00655FE4">
        <w:trPr>
          <w:trHeight w:val="301"/>
          <w:ins w:id="4269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270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271" w:author="Paola Salari" w:date="2019-04-23T18:28:00Z"/>
                <w:rFonts w:ascii="Arial" w:hAnsi="Arial" w:cs="Arial"/>
                <w:sz w:val="18"/>
                <w:szCs w:val="18"/>
              </w:rPr>
            </w:pPr>
            <w:ins w:id="427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56,1.412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273" w:author="Paola Salari" w:date="2019-04-23T18:28:00Z"/>
                <w:rFonts w:ascii="Arial" w:hAnsi="Arial" w:cs="Arial"/>
                <w:sz w:val="18"/>
                <w:szCs w:val="18"/>
              </w:rPr>
            </w:pPr>
            <w:ins w:id="427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358,2.010]</w:t>
              </w:r>
            </w:ins>
          </w:p>
        </w:tc>
      </w:tr>
      <w:tr w:rsidR="00024192" w:rsidRPr="0092232D" w:rsidTr="00655FE4">
        <w:trPr>
          <w:trHeight w:val="310"/>
          <w:ins w:id="4275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76" w:author="Paola Salari" w:date="2019-04-23T18:28:00Z"/>
                <w:rFonts w:ascii="Arial" w:hAnsi="Arial" w:cs="Arial"/>
                <w:sz w:val="18"/>
                <w:szCs w:val="18"/>
              </w:rPr>
            </w:pPr>
            <w:ins w:id="427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18–24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278" w:author="Paola Salari" w:date="2019-04-23T18:28:00Z"/>
                <w:rFonts w:ascii="Arial" w:hAnsi="Arial" w:cs="Arial"/>
                <w:sz w:val="18"/>
                <w:szCs w:val="18"/>
              </w:rPr>
            </w:pPr>
            <w:ins w:id="4279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280" w:author="Paola Salari" w:date="2019-04-23T18:28:00Z"/>
                <w:rFonts w:ascii="Arial" w:hAnsi="Arial" w:cs="Arial"/>
                <w:sz w:val="18"/>
                <w:szCs w:val="18"/>
              </w:rPr>
            </w:pPr>
            <w:ins w:id="4281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4282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283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284" w:author="Paola Salari" w:date="2019-04-23T18:28:00Z"/>
                <w:rFonts w:ascii="Arial" w:hAnsi="Arial" w:cs="Arial"/>
                <w:sz w:val="18"/>
                <w:szCs w:val="18"/>
              </w:rPr>
            </w:pPr>
            <w:ins w:id="4285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286" w:author="Paola Salari" w:date="2019-04-23T18:28:00Z"/>
                <w:rFonts w:ascii="Arial" w:hAnsi="Arial" w:cs="Arial"/>
                <w:sz w:val="18"/>
                <w:szCs w:val="18"/>
              </w:rPr>
            </w:pPr>
            <w:ins w:id="428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20"/>
          <w:ins w:id="4288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289" w:author="Paola Salari" w:date="2019-04-23T18:28:00Z"/>
                <w:rFonts w:ascii="Arial" w:hAnsi="Arial" w:cs="Arial"/>
                <w:sz w:val="18"/>
                <w:szCs w:val="18"/>
              </w:rPr>
            </w:pPr>
            <w:ins w:id="429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25–29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291" w:author="Paola Salari" w:date="2019-04-23T18:28:00Z"/>
                <w:rFonts w:ascii="Arial" w:hAnsi="Arial" w:cs="Arial"/>
                <w:sz w:val="18"/>
                <w:szCs w:val="18"/>
              </w:rPr>
            </w:pPr>
            <w:ins w:id="429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07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293" w:author="Paola Salari" w:date="2019-04-23T18:28:00Z"/>
                <w:rFonts w:ascii="Arial" w:hAnsi="Arial" w:cs="Arial"/>
                <w:sz w:val="18"/>
                <w:szCs w:val="18"/>
              </w:rPr>
            </w:pPr>
            <w:ins w:id="429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77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</w:tr>
      <w:tr w:rsidR="00024192" w:rsidRPr="0092232D" w:rsidTr="00655FE4">
        <w:trPr>
          <w:trHeight w:val="301"/>
          <w:ins w:id="4295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296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297" w:author="Paola Salari" w:date="2019-04-23T18:28:00Z"/>
                <w:rFonts w:ascii="Arial" w:hAnsi="Arial" w:cs="Arial"/>
                <w:sz w:val="18"/>
                <w:szCs w:val="18"/>
              </w:rPr>
            </w:pPr>
            <w:ins w:id="429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82,1.483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299" w:author="Paola Salari" w:date="2019-04-23T18:28:00Z"/>
                <w:rFonts w:ascii="Arial" w:hAnsi="Arial" w:cs="Arial"/>
                <w:sz w:val="18"/>
                <w:szCs w:val="18"/>
              </w:rPr>
            </w:pPr>
            <w:ins w:id="430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619,0.972]</w:t>
              </w:r>
            </w:ins>
          </w:p>
        </w:tc>
      </w:tr>
      <w:tr w:rsidR="00024192" w:rsidRPr="0092232D" w:rsidTr="00655FE4">
        <w:trPr>
          <w:trHeight w:val="310"/>
          <w:ins w:id="4301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02" w:author="Paola Salari" w:date="2019-04-23T18:28:00Z"/>
                <w:rFonts w:ascii="Arial" w:hAnsi="Arial" w:cs="Arial"/>
                <w:sz w:val="18"/>
                <w:szCs w:val="18"/>
              </w:rPr>
            </w:pPr>
            <w:ins w:id="430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30–34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304" w:author="Paola Salari" w:date="2019-04-23T18:28:00Z"/>
                <w:rFonts w:ascii="Arial" w:hAnsi="Arial" w:cs="Arial"/>
                <w:sz w:val="18"/>
                <w:szCs w:val="18"/>
              </w:rPr>
            </w:pPr>
            <w:ins w:id="4305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20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306" w:author="Paola Salari" w:date="2019-04-23T18:28:00Z"/>
                <w:rFonts w:ascii="Arial" w:hAnsi="Arial" w:cs="Arial"/>
                <w:sz w:val="18"/>
                <w:szCs w:val="18"/>
              </w:rPr>
            </w:pPr>
            <w:ins w:id="430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45</w:t>
              </w:r>
            </w:ins>
          </w:p>
        </w:tc>
      </w:tr>
      <w:tr w:rsidR="00024192" w:rsidRPr="0092232D" w:rsidTr="00655FE4">
        <w:trPr>
          <w:trHeight w:val="310"/>
          <w:ins w:id="4308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309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8"/>
              <w:jc w:val="right"/>
              <w:rPr>
                <w:ins w:id="4310" w:author="Paola Salari" w:date="2019-04-23T18:28:00Z"/>
                <w:rFonts w:ascii="Arial" w:hAnsi="Arial" w:cs="Arial"/>
                <w:sz w:val="18"/>
                <w:szCs w:val="18"/>
              </w:rPr>
            </w:pPr>
            <w:ins w:id="431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94,1.404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312" w:author="Paola Salari" w:date="2019-04-23T18:28:00Z"/>
                <w:rFonts w:ascii="Arial" w:hAnsi="Arial" w:cs="Arial"/>
                <w:sz w:val="18"/>
                <w:szCs w:val="18"/>
              </w:rPr>
            </w:pPr>
            <w:ins w:id="431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27,1.227]</w:t>
              </w:r>
            </w:ins>
          </w:p>
        </w:tc>
      </w:tr>
      <w:tr w:rsidR="00024192" w:rsidRPr="0092232D" w:rsidTr="00655FE4">
        <w:trPr>
          <w:trHeight w:val="320"/>
          <w:ins w:id="4314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15" w:author="Paola Salari" w:date="2019-04-23T18:28:00Z"/>
                <w:rFonts w:ascii="Arial" w:hAnsi="Arial" w:cs="Arial"/>
                <w:sz w:val="18"/>
                <w:szCs w:val="18"/>
              </w:rPr>
            </w:pPr>
            <w:ins w:id="431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35–39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right="239"/>
              <w:jc w:val="right"/>
              <w:rPr>
                <w:ins w:id="4317" w:author="Paola Salari" w:date="2019-04-23T18:28:00Z"/>
                <w:rFonts w:ascii="Arial" w:hAnsi="Arial" w:cs="Arial"/>
                <w:sz w:val="18"/>
                <w:szCs w:val="18"/>
              </w:rPr>
            </w:pPr>
            <w:ins w:id="431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3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319" w:author="Paola Salari" w:date="2019-04-23T18:28:00Z"/>
                <w:rFonts w:ascii="Arial" w:hAnsi="Arial" w:cs="Arial"/>
                <w:sz w:val="18"/>
                <w:szCs w:val="18"/>
              </w:rPr>
            </w:pPr>
            <w:ins w:id="432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60</w:t>
              </w:r>
            </w:ins>
          </w:p>
        </w:tc>
      </w:tr>
      <w:tr w:rsidR="00024192" w:rsidRPr="0092232D" w:rsidTr="00655FE4">
        <w:trPr>
          <w:trHeight w:val="301"/>
          <w:ins w:id="4321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322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323" w:author="Paola Salari" w:date="2019-04-23T18:28:00Z"/>
                <w:rFonts w:ascii="Arial" w:hAnsi="Arial" w:cs="Arial"/>
                <w:sz w:val="18"/>
                <w:szCs w:val="18"/>
              </w:rPr>
            </w:pPr>
            <w:ins w:id="432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64,1.684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325" w:author="Paola Salari" w:date="2019-04-23T18:28:00Z"/>
                <w:rFonts w:ascii="Arial" w:hAnsi="Arial" w:cs="Arial"/>
                <w:sz w:val="18"/>
                <w:szCs w:val="18"/>
              </w:rPr>
            </w:pPr>
            <w:ins w:id="432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80,1.528]</w:t>
              </w:r>
            </w:ins>
          </w:p>
        </w:tc>
      </w:tr>
      <w:tr w:rsidR="00024192" w:rsidRPr="0092232D" w:rsidTr="00655FE4">
        <w:trPr>
          <w:trHeight w:val="320"/>
          <w:ins w:id="4327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28" w:author="Paola Salari" w:date="2019-04-23T18:28:00Z"/>
                <w:rFonts w:ascii="Arial" w:hAnsi="Arial" w:cs="Arial"/>
                <w:sz w:val="18"/>
                <w:szCs w:val="18"/>
              </w:rPr>
            </w:pPr>
            <w:ins w:id="432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40–44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330" w:author="Paola Salari" w:date="2019-04-23T18:28:00Z"/>
                <w:rFonts w:ascii="Arial" w:hAnsi="Arial" w:cs="Arial"/>
                <w:sz w:val="18"/>
                <w:szCs w:val="18"/>
              </w:rPr>
            </w:pPr>
            <w:ins w:id="433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39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332" w:author="Paola Salari" w:date="2019-04-23T18:28:00Z"/>
                <w:rFonts w:ascii="Arial" w:hAnsi="Arial" w:cs="Arial"/>
                <w:sz w:val="18"/>
                <w:szCs w:val="18"/>
              </w:rPr>
            </w:pPr>
            <w:ins w:id="433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83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</w:tr>
      <w:tr w:rsidR="00024192" w:rsidRPr="0092232D" w:rsidTr="00655FE4">
        <w:trPr>
          <w:trHeight w:val="301"/>
          <w:ins w:id="4334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335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336" w:author="Paola Salari" w:date="2019-04-23T18:28:00Z"/>
                <w:rFonts w:ascii="Arial" w:hAnsi="Arial" w:cs="Arial"/>
                <w:sz w:val="18"/>
                <w:szCs w:val="18"/>
              </w:rPr>
            </w:pPr>
            <w:ins w:id="433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01,1.440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338" w:author="Paola Salari" w:date="2019-04-23T18:28:00Z"/>
                <w:rFonts w:ascii="Arial" w:hAnsi="Arial" w:cs="Arial"/>
                <w:sz w:val="18"/>
                <w:szCs w:val="18"/>
              </w:rPr>
            </w:pPr>
            <w:ins w:id="433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37,1.843]</w:t>
              </w:r>
            </w:ins>
          </w:p>
        </w:tc>
      </w:tr>
      <w:tr w:rsidR="00024192" w:rsidRPr="0092232D" w:rsidTr="00655FE4">
        <w:trPr>
          <w:trHeight w:val="320"/>
          <w:ins w:id="4340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41" w:author="Paola Salari" w:date="2019-04-23T18:28:00Z"/>
                <w:rFonts w:ascii="Arial" w:hAnsi="Arial" w:cs="Arial"/>
                <w:sz w:val="18"/>
                <w:szCs w:val="18"/>
              </w:rPr>
            </w:pPr>
            <w:ins w:id="434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45–49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343" w:author="Paola Salari" w:date="2019-04-23T18:28:00Z"/>
                <w:rFonts w:ascii="Arial" w:hAnsi="Arial" w:cs="Arial"/>
                <w:sz w:val="18"/>
                <w:szCs w:val="18"/>
              </w:rPr>
            </w:pPr>
            <w:ins w:id="434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84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345" w:author="Paola Salari" w:date="2019-04-23T18:28:00Z"/>
                <w:rFonts w:ascii="Arial" w:hAnsi="Arial" w:cs="Arial"/>
                <w:sz w:val="18"/>
                <w:szCs w:val="18"/>
              </w:rPr>
            </w:pPr>
            <w:ins w:id="434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7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</w:tr>
      <w:tr w:rsidR="00024192" w:rsidRPr="0092232D" w:rsidTr="00655FE4">
        <w:trPr>
          <w:trHeight w:val="301"/>
          <w:ins w:id="4347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348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8"/>
              <w:ind w:right="228"/>
              <w:jc w:val="right"/>
              <w:rPr>
                <w:ins w:id="4349" w:author="Paola Salari" w:date="2019-04-23T18:28:00Z"/>
                <w:rFonts w:ascii="Arial" w:hAnsi="Arial" w:cs="Arial"/>
                <w:sz w:val="18"/>
                <w:szCs w:val="18"/>
              </w:rPr>
            </w:pPr>
            <w:ins w:id="435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20,1.525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351" w:author="Paola Salari" w:date="2019-04-23T18:28:00Z"/>
                <w:rFonts w:ascii="Arial" w:hAnsi="Arial" w:cs="Arial"/>
                <w:sz w:val="18"/>
                <w:szCs w:val="18"/>
              </w:rPr>
            </w:pPr>
            <w:ins w:id="435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024,1.848]</w:t>
              </w:r>
            </w:ins>
          </w:p>
        </w:tc>
      </w:tr>
      <w:tr w:rsidR="00024192" w:rsidRPr="0092232D" w:rsidTr="00655FE4">
        <w:trPr>
          <w:trHeight w:val="621"/>
          <w:ins w:id="4353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54" w:author="Paola Salari" w:date="2019-04-23T18:28:00Z"/>
                <w:rFonts w:ascii="Arial" w:hAnsi="Arial" w:cs="Arial"/>
                <w:sz w:val="18"/>
                <w:szCs w:val="18"/>
              </w:rPr>
            </w:pPr>
            <w:ins w:id="435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50–54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904"/>
              <w:rPr>
                <w:ins w:id="4356" w:author="Paola Salari" w:date="2019-04-23T18:28:00Z"/>
                <w:rFonts w:ascii="Arial" w:hAnsi="Arial" w:cs="Arial"/>
                <w:sz w:val="18"/>
                <w:szCs w:val="18"/>
              </w:rPr>
            </w:pPr>
            <w:ins w:id="435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40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358" w:author="Paola Salari" w:date="2019-04-23T18:28:00Z"/>
                <w:rFonts w:ascii="Arial" w:hAnsi="Arial" w:cs="Arial"/>
                <w:sz w:val="18"/>
                <w:szCs w:val="18"/>
              </w:rPr>
            </w:pPr>
            <w:ins w:id="435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95,1.809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360" w:author="Paola Salari" w:date="2019-04-23T18:28:00Z"/>
                <w:rFonts w:ascii="Arial" w:hAnsi="Arial" w:cs="Arial"/>
                <w:sz w:val="18"/>
                <w:szCs w:val="18"/>
              </w:rPr>
            </w:pPr>
            <w:ins w:id="436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66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362" w:author="Paola Salari" w:date="2019-04-23T18:28:00Z"/>
                <w:rFonts w:ascii="Arial" w:hAnsi="Arial" w:cs="Arial"/>
                <w:sz w:val="18"/>
                <w:szCs w:val="18"/>
              </w:rPr>
            </w:pPr>
            <w:ins w:id="436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230,2.251]</w:t>
              </w:r>
            </w:ins>
          </w:p>
        </w:tc>
      </w:tr>
      <w:tr w:rsidR="00024192" w:rsidRPr="0092232D" w:rsidTr="00655FE4">
        <w:trPr>
          <w:trHeight w:val="621"/>
          <w:ins w:id="4364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65" w:author="Paola Salari" w:date="2019-04-23T18:28:00Z"/>
                <w:rFonts w:ascii="Arial" w:hAnsi="Arial" w:cs="Arial"/>
                <w:sz w:val="18"/>
                <w:szCs w:val="18"/>
              </w:rPr>
            </w:pPr>
            <w:ins w:id="436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e 55–59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367" w:author="Paola Salari" w:date="2019-04-23T18:28:00Z"/>
                <w:rFonts w:ascii="Arial" w:hAnsi="Arial" w:cs="Arial"/>
                <w:sz w:val="18"/>
                <w:szCs w:val="18"/>
              </w:rPr>
            </w:pPr>
            <w:ins w:id="436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3.39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369" w:author="Paola Salari" w:date="2019-04-23T18:28:00Z"/>
                <w:rFonts w:ascii="Arial" w:hAnsi="Arial" w:cs="Arial"/>
                <w:sz w:val="18"/>
                <w:szCs w:val="18"/>
              </w:rPr>
            </w:pPr>
            <w:ins w:id="437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806,4.103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371" w:author="Paola Salari" w:date="2019-04-23T18:28:00Z"/>
                <w:rFonts w:ascii="Arial" w:hAnsi="Arial" w:cs="Arial"/>
                <w:sz w:val="18"/>
                <w:szCs w:val="18"/>
              </w:rPr>
            </w:pPr>
            <w:ins w:id="437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08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373" w:author="Paola Salari" w:date="2019-04-23T18:28:00Z"/>
                <w:rFonts w:ascii="Arial" w:hAnsi="Arial" w:cs="Arial"/>
                <w:sz w:val="18"/>
                <w:szCs w:val="18"/>
              </w:rPr>
            </w:pPr>
            <w:ins w:id="437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3.235,5.149]</w:t>
              </w:r>
            </w:ins>
          </w:p>
        </w:tc>
      </w:tr>
      <w:tr w:rsidR="00024192" w:rsidRPr="0092232D" w:rsidTr="00655FE4">
        <w:trPr>
          <w:trHeight w:val="622"/>
          <w:ins w:id="4375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76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37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l</w:t>
              </w:r>
              <w:r>
                <w:rPr>
                  <w:sz w:val="18"/>
                  <w:szCs w:val="18"/>
                </w:rPr>
                <w:t>ncome</w:t>
              </w:r>
              <w:proofErr w:type="spellEnd"/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378" w:author="Paola Salari" w:date="2019-04-23T18:28:00Z"/>
                <w:rFonts w:ascii="Arial" w:hAnsi="Arial" w:cs="Arial"/>
                <w:sz w:val="18"/>
                <w:szCs w:val="18"/>
              </w:rPr>
            </w:pPr>
            <w:ins w:id="437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79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380" w:author="Paola Salari" w:date="2019-04-23T18:28:00Z"/>
                <w:rFonts w:ascii="Arial" w:hAnsi="Arial" w:cs="Arial"/>
                <w:sz w:val="18"/>
                <w:szCs w:val="18"/>
              </w:rPr>
            </w:pPr>
            <w:ins w:id="438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577,2.031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382" w:author="Paola Salari" w:date="2019-04-23T18:28:00Z"/>
                <w:rFonts w:ascii="Arial" w:hAnsi="Arial" w:cs="Arial"/>
                <w:sz w:val="18"/>
                <w:szCs w:val="18"/>
              </w:rPr>
            </w:pPr>
            <w:ins w:id="438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2.27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384" w:author="Paola Salari" w:date="2019-04-23T18:28:00Z"/>
                <w:rFonts w:ascii="Arial" w:hAnsi="Arial" w:cs="Arial"/>
                <w:sz w:val="18"/>
                <w:szCs w:val="18"/>
              </w:rPr>
            </w:pPr>
            <w:ins w:id="438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998,2.596]</w:t>
              </w:r>
            </w:ins>
          </w:p>
        </w:tc>
      </w:tr>
      <w:tr w:rsidR="00024192" w:rsidRPr="0092232D" w:rsidTr="00655FE4">
        <w:trPr>
          <w:trHeight w:val="310"/>
          <w:ins w:id="4386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387" w:author="Paola Salari" w:date="2019-04-23T18:28:00Z"/>
                <w:rFonts w:ascii="Arial" w:hAnsi="Arial" w:cs="Arial"/>
                <w:sz w:val="18"/>
                <w:szCs w:val="18"/>
              </w:rPr>
            </w:pPr>
            <w:ins w:id="438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No education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389" w:author="Paola Salari" w:date="2019-04-23T18:28:00Z"/>
                <w:rFonts w:ascii="Arial" w:hAnsi="Arial" w:cs="Arial"/>
                <w:sz w:val="18"/>
                <w:szCs w:val="18"/>
              </w:rPr>
            </w:pPr>
            <w:ins w:id="4390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391" w:author="Paola Salari" w:date="2019-04-23T18:28:00Z"/>
                <w:rFonts w:ascii="Arial" w:hAnsi="Arial" w:cs="Arial"/>
                <w:sz w:val="18"/>
                <w:szCs w:val="18"/>
              </w:rPr>
            </w:pPr>
            <w:ins w:id="4392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4393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rPr>
                <w:ins w:id="4394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395" w:author="Paola Salari" w:date="2019-04-23T18:28:00Z"/>
                <w:rFonts w:ascii="Arial" w:hAnsi="Arial" w:cs="Arial"/>
                <w:sz w:val="18"/>
                <w:szCs w:val="18"/>
              </w:rPr>
            </w:pPr>
            <w:ins w:id="439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397" w:author="Paola Salari" w:date="2019-04-23T18:28:00Z"/>
                <w:rFonts w:ascii="Arial" w:hAnsi="Arial" w:cs="Arial"/>
                <w:sz w:val="18"/>
                <w:szCs w:val="18"/>
              </w:rPr>
            </w:pPr>
            <w:ins w:id="439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621"/>
          <w:ins w:id="4399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00" w:author="Paola Salari" w:date="2019-04-23T18:28:00Z"/>
                <w:rFonts w:ascii="Arial" w:hAnsi="Arial" w:cs="Arial"/>
                <w:sz w:val="18"/>
                <w:szCs w:val="18"/>
              </w:rPr>
            </w:pPr>
            <w:ins w:id="440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Primary not completed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986"/>
              <w:rPr>
                <w:ins w:id="4402" w:author="Paola Salari" w:date="2019-04-23T18:28:00Z"/>
                <w:rFonts w:ascii="Arial" w:hAnsi="Arial" w:cs="Arial"/>
                <w:sz w:val="18"/>
                <w:szCs w:val="18"/>
              </w:rPr>
            </w:pPr>
            <w:ins w:id="440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32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404" w:author="Paola Salari" w:date="2019-04-23T18:28:00Z"/>
                <w:rFonts w:ascii="Arial" w:hAnsi="Arial" w:cs="Arial"/>
                <w:sz w:val="18"/>
                <w:szCs w:val="18"/>
              </w:rPr>
            </w:pPr>
            <w:ins w:id="440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31,1.710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720"/>
              <w:rPr>
                <w:ins w:id="4406" w:author="Paola Salari" w:date="2019-04-23T18:28:00Z"/>
                <w:rFonts w:ascii="Arial" w:hAnsi="Arial" w:cs="Arial"/>
                <w:sz w:val="18"/>
                <w:szCs w:val="18"/>
              </w:rPr>
            </w:pPr>
            <w:ins w:id="440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57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408" w:author="Paola Salari" w:date="2019-04-23T18:28:00Z"/>
                <w:rFonts w:ascii="Arial" w:hAnsi="Arial" w:cs="Arial"/>
                <w:sz w:val="18"/>
                <w:szCs w:val="18"/>
              </w:rPr>
            </w:pPr>
            <w:ins w:id="440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198,2.069]</w:t>
              </w:r>
            </w:ins>
          </w:p>
        </w:tc>
      </w:tr>
      <w:tr w:rsidR="00024192" w:rsidRPr="0092232D" w:rsidTr="00655FE4">
        <w:trPr>
          <w:trHeight w:val="621"/>
          <w:ins w:id="4410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11" w:author="Paola Salari" w:date="2019-04-23T18:28:00Z"/>
                <w:rFonts w:ascii="Arial" w:hAnsi="Arial" w:cs="Arial"/>
                <w:sz w:val="18"/>
                <w:szCs w:val="18"/>
              </w:rPr>
            </w:pPr>
            <w:ins w:id="441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Completed primary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413" w:author="Paola Salari" w:date="2019-04-23T18:28:00Z"/>
                <w:rFonts w:ascii="Arial" w:hAnsi="Arial" w:cs="Arial"/>
                <w:sz w:val="18"/>
                <w:szCs w:val="18"/>
              </w:rPr>
            </w:pPr>
            <w:ins w:id="441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53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415" w:author="Paola Salari" w:date="2019-04-23T18:28:00Z"/>
                <w:rFonts w:ascii="Arial" w:hAnsi="Arial" w:cs="Arial"/>
                <w:sz w:val="18"/>
                <w:szCs w:val="18"/>
              </w:rPr>
            </w:pPr>
            <w:ins w:id="441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191,1.969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802"/>
              <w:rPr>
                <w:ins w:id="4417" w:author="Paola Salari" w:date="2019-04-23T18:28:00Z"/>
                <w:rFonts w:ascii="Arial" w:hAnsi="Arial" w:cs="Arial"/>
                <w:sz w:val="18"/>
                <w:szCs w:val="18"/>
              </w:rPr>
            </w:pPr>
            <w:ins w:id="441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32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419" w:author="Paola Salari" w:date="2019-04-23T18:28:00Z"/>
                <w:rFonts w:ascii="Arial" w:hAnsi="Arial" w:cs="Arial"/>
                <w:sz w:val="18"/>
                <w:szCs w:val="18"/>
              </w:rPr>
            </w:pPr>
            <w:ins w:id="442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08,1.742]</w:t>
              </w:r>
            </w:ins>
          </w:p>
        </w:tc>
      </w:tr>
      <w:tr w:rsidR="00024192" w:rsidRPr="0092232D" w:rsidTr="00655FE4">
        <w:trPr>
          <w:trHeight w:val="621"/>
          <w:ins w:id="4421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22" w:author="Paola Salari" w:date="2019-04-23T18:28:00Z"/>
                <w:rFonts w:ascii="Arial" w:hAnsi="Arial" w:cs="Arial"/>
                <w:sz w:val="18"/>
                <w:szCs w:val="18"/>
              </w:rPr>
            </w:pPr>
            <w:ins w:id="442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Lower secondary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424" w:author="Paola Salari" w:date="2019-04-23T18:28:00Z"/>
                <w:rFonts w:ascii="Arial" w:hAnsi="Arial" w:cs="Arial"/>
                <w:sz w:val="18"/>
                <w:szCs w:val="18"/>
              </w:rPr>
            </w:pPr>
            <w:ins w:id="442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2.50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426" w:author="Paola Salari" w:date="2019-04-23T18:28:00Z"/>
                <w:rFonts w:ascii="Arial" w:hAnsi="Arial" w:cs="Arial"/>
                <w:sz w:val="18"/>
                <w:szCs w:val="18"/>
              </w:rPr>
            </w:pPr>
            <w:ins w:id="442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017,3.100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428" w:author="Paola Salari" w:date="2019-04-23T18:28:00Z"/>
                <w:rFonts w:ascii="Arial" w:hAnsi="Arial" w:cs="Arial"/>
                <w:sz w:val="18"/>
                <w:szCs w:val="18"/>
              </w:rPr>
            </w:pPr>
            <w:ins w:id="442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3.03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430" w:author="Paola Salari" w:date="2019-04-23T18:28:00Z"/>
                <w:rFonts w:ascii="Arial" w:hAnsi="Arial" w:cs="Arial"/>
                <w:sz w:val="18"/>
                <w:szCs w:val="18"/>
              </w:rPr>
            </w:pPr>
            <w:ins w:id="443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408,3.821]</w:t>
              </w:r>
            </w:ins>
          </w:p>
        </w:tc>
      </w:tr>
      <w:tr w:rsidR="00024192" w:rsidRPr="0092232D" w:rsidTr="00655FE4">
        <w:trPr>
          <w:trHeight w:val="621"/>
          <w:ins w:id="4432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33" w:author="Paola Salari" w:date="2019-04-23T18:28:00Z"/>
                <w:rFonts w:ascii="Arial" w:hAnsi="Arial" w:cs="Arial"/>
                <w:sz w:val="18"/>
                <w:szCs w:val="18"/>
              </w:rPr>
            </w:pPr>
            <w:ins w:id="443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Upper secondary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435" w:author="Paola Salari" w:date="2019-04-23T18:28:00Z"/>
                <w:rFonts w:ascii="Arial" w:hAnsi="Arial" w:cs="Arial"/>
                <w:sz w:val="18"/>
                <w:szCs w:val="18"/>
              </w:rPr>
            </w:pPr>
            <w:ins w:id="443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99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437" w:author="Paola Salari" w:date="2019-04-23T18:28:00Z"/>
                <w:rFonts w:ascii="Arial" w:hAnsi="Arial" w:cs="Arial"/>
                <w:sz w:val="18"/>
                <w:szCs w:val="18"/>
              </w:rPr>
            </w:pPr>
            <w:ins w:id="443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3.581,6.956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439" w:author="Paola Salari" w:date="2019-04-23T18:28:00Z"/>
                <w:rFonts w:ascii="Arial" w:hAnsi="Arial" w:cs="Arial"/>
                <w:sz w:val="18"/>
                <w:szCs w:val="18"/>
              </w:rPr>
            </w:pPr>
            <w:ins w:id="444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86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441" w:author="Paola Salari" w:date="2019-04-23T18:28:00Z"/>
                <w:rFonts w:ascii="Arial" w:hAnsi="Arial" w:cs="Arial"/>
                <w:sz w:val="18"/>
                <w:szCs w:val="18"/>
              </w:rPr>
            </w:pPr>
            <w:ins w:id="444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3.526,6.707]</w:t>
              </w:r>
            </w:ins>
          </w:p>
        </w:tc>
      </w:tr>
      <w:tr w:rsidR="00024192" w:rsidRPr="0092232D" w:rsidTr="00655FE4">
        <w:trPr>
          <w:trHeight w:val="621"/>
          <w:ins w:id="4443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44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44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Post secondary</w:t>
              </w:r>
              <w:proofErr w:type="spellEnd"/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left="823"/>
              <w:rPr>
                <w:ins w:id="4446" w:author="Paola Salari" w:date="2019-04-23T18:28:00Z"/>
                <w:rFonts w:ascii="Arial" w:hAnsi="Arial" w:cs="Arial"/>
                <w:sz w:val="18"/>
                <w:szCs w:val="18"/>
              </w:rPr>
            </w:pPr>
            <w:ins w:id="444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5.99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413"/>
              <w:rPr>
                <w:ins w:id="4448" w:author="Paola Salari" w:date="2019-04-23T18:28:00Z"/>
                <w:rFonts w:ascii="Arial" w:hAnsi="Arial" w:cs="Arial"/>
                <w:sz w:val="18"/>
                <w:szCs w:val="18"/>
              </w:rPr>
            </w:pPr>
            <w:ins w:id="444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4.058,8.866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450" w:author="Paola Salari" w:date="2019-04-23T18:28:00Z"/>
                <w:rFonts w:ascii="Arial" w:hAnsi="Arial" w:cs="Arial"/>
                <w:sz w:val="18"/>
                <w:szCs w:val="18"/>
              </w:rPr>
            </w:pPr>
            <w:ins w:id="445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0.2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452" w:author="Paola Salari" w:date="2019-04-23T18:28:00Z"/>
                <w:rFonts w:ascii="Arial" w:hAnsi="Arial" w:cs="Arial"/>
                <w:sz w:val="18"/>
                <w:szCs w:val="18"/>
              </w:rPr>
            </w:pPr>
            <w:ins w:id="445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6.864,15.18]</w:t>
              </w:r>
            </w:ins>
          </w:p>
        </w:tc>
      </w:tr>
      <w:tr w:rsidR="00024192" w:rsidRPr="0092232D" w:rsidTr="00655FE4">
        <w:trPr>
          <w:trHeight w:val="285"/>
          <w:ins w:id="4454" w:author="Paola Salari" w:date="2019-04-23T18:28:00Z"/>
        </w:trPr>
        <w:tc>
          <w:tcPr>
            <w:tcW w:w="3988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455" w:author="Paola Salari" w:date="2019-04-23T18:28:00Z"/>
                <w:rFonts w:ascii="Arial" w:hAnsi="Arial" w:cs="Arial"/>
                <w:sz w:val="18"/>
                <w:szCs w:val="18"/>
              </w:rPr>
            </w:pPr>
            <w:ins w:id="445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University and higher</w:t>
              </w:r>
            </w:ins>
          </w:p>
        </w:tc>
        <w:tc>
          <w:tcPr>
            <w:tcW w:w="1808" w:type="dxa"/>
          </w:tcPr>
          <w:p w:rsidR="00024192" w:rsidRPr="0092232D" w:rsidRDefault="00024192" w:rsidP="00655FE4">
            <w:pPr>
              <w:pStyle w:val="TableParagraph"/>
              <w:spacing w:before="25"/>
              <w:ind w:right="239"/>
              <w:jc w:val="right"/>
              <w:rPr>
                <w:ins w:id="4457" w:author="Paola Salari" w:date="2019-04-23T18:28:00Z"/>
                <w:rFonts w:ascii="Arial" w:hAnsi="Arial" w:cs="Arial"/>
                <w:sz w:val="18"/>
                <w:szCs w:val="18"/>
              </w:rPr>
            </w:pPr>
            <w:ins w:id="445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0.32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8"/>
              <w:jc w:val="right"/>
              <w:rPr>
                <w:ins w:id="4459" w:author="Paola Salari" w:date="2019-04-23T18:28:00Z"/>
                <w:rFonts w:ascii="Arial" w:hAnsi="Arial" w:cs="Arial"/>
                <w:sz w:val="18"/>
                <w:szCs w:val="18"/>
              </w:rPr>
            </w:pPr>
            <w:ins w:id="446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3.84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</w:tr>
    </w:tbl>
    <w:p w:rsidR="00024192" w:rsidRPr="0092232D" w:rsidRDefault="00024192" w:rsidP="00024192">
      <w:pPr>
        <w:jc w:val="right"/>
        <w:rPr>
          <w:ins w:id="4461" w:author="Paola Salari" w:date="2019-04-23T18:28:00Z"/>
          <w:rFonts w:ascii="Arial" w:hAnsi="Arial" w:cs="Arial"/>
          <w:sz w:val="18"/>
          <w:szCs w:val="18"/>
        </w:rPr>
        <w:sectPr w:rsidR="00024192" w:rsidRPr="0092232D">
          <w:pgSz w:w="11910" w:h="16840"/>
          <w:pgMar w:top="1580" w:right="200" w:bottom="700" w:left="1600" w:header="0" w:footer="516" w:gutter="0"/>
          <w:cols w:space="720"/>
        </w:sectPr>
      </w:pPr>
    </w:p>
    <w:p w:rsidR="00024192" w:rsidRPr="0092232D" w:rsidRDefault="00024192" w:rsidP="00024192">
      <w:pPr>
        <w:pStyle w:val="BodyText"/>
        <w:spacing w:before="2"/>
        <w:rPr>
          <w:ins w:id="4462" w:author="Paola Salari" w:date="2019-04-23T18:28:00Z"/>
          <w:rFonts w:cs="Arial"/>
          <w:sz w:val="18"/>
          <w:szCs w:val="18"/>
        </w:rPr>
      </w:pPr>
    </w:p>
    <w:tbl>
      <w:tblPr>
        <w:tblW w:w="0" w:type="auto"/>
        <w:tblInd w:w="1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0"/>
        <w:gridCol w:w="1625"/>
        <w:gridCol w:w="1555"/>
      </w:tblGrid>
      <w:tr w:rsidR="00024192" w:rsidRPr="0092232D" w:rsidTr="00655FE4">
        <w:trPr>
          <w:trHeight w:val="266"/>
          <w:ins w:id="446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464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465" w:author="Paola Salari" w:date="2019-04-23T18:28:00Z"/>
                <w:rFonts w:ascii="Arial" w:hAnsi="Arial" w:cs="Arial"/>
                <w:sz w:val="18"/>
                <w:szCs w:val="18"/>
              </w:rPr>
            </w:pPr>
            <w:ins w:id="446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6.728,15.84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467" w:author="Paola Salari" w:date="2019-04-23T18:28:00Z"/>
                <w:rFonts w:ascii="Arial" w:hAnsi="Arial" w:cs="Arial"/>
                <w:sz w:val="18"/>
                <w:szCs w:val="18"/>
              </w:rPr>
            </w:pPr>
            <w:ins w:id="446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9.162,20.91]</w:t>
              </w:r>
            </w:ins>
          </w:p>
        </w:tc>
      </w:tr>
      <w:tr w:rsidR="00024192" w:rsidRPr="0092232D" w:rsidTr="00655FE4">
        <w:trPr>
          <w:trHeight w:val="622"/>
          <w:ins w:id="4469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470" w:author="Paola Salari" w:date="2019-04-23T18:28:00Z"/>
                <w:rFonts w:ascii="Arial" w:hAnsi="Arial" w:cs="Arial"/>
                <w:sz w:val="18"/>
                <w:szCs w:val="18"/>
              </w:rPr>
            </w:pPr>
            <w:ins w:id="447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Literacy program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914"/>
              <w:rPr>
                <w:ins w:id="4472" w:author="Paola Salari" w:date="2019-04-23T18:28:00Z"/>
                <w:rFonts w:ascii="Arial" w:hAnsi="Arial" w:cs="Arial"/>
                <w:sz w:val="18"/>
                <w:szCs w:val="18"/>
              </w:rPr>
            </w:pPr>
            <w:ins w:id="447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52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474" w:author="Paola Salari" w:date="2019-04-23T18:28:00Z"/>
                <w:rFonts w:ascii="Arial" w:hAnsi="Arial" w:cs="Arial"/>
                <w:sz w:val="18"/>
                <w:szCs w:val="18"/>
              </w:rPr>
            </w:pPr>
            <w:ins w:id="447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45,2.224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913"/>
              <w:rPr>
                <w:ins w:id="4476" w:author="Paola Salari" w:date="2019-04-23T18:28:00Z"/>
                <w:rFonts w:ascii="Arial" w:hAnsi="Arial" w:cs="Arial"/>
                <w:sz w:val="18"/>
                <w:szCs w:val="18"/>
              </w:rPr>
            </w:pPr>
            <w:ins w:id="447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50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478" w:author="Paola Salari" w:date="2019-04-23T18:28:00Z"/>
                <w:rFonts w:ascii="Arial" w:hAnsi="Arial" w:cs="Arial"/>
                <w:sz w:val="18"/>
                <w:szCs w:val="18"/>
              </w:rPr>
            </w:pPr>
            <w:ins w:id="447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003,2.257]</w:t>
              </w:r>
            </w:ins>
          </w:p>
        </w:tc>
      </w:tr>
      <w:tr w:rsidR="00024192" w:rsidRPr="0092232D" w:rsidTr="00655FE4">
        <w:trPr>
          <w:trHeight w:val="310"/>
          <w:ins w:id="4480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481" w:author="Paola Salari" w:date="2019-04-23T18:28:00Z"/>
                <w:rFonts w:ascii="Arial" w:hAnsi="Arial" w:cs="Arial"/>
                <w:sz w:val="18"/>
                <w:szCs w:val="18"/>
              </w:rPr>
            </w:pPr>
            <w:ins w:id="448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Other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483" w:author="Paola Salari" w:date="2019-04-23T18:28:00Z"/>
                <w:rFonts w:ascii="Arial" w:hAnsi="Arial" w:cs="Arial"/>
                <w:sz w:val="18"/>
                <w:szCs w:val="18"/>
              </w:rPr>
            </w:pPr>
            <w:ins w:id="448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6.309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485" w:author="Paola Salari" w:date="2019-04-23T18:28:00Z"/>
                <w:rFonts w:ascii="Arial" w:hAnsi="Arial" w:cs="Arial"/>
                <w:sz w:val="18"/>
                <w:szCs w:val="18"/>
              </w:rPr>
            </w:pPr>
            <w:ins w:id="448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868</w:t>
              </w:r>
            </w:ins>
          </w:p>
        </w:tc>
      </w:tr>
      <w:tr w:rsidR="00024192" w:rsidRPr="0092232D" w:rsidTr="00655FE4">
        <w:trPr>
          <w:trHeight w:val="310"/>
          <w:ins w:id="4487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488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489" w:author="Paola Salari" w:date="2019-04-23T18:28:00Z"/>
                <w:rFonts w:ascii="Arial" w:hAnsi="Arial" w:cs="Arial"/>
                <w:sz w:val="18"/>
                <w:szCs w:val="18"/>
              </w:rPr>
            </w:pPr>
            <w:ins w:id="449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242,164.7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491" w:author="Paola Salari" w:date="2019-04-23T18:28:00Z"/>
                <w:rFonts w:ascii="Arial" w:hAnsi="Arial" w:cs="Arial"/>
                <w:sz w:val="18"/>
                <w:szCs w:val="18"/>
              </w:rPr>
            </w:pPr>
            <w:ins w:id="449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0780,44.71]</w:t>
              </w:r>
            </w:ins>
          </w:p>
        </w:tc>
      </w:tr>
      <w:tr w:rsidR="00024192" w:rsidRPr="0092232D" w:rsidTr="00655FE4">
        <w:trPr>
          <w:trHeight w:val="621"/>
          <w:ins w:id="449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494" w:author="Paola Salari" w:date="2019-04-23T18:28:00Z"/>
                <w:rFonts w:ascii="Arial" w:hAnsi="Arial" w:cs="Arial"/>
                <w:sz w:val="18"/>
                <w:szCs w:val="18"/>
              </w:rPr>
            </w:pPr>
            <w:ins w:id="449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Not working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496" w:author="Paola Salari" w:date="2019-04-23T18:28:00Z"/>
                <w:rFonts w:ascii="Arial" w:hAnsi="Arial" w:cs="Arial"/>
                <w:sz w:val="18"/>
                <w:szCs w:val="18"/>
              </w:rPr>
            </w:pPr>
            <w:ins w:id="449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66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498" w:author="Paola Salari" w:date="2019-04-23T18:28:00Z"/>
                <w:rFonts w:ascii="Arial" w:hAnsi="Arial" w:cs="Arial"/>
                <w:sz w:val="18"/>
                <w:szCs w:val="18"/>
              </w:rPr>
            </w:pPr>
            <w:ins w:id="449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340,2.063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500" w:author="Paola Salari" w:date="2019-04-23T18:28:00Z"/>
                <w:rFonts w:ascii="Arial" w:hAnsi="Arial" w:cs="Arial"/>
                <w:sz w:val="18"/>
                <w:szCs w:val="18"/>
              </w:rPr>
            </w:pPr>
            <w:ins w:id="450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.59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502" w:author="Paola Salari" w:date="2019-04-23T18:28:00Z"/>
                <w:rFonts w:ascii="Arial" w:hAnsi="Arial" w:cs="Arial"/>
                <w:sz w:val="18"/>
                <w:szCs w:val="18"/>
              </w:rPr>
            </w:pPr>
            <w:ins w:id="450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060,3.268]</w:t>
              </w:r>
            </w:ins>
          </w:p>
        </w:tc>
      </w:tr>
      <w:tr w:rsidR="00024192" w:rsidRPr="0092232D" w:rsidTr="00655FE4">
        <w:trPr>
          <w:trHeight w:val="622"/>
          <w:ins w:id="4504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05" w:author="Paola Salari" w:date="2019-04-23T18:28:00Z"/>
                <w:rFonts w:ascii="Arial" w:hAnsi="Arial" w:cs="Arial"/>
                <w:sz w:val="18"/>
                <w:szCs w:val="18"/>
              </w:rPr>
            </w:pPr>
            <w:ins w:id="450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 paid employee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507" w:author="Paola Salari" w:date="2019-04-23T18:28:00Z"/>
                <w:rFonts w:ascii="Arial" w:hAnsi="Arial" w:cs="Arial"/>
                <w:sz w:val="18"/>
                <w:szCs w:val="18"/>
              </w:rPr>
            </w:pPr>
            <w:ins w:id="450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64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509" w:author="Paola Salari" w:date="2019-04-23T18:28:00Z"/>
                <w:rFonts w:ascii="Arial" w:hAnsi="Arial" w:cs="Arial"/>
                <w:sz w:val="18"/>
                <w:szCs w:val="18"/>
              </w:rPr>
            </w:pPr>
            <w:ins w:id="451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240,2.189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511" w:author="Paola Salari" w:date="2019-04-23T18:28:00Z"/>
                <w:rFonts w:ascii="Arial" w:hAnsi="Arial" w:cs="Arial"/>
                <w:sz w:val="18"/>
                <w:szCs w:val="18"/>
              </w:rPr>
            </w:pPr>
            <w:ins w:id="451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962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513" w:author="Paola Salari" w:date="2019-04-23T18:28:00Z"/>
                <w:rFonts w:ascii="Arial" w:hAnsi="Arial" w:cs="Arial"/>
                <w:sz w:val="18"/>
                <w:szCs w:val="18"/>
              </w:rPr>
            </w:pPr>
            <w:ins w:id="451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568,2.455]</w:t>
              </w:r>
            </w:ins>
          </w:p>
        </w:tc>
      </w:tr>
      <w:tr w:rsidR="00024192" w:rsidRPr="0092232D" w:rsidTr="00655FE4">
        <w:trPr>
          <w:trHeight w:val="310"/>
          <w:ins w:id="4515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16" w:author="Paola Salari" w:date="2019-04-23T18:28:00Z"/>
                <w:rFonts w:ascii="Arial" w:hAnsi="Arial" w:cs="Arial"/>
                <w:sz w:val="18"/>
                <w:szCs w:val="18"/>
              </w:rPr>
            </w:pPr>
            <w:ins w:id="451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Non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gric</w:t>
              </w:r>
              <w:proofErr w:type="spellEnd"/>
              <w:r>
                <w:rPr>
                  <w:sz w:val="18"/>
                  <w:szCs w:val="18"/>
                </w:rPr>
                <w:t xml:space="preserve"> s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lf</w:t>
              </w:r>
              <w:r>
                <w:rPr>
                  <w:sz w:val="18"/>
                  <w:szCs w:val="18"/>
                </w:rPr>
                <w:t>-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mployed with employees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518" w:author="Paola Salari" w:date="2019-04-23T18:28:00Z"/>
                <w:rFonts w:ascii="Arial" w:hAnsi="Arial" w:cs="Arial"/>
                <w:sz w:val="18"/>
                <w:szCs w:val="18"/>
              </w:rPr>
            </w:pPr>
            <w:ins w:id="451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63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520" w:author="Paola Salari" w:date="2019-04-23T18:28:00Z"/>
                <w:rFonts w:ascii="Arial" w:hAnsi="Arial" w:cs="Arial"/>
                <w:sz w:val="18"/>
                <w:szCs w:val="18"/>
              </w:rPr>
            </w:pPr>
            <w:ins w:id="452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55</w:t>
              </w:r>
            </w:ins>
          </w:p>
        </w:tc>
      </w:tr>
      <w:tr w:rsidR="00024192" w:rsidRPr="0092232D" w:rsidTr="00655FE4">
        <w:trPr>
          <w:trHeight w:val="310"/>
          <w:ins w:id="4522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23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524" w:author="Paola Salari" w:date="2019-04-23T18:28:00Z"/>
                <w:rFonts w:ascii="Arial" w:hAnsi="Arial" w:cs="Arial"/>
                <w:sz w:val="18"/>
                <w:szCs w:val="18"/>
              </w:rPr>
            </w:pPr>
            <w:ins w:id="4525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984,2.174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526" w:author="Paola Salari" w:date="2019-04-23T18:28:00Z"/>
                <w:rFonts w:ascii="Arial" w:hAnsi="Arial" w:cs="Arial"/>
                <w:sz w:val="18"/>
                <w:szCs w:val="18"/>
              </w:rPr>
            </w:pPr>
            <w:ins w:id="452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47,1.860]</w:t>
              </w:r>
            </w:ins>
          </w:p>
        </w:tc>
      </w:tr>
      <w:tr w:rsidR="00024192" w:rsidRPr="0092232D" w:rsidTr="00655FE4">
        <w:trPr>
          <w:trHeight w:val="320"/>
          <w:ins w:id="4528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29" w:author="Paola Salari" w:date="2019-04-23T18:28:00Z"/>
                <w:rFonts w:ascii="Arial" w:hAnsi="Arial" w:cs="Arial"/>
                <w:sz w:val="18"/>
                <w:szCs w:val="18"/>
              </w:rPr>
            </w:pPr>
            <w:ins w:id="453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Non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gric</w:t>
              </w:r>
              <w:proofErr w:type="spellEnd"/>
              <w:r>
                <w:rPr>
                  <w:sz w:val="18"/>
                  <w:szCs w:val="18"/>
                </w:rPr>
                <w:t xml:space="preserve"> s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lf</w:t>
              </w:r>
              <w:r>
                <w:rPr>
                  <w:sz w:val="18"/>
                  <w:szCs w:val="18"/>
                </w:rPr>
                <w:t>-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mployed without employees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right="127"/>
              <w:jc w:val="right"/>
              <w:rPr>
                <w:ins w:id="4531" w:author="Paola Salari" w:date="2019-04-23T18:28:00Z"/>
                <w:rFonts w:ascii="Arial" w:hAnsi="Arial" w:cs="Arial"/>
                <w:sz w:val="18"/>
                <w:szCs w:val="18"/>
              </w:rPr>
            </w:pPr>
            <w:ins w:id="453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15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533" w:author="Paola Salari" w:date="2019-04-23T18:28:00Z"/>
                <w:rFonts w:ascii="Arial" w:hAnsi="Arial" w:cs="Arial"/>
                <w:sz w:val="18"/>
                <w:szCs w:val="18"/>
              </w:rPr>
            </w:pPr>
            <w:ins w:id="453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46</w:t>
              </w:r>
            </w:ins>
          </w:p>
        </w:tc>
      </w:tr>
      <w:tr w:rsidR="00024192" w:rsidRPr="0092232D" w:rsidTr="00655FE4">
        <w:trPr>
          <w:trHeight w:val="301"/>
          <w:ins w:id="4535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36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537" w:author="Paola Salari" w:date="2019-04-23T18:28:00Z"/>
                <w:rFonts w:ascii="Arial" w:hAnsi="Arial" w:cs="Arial"/>
                <w:sz w:val="18"/>
                <w:szCs w:val="18"/>
              </w:rPr>
            </w:pPr>
            <w:ins w:id="453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147,1.747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8"/>
              <w:ind w:right="48"/>
              <w:jc w:val="right"/>
              <w:rPr>
                <w:ins w:id="4539" w:author="Paola Salari" w:date="2019-04-23T18:28:00Z"/>
                <w:rFonts w:ascii="Arial" w:hAnsi="Arial" w:cs="Arial"/>
                <w:sz w:val="18"/>
                <w:szCs w:val="18"/>
              </w:rPr>
            </w:pPr>
            <w:ins w:id="454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05,1.358]</w:t>
              </w:r>
            </w:ins>
          </w:p>
        </w:tc>
      </w:tr>
      <w:tr w:rsidR="00024192" w:rsidRPr="0092232D" w:rsidTr="00655FE4">
        <w:trPr>
          <w:trHeight w:val="320"/>
          <w:ins w:id="4541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42" w:author="Paola Salari" w:date="2019-04-23T18:28:00Z"/>
                <w:rFonts w:ascii="Arial" w:hAnsi="Arial" w:cs="Arial"/>
                <w:sz w:val="18"/>
                <w:szCs w:val="18"/>
              </w:rPr>
            </w:pPr>
            <w:ins w:id="454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Non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gric</w:t>
              </w:r>
              <w:proofErr w:type="spellEnd"/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 contributing family worker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544" w:author="Paola Salari" w:date="2019-04-23T18:28:00Z"/>
                <w:rFonts w:ascii="Arial" w:hAnsi="Arial" w:cs="Arial"/>
                <w:sz w:val="18"/>
                <w:szCs w:val="18"/>
              </w:rPr>
            </w:pPr>
            <w:ins w:id="4545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277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right="58"/>
              <w:jc w:val="right"/>
              <w:rPr>
                <w:ins w:id="4546" w:author="Paola Salari" w:date="2019-04-23T18:28:00Z"/>
                <w:rFonts w:ascii="Arial" w:hAnsi="Arial" w:cs="Arial"/>
                <w:sz w:val="18"/>
                <w:szCs w:val="18"/>
              </w:rPr>
            </w:pPr>
            <w:ins w:id="454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.846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</w:tc>
      </w:tr>
      <w:tr w:rsidR="00024192" w:rsidRPr="0092232D" w:rsidTr="00655FE4">
        <w:trPr>
          <w:trHeight w:val="301"/>
          <w:ins w:id="4548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49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550" w:author="Paola Salari" w:date="2019-04-23T18:28:00Z"/>
                <w:rFonts w:ascii="Arial" w:hAnsi="Arial" w:cs="Arial"/>
                <w:sz w:val="18"/>
                <w:szCs w:val="18"/>
              </w:rPr>
            </w:pPr>
            <w:ins w:id="455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92,1.829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8"/>
              <w:ind w:right="48"/>
              <w:jc w:val="right"/>
              <w:rPr>
                <w:ins w:id="4552" w:author="Paola Salari" w:date="2019-04-23T18:28:00Z"/>
                <w:rFonts w:ascii="Arial" w:hAnsi="Arial" w:cs="Arial"/>
                <w:sz w:val="18"/>
                <w:szCs w:val="18"/>
              </w:rPr>
            </w:pPr>
            <w:ins w:id="455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730,4.683]</w:t>
              </w:r>
            </w:ins>
          </w:p>
        </w:tc>
      </w:tr>
      <w:tr w:rsidR="00024192" w:rsidRPr="0092232D" w:rsidTr="00655FE4">
        <w:trPr>
          <w:trHeight w:val="310"/>
          <w:ins w:id="4554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55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556" w:author="Paola Salari" w:date="2019-04-23T18:28:00Z">
              <w:r>
                <w:rPr>
                  <w:sz w:val="18"/>
                  <w:szCs w:val="18"/>
                </w:rPr>
                <w:t>Agric</w:t>
              </w:r>
              <w:proofErr w:type="spellEnd"/>
              <w:r>
                <w:rPr>
                  <w:sz w:val="18"/>
                  <w:szCs w:val="18"/>
                </w:rPr>
                <w:t xml:space="preserve"> s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lf</w:t>
              </w:r>
              <w:r>
                <w:rPr>
                  <w:sz w:val="18"/>
                  <w:szCs w:val="18"/>
                </w:rPr>
                <w:t>-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mployed with employees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557" w:author="Paola Salari" w:date="2019-04-23T18:28:00Z"/>
                <w:rFonts w:ascii="Arial" w:hAnsi="Arial" w:cs="Arial"/>
                <w:sz w:val="18"/>
                <w:szCs w:val="18"/>
              </w:rPr>
            </w:pPr>
            <w:ins w:id="455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836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559" w:author="Paola Salari" w:date="2019-04-23T18:28:00Z"/>
                <w:rFonts w:ascii="Arial" w:hAnsi="Arial" w:cs="Arial"/>
                <w:sz w:val="18"/>
                <w:szCs w:val="18"/>
              </w:rPr>
            </w:pPr>
            <w:ins w:id="456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22</w:t>
              </w:r>
            </w:ins>
          </w:p>
        </w:tc>
      </w:tr>
      <w:tr w:rsidR="00024192" w:rsidRPr="0092232D" w:rsidTr="00655FE4">
        <w:trPr>
          <w:trHeight w:val="310"/>
          <w:ins w:id="4561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62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563" w:author="Paola Salari" w:date="2019-04-23T18:28:00Z"/>
                <w:rFonts w:ascii="Arial" w:hAnsi="Arial" w:cs="Arial"/>
                <w:sz w:val="18"/>
                <w:szCs w:val="18"/>
              </w:rPr>
            </w:pPr>
            <w:ins w:id="456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423,1.655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565" w:author="Paola Salari" w:date="2019-04-23T18:28:00Z"/>
                <w:rFonts w:ascii="Arial" w:hAnsi="Arial" w:cs="Arial"/>
                <w:sz w:val="18"/>
                <w:szCs w:val="18"/>
              </w:rPr>
            </w:pPr>
            <w:ins w:id="456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43,2.074]</w:t>
              </w:r>
            </w:ins>
          </w:p>
        </w:tc>
      </w:tr>
      <w:tr w:rsidR="00024192" w:rsidRPr="0092232D" w:rsidTr="00655FE4">
        <w:trPr>
          <w:trHeight w:val="310"/>
          <w:ins w:id="4567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68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569" w:author="Paola Salari" w:date="2019-04-23T18:28:00Z">
              <w:r>
                <w:rPr>
                  <w:sz w:val="18"/>
                  <w:szCs w:val="18"/>
                </w:rPr>
                <w:t>Agric</w:t>
              </w:r>
              <w:proofErr w:type="spellEnd"/>
              <w:r>
                <w:rPr>
                  <w:sz w:val="18"/>
                  <w:szCs w:val="18"/>
                </w:rPr>
                <w:t xml:space="preserve"> s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lf</w:t>
              </w:r>
              <w:r>
                <w:rPr>
                  <w:sz w:val="18"/>
                  <w:szCs w:val="18"/>
                </w:rPr>
                <w:t>-</w:t>
              </w:r>
              <w:r w:rsidRPr="0092232D">
                <w:rPr>
                  <w:rFonts w:ascii="Arial" w:hAnsi="Arial" w:cs="Arial"/>
                  <w:sz w:val="18"/>
                  <w:szCs w:val="18"/>
                </w:rPr>
                <w:t>employed without employees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570" w:author="Paola Salari" w:date="2019-04-23T18:28:00Z"/>
                <w:rFonts w:ascii="Arial" w:hAnsi="Arial" w:cs="Arial"/>
                <w:sz w:val="18"/>
                <w:szCs w:val="18"/>
              </w:rPr>
            </w:pPr>
            <w:ins w:id="4571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572" w:author="Paola Salari" w:date="2019-04-23T18:28:00Z"/>
                <w:rFonts w:ascii="Arial" w:hAnsi="Arial" w:cs="Arial"/>
                <w:sz w:val="18"/>
                <w:szCs w:val="18"/>
              </w:rPr>
            </w:pPr>
            <w:ins w:id="4573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4574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75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576" w:author="Paola Salari" w:date="2019-04-23T18:28:00Z"/>
                <w:rFonts w:ascii="Arial" w:hAnsi="Arial" w:cs="Arial"/>
                <w:sz w:val="18"/>
                <w:szCs w:val="18"/>
              </w:rPr>
            </w:pPr>
            <w:ins w:id="457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578" w:author="Paola Salari" w:date="2019-04-23T18:28:00Z"/>
                <w:rFonts w:ascii="Arial" w:hAnsi="Arial" w:cs="Arial"/>
                <w:sz w:val="18"/>
                <w:szCs w:val="18"/>
              </w:rPr>
            </w:pPr>
            <w:ins w:id="457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320"/>
          <w:ins w:id="4580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81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58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gric</w:t>
              </w:r>
              <w:proofErr w:type="spellEnd"/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 contributing family worker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583" w:author="Paola Salari" w:date="2019-04-23T18:28:00Z"/>
                <w:rFonts w:ascii="Arial" w:hAnsi="Arial" w:cs="Arial"/>
                <w:sz w:val="18"/>
                <w:szCs w:val="18"/>
              </w:rPr>
            </w:pPr>
            <w:ins w:id="458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02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right="58"/>
              <w:jc w:val="right"/>
              <w:rPr>
                <w:ins w:id="4585" w:author="Paola Salari" w:date="2019-04-23T18:28:00Z"/>
                <w:rFonts w:ascii="Arial" w:hAnsi="Arial" w:cs="Arial"/>
                <w:sz w:val="18"/>
                <w:szCs w:val="18"/>
              </w:rPr>
            </w:pPr>
            <w:ins w:id="458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12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</w:tr>
      <w:tr w:rsidR="00024192" w:rsidRPr="0092232D" w:rsidTr="00655FE4">
        <w:trPr>
          <w:trHeight w:val="301"/>
          <w:ins w:id="4587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588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589" w:author="Paola Salari" w:date="2019-04-23T18:28:00Z"/>
                <w:rFonts w:ascii="Arial" w:hAnsi="Arial" w:cs="Arial"/>
                <w:sz w:val="18"/>
                <w:szCs w:val="18"/>
              </w:rPr>
            </w:pPr>
            <w:ins w:id="459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11,1.237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8"/>
              <w:ind w:right="48"/>
              <w:jc w:val="right"/>
              <w:rPr>
                <w:ins w:id="4591" w:author="Paola Salari" w:date="2019-04-23T18:28:00Z"/>
                <w:rFonts w:ascii="Arial" w:hAnsi="Arial" w:cs="Arial"/>
                <w:sz w:val="18"/>
                <w:szCs w:val="18"/>
              </w:rPr>
            </w:pPr>
            <w:ins w:id="459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.116,1.785]</w:t>
              </w:r>
            </w:ins>
          </w:p>
        </w:tc>
      </w:tr>
      <w:tr w:rsidR="00024192" w:rsidRPr="0092232D" w:rsidTr="00655FE4">
        <w:trPr>
          <w:trHeight w:val="310"/>
          <w:ins w:id="459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594" w:author="Paola Salari" w:date="2019-04-23T18:28:00Z"/>
                <w:rFonts w:ascii="Arial" w:hAnsi="Arial" w:cs="Arial"/>
                <w:sz w:val="18"/>
                <w:szCs w:val="18"/>
              </w:rPr>
            </w:pPr>
            <w:ins w:id="459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Domestic employe</w:t>
              </w:r>
              <w:r>
                <w:rPr>
                  <w:sz w:val="18"/>
                  <w:szCs w:val="18"/>
                </w:rPr>
                <w:t>e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596" w:author="Paola Salari" w:date="2019-04-23T18:28:00Z"/>
                <w:rFonts w:ascii="Arial" w:hAnsi="Arial" w:cs="Arial"/>
                <w:sz w:val="18"/>
                <w:szCs w:val="18"/>
              </w:rPr>
            </w:pPr>
            <w:ins w:id="459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922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598" w:author="Paola Salari" w:date="2019-04-23T18:28:00Z"/>
                <w:rFonts w:ascii="Arial" w:hAnsi="Arial" w:cs="Arial"/>
                <w:sz w:val="18"/>
                <w:szCs w:val="18"/>
              </w:rPr>
            </w:pPr>
            <w:ins w:id="459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952</w:t>
              </w:r>
            </w:ins>
          </w:p>
        </w:tc>
      </w:tr>
      <w:tr w:rsidR="00024192" w:rsidRPr="0092232D" w:rsidTr="00655FE4">
        <w:trPr>
          <w:trHeight w:val="310"/>
          <w:ins w:id="4600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601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602" w:author="Paola Salari" w:date="2019-04-23T18:28:00Z"/>
                <w:rFonts w:ascii="Arial" w:hAnsi="Arial" w:cs="Arial"/>
                <w:sz w:val="18"/>
                <w:szCs w:val="18"/>
              </w:rPr>
            </w:pPr>
            <w:ins w:id="460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475,7.781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604" w:author="Paola Salari" w:date="2019-04-23T18:28:00Z"/>
                <w:rFonts w:ascii="Arial" w:hAnsi="Arial" w:cs="Arial"/>
                <w:sz w:val="18"/>
                <w:szCs w:val="18"/>
              </w:rPr>
            </w:pPr>
            <w:ins w:id="460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48,6.112]</w:t>
              </w:r>
            </w:ins>
          </w:p>
        </w:tc>
      </w:tr>
      <w:tr w:rsidR="00024192" w:rsidRPr="0092232D" w:rsidTr="00655FE4">
        <w:trPr>
          <w:trHeight w:val="320"/>
          <w:ins w:id="4606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07" w:author="Paola Salari" w:date="2019-04-23T18:28:00Z"/>
                <w:rFonts w:ascii="Arial" w:hAnsi="Arial" w:cs="Arial"/>
                <w:sz w:val="18"/>
                <w:szCs w:val="18"/>
              </w:rPr>
            </w:pPr>
            <w:ins w:id="460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Casual workers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609" w:author="Paola Salari" w:date="2019-04-23T18:28:00Z"/>
                <w:rFonts w:ascii="Arial" w:hAnsi="Arial" w:cs="Arial"/>
                <w:sz w:val="18"/>
                <w:szCs w:val="18"/>
              </w:rPr>
            </w:pPr>
            <w:ins w:id="461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49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right="58"/>
              <w:jc w:val="right"/>
              <w:rPr>
                <w:ins w:id="4611" w:author="Paola Salari" w:date="2019-04-23T18:28:00Z"/>
                <w:rFonts w:ascii="Arial" w:hAnsi="Arial" w:cs="Arial"/>
                <w:sz w:val="18"/>
                <w:szCs w:val="18"/>
              </w:rPr>
            </w:pPr>
            <w:ins w:id="461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61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</w:t>
              </w:r>
            </w:ins>
          </w:p>
        </w:tc>
      </w:tr>
      <w:tr w:rsidR="00024192" w:rsidRPr="0092232D" w:rsidTr="00655FE4">
        <w:trPr>
          <w:trHeight w:val="301"/>
          <w:ins w:id="461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614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615" w:author="Paola Salari" w:date="2019-04-23T18:28:00Z"/>
                <w:rFonts w:ascii="Arial" w:hAnsi="Arial" w:cs="Arial"/>
                <w:sz w:val="18"/>
                <w:szCs w:val="18"/>
              </w:rPr>
            </w:pPr>
            <w:ins w:id="461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57,1.975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8"/>
              <w:ind w:right="48"/>
              <w:jc w:val="right"/>
              <w:rPr>
                <w:ins w:id="4617" w:author="Paola Salari" w:date="2019-04-23T18:28:00Z"/>
                <w:rFonts w:ascii="Arial" w:hAnsi="Arial" w:cs="Arial"/>
                <w:sz w:val="18"/>
                <w:szCs w:val="18"/>
              </w:rPr>
            </w:pPr>
            <w:ins w:id="461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384,0.995]</w:t>
              </w:r>
            </w:ins>
          </w:p>
        </w:tc>
      </w:tr>
      <w:tr w:rsidR="00024192" w:rsidRPr="0092232D" w:rsidTr="00655FE4">
        <w:trPr>
          <w:trHeight w:val="310"/>
          <w:ins w:id="4619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20" w:author="Paola Salari" w:date="2019-04-23T18:28:00Z"/>
                <w:rFonts w:ascii="Arial" w:hAnsi="Arial" w:cs="Arial"/>
                <w:sz w:val="18"/>
                <w:szCs w:val="18"/>
              </w:rPr>
            </w:pPr>
            <w:ins w:id="462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Apprentice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622" w:author="Paola Salari" w:date="2019-04-23T18:28:00Z"/>
                <w:rFonts w:ascii="Arial" w:hAnsi="Arial" w:cs="Arial"/>
                <w:sz w:val="18"/>
                <w:szCs w:val="18"/>
              </w:rPr>
            </w:pPr>
            <w:ins w:id="462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158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624" w:author="Paola Salari" w:date="2019-04-23T18:28:00Z"/>
                <w:rFonts w:ascii="Arial" w:hAnsi="Arial" w:cs="Arial"/>
                <w:sz w:val="18"/>
                <w:szCs w:val="18"/>
              </w:rPr>
            </w:pPr>
            <w:ins w:id="4625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301</w:t>
              </w:r>
            </w:ins>
          </w:p>
        </w:tc>
      </w:tr>
      <w:tr w:rsidR="00024192" w:rsidRPr="0092232D" w:rsidTr="00655FE4">
        <w:trPr>
          <w:trHeight w:val="310"/>
          <w:ins w:id="4626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627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628" w:author="Paola Salari" w:date="2019-04-23T18:28:00Z"/>
                <w:rFonts w:ascii="Arial" w:hAnsi="Arial" w:cs="Arial"/>
                <w:sz w:val="18"/>
                <w:szCs w:val="18"/>
              </w:rPr>
            </w:pPr>
            <w:ins w:id="462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69,1.745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630" w:author="Paola Salari" w:date="2019-04-23T18:28:00Z"/>
                <w:rFonts w:ascii="Arial" w:hAnsi="Arial" w:cs="Arial"/>
                <w:sz w:val="18"/>
                <w:szCs w:val="18"/>
              </w:rPr>
            </w:pPr>
            <w:ins w:id="463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804,2.105]</w:t>
              </w:r>
            </w:ins>
          </w:p>
        </w:tc>
      </w:tr>
      <w:tr w:rsidR="00024192" w:rsidRPr="0092232D" w:rsidTr="00655FE4">
        <w:trPr>
          <w:trHeight w:val="320"/>
          <w:ins w:id="4632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33" w:author="Paola Salari" w:date="2019-04-23T18:28:00Z"/>
                <w:rFonts w:ascii="Arial" w:hAnsi="Arial" w:cs="Arial"/>
                <w:sz w:val="18"/>
                <w:szCs w:val="18"/>
              </w:rPr>
            </w:pPr>
            <w:ins w:id="463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Other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635" w:author="Paola Salari" w:date="2019-04-23T18:28:00Z"/>
                <w:rFonts w:ascii="Arial" w:hAnsi="Arial" w:cs="Arial"/>
                <w:sz w:val="18"/>
                <w:szCs w:val="18"/>
              </w:rPr>
            </w:pPr>
            <w:ins w:id="463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3.504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right="58"/>
              <w:jc w:val="right"/>
              <w:rPr>
                <w:ins w:id="4637" w:author="Paola Salari" w:date="2019-04-23T18:28:00Z"/>
                <w:rFonts w:ascii="Arial" w:hAnsi="Arial" w:cs="Arial"/>
                <w:sz w:val="18"/>
                <w:szCs w:val="18"/>
              </w:rPr>
            </w:pPr>
            <w:ins w:id="463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0738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</w:t>
              </w:r>
            </w:ins>
          </w:p>
        </w:tc>
      </w:tr>
      <w:tr w:rsidR="00024192" w:rsidRPr="0092232D" w:rsidTr="00655FE4">
        <w:trPr>
          <w:trHeight w:val="301"/>
          <w:ins w:id="4639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640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8"/>
              <w:ind w:right="117"/>
              <w:jc w:val="right"/>
              <w:rPr>
                <w:ins w:id="4641" w:author="Paola Salari" w:date="2019-04-23T18:28:00Z"/>
                <w:rFonts w:ascii="Arial" w:hAnsi="Arial" w:cs="Arial"/>
                <w:sz w:val="18"/>
                <w:szCs w:val="18"/>
              </w:rPr>
            </w:pPr>
            <w:ins w:id="464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302,40.68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8"/>
              <w:ind w:right="48"/>
              <w:jc w:val="right"/>
              <w:rPr>
                <w:ins w:id="4643" w:author="Paola Salari" w:date="2019-04-23T18:28:00Z"/>
                <w:rFonts w:ascii="Arial" w:hAnsi="Arial" w:cs="Arial"/>
                <w:sz w:val="18"/>
                <w:szCs w:val="18"/>
              </w:rPr>
            </w:pPr>
            <w:ins w:id="4644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0105,0.518]</w:t>
              </w:r>
            </w:ins>
          </w:p>
        </w:tc>
      </w:tr>
      <w:tr w:rsidR="00024192" w:rsidRPr="0092232D" w:rsidTr="00655FE4">
        <w:trPr>
          <w:trHeight w:val="622"/>
          <w:ins w:id="4645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46" w:author="Paola Salari" w:date="2019-04-23T18:28:00Z"/>
                <w:rFonts w:ascii="Arial" w:hAnsi="Arial" w:cs="Arial"/>
                <w:sz w:val="18"/>
                <w:szCs w:val="18"/>
              </w:rPr>
            </w:pPr>
            <w:ins w:id="464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Morbidity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833"/>
              <w:rPr>
                <w:ins w:id="4648" w:author="Paola Salari" w:date="2019-04-23T18:28:00Z"/>
                <w:rFonts w:ascii="Arial" w:hAnsi="Arial" w:cs="Arial"/>
                <w:sz w:val="18"/>
                <w:szCs w:val="18"/>
              </w:rPr>
            </w:pPr>
            <w:ins w:id="464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1.32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650" w:author="Paola Salari" w:date="2019-04-23T18:28:00Z"/>
                <w:rFonts w:ascii="Arial" w:hAnsi="Arial" w:cs="Arial"/>
                <w:sz w:val="18"/>
                <w:szCs w:val="18"/>
              </w:rPr>
            </w:pPr>
            <w:ins w:id="465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103,1.592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652" w:author="Paola Salari" w:date="2019-04-23T18:28:00Z"/>
                <w:rFonts w:ascii="Arial" w:hAnsi="Arial" w:cs="Arial"/>
                <w:sz w:val="18"/>
                <w:szCs w:val="18"/>
              </w:rPr>
            </w:pPr>
            <w:ins w:id="4653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431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654" w:author="Paola Salari" w:date="2019-04-23T18:28:00Z"/>
                <w:rFonts w:ascii="Arial" w:hAnsi="Arial" w:cs="Arial"/>
                <w:sz w:val="18"/>
                <w:szCs w:val="18"/>
              </w:rPr>
            </w:pPr>
            <w:ins w:id="465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177,1.740]</w:t>
              </w:r>
            </w:ins>
          </w:p>
        </w:tc>
      </w:tr>
      <w:tr w:rsidR="00024192" w:rsidRPr="0092232D" w:rsidTr="00655FE4">
        <w:trPr>
          <w:trHeight w:val="310"/>
          <w:ins w:id="4656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57" w:author="Paola Salari" w:date="2019-04-23T18:28:00Z"/>
                <w:rFonts w:ascii="Arial" w:hAnsi="Arial" w:cs="Arial"/>
                <w:sz w:val="18"/>
                <w:szCs w:val="18"/>
              </w:rPr>
            </w:pPr>
            <w:ins w:id="465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Disability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659" w:author="Paola Salari" w:date="2019-04-23T18:28:00Z"/>
                <w:rFonts w:ascii="Arial" w:hAnsi="Arial" w:cs="Arial"/>
                <w:sz w:val="18"/>
                <w:szCs w:val="18"/>
              </w:rPr>
            </w:pPr>
            <w:ins w:id="466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796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9"/>
              <w:jc w:val="right"/>
              <w:rPr>
                <w:ins w:id="4661" w:author="Paola Salari" w:date="2019-04-23T18:28:00Z"/>
                <w:rFonts w:ascii="Arial" w:hAnsi="Arial" w:cs="Arial"/>
                <w:sz w:val="18"/>
                <w:szCs w:val="18"/>
              </w:rPr>
            </w:pPr>
            <w:ins w:id="466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060</w:t>
              </w:r>
            </w:ins>
          </w:p>
        </w:tc>
      </w:tr>
      <w:tr w:rsidR="00024192" w:rsidRPr="0092232D" w:rsidTr="00655FE4">
        <w:trPr>
          <w:trHeight w:val="310"/>
          <w:ins w:id="466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rPr>
                <w:ins w:id="4664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ind w:right="117"/>
              <w:jc w:val="right"/>
              <w:rPr>
                <w:ins w:id="4665" w:author="Paola Salari" w:date="2019-04-23T18:28:00Z"/>
                <w:rFonts w:ascii="Arial" w:hAnsi="Arial" w:cs="Arial"/>
                <w:sz w:val="18"/>
                <w:szCs w:val="18"/>
              </w:rPr>
            </w:pPr>
            <w:ins w:id="4666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559,1.134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ind w:right="48"/>
              <w:jc w:val="right"/>
              <w:rPr>
                <w:ins w:id="4667" w:author="Paola Salari" w:date="2019-04-23T18:28:00Z"/>
                <w:rFonts w:ascii="Arial" w:hAnsi="Arial" w:cs="Arial"/>
                <w:sz w:val="18"/>
                <w:szCs w:val="18"/>
              </w:rPr>
            </w:pPr>
            <w:ins w:id="466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0.743,1.513]</w:t>
              </w:r>
            </w:ins>
          </w:p>
        </w:tc>
      </w:tr>
      <w:tr w:rsidR="00024192" w:rsidRPr="0092232D" w:rsidTr="00655FE4">
        <w:trPr>
          <w:trHeight w:val="621"/>
          <w:ins w:id="4669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70" w:author="Paola Salari" w:date="2019-04-23T18:28:00Z"/>
                <w:rFonts w:ascii="Arial" w:hAnsi="Arial" w:cs="Arial"/>
                <w:sz w:val="18"/>
                <w:szCs w:val="18"/>
              </w:rPr>
            </w:pPr>
            <w:ins w:id="467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Urban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672" w:author="Paola Salari" w:date="2019-04-23T18:28:00Z"/>
                <w:rFonts w:ascii="Arial" w:hAnsi="Arial" w:cs="Arial"/>
                <w:sz w:val="18"/>
                <w:szCs w:val="18"/>
              </w:rPr>
            </w:pPr>
            <w:ins w:id="467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2.069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674" w:author="Paola Salari" w:date="2019-04-23T18:28:00Z"/>
                <w:rFonts w:ascii="Arial" w:hAnsi="Arial" w:cs="Arial"/>
                <w:sz w:val="18"/>
                <w:szCs w:val="18"/>
              </w:rPr>
            </w:pPr>
            <w:ins w:id="467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548,2.764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676" w:author="Paola Salari" w:date="2019-04-23T18:28:00Z"/>
                <w:rFonts w:ascii="Arial" w:hAnsi="Arial" w:cs="Arial"/>
                <w:sz w:val="18"/>
                <w:szCs w:val="18"/>
              </w:rPr>
            </w:pPr>
            <w:ins w:id="4677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.64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678" w:author="Paola Salari" w:date="2019-04-23T18:28:00Z"/>
                <w:rFonts w:ascii="Arial" w:hAnsi="Arial" w:cs="Arial"/>
                <w:sz w:val="18"/>
                <w:szCs w:val="18"/>
              </w:rPr>
            </w:pPr>
            <w:ins w:id="467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1.247,2.180]</w:t>
              </w:r>
            </w:ins>
          </w:p>
        </w:tc>
      </w:tr>
      <w:tr w:rsidR="00024192" w:rsidRPr="0092232D" w:rsidTr="00655FE4">
        <w:trPr>
          <w:trHeight w:val="621"/>
          <w:ins w:id="4680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81" w:author="Paola Salari" w:date="2019-04-23T18:28:00Z"/>
                <w:rFonts w:ascii="Arial" w:hAnsi="Arial" w:cs="Arial"/>
                <w:sz w:val="18"/>
                <w:szCs w:val="18"/>
              </w:rPr>
            </w:pPr>
            <w:ins w:id="468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Western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683" w:author="Paola Salari" w:date="2019-04-23T18:28:00Z"/>
                <w:rFonts w:ascii="Arial" w:hAnsi="Arial" w:cs="Arial"/>
                <w:sz w:val="18"/>
                <w:szCs w:val="18"/>
              </w:rPr>
            </w:pPr>
            <w:ins w:id="468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22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685" w:author="Paola Salari" w:date="2019-04-23T18:28:00Z"/>
                <w:rFonts w:ascii="Arial" w:hAnsi="Arial" w:cs="Arial"/>
                <w:sz w:val="18"/>
                <w:szCs w:val="18"/>
              </w:rPr>
            </w:pPr>
            <w:ins w:id="468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28,0.397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687" w:author="Paola Salari" w:date="2019-04-23T18:28:00Z"/>
                <w:rFonts w:ascii="Arial" w:hAnsi="Arial" w:cs="Arial"/>
                <w:sz w:val="18"/>
                <w:szCs w:val="18"/>
              </w:rPr>
            </w:pPr>
            <w:ins w:id="4688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15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4689" w:author="Paola Salari" w:date="2019-04-23T18:28:00Z"/>
                <w:rFonts w:ascii="Arial" w:hAnsi="Arial" w:cs="Arial"/>
                <w:sz w:val="18"/>
                <w:szCs w:val="18"/>
              </w:rPr>
            </w:pPr>
            <w:ins w:id="469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0921,0.275]</w:t>
              </w:r>
            </w:ins>
          </w:p>
        </w:tc>
      </w:tr>
      <w:tr w:rsidR="00024192" w:rsidRPr="0092232D" w:rsidTr="00655FE4">
        <w:trPr>
          <w:trHeight w:val="621"/>
          <w:ins w:id="4691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692" w:author="Paola Salari" w:date="2019-04-23T18:28:00Z"/>
                <w:rFonts w:ascii="Arial" w:hAnsi="Arial" w:cs="Arial"/>
                <w:sz w:val="18"/>
                <w:szCs w:val="18"/>
              </w:rPr>
            </w:pPr>
            <w:ins w:id="469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Central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694" w:author="Paola Salari" w:date="2019-04-23T18:28:00Z"/>
                <w:rFonts w:ascii="Arial" w:hAnsi="Arial" w:cs="Arial"/>
                <w:sz w:val="18"/>
                <w:szCs w:val="18"/>
              </w:rPr>
            </w:pPr>
            <w:ins w:id="469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106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4696" w:author="Paola Salari" w:date="2019-04-23T18:28:00Z"/>
                <w:rFonts w:ascii="Arial" w:hAnsi="Arial" w:cs="Arial"/>
                <w:sz w:val="18"/>
                <w:szCs w:val="18"/>
              </w:rPr>
            </w:pPr>
            <w:ins w:id="469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0596,0.188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698" w:author="Paola Salari" w:date="2019-04-23T18:28:00Z"/>
                <w:rFonts w:ascii="Arial" w:hAnsi="Arial" w:cs="Arial"/>
                <w:sz w:val="18"/>
                <w:szCs w:val="18"/>
              </w:rPr>
            </w:pPr>
            <w:ins w:id="469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0927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30"/>
              <w:rPr>
                <w:ins w:id="4700" w:author="Paola Salari" w:date="2019-04-23T18:28:00Z"/>
                <w:rFonts w:ascii="Arial" w:hAnsi="Arial" w:cs="Arial"/>
                <w:sz w:val="18"/>
                <w:szCs w:val="18"/>
              </w:rPr>
            </w:pPr>
            <w:ins w:id="470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0526,0.163]</w:t>
              </w:r>
            </w:ins>
          </w:p>
        </w:tc>
      </w:tr>
      <w:tr w:rsidR="00024192" w:rsidRPr="0092232D" w:rsidTr="00655FE4">
        <w:trPr>
          <w:trHeight w:val="621"/>
          <w:ins w:id="4702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703" w:author="Paola Salari" w:date="2019-04-23T18:28:00Z"/>
                <w:rFonts w:ascii="Arial" w:hAnsi="Arial" w:cs="Arial"/>
                <w:sz w:val="18"/>
                <w:szCs w:val="18"/>
              </w:rPr>
            </w:pPr>
            <w:ins w:id="470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Greater Accra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640"/>
              <w:rPr>
                <w:ins w:id="4705" w:author="Paola Salari" w:date="2019-04-23T18:28:00Z"/>
                <w:rFonts w:ascii="Arial" w:hAnsi="Arial" w:cs="Arial"/>
                <w:sz w:val="18"/>
                <w:szCs w:val="18"/>
              </w:rPr>
            </w:pPr>
            <w:ins w:id="470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0518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20"/>
              <w:rPr>
                <w:ins w:id="4707" w:author="Paola Salari" w:date="2019-04-23T18:28:00Z"/>
                <w:rFonts w:ascii="Arial" w:hAnsi="Arial" w:cs="Arial"/>
                <w:sz w:val="18"/>
                <w:szCs w:val="18"/>
              </w:rPr>
            </w:pPr>
            <w:ins w:id="470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0292,0.0920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709" w:author="Paola Salari" w:date="2019-04-23T18:28:00Z"/>
                <w:rFonts w:ascii="Arial" w:hAnsi="Arial" w:cs="Arial"/>
                <w:sz w:val="18"/>
                <w:szCs w:val="18"/>
              </w:rPr>
            </w:pPr>
            <w:ins w:id="4710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0493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119"/>
              <w:rPr>
                <w:ins w:id="4711" w:author="Paola Salari" w:date="2019-04-23T18:28:00Z"/>
                <w:rFonts w:ascii="Arial" w:hAnsi="Arial" w:cs="Arial"/>
                <w:sz w:val="18"/>
                <w:szCs w:val="18"/>
              </w:rPr>
            </w:pPr>
            <w:ins w:id="471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0282,0.0863]</w:t>
              </w:r>
            </w:ins>
          </w:p>
        </w:tc>
      </w:tr>
      <w:tr w:rsidR="00024192" w:rsidRPr="0092232D" w:rsidTr="00655FE4">
        <w:trPr>
          <w:trHeight w:val="621"/>
          <w:ins w:id="4713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714" w:author="Paola Salari" w:date="2019-04-23T18:28:00Z"/>
                <w:rFonts w:ascii="Arial" w:hAnsi="Arial" w:cs="Arial"/>
                <w:sz w:val="18"/>
                <w:szCs w:val="18"/>
              </w:rPr>
            </w:pPr>
            <w:ins w:id="471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Volta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1"/>
              <w:rPr>
                <w:ins w:id="4716" w:author="Paola Salari" w:date="2019-04-23T18:28:00Z"/>
                <w:rFonts w:ascii="Arial" w:hAnsi="Arial" w:cs="Arial"/>
                <w:sz w:val="18"/>
                <w:szCs w:val="18"/>
              </w:rPr>
            </w:pPr>
            <w:ins w:id="471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37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56"/>
              <w:rPr>
                <w:ins w:id="4718" w:author="Paola Salari" w:date="2019-04-23T18:28:00Z"/>
                <w:rFonts w:ascii="Arial" w:hAnsi="Arial" w:cs="Arial"/>
                <w:sz w:val="18"/>
                <w:szCs w:val="18"/>
              </w:rPr>
            </w:pPr>
            <w:ins w:id="471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211,0.653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720" w:author="Paola Salari" w:date="2019-04-23T18:28:00Z"/>
                <w:rFonts w:ascii="Arial" w:hAnsi="Arial" w:cs="Arial"/>
                <w:sz w:val="18"/>
                <w:szCs w:val="18"/>
              </w:rPr>
            </w:pPr>
            <w:ins w:id="472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329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0"/>
              <w:rPr>
                <w:ins w:id="4722" w:author="Paola Salari" w:date="2019-04-23T18:28:00Z"/>
                <w:rFonts w:ascii="Arial" w:hAnsi="Arial" w:cs="Arial"/>
                <w:sz w:val="18"/>
                <w:szCs w:val="18"/>
              </w:rPr>
            </w:pPr>
            <w:ins w:id="472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90,0.569]</w:t>
              </w:r>
            </w:ins>
          </w:p>
        </w:tc>
      </w:tr>
      <w:tr w:rsidR="00024192" w:rsidRPr="0092232D" w:rsidTr="00655FE4">
        <w:trPr>
          <w:trHeight w:val="578"/>
          <w:ins w:id="4724" w:author="Paola Salari" w:date="2019-04-23T18:28:00Z"/>
        </w:trPr>
        <w:tc>
          <w:tcPr>
            <w:tcW w:w="3990" w:type="dxa"/>
          </w:tcPr>
          <w:p w:rsidR="00024192" w:rsidRPr="0092232D" w:rsidRDefault="00024192" w:rsidP="00655FE4">
            <w:pPr>
              <w:pStyle w:val="TableParagraph"/>
              <w:ind w:left="50"/>
              <w:rPr>
                <w:ins w:id="4725" w:author="Paola Salari" w:date="2019-04-23T18:28:00Z"/>
                <w:rFonts w:ascii="Arial" w:hAnsi="Arial" w:cs="Arial"/>
                <w:sz w:val="18"/>
                <w:szCs w:val="18"/>
              </w:rPr>
            </w:pPr>
            <w:ins w:id="472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Eastern</w:t>
              </w:r>
            </w:ins>
          </w:p>
        </w:tc>
        <w:tc>
          <w:tcPr>
            <w:tcW w:w="1625" w:type="dxa"/>
          </w:tcPr>
          <w:p w:rsidR="00024192" w:rsidRPr="0092232D" w:rsidRDefault="00024192" w:rsidP="00655FE4">
            <w:pPr>
              <w:pStyle w:val="TableParagraph"/>
              <w:spacing w:before="25"/>
              <w:ind w:left="833"/>
              <w:rPr>
                <w:ins w:id="4727" w:author="Paola Salari" w:date="2019-04-23T18:28:00Z"/>
                <w:rFonts w:ascii="Arial" w:hAnsi="Arial" w:cs="Arial"/>
                <w:sz w:val="18"/>
                <w:szCs w:val="18"/>
              </w:rPr>
            </w:pPr>
            <w:ins w:id="472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42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729" w:author="Paola Salari" w:date="2019-04-23T18:28:00Z"/>
                <w:rFonts w:ascii="Arial" w:hAnsi="Arial" w:cs="Arial"/>
                <w:sz w:val="18"/>
                <w:szCs w:val="18"/>
              </w:rPr>
            </w:pPr>
            <w:ins w:id="473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245,0.743]</w:t>
              </w:r>
            </w:ins>
          </w:p>
        </w:tc>
        <w:tc>
          <w:tcPr>
            <w:tcW w:w="1555" w:type="dxa"/>
          </w:tcPr>
          <w:p w:rsidR="00024192" w:rsidRPr="0092232D" w:rsidRDefault="00024192" w:rsidP="00655FE4">
            <w:pPr>
              <w:pStyle w:val="TableParagraph"/>
              <w:spacing w:before="25"/>
              <w:ind w:left="750"/>
              <w:rPr>
                <w:ins w:id="4731" w:author="Paola Salari" w:date="2019-04-23T18:28:00Z"/>
                <w:rFonts w:ascii="Arial" w:hAnsi="Arial" w:cs="Arial"/>
                <w:sz w:val="18"/>
                <w:szCs w:val="18"/>
              </w:rPr>
            </w:pPr>
            <w:ins w:id="4732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0.370</w:t>
              </w:r>
              <w:r w:rsidRPr="0092232D">
                <w:rPr>
                  <w:rFonts w:ascii="Cambria Math" w:hAnsi="Cambria Math" w:cs="Cambria Math"/>
                  <w:w w:val="95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41"/>
              <w:rPr>
                <w:ins w:id="4733" w:author="Paola Salari" w:date="2019-04-23T18:28:00Z"/>
                <w:rFonts w:ascii="Arial" w:hAnsi="Arial" w:cs="Arial"/>
                <w:sz w:val="18"/>
                <w:szCs w:val="18"/>
              </w:rPr>
            </w:pPr>
            <w:ins w:id="473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217,0.631]</w:t>
              </w:r>
            </w:ins>
          </w:p>
        </w:tc>
      </w:tr>
    </w:tbl>
    <w:p w:rsidR="00024192" w:rsidRPr="0092232D" w:rsidRDefault="00024192" w:rsidP="00024192">
      <w:pPr>
        <w:rPr>
          <w:ins w:id="4735" w:author="Paola Salari" w:date="2019-04-23T18:28:00Z"/>
          <w:rFonts w:ascii="Arial" w:hAnsi="Arial" w:cs="Arial"/>
          <w:sz w:val="18"/>
          <w:szCs w:val="18"/>
        </w:rPr>
        <w:sectPr w:rsidR="00024192" w:rsidRPr="0092232D">
          <w:pgSz w:w="11910" w:h="16840"/>
          <w:pgMar w:top="1580" w:right="200" w:bottom="700" w:left="1600" w:header="0" w:footer="516" w:gutter="0"/>
          <w:cols w:space="720"/>
        </w:sectPr>
      </w:pPr>
    </w:p>
    <w:p w:rsidR="00024192" w:rsidRPr="0092232D" w:rsidRDefault="00024192" w:rsidP="00024192">
      <w:pPr>
        <w:pStyle w:val="BodyText"/>
        <w:rPr>
          <w:ins w:id="4736" w:author="Paola Salari" w:date="2019-04-23T18:28:00Z"/>
          <w:rFonts w:cs="Arial"/>
          <w:sz w:val="18"/>
          <w:szCs w:val="18"/>
        </w:rPr>
      </w:pPr>
      <w:ins w:id="4737" w:author="Paola Salari" w:date="2019-04-23T18:28:00Z">
        <w:r>
          <w:rPr>
            <w:noProof/>
            <w:sz w:val="18"/>
            <w:szCs w:val="18"/>
            <w:lang w:val="de-CH" w:eastAsia="de-CH"/>
          </w:rPr>
          <w:lastRenderedPageBreak/>
          <mc:AlternateContent>
            <mc:Choice Requires="wps">
              <w:drawing>
                <wp:anchor distT="0" distB="0" distL="114300" distR="114300" simplePos="0" relativeHeight="503178736" behindDoc="1" locked="0" layoutInCell="1" allowOverlap="1" wp14:anchorId="5CDA3419" wp14:editId="3A0D9619">
                  <wp:simplePos x="0" y="0"/>
                  <wp:positionH relativeFrom="page">
                    <wp:posOffset>1080135</wp:posOffset>
                  </wp:positionH>
                  <wp:positionV relativeFrom="page">
                    <wp:posOffset>3258820</wp:posOffset>
                  </wp:positionV>
                  <wp:extent cx="4640580" cy="0"/>
                  <wp:effectExtent l="13335" t="10795" r="13335" b="8255"/>
                  <wp:wrapNone/>
                  <wp:docPr id="55" name="Lin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4640580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id="Line 2" o:spid="_x0000_s1026" style="position:absolute;z-index:-137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05pt,256.6pt" to="450.45pt,2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" strokeweight=".14058mm">
                  <w10:wrap anchorx="page" anchory="page"/>
                </v:line>
              </w:pict>
            </mc:Fallback>
          </mc:AlternateContent>
        </w:r>
      </w:ins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06"/>
        <w:gridCol w:w="1790"/>
        <w:gridCol w:w="1513"/>
      </w:tblGrid>
      <w:tr w:rsidR="00024192" w:rsidRPr="0092232D" w:rsidTr="00655FE4">
        <w:trPr>
          <w:trHeight w:val="578"/>
          <w:ins w:id="4738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739" w:author="Paola Salari" w:date="2019-04-23T18:28:00Z"/>
                <w:rFonts w:ascii="Arial" w:hAnsi="Arial" w:cs="Arial"/>
                <w:sz w:val="18"/>
                <w:szCs w:val="18"/>
              </w:rPr>
            </w:pPr>
            <w:ins w:id="4740" w:author="Paola Salari" w:date="2019-04-23T18:28:00Z">
              <w:r>
                <w:rPr>
                  <w:sz w:val="18"/>
                  <w:szCs w:val="18"/>
                </w:rPr>
                <w:t>Ashanti</w:t>
              </w:r>
            </w:ins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ind w:left="805"/>
              <w:rPr>
                <w:ins w:id="4741" w:author="Paola Salari" w:date="2019-04-23T18:28:00Z"/>
                <w:rFonts w:ascii="Arial" w:hAnsi="Arial" w:cs="Arial"/>
                <w:sz w:val="18"/>
                <w:szCs w:val="18"/>
              </w:rPr>
            </w:pPr>
            <w:ins w:id="474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29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95"/>
              <w:rPr>
                <w:ins w:id="4743" w:author="Paola Salari" w:date="2019-04-23T18:28:00Z"/>
                <w:rFonts w:ascii="Arial" w:hAnsi="Arial" w:cs="Arial"/>
                <w:sz w:val="18"/>
                <w:szCs w:val="18"/>
              </w:rPr>
            </w:pPr>
            <w:ins w:id="474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73,0.510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left="639"/>
              <w:rPr>
                <w:ins w:id="4745" w:author="Paola Salari" w:date="2019-04-23T18:28:00Z"/>
                <w:rFonts w:ascii="Arial" w:hAnsi="Arial" w:cs="Arial"/>
                <w:sz w:val="18"/>
                <w:szCs w:val="18"/>
              </w:rPr>
            </w:pPr>
            <w:ins w:id="474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304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747" w:author="Paola Salari" w:date="2019-04-23T18:28:00Z"/>
                <w:rFonts w:ascii="Arial" w:hAnsi="Arial" w:cs="Arial"/>
                <w:sz w:val="18"/>
                <w:szCs w:val="18"/>
              </w:rPr>
            </w:pPr>
            <w:ins w:id="474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80,0.513]</w:t>
              </w:r>
            </w:ins>
          </w:p>
        </w:tc>
      </w:tr>
      <w:tr w:rsidR="00024192" w:rsidRPr="0092232D" w:rsidTr="00655FE4">
        <w:trPr>
          <w:trHeight w:val="310"/>
          <w:ins w:id="4749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750" w:author="Paola Salari" w:date="2019-04-23T18:28:00Z"/>
                <w:rFonts w:ascii="Arial" w:hAnsi="Arial" w:cs="Arial"/>
                <w:sz w:val="18"/>
                <w:szCs w:val="18"/>
              </w:rPr>
            </w:pPr>
            <w:proofErr w:type="spellStart"/>
            <w:ins w:id="475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Brong</w:t>
              </w:r>
              <w:proofErr w:type="spellEnd"/>
              <w:r w:rsidRPr="0092232D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  <w:proofErr w:type="spellStart"/>
              <w:r w:rsidRPr="0092232D">
                <w:rPr>
                  <w:rFonts w:ascii="Arial" w:hAnsi="Arial" w:cs="Arial"/>
                  <w:sz w:val="18"/>
                  <w:szCs w:val="18"/>
                </w:rPr>
                <w:t>Ahafo</w:t>
              </w:r>
              <w:proofErr w:type="spellEnd"/>
            </w:ins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752" w:author="Paola Salari" w:date="2019-04-23T18:28:00Z"/>
                <w:rFonts w:ascii="Arial" w:hAnsi="Arial" w:cs="Arial"/>
                <w:sz w:val="18"/>
                <w:szCs w:val="18"/>
              </w:rPr>
            </w:pPr>
            <w:ins w:id="4753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754" w:author="Paola Salari" w:date="2019-04-23T18:28:00Z"/>
                <w:rFonts w:ascii="Arial" w:hAnsi="Arial" w:cs="Arial"/>
                <w:sz w:val="18"/>
                <w:szCs w:val="18"/>
              </w:rPr>
            </w:pPr>
            <w:ins w:id="4755" w:author="Paola Salari" w:date="2019-04-23T18:28:00Z">
              <w:r w:rsidRPr="0092232D">
                <w:rPr>
                  <w:rFonts w:ascii="Arial" w:hAnsi="Arial" w:cs="Arial"/>
                  <w:w w:val="99"/>
                  <w:sz w:val="18"/>
                  <w:szCs w:val="18"/>
                </w:rPr>
                <w:t>1</w:t>
              </w:r>
            </w:ins>
          </w:p>
        </w:tc>
      </w:tr>
      <w:tr w:rsidR="00024192" w:rsidRPr="0092232D" w:rsidTr="00655FE4">
        <w:trPr>
          <w:trHeight w:val="310"/>
          <w:ins w:id="4756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rPr>
                <w:ins w:id="4757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ind w:right="229"/>
              <w:jc w:val="right"/>
              <w:rPr>
                <w:ins w:id="4758" w:author="Paola Salari" w:date="2019-04-23T18:28:00Z"/>
                <w:rFonts w:ascii="Arial" w:hAnsi="Arial" w:cs="Arial"/>
                <w:sz w:val="18"/>
                <w:szCs w:val="18"/>
              </w:rPr>
            </w:pPr>
            <w:ins w:id="475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ind w:right="118"/>
              <w:jc w:val="right"/>
              <w:rPr>
                <w:ins w:id="4760" w:author="Paola Salari" w:date="2019-04-23T18:28:00Z"/>
                <w:rFonts w:ascii="Arial" w:hAnsi="Arial" w:cs="Arial"/>
                <w:sz w:val="18"/>
                <w:szCs w:val="18"/>
              </w:rPr>
            </w:pPr>
            <w:ins w:id="476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[1,1]</w:t>
              </w:r>
            </w:ins>
          </w:p>
        </w:tc>
      </w:tr>
      <w:tr w:rsidR="00024192" w:rsidRPr="0092232D" w:rsidTr="00655FE4">
        <w:trPr>
          <w:trHeight w:val="621"/>
          <w:ins w:id="4762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763" w:author="Paola Salari" w:date="2019-04-23T18:28:00Z"/>
                <w:rFonts w:ascii="Arial" w:hAnsi="Arial" w:cs="Arial"/>
                <w:sz w:val="18"/>
                <w:szCs w:val="18"/>
              </w:rPr>
            </w:pPr>
            <w:ins w:id="476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Northern</w:t>
              </w:r>
            </w:ins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spacing w:before="25"/>
              <w:ind w:left="805"/>
              <w:rPr>
                <w:ins w:id="4765" w:author="Paola Salari" w:date="2019-04-23T18:28:00Z"/>
                <w:rFonts w:ascii="Arial" w:hAnsi="Arial" w:cs="Arial"/>
                <w:sz w:val="18"/>
                <w:szCs w:val="18"/>
              </w:rPr>
            </w:pPr>
            <w:ins w:id="476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19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95"/>
              <w:rPr>
                <w:ins w:id="4767" w:author="Paola Salari" w:date="2019-04-23T18:28:00Z"/>
                <w:rFonts w:ascii="Arial" w:hAnsi="Arial" w:cs="Arial"/>
                <w:sz w:val="18"/>
                <w:szCs w:val="18"/>
              </w:rPr>
            </w:pPr>
            <w:ins w:id="476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07,0.335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769" w:author="Paola Salari" w:date="2019-04-23T18:28:00Z"/>
                <w:rFonts w:ascii="Arial" w:hAnsi="Arial" w:cs="Arial"/>
                <w:sz w:val="18"/>
                <w:szCs w:val="18"/>
              </w:rPr>
            </w:pPr>
            <w:ins w:id="477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0.273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771" w:author="Paola Salari" w:date="2019-04-23T18:28:00Z"/>
                <w:rFonts w:ascii="Arial" w:hAnsi="Arial" w:cs="Arial"/>
                <w:sz w:val="18"/>
                <w:szCs w:val="18"/>
              </w:rPr>
            </w:pPr>
            <w:ins w:id="477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0.158,0.472]</w:t>
              </w:r>
            </w:ins>
          </w:p>
        </w:tc>
      </w:tr>
      <w:tr w:rsidR="00024192" w:rsidRPr="0092232D" w:rsidTr="00655FE4">
        <w:trPr>
          <w:trHeight w:val="621"/>
          <w:ins w:id="4773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774" w:author="Paola Salari" w:date="2019-04-23T18:28:00Z"/>
                <w:rFonts w:ascii="Arial" w:hAnsi="Arial" w:cs="Arial"/>
                <w:sz w:val="18"/>
                <w:szCs w:val="18"/>
              </w:rPr>
            </w:pPr>
            <w:ins w:id="4775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Upper east</w:t>
              </w:r>
            </w:ins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spacing w:before="25"/>
              <w:ind w:left="805"/>
              <w:rPr>
                <w:ins w:id="4776" w:author="Paola Salari" w:date="2019-04-23T18:28:00Z"/>
                <w:rFonts w:ascii="Arial" w:hAnsi="Arial" w:cs="Arial"/>
                <w:sz w:val="18"/>
                <w:szCs w:val="18"/>
              </w:rPr>
            </w:pPr>
            <w:ins w:id="4777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871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95"/>
              <w:rPr>
                <w:ins w:id="4778" w:author="Paola Salari" w:date="2019-04-23T18:28:00Z"/>
                <w:rFonts w:ascii="Arial" w:hAnsi="Arial" w:cs="Arial"/>
                <w:sz w:val="18"/>
                <w:szCs w:val="18"/>
              </w:rPr>
            </w:pPr>
            <w:ins w:id="4779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673,8.875]</w:t>
              </w:r>
            </w:ins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780" w:author="Paola Salari" w:date="2019-04-23T18:28:00Z"/>
                <w:rFonts w:ascii="Arial" w:hAnsi="Arial" w:cs="Arial"/>
                <w:sz w:val="18"/>
                <w:szCs w:val="18"/>
              </w:rPr>
            </w:pPr>
            <w:ins w:id="4781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4.050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782" w:author="Paola Salari" w:date="2019-04-23T18:28:00Z"/>
                <w:rFonts w:ascii="Arial" w:hAnsi="Arial" w:cs="Arial"/>
                <w:sz w:val="18"/>
                <w:szCs w:val="18"/>
              </w:rPr>
            </w:pPr>
            <w:ins w:id="4783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2.289,7.164]</w:t>
              </w:r>
            </w:ins>
          </w:p>
        </w:tc>
      </w:tr>
      <w:tr w:rsidR="00024192" w:rsidRPr="0092232D" w:rsidTr="00655FE4">
        <w:trPr>
          <w:trHeight w:val="628"/>
          <w:ins w:id="4784" w:author="Paola Salari" w:date="2019-04-23T18:28:00Z"/>
        </w:trPr>
        <w:tc>
          <w:tcPr>
            <w:tcW w:w="4006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ind w:left="119"/>
              <w:rPr>
                <w:ins w:id="4785" w:author="Paola Salari" w:date="2019-04-23T18:28:00Z"/>
                <w:rFonts w:ascii="Arial" w:hAnsi="Arial" w:cs="Arial"/>
                <w:sz w:val="18"/>
                <w:szCs w:val="18"/>
              </w:rPr>
            </w:pPr>
            <w:ins w:id="4786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Upper west</w:t>
              </w:r>
            </w:ins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5"/>
              <w:ind w:left="805"/>
              <w:rPr>
                <w:ins w:id="4787" w:author="Paola Salari" w:date="2019-04-23T18:28:00Z"/>
                <w:rFonts w:ascii="Arial" w:hAnsi="Arial" w:cs="Arial"/>
                <w:sz w:val="18"/>
                <w:szCs w:val="18"/>
              </w:rPr>
            </w:pPr>
            <w:ins w:id="4788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6.735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395"/>
              <w:rPr>
                <w:ins w:id="4789" w:author="Paola Salari" w:date="2019-04-23T18:28:00Z"/>
                <w:rFonts w:ascii="Arial" w:hAnsi="Arial" w:cs="Arial"/>
                <w:sz w:val="18"/>
                <w:szCs w:val="18"/>
              </w:rPr>
            </w:pPr>
            <w:ins w:id="4790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3.649,12.43]</w:t>
              </w:r>
            </w:ins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5"/>
              <w:ind w:left="639"/>
              <w:rPr>
                <w:ins w:id="4791" w:author="Paola Salari" w:date="2019-04-23T18:28:00Z"/>
                <w:rFonts w:ascii="Arial" w:hAnsi="Arial" w:cs="Arial"/>
                <w:sz w:val="18"/>
                <w:szCs w:val="18"/>
              </w:rPr>
            </w:pPr>
            <w:ins w:id="4792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9.137</w:t>
              </w:r>
              <w:r w:rsidRPr="0092232D">
                <w:rPr>
                  <w:rFonts w:ascii="Cambria Math" w:hAnsi="Cambria Math" w:cs="Cambria Math"/>
                  <w:position w:val="7"/>
                  <w:sz w:val="18"/>
                  <w:szCs w:val="18"/>
                </w:rPr>
                <w:t>∗∗∗</w:t>
              </w:r>
            </w:ins>
          </w:p>
          <w:p w:rsidR="00024192" w:rsidRPr="0092232D" w:rsidRDefault="00024192" w:rsidP="00655FE4">
            <w:pPr>
              <w:pStyle w:val="TableParagraph"/>
              <w:spacing w:before="81"/>
              <w:ind w:left="229"/>
              <w:rPr>
                <w:ins w:id="4793" w:author="Paola Salari" w:date="2019-04-23T18:28:00Z"/>
                <w:rFonts w:ascii="Arial" w:hAnsi="Arial" w:cs="Arial"/>
                <w:sz w:val="18"/>
                <w:szCs w:val="18"/>
              </w:rPr>
            </w:pPr>
            <w:ins w:id="479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[5.099,16.37]</w:t>
              </w:r>
            </w:ins>
          </w:p>
        </w:tc>
      </w:tr>
      <w:tr w:rsidR="00024192" w:rsidRPr="0092232D" w:rsidTr="00655FE4">
        <w:trPr>
          <w:trHeight w:val="356"/>
          <w:ins w:id="4795" w:author="Paola Salari" w:date="2019-04-23T18:28:00Z"/>
        </w:trPr>
        <w:tc>
          <w:tcPr>
            <w:tcW w:w="4006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left="119"/>
              <w:rPr>
                <w:ins w:id="4796" w:author="Paola Salari" w:date="2019-04-23T18:28:00Z"/>
                <w:rFonts w:ascii="Arial" w:hAnsi="Arial" w:cs="Arial"/>
                <w:i/>
                <w:sz w:val="18"/>
                <w:szCs w:val="18"/>
              </w:rPr>
            </w:pPr>
            <w:ins w:id="4797" w:author="Paola Salari" w:date="2019-04-23T18:28:00Z">
              <w:r w:rsidRPr="0092232D">
                <w:rPr>
                  <w:i/>
                  <w:sz w:val="18"/>
                  <w:szCs w:val="18"/>
                </w:rPr>
                <w:t>N</w:t>
              </w:r>
            </w:ins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229"/>
              <w:jc w:val="right"/>
              <w:rPr>
                <w:ins w:id="4798" w:author="Paola Salari" w:date="2019-04-23T18:28:00Z"/>
                <w:rFonts w:ascii="Arial" w:hAnsi="Arial" w:cs="Arial"/>
                <w:sz w:val="18"/>
                <w:szCs w:val="18"/>
              </w:rPr>
            </w:pPr>
            <w:ins w:id="4799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22561</w:t>
              </w:r>
            </w:ins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29"/>
              <w:ind w:right="118"/>
              <w:jc w:val="right"/>
              <w:rPr>
                <w:ins w:id="4800" w:author="Paola Salari" w:date="2019-04-23T18:28:00Z"/>
                <w:rFonts w:ascii="Arial" w:hAnsi="Arial" w:cs="Arial"/>
                <w:sz w:val="18"/>
                <w:szCs w:val="18"/>
              </w:rPr>
            </w:pPr>
            <w:ins w:id="4801" w:author="Paola Salari" w:date="2019-04-23T18:28:00Z">
              <w:r w:rsidRPr="0092232D">
                <w:rPr>
                  <w:rFonts w:ascii="Arial" w:hAnsi="Arial" w:cs="Arial"/>
                  <w:w w:val="95"/>
                  <w:sz w:val="18"/>
                  <w:szCs w:val="18"/>
                </w:rPr>
                <w:t>19748</w:t>
              </w:r>
            </w:ins>
          </w:p>
        </w:tc>
      </w:tr>
      <w:tr w:rsidR="00024192" w:rsidRPr="0092232D" w:rsidTr="00655FE4">
        <w:trPr>
          <w:trHeight w:val="313"/>
          <w:ins w:id="4802" w:author="Paola Salari" w:date="2019-04-23T18:28:00Z"/>
        </w:trPr>
        <w:tc>
          <w:tcPr>
            <w:tcW w:w="4006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spacing w:before="66"/>
              <w:ind w:left="119"/>
              <w:rPr>
                <w:ins w:id="4803" w:author="Paola Salari" w:date="2019-04-23T18:28:00Z"/>
                <w:rFonts w:ascii="Arial" w:hAnsi="Arial" w:cs="Arial"/>
                <w:sz w:val="18"/>
                <w:szCs w:val="18"/>
              </w:rPr>
            </w:pPr>
            <w:ins w:id="4804" w:author="Paola Salari" w:date="2019-04-23T18:28:00Z">
              <w:r w:rsidRPr="0092232D">
                <w:rPr>
                  <w:rFonts w:ascii="Arial" w:hAnsi="Arial" w:cs="Arial"/>
                  <w:sz w:val="18"/>
                  <w:szCs w:val="18"/>
                </w:rPr>
                <w:t>Odds ratios; 95% confidence intervals in brackets</w:t>
              </w:r>
            </w:ins>
          </w:p>
        </w:tc>
        <w:tc>
          <w:tcPr>
            <w:tcW w:w="1790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4805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000000"/>
            </w:tcBorders>
          </w:tcPr>
          <w:p w:rsidR="00024192" w:rsidRPr="0092232D" w:rsidRDefault="00024192" w:rsidP="00655FE4">
            <w:pPr>
              <w:pStyle w:val="TableParagraph"/>
              <w:rPr>
                <w:ins w:id="4806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</w:tr>
      <w:tr w:rsidR="00024192" w:rsidRPr="0092232D" w:rsidTr="00655FE4">
        <w:trPr>
          <w:trHeight w:val="270"/>
          <w:ins w:id="4807" w:author="Paola Salari" w:date="2019-04-23T18:28:00Z"/>
        </w:trPr>
        <w:tc>
          <w:tcPr>
            <w:tcW w:w="4006" w:type="dxa"/>
          </w:tcPr>
          <w:p w:rsidR="00024192" w:rsidRPr="0092232D" w:rsidRDefault="00024192" w:rsidP="00655FE4">
            <w:pPr>
              <w:pStyle w:val="TableParagraph"/>
              <w:spacing w:before="42"/>
              <w:ind w:left="119"/>
              <w:rPr>
                <w:ins w:id="4808" w:author="Paola Salari" w:date="2019-04-23T18:28:00Z"/>
                <w:rFonts w:ascii="Arial" w:hAnsi="Arial" w:cs="Arial"/>
                <w:sz w:val="18"/>
                <w:szCs w:val="18"/>
              </w:rPr>
            </w:pPr>
            <w:ins w:id="4809" w:author="Paola Salari" w:date="2019-04-23T18:28:00Z"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 xml:space="preserve">05, </w:t>
              </w:r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 xml:space="preserve">01, </w:t>
              </w:r>
              <w:r w:rsidRPr="0092232D">
                <w:rPr>
                  <w:rFonts w:ascii="Cambria Math" w:hAnsi="Cambria Math" w:cs="Cambria Math"/>
                  <w:w w:val="110"/>
                  <w:position w:val="6"/>
                  <w:sz w:val="18"/>
                  <w:szCs w:val="18"/>
                </w:rPr>
                <w:t>∗∗∗</w:t>
              </w:r>
              <w:r w:rsidRPr="0092232D">
                <w:rPr>
                  <w:rFonts w:ascii="Arial" w:hAnsi="Arial" w:cs="Arial"/>
                  <w:w w:val="110"/>
                  <w:position w:val="6"/>
                  <w:sz w:val="18"/>
                  <w:szCs w:val="18"/>
                </w:rPr>
                <w:t xml:space="preserve"> 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 xml:space="preserve">p &lt; 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</w:t>
              </w:r>
              <w:r w:rsidRPr="0092232D">
                <w:rPr>
                  <w:rFonts w:ascii="Arial" w:hAnsi="Arial" w:cs="Arial"/>
                  <w:i/>
                  <w:w w:val="110"/>
                  <w:sz w:val="18"/>
                  <w:szCs w:val="18"/>
                </w:rPr>
                <w:t>.</w:t>
              </w:r>
              <w:r w:rsidRPr="0092232D">
                <w:rPr>
                  <w:rFonts w:ascii="Arial" w:hAnsi="Arial" w:cs="Arial"/>
                  <w:w w:val="110"/>
                  <w:sz w:val="18"/>
                  <w:szCs w:val="18"/>
                </w:rPr>
                <w:t>001</w:t>
              </w:r>
            </w:ins>
          </w:p>
        </w:tc>
        <w:tc>
          <w:tcPr>
            <w:tcW w:w="1790" w:type="dxa"/>
          </w:tcPr>
          <w:p w:rsidR="00024192" w:rsidRPr="0092232D" w:rsidRDefault="00024192" w:rsidP="00655FE4">
            <w:pPr>
              <w:pStyle w:val="TableParagraph"/>
              <w:rPr>
                <w:ins w:id="4810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:rsidR="00024192" w:rsidRPr="0092232D" w:rsidRDefault="00024192" w:rsidP="00655FE4">
            <w:pPr>
              <w:pStyle w:val="TableParagraph"/>
              <w:rPr>
                <w:ins w:id="4811" w:author="Paola Salari" w:date="2019-04-23T18:28:00Z"/>
                <w:rFonts w:ascii="Arial" w:hAnsi="Arial" w:cs="Arial"/>
                <w:sz w:val="18"/>
                <w:szCs w:val="18"/>
              </w:rPr>
            </w:pPr>
          </w:p>
        </w:tc>
      </w:tr>
    </w:tbl>
    <w:p w:rsidR="00024192" w:rsidRPr="0092232D" w:rsidRDefault="00024192" w:rsidP="00024192">
      <w:pPr>
        <w:rPr>
          <w:ins w:id="4812" w:author="Paola Salari" w:date="2019-04-23T18:28:00Z"/>
          <w:rFonts w:ascii="Arial" w:hAnsi="Arial" w:cs="Arial"/>
          <w:sz w:val="18"/>
          <w:szCs w:val="18"/>
        </w:rPr>
      </w:pPr>
    </w:p>
    <w:p w:rsidR="00024192" w:rsidRDefault="00024192"/>
    <w:sectPr w:rsidR="00024192">
      <w:pgSz w:w="11910" w:h="16840"/>
      <w:pgMar w:top="1580" w:right="1680" w:bottom="680" w:left="1580" w:header="0" w:footer="49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C24" w:rsidRDefault="00436C24">
      <w:r>
        <w:separator/>
      </w:r>
    </w:p>
  </w:endnote>
  <w:endnote w:type="continuationSeparator" w:id="0">
    <w:p w:rsidR="00436C24" w:rsidRDefault="00436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FFD" w:rsidRDefault="00A636D6">
    <w:pPr>
      <w:spacing w:line="14" w:lineRule="auto"/>
      <w:rPr>
        <w:sz w:val="20"/>
        <w:szCs w:val="20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756EBC6" wp14:editId="7C9FDACD">
              <wp:simplePos x="0" y="0"/>
              <wp:positionH relativeFrom="page">
                <wp:posOffset>3684270</wp:posOffset>
              </wp:positionH>
              <wp:positionV relativeFrom="page">
                <wp:posOffset>10236200</wp:posOffset>
              </wp:positionV>
              <wp:extent cx="191770" cy="152400"/>
              <wp:effectExtent l="0" t="0" r="635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7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37FFD" w:rsidRDefault="009A645C">
                          <w:pPr>
                            <w:pStyle w:val="BodyText"/>
                            <w:spacing w:line="224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24192">
                            <w:rPr>
                              <w:noProof/>
                            </w:rP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0.1pt;margin-top:806pt;width:15.1pt;height:1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" filled="f" stroked="f">
              <v:textbox inset="0,0,0,0">
                <w:txbxContent>
                  <w:p w:rsidR="00137FFD" w:rsidRDefault="009A645C">
                    <w:pPr>
                      <w:pStyle w:val="BodyText"/>
                      <w:spacing w:line="224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024192">
                      <w:rPr>
                        <w:noProof/>
                      </w:rPr>
                      <w:t>2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C24" w:rsidRDefault="00436C24">
      <w:r>
        <w:separator/>
      </w:r>
    </w:p>
  </w:footnote>
  <w:footnote w:type="continuationSeparator" w:id="0">
    <w:p w:rsidR="00436C24" w:rsidRDefault="00436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258A1"/>
    <w:multiLevelType w:val="multilevel"/>
    <w:tmpl w:val="1FB6CCDC"/>
    <w:lvl w:ilvl="0">
      <w:start w:val="1"/>
      <w:numFmt w:val="decimal"/>
      <w:lvlText w:val="%1"/>
      <w:lvlJc w:val="left"/>
      <w:pPr>
        <w:ind w:left="547" w:hanging="447"/>
        <w:jc w:val="left"/>
      </w:pPr>
      <w:rPr>
        <w:rFonts w:ascii="Arial" w:eastAsia="Arial" w:hAnsi="Arial" w:hint="default"/>
        <w:b/>
        <w:bCs/>
        <w:w w:val="102"/>
        <w:sz w:val="28"/>
        <w:szCs w:val="28"/>
      </w:rPr>
    </w:lvl>
    <w:lvl w:ilvl="1">
      <w:start w:val="1"/>
      <w:numFmt w:val="decimal"/>
      <w:lvlText w:val="%1.%2"/>
      <w:lvlJc w:val="left"/>
      <w:pPr>
        <w:ind w:left="672" w:hanging="572"/>
        <w:jc w:val="left"/>
      </w:pPr>
      <w:rPr>
        <w:rFonts w:ascii="Arial" w:eastAsia="Arial" w:hAnsi="Arial" w:hint="default"/>
        <w:b/>
        <w:bCs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1564" w:hanging="57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457" w:hanging="57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50" w:hanging="57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42" w:hanging="57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35" w:hanging="57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027" w:hanging="57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20" w:hanging="572"/>
      </w:pPr>
      <w:rPr>
        <w:rFonts w:hint="default"/>
      </w:rPr>
    </w:lvl>
  </w:abstractNum>
  <w:abstractNum w:abstractNumId="1">
    <w:nsid w:val="74083AA0"/>
    <w:multiLevelType w:val="hybridMultilevel"/>
    <w:tmpl w:val="939C5340"/>
    <w:lvl w:ilvl="0" w:tplc="406A8B64">
      <w:start w:val="1"/>
      <w:numFmt w:val="bullet"/>
      <w:lvlText w:val="•"/>
      <w:lvlJc w:val="left"/>
      <w:pPr>
        <w:ind w:left="598" w:hanging="170"/>
      </w:pPr>
      <w:rPr>
        <w:rFonts w:ascii="Arial" w:eastAsia="Arial" w:hAnsi="Arial" w:hint="default"/>
        <w:w w:val="99"/>
        <w:sz w:val="20"/>
        <w:szCs w:val="20"/>
      </w:rPr>
    </w:lvl>
    <w:lvl w:ilvl="1" w:tplc="0BF6243E">
      <w:start w:val="1"/>
      <w:numFmt w:val="bullet"/>
      <w:lvlText w:val="•"/>
      <w:lvlJc w:val="left"/>
      <w:pPr>
        <w:ind w:left="1401" w:hanging="170"/>
      </w:pPr>
      <w:rPr>
        <w:rFonts w:hint="default"/>
      </w:rPr>
    </w:lvl>
    <w:lvl w:ilvl="2" w:tplc="EB4097BC">
      <w:start w:val="1"/>
      <w:numFmt w:val="bullet"/>
      <w:lvlText w:val="•"/>
      <w:lvlJc w:val="left"/>
      <w:pPr>
        <w:ind w:left="2204" w:hanging="170"/>
      </w:pPr>
      <w:rPr>
        <w:rFonts w:hint="default"/>
      </w:rPr>
    </w:lvl>
    <w:lvl w:ilvl="3" w:tplc="7F742A3C">
      <w:start w:val="1"/>
      <w:numFmt w:val="bullet"/>
      <w:lvlText w:val="•"/>
      <w:lvlJc w:val="left"/>
      <w:pPr>
        <w:ind w:left="3006" w:hanging="170"/>
      </w:pPr>
      <w:rPr>
        <w:rFonts w:hint="default"/>
      </w:rPr>
    </w:lvl>
    <w:lvl w:ilvl="4" w:tplc="B53A22BE">
      <w:start w:val="1"/>
      <w:numFmt w:val="bullet"/>
      <w:lvlText w:val="•"/>
      <w:lvlJc w:val="left"/>
      <w:pPr>
        <w:ind w:left="3809" w:hanging="170"/>
      </w:pPr>
      <w:rPr>
        <w:rFonts w:hint="default"/>
      </w:rPr>
    </w:lvl>
    <w:lvl w:ilvl="5" w:tplc="3DDED670">
      <w:start w:val="1"/>
      <w:numFmt w:val="bullet"/>
      <w:lvlText w:val="•"/>
      <w:lvlJc w:val="left"/>
      <w:pPr>
        <w:ind w:left="4612" w:hanging="170"/>
      </w:pPr>
      <w:rPr>
        <w:rFonts w:hint="default"/>
      </w:rPr>
    </w:lvl>
    <w:lvl w:ilvl="6" w:tplc="45343190">
      <w:start w:val="1"/>
      <w:numFmt w:val="bullet"/>
      <w:lvlText w:val="•"/>
      <w:lvlJc w:val="left"/>
      <w:pPr>
        <w:ind w:left="5414" w:hanging="170"/>
      </w:pPr>
      <w:rPr>
        <w:rFonts w:hint="default"/>
      </w:rPr>
    </w:lvl>
    <w:lvl w:ilvl="7" w:tplc="C18001A4">
      <w:start w:val="1"/>
      <w:numFmt w:val="bullet"/>
      <w:lvlText w:val="•"/>
      <w:lvlJc w:val="left"/>
      <w:pPr>
        <w:ind w:left="6217" w:hanging="170"/>
      </w:pPr>
      <w:rPr>
        <w:rFonts w:hint="default"/>
      </w:rPr>
    </w:lvl>
    <w:lvl w:ilvl="8" w:tplc="33C8DAA4">
      <w:start w:val="1"/>
      <w:numFmt w:val="bullet"/>
      <w:lvlText w:val="•"/>
      <w:lvlJc w:val="left"/>
      <w:pPr>
        <w:ind w:left="7020" w:hanging="17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FFD"/>
    <w:rsid w:val="00024192"/>
    <w:rsid w:val="00137FFD"/>
    <w:rsid w:val="00307D0B"/>
    <w:rsid w:val="003110C4"/>
    <w:rsid w:val="00436C24"/>
    <w:rsid w:val="004C095D"/>
    <w:rsid w:val="005E33B2"/>
    <w:rsid w:val="00643E2C"/>
    <w:rsid w:val="0080292B"/>
    <w:rsid w:val="008816ED"/>
    <w:rsid w:val="009A645C"/>
    <w:rsid w:val="00A636D6"/>
    <w:rsid w:val="00E614D4"/>
    <w:rsid w:val="00F8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547" w:hanging="447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672" w:hanging="572"/>
      <w:outlineLvl w:val="1"/>
    </w:pPr>
    <w:rPr>
      <w:rFonts w:ascii="Arial" w:eastAsia="Arial" w:hAnsi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0" w:firstLine="298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241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547" w:hanging="447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672" w:hanging="572"/>
      <w:outlineLvl w:val="1"/>
    </w:pPr>
    <w:rPr>
      <w:rFonts w:ascii="Arial" w:eastAsia="Arial" w:hAnsi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0" w:firstLine="298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241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810</Words>
  <Characters>24004</Characters>
  <Application>Microsoft Office Word</Application>
  <DocSecurity>0</DocSecurity>
  <Lines>2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Paola Salari</cp:lastModifiedBy>
  <cp:revision>5</cp:revision>
  <dcterms:created xsi:type="dcterms:W3CDTF">2019-04-18T14:22:00Z</dcterms:created>
  <dcterms:modified xsi:type="dcterms:W3CDTF">2019-04-2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8T00:00:00Z</vt:filetime>
  </property>
  <property fmtid="{D5CDD505-2E9C-101B-9397-08002B2CF9AE}" pid="3" name="LastSaved">
    <vt:filetime>2018-12-18T00:00:00Z</vt:filetime>
  </property>
</Properties>
</file>